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outlineLvl w:val="0"/>
        <w:rPr>
          <w:b/>
          <w:sz w:val="32"/>
          <w:szCs w:val="32"/>
        </w:rPr>
      </w:pPr>
      <w:r>
        <w:rPr>
          <w:b/>
          <w:sz w:val="32"/>
          <w:szCs w:val="32"/>
        </w:rPr>
        <w:t xml:space="preserve">Materials and Methods </w:t>
      </w:r>
    </w:p>
    <w:p>
      <w:pPr>
        <w:snapToGrid w:val="0"/>
        <w:jc w:val="left"/>
        <w:outlineLvl w:val="0"/>
        <w:rPr>
          <w:b/>
          <w:sz w:val="28"/>
          <w:szCs w:val="28"/>
        </w:rPr>
      </w:pPr>
      <w:bookmarkStart w:id="0" w:name="_Toc395165108"/>
    </w:p>
    <w:bookmarkEnd w:id="0"/>
    <w:p>
      <w:pPr>
        <w:snapToGrid w:val="0"/>
        <w:spacing w:line="360" w:lineRule="auto"/>
        <w:jc w:val="left"/>
        <w:outlineLvl w:val="0"/>
        <w:rPr>
          <w:b/>
          <w:sz w:val="28"/>
          <w:szCs w:val="28"/>
        </w:rPr>
      </w:pPr>
      <w:r>
        <w:rPr>
          <w:b/>
          <w:sz w:val="28"/>
          <w:szCs w:val="28"/>
        </w:rPr>
        <w:t>circRNA Array analysis</w:t>
      </w:r>
    </w:p>
    <w:p>
      <w:pPr>
        <w:spacing w:line="360" w:lineRule="auto"/>
        <w:jc w:val="left"/>
        <w:rPr>
          <w:sz w:val="28"/>
          <w:szCs w:val="28"/>
        </w:rPr>
      </w:pPr>
      <w:r>
        <w:rPr>
          <w:sz w:val="28"/>
          <w:szCs w:val="28"/>
        </w:rPr>
        <w:t xml:space="preserve">The Arraystar Human circRNA Array analysis of this </w:t>
      </w:r>
      <w:r>
        <w:rPr>
          <w:rFonts w:hint="eastAsia"/>
          <w:sz w:val="28"/>
          <w:szCs w:val="28"/>
        </w:rPr>
        <w:t>study</w:t>
      </w:r>
      <w:r>
        <w:rPr>
          <w:sz w:val="28"/>
          <w:szCs w:val="28"/>
        </w:rPr>
        <w:t xml:space="preserve"> was detected by Kangcheng Bio. (Shanghai, China). Total RNA from each sample was quantified using the NanoDrop ND-1000. The sample preparation and microarray hybridization were performed based on the Arraystar’s standard protocols. Briefly, total RNAs were digested with Rnase R (Epicentre, Madison, WI, USA) to remove linear RNAs and enrich circular RNAs. Then, the enriched circular RNAs were amplified and transcribed into fluorescent cRNA utilizing a random priming method (Arraystar Super RNA Labeling Kit; Arraystar). The labeled cRNAs were hybridized onto the Arraystar Human circRNA Array (8x15K, Arraystar). After </w:t>
      </w:r>
      <w:r>
        <w:rPr>
          <w:rFonts w:hint="eastAsia"/>
          <w:sz w:val="28"/>
          <w:szCs w:val="28"/>
        </w:rPr>
        <w:t xml:space="preserve">washing </w:t>
      </w:r>
      <w:r>
        <w:rPr>
          <w:sz w:val="28"/>
          <w:szCs w:val="28"/>
        </w:rPr>
        <w:t xml:space="preserve">the slides, the arrays were scanned by the Agilent Scanner G2505C. Agilent Feature Extraction software (version 11.0.1.1) was used to analyze acquired array images. Quantile normalization and subsequent data processing were performed using </w:t>
      </w:r>
      <w:r>
        <w:rPr>
          <w:rFonts w:hint="eastAsia"/>
          <w:sz w:val="28"/>
          <w:szCs w:val="28"/>
        </w:rPr>
        <w:t>a</w:t>
      </w:r>
      <w:r>
        <w:rPr>
          <w:sz w:val="28"/>
          <w:szCs w:val="28"/>
        </w:rPr>
        <w:t xml:space="preserve"> R software package. Differentially expressed circRNAs between 16HBE and 16HBE-T samples were identified through Fold Change filtering. </w:t>
      </w:r>
    </w:p>
    <w:p>
      <w:pPr>
        <w:rPr>
          <w:b/>
          <w:bCs/>
          <w:sz w:val="28"/>
          <w:szCs w:val="28"/>
        </w:rPr>
      </w:pPr>
      <w:r>
        <w:rPr>
          <w:b/>
          <w:bCs/>
          <w:sz w:val="28"/>
          <w:szCs w:val="28"/>
        </w:rPr>
        <w:t>Cell lines and tissue samples</w:t>
      </w:r>
    </w:p>
    <w:p>
      <w:pPr>
        <w:jc w:val="left"/>
        <w:rPr>
          <w:sz w:val="28"/>
          <w:szCs w:val="28"/>
        </w:rPr>
      </w:pPr>
      <w:r>
        <w:rPr>
          <w:sz w:val="28"/>
          <w:szCs w:val="28"/>
        </w:rPr>
        <w:t xml:space="preserve">16HBE is an immortalized normal human bronchial epithelial cell line while 16HBE-T is a malignantly transformed lung cancer cell line induced by benzo[a]pyrene-trans-7,8-diol-9,10 epoxide, established earlier by our laboratory </w:t>
      </w:r>
      <w:r>
        <w:rPr>
          <w:kern w:val="0"/>
          <w:sz w:val="28"/>
          <w:szCs w:val="28"/>
        </w:rPr>
        <w:t>[1]</w:t>
      </w:r>
      <w:r>
        <w:rPr>
          <w:sz w:val="28"/>
          <w:szCs w:val="28"/>
        </w:rPr>
        <w:t>. Lung cancer cell lines, A549, H446, H1299, 95-D and H460, obtained from the cell bank of the Institute for Chemical Carcinogenesis, Guangzhou Medical University, were subjected to STR genotyping and compared with data from the American Type Culture Collection. HEK-293T cells were used for dual-luciferase reporter gene assay. 40 NSCLC and matched paracancerous tissue samples were collected from the General Hospital of Guangzhou Military Command of PLA. All tissue samples were stored in liquid nitrogen. Informed consent was obtained from all patients before sample collection. This study was approved by the Ethnic Committee of the General Hospital of Guangzhou Military Command of PLA.</w:t>
      </w:r>
    </w:p>
    <w:p>
      <w:pPr>
        <w:jc w:val="left"/>
        <w:outlineLvl w:val="0"/>
        <w:rPr>
          <w:b/>
          <w:sz w:val="28"/>
          <w:szCs w:val="28"/>
        </w:rPr>
      </w:pPr>
      <w:r>
        <w:rPr>
          <w:b/>
          <w:sz w:val="28"/>
          <w:szCs w:val="28"/>
        </w:rPr>
        <w:t>RNA extraction and qRT-PCR</w:t>
      </w:r>
    </w:p>
    <w:p>
      <w:pPr>
        <w:jc w:val="left"/>
        <w:rPr>
          <w:bCs/>
          <w:sz w:val="28"/>
          <w:szCs w:val="28"/>
        </w:rPr>
      </w:pPr>
      <w:r>
        <w:rPr>
          <w:sz w:val="28"/>
          <w:szCs w:val="28"/>
        </w:rPr>
        <w:t>Total RNA was extracted with TRIzol reagent (Invitrogen, Carlsbad, CA, USA) and quantitated using a NanoDrop1000 Spectrophotometer (NanoDrop, Wilmington, USA). Samples were incubated with RNase R (3U/µg) at 37</w:t>
      </w:r>
      <w:r>
        <w:rPr>
          <w:bCs/>
          <w:sz w:val="28"/>
          <w:szCs w:val="28"/>
          <w:vertAlign w:val="superscript"/>
          <w:lang w:val="en-GB"/>
        </w:rPr>
        <w:t>0</w:t>
      </w:r>
      <w:r>
        <w:rPr>
          <w:bCs/>
          <w:sz w:val="28"/>
          <w:szCs w:val="28"/>
          <w:lang w:val="en-GB"/>
        </w:rPr>
        <w:t>C</w:t>
      </w:r>
      <w:r>
        <w:rPr>
          <w:sz w:val="28"/>
          <w:szCs w:val="28"/>
        </w:rPr>
        <w:t xml:space="preserve"> for 15 min to degrade linear RNA before reverse transcription. Reverse transcription and PCR of circRNAs and mRNAs were conducted using the Goscript</w:t>
      </w:r>
      <w:r>
        <w:rPr>
          <w:sz w:val="28"/>
          <w:szCs w:val="28"/>
          <w:vertAlign w:val="superscript"/>
        </w:rPr>
        <w:t>TM</w:t>
      </w:r>
      <w:r>
        <w:rPr>
          <w:sz w:val="28"/>
          <w:szCs w:val="28"/>
        </w:rPr>
        <w:t xml:space="preserve"> Reverse Transcription System and </w:t>
      </w:r>
      <w:r>
        <w:rPr>
          <w:bCs/>
          <w:sz w:val="28"/>
          <w:szCs w:val="28"/>
        </w:rPr>
        <w:t>GoTaq</w:t>
      </w:r>
      <w:r>
        <w:rPr>
          <w:bCs/>
          <w:sz w:val="28"/>
          <w:szCs w:val="28"/>
          <w:vertAlign w:val="superscript"/>
        </w:rPr>
        <w:t>®</w:t>
      </w:r>
      <w:r>
        <w:rPr>
          <w:bCs/>
          <w:sz w:val="28"/>
          <w:szCs w:val="28"/>
        </w:rPr>
        <w:t xml:space="preserve"> qPCR Master Mix</w:t>
      </w:r>
      <w:r>
        <w:rPr>
          <w:sz w:val="28"/>
          <w:szCs w:val="28"/>
        </w:rPr>
        <w:t xml:space="preserve"> (Promega, Madison, WI, USA) </w:t>
      </w:r>
      <w:r>
        <w:rPr>
          <w:bCs/>
          <w:sz w:val="28"/>
          <w:szCs w:val="28"/>
        </w:rPr>
        <w:t>with GAPDH as</w:t>
      </w:r>
      <w:r>
        <w:rPr>
          <w:sz w:val="28"/>
          <w:szCs w:val="28"/>
        </w:rPr>
        <w:t xml:space="preserve"> </w:t>
      </w:r>
      <w:r>
        <w:rPr>
          <w:bCs/>
          <w:sz w:val="28"/>
          <w:szCs w:val="28"/>
        </w:rPr>
        <w:t>an internal control. When reverse transcription of circRNA, only random primer was added, oligo-d(T) was not. An All-in-One</w:t>
      </w:r>
      <w:r>
        <w:rPr>
          <w:bCs/>
          <w:sz w:val="28"/>
          <w:szCs w:val="28"/>
          <w:vertAlign w:val="superscript"/>
        </w:rPr>
        <w:t>TM</w:t>
      </w:r>
      <w:r>
        <w:rPr>
          <w:bCs/>
          <w:sz w:val="28"/>
          <w:szCs w:val="28"/>
        </w:rPr>
        <w:t xml:space="preserve"> miRNA qRT-PCR Detection Kit (Genecopoeia, Rockville, MD, USA) was employed for miRNAs with U6 as the internal reference. Experiments were repeated three or more times. Relative expression of genes in cells was calculated using the 2</w:t>
      </w:r>
      <w:r>
        <w:rPr>
          <w:bCs/>
          <w:sz w:val="28"/>
          <w:szCs w:val="28"/>
          <w:vertAlign w:val="superscript"/>
        </w:rPr>
        <w:t>-△△Ct</w:t>
      </w:r>
      <w:r>
        <w:rPr>
          <w:bCs/>
          <w:sz w:val="28"/>
          <w:szCs w:val="28"/>
        </w:rPr>
        <w:t xml:space="preserve"> method, and relative expression of</w:t>
      </w:r>
      <w:r>
        <w:rPr>
          <w:sz w:val="28"/>
          <w:szCs w:val="28"/>
        </w:rPr>
        <w:t xml:space="preserve"> circRNA100146 </w:t>
      </w:r>
      <w:r>
        <w:rPr>
          <w:bCs/>
          <w:sz w:val="28"/>
          <w:szCs w:val="28"/>
        </w:rPr>
        <w:t>in lung cancer tissues was calculated using the 2</w:t>
      </w:r>
      <w:r>
        <w:rPr>
          <w:bCs/>
          <w:sz w:val="28"/>
          <w:szCs w:val="28"/>
          <w:vertAlign w:val="superscript"/>
        </w:rPr>
        <w:t>-</w:t>
      </w:r>
      <w:r>
        <w:rPr>
          <w:rFonts w:ascii="MS Mincho" w:hAnsi="MS Mincho" w:eastAsia="MS Mincho" w:cs="MS Mincho"/>
          <w:bCs/>
          <w:sz w:val="28"/>
          <w:szCs w:val="28"/>
          <w:vertAlign w:val="superscript"/>
        </w:rPr>
        <w:t>△</w:t>
      </w:r>
      <w:r>
        <w:rPr>
          <w:bCs/>
          <w:sz w:val="28"/>
          <w:szCs w:val="28"/>
          <w:vertAlign w:val="superscript"/>
        </w:rPr>
        <w:t>Ct</w:t>
      </w:r>
      <w:r>
        <w:rPr>
          <w:bCs/>
          <w:sz w:val="28"/>
          <w:szCs w:val="28"/>
        </w:rPr>
        <w:t xml:space="preserve"> method. All primer sequences </w:t>
      </w:r>
      <w:r>
        <w:rPr>
          <w:rFonts w:hint="eastAsia"/>
          <w:bCs/>
          <w:sz w:val="28"/>
          <w:szCs w:val="28"/>
        </w:rPr>
        <w:t xml:space="preserve">used in this study </w:t>
      </w:r>
      <w:r>
        <w:rPr>
          <w:bCs/>
          <w:sz w:val="28"/>
          <w:szCs w:val="28"/>
        </w:rPr>
        <w:t xml:space="preserve">are presented in </w:t>
      </w:r>
      <w:r>
        <w:rPr>
          <w:sz w:val="28"/>
          <w:szCs w:val="28"/>
        </w:rPr>
        <w:t xml:space="preserve">Additional file </w:t>
      </w:r>
      <w:r>
        <w:rPr>
          <w:rFonts w:hint="eastAsia"/>
          <w:sz w:val="28"/>
          <w:szCs w:val="28"/>
          <w:lang w:val="en-US" w:eastAsia="zh-CN"/>
        </w:rPr>
        <w:t>3</w:t>
      </w:r>
      <w:r>
        <w:rPr>
          <w:sz w:val="28"/>
          <w:szCs w:val="28"/>
        </w:rPr>
        <w:t>: Table S</w:t>
      </w:r>
      <w:r>
        <w:rPr>
          <w:rFonts w:hint="eastAsia"/>
          <w:sz w:val="28"/>
          <w:szCs w:val="28"/>
        </w:rPr>
        <w:t>5</w:t>
      </w:r>
      <w:r>
        <w:rPr>
          <w:bCs/>
          <w:sz w:val="28"/>
          <w:szCs w:val="28"/>
        </w:rPr>
        <w:t>.</w:t>
      </w:r>
    </w:p>
    <w:p>
      <w:pPr>
        <w:jc w:val="left"/>
        <w:rPr>
          <w:b/>
          <w:bCs/>
          <w:sz w:val="28"/>
          <w:szCs w:val="28"/>
        </w:rPr>
      </w:pPr>
      <w:r>
        <w:rPr>
          <w:b/>
          <w:bCs/>
          <w:sz w:val="28"/>
          <w:szCs w:val="28"/>
        </w:rPr>
        <w:t>Sanger sequencing</w:t>
      </w:r>
    </w:p>
    <w:p>
      <w:pPr>
        <w:jc w:val="left"/>
        <w:rPr>
          <w:bCs/>
          <w:sz w:val="28"/>
          <w:szCs w:val="28"/>
        </w:rPr>
      </w:pPr>
      <w:r>
        <w:rPr>
          <w:bCs/>
          <w:sz w:val="28"/>
          <w:szCs w:val="28"/>
        </w:rPr>
        <w:t xml:space="preserve">The amplification products were inserted into a T vector for Sanger sequencing to determine their full-length. The divergent primers were designed to confirm the back-splice junction of circRNA 100146: </w:t>
      </w:r>
      <w:r>
        <w:rPr>
          <w:rFonts w:hint="eastAsia"/>
          <w:bCs/>
          <w:sz w:val="28"/>
          <w:szCs w:val="28"/>
        </w:rPr>
        <w:t>5</w:t>
      </w:r>
      <w:r>
        <w:rPr>
          <w:bCs/>
          <w:sz w:val="28"/>
          <w:szCs w:val="28"/>
        </w:rPr>
        <w:t>’-GAGCTCAACCAGTATAGTGCC</w:t>
      </w:r>
      <w:r>
        <w:rPr>
          <w:rFonts w:hint="eastAsia"/>
          <w:bCs/>
          <w:sz w:val="28"/>
          <w:szCs w:val="28"/>
        </w:rPr>
        <w:t>-3</w:t>
      </w:r>
      <w:r>
        <w:rPr>
          <w:bCs/>
          <w:sz w:val="28"/>
          <w:szCs w:val="28"/>
        </w:rPr>
        <w:t>’</w:t>
      </w:r>
      <w:r>
        <w:rPr>
          <w:rFonts w:hint="eastAsia"/>
          <w:bCs/>
          <w:sz w:val="28"/>
          <w:szCs w:val="28"/>
        </w:rPr>
        <w:t xml:space="preserve"> (sense) and 5</w:t>
      </w:r>
      <w:r>
        <w:rPr>
          <w:bCs/>
          <w:sz w:val="28"/>
          <w:szCs w:val="28"/>
        </w:rPr>
        <w:t>’</w:t>
      </w:r>
      <w:r>
        <w:rPr>
          <w:rFonts w:hint="eastAsia"/>
          <w:bCs/>
          <w:sz w:val="28"/>
          <w:szCs w:val="28"/>
        </w:rPr>
        <w:t>-</w:t>
      </w:r>
      <w:r>
        <w:rPr>
          <w:bCs/>
          <w:sz w:val="28"/>
          <w:szCs w:val="28"/>
        </w:rPr>
        <w:t>ACATGATGATGTTGCCCCCAA</w:t>
      </w:r>
      <w:r>
        <w:rPr>
          <w:rFonts w:hint="eastAsia"/>
          <w:bCs/>
          <w:sz w:val="28"/>
          <w:szCs w:val="28"/>
        </w:rPr>
        <w:t>-3</w:t>
      </w:r>
      <w:r>
        <w:rPr>
          <w:bCs/>
          <w:sz w:val="28"/>
          <w:szCs w:val="28"/>
        </w:rPr>
        <w:t>’</w:t>
      </w:r>
      <w:r>
        <w:rPr>
          <w:rFonts w:hint="eastAsia"/>
          <w:bCs/>
          <w:sz w:val="28"/>
          <w:szCs w:val="28"/>
        </w:rPr>
        <w:t xml:space="preserve">(antisense). The primers were synthesized by </w:t>
      </w:r>
      <w:r>
        <w:rPr>
          <w:bCs/>
          <w:sz w:val="28"/>
          <w:szCs w:val="28"/>
        </w:rPr>
        <w:t xml:space="preserve">Invitrogen </w:t>
      </w:r>
      <w:r>
        <w:rPr>
          <w:rFonts w:hint="eastAsia"/>
          <w:bCs/>
          <w:sz w:val="28"/>
          <w:szCs w:val="28"/>
        </w:rPr>
        <w:t>(Shanghai, China)</w:t>
      </w:r>
      <w:r>
        <w:rPr>
          <w:bCs/>
          <w:sz w:val="28"/>
          <w:szCs w:val="28"/>
        </w:rPr>
        <w:t>,</w:t>
      </w:r>
      <w:r>
        <w:rPr>
          <w:rFonts w:hint="eastAsia"/>
          <w:bCs/>
          <w:sz w:val="28"/>
          <w:szCs w:val="28"/>
        </w:rPr>
        <w:t xml:space="preserve"> and Sanger sequencing was performed by</w:t>
      </w:r>
      <w:r>
        <w:rPr>
          <w:bCs/>
          <w:sz w:val="28"/>
          <w:szCs w:val="28"/>
        </w:rPr>
        <w:t xml:space="preserve"> </w:t>
      </w:r>
      <w:r>
        <w:rPr>
          <w:rFonts w:hint="eastAsia"/>
          <w:bCs/>
          <w:sz w:val="28"/>
          <w:szCs w:val="28"/>
        </w:rPr>
        <w:t>Sangon Biotech (</w:t>
      </w:r>
      <w:r>
        <w:rPr>
          <w:bCs/>
          <w:sz w:val="28"/>
          <w:szCs w:val="28"/>
        </w:rPr>
        <w:t>Guangzhou</w:t>
      </w:r>
      <w:r>
        <w:rPr>
          <w:rFonts w:hint="eastAsia"/>
          <w:bCs/>
          <w:sz w:val="28"/>
          <w:szCs w:val="28"/>
        </w:rPr>
        <w:t>, China).</w:t>
      </w:r>
    </w:p>
    <w:p>
      <w:pPr>
        <w:jc w:val="left"/>
        <w:outlineLvl w:val="0"/>
        <w:rPr>
          <w:b/>
          <w:kern w:val="0"/>
          <w:sz w:val="28"/>
          <w:szCs w:val="28"/>
        </w:rPr>
      </w:pPr>
      <w:r>
        <w:rPr>
          <w:b/>
          <w:bCs/>
          <w:sz w:val="28"/>
          <w:szCs w:val="28"/>
        </w:rPr>
        <w:t>RNA interference and overexpression</w:t>
      </w:r>
    </w:p>
    <w:p>
      <w:pPr>
        <w:jc w:val="left"/>
        <w:rPr>
          <w:sz w:val="28"/>
          <w:szCs w:val="28"/>
        </w:rPr>
      </w:pPr>
      <w:r>
        <w:rPr>
          <w:sz w:val="28"/>
          <w:szCs w:val="28"/>
        </w:rPr>
        <w:t xml:space="preserve">We designed three siRNA pairs (RIBOBIO, Guangzhou, China) based on the circRNA100146 sequence (in Additional file </w:t>
      </w:r>
      <w:r>
        <w:rPr>
          <w:rFonts w:hint="eastAsia"/>
          <w:sz w:val="28"/>
          <w:szCs w:val="28"/>
          <w:lang w:val="en-US" w:eastAsia="zh-CN"/>
        </w:rPr>
        <w:t>3</w:t>
      </w:r>
      <w:r>
        <w:rPr>
          <w:sz w:val="28"/>
          <w:szCs w:val="28"/>
        </w:rPr>
        <w:t>:Table S</w:t>
      </w:r>
      <w:r>
        <w:rPr>
          <w:rFonts w:hint="eastAsia"/>
          <w:sz w:val="28"/>
          <w:szCs w:val="28"/>
        </w:rPr>
        <w:t>6</w:t>
      </w:r>
      <w:r>
        <w:rPr>
          <w:sz w:val="28"/>
          <w:szCs w:val="28"/>
        </w:rPr>
        <w:t>), which were used to transfect 16HBE-T and H460 cells for transient interference with circRNA100146 expression. Conversely, microRNA mimics (RIBOBIO) were used for overexpression of miRNAs. Lipofectamine</w:t>
      </w:r>
      <w:r>
        <w:rPr>
          <w:sz w:val="28"/>
          <w:szCs w:val="28"/>
          <w:vertAlign w:val="superscript"/>
        </w:rPr>
        <w:t>TM</w:t>
      </w:r>
      <w:r>
        <w:rPr>
          <w:sz w:val="28"/>
          <w:szCs w:val="28"/>
        </w:rPr>
        <w:t>2000 (Invitrogen) and the Ribo FECT</w:t>
      </w:r>
      <w:r>
        <w:rPr>
          <w:sz w:val="28"/>
          <w:szCs w:val="28"/>
          <w:vertAlign w:val="superscript"/>
        </w:rPr>
        <w:t>TM</w:t>
      </w:r>
      <w:r>
        <w:rPr>
          <w:sz w:val="28"/>
          <w:szCs w:val="28"/>
        </w:rPr>
        <w:t xml:space="preserve"> CP Transfection Kit </w:t>
      </w:r>
      <w:r>
        <w:rPr>
          <w:sz w:val="28"/>
          <w:szCs w:val="28"/>
          <w:lang w:val="en-GB"/>
        </w:rPr>
        <w:t>(</w:t>
      </w:r>
      <w:r>
        <w:rPr>
          <w:sz w:val="28"/>
          <w:szCs w:val="28"/>
        </w:rPr>
        <w:t>RIBOBIO)</w:t>
      </w:r>
      <w:r>
        <w:rPr>
          <w:sz w:val="28"/>
          <w:szCs w:val="28"/>
          <w:lang w:val="en-GB"/>
        </w:rPr>
        <w:t xml:space="preserve"> </w:t>
      </w:r>
      <w:r>
        <w:rPr>
          <w:sz w:val="28"/>
          <w:szCs w:val="28"/>
        </w:rPr>
        <w:t>were used for transfection. All experiments were performed in triplicate.</w:t>
      </w:r>
    </w:p>
    <w:p>
      <w:pPr>
        <w:jc w:val="left"/>
        <w:outlineLvl w:val="0"/>
        <w:rPr>
          <w:b/>
          <w:sz w:val="28"/>
          <w:szCs w:val="28"/>
          <w:shd w:val="clear" w:color="auto" w:fill="FFFFFF"/>
        </w:rPr>
      </w:pPr>
      <w:r>
        <w:rPr>
          <w:b/>
          <w:bCs/>
          <w:sz w:val="28"/>
          <w:szCs w:val="28"/>
        </w:rPr>
        <w:t>Cell proliferation and apoptosis</w:t>
      </w:r>
    </w:p>
    <w:p>
      <w:pPr>
        <w:jc w:val="left"/>
        <w:rPr>
          <w:sz w:val="28"/>
          <w:szCs w:val="28"/>
          <w:shd w:val="clear" w:color="auto" w:fill="FFFFFF"/>
        </w:rPr>
      </w:pPr>
      <w:r>
        <w:rPr>
          <w:sz w:val="28"/>
          <w:szCs w:val="28"/>
          <w:shd w:val="clear" w:color="auto" w:fill="FFFFFF"/>
        </w:rPr>
        <w:t>The Cell-Light</w:t>
      </w:r>
      <w:r>
        <w:rPr>
          <w:sz w:val="28"/>
          <w:szCs w:val="28"/>
          <w:shd w:val="clear" w:color="auto" w:fill="FFFFFF"/>
          <w:vertAlign w:val="superscript"/>
        </w:rPr>
        <w:t xml:space="preserve">TM </w:t>
      </w:r>
      <w:r>
        <w:rPr>
          <w:sz w:val="28"/>
          <w:szCs w:val="28"/>
          <w:shd w:val="clear" w:color="auto" w:fill="FFFFFF"/>
        </w:rPr>
        <w:t>EdU Kit (</w:t>
      </w:r>
      <w:r>
        <w:rPr>
          <w:sz w:val="28"/>
          <w:szCs w:val="28"/>
        </w:rPr>
        <w:t>RIBOBIO</w:t>
      </w:r>
      <w:r>
        <w:rPr>
          <w:sz w:val="28"/>
          <w:szCs w:val="28"/>
          <w:shd w:val="clear" w:color="auto" w:fill="FFFFFF"/>
        </w:rPr>
        <w:t xml:space="preserve">) was used to determine the relative cell growth and viability of each group according to the manufacturer's protocol. Images of cells were obtained under a fluorescence microscope (Leica, Germany). The FITC-Annexin V Apoptosis Detection Kit </w:t>
      </w:r>
      <w:r>
        <w:rPr>
          <w:sz w:val="28"/>
          <w:szCs w:val="28"/>
          <w:shd w:val="clear" w:color="auto" w:fill="FFFFFF"/>
          <w:lang w:val="en-GB"/>
        </w:rPr>
        <w:t>(</w:t>
      </w:r>
      <w:r>
        <w:rPr>
          <w:sz w:val="28"/>
          <w:szCs w:val="28"/>
          <w:shd w:val="clear" w:color="auto" w:fill="FFFFFF"/>
        </w:rPr>
        <w:t>KeyGen Biotech, Nanjing, China</w:t>
      </w:r>
      <w:r>
        <w:rPr>
          <w:sz w:val="28"/>
          <w:szCs w:val="28"/>
          <w:shd w:val="clear" w:color="auto" w:fill="FFFFFF"/>
          <w:lang w:val="en-GB"/>
        </w:rPr>
        <w:t xml:space="preserve">) </w:t>
      </w:r>
      <w:r>
        <w:rPr>
          <w:sz w:val="28"/>
          <w:szCs w:val="28"/>
          <w:shd w:val="clear" w:color="auto" w:fill="FFFFFF"/>
        </w:rPr>
        <w:t>was used to evaluate apoptosis. Cells (1-5 ×10</w:t>
      </w:r>
      <w:r>
        <w:rPr>
          <w:sz w:val="28"/>
          <w:szCs w:val="28"/>
          <w:shd w:val="clear" w:color="auto" w:fill="FFFFFF"/>
          <w:vertAlign w:val="superscript"/>
        </w:rPr>
        <w:t>5</w:t>
      </w:r>
      <w:r>
        <w:rPr>
          <w:sz w:val="28"/>
          <w:szCs w:val="28"/>
          <w:shd w:val="clear" w:color="auto" w:fill="FFFFFF"/>
        </w:rPr>
        <w:t xml:space="preserve">) were resuspended in 100 μL 1×Binding Buffer and incubated with Annexin V (5 µL) and PI staining solution (5 µL) in the dark at room temperature for 10 min. Cells were analyzed using flow cytometry </w:t>
      </w:r>
      <w:r>
        <w:rPr>
          <w:sz w:val="28"/>
          <w:szCs w:val="28"/>
          <w:shd w:val="clear" w:color="auto" w:fill="FFFFFF"/>
          <w:lang w:val="en-GB"/>
        </w:rPr>
        <w:t>(</w:t>
      </w:r>
      <w:r>
        <w:rPr>
          <w:sz w:val="28"/>
          <w:szCs w:val="28"/>
          <w:shd w:val="clear" w:color="auto" w:fill="FFFFFF"/>
        </w:rPr>
        <w:t>BD Biosciences, USA</w:t>
      </w:r>
      <w:r>
        <w:rPr>
          <w:sz w:val="28"/>
          <w:szCs w:val="28"/>
          <w:shd w:val="clear" w:color="auto" w:fill="FFFFFF"/>
          <w:lang w:val="en-GB"/>
        </w:rPr>
        <w:t>)</w:t>
      </w:r>
      <w:r>
        <w:rPr>
          <w:sz w:val="28"/>
          <w:szCs w:val="28"/>
          <w:shd w:val="clear" w:color="auto" w:fill="FFFFFF"/>
        </w:rPr>
        <w:t xml:space="preserve"> within 1 h. All experiments were performed in triplicate. </w:t>
      </w:r>
    </w:p>
    <w:p>
      <w:pPr>
        <w:jc w:val="left"/>
        <w:outlineLvl w:val="0"/>
        <w:rPr>
          <w:b/>
          <w:sz w:val="28"/>
          <w:szCs w:val="28"/>
          <w:shd w:val="clear" w:color="auto" w:fill="FFFFFF"/>
        </w:rPr>
      </w:pPr>
      <w:r>
        <w:rPr>
          <w:b/>
          <w:sz w:val="28"/>
          <w:szCs w:val="28"/>
          <w:shd w:val="clear" w:color="auto" w:fill="FFFFFF"/>
        </w:rPr>
        <w:t xml:space="preserve">Cell migration, invasion and </w:t>
      </w:r>
      <w:r>
        <w:rPr>
          <w:b/>
          <w:bCs/>
          <w:sz w:val="28"/>
          <w:szCs w:val="28"/>
        </w:rPr>
        <w:t>adhesion</w:t>
      </w:r>
      <w:r>
        <w:rPr>
          <w:b/>
          <w:sz w:val="28"/>
          <w:szCs w:val="28"/>
          <w:shd w:val="clear" w:color="auto" w:fill="FFFFFF"/>
        </w:rPr>
        <w:t xml:space="preserve"> </w:t>
      </w:r>
    </w:p>
    <w:p>
      <w:pPr>
        <w:jc w:val="left"/>
        <w:rPr>
          <w:sz w:val="28"/>
          <w:szCs w:val="28"/>
          <w:shd w:val="clear" w:color="auto" w:fill="FFFFFF"/>
        </w:rPr>
      </w:pPr>
      <w:r>
        <w:rPr>
          <w:sz w:val="28"/>
          <w:szCs w:val="28"/>
          <w:shd w:val="clear" w:color="auto" w:fill="FFFFFF"/>
        </w:rPr>
        <w:t>The wound healing assay was performed to assess cell migration. Cells were seeded into 6-well plates and transfected after overnight incubation. After 6 h, vertical lines were scratched across the center of the well. Cells were incubated with serum-free medium for 48 h. Image J software (National Institutes of Health, Bethesda, MD) was used for statistical analysis of migration. Cell invasion was assessed using the transwell assay (Corning Incorporated, Corning, NY, USA) according to previous</w:t>
      </w:r>
      <w:r>
        <w:rPr>
          <w:sz w:val="28"/>
          <w:szCs w:val="28"/>
        </w:rPr>
        <w:t xml:space="preserve"> protocols </w:t>
      </w:r>
      <w:r>
        <w:rPr>
          <w:kern w:val="0"/>
          <w:sz w:val="28"/>
          <w:szCs w:val="28"/>
        </w:rPr>
        <w:t>[2]</w:t>
      </w:r>
      <w:r>
        <w:rPr>
          <w:sz w:val="28"/>
          <w:szCs w:val="28"/>
        </w:rPr>
        <w:t>. The CCK-8 Kit</w:t>
      </w:r>
      <w:r>
        <w:rPr>
          <w:sz w:val="28"/>
          <w:szCs w:val="28"/>
          <w:shd w:val="clear" w:color="auto" w:fill="FFFFFF"/>
        </w:rPr>
        <w:t xml:space="preserve"> (</w:t>
      </w:r>
      <w:r>
        <w:rPr>
          <w:sz w:val="28"/>
          <w:szCs w:val="28"/>
        </w:rPr>
        <w:t>Beyotime, Shanghai,China</w:t>
      </w:r>
      <w:r>
        <w:rPr>
          <w:sz w:val="28"/>
          <w:szCs w:val="28"/>
          <w:shd w:val="clear" w:color="auto" w:fill="FFFFFF"/>
        </w:rPr>
        <w:t>)</w:t>
      </w:r>
      <w:r>
        <w:rPr>
          <w:sz w:val="28"/>
          <w:szCs w:val="28"/>
        </w:rPr>
        <w:t xml:space="preserve"> was used to detect cell adhesion. </w:t>
      </w:r>
      <w:r>
        <w:rPr>
          <w:sz w:val="28"/>
          <w:szCs w:val="28"/>
          <w:shd w:val="clear" w:color="auto" w:fill="FFFFFF"/>
        </w:rPr>
        <w:t xml:space="preserve">A 96-well plate was preloaded with Matrigel </w:t>
      </w:r>
      <w:r>
        <w:rPr>
          <w:sz w:val="28"/>
          <w:szCs w:val="28"/>
        </w:rPr>
        <w:t>(</w:t>
      </w:r>
      <w:r>
        <w:rPr>
          <w:sz w:val="28"/>
          <w:szCs w:val="28"/>
          <w:shd w:val="clear" w:color="auto" w:fill="FFFFFF"/>
        </w:rPr>
        <w:t>10 µg/mL) and incubated at 4</w:t>
      </w:r>
      <w:r>
        <w:rPr>
          <w:sz w:val="28"/>
          <w:szCs w:val="28"/>
          <w:shd w:val="clear" w:color="auto" w:fill="FFFFFF"/>
          <w:vertAlign w:val="superscript"/>
          <w:lang w:val="en-GB"/>
        </w:rPr>
        <w:t>0</w:t>
      </w:r>
      <w:r>
        <w:rPr>
          <w:sz w:val="28"/>
          <w:szCs w:val="28"/>
          <w:shd w:val="clear" w:color="auto" w:fill="FFFFFF"/>
          <w:lang w:val="en-GB"/>
        </w:rPr>
        <w:t>C</w:t>
      </w:r>
      <w:r>
        <w:rPr>
          <w:sz w:val="28"/>
          <w:szCs w:val="28"/>
          <w:shd w:val="clear" w:color="auto" w:fill="FFFFFF"/>
        </w:rPr>
        <w:t xml:space="preserve"> overnight, followed by blocking with 1% BSA. Transfected cells were seeded into the plate and cultured at 37</w:t>
      </w:r>
      <w:r>
        <w:rPr>
          <w:sz w:val="28"/>
          <w:szCs w:val="28"/>
          <w:shd w:val="clear" w:color="auto" w:fill="FFFFFF"/>
          <w:vertAlign w:val="superscript"/>
        </w:rPr>
        <w:t>0</w:t>
      </w:r>
      <w:r>
        <w:rPr>
          <w:sz w:val="28"/>
          <w:szCs w:val="28"/>
          <w:shd w:val="clear" w:color="auto" w:fill="FFFFFF"/>
        </w:rPr>
        <w:t>C for 1 h. Each well was incubated with CCK-8 (10 µL) for 2 h and absorbance measurements conducted at 450 nm using a microplate reader</w:t>
      </w:r>
      <w:r>
        <w:rPr>
          <w:rFonts w:eastAsia="ODEFG G+ Adv O T 863180fb"/>
          <w:kern w:val="0"/>
          <w:sz w:val="28"/>
          <w:szCs w:val="28"/>
        </w:rPr>
        <w:t xml:space="preserve"> </w:t>
      </w:r>
      <w:r>
        <w:rPr>
          <w:sz w:val="28"/>
          <w:szCs w:val="28"/>
          <w:shd w:val="clear" w:color="auto" w:fill="FFFFFF"/>
        </w:rPr>
        <w:t>(BioTex, Houston, Texas). Experiments were performed in triplicate.</w:t>
      </w:r>
    </w:p>
    <w:p>
      <w:pPr>
        <w:jc w:val="left"/>
        <w:outlineLvl w:val="0"/>
        <w:rPr>
          <w:b/>
          <w:bCs/>
          <w:sz w:val="28"/>
          <w:szCs w:val="28"/>
        </w:rPr>
      </w:pPr>
      <w:r>
        <w:rPr>
          <w:b/>
          <w:bCs/>
          <w:iCs/>
          <w:sz w:val="28"/>
          <w:szCs w:val="28"/>
        </w:rPr>
        <w:t>P</w:t>
      </w:r>
      <w:r>
        <w:rPr>
          <w:b/>
          <w:bCs/>
          <w:sz w:val="28"/>
          <w:szCs w:val="28"/>
        </w:rPr>
        <w:t>lasmid construction and stable transfection</w:t>
      </w:r>
    </w:p>
    <w:p>
      <w:pPr>
        <w:jc w:val="left"/>
        <w:rPr>
          <w:bCs/>
          <w:sz w:val="28"/>
          <w:szCs w:val="28"/>
        </w:rPr>
      </w:pPr>
      <w:r>
        <w:rPr>
          <w:bCs/>
          <w:sz w:val="28"/>
          <w:szCs w:val="28"/>
        </w:rPr>
        <w:t xml:space="preserve">We achieved stable knockdown of circRNA 100146 expression with the aid of a specific short hairpin RNA (shRNA) </w:t>
      </w:r>
      <w:r>
        <w:rPr>
          <w:sz w:val="28"/>
          <w:szCs w:val="28"/>
        </w:rPr>
        <w:t>sequence</w:t>
      </w:r>
      <w:r>
        <w:rPr>
          <w:bCs/>
          <w:sz w:val="28"/>
          <w:szCs w:val="28"/>
        </w:rPr>
        <w:t xml:space="preserve"> ( in </w:t>
      </w:r>
      <w:r>
        <w:rPr>
          <w:sz w:val="28"/>
          <w:szCs w:val="28"/>
        </w:rPr>
        <w:t xml:space="preserve">Additional file </w:t>
      </w:r>
      <w:r>
        <w:rPr>
          <w:rFonts w:hint="eastAsia"/>
          <w:sz w:val="28"/>
          <w:szCs w:val="28"/>
          <w:lang w:val="en-US" w:eastAsia="zh-CN"/>
        </w:rPr>
        <w:t>3</w:t>
      </w:r>
      <w:r>
        <w:rPr>
          <w:sz w:val="28"/>
          <w:szCs w:val="28"/>
        </w:rPr>
        <w:t>:Table S</w:t>
      </w:r>
      <w:r>
        <w:rPr>
          <w:rFonts w:hint="eastAsia"/>
          <w:sz w:val="28"/>
          <w:szCs w:val="28"/>
        </w:rPr>
        <w:t>7</w:t>
      </w:r>
      <w:r>
        <w:rPr>
          <w:bCs/>
          <w:sz w:val="28"/>
          <w:szCs w:val="28"/>
        </w:rPr>
        <w:t>). Double-stranded DNA was dissolved in annealing buffer. The DNA solution was added in a 1.5 mL centrifuge tube, mixed evenly and incubated at 95</w:t>
      </w:r>
      <w:r>
        <w:rPr>
          <w:bCs/>
          <w:sz w:val="28"/>
          <w:szCs w:val="28"/>
          <w:vertAlign w:val="superscript"/>
        </w:rPr>
        <w:t>0</w:t>
      </w:r>
      <w:r>
        <w:rPr>
          <w:bCs/>
          <w:sz w:val="28"/>
          <w:szCs w:val="28"/>
        </w:rPr>
        <w:t>C for 2 min and 25</w:t>
      </w:r>
      <w:r>
        <w:rPr>
          <w:bCs/>
          <w:sz w:val="28"/>
          <w:szCs w:val="28"/>
          <w:vertAlign w:val="superscript"/>
        </w:rPr>
        <w:t>0</w:t>
      </w:r>
      <w:r>
        <w:rPr>
          <w:bCs/>
          <w:sz w:val="28"/>
          <w:szCs w:val="28"/>
        </w:rPr>
        <w:t>C for 45 min, followed by slow cooling to 4</w:t>
      </w:r>
      <w:r>
        <w:rPr>
          <w:bCs/>
          <w:sz w:val="28"/>
          <w:szCs w:val="28"/>
          <w:vertAlign w:val="superscript"/>
          <w:lang w:val="en-GB"/>
        </w:rPr>
        <w:t>0</w:t>
      </w:r>
      <w:r>
        <w:rPr>
          <w:bCs/>
          <w:sz w:val="28"/>
          <w:szCs w:val="28"/>
          <w:lang w:val="en-GB"/>
        </w:rPr>
        <w:t>C</w:t>
      </w:r>
      <w:r>
        <w:rPr>
          <w:bCs/>
          <w:sz w:val="28"/>
          <w:szCs w:val="28"/>
        </w:rPr>
        <w:t xml:space="preserve">. DNA samples were double-digested with </w:t>
      </w:r>
      <w:r>
        <w:rPr>
          <w:bCs/>
          <w:i/>
          <w:sz w:val="28"/>
          <w:szCs w:val="28"/>
        </w:rPr>
        <w:t>Bam</w:t>
      </w:r>
      <w:r>
        <w:rPr>
          <w:bCs/>
          <w:sz w:val="28"/>
          <w:szCs w:val="28"/>
        </w:rPr>
        <w:t xml:space="preserve">HI and </w:t>
      </w:r>
      <w:r>
        <w:rPr>
          <w:bCs/>
          <w:i/>
          <w:sz w:val="28"/>
          <w:szCs w:val="28"/>
        </w:rPr>
        <w:t>Eco</w:t>
      </w:r>
      <w:r>
        <w:rPr>
          <w:bCs/>
          <w:sz w:val="28"/>
          <w:szCs w:val="28"/>
        </w:rPr>
        <w:t>RI. Annealed DNA fragments were ligated into plVX vectors and subjected to competent cell transformation and extraction of plasmids without endotoxin. The recombinant plasmid was verified via DNA sequencing (Hiseq 2000, Illumina, USA). H460 cells were transfected with extracted plasmids from each group and designated 'H460-empty vector' and 'H460-sh circRNA 100146', respectively.</w:t>
      </w:r>
    </w:p>
    <w:p>
      <w:pPr>
        <w:jc w:val="left"/>
        <w:outlineLvl w:val="0"/>
        <w:rPr>
          <w:b/>
          <w:bCs/>
          <w:sz w:val="28"/>
          <w:szCs w:val="28"/>
        </w:rPr>
      </w:pPr>
      <w:r>
        <w:rPr>
          <w:b/>
          <w:bCs/>
          <w:sz w:val="28"/>
          <w:szCs w:val="28"/>
        </w:rPr>
        <w:t>Xenograft nude mouse model</w:t>
      </w:r>
    </w:p>
    <w:p>
      <w:pPr>
        <w:jc w:val="left"/>
        <w:rPr>
          <w:sz w:val="28"/>
          <w:szCs w:val="28"/>
        </w:rPr>
      </w:pPr>
      <w:r>
        <w:rPr>
          <w:sz w:val="28"/>
          <w:szCs w:val="28"/>
        </w:rPr>
        <w:t>Female BALB/c nude mice (4 weeks old) were purchased from the Medical Animal Experimental Center of Guangdong Province (Guangzhou, China) and randomly assigned to experimental and control groups. Each group contained three mice. H460 cells stably transfected with sh-circRNA 100146 or empty vector were resuspended in PBS. The cell suspension (100 μL; 1×10</w:t>
      </w:r>
      <w:r>
        <w:rPr>
          <w:sz w:val="28"/>
          <w:szCs w:val="28"/>
          <w:vertAlign w:val="superscript"/>
        </w:rPr>
        <w:t>8</w:t>
      </w:r>
      <w:r>
        <w:rPr>
          <w:sz w:val="28"/>
          <w:szCs w:val="28"/>
        </w:rPr>
        <w:t xml:space="preserve"> cells/ml) was injected into the right armpit of nude mice and the small animal live imaging system (Berthold Technologies, UK) employed to record subcutaneous tumor growth. Fluorescent images were obtained at 1, 3, 5, 7,14 and 21 d. Nude mice were sacrificed after 21 d, following which tumors were removed and subjected to pathologic and immunofluorescence analyses. Experiments were approved by the Institutional Animal Care and Use Committee of Guangzhou Medical University.</w:t>
      </w:r>
    </w:p>
    <w:p>
      <w:pPr>
        <w:jc w:val="left"/>
        <w:outlineLvl w:val="0"/>
        <w:rPr>
          <w:rFonts w:eastAsia="微软雅黑"/>
          <w:b/>
          <w:bCs/>
          <w:sz w:val="28"/>
          <w:szCs w:val="28"/>
          <w:lang w:val="en-GB"/>
        </w:rPr>
      </w:pPr>
      <w:r>
        <w:rPr>
          <w:rFonts w:eastAsia="微软雅黑"/>
          <w:b/>
          <w:iCs/>
          <w:sz w:val="28"/>
          <w:szCs w:val="28"/>
        </w:rPr>
        <w:t>Fluorescence</w:t>
      </w:r>
      <w:r>
        <w:rPr>
          <w:rFonts w:eastAsia="微软雅黑"/>
          <w:b/>
          <w:i/>
          <w:iCs/>
          <w:sz w:val="28"/>
          <w:szCs w:val="28"/>
        </w:rPr>
        <w:t xml:space="preserve"> in situ </w:t>
      </w:r>
      <w:r>
        <w:rPr>
          <w:rFonts w:eastAsia="微软雅黑"/>
          <w:b/>
          <w:sz w:val="28"/>
          <w:szCs w:val="28"/>
        </w:rPr>
        <w:t>hybridization</w:t>
      </w:r>
      <w:r>
        <w:rPr>
          <w:rFonts w:eastAsia="微软雅黑"/>
          <w:b/>
          <w:bCs/>
          <w:sz w:val="28"/>
          <w:szCs w:val="28"/>
          <w:lang w:val="en-GB"/>
        </w:rPr>
        <w:t xml:space="preserve"> (</w:t>
      </w:r>
      <w:r>
        <w:rPr>
          <w:rFonts w:eastAsia="微软雅黑"/>
          <w:b/>
          <w:bCs/>
          <w:sz w:val="28"/>
          <w:szCs w:val="28"/>
        </w:rPr>
        <w:t>FISH</w:t>
      </w:r>
      <w:r>
        <w:rPr>
          <w:rFonts w:eastAsia="微软雅黑"/>
          <w:b/>
          <w:bCs/>
          <w:sz w:val="28"/>
          <w:szCs w:val="28"/>
          <w:lang w:val="en-GB"/>
        </w:rPr>
        <w:t>)</w:t>
      </w:r>
    </w:p>
    <w:p>
      <w:pPr>
        <w:jc w:val="left"/>
        <w:rPr>
          <w:sz w:val="28"/>
          <w:szCs w:val="28"/>
        </w:rPr>
      </w:pPr>
      <w:r>
        <w:rPr>
          <w:sz w:val="28"/>
          <w:szCs w:val="28"/>
        </w:rPr>
        <w:t>FISH was performed to detect the presence of circRNA 100146, miR-361-3p and miR-615-5p. Th</w:t>
      </w:r>
      <w:r>
        <w:rPr>
          <w:rFonts w:hint="eastAsia"/>
          <w:sz w:val="28"/>
          <w:szCs w:val="28"/>
        </w:rPr>
        <w:t>e</w:t>
      </w:r>
      <w:r>
        <w:rPr>
          <w:sz w:val="28"/>
          <w:szCs w:val="28"/>
        </w:rPr>
        <w:t xml:space="preserve"> specific probe sequences used (Sangon Biotech, Shanghai, China) are presented in Additional file </w:t>
      </w:r>
      <w:r>
        <w:rPr>
          <w:rFonts w:hint="eastAsia"/>
          <w:sz w:val="28"/>
          <w:szCs w:val="28"/>
          <w:lang w:val="en-US" w:eastAsia="zh-CN"/>
        </w:rPr>
        <w:t>3</w:t>
      </w:r>
      <w:r>
        <w:rPr>
          <w:sz w:val="28"/>
          <w:szCs w:val="28"/>
        </w:rPr>
        <w:t>:Table S</w:t>
      </w:r>
      <w:r>
        <w:rPr>
          <w:rFonts w:hint="eastAsia"/>
          <w:sz w:val="28"/>
          <w:szCs w:val="28"/>
        </w:rPr>
        <w:t>8</w:t>
      </w:r>
      <w:r>
        <w:rPr>
          <w:sz w:val="28"/>
          <w:szCs w:val="28"/>
        </w:rPr>
        <w:t>. Cells seeded on coverslips were fixed with 4% paraformaldehyde at room temperature for 20 min, and digested with protease K (Sangon Biotech) at 37</w:t>
      </w:r>
      <w:r>
        <w:rPr>
          <w:sz w:val="28"/>
          <w:szCs w:val="28"/>
          <w:vertAlign w:val="superscript"/>
          <w:lang w:val="en-GB"/>
        </w:rPr>
        <w:t>0</w:t>
      </w:r>
      <w:r>
        <w:rPr>
          <w:sz w:val="28"/>
          <w:szCs w:val="28"/>
          <w:lang w:val="en-GB"/>
        </w:rPr>
        <w:t>C</w:t>
      </w:r>
      <w:r>
        <w:rPr>
          <w:sz w:val="28"/>
          <w:szCs w:val="28"/>
        </w:rPr>
        <w:t xml:space="preserve"> for 5 min. Next, cells were fixed with 1% paraformaldehyde for 10 min and dehydrated over a gradient of 70%, 85% and 100% alcohol. The probe hybrid solution was dropped on the coverslip, mounted and denatured at 73</w:t>
      </w:r>
      <w:r>
        <w:rPr>
          <w:sz w:val="28"/>
          <w:szCs w:val="28"/>
          <w:vertAlign w:val="superscript"/>
          <w:lang w:val="en-GB"/>
        </w:rPr>
        <w:t>0</w:t>
      </w:r>
      <w:r>
        <w:rPr>
          <w:sz w:val="28"/>
          <w:szCs w:val="28"/>
          <w:lang w:val="en-GB"/>
        </w:rPr>
        <w:t>C</w:t>
      </w:r>
      <w:r>
        <w:rPr>
          <w:sz w:val="28"/>
          <w:szCs w:val="28"/>
        </w:rPr>
        <w:t xml:space="preserve"> for 3 min. Hybridization lasted for 12-16 h at 37</w:t>
      </w:r>
      <w:r>
        <w:rPr>
          <w:sz w:val="28"/>
          <w:szCs w:val="28"/>
          <w:vertAlign w:val="superscript"/>
          <w:lang w:val="en-GB"/>
        </w:rPr>
        <w:t>0</w:t>
      </w:r>
      <w:r>
        <w:rPr>
          <w:sz w:val="28"/>
          <w:szCs w:val="28"/>
          <w:lang w:val="en-GB"/>
        </w:rPr>
        <w:t>C</w:t>
      </w:r>
      <w:r>
        <w:rPr>
          <w:sz w:val="28"/>
          <w:szCs w:val="28"/>
        </w:rPr>
        <w:t xml:space="preserve"> in the dark. Coverslips were countstained with DAPI and mounted with an anti-fluorescent decay reagent. Cells were examined under a confocal microscope (Leica, Mannheim, Germany) and images obtained.</w:t>
      </w:r>
    </w:p>
    <w:p>
      <w:pPr>
        <w:jc w:val="left"/>
        <w:outlineLvl w:val="0"/>
        <w:rPr>
          <w:bCs/>
          <w:sz w:val="28"/>
          <w:szCs w:val="28"/>
        </w:rPr>
      </w:pPr>
      <w:r>
        <w:rPr>
          <w:b/>
          <w:bCs/>
          <w:sz w:val="28"/>
          <w:szCs w:val="28"/>
        </w:rPr>
        <w:t>RNA pull-down assay</w:t>
      </w:r>
      <w:r>
        <w:rPr>
          <w:bCs/>
          <w:sz w:val="28"/>
          <w:szCs w:val="28"/>
        </w:rPr>
        <w:t xml:space="preserve"> </w:t>
      </w:r>
    </w:p>
    <w:p>
      <w:pPr>
        <w:jc w:val="left"/>
        <w:rPr>
          <w:sz w:val="28"/>
          <w:szCs w:val="28"/>
        </w:rPr>
      </w:pPr>
      <w:r>
        <w:rPr>
          <w:sz w:val="28"/>
          <w:szCs w:val="28"/>
        </w:rPr>
        <w:t>The BersinBio</w:t>
      </w:r>
      <w:r>
        <w:rPr>
          <w:sz w:val="28"/>
          <w:szCs w:val="28"/>
          <w:vertAlign w:val="superscript"/>
        </w:rPr>
        <w:t>TM</w:t>
      </w:r>
      <w:r>
        <w:rPr>
          <w:sz w:val="28"/>
          <w:szCs w:val="28"/>
        </w:rPr>
        <w:t xml:space="preserve"> RNA pulldown kit (BersinBio</w:t>
      </w:r>
      <w:r>
        <w:rPr>
          <w:sz w:val="28"/>
          <w:szCs w:val="28"/>
          <w:lang w:val="en-GB"/>
        </w:rPr>
        <w:t xml:space="preserve">, </w:t>
      </w:r>
      <w:r>
        <w:rPr>
          <w:rStyle w:val="15"/>
          <w:i w:val="0"/>
          <w:sz w:val="28"/>
          <w:szCs w:val="28"/>
        </w:rPr>
        <w:t>Guangzhou</w:t>
      </w:r>
      <w:r>
        <w:rPr>
          <w:rStyle w:val="25"/>
          <w:i/>
          <w:sz w:val="28"/>
          <w:szCs w:val="28"/>
          <w:lang w:val="en-GB"/>
        </w:rPr>
        <w:t xml:space="preserve">, </w:t>
      </w:r>
      <w:r>
        <w:rPr>
          <w:rStyle w:val="25"/>
          <w:sz w:val="28"/>
          <w:szCs w:val="28"/>
        </w:rPr>
        <w:t>China</w:t>
      </w:r>
      <w:r>
        <w:rPr>
          <w:sz w:val="28"/>
          <w:szCs w:val="28"/>
        </w:rPr>
        <w:t xml:space="preserve">) was used to detect interactions between circRNA 100146 and proteins. The biotin-labeled probe sequence is shown in Additional file </w:t>
      </w:r>
      <w:r>
        <w:rPr>
          <w:rFonts w:hint="eastAsia"/>
          <w:sz w:val="28"/>
          <w:szCs w:val="28"/>
          <w:lang w:val="en-US" w:eastAsia="zh-CN"/>
        </w:rPr>
        <w:t>3</w:t>
      </w:r>
      <w:r>
        <w:rPr>
          <w:sz w:val="28"/>
          <w:szCs w:val="28"/>
        </w:rPr>
        <w:t>:Table S</w:t>
      </w:r>
      <w:r>
        <w:rPr>
          <w:rFonts w:hint="eastAsia"/>
          <w:sz w:val="28"/>
          <w:szCs w:val="28"/>
        </w:rPr>
        <w:t>9</w:t>
      </w:r>
      <w:r>
        <w:rPr>
          <w:sz w:val="28"/>
          <w:szCs w:val="28"/>
        </w:rPr>
        <w:t>. The probe solution (4 μg) was denatured at 90°C for 2 min and incubated with pre-cooled RNA structure buffer to form RNA secondary structures. Next, streptavidin magnetic beads (Invitrogen) were incubated with the mixture at 25</w:t>
      </w:r>
      <w:r>
        <w:rPr>
          <w:sz w:val="28"/>
          <w:szCs w:val="28"/>
          <w:vertAlign w:val="superscript"/>
        </w:rPr>
        <w:t>0</w:t>
      </w:r>
      <w:r>
        <w:rPr>
          <w:sz w:val="28"/>
          <w:szCs w:val="28"/>
        </w:rPr>
        <w:t>C for 30 min. Cells were lysed at 4</w:t>
      </w:r>
      <w:r>
        <w:rPr>
          <w:rFonts w:ascii="MS Mincho" w:hAnsi="MS Mincho" w:eastAsia="MS Mincho"/>
          <w:sz w:val="28"/>
          <w:szCs w:val="28"/>
        </w:rPr>
        <w:t>℃</w:t>
      </w:r>
      <w:r>
        <w:rPr>
          <w:sz w:val="28"/>
          <w:szCs w:val="28"/>
        </w:rPr>
        <w:t xml:space="preserve"> and centrifuged with 15000g for 15min, supernatant fractions collected and mixed with the probe-bead mixture. RNase inhibitor (5 μL), EDTA (5 μL) and EGTA (2.5 μL) were added, followed by incubation for 2 h and elution at 37</w:t>
      </w:r>
      <w:r>
        <w:rPr>
          <w:sz w:val="28"/>
          <w:szCs w:val="28"/>
          <w:vertAlign w:val="superscript"/>
        </w:rPr>
        <w:t>0</w:t>
      </w:r>
      <w:r>
        <w:rPr>
          <w:sz w:val="28"/>
          <w:szCs w:val="28"/>
        </w:rPr>
        <w:t>C for 2 h. The supernatant fractions were transferred into a new tube and used for protein mass spectrometry.</w:t>
      </w:r>
      <w:bookmarkStart w:id="1" w:name="_GoBack"/>
      <w:bookmarkEnd w:id="1"/>
    </w:p>
    <w:p>
      <w:pPr>
        <w:jc w:val="left"/>
        <w:outlineLvl w:val="0"/>
        <w:rPr>
          <w:b/>
          <w:sz w:val="28"/>
          <w:szCs w:val="28"/>
        </w:rPr>
      </w:pPr>
      <w:r>
        <w:rPr>
          <w:b/>
          <w:sz w:val="28"/>
          <w:szCs w:val="28"/>
        </w:rPr>
        <w:t xml:space="preserve">RNA antisense purification </w:t>
      </w:r>
    </w:p>
    <w:p>
      <w:pPr>
        <w:jc w:val="left"/>
        <w:rPr>
          <w:sz w:val="28"/>
          <w:szCs w:val="28"/>
        </w:rPr>
      </w:pPr>
      <w:r>
        <w:rPr>
          <w:sz w:val="28"/>
          <w:szCs w:val="28"/>
        </w:rPr>
        <w:t>The RNA antisense purification kit (BersinBio) was used to detect RNAs-circRNA interactions via specific biotin-labeled circRNA probes. 1×10</w:t>
      </w:r>
      <w:r>
        <w:rPr>
          <w:sz w:val="28"/>
          <w:szCs w:val="28"/>
          <w:vertAlign w:val="superscript"/>
        </w:rPr>
        <w:t xml:space="preserve">7 </w:t>
      </w:r>
      <w:r>
        <w:rPr>
          <w:sz w:val="28"/>
          <w:szCs w:val="28"/>
        </w:rPr>
        <w:t xml:space="preserve">cells were washed with PBS, UV-crosslinked for 1 min and lysed with 1 mL lysis buffer. A biotin-labeled 50 bp antisense probe (in Additional file </w:t>
      </w:r>
      <w:r>
        <w:rPr>
          <w:rFonts w:hint="eastAsia"/>
          <w:sz w:val="28"/>
          <w:szCs w:val="28"/>
          <w:lang w:val="en-US" w:eastAsia="zh-CN"/>
        </w:rPr>
        <w:t>3</w:t>
      </w:r>
      <w:r>
        <w:rPr>
          <w:sz w:val="28"/>
          <w:szCs w:val="28"/>
        </w:rPr>
        <w:t>:Table S</w:t>
      </w:r>
      <w:r>
        <w:rPr>
          <w:rFonts w:hint="eastAsia"/>
          <w:sz w:val="28"/>
          <w:szCs w:val="28"/>
        </w:rPr>
        <w:t>10</w:t>
      </w:r>
      <w:r>
        <w:rPr>
          <w:sz w:val="28"/>
          <w:szCs w:val="28"/>
        </w:rPr>
        <w:t>) targeting the back</w:t>
      </w:r>
      <w:r>
        <w:rPr>
          <w:rFonts w:hint="eastAsia"/>
          <w:sz w:val="28"/>
          <w:szCs w:val="28"/>
        </w:rPr>
        <w:t>-</w:t>
      </w:r>
      <w:r>
        <w:rPr>
          <w:sz w:val="28"/>
          <w:szCs w:val="28"/>
        </w:rPr>
        <w:t>splice junction of circRNA 100146 was added, followed by denaturation at 65</w:t>
      </w:r>
      <w:r>
        <w:rPr>
          <w:sz w:val="28"/>
          <w:szCs w:val="28"/>
          <w:vertAlign w:val="superscript"/>
        </w:rPr>
        <w:t>0</w:t>
      </w:r>
      <w:r>
        <w:rPr>
          <w:sz w:val="28"/>
          <w:szCs w:val="28"/>
        </w:rPr>
        <w:t>C for 10 min and hybridization at room temperature for 2 h. Streptavidin magnetic beads were added (200 μL), non-specific binding RNAs removed by washing with elution buffer. Then enriched RNAs interacting with circRNA were collected and transcribed to cDNAs and identified via sequencing (ABI 3730, Applied Biosystems, Shanghai).</w:t>
      </w:r>
      <w:r>
        <w:rPr>
          <w:rFonts w:hint="eastAsia"/>
          <w:sz w:val="28"/>
          <w:szCs w:val="28"/>
        </w:rPr>
        <w:t xml:space="preserve"> </w:t>
      </w:r>
      <w:r>
        <w:rPr>
          <w:sz w:val="28"/>
          <w:szCs w:val="28"/>
        </w:rPr>
        <w:t>T</w:t>
      </w:r>
      <w:r>
        <w:rPr>
          <w:rFonts w:hint="eastAsia"/>
          <w:sz w:val="28"/>
          <w:szCs w:val="28"/>
        </w:rPr>
        <w:t>he</w:t>
      </w:r>
      <w:r>
        <w:rPr>
          <w:sz w:val="28"/>
          <w:szCs w:val="28"/>
        </w:rPr>
        <w:t xml:space="preserve"> microRNA data obtained from sequencing have been presented in Additional file </w:t>
      </w:r>
      <w:r>
        <w:rPr>
          <w:rFonts w:hint="eastAsia"/>
          <w:sz w:val="28"/>
          <w:szCs w:val="28"/>
          <w:lang w:val="en-US" w:eastAsia="zh-CN"/>
        </w:rPr>
        <w:t>3</w:t>
      </w:r>
      <w:r>
        <w:rPr>
          <w:sz w:val="28"/>
          <w:szCs w:val="28"/>
        </w:rPr>
        <w:t>: Table S11.</w:t>
      </w:r>
    </w:p>
    <w:p>
      <w:pPr>
        <w:jc w:val="left"/>
        <w:outlineLvl w:val="0"/>
        <w:rPr>
          <w:b/>
          <w:sz w:val="28"/>
          <w:szCs w:val="28"/>
        </w:rPr>
      </w:pPr>
      <w:r>
        <w:rPr>
          <w:b/>
          <w:bCs/>
          <w:sz w:val="28"/>
          <w:szCs w:val="28"/>
        </w:rPr>
        <w:t>Dual-luciferase reporter assay</w:t>
      </w:r>
    </w:p>
    <w:p>
      <w:pPr>
        <w:jc w:val="left"/>
        <w:rPr>
          <w:b/>
          <w:sz w:val="28"/>
          <w:szCs w:val="28"/>
        </w:rPr>
      </w:pPr>
      <w:r>
        <w:rPr>
          <w:sz w:val="28"/>
          <w:szCs w:val="28"/>
        </w:rPr>
        <w:t>The dual-luciferase reporter system (Promega) was employed for gene detection according to the manufacturer's instructions. CircRNA 100146 and SF3B3 3’UTR wild-type and mutant vectors were constructed using psiCheck and pmirGLO, respectively. HEK-293T cells were co-transfected with wild-type or mutant vectors and mimics using Lipofectamine</w:t>
      </w:r>
      <w:r>
        <w:rPr>
          <w:sz w:val="28"/>
          <w:szCs w:val="28"/>
          <w:vertAlign w:val="superscript"/>
        </w:rPr>
        <w:t>TM</w:t>
      </w:r>
      <w:r>
        <w:rPr>
          <w:sz w:val="28"/>
          <w:szCs w:val="28"/>
        </w:rPr>
        <w:t>2000 reagent. PLB cell lysis solution was added to each well after 48 h culture. Cells were fully lysed and the supernatant transferred into new tubes. PLB sample (20 μL) and LAR (100 μL) were added to each well of the 96-well plate, and Relative Light Units measured. After the addition of 100 μL Stop&amp;Glo</w:t>
      </w:r>
      <w:r>
        <w:rPr>
          <w:sz w:val="28"/>
          <w:szCs w:val="28"/>
          <w:vertAlign w:val="superscript"/>
        </w:rPr>
        <w:t>®</w:t>
      </w:r>
      <w:r>
        <w:rPr>
          <w:sz w:val="28"/>
          <w:szCs w:val="28"/>
        </w:rPr>
        <w:t xml:space="preserve"> Reagent into the same well, RLU values were re-analyzed.</w:t>
      </w:r>
    </w:p>
    <w:p>
      <w:pPr>
        <w:jc w:val="left"/>
        <w:outlineLvl w:val="0"/>
        <w:rPr>
          <w:b/>
          <w:bCs/>
          <w:sz w:val="28"/>
          <w:szCs w:val="28"/>
        </w:rPr>
      </w:pPr>
      <w:r>
        <w:rPr>
          <w:b/>
          <w:bCs/>
          <w:sz w:val="28"/>
          <w:szCs w:val="28"/>
        </w:rPr>
        <w:t>Western blot</w:t>
      </w:r>
    </w:p>
    <w:p>
      <w:pPr>
        <w:jc w:val="left"/>
        <w:outlineLvl w:val="0"/>
        <w:rPr>
          <w:sz w:val="28"/>
          <w:szCs w:val="28"/>
        </w:rPr>
      </w:pPr>
      <w:r>
        <w:rPr>
          <w:sz w:val="28"/>
          <w:szCs w:val="28"/>
        </w:rPr>
        <w:t xml:space="preserve">Following extraction of total proteins, 50 μg/well protein was </w:t>
      </w:r>
      <w:r>
        <w:rPr>
          <w:bCs/>
          <w:sz w:val="28"/>
          <w:szCs w:val="28"/>
        </w:rPr>
        <w:t xml:space="preserve">separated on 12% SDS gels and transferred </w:t>
      </w:r>
      <w:r>
        <w:rPr>
          <w:sz w:val="28"/>
          <w:szCs w:val="28"/>
        </w:rPr>
        <w:t>to polyvinylidene fluoride membrane (Millipore, Billerica, MA, USA) using a standard wet transfer device (Bio-Rad). Blots were incubated with the primary antibodies, anti-SF3B3, NFAT5, COL1A1,TRAF3, and MEF2C (Abcam, Shanghai, China), followed by secondary antibodies, HRP goat anti-mouse and HRP goat anti-rabbit antibody (BOSTER Biological Technology, Wuhan, China) using GAPDH as the control. The dilution and incubation time of the antibodies are operated following the recommended instructions. BeyoECL</w:t>
      </w:r>
      <w:r>
        <w:rPr>
          <w:rFonts w:hint="eastAsia"/>
          <w:sz w:val="28"/>
          <w:szCs w:val="28"/>
        </w:rPr>
        <w:t>-</w:t>
      </w:r>
      <w:r>
        <w:rPr>
          <w:sz w:val="28"/>
          <w:szCs w:val="28"/>
        </w:rPr>
        <w:t>Plus chemiluminescent reagent (Beyotime) was used for staining and imaging.</w:t>
      </w:r>
    </w:p>
    <w:p>
      <w:pPr>
        <w:jc w:val="left"/>
        <w:outlineLvl w:val="0"/>
        <w:rPr>
          <w:b/>
          <w:bCs/>
          <w:sz w:val="28"/>
          <w:szCs w:val="28"/>
        </w:rPr>
      </w:pPr>
      <w:r>
        <w:rPr>
          <w:b/>
          <w:bCs/>
          <w:sz w:val="28"/>
          <w:szCs w:val="28"/>
        </w:rPr>
        <w:t>Bioinformatics Analysis</w:t>
      </w:r>
    </w:p>
    <w:p>
      <w:pPr>
        <w:jc w:val="left"/>
        <w:outlineLvl w:val="0"/>
        <w:rPr>
          <w:bCs/>
          <w:sz w:val="28"/>
          <w:szCs w:val="28"/>
        </w:rPr>
      </w:pPr>
      <w:r>
        <w:rPr>
          <w:bCs/>
          <w:sz w:val="28"/>
          <w:szCs w:val="28"/>
        </w:rPr>
        <w:t>To get insight into the biological functions affected by circRNA 100146, KEGG (Kyoto Encyclopedia of Gene and Genomes) Pathway Database was used for enrichment analysis of circRNA 100146 (http://www.genome.jp/kegg/pathway.html). The hypergeometric test was applied for calculate p values of target genes against the background genes in the associated pathway. RegRNA (http://regrna.mbc.nctu.edu.tw/html/prediction.html) was used for prediction of the circRNA-targeted microRNA by circRNA sequence. Targetscan（http://www.targetscan.org/vert_72/）was applied for prediction of interaction between mRNAs and microRNAs.</w:t>
      </w:r>
    </w:p>
    <w:p>
      <w:pPr>
        <w:jc w:val="left"/>
        <w:outlineLvl w:val="0"/>
        <w:rPr>
          <w:b/>
          <w:bCs/>
          <w:sz w:val="28"/>
          <w:szCs w:val="28"/>
        </w:rPr>
      </w:pPr>
      <w:r>
        <w:rPr>
          <w:b/>
          <w:bCs/>
          <w:sz w:val="28"/>
          <w:szCs w:val="28"/>
        </w:rPr>
        <w:t>Statistical analysis</w:t>
      </w:r>
    </w:p>
    <w:p>
      <w:pPr>
        <w:jc w:val="left"/>
        <w:rPr>
          <w:sz w:val="28"/>
          <w:szCs w:val="28"/>
          <w:lang w:val="en-GB"/>
        </w:rPr>
      </w:pPr>
      <w:r>
        <w:rPr>
          <w:sz w:val="28"/>
          <w:szCs w:val="28"/>
        </w:rPr>
        <w:t>SPSS 19.0 (IBM, Armonk, NY, USA) was employed for statistical analysis</w:t>
      </w:r>
      <w:r>
        <w:rPr>
          <w:rFonts w:hint="eastAsia"/>
          <w:sz w:val="28"/>
          <w:szCs w:val="28"/>
        </w:rPr>
        <w:t>,</w:t>
      </w:r>
      <w:r>
        <w:rPr>
          <w:sz w:val="28"/>
          <w:szCs w:val="28"/>
        </w:rPr>
        <w:t xml:space="preserve"> and images </w:t>
      </w:r>
      <w:r>
        <w:rPr>
          <w:rFonts w:hint="eastAsia"/>
          <w:sz w:val="28"/>
          <w:szCs w:val="28"/>
        </w:rPr>
        <w:t xml:space="preserve">were </w:t>
      </w:r>
      <w:r>
        <w:rPr>
          <w:sz w:val="28"/>
          <w:szCs w:val="28"/>
        </w:rPr>
        <w:t xml:space="preserve">plotted using GraphPad Prism 7.0 (GraphPad Software, CA, USA). The paired or unpaired </w:t>
      </w:r>
      <w:r>
        <w:rPr>
          <w:i/>
          <w:sz w:val="28"/>
          <w:szCs w:val="28"/>
        </w:rPr>
        <w:t>t</w:t>
      </w:r>
      <w:r>
        <w:rPr>
          <w:sz w:val="28"/>
          <w:szCs w:val="28"/>
        </w:rPr>
        <w:t xml:space="preserve">-test was used for comparison between two groups and one-way ANOVA for more than two groups. </w:t>
      </w:r>
      <w:r>
        <w:rPr>
          <w:i/>
          <w:sz w:val="28"/>
          <w:szCs w:val="28"/>
        </w:rPr>
        <w:t>P</w:t>
      </w:r>
      <w:r>
        <w:rPr>
          <w:sz w:val="28"/>
          <w:szCs w:val="28"/>
        </w:rPr>
        <w:t>&lt;0.05</w:t>
      </w:r>
      <w:r>
        <w:rPr>
          <w:rFonts w:hint="eastAsia"/>
          <w:sz w:val="28"/>
          <w:szCs w:val="28"/>
        </w:rPr>
        <w:t xml:space="preserve"> </w:t>
      </w:r>
      <w:r>
        <w:rPr>
          <w:sz w:val="28"/>
          <w:szCs w:val="28"/>
        </w:rPr>
        <w:t xml:space="preserve">were considered </w:t>
      </w:r>
      <w:r>
        <w:rPr>
          <w:rFonts w:hint="eastAsia"/>
          <w:sz w:val="28"/>
          <w:szCs w:val="28"/>
        </w:rPr>
        <w:t xml:space="preserve">as </w:t>
      </w:r>
      <w:r>
        <w:rPr>
          <w:sz w:val="28"/>
          <w:szCs w:val="28"/>
        </w:rPr>
        <w:t xml:space="preserve">statistically </w:t>
      </w:r>
      <w:r>
        <w:rPr>
          <w:rFonts w:hint="eastAsia"/>
          <w:sz w:val="28"/>
          <w:szCs w:val="28"/>
        </w:rPr>
        <w:t>difference</w:t>
      </w:r>
      <w:r>
        <w:rPr>
          <w:sz w:val="28"/>
          <w:szCs w:val="28"/>
        </w:rPr>
        <w:t>.</w:t>
      </w:r>
    </w:p>
    <w:p>
      <w:pPr>
        <w:autoSpaceDE w:val="0"/>
        <w:autoSpaceDN w:val="0"/>
        <w:adjustRightInd w:val="0"/>
        <w:jc w:val="left"/>
        <w:rPr>
          <w:b/>
          <w:bCs/>
          <w:kern w:val="0"/>
          <w:sz w:val="28"/>
          <w:szCs w:val="28"/>
        </w:rPr>
      </w:pPr>
    </w:p>
    <w:p>
      <w:pPr>
        <w:autoSpaceDE w:val="0"/>
        <w:autoSpaceDN w:val="0"/>
        <w:adjustRightInd w:val="0"/>
        <w:jc w:val="left"/>
        <w:rPr>
          <w:b/>
          <w:bCs/>
          <w:kern w:val="0"/>
          <w:sz w:val="28"/>
          <w:szCs w:val="28"/>
        </w:rPr>
      </w:pPr>
      <w:r>
        <w:rPr>
          <w:b/>
          <w:bCs/>
          <w:kern w:val="0"/>
          <w:sz w:val="28"/>
          <w:szCs w:val="28"/>
        </w:rPr>
        <w:t>References</w:t>
      </w:r>
    </w:p>
    <w:p>
      <w:pPr>
        <w:pStyle w:val="28"/>
        <w:numPr>
          <w:ilvl w:val="0"/>
          <w:numId w:val="1"/>
        </w:numPr>
        <w:autoSpaceDE w:val="0"/>
        <w:autoSpaceDN w:val="0"/>
        <w:adjustRightInd w:val="0"/>
        <w:ind w:firstLineChars="0"/>
        <w:jc w:val="left"/>
        <w:rPr>
          <w:kern w:val="0"/>
          <w:sz w:val="24"/>
          <w:szCs w:val="24"/>
        </w:rPr>
      </w:pPr>
      <w:r>
        <w:rPr>
          <w:kern w:val="0"/>
          <w:sz w:val="24"/>
          <w:szCs w:val="24"/>
        </w:rPr>
        <w:t>Jiang Y, Wu Y, Greenlee AR, Wu J, Han Z, Li X, Zhao Y. miR-106a-mediated malignant transformation of cells induced by anti-benzo[a]pyrene-trans-7,8-diol-9,10-epoxide. Toxicol Sci. 2011;119(1):50-60.</w:t>
      </w:r>
    </w:p>
    <w:p>
      <w:pPr>
        <w:pStyle w:val="28"/>
        <w:numPr>
          <w:ilvl w:val="0"/>
          <w:numId w:val="1"/>
        </w:numPr>
        <w:autoSpaceDE w:val="0"/>
        <w:autoSpaceDN w:val="0"/>
        <w:adjustRightInd w:val="0"/>
        <w:ind w:firstLineChars="0"/>
        <w:jc w:val="left"/>
        <w:rPr>
          <w:kern w:val="0"/>
          <w:sz w:val="24"/>
          <w:szCs w:val="24"/>
        </w:rPr>
      </w:pPr>
      <w:r>
        <w:rPr>
          <w:kern w:val="0"/>
          <w:sz w:val="24"/>
          <w:szCs w:val="24"/>
        </w:rPr>
        <w:t>Yang Q, Zhang S, Liu H, Wu J, Xu E, Peng B, Jiang Y. Oncogenic role of long noncoding RNA AF118081 in anti-benzo[a]pyrene-trans-7,8-dihydrodiol-9,10-epoxide-transformed 16HBE cells. Toxicol Lett. 2014;229(3):430-9.</w:t>
      </w:r>
    </w:p>
    <w:p>
      <w:pPr>
        <w:autoSpaceDE w:val="0"/>
        <w:autoSpaceDN w:val="0"/>
        <w:adjustRightInd w:val="0"/>
        <w:jc w:val="left"/>
        <w:rPr>
          <w:b/>
          <w:sz w:val="28"/>
          <w:szCs w:val="28"/>
        </w:rPr>
      </w:pPr>
    </w:p>
    <w:sectPr>
      <w:footerReference r:id="rId3" w:type="default"/>
      <w:footerReference r:id="rId4" w:type="even"/>
      <w:pgSz w:w="11906" w:h="16838"/>
      <w:pgMar w:top="1440" w:right="1080" w:bottom="1440" w:left="1080" w:header="851" w:footer="992" w:gutter="0"/>
      <w:pgNumType w:fmt="numberInDash" w:start="1"/>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楷体_GB2312">
    <w:altName w:val="楷体"/>
    <w:panose1 w:val="02010609030101010101"/>
    <w:charset w:val="86"/>
    <w:family w:val="modern"/>
    <w:pitch w:val="default"/>
    <w:sig w:usb0="00000000" w:usb1="00000000" w:usb2="00000010" w:usb3="00000000" w:csb0="00040000" w:csb1="00000000"/>
  </w:font>
  <w:font w:name="MS Mincho">
    <w:panose1 w:val="02020609040205080304"/>
    <w:charset w:val="80"/>
    <w:family w:val="modern"/>
    <w:pitch w:val="default"/>
    <w:sig w:usb0="E00002FF" w:usb1="6AC7FDFB" w:usb2="00000012" w:usb3="00000000" w:csb0="4002009F" w:csb1="DFD70000"/>
  </w:font>
  <w:font w:name="ODEFG G+ Adv O T 863180fb">
    <w:altName w:val="宋体"/>
    <w:panose1 w:val="00000000000000000000"/>
    <w:charset w:val="86"/>
    <w:family w:val="roman"/>
    <w:pitch w:val="default"/>
    <w:sig w:usb0="00000000" w:usb1="00000000" w:usb2="00000010" w:usb3="00000000" w:csb0="00040000" w:csb1="00000000"/>
  </w:font>
  <w:font w:name="微软雅黑">
    <w:panose1 w:val="020B0503020204020204"/>
    <w:charset w:val="86"/>
    <w:family w:val="swiss"/>
    <w:pitch w:val="default"/>
    <w:sig w:usb0="80000287" w:usb1="280F3C52" w:usb2="00000016" w:usb3="00000000" w:csb0="0004001F" w:csb1="00000000"/>
  </w:font>
  <w:font w:name="楷体">
    <w:panose1 w:val="02010609060101010101"/>
    <w:charset w:val="86"/>
    <w:family w:val="auto"/>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framePr w:wrap="around" w:vAnchor="text" w:hAnchor="margin" w:xAlign="center" w:y="1"/>
      <w:rPr>
        <w:rStyle w:val="14"/>
      </w:rPr>
    </w:pPr>
    <w:r>
      <w:fldChar w:fldCharType="begin"/>
    </w:r>
    <w:r>
      <w:rPr>
        <w:rStyle w:val="14"/>
      </w:rPr>
      <w:instrText xml:space="preserve">PAGE  </w:instrText>
    </w:r>
    <w:r>
      <w:fldChar w:fldCharType="separate"/>
    </w:r>
    <w:r>
      <w:rPr>
        <w:rStyle w:val="14"/>
      </w:rPr>
      <w:t>- 1 -</w:t>
    </w:r>
    <w:r>
      <w:fldChar w:fldCharType="end"/>
    </w:r>
  </w:p>
  <w:p>
    <w:pPr>
      <w:pStyle w:val="9"/>
    </w:pPr>
  </w:p>
  <w:p>
    <w:pPr>
      <w:pStyle w:val="9"/>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framePr w:wrap="around" w:vAnchor="text" w:hAnchor="margin" w:xAlign="center" w:y="1"/>
      <w:rPr>
        <w:rStyle w:val="14"/>
      </w:rPr>
    </w:pPr>
    <w:r>
      <w:fldChar w:fldCharType="begin"/>
    </w:r>
    <w:r>
      <w:rPr>
        <w:rStyle w:val="14"/>
      </w:rPr>
      <w:instrText xml:space="preserve">PAGE  </w:instrText>
    </w:r>
    <w:r>
      <w:fldChar w:fldCharType="end"/>
    </w:r>
  </w:p>
  <w:p>
    <w:pPr>
      <w:pStyle w:val="9"/>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2D06B9"/>
    <w:multiLevelType w:val="multilevel"/>
    <w:tmpl w:val="152D06B9"/>
    <w:lvl w:ilvl="0" w:tentative="0">
      <w:start w:val="1"/>
      <w:numFmt w:val="decimal"/>
      <w:lvlText w:val="%1."/>
      <w:lvlJc w:val="left"/>
      <w:pPr>
        <w:ind w:left="420" w:hanging="420"/>
      </w:pPr>
      <w:rPr>
        <w:color w:val="auto"/>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2"/>
  </w:compat>
  <w:docVars>
    <w:docVar w:name="NE.Ref{05F452BD-B67E-4A00-8AA9-137C85AC4991}" w:val=" ADDIN NE.Ref.{05F452BD-B67E-4A00-8AA9-137C85AC4991}&lt;Citation&gt;&lt;Group&gt;&lt;References&gt;&lt;Item&gt;&lt;ID&gt;818&lt;/ID&gt;&lt;UID&gt;{90A7A29F-8227-4178-9C18-7DDA4939A27A}&lt;/UID&gt;&lt;Title&gt;COL1A1, PRPF40A, and UCP2 correlate with hypoxia markers in non-small cell lung cancer&lt;/Title&gt;&lt;Template&gt;Journal Article&lt;/Template&gt;&lt;Star&gt;0&lt;/Star&gt;&lt;Tag&gt;1&lt;/Tag&gt;&lt;Author&gt;Oleksiewicz, U; Liloglou, T; Tasopoulou, K M; Daskoulidou, N; Gosney, J R; Field, J K; Xinarianos, G&lt;/Author&gt;&lt;Year&gt;2017&lt;/Year&gt;&lt;Details&gt;&lt;_accession_num&gt;28258342&lt;/_accession_num&gt;&lt;_author_adr&gt;Roy Castle Lung Cancer Research Programme, University of Liverpool Cancer Research Centre, 200 London Rd, Liverpool, L3 9TA, UK. u.oleksiewicz@gmail.com.; Department of Cancer Immunology, Poznan University of Medical Sciences, 15 Garbary, 61-866, Poznan, Poland. u.oleksiewicz@gmail.com.; Roy Castle Lung Cancer Research Programme, University of Liverpool Cancer Research Centre, 200 London Rd, Liverpool, L3 9TA, UK.; Roy Castle Lung Cancer Research Programme, University of Liverpool Cancer Research Centre, 200 London Rd, Liverpool, L3 9TA, UK.; Department of Surgery, General Hospital of Didymoteicho, 152 25th Maiou street, 68300, Didymoteicho, Greece.; Roy Castle Lung Cancer Research Programme, University of Liverpool Cancer Research Centre, 200 London Rd, Liverpool, L3 9TA, UK.; Faculty of Health and Medical Sciences, University of Surrey, AY Building, Guildford, Surrey, GU2 7 XH, UK.; Department of Pathology, University of Liverpool, Duncan Building, Daulby Street, Liverpool, L69 3GA, UK.; Roy Castle Lung Cancer Research Programme, University of Liverpool Cancer Research Centre, 200 London Rd, Liverpool, L3 9TA, UK.; Roy Castle Lung Cancer Research Programme, University of Liverpool Cancer Research Centre, 200 London Rd, Liverpool, L3 9TA, UK. georgexinarianos@hotmail.com.&lt;/_author_adr&gt;&lt;_created&gt;61690666&lt;/_created&gt;&lt;_date&gt;2017-03-03&lt;/_date&gt;&lt;_date_display&gt;2017 Mar 03&lt;/_date_display&gt;&lt;_db_updated&gt;PubMed&lt;/_db_updated&gt;&lt;_doi&gt;10.1007/s00432-017-2381-y&lt;/_doi&gt;&lt;_impact_factor&gt;   3.503&lt;/_impact_factor&gt;&lt;_isbn&gt;1432-1335 (Electronic); 0171-5216 (Linking)&lt;/_isbn&gt;&lt;_journal&gt;J Cancer Res Clin Oncol&lt;/_journal&gt;&lt;_keywords&gt;COL1A1; Hypoxia; Non-small cell lung cancer; PRPF40A; UCP2&lt;/_keywords&gt;&lt;_language&gt;eng&lt;/_language&gt;&lt;_modified&gt;62074882&lt;/_modified&gt;&lt;_tertiary_title&gt;Journal of cancer research and clinical oncology&lt;/_tertiary_title&gt;&lt;_type_work&gt;Journal Article&lt;/_type_work&gt;&lt;_url&gt;http://www.ncbi.nlm.nih.gov/entrez/query.fcgi?cmd=Retrieve&amp;amp;db=pubmed&amp;amp;dopt=Abstract&amp;amp;list_uids=28258342&amp;amp;query_hl=1&lt;/_url&gt;&lt;/Details&gt;&lt;Extra&gt;&lt;DBUID&gt;{F96A950B-833F-4880-A151-76DA2D6A2879}&lt;/DBUID&gt;&lt;/Extra&gt;&lt;/Item&gt;&lt;/References&gt;&lt;/Group&gt;&lt;/Citation&gt;_x000a_"/>
    <w:docVar w:name="NE.Ref{069E9AA1-0C7B-4E11-A4AA-1739FC6D9F53}" w:val=" ADDIN NE.Ref.{069E9AA1-0C7B-4E11-A4AA-1739FC6D9F53}&lt;Citation&gt;&lt;Group&gt;&lt;References&gt;&lt;Item&gt;&lt;ID&gt;455&lt;/ID&gt;&lt;UID&gt;{2829A3AD-774F-467B-9C2C-BCADD0C2710D}&lt;/UID&gt;&lt;Title&gt;Natural RNA circles function as efficient microRNA sponges&lt;/Title&gt;&lt;Template&gt;Journal Article&lt;/Template&gt;&lt;Star&gt;0&lt;/Star&gt;&lt;Tag&gt;1&lt;/Tag&gt;&lt;Author&gt;Hansen, T B; Jensen, T I; Clausen, B H; Bramsen, J B; Finsen, B; Damgaard, C K; Kjems, J&lt;/Author&gt;&lt;Year&gt;2013&lt;/Year&gt;&lt;Details&gt;&lt;_accession_num&gt;23446346&lt;/_accession_num&gt;&lt;_author_adr&gt;Department of Molecular Biology and Genetics, Aarhus University, C.F. Mollers Alle 3, 8000C, Aarhus, Denmark.&lt;/_author_adr&gt;&lt;_collection_scope&gt;SCI;SCIE;&lt;/_collection_scope&gt;&lt;_created&gt;61631872&lt;/_created&gt;&lt;_date&gt;2013-03-21&lt;/_date&gt;&lt;_date_display&gt;2013 Mar 21&lt;/_date_display&gt;&lt;_db_updated&gt;PubMed&lt;/_db_updated&gt;&lt;_doi&gt;10.1038/nature11993&lt;/_doi&gt;&lt;_impact_factor&gt;  38.138&lt;/_impact_factor&gt;&lt;_isbn&gt;1476-4687 (Electronic); 0028-0836 (Linking)&lt;/_isbn&gt;&lt;_issue&gt;7441&lt;/_issue&gt;&lt;_journal&gt;Nature&lt;/_journal&gt;&lt;_keywords&gt;Animals; Argonaute Proteins/metabolism; Brain/metabolism; *Gene Expression Regulation; HEK293 Cells; HeLa Cells; Humans; Male; Mice; Mice, Inbred C57BL; MicroRNAs/genetics/*metabolism; RNA/genetics/*metabolism; Sex-Determining Region Y Protein/genetics/metabolism&lt;/_keywords&gt;&lt;_language&gt;eng&lt;/_language&gt;&lt;_modified&gt;61707864&lt;/_modified&gt;&lt;_pages&gt;384-8&lt;/_pages&gt;&lt;_tertiary_title&gt;Nature&lt;/_tertiary_title&gt;&lt;_type_work&gt;Journal Article; Research Support, Non-U.S. Gov&amp;apos;t&lt;/_type_work&gt;&lt;_url&gt;http://www.ncbi.nlm.nih.gov/entrez/query.fcgi?cmd=Retrieve&amp;amp;db=pubmed&amp;amp;dopt=Abstract&amp;amp;list_uids=23446346&amp;amp;query_hl=1&lt;/_url&gt;&lt;_volume&gt;495&lt;/_volume&gt;&lt;/Details&gt;&lt;Extra&gt;&lt;DBUID&gt;{F96A950B-833F-4880-A151-76DA2D6A2879}&lt;/DBUID&gt;&lt;/Extra&gt;&lt;/Item&gt;&lt;/References&gt;&lt;/Group&gt;&lt;Group&gt;&lt;References&gt;&lt;Item&gt;&lt;ID&gt;541&lt;/ID&gt;&lt;UID&gt;{92303CB6-284E-4DDB-B014-3DF1821BF7EF}&lt;/UID&gt;&lt;Title&gt;Circular RNAs: diversity of form and function&lt;/Title&gt;&lt;Template&gt;Journal Article&lt;/Template&gt;&lt;Star&gt;0&lt;/Star&gt;&lt;Tag&gt;0&lt;/Tag&gt;&lt;Author&gt;Lasda, E; Parker, R&lt;/Author&gt;&lt;Year&gt;2014&lt;/Year&gt;&lt;Details&gt;&lt;_accession_num&gt;25404635&lt;/_accession_num&gt;&lt;_author_adr&gt;Department of Chemistry and Biochemistry, Howard Hughes Medical Institute, University of Colorado, Boulder, Colorado 80309, USA.; Department of Chemistry and Biochemistry, Howard Hughes Medical Institute, University of Colorado, Boulder, Colorado 80309, USA roy.parker@colorado.edu.&lt;/_author_adr&gt;&lt;_collection_scope&gt;SCI;SCIE;&lt;/_collection_scope&gt;&lt;_created&gt;61631872&lt;/_created&gt;&lt;_date&gt;2014-12-01&lt;/_date&gt;&lt;_date_display&gt;2014 Dec&lt;/_date_display&gt;&lt;_db_updated&gt;PubMed&lt;/_db_updated&gt;&lt;_doi&gt;10.1261/rna.047126.114&lt;/_doi&gt;&lt;_impact_factor&gt;   4.344&lt;/_impact_factor&gt;&lt;_isbn&gt;1469-9001 (Electronic); 1355-8382 (Linking)&lt;/_isbn&gt;&lt;_issue&gt;12&lt;/_issue&gt;&lt;_journal&gt;RNA&lt;/_journal&gt;&lt;_keywords&gt;Introns/genetics; MicroRNAs/genetics; Nucleic Acid Conformation; RNA/biosynthesis/*genetics/metabolism; RNA Splice Sites/genetics; RNA Splicing/*genetics; Viroids/*genetics; Virus Replication/*geneticsbacksplicing; circRNA; circular RNA; intermediates; intron; nonlinear; splicing&lt;/_keywords&gt;&lt;_language&gt;eng&lt;/_language&gt;&lt;_modified&gt;61658859&lt;/_modified&gt;&lt;_ori_publication&gt;(c) 2014 Lasda and Parker; Published by Cold Spring Harbor Laboratory Press for_x000d__x000a_      the RNA Society.&lt;/_ori_publication&gt;&lt;_pages&gt;1829-42&lt;/_pages&gt;&lt;_tertiary_title&gt;RNA (New York, N.Y.)&lt;/_tertiary_title&gt;&lt;_type_work&gt;Journal Article; Research Support, N.I.H., Extramural; Research Support, Non-U.S. Gov&amp;apos;t; Review&lt;/_type_work&gt;&lt;_url&gt;http://www.ncbi.nlm.nih.gov/entrez/query.fcgi?cmd=Retrieve&amp;amp;db=pubmed&amp;amp;dopt=Abstract&amp;amp;list_uids=25404635&amp;amp;query_hl=1&lt;/_url&gt;&lt;_volume&gt;20&lt;/_volume&gt;&lt;/Details&gt;&lt;Extra&gt;&lt;DBUID&gt;{F96A950B-833F-4880-A151-76DA2D6A2879}&lt;/DBUID&gt;&lt;/Extra&gt;&lt;/Item&gt;&lt;/References&gt;&lt;/Group&gt;&lt;Group&gt;&lt;References&gt;&lt;Item&gt;&lt;ID&gt;552&lt;/ID&gt;&lt;UID&gt;{F2E7BEF0-47C0-4EB7-AC87-F2ED66DEED97}&lt;/UID&gt;&lt;Title&gt;Circular RNA profiling reveals an abundant circHIPK3 that regulates cell growth by sponging multiple miRNAs&lt;/Title&gt;&lt;Template&gt;Journal Article&lt;/Template&gt;&lt;Star&gt;0&lt;/Star&gt;&lt;Tag&gt;1&lt;/Tag&gt;&lt;Author&gt;Zheng, Q; Bao, C; Guo, W; Li, S; Chen, J; Chen, B; Luo, Y; Lyu, D; Li, Y; Shi, G; Liang, L; Gu, J; He, X; Huang, S&lt;/Author&gt;&lt;Year&gt;2016&lt;/Year&gt;&lt;Details&gt;&lt;_accession_num&gt;27050392&lt;/_accession_num&gt;&lt;_author_adr&gt;Fudan University Shanghai Cancer Center and Institutes of Biomedical Sciences, Shanghai Medical College, Fudan University; Department of Oncology, Shanghai Medical College, Fudan University, Shanghai 200032, China.; State Key Laboratory of Oncogenes and Related Genes, Shanghai Cancer Institute, Renji Hospital, Shanghai Jiao Tong University School of Medicine,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State Key Laboratory of Oncogenes and Related Genes, Shanghai Cancer Institute, Renji Hospital, Shanghai Jiao Tong University School of Medicine, Shanghai 200032, China.; Fudan University Shanghai Cancer Center and Institutes of Biomedical Sciences, Shanghai Medical College, Fudan University; Department of Oncology, Shanghai Medical College, Fudan University, Shanghai 200032, China.; State Key Laboratory of Oncogenes and Related Genes, Shanghai Cancer Institute, Renji Hospital, Shanghai Jiao Tong University School of Medicine,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State Key Laboratory of Oncogenes and Related Genes, Shanghai Cancer Institute, Renji Hospital, Shanghai Jiao Tong University School of Medicine,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lt;/_author_adr&gt;&lt;_collection_scope&gt;SCI;SCIE;&lt;/_collection_scope&gt;&lt;_created&gt;61631854&lt;/_created&gt;&lt;_date&gt;2016-04-06&lt;/_date&gt;&lt;_date_display&gt;2016 Apr 06&lt;/_date_display&gt;&lt;_db_updated&gt;PubMed&lt;/_db_updated&gt;&lt;_doi&gt;10.1038/ncomms11215&lt;/_doi&gt;&lt;_impact_factor&gt;  11.329&lt;/_impact_factor&gt;&lt;_isbn&gt;2041-1723 (Electronic); 2041-1723 (Linking)&lt;/_isbn&gt;&lt;_journal&gt;Nat Commun&lt;/_journal&gt;&lt;_keywords&gt;Base Sequence; Cell Cycle/*genetics; Cell Line, Tumor; Cell Proliferation; Gene Expression Regulation; Genes, Reporter; HCT116 Cells; HeLa Cells; Hepatocytes/cytology/metabolism; Humans; Intracellular Signaling Peptides and Proteins/antagonists &amp;amp;amp;_x000d__x000a_      inhibitors/*genetics/metabolism; Luciferases/genetics/metabolism; MicroRNAs/*genetics/metabolism; Molecular Sequence Annotation; Molecular Sequence Data; Organ Specificity; Protein-Serine-Threonine Kinases/antagonists &amp;amp;amp; inhibitors/*genetics/metabolism; RNA/antagonists &amp;amp;amp; inhibitors/*genetics/metabolism; RNA, Small Interfering/genetics/metabolism; Sequence Analysis, RNA; Signal Transduction&lt;/_keywords&gt;&lt;_language&gt;eng&lt;/_language&gt;&lt;_modified&gt;61707866&lt;/_modified&gt;&lt;_pages&gt;11215&lt;/_pages&gt;&lt;_tertiary_title&gt;Nature communications&lt;/_tertiary_title&gt;&lt;_type_work&gt;Journal Article; Research Support, Non-U.S. Gov&amp;apos;t&lt;/_type_work&gt;&lt;_url&gt;http://www.ncbi.nlm.nih.gov/entrez/query.fcgi?cmd=Retrieve&amp;amp;db=pubmed&amp;amp;dopt=Abstract&amp;amp;list_uids=27050392&amp;amp;query_hl=1&lt;/_url&gt;&lt;_volume&gt;7&lt;/_volume&gt;&lt;/Details&gt;&lt;Extra&gt;&lt;DBUID&gt;{F96A950B-833F-4880-A151-76DA2D6A2879}&lt;/DBUID&gt;&lt;/Extra&gt;&lt;/Item&gt;&lt;/References&gt;&lt;/Group&gt;&lt;/Citation&gt;_x000a_"/>
    <w:docVar w:name="NE.Ref{0732DB7A-6D60-4354-8C08-D0CCB7B258C9}" w:val=" ADDIN NE.Ref.{0732DB7A-6D60-4354-8C08-D0CCB7B258C9}&lt;Citation&gt;&lt;Group&gt;&lt;References&gt;&lt;Item&gt;&lt;ID&gt;919&lt;/ID&gt;&lt;UID&gt;{905D7A18-AEB8-4888-A6B9-303539406243}&lt;/UID&gt;&lt;Title&gt;Alterations of the PPP2R1B gene in human lung and colon cancer&lt;/Title&gt;&lt;Template&gt;Journal Article&lt;/Template&gt;&lt;Star&gt;0&lt;/Star&gt;&lt;Tag&gt;1&lt;/Tag&gt;&lt;Author&gt;Wang, S S; Esplin, E D; Li, J L; Huang, L; Gazdar, A; Minna, J; Evans, G A&lt;/Author&gt;&lt;Year&gt;1998&lt;/Year&gt;&lt;Details&gt;&lt;_accession_num&gt;9765152&lt;/_accession_num&gt;&lt;_author_adr&gt;McDermott Center for Human Growth and Development, The University of Texas Southwestern Medical Center, Dallas, Texas 75235, USA.&lt;/_author_adr&gt;&lt;_collection_scope&gt;SCI;SCIE;&lt;/_collection_scope&gt;&lt;_created&gt;61719385&lt;/_created&gt;&lt;_date&gt;1998-10-09&lt;/_date&gt;&lt;_date_display&gt;1998 Oct 09&lt;/_date_display&gt;&lt;_impact_factor&gt;  37.205&lt;/_impact_factor&gt;&lt;_isbn&gt;0036-8075 (Print); 0036-8075 (Linking)&lt;/_isbn&gt;&lt;_issue&gt;5387&lt;/_issue&gt;&lt;_journal&gt;Science&lt;/_journal&gt;&lt;_keywords&gt;Amino Acid Sequence; Cell Cycle; Cell Division; Chromosome Mapping; Chromosomes, Human, Pair 11/genetics; Colonic Neoplasms/enzymology/*genetics; Frameshift Mutation; *Genes, Tumor Suppressor; Humans; Loss of Heterozygosity; Lung Neoplasms/enzymology/*genetics; Molecular Sequence Data; Phosphoprotein Phosphatases/chemistry/*genetics/metabolism; Point Mutation; Protein Phosphatase 2; Sequence Deletion; Tumor Cells, Cultured&lt;/_keywords&gt;&lt;_language&gt;eng&lt;/_language&gt;&lt;_modified&gt;61781345&lt;/_modified&gt;&lt;_pages&gt;284-7&lt;/_pages&gt;&lt;_tertiary_title&gt;Science (New York, N.Y.)&lt;/_tertiary_title&gt;&lt;_type_work&gt;Journal Article; Research Support, Non-U.S. Gov&amp;apos;t; Research Support, U.S. Gov&amp;apos;t, Non-P.H.S.; Research Support, U.S. Gov&amp;apos;t, P.H.S.&lt;/_type_work&gt;&lt;_url&gt;http://www.ncbi.nlm.nih.gov/entrez/query.fcgi?cmd=Retrieve&amp;amp;db=pubmed&amp;amp;dopt=Abstract&amp;amp;list_uids=9765152&amp;amp;query_hl=1&lt;/_url&gt;&lt;_volume&gt;282&lt;/_volume&gt;&lt;/Details&gt;&lt;Extra&gt;&lt;DBUID&gt;{F96A950B-833F-4880-A151-76DA2D6A2879}&lt;/DBUID&gt;&lt;/Extra&gt;&lt;/Item&gt;&lt;/References&gt;&lt;/Group&gt;&lt;/Citation&gt;_x000a_"/>
    <w:docVar w:name="NE.Ref{073C33BF-92ED-4A69-9624-DCD882861CBE}" w:val=" ADDIN NE.Ref.{073C33BF-92ED-4A69-9624-DCD882861CBE}&lt;Citation&gt;&lt;Group&gt;&lt;References&gt;&lt;Item&gt;&lt;ID&gt;916&lt;/ID&gt;&lt;UID&gt;{D9A93DF7-75DF-4E0E-90A8-5D7B6B9131E6}&lt;/UID&gt;&lt;Title&gt;MICAL2 is a novel human cancer gene controlling mesenchymal to epithelial transition involved in cancer growth and invasion&lt;/Title&gt;&lt;Template&gt;Journal Article&lt;/Template&gt;&lt;Star&gt;0&lt;/Star&gt;&lt;Tag&gt;1&lt;/Tag&gt;&lt;Author&gt;Mariotti, S; Barravecchia, I; Vindigni, C; Pucci, A; Balsamo, M; Libro, R; Senchenko, V; Dmitriev, A; Jacchetti, E; Cecchini, M; Roviello, F; Lai, M; Broccoli, V; Andreazzoli, M; Mazzanti, C M; Angeloni, D&lt;/Author&gt;&lt;Year&gt;2016&lt;/Year&gt;&lt;Details&gt;&lt;_accessed&gt;61719382&lt;/_accessed&gt;&lt;_accession_num&gt;26689989&lt;/_accession_num&gt;&lt;_author_adr&gt;Institute of Life Sciences, Scuola Superiore Sant&amp;apos;Anna, 56124 Pisa, Italy.; Institute of Life Sciences, Scuola Superiore Sant&amp;apos;Anna, 56124 Pisa, Italy.; U.O.C. Anatomia Patologica, Azienda Ospedaliera Universitaria Senese, Policlinico Le Scotte, 53100 Siena, Italy.; U.O.C. Anatomia Patologica, Azienda Ospedaliera Universitaria Pisana, 56100 Pisa, Italy.; Institute of Life Sciences, Scuola Superiore Sant&amp;apos;Anna, 56124 Pisa, Italy.; BIOS Doctoral School in Life Sciences, University of Pisa, 56124 Pisa, Italy.; Engelhardt Institute of Molecular Biology, Russian Academy of Sciences, 119991 Moscow, Russia.; Engelhardt Institute of Molecular Biology, Russian Academy of Sciences, 119991 Moscow, Russia.; NEST, National Enterprise for nanoScience and nanoTechnology, CNR and Scuola Normale Superiore, 56127 Pisa, Italy.; NEST, National Enterprise for nanoScience and nanoTechnology, CNR and Scuola Normale Superiore, 56127 Pisa, Italy.; Department of Human Pathology and Oncology, University of Siena, 53100 Siena, Italy.; Institute of Life Sciences, Scuola Superiore Sant&amp;apos;Anna, 56124 Pisa, Italy.; Pisa Science Foundation, 56100 Pisa, Italy.; DIBIT H San Raffaele, 20132 Milan, Italy.; Department of Biology, University of Pisa, 56127 Pisa, Italy.; Pisa Science Foundation, 56100 Pisa, Italy.; Institute of Life Sciences, Scuola Superiore Sant&amp;apos;Anna, 56124 Pisa, Italy.&lt;/_author_adr&gt;&lt;_collection_scope&gt;SCIE;&lt;/_collection_scope&gt;&lt;_created&gt;61719382&lt;/_created&gt;&lt;_date&gt;61025760&lt;/_date&gt;&lt;_date_display&gt;2016 Jan 12&lt;/_date_display&gt;&lt;_db_updated&gt;PubMed&lt;/_db_updated&gt;&lt;_doi&gt;10.18632/oncotarget.6577&lt;/_doi&gt;&lt;_impact_factor&gt;   5.168&lt;/_impact_factor&gt;&lt;_isbn&gt;1949-2553 (Electronic); 1949-2553 (Linking)&lt;/_isbn&gt;&lt;_issue&gt;2&lt;/_issue&gt;&lt;_journal&gt;Oncotarget&lt;/_journal&gt;&lt;_keywords&gt;Cell Line, Tumor; Cell Movement/genetics; Cell Proliferation/*genetics; Disease Progression; Epithelial-Mesenchymal Transition/*genetics; Gene Expression Regulation, Neoplastic; Humans; Immunohistochemistry; Ki-67 Antigen/metabolism; Kidney Neoplasms/*genetics/metabolism/pathology; Microfilament Proteins/*genetics/metabolism; Microscopy, Fluorescence; Neoplasm Invasiveness; Oncogenes/genetics; Oxidoreductases/*genetics/metabolism; RNA Interference; Reverse Transcriptase Polymerase Chain Reaction; Stomach Neoplasms/*genetics/metabolism/pathologyMICAL2; epythelial to mesenchymal transition; gastric cancer; kidney cancer; metastasis&lt;/_keywords&gt;&lt;_language&gt;eng&lt;/_language&gt;&lt;_modified&gt;61781346&lt;/_modified&gt;&lt;_pages&gt;1808-25&lt;/_pages&gt;&lt;_tertiary_title&gt;Oncotarget&lt;/_tertiary_title&gt;&lt;_type_work&gt;Journal Article; Research Support, Non-U.S. Gov&amp;apos;t&lt;/_type_work&gt;&lt;_url&gt;http://www.ncbi.nlm.nih.gov/entrez/query.fcgi?cmd=Retrieve&amp;amp;db=pubmed&amp;amp;dopt=Abstract&amp;amp;list_uids=26689989&amp;amp;query_hl=1&lt;/_url&gt;&lt;_volume&gt;7&lt;/_volume&gt;&lt;/Details&gt;&lt;Extra&gt;&lt;DBUID&gt;{F96A950B-833F-4880-A151-76DA2D6A2879}&lt;/DBUID&gt;&lt;/Extra&gt;&lt;/Item&gt;&lt;/References&gt;&lt;/Group&gt;&lt;Group&gt;&lt;References&gt;&lt;Item&gt;&lt;ID&gt;856&lt;/ID&gt;&lt;UID&gt;{74B2C7F7-3166-44FF-8787-D115B7098454}&lt;/UID&gt;&lt;Title&gt;Cardenolide-induced lysosomal membrane permeabilization demonstrates therapeutic  benefits in experimental human non-small cell lung cancers&lt;/Title&gt;&lt;Template&gt;Journal Article&lt;/Template&gt;&lt;Star&gt;0&lt;/Star&gt;&lt;Tag&gt;1&lt;/Tag&gt;&lt;Author&gt;Mijatovic, T; Mathieu, V; Gaussin, J F; De Neve, N; Ribaucour, F; Van Quaquebeke, E; Dumont, P; Darro, F; Kiss, R&lt;/Author&gt;&lt;Year&gt;2006&lt;/Year&gt;&lt;Details&gt;&lt;_accession_num&gt;16790089&lt;/_accession_num&gt;&lt;_author_adr&gt;Laboratory of Toxicology, Institute of Pharmacy, Free University of Brussels, Brussels, Belgium.&lt;/_author_adr&gt;&lt;_collection_scope&gt;SCI;SCIE;&lt;/_collection_scope&gt;&lt;_created&gt;61707883&lt;/_created&gt;&lt;_date&gt;2006-05-01&lt;/_date&gt;&lt;_date_display&gt;2006 May&lt;/_date_display&gt;&lt;_doi&gt;10.1593/neo.05850&lt;/_doi&gt;&lt;_impact_factor&gt;   5.006&lt;/_impact_factor&gt;&lt;_isbn&gt;1476-5586 (Electronic); 1476-5586 (Linking)&lt;/_isbn&gt;&lt;_issue&gt;5&lt;/_issue&gt;&lt;_journal&gt;Neoplasia&lt;/_journal&gt;&lt;_keywords&gt;Acridine Orange/pharmacology; Animals; Antineoplastic Agents/*pharmacology; Carcinoma, Non-Small-Cell Lung/*drug therapy; Cardenolides/*pharmacology; Cathepsin B/metabolism; Cell Line, Tumor; Disease Models, Animal; Female; Gene Expression Regulation, Neoplastic; HSP70 Heat-Shock Proteins/metabolism; Humans; Lung Neoplasms/*drug therapy; Lysosomes/*chemistry; Mice; Mice, Nude&lt;/_keywords&gt;&lt;_language&gt;eng&lt;/_language&gt;&lt;_modified&gt;62074881&lt;/_modified&gt;&lt;_pages&gt;402-12&lt;/_pages&gt;&lt;_tertiary_title&gt;Neoplasia (New York, N.Y.)&lt;/_tertiary_title&gt;&lt;_type_work&gt;Journal Article; Research Support, Non-U.S. Gov&amp;apos;t&lt;/_type_work&gt;&lt;_url&gt;http://www.ncbi.nlm.nih.gov/entrez/query.fcgi?cmd=Retrieve&amp;amp;db=pubmed&amp;amp;dopt=Abstract&amp;amp;list_uids=16790089&amp;amp;query_hl=1&lt;/_url&gt;&lt;_volume&gt;8&lt;/_volume&gt;&lt;/Details&gt;&lt;Extra&gt;&lt;DBUID&gt;{F96A950B-833F-4880-A151-76DA2D6A2879}&lt;/DBUID&gt;&lt;/Extra&gt;&lt;/Item&gt;&lt;/References&gt;&lt;/Group&gt;&lt;/Citation&gt;_x000a_"/>
    <w:docVar w:name="NE.Ref{07B74F0B-1624-4D08-9FBB-DC86D8F8361F}" w:val=" ADDIN NE.Ref.{07B74F0B-1624-4D08-9FBB-DC86D8F8361F}&lt;Citation&gt;&lt;Group&gt;&lt;References&gt;&lt;Item&gt;&lt;ID&gt;818&lt;/ID&gt;&lt;UID&gt;{90A7A29F-8227-4178-9C18-7DDA4939A27A}&lt;/UID&gt;&lt;Title&gt;COL1A1, PRPF40A, and UCP2 correlate with hypoxia markers in non-small cell lung cancer&lt;/Title&gt;&lt;Template&gt;Journal Article&lt;/Template&gt;&lt;Star&gt;0&lt;/Star&gt;&lt;Tag&gt;1&lt;/Tag&gt;&lt;Author&gt;Oleksiewicz, U; Liloglou, T; Tasopoulou, K M; Daskoulidou, N; Gosney, J R; Field, J K; Xinarianos, G&lt;/Author&gt;&lt;Year&gt;2017&lt;/Year&gt;&lt;Details&gt;&lt;_accession_num&gt;28258342&lt;/_accession_num&gt;&lt;_author_adr&gt;Roy Castle Lung Cancer Research Programme, University of Liverpool Cancer Research Centre, 200 London Rd, Liverpool, L3 9TA, UK. u.oleksiewicz@gmail.com.; Department of Cancer Immunology, Poznan University of Medical Sciences, 15 Garbary, 61-866, Poznan, Poland. u.oleksiewicz@gmail.com.; Roy Castle Lung Cancer Research Programme, University of Liverpool Cancer Research Centre, 200 London Rd, Liverpool, L3 9TA, UK.; Roy Castle Lung Cancer Research Programme, University of Liverpool Cancer Research Centre, 200 London Rd, Liverpool, L3 9TA, UK.; Department of Surgery, General Hospital of Didymoteicho, 152 25th Maiou street, 68300, Didymoteicho, Greece.; Roy Castle Lung Cancer Research Programme, University of Liverpool Cancer Research Centre, 200 London Rd, Liverpool, L3 9TA, UK.; Faculty of Health and Medical Sciences, University of Surrey, AY Building, Guildford, Surrey, GU2 7 XH, UK.; Department of Pathology, University of Liverpool, Duncan Building, Daulby Street, Liverpool, L69 3GA, UK.; Roy Castle Lung Cancer Research Programme, University of Liverpool Cancer Research Centre, 200 London Rd, Liverpool, L3 9TA, UK.; Roy Castle Lung Cancer Research Programme, University of Liverpool Cancer Research Centre, 200 London Rd, Liverpool, L3 9TA, UK. georgexinarianos@hotmail.com.&lt;/_author_adr&gt;&lt;_created&gt;61690666&lt;/_created&gt;&lt;_date&gt;2017-03-03&lt;/_date&gt;&lt;_date_display&gt;2017 Mar 03&lt;/_date_display&gt;&lt;_db_updated&gt;PubMed&lt;/_db_updated&gt;&lt;_doi&gt;10.1007/s00432-017-2381-y&lt;/_doi&gt;&lt;_impact_factor&gt;   3.282&lt;/_impact_factor&gt;&lt;_isbn&gt;1432-1335 (Electronic); 0171-5216 (Linking)&lt;/_isbn&gt;&lt;_journal&gt;J Cancer Res Clin Oncol&lt;/_journal&gt;&lt;_keywords&gt;COL1A1; Hypoxia; Non-small cell lung cancer; PRPF40A; UCP2&lt;/_keywords&gt;&lt;_language&gt;eng&lt;/_language&gt;&lt;_modified&gt;62074882&lt;/_modified&gt;&lt;_tertiary_title&gt;Journal of cancer research and clinical oncology&lt;/_tertiary_title&gt;&lt;_type_work&gt;Journal Article&lt;/_type_work&gt;&lt;_url&gt;http://www.ncbi.nlm.nih.gov/entrez/query.fcgi?cmd=Retrieve&amp;amp;db=pubmed&amp;amp;dopt=Abstract&amp;amp;list_uids=28258342&amp;amp;query_hl=1&lt;/_url&gt;&lt;/Details&gt;&lt;Extra&gt;&lt;DBUID&gt;{F96A950B-833F-4880-A151-76DA2D6A2879}&lt;/DBUID&gt;&lt;/Extra&gt;&lt;/Item&gt;&lt;/References&gt;&lt;/Group&gt;&lt;/Citation&gt;_x000a_"/>
    <w:docVar w:name="NE.Ref{08022836-C04E-43FE-ADB7-A3633CB37DF9}" w:val=" ADDIN NE.Ref.{08022836-C04E-43FE-ADB7-A3633CB37DF9}&lt;Citation&gt;&lt;Group&gt;&lt;References&gt;&lt;Item&gt;&lt;ID&gt;829&lt;/ID&gt;&lt;UID&gt;{6A1A71E8-EC4E-493F-B8F4-BEFFB64F8F23}&lt;/UID&gt;&lt;Title&gt;Phosphorylation-dependent degradation of MEF2C contributes to regulate G2/M transition&lt;/Title&gt;&lt;Template&gt;Journal Article&lt;/Template&gt;&lt;Star&gt;0&lt;/Star&gt;&lt;Tag&gt;1&lt;/Tag&gt;&lt;Author&gt;Badodi, S; Baruffaldi, F; Ganassi, M; Battini, R; Molinari, S&lt;/Author&gt;&lt;Year&gt;2015&lt;/Year&gt;&lt;Details&gt;&lt;_accession_num&gt;25789873&lt;/_accession_num&gt;&lt;_author_adr&gt;a Dipartimento di Scienze della Vita ; Universita di Modena e Reggio Emilia ; Modena , Italy.&lt;/_author_adr&gt;&lt;_collection_scope&gt;SCIE;&lt;/_collection_scope&gt;&lt;_created&gt;61690678&lt;/_created&gt;&lt;_date&gt;2015-01-20&lt;/_date&gt;&lt;_date_display&gt;2015&lt;/_date_display&gt;&lt;_db_updated&gt;PubMed&lt;/_db_updated&gt;&lt;_doi&gt;10.1080/15384101.2015.1026519&lt;/_doi&gt;&lt;_impact_factor&gt;   3.304&lt;/_impact_factor&gt;&lt;_isbn&gt;1551-4005 (Electronic); 1551-4005 (Linking)&lt;/_isbn&gt;&lt;_issue&gt;10&lt;/_issue&gt;&lt;_journal&gt;Cell Cycle&lt;/_journal&gt;&lt;_keywords&gt;14-3-3 Proteins/metabolism; Amino Acid Sequence; Anaphase-Promoting Complex-Cyclosome/metabolism; Animals; Antigens, Differentiation/metabolism; Cadherins/antagonists &amp;amp;amp; inhibitors/genetics/metabolism; Cdc20 Proteins/antagonists &amp;amp;amp; inhibitors/genetics/metabolism; Cell Proliferation; Cyclin B1/metabolism; Cyclin-Dependent Kinase Inhibitor p21/metabolism; Down-Regulation; G2 Phase Cell Cycle Checkpoints; HEK293 Cells; Humans; MEF2 Transcription Factors/genetics/*metabolism; Mice; Molecular Sequence Data; NIH 3T3 Cells; Phosphorylation; Sequence AlignmentAPC/C; APC/C, Anaphase Promoting Complex/Cyclosome; CDK, Cyclin Dependent Kinase; CHX, Cycloheximide; CRC, ColoRectal Cancer; Gadd45b, Growth Arrest and DNA Damage b; HDAC, Histone Deacetylases; MADS, Minichromosome maintenance, Agamous, Deficiens, Serum response factor; MEF2; MEF2, Myocyte Enhancer Factor 2; MyHC, Myosin Heavy Chain; UPS, Ubiquitin Proteasome System; cell cycle; degradation; degron, degradation signal; mitosis; muscle; phosphorylation; proliferation; splicing&lt;/_keywords&gt;&lt;_language&gt;eng&lt;/_language&gt;&lt;_modified&gt;62074883&lt;/_modified&gt;&lt;_pages&gt;1517-28&lt;/_pages&gt;&lt;_tertiary_title&gt;Cell cycle (Georgetown, Tex.)&lt;/_tertiary_title&gt;&lt;_type_work&gt;Journal Article; Research Support, Non-U.S. Gov&amp;apos;t&lt;/_type_work&gt;&lt;_url&gt;http://www.ncbi.nlm.nih.gov/entrez/query.fcgi?cmd=Retrieve&amp;amp;db=pubmed&amp;amp;dopt=Abstract&amp;amp;list_uids=25789873&amp;amp;query_hl=1&lt;/_url&gt;&lt;_volume&gt;14&lt;/_volume&gt;&lt;/Details&gt;&lt;Extra&gt;&lt;DBUID&gt;{F96A950B-833F-4880-A151-76DA2D6A2879}&lt;/DBUID&gt;&lt;/Extra&gt;&lt;/Item&gt;&lt;/References&gt;&lt;/Group&gt;&lt;/Citation&gt;_x000a_"/>
    <w:docVar w:name="NE.Ref{08B68394-A9D4-491F-ACF7-ABDD1D0004F0}" w:val=" ADDIN NE.Ref.{08B68394-A9D4-491F-ACF7-ABDD1D0004F0}&lt;Citation&gt;&lt;Group&gt;&lt;References&gt;&lt;Item&gt;&lt;ID&gt;937&lt;/ID&gt;&lt;UID&gt;{D5C25654-5D2D-4B56-B6AA-7B531F1FAE2E}&lt;/UID&gt;&lt;Title&gt;Extensive translation of circular RNAs driven by N(6)-methyladenosine&lt;/Title&gt;&lt;Template&gt;Journal Article&lt;/Template&gt;&lt;Star&gt;0&lt;/Star&gt;&lt;Tag&gt;1&lt;/Tag&gt;&lt;Author&gt;Yang, Y; Fan, X; Mao, M; Song, X; Wu, P; Zhang, Y; Jin, Y; Yang, Y; Chen, L L; Wang, Y; Wong, C C; Xiao, X; Wang, Z&lt;/Author&gt;&lt;Year&gt;2017&lt;/Year&gt;&lt;Details&gt;&lt;_accession_num&gt;28281539&lt;/_accession_num&gt;&lt;_author_adr&gt;Institute of Biochemistry, College of Life Sciences, Zhejiang University at Zijingang, Zhejiang, Hangzhou, Zhejiang 310058, China.; CAS Key Lab for Computational Biology, CAS Center for Excellence in Molecular Cell Science, CAS-MPG Partner Institute for Computational Biology, Shanghai Institute for Biological Sciences, Chinese Academy of Sciences, Shanghai 200031,  China.; Department of Integrative Biology and Physiology and the Molecular Biology Institute, UCLA, Los Angeles, CA 90095, USA.; Department of Pharmacology, University of North Carolina at Chapel Hill, Chapel Hill, NC 27599, USA.; CAS Key Lab for Computational Biology, CAS Center for Excellence in Molecular Cell Science, CAS-MPG Partner Institute for Computational Biology, Shanghai Institute for Biological Sciences, Chinese Academy of Sciences, Shanghai 200031,  China.; Department of Pharmacology, University of North Carolina at Chapel Hill, Chapel Hill, NC 27599, USA.; Synthetic Biology and Biotechnology Laboratory, State Key Laboratory of Bioreactor Engineering, School of Pharmacy, East China University of Science and  Technology, Shanghai, China.; CAS Key Lab for Computational Biology, CAS Center for Excellence in Molecular Cell Science, CAS-MPG Partner Institute for Computational Biology, Shanghai Institute for Biological Sciences, Chinese Academy of Sciences, Shanghai 200031,  China.; Department of Pharmacology, University of North Carolina at Chapel Hill, Chapel Hill, NC 27599, USA.; National Center for Protein Science, Institute of Biochemistry and Cell Biology,  Shanghai Institutes for Biological Sciences, Chinese Academy of Sciences, Shanghai 200031, China.; Shanghai Science Research Center, Chinese Academy of Sciences, Shanghai 201204, China.; Institute of Biochemistry and Cell Biology, Shanghai Institute for Biological Sciences, Chinese Academy of Sciences, Shanghai 200031, China.; Institute of Biochemistry, College of Life Sciences, Zhejiang University at Zijingang, Zhejiang, Hangzhou, Zhejiang 310058, China.; Synthetic Biology and Biotechnology Laboratory, State Key Laboratory of Bioreactor Engineering, School of Pharmacy, East China University of Science and  Technology, Shanghai, China.; Institute of Biochemistry and Cell Biology, Shanghai Institute for Biological Sciences, Chinese Academy of Sciences, Shanghai 200031, China.; Institute of Cancer Stem Cell, Dalian Medical University, Dalian, Liaoning 116044, China.; National Center for Protein Science, Institute of Biochemistry and Cell Biology,  Shanghai Institutes for Biological Sciences, Chinese Academy of Sciences, Shanghai 200031, China.; Shanghai Science Research Center, Chinese Academy of Sciences, Shanghai 201204, China.; Department of Integrative Biology and Physiology and the Molecular Biology Institute, UCLA, Los Angeles, CA 90095, USA.; CAS Key Lab for Computational Biology, CAS Center for Excellence in Molecular Cell Science, CAS-MPG Partner Institute for Computational Biology, Shanghai Institute for Biological Sciences, Chinese Academy of Sciences, Shanghai 200031,  China.; Department of Pharmacology, University of North Carolina at Chapel Hill, Chapel Hill, NC 27599, USA.&lt;/_author_adr&gt;&lt;_collection_scope&gt;CSCD;SCI;SCIE;中国科技核心期刊;&lt;/_collection_scope&gt;&lt;_created&gt;62105728&lt;/_created&gt;&lt;_date&gt;2017-05-01&lt;/_date&gt;&lt;_date_display&gt;2017 May&lt;/_date_display&gt;&lt;_doi&gt;10.1038/cr.2017.31&lt;/_doi&gt;&lt;_impact_factor&gt;  15.393&lt;/_impact_factor&gt;&lt;_isbn&gt;1748-7838 (Electronic); 1001-0602 (Linking)&lt;/_isbn&gt;&lt;_issue&gt;5&lt;/_issue&gt;&lt;_journal&gt;Cell Res&lt;/_journal&gt;&lt;_keywords&gt;Adenosine/*analogs &amp;amp; derivatives/metabolism; Eukaryotic Initiation Factor-3/metabolism; Eukaryotic Initiation Factor-4G/metabolism; HeLa Cells; Humans; Nucleotide Motifs/genetics; Peptides/chemistry/metabolism; *Protein Biosynthesis; RNA/*metabolism; RNA, Messenger/genetics/metabolism; Tandem Mass Spectrometry; Transcriptome/genetics&lt;/_keywords&gt;&lt;_language&gt;eng&lt;/_language&gt;&lt;_modified&gt;62105729&lt;/_modified&gt;&lt;_pages&gt;626-641&lt;/_pages&gt;&lt;_tertiary_title&gt;Cell research&lt;/_tertiary_title&gt;&lt;_type_work&gt;Journal Article&lt;/_type_work&gt;&lt;_url&gt;http://www.ncbi.nlm.nih.gov/entrez/query.fcgi?cmd=Retrieve&amp;amp;db=pubmed&amp;amp;dopt=Abstract&amp;amp;list_uids=28281539&amp;amp;query_hl=1&lt;/_url&gt;&lt;_volume&gt;27&lt;/_volume&gt;&lt;/Details&gt;&lt;Extra&gt;&lt;DBUID&gt;{F96A950B-833F-4880-A151-76DA2D6A2879}&lt;/DBUID&gt;&lt;/Extra&gt;&lt;/Item&gt;&lt;/References&gt;&lt;/Group&gt;&lt;Group&gt;&lt;References&gt;&lt;Item&gt;&lt;ID&gt;938&lt;/ID&gt;&lt;UID&gt;{A64540CD-6B5A-4AB1-A0D1-6D515AA2BD0E}&lt;/UID&gt;&lt;Title&gt;The complexity of the translation ability of circRNAs&lt;/Title&gt;&lt;Template&gt;Journal Article&lt;/Template&gt;&lt;Star&gt;0&lt;/Star&gt;&lt;Tag&gt;1&lt;/Tag&gt;&lt;Author&gt;Granados-Riveron, J T; Aquino-Jarquin, G&lt;/Author&gt;&lt;Year&gt;2016&lt;/Year&gt;&lt;Details&gt;&lt;_accession_num&gt;27449861&lt;/_accession_num&gt;&lt;_author_adr&gt;Laboratorio de Investigacion en Genomica, Genetica y Bioinformatica, Torre de Hemato-Oncologia, 4to Piso, Seccion 2, Hospital Infantil de Mexico, Federico Gomez, Mexico.; Laboratorio de Investigacion en Genomica, Genetica y Bioinformatica, Torre de Hemato-Oncologia, 4to Piso, Seccion 2, Hospital Infantil de Mexico, Federico Gomez, Mexico. Electronic address: guillaqui@himfg.edu.mx.&lt;/_author_adr&gt;&lt;_created&gt;62105731&lt;/_created&gt;&lt;_date&gt;2016-10-01&lt;/_date&gt;&lt;_date_display&gt;2016 Oct&lt;/_date_display&gt;&lt;_doi&gt;10.1016/j.bbagrm.2016.07.009&lt;/_doi&gt;&lt;_isbn&gt;0006-3002 (Print); 0006-3002 (Linking)&lt;/_isbn&gt;&lt;_issue&gt;10&lt;/_issue&gt;&lt;_journal&gt;Biochim Biophys Acta&lt;/_journal&gt;&lt;_keywords&gt;Animals; Bacteria/genetics/metabolism; Computational Biology; Gene Expression Regulation; Humans; Internal Ribosome Entry Sites; MicroRNAs/*genetics/metabolism; Nucleic Acid Conformation; *Protein Biosynthesis; RNA/*genetics/metabolism; RNA Splice Sites; *RNA Splicing; Viruses/genetics/metabolism*CircRNA-derived protein; *Circular RNAs; *IRES sequences; *MicroRNA sponges; *Translation&lt;/_keywords&gt;&lt;_language&gt;eng&lt;/_language&gt;&lt;_modified&gt;62369190&lt;/_modified&gt;&lt;_ori_publication&gt;Copyright (c) 2016 Elsevier B.V. All rights reserved.&lt;/_ori_publication&gt;&lt;_pages&gt;1245-51&lt;/_pages&gt;&lt;_tertiary_title&gt;Biochimica et biophysica acta&lt;/_tertiary_title&gt;&lt;_type_work&gt;Journal Article; Research Support, Non-U.S. Gov&amp;apos;t; Review&lt;/_type_work&gt;&lt;_url&gt;http://www.ncbi.nlm.nih.gov/entrez/query.fcgi?cmd=Retrieve&amp;amp;db=pubmed&amp;amp;dopt=Abstract&amp;amp;list_uids=27449861&amp;amp;query_hl=1&lt;/_url&gt;&lt;_volume&gt;1859&lt;/_volume&gt;&lt;/Details&gt;&lt;Extra&gt;&lt;DBUID&gt;{F96A950B-833F-4880-A151-76DA2D6A2879}&lt;/DBUID&gt;&lt;/Extra&gt;&lt;/Item&gt;&lt;/References&gt;&lt;/Group&gt;&lt;/Citation&gt;_x000a_"/>
    <w:docVar w:name="NE.Ref{0B23EC5D-48DE-421E-A850-8E9C67870640}" w:val=" ADDIN NE.Ref.{0B23EC5D-48DE-421E-A850-8E9C67870640}&lt;Citation&gt;&lt;Group&gt;&lt;References&gt;&lt;Item&gt;&lt;ID&gt;850&lt;/ID&gt;&lt;UID&gt;{BEC08BF8-27B5-463C-A58B-759704459660}&lt;/UID&gt;&lt;Title&gt;MicroRNA-135b promotes lung cancer metastasis by regulating multiple targets in the Hippo pathway and LZTS1&lt;/Title&gt;&lt;Template&gt;Journal Article&lt;/Template&gt;&lt;Star&gt;0&lt;/Star&gt;&lt;Tag&gt;1&lt;/Tag&gt;&lt;Author&gt;Lin, C W; Chang, Y L; Chang, Y C; Lin, J C; Chen, C C; Pan, S H; Wu, C T; Chen, H Y; Yang, S C; Hong, T M; Yang, P C&lt;/Author&gt;&lt;Year&gt;2013&lt;/Year&gt;&lt;Details&gt;&lt;_accession_num&gt;23695671&lt;/_accession_num&gt;&lt;_author_adr&gt;Graduate Institute of Molecular Medicine, College of Medicine, National Taiwan University, Taipei 10043, Taiwan.&lt;/_author_adr&gt;&lt;_date_display&gt;2013&lt;/_date_display&gt;&lt;_date&gt;2013-01-20&lt;/_date&gt;&lt;_doi&gt;10.1038/ncomms2876&lt;/_doi&gt;&lt;_isbn&gt;2041-1723 (Electronic); 2041-1723 (Linking)&lt;/_isbn&gt;&lt;_journal&gt;Nat Commun&lt;/_journal&gt;&lt;_keywords&gt;Animals; Carcinoma, Non-Small-Cell Lung/genetics/pathology; Cell Line, Tumor; Cell Movement/genetics; Cell Proliferation; DNA Methylation/genetics; DNA-Binding Proteins/genetics/*metabolism; Epithelial-Mesenchymal Transition/genetics; Gene Expression Regulation, Neoplastic; Humans; Kaplan-Meier Estimate; Lung Neoplasms/*genetics/*pathology; Mice; Mice, Nude; MicroRNAs/genetics/*metabolism; Models, Biological; NF-kappa B/metabolism; Neoplasm Invasiveness; Neoplasm Metastasis; Protein-Serine-Threonine Kinases/*metabolism; Real-Time Polymerase Chain Reaction; *Signal Transduction; Transcription, Genetic; Tumor Suppressor Proteins/genetics/*metabolism; Up-Regulation/genetics; Xenograft Model Antitumor Assays&lt;/_keywords&gt;&lt;_language&gt;eng&lt;/_language&gt;&lt;_pages&gt;1877&lt;/_pages&gt;&lt;_tertiary_title&gt;Nature communications&lt;/_tertiary_title&gt;&lt;_type_work&gt;Journal Article; Research Support, Non-U.S. Gov&amp;apos;t&lt;/_type_work&gt;&lt;_url&gt;http://www.ncbi.nlm.nih.gov/entrez/query.fcgi?cmd=Retrieve&amp;amp;db=pubmed&amp;amp;dopt=Abstract&amp;amp;list_uids=23695671&amp;amp;query_hl=1&lt;/_url&gt;&lt;_volume&gt;4&lt;/_volume&gt;&lt;_created&gt;61707757&lt;/_created&gt;&lt;_modified&gt;61707764&lt;/_modified&gt;&lt;_impact_factor&gt;  11.329&lt;/_impact_factor&gt;&lt;_collection_scope&gt;SCI;SCIE;&lt;/_collection_scope&gt;&lt;/Details&gt;&lt;Extra&gt;&lt;DBUID&gt;{F96A950B-833F-4880-A151-76DA2D6A2879}&lt;/DBUID&gt;&lt;/Extra&gt;&lt;/Item&gt;&lt;/References&gt;&lt;/Group&gt;&lt;Group&gt;&lt;References&gt;&lt;Item&gt;&lt;ID&gt;848&lt;/ID&gt;&lt;UID&gt;{285A93D1-A1CB-44E6-87EE-D58B0C07CE0C}&lt;/UID&gt;&lt;Title&gt;A novel long noncoding RNA AK001796 acts as an oncogene and is involved in cell growth inhibition by resveratrol in lung cancer&lt;/Title&gt;&lt;Template&gt;Journal Article&lt;/Template&gt;&lt;Star&gt;0&lt;/Star&gt;&lt;Tag&gt;1&lt;/Tag&gt;&lt;Author&gt;Yang, Qiaoyuan; Xu, Enwu; Dai, Jiabin; Liu, Binbin; Han, Zhiyuan; Wu, Jianjun; Zhang, Shaozhu; Peng, Baoying; Zhang, Yajie; Jiang, Yiguo&lt;/Author&gt;&lt;Year&gt;2015&lt;/Year&gt;&lt;Details&gt;&lt;_doi&gt;10.1016/j.taap.2015.04.003&lt;/_doi&gt;&lt;_created&gt;61707741&lt;/_created&gt;&lt;_modified&gt;61707743&lt;/_modified&gt;&lt;_url&gt;http://linkinghub.elsevier.com/retrieve/pii/S0041008X15001234_x000d__x000a_http://api.elsevier.com/content/article/PII:S0041008X15001234?httpAccept=text/xml&lt;/_url&gt;&lt;_journal&gt;Toxicology and Applied Pharmacology&lt;/_journal&gt;&lt;_volume&gt;285&lt;/_volume&gt;&lt;_issue&gt;2&lt;/_issue&gt;&lt;_pages&gt;79-88&lt;/_pages&gt;&lt;_tertiary_title&gt;Toxicology and Applied Pharmacology&lt;/_tertiary_title&gt;&lt;_isbn&gt;0041008X&lt;/_isbn&gt;&lt;_accessed&gt;61707741&lt;/_accessed&gt;&lt;_db_updated&gt;CrossRef&lt;/_db_updated&gt;&lt;_impact_factor&gt;   3.847&lt;/_impact_factor&gt;&lt;_collection_scope&gt;SCI;SCIE;&lt;/_collection_scope&gt;&lt;/Details&gt;&lt;Extra&gt;&lt;DBUID&gt;{F96A950B-833F-4880-A151-76DA2D6A2879}&lt;/DBUID&gt;&lt;/Extra&gt;&lt;/Item&gt;&lt;/References&gt;&lt;/Group&gt;&lt;Group&gt;&lt;References&gt;&lt;Item&gt;&lt;ID&gt;636&lt;/ID&gt;&lt;UID&gt;{9DF48EE2-EC24-4E0A-B1CA-B581B1FD76B4}&lt;/UID&gt;&lt;Title&gt;Low expression of long noncoding RNA PANDAR predicts a poor prognosis of non-small cell lung cancer and affects cell apoptosis by regulating Bcl-2&lt;/Title&gt;&lt;Template&gt;Journal Article&lt;/Template&gt;&lt;Star&gt;0&lt;/Star&gt;&lt;Tag&gt;0&lt;/Tag&gt;&lt;Author&gt;Han, L; Zhang, E B; Yin, D D; Kong, R; Xu, T P; Chen, W M; Xia, R; Shu, Y Q; &amp;quot;De W&amp;quot;&lt;/Author&gt;&lt;Year&gt;2015&lt;/Year&gt;&lt;Details&gt;&lt;_accessed&gt;61707654&lt;/_accessed&gt;&lt;_accession_num&gt;25719249&lt;/_accession_num&gt;&lt;_author_adr&gt;Department of Oncology, First Affiliated Hospital of Nanjing Medical University,  Nanjing, Jiangsu, PR China.; Department of Biochemistry and Molecular Biology, Nanjing Medical University, Nanjing, Jiangsu, PR China.; Cancer Research and Therapy Center, The Second Affiliated Hospital of Southeast University, Nanjing, Jiangsu, PR China.; Laboratory Center, Subei People&amp;apos;s Hospital, Yangzhou, Jiangsu, PR China.; Department of Oncology, First Affiliated Hospital of Nanjing Medical University,  Nanjing, Jiangsu, PR China.; Department of Oncology, First Affiliated Hospital of Nanjing Medical University,  Nanjing, Jiangsu, PR China.; Department of Biochemistry and Molecular Biology, Nanjing Medical University, Nanjing, Jiangsu, PR China.; Department of Oncology, First Affiliated Hospital of Nanjing Medical University,  Nanjing, Jiangsu, PR China.; Department of Biochemistry and Molecular Biology, Nanjing Medical University, Nanjing, Jiangsu, PR China.&lt;/_author_adr&gt;&lt;_collection_scope&gt;SCIE;&lt;/_collection_scope&gt;&lt;_created&gt;61631880&lt;/_created&gt;&lt;_date&gt;2015-02-26&lt;/_date&gt;&lt;_date_display&gt;2015 Feb 26&lt;/_date_display&gt;&lt;_db_updated&gt;PubMed&lt;/_db_updated&gt;&lt;_doi&gt;10.1038/cddis.2015.30&lt;/_doi&gt;&lt;_impact_factor&gt;   5.378&lt;/_impact_factor&gt;&lt;_isbn&gt;2041-4889 (Electronic)&lt;/_isbn&gt;&lt;_journal&gt;Cell Death Dis&lt;/_journal&gt;&lt;_keywords&gt;Apoptosis/genetics/physiology; Carcinoma, Non-Small-Cell Lung/*genetics/*pathology; Humans; In Vitro Techniques; Multivariate Analysis; Prognosis; Promoter Regions, Genetic/genetics; Proto-Oncogene Proteins c-bcl-2/genetics/*metabolism; RNA, Long Noncoding/*genetics&lt;/_keywords&gt;&lt;_language&gt;eng&lt;/_language&gt;&lt;_modified&gt;61707654&lt;/_modified&gt;&lt;_pages&gt;e1665&lt;/_pages&gt;&lt;_tertiary_title&gt;Cell death &amp;amp;amp; disease&lt;/_tertiary_title&gt;&lt;_type_work&gt;Journal Article; Research Support, Non-U.S. Gov&amp;apos;t&lt;/_type_work&gt;&lt;_url&gt;http://www.ncbi.nlm.nih.gov/entrez/query.fcgi?cmd=Retrieve&amp;amp;db=pubmed&amp;amp;dopt=Abstract&amp;amp;list_uids=25719249&amp;amp;query_hl=1&lt;/_url&gt;&lt;_volume&gt;6&lt;/_volume&gt;&lt;/Details&gt;&lt;Extra&gt;&lt;DBUID&gt;{F96A950B-833F-4880-A151-76DA2D6A2879}&lt;/DBUID&gt;&lt;/Extra&gt;&lt;/Item&gt;&lt;/References&gt;&lt;/Group&gt;&lt;/Citation&gt;_x000a_"/>
    <w:docVar w:name="NE.Ref{0DBABF48-4598-488F-AA4D-528F78C8A579}" w:val=" ADDIN NE.Ref.{0DBABF48-4598-488F-AA4D-528F78C8A579}&lt;Citation&gt;&lt;Group&gt;&lt;References&gt;&lt;Item&gt;&lt;ID&gt;448&lt;/ID&gt;&lt;UID&gt;{07CB7458-E474-415C-AB0C-6F1FC1C90FEA}&lt;/UID&gt;&lt;Title&gt;Circular RNAs are a large class of animal RNAs with regulatory potency&lt;/Title&gt;&lt;Template&gt;Journal Article&lt;/Template&gt;&lt;Star&gt;1&lt;/Star&gt;&lt;Tag&gt;1&lt;/Tag&gt;&lt;Author&gt;Memczak, S; Jens, M; Elefsinioti, A; Torti, F; Krueger, J; Rybak, A; Maier, L; Mackowiak, S D; Gregersen, L H; Munschauer, M; Loewer, A; Ziebold, U; Landthaler, M; Kocks, C; le Noble, F; Rajewsky, N&lt;/Author&gt;&lt;Year&gt;2013&lt;/Year&gt;&lt;Details&gt;&lt;_accession_num&gt;23446348&lt;/_accession_num&gt;&lt;_author_adr&gt;Systems Biology of Gene Regulatory Elements, Max-Delbruck-Center for Molecular Medicine, Robert-Rossle-Strasse 10, 13125 Berlin, Germany.&lt;/_author_adr&gt;&lt;_collection_scope&gt;SCI;SCIE;&lt;/_collection_scope&gt;&lt;_created&gt;61631872&lt;/_created&gt;&lt;_date&gt;2013-03-21&lt;/_date&gt;&lt;_date_display&gt;2013 Mar 21&lt;/_date_display&gt;&lt;_db_updated&gt;PubMed&lt;/_db_updated&gt;&lt;_doi&gt;10.1038/nature11928&lt;/_doi&gt;&lt;_impact_factor&gt;  38.138&lt;/_impact_factor&gt;&lt;_isbn&gt;1476-4687 (Electronic); 0028-0836 (Linking)&lt;/_isbn&gt;&lt;_issue&gt;7441&lt;/_issue&gt;&lt;_journal&gt;Nature&lt;/_journal&gt;&lt;_keywords&gt;Animals; Autoantigens/genetics/metabolism; Binding Sites; Brain/metabolism; Caenorhabditis elegans/genetics/metabolism; Cell Line; Conserved Sequence; Female; *Gene Expression Regulation; HEK293 Cells; Humans; Male; Mice; MicroRNAs/genetics/metabolism; Nerve Tissue Proteins/genetics/metabolism; RNA/genetics/*metabolism; Zebrafish/embryology/genetics/metabolism&lt;/_keywords&gt;&lt;_language&gt;eng&lt;/_language&gt;&lt;_modified&gt;61707790&lt;/_modified&gt;&lt;_pages&gt;333-8&lt;/_pages&gt;&lt;_tertiary_title&gt;Nature&lt;/_tertiary_title&gt;&lt;_type_work&gt;Journal Article; Research Support, Non-U.S. Gov&amp;apos;t&lt;/_type_work&gt;&lt;_url&gt;http://www.ncbi.nlm.nih.gov/entrez/query.fcgi?cmd=Retrieve&amp;amp;db=pubmed&amp;amp;dopt=Abstract&amp;amp;list_uids=23446348&amp;amp;query_hl=1&lt;/_url&gt;&lt;_volume&gt;495&lt;/_volume&gt;&lt;/Details&gt;&lt;Extra&gt;&lt;DBUID&gt;{F96A950B-833F-4880-A151-76DA2D6A2879}&lt;/DBUID&gt;&lt;/Extra&gt;&lt;/Item&gt;&lt;/References&gt;&lt;/Group&gt;&lt;/Citation&gt;_x000a_"/>
    <w:docVar w:name="NE.Ref{1134A42B-886B-43A2-89EA-99F1A9A40866}" w:val=" ADDIN NE.Ref.{1134A42B-886B-43A2-89EA-99F1A9A40866}&lt;Citation&gt;&lt;Group&gt;&lt;References&gt;&lt;Item&gt;&lt;ID&gt;774&lt;/ID&gt;&lt;UID&gt;{CF7AA6D2-C92A-4A98-AEA7-04030F9C81B7}&lt;/UID&gt;&lt;Title&gt;Cell-type specific features of circular RNA expression&lt;/Title&gt;&lt;Template&gt;Journal Article&lt;/Template&gt;&lt;Star&gt;0&lt;/Star&gt;&lt;Tag&gt;1&lt;/Tag&gt;&lt;Author&gt;Salzman, J; Chen, R E; Olsen, M N; Wang, P L; Brown, P O&lt;/Author&gt;&lt;Year&gt;2013&lt;/Year&gt;&lt;Details&gt;&lt;_accession_num&gt;24039610&lt;/_accession_num&gt;&lt;_author_adr&gt;Department of Biochemistry, Stanford University School of Medicine, Stanford, California, United States of America.&lt;/_author_adr&gt;&lt;_collection_scope&gt;SCI;SCIE;&lt;/_collection_scope&gt;&lt;_created&gt;61658794&lt;/_created&gt;&lt;_date&gt;2013-01-20&lt;/_date&gt;&lt;_date_display&gt;2013&lt;/_date_display&gt;&lt;_doi&gt;10.1371/journal.pgen.1003777&lt;/_doi&gt;&lt;_impact_factor&gt;   6.661&lt;/_impact_factor&gt;&lt;_isbn&gt;1553-7404 (Electronic); 1553-7390 (Linking)&lt;/_isbn&gt;&lt;_issue&gt;9&lt;/_issue&gt;&lt;_journal&gt;PLoS Genet&lt;/_journal&gt;&lt;_keywords&gt;Animals; Cell Lineage; Drosophila melanogaster/genetics; Exons/genetics; *Gene Expression Regulation; Humans; Mice; Poly A/genetics; Protein Isoforms/genetics; RNA/biosynthesis/*genetics; RNA Splicing/genetics; RNA, Messenger/*genetics; Sequence Analysis, RNA; *Transcription, Genetic&lt;/_keywords&gt;&lt;_language&gt;eng&lt;/_language&gt;&lt;_modified&gt;61707790&lt;/_modified&gt;&lt;_pages&gt;e1003777&lt;/_pages&gt;&lt;_tertiary_title&gt;PLoS genetics&lt;/_tertiary_title&gt;&lt;_type_work&gt;Journal Article; Research Support, N.I.H., Extramural; Research Support, Non-U.S. Gov&amp;apos;t; Research Support, U.S. Gov&amp;apos;t, Non-P.H.S.&lt;/_type_work&gt;&lt;_url&gt;http://www.ncbi.nlm.nih.gov/entrez/query.fcgi?cmd=Retrieve&amp;amp;db=pubmed&amp;amp;dopt=Abstract&amp;amp;list_uids=24039610&amp;amp;query_hl=1&lt;/_url&gt;&lt;_volume&gt;9&lt;/_volume&gt;&lt;/Details&gt;&lt;Extra&gt;&lt;DBUID&gt;{F96A950B-833F-4880-A151-76DA2D6A2879}&lt;/DBUID&gt;&lt;/Extra&gt;&lt;/Item&gt;&lt;/References&gt;&lt;/Group&gt;&lt;/Citation&gt;_x000a_"/>
    <w:docVar w:name="NE.Ref{13379974-842B-4CCA-B878-57B87EBAF384}" w:val=" ADDIN NE.Ref.{13379974-842B-4CCA-B878-57B87EBAF384}&lt;Citation&gt;&lt;Group&gt;&lt;References&gt;&lt;Item&gt;&lt;ID&gt;557&lt;/ID&gt;&lt;UID&gt;{1104EB1C-C7CB-4202-A8B3-B21CDC15C566}&lt;/UID&gt;&lt;Title&gt;Circular non-coding RNA ANRIL modulates ribosomal RNA maturation and atherosclerosis in humans&lt;/Title&gt;&lt;Template&gt;Journal Article&lt;/Template&gt;&lt;Star&gt;0&lt;/Star&gt;&lt;Tag&gt;1&lt;/Tag&gt;&lt;Author&gt;Holdt, Lesca M; Stahringer, Anika; Sass, Kristina; Pichler, Garwin; Kulak, Nils A; Wilfert, Wolfgang; Kohlmaier, Alexander; Herbst, Andreas; Northoff, Bernd H; Nicolaou, Alexandros; Gäbel, Gabor; Beutner, Frank; Scholz, Markus; Thiery, Joachim; Musunuru, Kiran; Krohn, Knut; Mann, Matthias; Teupser, Daniel&lt;/Author&gt;&lt;Year&gt;2016&lt;/Year&gt;&lt;Details&gt;&lt;_accessed&gt;61631876&lt;/_accessed&gt;&lt;_collection_scope&gt;SCI;SCIE;&lt;/_collection_scope&gt;&lt;_created&gt;61631876&lt;/_created&gt;&lt;_date&gt;61342560&lt;/_date&gt;&lt;_db_updated&gt;CrossRef&lt;/_db_updated&gt;&lt;_doi&gt;10.1038/ncomms12429&lt;/_doi&gt;&lt;_impact_factor&gt;  12.124&lt;/_impact_factor&gt;&lt;_isbn&gt;2041-1723&lt;/_isbn&gt;&lt;_journal&gt;Nature Communications&lt;/_journal&gt;&lt;_modified&gt;61781324&lt;/_modified&gt;&lt;_pages&gt;12429&lt;/_pages&gt;&lt;_tertiary_title&gt;Nat Comms&lt;/_tertiary_title&gt;&lt;_url&gt;http://www.nature.com/doifinder/10.1038/ncomms12429&lt;/_url&gt;&lt;_volume&gt;7&lt;/_volume&gt;&lt;/Details&gt;&lt;Extra&gt;&lt;DBUID&gt;{F96A950B-833F-4880-A151-76DA2D6A2879}&lt;/DBUID&gt;&lt;/Extra&gt;&lt;/Item&gt;&lt;/References&gt;&lt;/Group&gt;&lt;/Citation&gt;_x000a_"/>
    <w:docVar w:name="NE.Ref{16BB679F-4016-4E9A-BD54-2F6D6CE6E6E5}" w:val=" ADDIN NE.Ref.{16BB679F-4016-4E9A-BD54-2F6D6CE6E6E5}&lt;Citation&gt;&lt;Group&gt;&lt;References&gt;&lt;Item&gt;&lt;ID&gt;447&lt;/ID&gt;&lt;UID&gt;{42F49BD8-9767-4D0C-80E0-8BFA60795F5C}&lt;/UID&gt;&lt;Title&gt;Hsa_circ_0001649: A circular RNA and potential novel biomarker for hepatocellular carcinoma&lt;/Title&gt;&lt;Template&gt;Journal Article&lt;/Template&gt;&lt;Star&gt;0&lt;/Star&gt;&lt;Tag&gt;1&lt;/Tag&gt;&lt;Author&gt;Qin, M; Liu, G; Huo, X; Tao, X; Sun, X; Ge, Z; Yang, J; Fan, J; Liu, L; Qin, W&lt;/Author&gt;&lt;Year&gt;2016&lt;/Year&gt;&lt;Details&gt;&lt;_accession_num&gt;26600397&lt;/_accession_num&gt;&lt;_author_adr&gt;Shanghai Medical College of Fudan University, Shanghai, China.; State Key Laboratory of Oncogenes and Related Genes, Shanghai Cancer Institute, Renji Hospital, Shanghai Jiao Tong University School of Medicine, Shanghai, China.; Key Laboratory of Systems Biology, Institute of Biochemistry and Cell Biology, Shanghai Institutes for Biological Sciences, China Academy of Scieneces,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Shanghai Medical College of Fudan University, Shanghai, China.; State Key Laboratory of Oncogenes and Related Genes, Shanghai Cancer Institute, Renji Hospital, Shanghai Jiao Tong University School of Medicine, Shanghai, China.; Medical College of Nantong University, Nantong, Jiangsu, China.; Liver Cancer Institute, Zhongshan Hospital and Shanghai Medical College, Fudan University, Key Laboratory for Carcinogenesis and Cancer Invasion, the Chinese Ministry of Education, Shanghai, China.; Shanghai Medical College of Fudan University, Shanghai, China.; State Key Laboratory of Oncogenes and Related Genes, Shanghai Cancer Institute, Renji Hospital, Shanghai Jiao Tong University School of Medicine, Shanghai, China.&lt;/_author_adr&gt;&lt;_collection_scope&gt;SCIE;&lt;/_collection_scope&gt;&lt;_created&gt;61631854&lt;/_created&gt;&lt;_date&gt;2016-01-20&lt;/_date&gt;&lt;_date_display&gt;2016&lt;/_date_display&gt;&lt;_db_updated&gt;PubMed&lt;/_db_updated&gt;&lt;_doi&gt;10.3233/CBM-150552&lt;/_doi&gt;&lt;_impact_factor&gt;   2.392&lt;/_impact_factor&gt;&lt;_isbn&gt;1875-8592 (Electronic); 1574-0153 (Linking)&lt;/_isbn&gt;&lt;_issue&gt;1&lt;/_issue&gt;&lt;_journal&gt;Cancer Biomark&lt;/_journal&gt;&lt;_keywords&gt;Adult; Aged; Biomarkers; *Biomarkers, Tumor; Carcinoma, Hepatocellular/diagnosis/*genetics; Cell Line, Tumor; DNA Helicases/genetics; Female; Gene Expression Regulation, Neoplastic; Humans; Liver Neoplasms/diagnosis/*genetics; Male; Middle Aged; Neoplasm Metastasis; Neoplasm Staging; RNA/chemistry/*genetics; ROC Curve; Sequence Analysis, DNA; Ubiquitin-Protein Ligases/geneticsCircular RNA; biomarker; hepatocellular carcinoma; hsa_circ_0001649; hsa_circ_001599&lt;/_keywords&gt;&lt;_language&gt;eng&lt;/_language&gt;&lt;_modified&gt;62074873&lt;/_modified&gt;&lt;_pages&gt;161-9&lt;/_pages&gt;&lt;_tertiary_title&gt;Cancer biomarkers : section A of Disease markers&lt;/_tertiary_title&gt;&lt;_type_work&gt;Journal Article; Research Support, Non-U.S. Gov&amp;apos;t&lt;/_type_work&gt;&lt;_url&gt;http://www.ncbi.nlm.nih.gov/entrez/query.fcgi?cmd=Retrieve&amp;amp;db=pubmed&amp;amp;dopt=Abstract&amp;amp;list_uids=26600397&amp;amp;query_hl=1&lt;/_url&gt;&lt;_volume&gt;16&lt;/_volume&gt;&lt;/Details&gt;&lt;Extra&gt;&lt;DBUID&gt;{F96A950B-833F-4880-A151-76DA2D6A2879}&lt;/DBUID&gt;&lt;/Extra&gt;&lt;/Item&gt;&lt;/References&gt;&lt;/Group&gt;&lt;/Citation&gt;_x000a_"/>
    <w:docVar w:name="NE.Ref{17DBC94F-1D44-473C-A3BE-000364626D0E}" w:val=" ADDIN NE.Ref.{17DBC94F-1D44-473C-A3BE-000364626D0E}&lt;Citation&gt;&lt;Group&gt;&lt;References&gt;&lt;Item&gt;&lt;ID&gt;925&lt;/ID&gt;&lt;UID&gt;{A0D7E9E3-18CC-4206-85D2-EBB310533EC6}&lt;/UID&gt;&lt;Title&gt;A novel regulatory network among LncRpa, CircRar1, MiR-671 and apoptotic genes promotes lead-induced neuronal cell apoptosis&lt;/Title&gt;&lt;Template&gt;Journal Article&lt;/Template&gt;&lt;Star&gt;0&lt;/Star&gt;&lt;Tag&gt;1&lt;/Tag&gt;&lt;Author&gt;Nan, A; Chen, L; Zhang, N; Liu, Z; Yang, T; Wang, Z; Yang, C; Jiang, Y&lt;/Author&gt;&lt;Year&gt;2017&lt;/Year&gt;&lt;Details&gt;&lt;_accession_num&gt;27604105&lt;/_accession_num&gt;&lt;_author_adr&gt;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Department of Physiology, Michigan State University, East Lansing, MI, 48824, USA.; Department of Physiology, Michigan State University, East Lansing, MI, 48824, USA.; Institute for Integrative Toxicology, Michigan State University, East Lansing, MI, 48824, USA.; State Key Laboratory of Respiratory Disease, Institute for Chemical Carcinogenesis, Guangzhou Medical University, Xinzao, Panyu District, Guangzhou,  511436, China. jiangyiguo@vip.163.com.&lt;/_author_adr&gt;&lt;_collection_scope&gt;SCI;SCIE;&lt;/_collection_scope&gt;&lt;_created&gt;61781172&lt;/_created&gt;&lt;_date&gt;2017-04-01&lt;/_date&gt;&lt;_date_display&gt;2017 Apr&lt;/_date_display&gt;&lt;_doi&gt;10.1007/s00204-016-1837-1&lt;/_doi&gt;&lt;_impact_factor&gt;   5.728&lt;/_impact_factor&gt;&lt;_isbn&gt;1432-0738 (Electronic); 0340-5761 (Linking)&lt;/_isbn&gt;&lt;_issue&gt;4&lt;/_issue&gt;&lt;_journal&gt;Arch Toxicol&lt;/_journal&gt;&lt;_keywords&gt;Cell apoptosis; CircRNA; Lead; LncRNA; MiRNA; Neurotoxicity&lt;/_keywords&gt;&lt;_language&gt;eng&lt;/_language&gt;&lt;_modified&gt;62369184&lt;/_modified&gt;&lt;_pages&gt;1671-1684&lt;/_pages&gt;&lt;_tertiary_title&gt;Archives of toxicology&lt;/_tertiary_title&gt;&lt;_type_work&gt;Journal Article&lt;/_type_work&gt;&lt;_url&gt;http://www.ncbi.nlm.nih.gov/entrez/query.fcgi?cmd=Retrieve&amp;amp;db=pubmed&amp;amp;dopt=Abstract&amp;amp;list_uids=27604105&amp;amp;query_hl=1&lt;/_url&gt;&lt;_volume&gt;91&lt;/_volume&gt;&lt;/Details&gt;&lt;Extra&gt;&lt;DBUID&gt;{F96A950B-833F-4880-A151-76DA2D6A2879}&lt;/DBUID&gt;&lt;/Extra&gt;&lt;/Item&gt;&lt;/References&gt;&lt;/Group&gt;&lt;/Citation&gt;_x000a_"/>
    <w:docVar w:name="NE.Ref{182FB87B-AB9C-40F4-93AA-A4E8A10FBC7E}" w:val=" ADDIN NE.Ref.{182FB87B-AB9C-40F4-93AA-A4E8A10FBC7E}&lt;Citation&gt;&lt;Group&gt;&lt;References&gt;&lt;Item&gt;&lt;ID&gt;532&lt;/ID&gt;&lt;UID&gt;{8D09D244-E30C-4531-ADCB-39D4D7C0DF55}&lt;/UID&gt;&lt;Title&gt;Deficiency in the Ubiquitin Conjugating Enzyme UBE2A in Alzheimer&amp;apos;s Disease (AD)  is Linked to Deficits in a Natural Circular miRNA-7 Sponge (circRNA; ciRS-7)&lt;/Title&gt;&lt;Template&gt;Journal Article&lt;/Template&gt;&lt;Star&gt;0&lt;/Star&gt;&lt;Tag&gt;1&lt;/Tag&gt;&lt;Author&gt;Zhao, Y; Alexandrov, P N; Jaber, V; Lukiw, W J&lt;/Author&gt;&lt;Year&gt;2016&lt;/Year&gt;&lt;Details&gt;&lt;_accession_num&gt;27929395&lt;/_accession_num&gt;&lt;_author_adr&gt;LSU Neuroscience Center, Louisiana State University Health Science Center, New Orleans, LA 70112, USA. yzhao4@lsuhsc.edu.; Department of Anatomy and Cell Biology, Louisiana State University Health Science Center, New Orleans, LA 70112, USA. yzhao4@lsuhsc.edu.; Russian Academy of Medical Sciences, Moscow 113152, Russia. wlukiw@yahoo.com.; LSU Neuroscience Center, Louisiana State University Health Science Center, New Orleans, LA 70112, USA. vjaber@lsuhsc.edu.; LSU Neuroscience Center, Louisiana State University Health Science Center, New Orleans, LA 70112, USA. wlukiw@lsuhsc.edu.; Department of Ophthalmology, Louisiana State University Health Science Center, New Orleans, LA 70112, USA. wlukiw@lsuhsc.edu.; Department of Neurology, Louisiana State University Health Science Center, New Orleans, LA 70112, USA. wlukiw@lsuhsc.edu.&lt;/_author_adr&gt;&lt;_created&gt;61631850&lt;/_created&gt;&lt;_date&gt;2016-12-05&lt;/_date&gt;&lt;_date_display&gt;2016 Dec 05&lt;/_date_display&gt;&lt;_db_updated&gt;PubMed&lt;/_db_updated&gt;&lt;_doi&gt;10.3390/genes7120116&lt;/_doi&gt;&lt;_impact_factor&gt;   3.191&lt;/_impact_factor&gt;&lt;_isbn&gt;2073-4425 (Linking)&lt;/_isbn&gt;&lt;_issue&gt;12&lt;/_issue&gt;&lt;_journal&gt;Genes (Basel)&lt;/_journal&gt;&lt;_keywords&gt;Alzheimer&amp;apos;s disease (AD); circular RNA (circRNA); genetic control; miRNA-7; proteasome; proteolysis; ubiquitin conjugating enzyme E2A (UBE2A)&lt;/_keywords&gt;&lt;_language&gt;eng&lt;/_language&gt;&lt;_modified&gt;61781324&lt;/_modified&gt;&lt;_tertiary_title&gt;Genes&lt;/_tertiary_title&gt;&lt;_type_work&gt;Journal Article&lt;/_type_work&gt;&lt;_url&gt;http://www.ncbi.nlm.nih.gov/entrez/query.fcgi?cmd=Retrieve&amp;amp;db=pubmed&amp;amp;dopt=Abstract&amp;amp;list_uids=27929395&amp;amp;query_hl=1&lt;/_url&gt;&lt;_volume&gt;7&lt;/_volume&gt;&lt;/Details&gt;&lt;Extra&gt;&lt;DBUID&gt;{F96A950B-833F-4880-A151-76DA2D6A2879}&lt;/DBUID&gt;&lt;/Extra&gt;&lt;/Item&gt;&lt;/References&gt;&lt;/Group&gt;&lt;/Citation&gt;_x000a_"/>
    <w:docVar w:name="NE.Ref{1B65DDD4-8225-465D-A7B1-2672E818BFCC}" w:val=" ADDIN NE.Ref.{1B65DDD4-8225-465D-A7B1-2672E818BFCC}&lt;Citation&gt;&lt;Group&gt;&lt;References&gt;&lt;Item&gt;&lt;ID&gt;851&lt;/ID&gt;&lt;UID&gt;{5BF49A6F-0B2B-44B4-A65C-7C406910D71C}&lt;/UID&gt;&lt;Title&gt;Using circular RNA as a novel type of biomarker in the screening of gastric cancer&lt;/Title&gt;&lt;Template&gt;Journal Article&lt;/Template&gt;&lt;Star&gt;0&lt;/Star&gt;&lt;Tag&gt;1&lt;/Tag&gt;&lt;Author&gt;Li, P; Chen, S; Chen, H; Mo, X; Li, T; Shao, Y; Xiao, B; Guo, J&lt;/Author&gt;&lt;Year&gt;2015&lt;/Year&gt;&lt;Details&gt;&lt;_accession_num&gt;25689795&lt;/_accession_num&gt;&lt;_author_adr&gt;Department of Biochemistry and Molecular Biology, Ningbo University School of Medicine, Ningbo 315211, China; Zhejiang Provincial Key Laboratory of Pathophysiology, Ningbo University School of Medicine, Ningbo 315211, China.; Department of Biochemistry and Molecular Biology, Ningbo University School of Medicine, Ningbo 315211, China; Zhejiang Provincial Key Laboratory of Pathophysiology, Ningbo University School of Medicine, Ningbo 315211, China.; Ningbo College of Health Sciences, Ningbo 315010, China.; Department of Biochemistry and Molecular Biology, Ningbo University School of Medicine, Ningbo 315211, China; Zhejiang Provincial Key Laboratory of Pathophysiology, Ningbo University School of Medicine, Ningbo 315211, China.; Department of Biochemistry and Molecular Biology, Ningbo University School of Medicine, Ningbo 315211, China; Zhejiang Provincial Key Laboratory of Pathophysiology, Ningbo University School of Medicine, Ningbo 315211, China.; Department of Biochemistry and Molecular Biology, Ningbo University School of Medicine, Ningbo 315211, China; Zhejiang Provincial Key Laboratory of Pathophysiology, Ningbo University School of Medicine, Ningbo 315211, China.; Department of Biochemistry and Molecular Biology, Ningbo University School of Medicine, Ningbo 315211, China; Zhejiang Provincial Key Laboratory of Pathophysiology, Ningbo University School of Medicine, Ningbo 315211, China. Electronic address: xiaobingxiu@nbu.edu.cn.; Department of Biochemistry and Molecular Biology, Ningbo University School of Medicine, Ningbo 315211, China; Zhejiang Provincial Key Laboratory of Pathophysiology, Ningbo University School of Medicine, Ningbo 315211, China. Electronic address: guojunming@nbu.edu.cn.&lt;/_author_adr&gt;&lt;_collection_scope&gt;SCI;SCIE;&lt;/_collection_scope&gt;&lt;_created&gt;61707796&lt;/_created&gt;&lt;_date&gt;2015-04-15&lt;/_date&gt;&lt;_date_display&gt;2015 Apr 15&lt;/_date_display&gt;&lt;_doi&gt;10.1016/j.cca.2015.02.018&lt;/_doi&gt;&lt;_impact_factor&gt;   2.873&lt;/_impact_factor&gt;&lt;_isbn&gt;1873-3492 (Electronic); 0009-8981 (Linking)&lt;/_isbn&gt;&lt;_journal&gt;Clin Chim Acta&lt;/_journal&gt;&lt;_keywords&gt;Biomarkers/analysis; Female; Humans; Male; Middle Aged; RNA/genetics/*isolation &amp;amp; purification; Real-Time Polymerase Chain Reaction; Stomach Neoplasms/chemistry/*diagnosis/geneticsBiomarker; Circular RNA; Gastric cancer; Hsa_circ_0000140; Hsa_circ_002059&lt;/_keywords&gt;&lt;_language&gt;eng&lt;/_language&gt;&lt;_modified&gt;62074865&lt;/_modified&gt;&lt;_ori_publication&gt;Copyright (c) 2015 Elsevier B.V. All rights reserved.&lt;/_ori_publication&gt;&lt;_pages&gt;132-6&lt;/_pages&gt;&lt;_tertiary_title&gt;Clinica chimica acta; international journal of clinical chemistry&lt;/_tertiary_title&gt;&lt;_type_work&gt;Journal Article; Research Support, Non-U.S. Gov&amp;apos;t&lt;/_type_work&gt;&lt;_url&gt;http://www.ncbi.nlm.nih.gov/entrez/query.fcgi?cmd=Retrieve&amp;amp;db=pubmed&amp;amp;dopt=Abstract&amp;amp;list_uids=25689795&amp;amp;query_hl=1&lt;/_url&gt;&lt;_volume&gt;444&lt;/_volume&gt;&lt;/Details&gt;&lt;Extra&gt;&lt;DBUID&gt;{F96A950B-833F-4880-A151-76DA2D6A2879}&lt;/DBUID&gt;&lt;/Extra&gt;&lt;/Item&gt;&lt;/References&gt;&lt;/Group&gt;&lt;/Citation&gt;_x000a_"/>
    <w:docVar w:name="NE.Ref{1C79527C-4D73-4AC5-958E-A7CE6B970F0D}" w:val=" ADDIN NE.Ref.{1C79527C-4D73-4AC5-958E-A7CE6B970F0D}&lt;Citation&gt;&lt;Group&gt;&lt;References&gt;&lt;Item&gt;&lt;ID&gt;532&lt;/ID&gt;&lt;UID&gt;{8D09D244-E30C-4531-ADCB-39D4D7C0DF55}&lt;/UID&gt;&lt;Title&gt;Deficiency in the Ubiquitin Conjugating Enzyme UBE2A in Alzheimer&amp;apos;s Disease (AD)  is Linked to Deficits in a Natural Circular miRNA-7 Sponge (circRNA; ciRS-7)&lt;/Title&gt;&lt;Template&gt;Journal Article&lt;/Template&gt;&lt;Star&gt;0&lt;/Star&gt;&lt;Tag&gt;0&lt;/Tag&gt;&lt;Author&gt;Zhao, Y; Alexandrov, P N; Jaber, V; Lukiw, W J&lt;/Author&gt;&lt;Year&gt;2016&lt;/Year&gt;&lt;Details&gt;&lt;_accession_num&gt;27929395&lt;/_accession_num&gt;&lt;_author_adr&gt;LSU Neuroscience Center, Louisiana State University Health Science Center, New Orleans, LA 70112, USA. yzhao4@lsuhsc.edu.; Department of Anatomy and Cell Biology, Louisiana State University Health Science Center, New Orleans, LA 70112, USA. yzhao4@lsuhsc.edu.; Russian Academy of Medical Sciences, Moscow 113152, Russia. wlukiw@yahoo.com.; LSU Neuroscience Center, Louisiana State University Health Science Center, New Orleans, LA 70112, USA. vjaber@lsuhsc.edu.; LSU Neuroscience Center, Louisiana State University Health Science Center, New Orleans, LA 70112, USA. wlukiw@lsuhsc.edu.; Department of Ophthalmology, Louisiana State University Health Science Center, New Orleans, LA 70112, USA. wlukiw@lsuhsc.edu.; Department of Neurology, Louisiana State University Health Science Center, New Orleans, LA 70112, USA. wlukiw@lsuhsc.edu.&lt;/_author_adr&gt;&lt;_created&gt;61631850&lt;/_created&gt;&lt;_date&gt;2016-12-05&lt;/_date&gt;&lt;_date_display&gt;2016 Dec 05&lt;/_date_display&gt;&lt;_db_updated&gt;PubMed&lt;/_db_updated&gt;&lt;_doi&gt;10.3390/genes7120116&lt;/_doi&gt;&lt;_isbn&gt;2073-4425 (Linking)&lt;/_isbn&gt;&lt;_issue&gt;12&lt;/_issue&gt;&lt;_journal&gt;Genes (Basel)&lt;/_journal&gt;&lt;_keywords&gt;Alzheimer&amp;apos;s disease (AD); circular RNA (circRNA); genetic control; miRNA-7; proteasome; proteolysis; ubiquitin conjugating enzyme E2A (UBE2A)&lt;/_keywords&gt;&lt;_language&gt;eng&lt;/_language&gt;&lt;_modified&gt;61781322&lt;/_modified&gt;&lt;_tertiary_title&gt;Genes&lt;/_tertiary_title&gt;&lt;_type_work&gt;Journal Article&lt;/_type_work&gt;&lt;_url&gt;http://www.ncbi.nlm.nih.gov/entrez/query.fcgi?cmd=Retrieve&amp;amp;db=pubmed&amp;amp;dopt=Abstract&amp;amp;list_uids=27929395&amp;amp;query_hl=1&lt;/_url&gt;&lt;_volume&gt;7&lt;/_volume&gt;&lt;_impact_factor&gt;   3.600&lt;/_impact_factor&gt;&lt;/Details&gt;&lt;Extra&gt;&lt;DBUID&gt;{F96A950B-833F-4880-A151-76DA2D6A2879}&lt;/DBUID&gt;&lt;/Extra&gt;&lt;/Item&gt;&lt;/References&gt;&lt;/Group&gt;&lt;/Citation&gt;_x000a_"/>
    <w:docVar w:name="NE.Ref{1CFF6B5E-3881-4687-9A28-E028F1BF5815}" w:val=" ADDIN NE.Ref.{1CFF6B5E-3881-4687-9A28-E028F1BF5815}&lt;Citation&gt;&lt;Group&gt;&lt;References&gt;&lt;Item&gt;&lt;ID&gt;854&lt;/ID&gt;&lt;UID&gt;{71187E40-1D7F-4F80-8201-265392C056D4}&lt;/UID&gt;&lt;Title&gt;Circular RNA 0000096 affects cell growth and migration in gastric cancer&lt;/Title&gt;&lt;Template&gt;Journal Article&lt;/Template&gt;&lt;Star&gt;0&lt;/Star&gt;&lt;Tag&gt;1&lt;/Tag&gt;&lt;Author&gt;Li, P; Chen, H; Chen, S; Mo, X; Li, T; Xiao, B; Yu, R; Guo, J&lt;/Author&gt;&lt;Year&gt;2017&lt;/Year&gt;&lt;Details&gt;&lt;_accession_num&gt;28081541&lt;/_accession_num&gt;&lt;_author_adr&gt;Department of Biochemistry and Molecular Biology, Zhejiang Key Laboratory of Pathophysiology, Ningbo University School of Medicine, Ningbo 315211, China.; Department of Human Body Function, Ningbo College of Health Sciences, Ningbo 315010, China.; Department of Biochemistry and Molecular Biology, Zhejiang Key Laboratory of Pathophysiology, Ningbo University School of Medicine, Ningbo 315211, China.; Department of Biochemistry and Molecular Biology, Zhejiang Key Laboratory of Pathophysiology, Ningbo University School of Medicine, Ningbo 315211, China.; Department of Biochemistry and Molecular Biology, Zhejiang Key Laboratory of Pathophysiology, Ningbo University School of Medicine, Ningbo 315211, China.; Department of Biochemistry and Molecular Biology, Zhejiang Key Laboratory of Pathophysiology, Ningbo University School of Medicine, Ningbo 315211, China.; Department of Biochemistry and Molecular Biology, Zhejiang Key Laboratory of Pathophysiology, Ningbo University School of Medicine, Ningbo 315211, China.; Department of Biochemistry and Molecular Biology, Zhejiang Key Laboratory of Pathophysiology, Ningbo University School of Medicine, Ningbo 315211, China.&lt;/_author_adr&gt;&lt;_created&gt;61707853&lt;/_created&gt;&lt;_date&gt;2017-02-28&lt;/_date&gt;&lt;_date_display&gt;2017 Feb 28&lt;/_date_display&gt;&lt;_doi&gt;10.1038/bjc.2016.451&lt;/_doi&gt;&lt;_impact_factor&gt;   6.176&lt;/_impact_factor&gt;&lt;_isbn&gt;1532-1827 (Electronic); 0007-0920 (Linking)&lt;/_isbn&gt;&lt;_issue&gt;5&lt;/_issue&gt;&lt;_journal&gt;Br J Cancer&lt;/_journal&gt;&lt;_language&gt;eng&lt;/_language&gt;&lt;_modified&gt;62074873&lt;/_modified&gt;&lt;_pages&gt;626-633&lt;/_pages&gt;&lt;_tertiary_title&gt;British journal of cancer&lt;/_tertiary_title&gt;&lt;_type_work&gt;Journal Article&lt;/_type_work&gt;&lt;_url&gt;http://www.ncbi.nlm.nih.gov/entrez/query.fcgi?cmd=Retrieve&amp;amp;db=pubmed&amp;amp;dopt=Abstract&amp;amp;list_uids=28081541&amp;amp;query_hl=1&lt;/_url&gt;&lt;_volume&gt;116&lt;/_volume&gt;&lt;/Details&gt;&lt;Extra&gt;&lt;DBUID&gt;{F96A950B-833F-4880-A151-76DA2D6A2879}&lt;/DBUID&gt;&lt;/Extra&gt;&lt;/Item&gt;&lt;/References&gt;&lt;/Group&gt;&lt;/Citation&gt;_x000a_"/>
    <w:docVar w:name="NE.Ref{1FD45498-D3A6-4A21-8115-82E1D27C7C0A}" w:val=" ADDIN NE.Ref.{1FD45498-D3A6-4A21-8115-82E1D27C7C0A}&lt;Citation&gt;&lt;Group&gt;&lt;References&gt;&lt;Item&gt;&lt;ID&gt;496&lt;/ID&gt;&lt;UID&gt;{629D9293-B4F2-42E2-8896-A69B2B0A9E68}&lt;/UID&gt;&lt;Title&gt;Regulation of circRNA biogenesis&lt;/Title&gt;&lt;Template&gt;Journal Article&lt;/Template&gt;&lt;Star&gt;0&lt;/Star&gt;&lt;Tag&gt;1&lt;/Tag&gt;&lt;Author&gt;Chen, L L; Yang, L&lt;/Author&gt;&lt;Year&gt;2015&lt;/Year&gt;&lt;Details&gt;&lt;_accession_num&gt;25746834&lt;/_accession_num&gt;&lt;_author_adr&gt;a State Key Laboratory of Molecular Biology; Institute of Biochemistry and Cell Biology; Shanghai Institutes for Biological Sciences; Chinese Academy of Sciences ; Shanghai , China.&lt;/_author_adr&gt;&lt;_collection_scope&gt;SCIE;&lt;/_collection_scope&gt;&lt;_created&gt;61631854&lt;/_created&gt;&lt;_date&gt;2015-01-20&lt;/_date&gt;&lt;_date_display&gt;2015&lt;/_date_display&gt;&lt;_db_updated&gt;PubMed&lt;/_db_updated&gt;&lt;_doi&gt;10.1080/15476286.2015.1020271&lt;/_doi&gt;&lt;_impact_factor&gt;   4.076&lt;/_impact_factor&gt;&lt;_isbn&gt;1555-8584 (Electronic); 1547-6286 (Linking)&lt;/_isbn&gt;&lt;_issue&gt;4&lt;/_issue&gt;&lt;_journal&gt;RNA Biol&lt;/_journal&gt;&lt;_keywords&gt;Humans; RNA/*genetics/*metabolism; RNA Precursors/metabolism; *RNA Splicing; Regulatory Sequences, Nucleic Acidalternative circularization; back-splicing; circular RNA; circularization; complementary sequence; splicing&lt;/_keywords&gt;&lt;_language&gt;eng&lt;/_language&gt;&lt;_modified&gt;61707787&lt;/_modified&gt;&lt;_pages&gt;381-8&lt;/_pages&gt;&lt;_tertiary_title&gt;RNA biology&lt;/_tertiary_title&gt;&lt;_type_work&gt;Journal Article; Research Support, Non-U.S. Gov&amp;apos;t; Review&lt;/_type_work&gt;&lt;_url&gt;http://www.ncbi.nlm.nih.gov/entrez/query.fcgi?cmd=Retrieve&amp;amp;db=pubmed&amp;amp;dopt=Abstract&amp;amp;list_uids=25746834&amp;amp;query_hl=1&lt;/_url&gt;&lt;_volume&gt;12&lt;/_volume&gt;&lt;/Details&gt;&lt;Extra&gt;&lt;DBUID&gt;{F96A950B-833F-4880-A151-76DA2D6A2879}&lt;/DBUID&gt;&lt;/Extra&gt;&lt;/Item&gt;&lt;/References&gt;&lt;/Group&gt;&lt;Group&gt;&lt;References&gt;&lt;Item&gt;&lt;ID&gt;400&lt;/ID&gt;&lt;UID&gt;{5ED41DD2-A329-426B-B79E-BE92C281989C}&lt;/UID&gt;&lt;Title&gt;A view of pre-mRNA splicing from RNase R resistant RNAs&lt;/Title&gt;&lt;Template&gt;Journal Article&lt;/Template&gt;&lt;Star&gt;0&lt;/Star&gt;&lt;Tag&gt;1&lt;/Tag&gt;&lt;Author&gt;Suzuki, H; Tsukahara, T&lt;/Author&gt;&lt;Year&gt;2014&lt;/Year&gt;&lt;Details&gt;&lt;_accession_num&gt;24865493&lt;/_accession_num&gt;&lt;_author_adr&gt;Center for Nano Materials and Technology, Japan Advanced Institute of Science and Technology, 1-1 Asahidai, Nomi, Ishikawa 923-1292, Japan. suzuki-h@jaist.ac.jp.; School of Materials Science, Japan Advanced Institute of Science and Technology,  1-1 Asahidai, Nomi, Ishikawa 923-1292, Japan. tukahara@jaist.ac.jp.&lt;/_author_adr&gt;&lt;_collection_scope&gt;SCIE;&lt;/_collection_scope&gt;&lt;_created&gt;61631872&lt;/_created&gt;&lt;_date&gt;2014-05-26&lt;/_date&gt;&lt;_date_display&gt;2014 May 26&lt;/_date_display&gt;&lt;_db_updated&gt;PubMed&lt;/_db_updated&gt;&lt;_doi&gt;10.3390/ijms15069331&lt;/_doi&gt;&lt;_impact_factor&gt;   3.257&lt;/_impact_factor&gt;&lt;_isbn&gt;1422-0067 (Electronic); 1422-0067 (Linking)&lt;/_isbn&gt;&lt;_issue&gt;6&lt;/_issue&gt;&lt;_journal&gt;Int J Mol Sci&lt;/_journal&gt;&lt;_keywords&gt;Animals; Exons; Exoribonucleases/analysis/*metabolism; Humans; RNA/analysis/genetics/metabolism; RNA Precursors/analysis/*genetics/*metabolism; *RNA Splicing&lt;/_keywords&gt;&lt;_language&gt;eng&lt;/_language&gt;&lt;_modified&gt;61707850&lt;/_modified&gt;&lt;_pages&gt;9331-42&lt;/_pages&gt;&lt;_tertiary_title&gt;International journal of molecular sciences&lt;/_tertiary_title&gt;&lt;_type_work&gt;Journal Article; Research Support, Non-U.S. Gov&amp;apos;t; Review&lt;/_type_work&gt;&lt;_url&gt;http://www.ncbi.nlm.nih.gov/entrez/query.fcgi?cmd=Retrieve&amp;amp;db=pubmed&amp;amp;dopt=Abstract&amp;amp;list_uids=24865493&amp;amp;query_hl=1&lt;/_url&gt;&lt;_volume&gt;15&lt;/_volume&gt;&lt;/Details&gt;&lt;Extra&gt;&lt;DBUID&gt;{F96A950B-833F-4880-A151-76DA2D6A2879}&lt;/DBUID&gt;&lt;/Extra&gt;&lt;/Item&gt;&lt;/References&gt;&lt;/Group&gt;&lt;/Citation&gt;_x000a_"/>
    <w:docVar w:name="NE.Ref{239BD528-D187-453C-B584-D40FBBFC40AE}" w:val=" ADDIN NE.Ref.{239BD528-D187-453C-B584-D40FBBFC40AE}&lt;Citation&gt;&lt;Group&gt;&lt;References&gt;&lt;Item&gt;&lt;ID&gt;850&lt;/ID&gt;&lt;UID&gt;{BEC08BF8-27B5-463C-A58B-759704459660}&lt;/UID&gt;&lt;Title&gt;MicroRNA-135b promotes lung cancer metastasis by regulating multiple targets in the Hippo pathway and LZTS1&lt;/Title&gt;&lt;Template&gt;Journal Article&lt;/Template&gt;&lt;Star&gt;0&lt;/Star&gt;&lt;Tag&gt;1&lt;/Tag&gt;&lt;Author&gt;Lin, C W; Chang, Y L; Chang, Y C; Lin, J C; Chen, C C; Pan, S H; Wu, C T; Chen, H Y; Yang, S C; Hong, T M; Yang, P C&lt;/Author&gt;&lt;Year&gt;2013&lt;/Year&gt;&lt;Details&gt;&lt;_accession_num&gt;23695671&lt;/_accession_num&gt;&lt;_author_adr&gt;Graduate Institute of Molecular Medicine, College of Medicine, National Taiwan University, Taipei 10043, Taiwan.&lt;/_author_adr&gt;&lt;_date_display&gt;2013&lt;/_date_display&gt;&lt;_date&gt;2013-01-20&lt;/_date&gt;&lt;_doi&gt;10.1038/ncomms2876&lt;/_doi&gt;&lt;_isbn&gt;2041-1723 (Electronic); 2041-1723 (Linking)&lt;/_isbn&gt;&lt;_journal&gt;Nat Commun&lt;/_journal&gt;&lt;_keywords&gt;Animals; Carcinoma, Non-Small-Cell Lung/genetics/pathology; Cell Line, Tumor; Cell Movement/genetics; Cell Proliferation; DNA Methylation/genetics; DNA-Binding Proteins/genetics/*metabolism; Epithelial-Mesenchymal Transition/genetics; Gene Expression Regulation, Neoplastic; Humans; Kaplan-Meier Estimate; Lung Neoplasms/*genetics/*pathology; Mice; Mice, Nude; MicroRNAs/genetics/*metabolism; Models, Biological; NF-kappa B/metabolism; Neoplasm Invasiveness; Neoplasm Metastasis; Protein-Serine-Threonine Kinases/*metabolism; Real-Time Polymerase Chain Reaction; *Signal Transduction; Transcription, Genetic; Tumor Suppressor Proteins/genetics/*metabolism; Up-Regulation/genetics; Xenograft Model Antitumor Assays&lt;/_keywords&gt;&lt;_language&gt;eng&lt;/_language&gt;&lt;_pages&gt;1877&lt;/_pages&gt;&lt;_tertiary_title&gt;Nature communications&lt;/_tertiary_title&gt;&lt;_type_work&gt;Journal Article; Research Support, Non-U.S. Gov&amp;apos;t&lt;/_type_work&gt;&lt;_url&gt;http://www.ncbi.nlm.nih.gov/entrez/query.fcgi?cmd=Retrieve&amp;amp;db=pubmed&amp;amp;dopt=Abstract&amp;amp;list_uids=23695671&amp;amp;query_hl=1&lt;/_url&gt;&lt;_volume&gt;4&lt;/_volume&gt;&lt;_created&gt;61707757&lt;/_created&gt;&lt;_modified&gt;61707764&lt;/_modified&gt;&lt;_impact_factor&gt;  11.329&lt;/_impact_factor&gt;&lt;_collection_scope&gt;SCI;SCIE;&lt;/_collection_scope&gt;&lt;/Details&gt;&lt;Extra&gt;&lt;DBUID&gt;{F96A950B-833F-4880-A151-76DA2D6A2879}&lt;/DBUID&gt;&lt;/Extra&gt;&lt;/Item&gt;&lt;/References&gt;&lt;/Group&gt;&lt;Group&gt;&lt;References&gt;&lt;Item&gt;&lt;ID&gt;848&lt;/ID&gt;&lt;UID&gt;{285A93D1-A1CB-44E6-87EE-D58B0C07CE0C}&lt;/UID&gt;&lt;Title&gt;A novel long noncoding RNA AK001796 acts as an oncogene and is involved in cell growth inhibition by resveratrol in lung cancer&lt;/Title&gt;&lt;Template&gt;Journal Article&lt;/Template&gt;&lt;Star&gt;0&lt;/Star&gt;&lt;Tag&gt;1&lt;/Tag&gt;&lt;Author&gt;Yang, Qiaoyuan; Xu, Enwu; Dai, Jiabin; Liu, Binbin; Han, Zhiyuan; Wu, Jianjun; Zhang, Shaozhu; Peng, Baoying; Zhang, Yajie; Jiang, Yiguo&lt;/Author&gt;&lt;Year&gt;2015&lt;/Year&gt;&lt;Details&gt;&lt;_doi&gt;10.1016/j.taap.2015.04.003&lt;/_doi&gt;&lt;_created&gt;61707741&lt;/_created&gt;&lt;_modified&gt;61707743&lt;/_modified&gt;&lt;_url&gt;http://linkinghub.elsevier.com/retrieve/pii/S0041008X15001234_x000d__x000a_http://api.elsevier.com/content/article/PII:S0041008X15001234?httpAccept=text/xml&lt;/_url&gt;&lt;_journal&gt;Toxicology and Applied Pharmacology&lt;/_journal&gt;&lt;_volume&gt;285&lt;/_volume&gt;&lt;_issue&gt;2&lt;/_issue&gt;&lt;_pages&gt;79-88&lt;/_pages&gt;&lt;_tertiary_title&gt;Toxicology and Applied Pharmacology&lt;/_tertiary_title&gt;&lt;_isbn&gt;0041008X&lt;/_isbn&gt;&lt;_accessed&gt;61707741&lt;/_accessed&gt;&lt;_db_updated&gt;CrossRef&lt;/_db_updated&gt;&lt;_impact_factor&gt;   3.847&lt;/_impact_factor&gt;&lt;_collection_scope&gt;SCI;SCIE;&lt;/_collection_scope&gt;&lt;/Details&gt;&lt;Extra&gt;&lt;DBUID&gt;{F96A950B-833F-4880-A151-76DA2D6A2879}&lt;/DBUID&gt;&lt;/Extra&gt;&lt;/Item&gt;&lt;/References&gt;&lt;/Group&gt;&lt;Group&gt;&lt;References&gt;&lt;Item&gt;&lt;ID&gt;638&lt;/ID&gt;&lt;UID&gt;{2DA0898D-372B-46CF-AEC2-741543DDFC21}&lt;/UID&gt;&lt;Title&gt;The noncoding RNA MALAT1 is a critical regulator of the metastasis phenotype of lung cancer cells&lt;/Title&gt;&lt;Template&gt;Journal Article&lt;/Template&gt;&lt;Star&gt;0&lt;/Star&gt;&lt;Tag&gt;0&lt;/Tag&gt;&lt;Author&gt;Gutschner, T; Hammerle, M; Eissmann, M; Hsu, J; Kim, Y; Hung, G; Revenko, A; Arun, G; Stentrup, M; Gross, M; Zornig, M; MacLeod, A R; Spector, D L; Diederichs, S&lt;/Author&gt;&lt;Year&gt;2013&lt;/Year&gt;&lt;Details&gt;&lt;_accessed&gt;61707654&lt;/_accessed&gt;&lt;_accession_num&gt;23243023&lt;/_accession_num&gt;&lt;_author_adr&gt;Helmholtz-University-Group Molecular RNA Biology &amp;amp;amp; Cancer, German Cancer Research Center DKFZ &amp;amp;amp; Institute of Pathology, Heidelberg, Germany.&lt;/_author_adr&gt;&lt;_collection_scope&gt;SCI;SCIE;&lt;/_collection_scope&gt;&lt;_created&gt;61631881&lt;/_created&gt;&lt;_date&gt;2013-02-01&lt;/_date&gt;&lt;_date_display&gt;2013 Feb 01&lt;/_date_display&gt;&lt;_db_updated&gt;PubMed&lt;/_db_updated&gt;&lt;_doi&gt;10.1158/0008-5472.CAN-12-2850&lt;/_doi&gt;&lt;_impact_factor&gt;   8.556&lt;/_impact_factor&gt;&lt;_isbn&gt;1538-7445 (Electronic); 0008-5472 (Linking)&lt;/_isbn&gt;&lt;_issue&gt;3&lt;/_issue&gt;&lt;_journal&gt;Cancer Res&lt;/_journal&gt;&lt;_keywords&gt;Alternative Splicing; Animals; Cell Line, Tumor; Cell Movement; Gene Expression Regulation; Humans; Lung Neoplasms/*secondary; Mice; Mice, Inbred BALB C; Neoplasm Metastasis; Oligonucleotides, Antisense/pharmacology; Phenotype; RNA, Long Noncoding/antagonists &amp;amp;amp; inhibitors/*physiology&lt;/_keywords&gt;&lt;_language&gt;eng&lt;/_language&gt;&lt;_modified&gt;61707654&lt;/_modified&gt;&lt;_pages&gt;1180-9&lt;/_pages&gt;&lt;_tertiary_title&gt;Cancer research&lt;/_tertiary_title&gt;&lt;_type_work&gt;Journal Article; Research Support, N.I.H., Extramural; Research Support, Non-U.S. Gov&amp;apos;t&lt;/_type_work&gt;&lt;_url&gt;http://www.ncbi.nlm.nih.gov/entrez/query.fcgi?cmd=Retrieve&amp;amp;db=pubmed&amp;amp;dopt=Abstract&amp;amp;list_uids=23243023&amp;amp;query_hl=1&lt;/_url&gt;&lt;_volume&gt;73&lt;/_volume&gt;&lt;/Details&gt;&lt;Extra&gt;&lt;DBUID&gt;{F96A950B-833F-4880-A151-76DA2D6A2879}&lt;/DBUID&gt;&lt;/Extra&gt;&lt;/Item&gt;&lt;/References&gt;&lt;/Group&gt;&lt;/Citation&gt;_x000a_"/>
    <w:docVar w:name="NE.Ref{2848A41D-5FCE-4829-A0E2-306615CEAA33}" w:val=" ADDIN NE.Ref.{2848A41D-5FCE-4829-A0E2-306615CEAA33}&lt;Citation&gt;&lt;Group&gt;&lt;References&gt;&lt;Item&gt;&lt;ID&gt;652&lt;/ID&gt;&lt;UID&gt;{C4E1D08F-1520-4BBB-9860-0EA17A3EB335}&lt;/UID&gt;&lt;Title&gt;Alternative splicing of EZH2 pre-mRNA by SF3B3 contributes to the tumorigenic potential of renal cancer&lt;/Title&gt;&lt;Template&gt;Journal Article&lt;/Template&gt;&lt;Star&gt;0&lt;/Star&gt;&lt;Tag&gt;1&lt;/Tag&gt;&lt;Author&gt;Chen, K; Xiao, H; Zeng, J; Yu, G; Zhou, H; Huang, C; Yao, W; Xiao, W; Hu, J; Guan, W; Wu, L; Huang, J; Huang, Q; Xu, H; Ye, Z&lt;/Author&gt;&lt;Year&gt;2016&lt;/Year&gt;&lt;Details&gt;&lt;_accession_num&gt;27879367&lt;/_accession_num&gt;&lt;_author_adr&gt;Department of urology, Tongji Hospital, Tongji Medical College, Huazhong University of Science and Technology.; Department of urology, Tongji Hospital, Tongji Medical College, Huazhong University of Science and Technology.; Department of urology, Tongji Hospital, Tongji Medical College, Huazhong University of Science and Technology.; Department of Urology, Tongji Hospital, Tongji Medical College, Huazhong University of Science and Technology.; Department of Urology, Tongji Hospital, Tongji Medical College, Huazhong University of Science and Technology, Wuhan 430030, PR China.; College of Basic Medicine Science, University of Chinese Medicine, 430065, PR China, College of Basic Medicine Science, University of Chinese Medicine, 430065, PR China.; Department of urology, Tongji Hospital, Tongji Medical College, Huazhong University of Science and Technology.; Translational Medicin Center, Tongji Hospital, Tongji Medical College, Huazhong University of Science and Technology.; Department of Urology, Tongji Hospital, Tongji Medical College, Huazhong University of Science and Technology, Wuhan 430030, PR China.; Department of Urology, Tongji Hospital, Tongji Medical College, Huazhong University of Science and Technology.; Molecular &amp;amp;amp; Medical Pharmacology, Urology, University of California, Los Angeles.; Department of Pathology, Duke University School of Medicine.; Tumor Microenvironment and Metastasis, The Wistar Institute.; Department of Urology, Tongji Hospital, Tongji Medical College, Huazhong University of Science and Technology xuhuawhu@163.com.; Department of urology, Tongji Hospital, Tongji Medical College, Huazhong University of Science and Technology.&lt;/_author_adr&gt;&lt;_collection_scope&gt;SCI;SCIE;&lt;/_collection_scope&gt;&lt;_created&gt;61631883&lt;/_created&gt;&lt;_date&gt;2016-11-22&lt;/_date&gt;&lt;_date_display&gt;2016 Nov 22&lt;/_date_display&gt;&lt;_db_updated&gt;PubMed&lt;/_db_updated&gt;&lt;_doi&gt;10.1158/1078-0432.CCR-16-2020&lt;/_doi&gt;&lt;_impact_factor&gt;  10.199&lt;/_impact_factor&gt;&lt;_isbn&gt;1078-0432 (Print); 1078-0432 (Linking)&lt;/_isbn&gt;&lt;_journal&gt;Clin Cancer Res&lt;/_journal&gt;&lt;_language&gt;eng&lt;/_language&gt;&lt;_modified&gt;61781338&lt;/_modified&gt;&lt;_ori_publication&gt;Copyright (c)2016, American Association for Cancer Research.&lt;/_ori_publication&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7879367&amp;amp;query_hl=1&lt;/_url&gt;&lt;/Details&gt;&lt;Extra&gt;&lt;DBUID&gt;{F96A950B-833F-4880-A151-76DA2D6A2879}&lt;/DBUID&gt;&lt;/Extra&gt;&lt;/Item&gt;&lt;/References&gt;&lt;/Group&gt;&lt;/Citation&gt;_x000a_"/>
    <w:docVar w:name="NE.Ref{2C07A850-788F-4461-B68C-55B65CB31925}" w:val=" ADDIN NE.Ref.{2C07A850-788F-4461-B68C-55B65CB31925}&lt;Citation&gt;&lt;Group&gt;&lt;References&gt;&lt;Item&gt;&lt;ID&gt;496&lt;/ID&gt;&lt;UID&gt;{629D9293-B4F2-42E2-8896-A69B2B0A9E68}&lt;/UID&gt;&lt;Title&gt;Regulation of circRNA biogenesis&lt;/Title&gt;&lt;Template&gt;Journal Article&lt;/Template&gt;&lt;Star&gt;0&lt;/Star&gt;&lt;Tag&gt;1&lt;/Tag&gt;&lt;Author&gt;Chen, L L; Yang, L&lt;/Author&gt;&lt;Year&gt;2015&lt;/Year&gt;&lt;Details&gt;&lt;_accession_num&gt;25746834&lt;/_accession_num&gt;&lt;_author_adr&gt;a State Key Laboratory of Molecular Biology; Institute of Biochemistry and Cell Biology; Shanghai Institutes for Biological Sciences; Chinese Academy of Sciences ; Shanghai , China.&lt;/_author_adr&gt;&lt;_collection_scope&gt;SCIE;&lt;/_collection_scope&gt;&lt;_created&gt;61631854&lt;/_created&gt;&lt;_date&gt;2015-01-20&lt;/_date&gt;&lt;_date_display&gt;2015&lt;/_date_display&gt;&lt;_db_updated&gt;PubMed&lt;/_db_updated&gt;&lt;_doi&gt;10.1080/15476286.2015.1020271&lt;/_doi&gt;&lt;_impact_factor&gt;   3.900&lt;/_impact_factor&gt;&lt;_isbn&gt;1555-8584 (Electronic); 1547-6286 (Linking)&lt;/_isbn&gt;&lt;_issue&gt;4&lt;/_issue&gt;&lt;_journal&gt;RNA Biol&lt;/_journal&gt;&lt;_keywords&gt;Humans; RNA/*genetics/*metabolism; RNA Precursors/metabolism; *RNA Splicing; Regulatory Sequences, Nucleic Acidalternative circularization; back-splicing; circular RNA; circularization; complementary sequence; splicing&lt;/_keywords&gt;&lt;_language&gt;eng&lt;/_language&gt;&lt;_modified&gt;62074859&lt;/_modified&gt;&lt;_pages&gt;381-8&lt;/_pages&gt;&lt;_tertiary_title&gt;RNA biology&lt;/_tertiary_title&gt;&lt;_type_work&gt;Journal Article; Research Support, Non-U.S. Gov&amp;apos;t; Review&lt;/_type_work&gt;&lt;_url&gt;http://www.ncbi.nlm.nih.gov/entrez/query.fcgi?cmd=Retrieve&amp;amp;db=pubmed&amp;amp;dopt=Abstract&amp;amp;list_uids=25746834&amp;amp;query_hl=1&lt;/_url&gt;&lt;_volume&gt;12&lt;/_volume&gt;&lt;/Details&gt;&lt;Extra&gt;&lt;DBUID&gt;{F96A950B-833F-4880-A151-76DA2D6A2879}&lt;/DBUID&gt;&lt;/Extra&gt;&lt;/Item&gt;&lt;/References&gt;&lt;/Group&gt;&lt;Group&gt;&lt;References&gt;&lt;Item&gt;&lt;ID&gt;400&lt;/ID&gt;&lt;UID&gt;{5ED41DD2-A329-426B-B79E-BE92C281989C}&lt;/UID&gt;&lt;Title&gt;A view of pre-mRNA splicing from RNase R resistant RNAs&lt;/Title&gt;&lt;Template&gt;Journal Article&lt;/Template&gt;&lt;Star&gt;0&lt;/Star&gt;&lt;Tag&gt;1&lt;/Tag&gt;&lt;Author&gt;Suzuki, H; Tsukahara, T&lt;/Author&gt;&lt;Year&gt;2014&lt;/Year&gt;&lt;Details&gt;&lt;_accession_num&gt;24865493&lt;/_accession_num&gt;&lt;_author_adr&gt;Center for Nano Materials and Technology, Japan Advanced Institute of Science and Technology, 1-1 Asahidai, Nomi, Ishikawa 923-1292, Japan. suzuki-h@jaist.ac.jp.; School of Materials Science, Japan Advanced Institute of Science and Technology,  1-1 Asahidai, Nomi, Ishikawa 923-1292, Japan. tukahara@jaist.ac.jp.&lt;/_author_adr&gt;&lt;_collection_scope&gt;SCIE;&lt;/_collection_scope&gt;&lt;_created&gt;61631872&lt;/_created&gt;&lt;_date&gt;2014-05-26&lt;/_date&gt;&lt;_date_display&gt;2014 May 26&lt;/_date_display&gt;&lt;_db_updated&gt;PubMed&lt;/_db_updated&gt;&lt;_doi&gt;10.3390/ijms15069331&lt;/_doi&gt;&lt;_impact_factor&gt;   3.226&lt;/_impact_factor&gt;&lt;_isbn&gt;1422-0067 (Electronic); 1422-0067 (Linking)&lt;/_isbn&gt;&lt;_issue&gt;6&lt;/_issue&gt;&lt;_journal&gt;Int J Mol Sci&lt;/_journal&gt;&lt;_keywords&gt;Animals; Exons; Exoribonucleases/analysis/*metabolism; Humans; RNA/analysis/genetics/metabolism; RNA Precursors/analysis/*genetics/*metabolism; *RNA Splicing&lt;/_keywords&gt;&lt;_language&gt;eng&lt;/_language&gt;&lt;_modified&gt;62074861&lt;/_modified&gt;&lt;_pages&gt;9331-42&lt;/_pages&gt;&lt;_tertiary_title&gt;International journal of molecular sciences&lt;/_tertiary_title&gt;&lt;_type_work&gt;Journal Article; Research Support, Non-U.S. Gov&amp;apos;t; Review&lt;/_type_work&gt;&lt;_url&gt;http://www.ncbi.nlm.nih.gov/entrez/query.fcgi?cmd=Retrieve&amp;amp;db=pubmed&amp;amp;dopt=Abstract&amp;amp;list_uids=24865493&amp;amp;query_hl=1&lt;/_url&gt;&lt;_volume&gt;15&lt;/_volume&gt;&lt;/Details&gt;&lt;Extra&gt;&lt;DBUID&gt;{F96A950B-833F-4880-A151-76DA2D6A2879}&lt;/DBUID&gt;&lt;/Extra&gt;&lt;/Item&gt;&lt;/References&gt;&lt;/Group&gt;&lt;/Citation&gt;_x000a_"/>
    <w:docVar w:name="NE.Ref{2E471F46-1114-4FEF-99FE-66DC268675D4}" w:val=" ADDIN NE.Ref.{2E471F46-1114-4FEF-99FE-66DC268675D4}&lt;Citation&gt;&lt;Group&gt;&lt;References&gt;&lt;Item&gt;&lt;ID&gt;796&lt;/ID&gt;&lt;UID&gt;{D2A742B3-F6A0-4043-904C-270A9F097979}&lt;/UID&gt;&lt;Title&gt;circRNA_100290 plays a role in oral cancer by functioning as a sponge of the miR-29 family&lt;/Title&gt;&lt;Template&gt;Journal Article&lt;/Template&gt;&lt;Star&gt;0&lt;/Star&gt;&lt;Tag&gt;1&lt;/Tag&gt;&lt;Author&gt;Chen, L; Zhang, S; Wu, J; Cui, J; Zhong, L; Zeng, L; Ge, S&lt;/Author&gt;&lt;Year&gt;2017&lt;/Year&gt;&lt;Details&gt;&lt;_accessed&gt;61689564&lt;/_accessed&gt;&lt;_accession_num&gt;28368401&lt;/_accession_num&gt;&lt;_author_adr&gt;Department of Oral and Maxillofacial Surgery, The Second Xiangya Hospital, Central South University, Changsha, P.R. China.; Department of Oral and Maxillofacial Surgery, The Second Xiangya Hospital, Central South University, Changsha, P.R. China.; Department of Stomatology, People&amp;apos;s Hospital of New District Longhua Shenzhen, Shenzhen, P.R. China.; State Key Laboratory of Oral Diseases, Sichuan University, Chengdu, P.R. China.; Department of Oral and Maxillofacial Surgery, The Second Xiangya Hospital, Central South University, Changsha, P.R. China.; Department of Oral and Maxillofacial Surgery, The Second Xiangya Hospital, Central South University, Changsha, P.R. China.; Department of Oral and Maxillofacial Surgery, The Second Xiangya Hospital, Central South University, Changsha, P.R. China.&lt;/_author_adr&gt;&lt;_collection_scope&gt;SCI;SCIE;&lt;/_collection_scope&gt;&lt;_created&gt;61689564&lt;/_created&gt;&lt;_date&gt;61669440&lt;/_date&gt;&lt;_date_display&gt;2017 Apr 03&lt;/_date_display&gt;&lt;_db_updated&gt;PubMed&lt;/_db_updated&gt;&lt;_doi&gt;10.1038/onc.2017.89&lt;/_doi&gt;&lt;_impact_factor&gt;   6.854&lt;/_impact_factor&gt;&lt;_isbn&gt;1476-5594 (Electronic); 0950-9232 (Linking)&lt;/_isbn&gt;&lt;_journal&gt;Oncogene&lt;/_journal&gt;&lt;_language&gt;eng&lt;/_language&gt;&lt;_modified&gt;62074864&lt;/_modified&gt;&lt;_tertiary_title&gt;Oncogene&lt;/_tertiary_title&gt;&lt;_type_work&gt;Journal Article&lt;/_type_work&gt;&lt;_url&gt;http://www.ncbi.nlm.nih.gov/entrez/query.fcgi?cmd=Retrieve&amp;amp;db=pubmed&amp;amp;dopt=Abstract&amp;amp;list_uids=28368401&amp;amp;query_hl=1&lt;/_url&gt;&lt;/Details&gt;&lt;Extra&gt;&lt;DBUID&gt;{F96A950B-833F-4880-A151-76DA2D6A2879}&lt;/DBUID&gt;&lt;/Extra&gt;&lt;/Item&gt;&lt;/References&gt;&lt;/Group&gt;&lt;/Citation&gt;_x000a_"/>
    <w:docVar w:name="NE.Ref{2EADB466-44B2-4803-9F49-8EF06688E7E7}" w:val=" ADDIN NE.Ref.{2EADB466-44B2-4803-9F49-8EF06688E7E7}&lt;Citation&gt;&lt;Group&gt;&lt;References&gt;&lt;Item&gt;&lt;ID&gt;853&lt;/ID&gt;&lt;UID&gt;{B043EEA1-8DAA-496E-BFE3-8823C0BA541B}&lt;/UID&gt;&lt;Title&gt;[Malignant transformation of human bronchial epithelial cells induced by benzo(a)pyrene metabolite dihydroxyepoxy benzo pyrene]&lt;/Title&gt;&lt;Template&gt;Journal Article&lt;/Template&gt;&lt;Star&gt;0&lt;/Star&gt;&lt;Tag&gt;1&lt;/Tag&gt;&lt;Author&gt;Jiang, Y; Chen, J; Chen, X&lt;/Author&gt;&lt;Year&gt;2001&lt;/Year&gt;&lt;Details&gt;&lt;_accession_num&gt;12525077&lt;/_accession_num&gt;&lt;_author_adr&gt;Institute for Chemical Carcinogenesis, Guangzhou Medical College, Guangzhou 510182, China.&lt;/_author_adr&gt;&lt;_date_display&gt;2001 May&lt;/_date_display&gt;&lt;_date&gt;2001-05-01&lt;/_date&gt;&lt;_isbn&gt;1000-8020 (Print); 1000-8020 (Linking)&lt;/_isbn&gt;&lt;_issue&gt;3&lt;/_issue&gt;&lt;_journal&gt;Wei Sheng Yan Jiu&lt;/_journal&gt;&lt;_keywords&gt;7,8-Dihydro-7,8-dihydroxybenzo(a)pyrene 9,10-oxide/metabolism/*toxicity; Benzo(a)pyrene/metabolism/*toxicity; Bronchi/*cytology; Carcinogens/metabolism/toxicity; *Cell Transformation, Neoplastic/*chemically induced; Cells, Cultured; Epithelial Cells/*cytology; Humans&lt;/_keywords&gt;&lt;_language&gt;chi&lt;/_language&gt;&lt;_pages&gt;129-31&lt;/_pages&gt;&lt;_tertiary_title&gt;Wei sheng yan jiu = Journal of hygiene research&lt;/_tertiary_title&gt;&lt;_type_work&gt;English Abstract; Journal Article; Research Support, Non-U.S. Gov&amp;apos;t&lt;/_type_work&gt;&lt;_url&gt;http://www.ncbi.nlm.nih.gov/entrez/query.fcgi?cmd=Retrieve&amp;amp;db=pubmed&amp;amp;dopt=Abstract&amp;amp;list_uids=12525077&amp;amp;query_hl=1&lt;/_url&gt;&lt;_volume&gt;30&lt;/_volume&gt;&lt;_created&gt;61707814&lt;/_created&gt;&lt;_modified&gt;61707814&lt;/_modified&gt;&lt;/Details&gt;&lt;Extra&gt;&lt;DBUID&gt;{F96A950B-833F-4880-A151-76DA2D6A2879}&lt;/DBUID&gt;&lt;/Extra&gt;&lt;/Item&gt;&lt;/References&gt;&lt;/Group&gt;&lt;/Citation&gt;_x000a_"/>
    <w:docVar w:name="NE.Ref{2F72B40D-1F79-4104-988A-2C57BC3444A0}" w:val=" ADDIN NE.Ref.{2F72B40D-1F79-4104-988A-2C57BC3444A0}&lt;Citation&gt;&lt;Group&gt;&lt;References&gt;&lt;Item&gt;&lt;ID&gt;455&lt;/ID&gt;&lt;UID&gt;{2829A3AD-774F-467B-9C2C-BCADD0C2710D}&lt;/UID&gt;&lt;Title&gt;Natural RNA circles function as efficient microRNA sponges&lt;/Title&gt;&lt;Template&gt;Journal Article&lt;/Template&gt;&lt;Star&gt;0&lt;/Star&gt;&lt;Tag&gt;1&lt;/Tag&gt;&lt;Author&gt;Hansen, T B; Jensen, T I; Clausen, B H; Bramsen, J B; Finsen, B; Damgaard, C K; Kjems, J&lt;/Author&gt;&lt;Year&gt;2013&lt;/Year&gt;&lt;Details&gt;&lt;_accession_num&gt;23446346&lt;/_accession_num&gt;&lt;_author_adr&gt;Department of Molecular Biology and Genetics, Aarhus University, C.F. Mollers Alle 3, 8000C, Aarhus, Denmark.&lt;/_author_adr&gt;&lt;_collection_scope&gt;SCI;SCIE;&lt;/_collection_scope&gt;&lt;_created&gt;61631872&lt;/_created&gt;&lt;_date&gt;2013-03-21&lt;/_date&gt;&lt;_date_display&gt;2013 Mar 21&lt;/_date_display&gt;&lt;_db_updated&gt;PubMed&lt;/_db_updated&gt;&lt;_doi&gt;10.1038/nature11993&lt;/_doi&gt;&lt;_impact_factor&gt;  41.577&lt;/_impact_factor&gt;&lt;_isbn&gt;1476-4687 (Electronic); 0028-0836 (Linking)&lt;/_isbn&gt;&lt;_issue&gt;7441&lt;/_issue&gt;&lt;_journal&gt;Nature&lt;/_journal&gt;&lt;_keywords&gt;Animals; Argonaute Proteins/metabolism; Brain/metabolism; *Gene Expression Regulation; HEK293 Cells; HeLa Cells; Humans; Male; Mice; Mice, Inbred C57BL; MicroRNAs/genetics/*metabolism; RNA/genetics/*metabolism; Sex-Determining Region Y Protein/genetics/metabolism&lt;/_keywords&gt;&lt;_language&gt;eng&lt;/_language&gt;&lt;_modified&gt;62074874&lt;/_modified&gt;&lt;_pages&gt;384-8&lt;/_pages&gt;&lt;_tertiary_title&gt;Nature&lt;/_tertiary_title&gt;&lt;_type_work&gt;Journal Article; Research Support, Non-U.S. Gov&amp;apos;t&lt;/_type_work&gt;&lt;_url&gt;http://www.ncbi.nlm.nih.gov/entrez/query.fcgi?cmd=Retrieve&amp;amp;db=pubmed&amp;amp;dopt=Abstract&amp;amp;list_uids=23446346&amp;amp;query_hl=1&lt;/_url&gt;&lt;_volume&gt;495&lt;/_volume&gt;&lt;/Details&gt;&lt;Extra&gt;&lt;DBUID&gt;{F96A950B-833F-4880-A151-76DA2D6A2879}&lt;/DBUID&gt;&lt;/Extra&gt;&lt;/Item&gt;&lt;/References&gt;&lt;/Group&gt;&lt;Group&gt;&lt;References&gt;&lt;Item&gt;&lt;ID&gt;541&lt;/ID&gt;&lt;UID&gt;{92303CB6-284E-4DDB-B014-3DF1821BF7EF}&lt;/UID&gt;&lt;Title&gt;Circular RNAs: diversity of form and function&lt;/Title&gt;&lt;Template&gt;Journal Article&lt;/Template&gt;&lt;Star&gt;0&lt;/Star&gt;&lt;Tag&gt;1&lt;/Tag&gt;&lt;Author&gt;Lasda, E; Parker, R&lt;/Author&gt;&lt;Year&gt;2014&lt;/Year&gt;&lt;Details&gt;&lt;_accession_num&gt;25404635&lt;/_accession_num&gt;&lt;_author_adr&gt;Department of Chemistry and Biochemistry, Howard Hughes Medical Institute, University of Colorado, Boulder, Colorado 80309, USA.; Department of Chemistry and Biochemistry, Howard Hughes Medical Institute, University of Colorado, Boulder, Colorado 80309, USA roy.parker@colorado.edu.&lt;/_author_adr&gt;&lt;_collection_scope&gt;SCI;SCIE;&lt;/_collection_scope&gt;&lt;_created&gt;61631872&lt;/_created&gt;&lt;_date&gt;2014-12-01&lt;/_date&gt;&lt;_date_display&gt;2014 Dec&lt;/_date_display&gt;&lt;_db_updated&gt;PubMed&lt;/_db_updated&gt;&lt;_doi&gt;10.1261/rna.047126.114&lt;/_doi&gt;&lt;_impact_factor&gt;   4.490&lt;/_impact_factor&gt;&lt;_isbn&gt;1469-9001 (Electronic); 1355-8382 (Linking)&lt;/_isbn&gt;&lt;_issue&gt;12&lt;/_issue&gt;&lt;_journal&gt;RNA&lt;/_journal&gt;&lt;_keywords&gt;Introns/genetics; MicroRNAs/genetics; Nucleic Acid Conformation; RNA/biosynthesis/*genetics/metabolism; RNA Splice Sites/genetics; RNA Splicing/*genetics; Viroids/*genetics; Virus Replication/*geneticsbacksplicing; circRNA; circular RNA; intermediates; intron; nonlinear; splicing&lt;/_keywords&gt;&lt;_language&gt;eng&lt;/_language&gt;&lt;_modified&gt;62074874&lt;/_modified&gt;&lt;_ori_publication&gt;(c) 2014 Lasda and Parker; Published by Cold Spring Harbor Laboratory Press for_x000d__x000a_      the RNA Society.&lt;/_ori_publication&gt;&lt;_pages&gt;1829-42&lt;/_pages&gt;&lt;_tertiary_title&gt;RNA (New York, N.Y.)&lt;/_tertiary_title&gt;&lt;_type_work&gt;Journal Article; Research Support, N.I.H., Extramural; Research Support, Non-U.S. Gov&amp;apos;t; Review&lt;/_type_work&gt;&lt;_url&gt;http://www.ncbi.nlm.nih.gov/entrez/query.fcgi?cmd=Retrieve&amp;amp;db=pubmed&amp;amp;dopt=Abstract&amp;amp;list_uids=25404635&amp;amp;query_hl=1&lt;/_url&gt;&lt;_volume&gt;20&lt;/_volume&gt;&lt;/Details&gt;&lt;Extra&gt;&lt;DBUID&gt;{F96A950B-833F-4880-A151-76DA2D6A2879}&lt;/DBUID&gt;&lt;/Extra&gt;&lt;/Item&gt;&lt;/References&gt;&lt;/Group&gt;&lt;Group&gt;&lt;References&gt;&lt;Item&gt;&lt;ID&gt;552&lt;/ID&gt;&lt;UID&gt;{F2E7BEF0-47C0-4EB7-AC87-F2ED66DEED97}&lt;/UID&gt;&lt;Title&gt;Circular RNA profiling reveals an abundant circHIPK3 that regulates cell growth by sponging multiple miRNAs&lt;/Title&gt;&lt;Template&gt;Journal Article&lt;/Template&gt;&lt;Star&gt;0&lt;/Star&gt;&lt;Tag&gt;1&lt;/Tag&gt;&lt;Author&gt;Zheng, Q; Bao, C; Guo, W; Li, S; Chen, J; Chen, B; Luo, Y; Lyu, D; Li, Y; Shi, G; Liang, L; Gu, J; He, X; Huang, S&lt;/Author&gt;&lt;Year&gt;2016&lt;/Year&gt;&lt;Details&gt;&lt;_accession_num&gt;27050392&lt;/_accession_num&gt;&lt;_author_adr&gt;Fudan University Shanghai Cancer Center and Institutes of Biomedical Sciences, Shanghai Medical College, Fudan University; Department of Oncology, Shanghai Medical College, Fudan University, Shanghai 200032, China.; State Key Laboratory of Oncogenes and Related Genes, Shanghai Cancer Institute, Renji Hospital, Shanghai Jiao Tong University School of Medicine,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State Key Laboratory of Oncogenes and Related Genes, Shanghai Cancer Institute, Renji Hospital, Shanghai Jiao Tong University School of Medicine, Shanghai 200032, China.; Fudan University Shanghai Cancer Center and Institutes of Biomedical Sciences, Shanghai Medical College, Fudan University; Department of Oncology, Shanghai Medical College, Fudan University, Shanghai 200032, China.; State Key Laboratory of Oncogenes and Related Genes, Shanghai Cancer Institute, Renji Hospital, Shanghai Jiao Tong University School of Medicine,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State Key Laboratory of Oncogenes and Related Genes, Shanghai Cancer Institute, Renji Hospital, Shanghai Jiao Tong University School of Medicine,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lt;/_author_adr&gt;&lt;_collection_scope&gt;SCI;SCIE;&lt;/_collection_scope&gt;&lt;_created&gt;61631854&lt;/_created&gt;&lt;_date&gt;2016-04-06&lt;/_date&gt;&lt;_date_display&gt;2016 Apr 06&lt;/_date_display&gt;&lt;_db_updated&gt;PubMed&lt;/_db_updated&gt;&lt;_doi&gt;10.1038/ncomms11215&lt;/_doi&gt;&lt;_impact_factor&gt;  12.353&lt;/_impact_factor&gt;&lt;_isbn&gt;2041-1723 (Electronic); 2041-1723 (Linking)&lt;/_isbn&gt;&lt;_journal&gt;Nat Commun&lt;/_journal&gt;&lt;_keywords&gt;Base Sequence; Cell Cycle/*genetics; Cell Line, Tumor; Cell Proliferation; Gene Expression Regulation; Genes, Reporter; HCT116 Cells; HeLa Cells; Hepatocytes/cytology/metabolism; Humans; Intracellular Signaling Peptides and Proteins/antagonists &amp;amp;amp;_x000d__x000a_      inhibitors/*genetics/metabolism; Luciferases/genetics/metabolism; MicroRNAs/*genetics/metabolism; Molecular Sequence Annotation; Molecular Sequence Data; Organ Specificity; Protein-Serine-Threonine Kinases/antagonists &amp;amp;amp; inhibitors/*genetics/metabolism; RNA/antagonists &amp;amp;amp; inhibitors/*genetics/metabolism; RNA, Small Interfering/genetics/metabolism; Sequence Analysis, RNA; Signal Transduction&lt;/_keywords&gt;&lt;_language&gt;eng&lt;/_language&gt;&lt;_modified&gt;62074875&lt;/_modified&gt;&lt;_pages&gt;11215&lt;/_pages&gt;&lt;_tertiary_title&gt;Nature communications&lt;/_tertiary_title&gt;&lt;_type_work&gt;Journal Article; Research Support, Non-U.S. Gov&amp;apos;t&lt;/_type_work&gt;&lt;_url&gt;http://www.ncbi.nlm.nih.gov/entrez/query.fcgi?cmd=Retrieve&amp;amp;db=pubmed&amp;amp;dopt=Abstract&amp;amp;list_uids=27050392&amp;amp;query_hl=1&lt;/_url&gt;&lt;_volume&gt;7&lt;/_volume&gt;&lt;/Details&gt;&lt;Extra&gt;&lt;DBUID&gt;{F96A950B-833F-4880-A151-76DA2D6A2879}&lt;/DBUID&gt;&lt;/Extra&gt;&lt;/Item&gt;&lt;/References&gt;&lt;/Group&gt;&lt;/Citation&gt;_x000a_"/>
    <w:docVar w:name="NE.Ref{2FEF21C3-AC22-4C04-965A-37B65720AE58}" w:val=" ADDIN NE.Ref.{2FEF21C3-AC22-4C04-965A-37B65720AE58}&lt;Citation&gt;&lt;Group&gt;&lt;References&gt;&lt;Item&gt;&lt;ID&gt;857&lt;/ID&gt;&lt;UID&gt;{EA512E70-85FE-4FA3-B611-8B307CD7A12A}&lt;/UID&gt;&lt;Title&gt;Specificity of TRAF3 in its negative regulation of the noncanonical NF-kappa B pathway&lt;/Title&gt;&lt;Template&gt;Journal Article&lt;/Template&gt;&lt;Star&gt;0&lt;/Star&gt;&lt;Tag&gt;1&lt;/Tag&gt;&lt;Author&gt;He, J Q; Saha, S K; Kang, J R; Zarnegar, B; Cheng, G&lt;/Author&gt;&lt;Year&gt;2007&lt;/Year&gt;&lt;Details&gt;&lt;_accession_num&gt;17158868&lt;/_accession_num&gt;&lt;_author_adr&gt;Department of Microbiology, Immunology, and Molecular Genetics, University of California Los Angeles, Los Angeles, California 90095, USA.&lt;/_author_adr&gt;&lt;_date_display&gt;2007 Feb 09&lt;/_date_display&gt;&lt;_date&gt;2007-02-09&lt;/_date&gt;&lt;_doi&gt;10.1074/jbc.M610271200&lt;/_doi&gt;&lt;_isbn&gt;0021-9258 (Print); 0021-9258 (Linking)&lt;/_isbn&gt;&lt;_issue&gt;6&lt;/_issue&gt;&lt;_journal&gt;J Biol Chem&lt;/_journal&gt;&lt;_keywords&gt;Animals; Cell Line; Down-Regulation/genetics/*physiology; Humans; Mice; NF-kappa B/*antagonists &amp;amp; inhibitors/genetics/metabolism/physiology; NF-kappa B p52 Subunit/antagonists &amp;amp; inhibitors/genetics/metabolism; Protein Binding/genetics; Protein Processing, Post-Translational/genetics; Protein Structure, Tertiary/genetics; Protein-Serine-Threonine Kinases/antagonists &amp;amp; inhibitors/metabolism; *Signal Transduction/genetics; TNF Receptor-Associated Factor 3/deficiency/genetics/metabolism/*physiology&lt;/_keywords&gt;&lt;_language&gt;eng&lt;/_language&gt;&lt;_pages&gt;3688-9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17158868&amp;amp;query_hl=1&lt;/_url&gt;&lt;_volume&gt;282&lt;/_volume&gt;&lt;_created&gt;61707892&lt;/_created&gt;&lt;_modified&gt;61707892&lt;/_modified&gt;&lt;_impact_factor&gt;   4.258&lt;/_impact_factor&gt;&lt;_collection_scope&gt;EI;SCI;SCIE;&lt;/_collection_scope&gt;&lt;/Details&gt;&lt;Extra&gt;&lt;DBUID&gt;{F96A950B-833F-4880-A151-76DA2D6A2879}&lt;/DBUID&gt;&lt;/Extra&gt;&lt;/Item&gt;&lt;/References&gt;&lt;/Group&gt;&lt;/Citation&gt;_x000a_"/>
    <w:docVar w:name="NE.Ref{3073500D-05FD-45D6-9729-EB080129C34C}" w:val=" ADDIN NE.Ref.{3073500D-05FD-45D6-9729-EB080129C34C}&lt;Citation&gt;&lt;Group&gt;&lt;References&gt;&lt;Item&gt;&lt;ID&gt;847&lt;/ID&gt;&lt;UID&gt;{081E5867-0A91-4C20-A713-653988A88669}&lt;/UID&gt;&lt;Title&gt;Quality of life of patients with lung cancer&lt;/Title&gt;&lt;Template&gt;Journal Article&lt;/Template&gt;&lt;Star&gt;0&lt;/Star&gt;&lt;Tag&gt;1&lt;/Tag&gt;&lt;Author&gt;Polanski, J; Jankowska-Polanska, B; Rosinczuk, J; Chabowski, M; Szymanska-Chabowska, A&lt;/Author&gt;&lt;Year&gt;2016&lt;/Year&gt;&lt;Details&gt;&lt;_accession_num&gt;27013895&lt;/_accession_num&gt;&lt;_author_adr&gt;Lower Silesian Oncology Center, Home Hospice, Wroclaw Medical University, Wroclaw, Poland.; Department of Clinical Nursing, Wroclaw Medical University, Wroclaw, Poland.; Department of Nervous System Diseases, Department of Clinical Nursing, Wroclaw Medical University, Wroclaw, Poland.; Division of Nursing in Surgical Procedures, Department of Clinical Nursing, Faculty of Health Science, Wroclaw Medical University, Wroclaw, Poland.; Department of Internal Medicine, Occupational Diseases and Hypertension, Wroclaw  Medical University, Wroclaw, Poland.&lt;/_author_adr&gt;&lt;_created&gt;61707725&lt;/_created&gt;&lt;_date&gt;2016-01-20&lt;/_date&gt;&lt;_date_display&gt;2016&lt;/_date_display&gt;&lt;_doi&gt;10.2147/OTT.S100685&lt;/_doi&gt;&lt;_impact_factor&gt;   2.612&lt;/_impact_factor&gt;&lt;_isbn&gt;1178-6930 (Linking)&lt;/_isbn&gt;&lt;_journal&gt;Onco Targets Ther&lt;/_journal&gt;&lt;_keywords&gt;adverse events; lung cancer; prognostic factor; public health medicine; quality of life; survival&lt;/_keywords&gt;&lt;_language&gt;eng&lt;/_language&gt;&lt;_modified&gt;61781243&lt;/_modified&gt;&lt;_pages&gt;1023-8&lt;/_pages&gt;&lt;_tertiary_title&gt;OncoTargets and therapy&lt;/_tertiary_title&gt;&lt;_type_work&gt;Journal Article; Review&lt;/_type_work&gt;&lt;_url&gt;http://www.ncbi.nlm.nih.gov/entrez/query.fcgi?cmd=Retrieve&amp;amp;db=pubmed&amp;amp;dopt=Abstract&amp;amp;list_uids=27013895&amp;amp;query_hl=1&lt;/_url&gt;&lt;_volume&gt;9&lt;/_volume&gt;&lt;/Details&gt;&lt;Extra&gt;&lt;DBUID&gt;{F96A950B-833F-4880-A151-76DA2D6A2879}&lt;/DBUID&gt;&lt;/Extra&gt;&lt;/Item&gt;&lt;/References&gt;&lt;/Group&gt;&lt;/Citation&gt;_x000a_"/>
    <w:docVar w:name="NE.Ref{315136FB-7C62-454D-8952-23E4DB4A6988}" w:val=" ADDIN NE.Ref.{315136FB-7C62-454D-8952-23E4DB4A6988}&lt;Citation&gt;&lt;Group&gt;&lt;References&gt;&lt;Item&gt;&lt;ID&gt;925&lt;/ID&gt;&lt;UID&gt;{A0D7E9E3-18CC-4206-85D2-EBB310533EC6}&lt;/UID&gt;&lt;Title&gt;A novel regulatory network among LncRpa, CircRar1, MiR-671 and apoptotic genes promotes lead-induced neuronal cell apoptosis&lt;/Title&gt;&lt;Template&gt;Journal Article&lt;/Template&gt;&lt;Star&gt;0&lt;/Star&gt;&lt;Tag&gt;1&lt;/Tag&gt;&lt;Author&gt;Nan, A; Chen, L; Zhang, N; Liu, Z; Yang, T; Wang, Z; Yang, C; Jiang, Y&lt;/Author&gt;&lt;Year&gt;2017&lt;/Year&gt;&lt;Details&gt;&lt;_accession_num&gt;27604105&lt;/_accession_num&gt;&lt;_author_adr&gt;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Department of Physiology, Michigan State University, East Lansing, MI, 48824, USA.; Department of Physiology, Michigan State University, East Lansing, MI, 48824, USA.; Institute for Integrative Toxicology, Michigan State University, East Lansing, MI, 48824, USA.; State Key Laboratory of Respiratory Disease, Institute for Chemical Carcinogenesis, Guangzhou Medical University, Xinzao, Panyu District, Guangzhou,  511436, China. jiangyiguo@vip.163.com.&lt;/_author_adr&gt;&lt;_collection_scope&gt;SCI;SCIE;&lt;/_collection_scope&gt;&lt;_created&gt;61781172&lt;/_created&gt;&lt;_date&gt;2017-04-01&lt;/_date&gt;&lt;_date_display&gt;2017 Apr&lt;/_date_display&gt;&lt;_doi&gt;10.1007/s00204-016-1837-1&lt;/_doi&gt;&lt;_impact_factor&gt;   5.728&lt;/_impact_factor&gt;&lt;_isbn&gt;1432-0738 (Electronic); 0340-5761 (Linking)&lt;/_isbn&gt;&lt;_issue&gt;4&lt;/_issue&gt;&lt;_journal&gt;Arch Toxicol&lt;/_journal&gt;&lt;_keywords&gt;Cell apoptosis; CircRNA; Lead; LncRNA; MiRNA; Neurotoxicity&lt;/_keywords&gt;&lt;_language&gt;eng&lt;/_language&gt;&lt;_modified&gt;62369184&lt;/_modified&gt;&lt;_pages&gt;1671-1684&lt;/_pages&gt;&lt;_tertiary_title&gt;Archives of toxicology&lt;/_tertiary_title&gt;&lt;_type_work&gt;Journal Article&lt;/_type_work&gt;&lt;_url&gt;http://www.ncbi.nlm.nih.gov/entrez/query.fcgi?cmd=Retrieve&amp;amp;db=pubmed&amp;amp;dopt=Abstract&amp;amp;list_uids=27604105&amp;amp;query_hl=1&lt;/_url&gt;&lt;_volume&gt;91&lt;/_volume&gt;&lt;/Details&gt;&lt;Extra&gt;&lt;DBUID&gt;{F96A950B-833F-4880-A151-76DA2D6A2879}&lt;/DBUID&gt;&lt;/Extra&gt;&lt;/Item&gt;&lt;/References&gt;&lt;/Group&gt;&lt;/Citation&gt;_x000a_"/>
    <w:docVar w:name="NE.Ref{3672AD1B-FF43-4060-9D58-3FBBB1E6502C}" w:val=" ADDIN NE.Ref.{3672AD1B-FF43-4060-9D58-3FBBB1E6502C}&lt;Citation&gt;&lt;Group&gt;&lt;References&gt;&lt;Item&gt;&lt;ID&gt;458&lt;/ID&gt;&lt;UID&gt;{D9AEE1D1-E4B3-4FFD-A11F-54CA39260CF2}&lt;/UID&gt;&lt;Title&gt;Circular RNA: A new star of noncoding RNAs&lt;/Title&gt;&lt;Template&gt;Journal Article&lt;/Template&gt;&lt;Star&gt;0&lt;/Star&gt;&lt;Tag&gt;1&lt;/Tag&gt;&lt;Author&gt;Qu, S; Yang, X; Li, X; Wang, J; Gao, Y; Shang, R; Sun, W; Dou, K; Li, H&lt;/Author&gt;&lt;Year&gt;2015&lt;/Year&gt;&lt;Details&gt;&lt;_accession_num&gt;26052092&lt;/_accession_num&gt;&lt;_author_adr&gt;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Electronic address: lihaim@fmmu.edu.cn.&lt;/_author_adr&gt;&lt;_collection_scope&gt;SCI;SCIE;&lt;/_collection_scope&gt;&lt;_created&gt;61631854&lt;/_created&gt;&lt;_date&gt;2015-09-01&lt;/_date&gt;&lt;_date_display&gt;2015 Sep 01&lt;/_date_display&gt;&lt;_db_updated&gt;PubMed&lt;/_db_updated&gt;&lt;_doi&gt;10.1016/j.canlet.2015.06.003&lt;/_doi&gt;&lt;_impact_factor&gt;   6.491&lt;/_impact_factor&gt;&lt;_isbn&gt;1872-7980 (Electronic); 0304-3835 (Linking)&lt;/_isbn&gt;&lt;_issue&gt;2&lt;/_issue&gt;&lt;_journal&gt;Cancer Lett&lt;/_journal&gt;&lt;_keywords&gt;Exoribonucleases/metabolism; Gene Expression Regulation/genetics; Humans; Neoplasms/genetics; RNA/*genetics; RNA Splicing/*genetics; RNA, Untranslated/*genetics; Transcription, Genetic/geneticsAlternative circularization; Biomarker; Circular RNA; Gene expression regulation; MicroRNA sponge&lt;/_keywords&gt;&lt;_language&gt;eng&lt;/_language&gt;&lt;_modified&gt;62074055&lt;/_modified&gt;&lt;_ori_publication&gt;Copyright (c) 2015 Elsevier Ireland Ltd. All rights reserved.&lt;/_ori_publication&gt;&lt;_pages&gt;141-8&lt;/_pages&gt;&lt;_tertiary_title&gt;Cancer letters&lt;/_tertiary_title&gt;&lt;_type_work&gt;Journal Article; Research Support, Non-U.S. Gov&amp;apos;t; Review&lt;/_type_work&gt;&lt;_url&gt;http://www.ncbi.nlm.nih.gov/entrez/query.fcgi?cmd=Retrieve&amp;amp;db=pubmed&amp;amp;dopt=Abstract&amp;amp;list_uids=26052092&amp;amp;query_hl=1&lt;/_url&gt;&lt;_volume&gt;365&lt;/_volume&gt;&lt;/Details&gt;&lt;Extra&gt;&lt;DBUID&gt;{F96A950B-833F-4880-A151-76DA2D6A2879}&lt;/DBUID&gt;&lt;/Extra&gt;&lt;/Item&gt;&lt;/References&gt;&lt;/Group&gt;&lt;/Citation&gt;_x000a_"/>
    <w:docVar w:name="NE.Ref{37846DCC-2F1C-4982-8679-BC358AFC7312}" w:val=" ADDIN NE.Ref.{37846DCC-2F1C-4982-8679-BC358AFC7312}&lt;Citation&gt;&lt;Group&gt;&lt;References&gt;&lt;Item&gt;&lt;ID&gt;933&lt;/ID&gt;&lt;UID&gt;{A748D6D4-D3FA-4196-B4AB-D3D95F7EB6C0}&lt;/UID&gt;&lt;Title&gt;Alternative splicing: a pivotal step between eukaryotic transcription and translation&lt;/Title&gt;&lt;Template&gt;Journal Article&lt;/Template&gt;&lt;Star&gt;0&lt;/Star&gt;&lt;Tag&gt;1&lt;/Tag&gt;&lt;Author&gt;Kornblihtt, A R; Schor, I E; Allo, M; Dujardin, G; Petrillo, E; Munoz, M J&lt;/Author&gt;&lt;Year&gt;2013&lt;/Year&gt;&lt;Details&gt;&lt;_accession_num&gt;23385723&lt;/_accession_num&gt;&lt;_author_adr&gt;Departamento de Fisiologia, Biologia Molecular y Celular e Instituto de Fisiologia, Biologia Molecular y Neurociencias, Facultad de Ciencias Exactas y Naturales, Universidad de Buenos Aires, C1428EHA Buenos Aires, Argentina. ark@fbmc.fcen.uba.ar&lt;/_author_adr&gt;&lt;_date_display&gt;2013 Mar&lt;/_date_display&gt;&lt;_date&gt;2013-03-01&lt;/_date&gt;&lt;_doi&gt;10.1038/nrm3525&lt;/_doi&gt;&lt;_isbn&gt;1471-0080 (Electronic); 1471-0072 (Linking)&lt;/_isbn&gt;&lt;_issue&gt;3&lt;/_issue&gt;&lt;_journal&gt;Nat Rev Mol Cell Biol&lt;/_journal&gt;&lt;_keywords&gt;*Alternative Splicing; Animals; Chromatin/genetics/metabolism; Eukaryota/genetics; Humans; *Protein Biosynthesis; RNA Precursors/genetics; *Signal Transduction/genetics; Spliceosomes/genetics/metabolism; Transcription Factors/genetics/metabolism; *Transcription, Genetic&lt;/_keywords&gt;&lt;_language&gt;eng&lt;/_language&gt;&lt;_pages&gt;153-65&lt;/_pages&gt;&lt;_tertiary_title&gt;Nature reviews. Molecular cell biology&lt;/_tertiary_title&gt;&lt;_type_work&gt;Journal Article; Review&lt;/_type_work&gt;&lt;_url&gt;http://www.ncbi.nlm.nih.gov/entrez/query.fcgi?cmd=Retrieve&amp;amp;db=pubmed&amp;amp;dopt=Abstract&amp;amp;list_uids=23385723&amp;amp;query_hl=1&lt;/_url&gt;&lt;_volume&gt;14&lt;/_volume&gt;&lt;_created&gt;61781338&lt;/_created&gt;&lt;_modified&gt;61781338&lt;/_modified&gt;&lt;_impact_factor&gt;  46.602&lt;/_impact_factor&gt;&lt;/Details&gt;&lt;Extra&gt;&lt;DBUID&gt;{F96A950B-833F-4880-A151-76DA2D6A2879}&lt;/DBUID&gt;&lt;/Extra&gt;&lt;/Item&gt;&lt;/References&gt;&lt;/Group&gt;&lt;/Citation&gt;_x000a_"/>
    <w:docVar w:name="NE.Ref{3B5E53BA-2007-4B6B-971B-EAF5486D2ED1}" w:val=" ADDIN NE.Ref.{3B5E53BA-2007-4B6B-971B-EAF5486D2ED1}&lt;Citation&gt;&lt;Group&gt;&lt;References&gt;&lt;Item&gt;&lt;ID&gt;638&lt;/ID&gt;&lt;UID&gt;{2DA0898D-372B-46CF-AEC2-741543DDFC21}&lt;/UID&gt;&lt;Title&gt;The noncoding RNA MALAT1 is a critical regulator of the metastasis phenotype of lung cancer cells&lt;/Title&gt;&lt;Template&gt;Journal Article&lt;/Template&gt;&lt;Star&gt;0&lt;/Star&gt;&lt;Tag&gt;1&lt;/Tag&gt;&lt;Author&gt;Gutschner, T; Hammerle, M; Eissmann, M; Hsu, J; Kim, Y; Hung, G; Revenko, A; Arun, G; Stentrup, M; Gross, M; Zornig, M; MacLeod, A R; Spector, D L; Diederichs, S&lt;/Author&gt;&lt;Year&gt;2013&lt;/Year&gt;&lt;Details&gt;&lt;_accessed&gt;61707654&lt;/_accessed&gt;&lt;_accession_num&gt;23243023&lt;/_accession_num&gt;&lt;_author_adr&gt;Helmholtz-University-Group Molecular RNA Biology &amp;amp;amp; Cancer, German Cancer Research Center DKFZ &amp;amp;amp; Institute of Pathology, Heidelberg, Germany.&lt;/_author_adr&gt;&lt;_collection_scope&gt;SCI;SCIE;&lt;/_collection_scope&gt;&lt;_created&gt;61631881&lt;/_created&gt;&lt;_date&gt;2013-02-01&lt;/_date&gt;&lt;_date_display&gt;2013 Feb 01&lt;/_date_display&gt;&lt;_db_updated&gt;PubMed&lt;/_db_updated&gt;&lt;_doi&gt;10.1158/0008-5472.CAN-12-2850&lt;/_doi&gt;&lt;_impact_factor&gt;   8.556&lt;/_impact_factor&gt;&lt;_isbn&gt;1538-7445 (Electronic); 0008-5472 (Linking)&lt;/_isbn&gt;&lt;_issue&gt;3&lt;/_issue&gt;&lt;_journal&gt;Cancer Res&lt;/_journal&gt;&lt;_keywords&gt;Alternative Splicing; Animals; Cell Line, Tumor; Cell Movement; Gene Expression Regulation; Humans; Lung Neoplasms/*secondary; Mice; Mice, Inbred BALB C; Neoplasm Metastasis; Oligonucleotides, Antisense/pharmacology; Phenotype; RNA, Long Noncoding/antagonists &amp;amp;amp; inhibitors/*physiology&lt;/_keywords&gt;&lt;_language&gt;eng&lt;/_language&gt;&lt;_modified&gt;61707774&lt;/_modified&gt;&lt;_pages&gt;1180-9&lt;/_pages&gt;&lt;_tertiary_title&gt;Cancer research&lt;/_tertiary_title&gt;&lt;_type_work&gt;Journal Article; Research Support, N.I.H., Extramural; Research Support, Non-U.S. Gov&amp;apos;t&lt;/_type_work&gt;&lt;_url&gt;http://www.ncbi.nlm.nih.gov/entrez/query.fcgi?cmd=Retrieve&amp;amp;db=pubmed&amp;amp;dopt=Abstract&amp;amp;list_uids=23243023&amp;amp;query_hl=1&lt;/_url&gt;&lt;_volume&gt;73&lt;/_volume&gt;&lt;/Details&gt;&lt;Extra&gt;&lt;DBUID&gt;{F96A950B-833F-4880-A151-76DA2D6A2879}&lt;/DBUID&gt;&lt;/Extra&gt;&lt;/Item&gt;&lt;/References&gt;&lt;/Group&gt;&lt;Group&gt;&lt;References&gt;&lt;Item&gt;&lt;ID&gt;623&lt;/ID&gt;&lt;UID&gt;{93D04EDB-8FE7-40FF-8A38-501C51603504}&lt;/UID&gt;&lt;Title&gt;Evaluation of long noncoding RNA MALAT1 as a candidate blood-based biomarker for  the diagnosis of non-small cell lung cancer&lt;/Title&gt;&lt;Template&gt;Journal Article&lt;/Template&gt;&lt;Star&gt;0&lt;/Star&gt;&lt;Tag&gt;1&lt;/Tag&gt;&lt;Author&gt;Weber, D G; Johnen, G; Casjens, S; Bryk, O; Pesch, B; Jockel, K H; Kollmeier, J; Bruning, T&lt;/Author&gt;&lt;Year&gt;2013&lt;/Year&gt;&lt;Details&gt;&lt;_accession_num&gt;24313945&lt;/_accession_num&gt;&lt;_author_adr&gt;Institute for Prevention and Occupational Medicine of the German Social Accident  Insurance, Institute of the Ruhr-Universitat Bochum (IPA), Burkle-de-la-Camp-Platz 1, 44789 Bochum, Germany. weber@ipa-dguv.de.&lt;/_author_adr&gt;&lt;_created&gt;61631880&lt;/_created&gt;&lt;_date&gt;2013-12-06&lt;/_date&gt;&lt;_date_display&gt;2013 Dec 06&lt;/_date_display&gt;&lt;_db_updated&gt;PubMed&lt;/_db_updated&gt;&lt;_doi&gt;10.1186/1756-0500-6-518&lt;/_doi&gt;&lt;_isbn&gt;1756-0500 (Electronic); 1756-0500 (Linking)&lt;/_isbn&gt;&lt;_journal&gt;BMC Res Notes&lt;/_journal&gt;&lt;_keywords&gt;Aged; Aged, 80 and over; Biomarkers, Tumor/*blood; Carcinoma, Non-Small-Cell Lung/*diagnosis; Female; Humans; Lung Neoplasms/*diagnosis; Male; Middle Aged; *RNA, Long Noncoding; Real-Time Polymerase Chain Reaction&lt;/_keywords&gt;&lt;_language&gt;eng&lt;/_language&gt;&lt;_modified&gt;61707774&lt;/_modified&gt;&lt;_pages&gt;518&lt;/_pages&gt;&lt;_tertiary_title&gt;BMC research notes&lt;/_tertiary_title&gt;&lt;_type_work&gt;Journal Article&lt;/_type_work&gt;&lt;_url&gt;http://www.ncbi.nlm.nih.gov/entrez/query.fcgi?cmd=Retrieve&amp;amp;db=pubmed&amp;amp;dopt=Abstract&amp;amp;list_uids=24313945&amp;amp;query_hl=1&lt;/_url&gt;&lt;_volume&gt;6&lt;/_volume&gt;&lt;/Details&gt;&lt;Extra&gt;&lt;DBUID&gt;{F96A950B-833F-4880-A151-76DA2D6A2879}&lt;/DBUID&gt;&lt;/Extra&gt;&lt;/Item&gt;&lt;/References&gt;&lt;/Group&gt;&lt;/Citation&gt;_x000a_"/>
    <w:docVar w:name="NE.Ref{3E47D3F0-A620-4DD9-9811-D8FAFF3EE781}" w:val=" ADDIN NE.Ref.{3E47D3F0-A620-4DD9-9811-D8FAFF3EE781}&lt;Citation&gt;&lt;Group&gt;&lt;References&gt;&lt;Item&gt;&lt;ID&gt;794&lt;/ID&gt;&lt;UID&gt;{F064705A-2478-4F89-A72D-41C4E9F791F2}&lt;/UID&gt;&lt;Title&gt;Circles reshaping the RNA world: from waste to treasure&lt;/Title&gt;&lt;Template&gt;Journal Article&lt;/Template&gt;&lt;Star&gt;0&lt;/Star&gt;&lt;Tag&gt;1&lt;/Tag&gt;&lt;Author&gt;Liu, J; Liu, T; Wang, X; He, A&lt;/Author&gt;&lt;Year&gt;2017&lt;/Year&gt;&lt;Details&gt;&lt;_accession_num&gt;28279183&lt;/_accession_num&gt;&lt;_author_adr&gt;Department of Clinical Hematology, Second Affiliated Hospital, Xi&amp;apos;an Jiaotong University Health Care Center, 157 West 5 Street, Xi&amp;apos;an, 710004, Shaanxi, People&amp;apos;s Republic of China.; Department of Clinical Hematology, Second Affiliated Hospital, Xi&amp;apos;an Jiaotong University Health Care Center, 157 West 5 Street, Xi&amp;apos;an, 710004, Shaanxi, People&amp;apos;s Republic of China.; Department of Clinical Hematology, Second Affiliated Hospital, Xi&amp;apos;an Jiaotong University Health Care Center, 157 West 5 Street, Xi&amp;apos;an, 710004, Shaanxi, People&amp;apos;s Republic of China.; Department of Clinical Hematology, Second Affiliated Hospital, Xi&amp;apos;an Jiaotong University Health Care Center, 157 West 5 Street, Xi&amp;apos;an, 710004, Shaanxi, People&amp;apos;s Republic of China. 15891720403@163.com.&lt;/_author_adr&gt;&lt;_collection_scope&gt;SCIE;&lt;/_collection_scope&gt;&lt;_created&gt;61689561&lt;/_created&gt;&lt;_date&gt;2017-03-09&lt;/_date&gt;&lt;_date_display&gt;2017 Mar 09&lt;/_date_display&gt;&lt;_doi&gt;10.1186/s12943-017-0630-y&lt;/_doi&gt;&lt;_impact_factor&gt;   5.888&lt;/_impact_factor&gt;&lt;_isbn&gt;1476-4598 (Electronic); 1476-4598 (Linking)&lt;/_isbn&gt;&lt;_issue&gt;1&lt;/_issue&gt;&lt;_journal&gt;Mol Cancer&lt;/_journal&gt;&lt;_keywords&gt;Biomarker; Cancer; Circular RNA; Post-transcription regulation; miRNA&lt;/_keywords&gt;&lt;_language&gt;eng&lt;/_language&gt;&lt;_modified&gt;61707785&lt;/_modified&gt;&lt;_pages&gt;58&lt;/_pages&gt;&lt;_tertiary_title&gt;Molecular cancer&lt;/_tertiary_title&gt;&lt;_type_work&gt;Journal Article; Review&lt;/_type_work&gt;&lt;_url&gt;http://www.ncbi.nlm.nih.gov/entrez/query.fcgi?cmd=Retrieve&amp;amp;db=pubmed&amp;amp;dopt=Abstract&amp;amp;list_uids=28279183&amp;amp;query_hl=1&lt;/_url&gt;&lt;_volume&gt;16&lt;/_volume&gt;&lt;/Details&gt;&lt;Extra&gt;&lt;DBUID&gt;{F96A950B-833F-4880-A151-76DA2D6A2879}&lt;/DBUID&gt;&lt;/Extra&gt;&lt;/Item&gt;&lt;/References&gt;&lt;/Group&gt;&lt;Group&gt;&lt;References&gt;&lt;Item&gt;&lt;ID&gt;775&lt;/ID&gt;&lt;UID&gt;{C44E4A19-D795-4462-86C8-C080A928413F}&lt;/UID&gt;&lt;Title&gt;Circular RNAs are abundant, conserved, and associated with ALU repeats&lt;/Title&gt;&lt;Template&gt;Journal Article&lt;/Template&gt;&lt;Star&gt;0&lt;/Star&gt;&lt;Tag&gt;1&lt;/Tag&gt;&lt;Author&gt;Jeck, W R; Sorrentino, J A; Wang, K; Slevin, M K; Burd, C E; Liu, J; Marzluff, W F; Sharpless, N E&lt;/Author&gt;&lt;Year&gt;2013&lt;/Year&gt;&lt;Details&gt;&lt;_accession_num&gt;23249747&lt;/_accession_num&gt;&lt;_author_adr&gt;Department of Genetics, University of North Carolina School of Medicine, Chapel Hill, North Carolina 27599-7295, USA.&lt;/_author_adr&gt;&lt;_collection_scope&gt;SCI;SCIE;&lt;/_collection_scope&gt;&lt;_created&gt;61658797&lt;/_created&gt;&lt;_date&gt;2013-02-01&lt;/_date&gt;&lt;_date_display&gt;2013 Feb&lt;/_date_display&gt;&lt;_doi&gt;10.1261/rna.035667.112&lt;/_doi&gt;&lt;_impact_factor&gt;   4.344&lt;/_impact_factor&gt;&lt;_isbn&gt;1469-9001 (Electronic); 1355-8382 (Linking)&lt;/_isbn&gt;&lt;_issue&gt;2&lt;/_issue&gt;&lt;_journal&gt;RNA&lt;/_journal&gt;&lt;_keywords&gt;Alu Elements/*genetics; Animals; Base Sequence; Cells, Cultured; Computational Biology; Conserved Sequence; Evolution, Molecular; Exons/genetics; Exoribonucleases/metabolism; Gene Expression Regulation/*genetics; High-Throughput Nucleotide Sequencing; Humans; Male; Mice; Molecular Sequence Data; Nucleotide Motifs; Phosphotransferases/genetics; RNA/*genetics; RNA Splicing/*genetics; RNA Stability; RNA, Small Interfering; Sequence Analysis, RNA; Trans-Splicing/*genetics&lt;/_keywords&gt;&lt;_language&gt;eng&lt;/_language&gt;&lt;_modified&gt;61707847&lt;/_modified&gt;&lt;_pages&gt;141-57&lt;/_pages&gt;&lt;_tertiary_title&gt;RNA (New York, N.Y.)&lt;/_tertiary_title&gt;&lt;_type_work&gt;Journal Article; Research Support, N.I.H., Extramural; Research Support, Non-U.S. Gov&amp;apos;t&lt;/_type_work&gt;&lt;_url&gt;http://www.ncbi.nlm.nih.gov/entrez/query.fcgi?cmd=Retrieve&amp;amp;db=pubmed&amp;amp;dopt=Abstract&amp;amp;list_uids=23249747&amp;amp;query_hl=1&lt;/_url&gt;&lt;_volume&gt;19&lt;/_volume&gt;&lt;/Details&gt;&lt;Extra&gt;&lt;DBUID&gt;{F96A950B-833F-4880-A151-76DA2D6A2879}&lt;/DBUID&gt;&lt;/Extra&gt;&lt;/Item&gt;&lt;/References&gt;&lt;/Group&gt;&lt;Group&gt;&lt;References&gt;&lt;Item&gt;&lt;ID&gt;774&lt;/ID&gt;&lt;UID&gt;{CF7AA6D2-C92A-4A98-AEA7-04030F9C81B7}&lt;/UID&gt;&lt;Title&gt;Cell-type specific features of circular RNA expression&lt;/Title&gt;&lt;Template&gt;Journal Article&lt;/Template&gt;&lt;Star&gt;0&lt;/Star&gt;&lt;Tag&gt;1&lt;/Tag&gt;&lt;Author&gt;Salzman, J; Chen, R E; Olsen, M N; Wang, P L; Brown, P O&lt;/Author&gt;&lt;Year&gt;2013&lt;/Year&gt;&lt;Details&gt;&lt;_accession_num&gt;24039610&lt;/_accession_num&gt;&lt;_author_adr&gt;Department of Biochemistry, Stanford University School of Medicine, Stanford, California, United States of America.&lt;/_author_adr&gt;&lt;_collection_scope&gt;SCI;SCIE;&lt;/_collection_scope&gt;&lt;_created&gt;61658794&lt;/_created&gt;&lt;_date&gt;2013-01-20&lt;/_date&gt;&lt;_date_display&gt;2013&lt;/_date_display&gt;&lt;_doi&gt;10.1371/journal.pgen.1003777&lt;/_doi&gt;&lt;_impact_factor&gt;   6.661&lt;/_impact_factor&gt;&lt;_isbn&gt;1553-7404 (Electronic); 1553-7390 (Linking)&lt;/_isbn&gt;&lt;_issue&gt;9&lt;/_issue&gt;&lt;_journal&gt;PLoS Genet&lt;/_journal&gt;&lt;_keywords&gt;Animals; Cell Lineage; Drosophila melanogaster/genetics; Exons/genetics; *Gene Expression Regulation; Humans; Mice; Poly A/genetics; Protein Isoforms/genetics; RNA/biosynthesis/*genetics; RNA Splicing/genetics; RNA, Messenger/*genetics; Sequence Analysis, RNA; *Transcription, Genetic&lt;/_keywords&gt;&lt;_language&gt;eng&lt;/_language&gt;&lt;_modified&gt;61707790&lt;/_modified&gt;&lt;_pages&gt;e1003777&lt;/_pages&gt;&lt;_tertiary_title&gt;PLoS genetics&lt;/_tertiary_title&gt;&lt;_type_work&gt;Journal Article; Research Support, N.I.H., Extramural; Research Support, Non-U.S. Gov&amp;apos;t; Research Support, U.S. Gov&amp;apos;t, Non-P.H.S.&lt;/_type_work&gt;&lt;_url&gt;http://www.ncbi.nlm.nih.gov/entrez/query.fcgi?cmd=Retrieve&amp;amp;db=pubmed&amp;amp;dopt=Abstract&amp;amp;list_uids=24039610&amp;amp;query_hl=1&lt;/_url&gt;&lt;_volume&gt;9&lt;/_volume&gt;&lt;/Details&gt;&lt;Extra&gt;&lt;DBUID&gt;{F96A950B-833F-4880-A151-76DA2D6A2879}&lt;/DBUID&gt;&lt;/Extra&gt;&lt;/Item&gt;&lt;/References&gt;&lt;/Group&gt;&lt;/Citation&gt;_x000a_"/>
    <w:docVar w:name="NE.Ref{40773A54-FB74-4B23-BE87-BC679CD9B7BD}" w:val=" ADDIN NE.Ref.{40773A54-FB74-4B23-BE87-BC679CD9B7BD}&lt;Citation&gt;&lt;Group&gt;&lt;References&gt;&lt;Item&gt;&lt;ID&gt;399&lt;/ID&gt;&lt;UID&gt;{2BA401DB-C78F-47BC-B8ED-0C14111EE681}&lt;/UID&gt;&lt;Title&gt;circRNA biogenesis competes with pre-mRNA splicing&lt;/Title&gt;&lt;Template&gt;Journal Article&lt;/Template&gt;&lt;Star&gt;0&lt;/Star&gt;&lt;Tag&gt;1&lt;/Tag&gt;&lt;Author&gt;Ashwal-Fluss, R; Meyer, M; Pamudurti, N R; Ivanov, A; Bartok, O; Hanan, M; Evantal, N; Memczak, S; Rajewsky, N; Kadener, S&lt;/Author&gt;&lt;Year&gt;2014&lt;/Year&gt;&lt;Details&gt;&lt;_accession_num&gt;25242144&lt;/_accession_num&gt;&lt;_author_adr&gt;Biological Chemistry Department, Silberman Institute of Life Sciences, The Hebrew University of Jerusalem, Jerusalem 91904, Israel.; Systems Biology of Gene Regulatory Elements, Max-Delbruck-Center for Molecular Medicine, Berlin 13092, Germany.; Biological Chemistry Department, Silberman Institute of Life Sciences, The Hebrew University of Jerusalem, Jerusalem 91904, Israel.; Systems Biology of Gene Regulatory Elements, Max-Delbruck-Center for Molecular Medicine, Berlin 13092, Germany.; Biological Chemistry Department, Silberman Institute of Life Sciences, The Hebrew University of Jerusalem, Jerusalem 91904, Israel.; Biological Chemistry Department, Silberman Institute of Life Sciences, The Hebrew University of Jerusalem, Jerusalem 91904, Israel.; Biological Chemistry Department, Silberman Institute of Life Sciences, The Hebrew University of Jerusalem, Jerusalem 91904, Israel.; Systems Biology of Gene Regulatory Elements, Max-Delbruck-Center for Molecular Medicine, Berlin 13092, Germany.; Systems Biology of Gene Regulatory Elements, Max-Delbruck-Center for Molecular Medicine, Berlin 13092, Germany. Electronic address: rajewsky@mdc-berlin.de.; Biological Chemistry Department, Silberman Institute of Life Sciences, The Hebrew University of Jerusalem, Jerusalem 91904, Israel. Electronic address: skadener@mail.huji.ac.il.&lt;/_author_adr&gt;&lt;_collection_scope&gt;SCI;SCIE;&lt;/_collection_scope&gt;&lt;_created&gt;61631872&lt;/_created&gt;&lt;_date&gt;2014-10-02&lt;/_date&gt;&lt;_date_display&gt;2014 Oct 02&lt;/_date_display&gt;&lt;_db_updated&gt;PubMed&lt;/_db_updated&gt;&lt;_doi&gt;10.1016/j.molcel.2014.08.019&lt;/_doi&gt;&lt;_impact_factor&gt;  13.958&lt;/_impact_factor&gt;&lt;_isbn&gt;1097-4164 (Electronic); 1097-2765 (Linking)&lt;/_isbn&gt;&lt;_issue&gt;1&lt;/_issue&gt;&lt;_journal&gt;Mol Cell&lt;/_journal&gt;&lt;_keywords&gt;Animals; Cells, Cultured; Drosophila/*genetics; Drosophila Proteins/metabolism/physiology; HEK293 Cells; Humans; Models, Genetic; Nuclear Proteins/metabolism/physiology; RNA/*biosynthesis; RNA Precursors/*metabolism; *RNA Splicing; RNA, Messenger/*metabolism; Transcription, Genetic&lt;/_keywords&gt;&lt;_language&gt;eng&lt;/_language&gt;&lt;_modified&gt;61707841&lt;/_modified&gt;&lt;_ori_publication&gt;Copyright (c) 2014 Elsevier Inc. All rights reserved.&lt;/_ori_publication&gt;&lt;_pages&gt;55-66&lt;/_pages&gt;&lt;_tertiary_title&gt;Molecular cell&lt;/_tertiary_title&gt;&lt;_type_work&gt;Journal Article; Research Support, N.I.H., Extramural; Research Support, Non-U.S. Gov&amp;apos;t&lt;/_type_work&gt;&lt;_url&gt;http://www.ncbi.nlm.nih.gov/entrez/query.fcgi?cmd=Retrieve&amp;amp;db=pubmed&amp;amp;dopt=Abstract&amp;amp;list_uids=25242144&amp;amp;query_hl=1&lt;/_url&gt;&lt;_volume&gt;56&lt;/_volume&gt;&lt;/Details&gt;&lt;Extra&gt;&lt;DBUID&gt;{F96A950B-833F-4880-A151-76DA2D6A2879}&lt;/DBUID&gt;&lt;/Extra&gt;&lt;/Item&gt;&lt;/References&gt;&lt;/Group&gt;&lt;/Citation&gt;_x000a_"/>
    <w:docVar w:name="NE.Ref{413536A5-533F-42C7-8652-316403290B31}" w:val=" ADDIN NE.Ref.{413536A5-533F-42C7-8652-316403290B31}&lt;Citation&gt;&lt;Group&gt;&lt;References&gt;&lt;Item&gt;&lt;ID&gt;448&lt;/ID&gt;&lt;UID&gt;{07CB7458-E474-415C-AB0C-6F1FC1C90FEA}&lt;/UID&gt;&lt;Title&gt;Circular RNAs are a large class of animal RNAs with regulatory potency&lt;/Title&gt;&lt;Template&gt;Journal Article&lt;/Template&gt;&lt;Star&gt;1&lt;/Star&gt;&lt;Tag&gt;1&lt;/Tag&gt;&lt;Author&gt;Memczak, S; Jens, M; Elefsinioti, A; Torti, F; Krueger, J; Rybak, A; Maier, L; Mackowiak, S D; Gregersen, L H; Munschauer, M; Loewer, A; Ziebold, U; Landthaler, M; Kocks, C; le Noble, F; Rajewsky, N&lt;/Author&gt;&lt;Year&gt;2013&lt;/Year&gt;&lt;Details&gt;&lt;_accession_num&gt;23446348&lt;/_accession_num&gt;&lt;_author_adr&gt;Systems Biology of Gene Regulatory Elements, Max-Delbruck-Center for Molecular Medicine, Robert-Rossle-Strasse 10, 13125 Berlin, Germany.&lt;/_author_adr&gt;&lt;_collection_scope&gt;SCI;SCIE;&lt;/_collection_scope&gt;&lt;_created&gt;61631872&lt;/_created&gt;&lt;_date&gt;2013-03-21&lt;/_date&gt;&lt;_date_display&gt;2013 Mar 21&lt;/_date_display&gt;&lt;_db_updated&gt;PubMed&lt;/_db_updated&gt;&lt;_doi&gt;10.1038/nature11928&lt;/_doi&gt;&lt;_impact_factor&gt;  40.137&lt;/_impact_factor&gt;&lt;_isbn&gt;1476-4687 (Electronic); 0028-0836 (Linking)&lt;/_isbn&gt;&lt;_issue&gt;7441&lt;/_issue&gt;&lt;_journal&gt;Nature&lt;/_journal&gt;&lt;_keywords&gt;Animals; Autoantigens/genetics/metabolism; Binding Sites; Brain/metabolism; Caenorhabditis elegans/genetics/metabolism; Cell Line; Conserved Sequence; Female; *Gene Expression Regulation; HEK293 Cells; Humans; Male; Mice; MicroRNAs/genetics/metabolism; Nerve Tissue Proteins/genetics/metabolism; RNA/genetics/*metabolism; Zebrafish/embryology/genetics/metabolism&lt;/_keywords&gt;&lt;_language&gt;eng&lt;/_language&gt;&lt;_modified&gt;61707790&lt;/_modified&gt;&lt;_pages&gt;333-8&lt;/_pages&gt;&lt;_tertiary_title&gt;Nature&lt;/_tertiary_title&gt;&lt;_type_work&gt;Journal Article; Research Support, Non-U.S. Gov&amp;apos;t&lt;/_type_work&gt;&lt;_url&gt;http://www.ncbi.nlm.nih.gov/entrez/query.fcgi?cmd=Retrieve&amp;amp;db=pubmed&amp;amp;dopt=Abstract&amp;amp;list_uids=23446348&amp;amp;query_hl=1&lt;/_url&gt;&lt;_volume&gt;495&lt;/_volume&gt;&lt;/Details&gt;&lt;Extra&gt;&lt;DBUID&gt;{F96A950B-833F-4880-A151-76DA2D6A2879}&lt;/DBUID&gt;&lt;/Extra&gt;&lt;/Item&gt;&lt;/References&gt;&lt;/Group&gt;&lt;/Citation&gt;_x000a_"/>
    <w:docVar w:name="NE.Ref{43A24954-513F-48C0-BD99-82D1208ADF53}" w:val=" ADDIN NE.Ref.{43A24954-513F-48C0-BD99-82D1208ADF53}&lt;Citation&gt;&lt;Group&gt;&lt;References&gt;&lt;Item&gt;&lt;ID&gt;449&lt;/ID&gt;&lt;UID&gt;{D66603EB-9C3B-44CE-88C7-F14956027395}&lt;/UID&gt;&lt;Title&gt;Circular RNA has_circ_0067934 is upregulated in esophageal squamous cell carcinoma and promoted proliferation&lt;/Title&gt;&lt;Template&gt;Journal Article&lt;/Template&gt;&lt;Star&gt;0&lt;/Star&gt;&lt;Tag&gt;1&lt;/Tag&gt;&lt;Author&gt;Xia, W; Qiu, M; Chen, R; Wang, S; Leng, X; Wang, J; Xu, Y; Hu, J; Dong, G; Xu, P L; Yin, R&lt;/Author&gt;&lt;Year&gt;2016&lt;/Year&gt;&lt;Details&gt;&lt;_accession_num&gt;27752108&lt;/_accession_num&gt;&lt;_author_adr&gt;Department of Thoracic Surgery, Nanjing Medical University Affiliated Cancer Hospital, Jiangsu Key Laboratory of Molecular and Translational Cancer Research,  Cancer Institute of Jiangsu Province, Nanjing 210009, China.; The Fourth Clinical College of Nanjing Medical University, Nanjing, 210000, China.; Department of Thoracic Surgery, Nanjing Medical University Affiliated Cancer Hospital, Jiangsu Key Laboratory of Molecular and Translational Cancer Research,  Cancer Institute of Jiangsu Province, Nanjing 210009, China.; The Fourth Clinical College of Nanjing Medical University, Nanjing, 210000, China.; The Fourth Clinical College of Nanjing Medical University, Nanjing, 210000, China.; Department of Cardiothoracic Surgery, Taixing People&amp;apos;s Hospital, The Affiliated Taixing Hospital of Yangzhou University, Taixing 225400, China.; Department of Thoracic Surgery, Nanjing Medical University Affiliated Cancer Hospital, Jiangsu Key Laboratory of Molecular and Translational Cancer Research,  Cancer Institute of Jiangsu Province, Nanjing 210009, China.; The Fourth Clinical College of Nanjing Medical University, Nanjing, 210000, China.; Department of Thoracic Surgery, Huai&amp;apos;an First People&amp;apos;s Hospital, Nanjing Medical  University, Huai&amp;apos;an 223300, China.; Department of Thoracic Surgery, Nanjing Medical University Affiliated Cancer Hospital, Jiangsu Key Laboratory of Molecular and Translational Cancer Research,  Cancer Institute of Jiangsu Province, Nanjing 210009, China.; Department of Scientific Research, Nanjing Medical University Affiliated Cancer Hospital,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Scientific Research, Nanjing Medical University Affiliated Cancer Hospital,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Thoracic Surgery, Nanjing Medical University Affiliated Cancer Hospital, Jiangsu Key Laboratory of Molecular and Translational Cancer Research,  Cancer Institute of Jiangsu Province, Nanjing 210009, China.&lt;/_author_adr&gt;&lt;_created&gt;61631850&lt;/_created&gt;&lt;_date&gt;2016-10-18&lt;/_date&gt;&lt;_date_display&gt;2016 Oct 18&lt;/_date_display&gt;&lt;_db_updated&gt;PubMed&lt;/_db_updated&gt;&lt;_doi&gt;10.1038/srep35576&lt;/_doi&gt;&lt;_impact_factor&gt;   4.259&lt;/_impact_factor&gt;&lt;_isbn&gt;2045-2322 (Electronic); 2045-2322 (Linking)&lt;/_isbn&gt;&lt;_journal&gt;Sci Rep&lt;/_journal&gt;&lt;_language&gt;eng&lt;/_language&gt;&lt;_modified&gt;61707802&lt;/_modified&gt;&lt;_pages&gt;35576&lt;/_pages&gt;&lt;_tertiary_title&gt;Scientific reports&lt;/_tertiary_title&gt;&lt;_type_work&gt;Journal Article&lt;/_type_work&gt;&lt;_url&gt;http://www.ncbi.nlm.nih.gov/entrez/query.fcgi?cmd=Retrieve&amp;amp;db=pubmed&amp;amp;dopt=Abstract&amp;amp;list_uids=27752108&amp;amp;query_hl=1&lt;/_url&gt;&lt;_volume&gt;6&lt;/_volume&gt;&lt;/Details&gt;&lt;Extra&gt;&lt;DBUID&gt;{F96A950B-833F-4880-A151-76DA2D6A2879}&lt;/DBUID&gt;&lt;/Extra&gt;&lt;/Item&gt;&lt;/References&gt;&lt;/Group&gt;&lt;/Citation&gt;_x000a_"/>
    <w:docVar w:name="NE.Ref{47CB90C5-7757-4800-9CFE-C7E16BF2945E}" w:val=" ADDIN NE.Ref.{47CB90C5-7757-4800-9CFE-C7E16BF2945E}&lt;Citation&gt;&lt;Group&gt;&lt;References&gt;&lt;Item&gt;&lt;ID&gt;844&lt;/ID&gt;&lt;UID&gt;{20E74FB4-5519-494D-9E64-8CBFBFA88FCA}&lt;/UID&gt;&lt;Title&gt;The Noncoding RNA Revolution—Trashing Old Rules to Forge New Ones&lt;/Title&gt;&lt;Template&gt;Journal Article&lt;/Template&gt;&lt;Star&gt;0&lt;/Star&gt;&lt;Tag&gt;0&lt;/Tag&gt;&lt;Author&gt;Cech, Thomas R; Steitz, Joan A&lt;/Author&gt;&lt;Year&gt;2014&lt;/Year&gt;&lt;Details&gt;&lt;_created&gt;61707693&lt;/_created&gt;&lt;_modified&gt;61707694&lt;/_modified&gt;&lt;_url&gt;http://www.sciencedirect.com/science/article/pii/S0092867414003389&lt;/_url&gt;&lt;_journal&gt;Cell&lt;/_journal&gt;&lt;_volume&gt;157&lt;/_volume&gt;&lt;_issue&gt;1&lt;/_issue&gt;&lt;_pages&gt;77-94&lt;/_pages&gt;&lt;_doi&gt;https://doi.org/10.1016/j.cell.2014.03.008&lt;/_doi&gt;&lt;_date_display&gt;2014/3/27/&lt;/_date_display&gt;&lt;_date&gt;60081120&lt;/_date&gt;&lt;_alternate_title&gt;Cell&lt;/_alternate_title&gt;&lt;_isbn&gt;0092-8674&lt;/_isbn&gt;&lt;_accessed&gt;61707694&lt;/_accessed&gt;&lt;_db_updated&gt;ScienceDirect&lt;/_db_updated&gt;&lt;_impact_factor&gt;  28.710&lt;/_impact_factor&gt;&lt;_collection_scope&gt;SCI;SCIE;&lt;/_collection_scope&gt;&lt;/Details&gt;&lt;Extra&gt;&lt;DBUID&gt;{F96A950B-833F-4880-A151-76DA2D6A2879}&lt;/DBUID&gt;&lt;/Extra&gt;&lt;/Item&gt;&lt;/References&gt;&lt;/Group&gt;&lt;/Citation&gt;_x000a_"/>
    <w:docVar w:name="NE.Ref{4C69CBA6-302A-4671-97B8-D515F19158FC}" w:val=" ADDIN NE.Ref.{4C69CBA6-302A-4671-97B8-D515F19158FC}&lt;Citation&gt;&lt;Group&gt;&lt;References&gt;&lt;Item&gt;&lt;ID&gt;858&lt;/ID&gt;&lt;UID&gt;{91979CD1-F892-47D1-9F62-6929306DF059}&lt;/UID&gt;&lt;Title&gt;Molecular architecture of the multiprotein splicing factor SF3b&lt;/Title&gt;&lt;Template&gt;Journal Article&lt;/Template&gt;&lt;Star&gt;0&lt;/Star&gt;&lt;Tag&gt;1&lt;/Tag&gt;&lt;Author&gt;Golas, M M; Sander, B; Will, C L; Luhrmann, R; Stark, H&lt;/Author&gt;&lt;Year&gt;2003&lt;/Year&gt;&lt;Details&gt;&lt;_accession_num&gt;12738865&lt;/_accession_num&gt;&lt;_author_adr&gt;Max Planck Institute for Biophysical Chemistry, Am Fassberg 11, 37077 Gottingen,  Germany.&lt;/_author_adr&gt;&lt;_collection_scope&gt;SCI;SCIE;&lt;/_collection_scope&gt;&lt;_created&gt;61707918&lt;/_created&gt;&lt;_date&gt;2003-05-09&lt;/_date&gt;&lt;_date_display&gt;2003 May 09&lt;/_date_display&gt;&lt;_doi&gt;10.1126/science.1084155&lt;/_doi&gt;&lt;_impact_factor&gt;  37.205&lt;/_impact_factor&gt;&lt;_isbn&gt;1095-9203 (Electronic); 0036-8075 (Linking)&lt;/_isbn&gt;&lt;_issue&gt;5621&lt;/_issue&gt;&lt;_journal&gt;Science&lt;/_journal&gt;&lt;_keywords&gt;Amino Acid Motifs; Cryoelectron Microscopy; HeLa Cells; Humans; Image Processing, Computer-Assisted; Macromolecular Substances; Models, Molecular; Multiprotein Complexes; Phosphoproteins/*chemistry; Protein Conformation; Protein Folding; Protein Structure, Secondary; Protein Structure, Tertiary; RNA Precursors/chemistry/metabolism; RNA Splicing; RNA Splicing Factors; *RNA-Binding Proteins; Repetitive Sequences, Amino Acid; Ribonucleoprotein, U2 Small Nuclear/*chemistry; Spliceosomes/chemistry/metabolism&lt;/_keywords&gt;&lt;_language&gt;eng&lt;/_language&gt;&lt;_modified&gt;61722417&lt;/_modified&gt;&lt;_pages&gt;980-4&lt;/_pages&gt;&lt;_tertiary_title&gt;Science (New York, N.Y.)&lt;/_tertiary_title&gt;&lt;_type_work&gt;Journal Article; Research Support, Non-U.S. Gov&amp;apos;t&lt;/_type_work&gt;&lt;_url&gt;http://www.ncbi.nlm.nih.gov/entrez/query.fcgi?cmd=Retrieve&amp;amp;db=pubmed&amp;amp;dopt=Abstract&amp;amp;list_uids=12738865&amp;amp;query_hl=1&lt;/_url&gt;&lt;_volume&gt;300&lt;/_volume&gt;&lt;/Details&gt;&lt;Extra&gt;&lt;DBUID&gt;{F96A950B-833F-4880-A151-76DA2D6A2879}&lt;/DBUID&gt;&lt;/Extra&gt;&lt;/Item&gt;&lt;/References&gt;&lt;/Group&gt;&lt;/Citation&gt;_x000a_"/>
    <w:docVar w:name="NE.Ref{4D63CC6E-590A-4F42-A768-39465BC97EF2}" w:val=" ADDIN NE.Ref.{4D63CC6E-590A-4F42-A768-39465BC97EF2}&lt;Citation&gt;&lt;Group&gt;&lt;References&gt;&lt;Item&gt;&lt;ID&gt;856&lt;/ID&gt;&lt;UID&gt;{74B2C7F7-3166-44FF-8787-D115B7098454}&lt;/UID&gt;&lt;Title&gt;Cardenolide-induced lysosomal membrane permeabilization demonstrates therapeutic  benefits in experimental human non-small cell lung cancers&lt;/Title&gt;&lt;Template&gt;Journal Article&lt;/Template&gt;&lt;Star&gt;0&lt;/Star&gt;&lt;Tag&gt;1&lt;/Tag&gt;&lt;Author&gt;Mijatovic, T; Mathieu, V; Gaussin, J F; De Neve, N; Ribaucour, F; Van Quaquebeke, E; Dumont, P; Darro, F; Kiss, R&lt;/Author&gt;&lt;Year&gt;2006&lt;/Year&gt;&lt;Details&gt;&lt;_accession_num&gt;16790089&lt;/_accession_num&gt;&lt;_author_adr&gt;Laboratory of Toxicology, Institute of Pharmacy, Free University of Brussels, Brussels, Belgium.&lt;/_author_adr&gt;&lt;_date_display&gt;2006 May&lt;/_date_display&gt;&lt;_date&gt;2006-05-01&lt;/_date&gt;&lt;_doi&gt;10.1593/neo.05850&lt;/_doi&gt;&lt;_isbn&gt;1476-5586 (Electronic); 1476-5586 (Linking)&lt;/_isbn&gt;&lt;_issue&gt;5&lt;/_issue&gt;&lt;_journal&gt;Neoplasia&lt;/_journal&gt;&lt;_keywords&gt;Acridine Orange/pharmacology; Animals; Antineoplastic Agents/*pharmacology; Carcinoma, Non-Small-Cell Lung/*drug therapy; Cardenolides/*pharmacology; Cathepsin B/metabolism; Cell Line, Tumor; Disease Models, Animal; Female; Gene Expression Regulation, Neoplastic; HSP70 Heat-Shock Proteins/metabolism; Humans; Lung Neoplasms/*drug therapy; Lysosomes/*chemistry; Mice; Mice, Nude&lt;/_keywords&gt;&lt;_language&gt;eng&lt;/_language&gt;&lt;_pages&gt;402-12&lt;/_pages&gt;&lt;_tertiary_title&gt;Neoplasia (New York, N.Y.)&lt;/_tertiary_title&gt;&lt;_type_work&gt;Journal Article; Research Support, Non-U.S. Gov&amp;apos;t&lt;/_type_work&gt;&lt;_url&gt;http://www.ncbi.nlm.nih.gov/entrez/query.fcgi?cmd=Retrieve&amp;amp;db=pubmed&amp;amp;dopt=Abstract&amp;amp;list_uids=16790089&amp;amp;query_hl=1&lt;/_url&gt;&lt;_volume&gt;8&lt;/_volume&gt;&lt;_created&gt;61707883&lt;/_created&gt;&lt;_modified&gt;61707883&lt;/_modified&gt;&lt;_impact_factor&gt;   4.509&lt;/_impact_factor&gt;&lt;_collection_scope&gt;SCI;SCIE;&lt;/_collection_scope&gt;&lt;/Details&gt;&lt;Extra&gt;&lt;DBUID&gt;{F96A950B-833F-4880-A151-76DA2D6A2879}&lt;/DBUID&gt;&lt;/Extra&gt;&lt;/Item&gt;&lt;/References&gt;&lt;/Group&gt;&lt;/Citation&gt;_x000a_"/>
    <w:docVar w:name="NE.Ref{51963329-8217-40DA-BCA4-07EFB6900F58}" w:val=" ADDIN NE.Ref.{51963329-8217-40DA-BCA4-07EFB6900F58}&lt;Citation&gt;&lt;Group&gt;&lt;References&gt;&lt;Item&gt;&lt;ID&gt;919&lt;/ID&gt;&lt;UID&gt;{905D7A18-AEB8-4888-A6B9-303539406243}&lt;/UID&gt;&lt;Title&gt;Alterations of the PPP2R1B gene in human lung and colon cancer&lt;/Title&gt;&lt;Template&gt;Journal Article&lt;/Template&gt;&lt;Star&gt;0&lt;/Star&gt;&lt;Tag&gt;1&lt;/Tag&gt;&lt;Author&gt;Wang, S S; Esplin, E D; Li, J L; Huang, L; Gazdar, A; Minna, J; Evans, G A&lt;/Author&gt;&lt;Year&gt;1998&lt;/Year&gt;&lt;Details&gt;&lt;_accession_num&gt;9765152&lt;/_accession_num&gt;&lt;_author_adr&gt;McDermott Center for Human Growth and Development, The University of Texas Southwestern Medical Center, Dallas, Texas 75235, USA.&lt;/_author_adr&gt;&lt;_collection_scope&gt;SCI;SCIE;&lt;/_collection_scope&gt;&lt;_created&gt;61719385&lt;/_created&gt;&lt;_date&gt;1998-10-09&lt;/_date&gt;&lt;_date_display&gt;1998 Oct 09&lt;/_date_display&gt;&lt;_impact_factor&gt;  37.205&lt;/_impact_factor&gt;&lt;_isbn&gt;0036-8075 (Print); 0036-8075 (Linking)&lt;/_isbn&gt;&lt;_issue&gt;5387&lt;/_issue&gt;&lt;_journal&gt;Science&lt;/_journal&gt;&lt;_keywords&gt;Amino Acid Sequence; Cell Cycle; Cell Division; Chromosome Mapping; Chromosomes, Human, Pair 11/genetics; Colonic Neoplasms/enzymology/*genetics; Frameshift Mutation; *Genes, Tumor Suppressor; Humans; Loss of Heterozygosity; Lung Neoplasms/enzymology/*genetics; Molecular Sequence Data; Phosphoprotein Phosphatases/chemistry/*genetics/metabolism; Point Mutation; Protein Phosphatase 2; Sequence Deletion; Tumor Cells, Cultured&lt;/_keywords&gt;&lt;_language&gt;eng&lt;/_language&gt;&lt;_modified&gt;61781345&lt;/_modified&gt;&lt;_pages&gt;284-7&lt;/_pages&gt;&lt;_tertiary_title&gt;Science (New York, N.Y.)&lt;/_tertiary_title&gt;&lt;_type_work&gt;Journal Article; Research Support, Non-U.S. Gov&amp;apos;t; Research Support, U.S. Gov&amp;apos;t, Non-P.H.S.; Research Support, U.S. Gov&amp;apos;t, P.H.S.&lt;/_type_work&gt;&lt;_url&gt;http://www.ncbi.nlm.nih.gov/entrez/query.fcgi?cmd=Retrieve&amp;amp;db=pubmed&amp;amp;dopt=Abstract&amp;amp;list_uids=9765152&amp;amp;query_hl=1&lt;/_url&gt;&lt;_volume&gt;282&lt;/_volume&gt;&lt;/Details&gt;&lt;Extra&gt;&lt;DBUID&gt;{F96A950B-833F-4880-A151-76DA2D6A2879}&lt;/DBUID&gt;&lt;/Extra&gt;&lt;/Item&gt;&lt;/References&gt;&lt;/Group&gt;&lt;/Citation&gt;_x000a_"/>
    <w:docVar w:name="NE.Ref{5235364D-A5BC-440F-8E0C-0F8A5A169AD3}" w:val=" ADDIN NE.Ref.{5235364D-A5BC-440F-8E0C-0F8A5A169AD3}&lt;Citation&gt;&lt;Group&gt;&lt;References&gt;&lt;Item&gt;&lt;ID&gt;623&lt;/ID&gt;&lt;UID&gt;{93D04EDB-8FE7-40FF-8A38-501C51603504}&lt;/UID&gt;&lt;Title&gt;Evaluation of long noncoding RNA MALAT1 as a candidate blood-based biomarker for  the diagnosis of non-small cell lung cancer&lt;/Title&gt;&lt;Template&gt;Journal Article&lt;/Template&gt;&lt;Star&gt;0&lt;/Star&gt;&lt;Tag&gt;1&lt;/Tag&gt;&lt;Author&gt;Weber, D G; Johnen, G; Casjens, S; Bryk, O; Pesch, B; Jockel, K H; Kollmeier, J; Bruning, T&lt;/Author&gt;&lt;Year&gt;2013&lt;/Year&gt;&lt;Details&gt;&lt;_accession_num&gt;24313945&lt;/_accession_num&gt;&lt;_author_adr&gt;Institute for Prevention and Occupational Medicine of the German Social Accident  Insurance, Institute of the Ruhr-Universitat Bochum (IPA), Burkle-de-la-Camp-Platz 1, 44789 Bochum, Germany. weber@ipa-dguv.de.&lt;/_author_adr&gt;&lt;_created&gt;61631880&lt;/_created&gt;&lt;_date&gt;2013-12-06&lt;/_date&gt;&lt;_date_display&gt;2013 Dec 06&lt;/_date_display&gt;&lt;_db_updated&gt;PubMed&lt;/_db_updated&gt;&lt;_doi&gt;10.1186/1756-0500-6-518&lt;/_doi&gt;&lt;_isbn&gt;1756-0500 (Electronic); 1756-0500 (Linking)&lt;/_isbn&gt;&lt;_journal&gt;BMC Res Notes&lt;/_journal&gt;&lt;_keywords&gt;Aged; Aged, 80 and over; Biomarkers, Tumor/*blood; Carcinoma, Non-Small-Cell Lung/*diagnosis; Female; Humans; Lung Neoplasms/*diagnosis; Male; Middle Aged; *RNA, Long Noncoding; Real-Time Polymerase Chain Reaction&lt;/_keywords&gt;&lt;_language&gt;eng&lt;/_language&gt;&lt;_modified&gt;61707774&lt;/_modified&gt;&lt;_pages&gt;518&lt;/_pages&gt;&lt;_tertiary_title&gt;BMC research notes&lt;/_tertiary_title&gt;&lt;_type_work&gt;Journal Article&lt;/_type_work&gt;&lt;_url&gt;http://www.ncbi.nlm.nih.gov/entrez/query.fcgi?cmd=Retrieve&amp;amp;db=pubmed&amp;amp;dopt=Abstract&amp;amp;list_uids=24313945&amp;amp;query_hl=1&lt;/_url&gt;&lt;_volume&gt;6&lt;/_volume&gt;&lt;/Details&gt;&lt;Extra&gt;&lt;DBUID&gt;{F96A950B-833F-4880-A151-76DA2D6A2879}&lt;/DBUID&gt;&lt;/Extra&gt;&lt;/Item&gt;&lt;/References&gt;&lt;/Group&gt;&lt;/Citation&gt;_x000a_"/>
    <w:docVar w:name="NE.Ref{566CFE16-0B98-49C8-9C7F-79950F8422FF}" w:val=" ADDIN NE.Ref.{566CFE16-0B98-49C8-9C7F-79950F8422FF}&lt;Citation&gt;&lt;Group&gt;&lt;References&gt;&lt;Item&gt;&lt;ID&gt;851&lt;/ID&gt;&lt;UID&gt;{5BF49A6F-0B2B-44B4-A65C-7C406910D71C}&lt;/UID&gt;&lt;Title&gt;Using circular RNA as a novel type of biomarker in the screening of gastric cancer&lt;/Title&gt;&lt;Template&gt;Journal Article&lt;/Template&gt;&lt;Star&gt;0&lt;/Star&gt;&lt;Tag&gt;1&lt;/Tag&gt;&lt;Author&gt;Li, P; Chen, S; Chen, H; Mo, X; Li, T; Shao, Y; Xiao, B; Guo, J&lt;/Author&gt;&lt;Year&gt;2015&lt;/Year&gt;&lt;Details&gt;&lt;_accession_num&gt;25689795&lt;/_accession_num&gt;&lt;_author_adr&gt;Department of Biochemistry and Molecular Biology, Ningbo University School of Medicine, Ningbo 315211, China; Zhejiang Provincial Key Laboratory of Pathophysiology, Ningbo University School of Medicine, Ningbo 315211, China.; Department of Biochemistry and Molecular Biology, Ningbo University School of Medicine, Ningbo 315211, China; Zhejiang Provincial Key Laboratory of Pathophysiology, Ningbo University School of Medicine, Ningbo 315211, China.; Ningbo College of Health Sciences, Ningbo 315010, China.; Department of Biochemistry and Molecular Biology, Ningbo University School of Medicine, Ningbo 315211, China; Zhejiang Provincial Key Laboratory of Pathophysiology, Ningbo University School of Medicine, Ningbo 315211, China.; Department of Biochemistry and Molecular Biology, Ningbo University School of Medicine, Ningbo 315211, China; Zhejiang Provincial Key Laboratory of Pathophysiology, Ningbo University School of Medicine, Ningbo 315211, China.; Department of Biochemistry and Molecular Biology, Ningbo University School of Medicine, Ningbo 315211, China; Zhejiang Provincial Key Laboratory of Pathophysiology, Ningbo University School of Medicine, Ningbo 315211, China.; Department of Biochemistry and Molecular Biology, Ningbo University School of Medicine, Ningbo 315211, China; Zhejiang Provincial Key Laboratory of Pathophysiology, Ningbo University School of Medicine, Ningbo 315211, China. Electronic address: xiaobingxiu@nbu.edu.cn.; Department of Biochemistry and Molecular Biology, Ningbo University School of Medicine, Ningbo 315211, China; Zhejiang Provincial Key Laboratory of Pathophysiology, Ningbo University School of Medicine, Ningbo 315211, China. Electronic address: guojunming@nbu.edu.cn.&lt;/_author_adr&gt;&lt;_date_display&gt;2015 Apr 15&lt;/_date_display&gt;&lt;_date&gt;2015-04-15&lt;/_date&gt;&lt;_doi&gt;10.1016/j.cca.2015.02.018&lt;/_doi&gt;&lt;_isbn&gt;1873-3492 (Electronic); 0009-8981 (Linking)&lt;/_isbn&gt;&lt;_journal&gt;Clin Chim Acta&lt;/_journal&gt;&lt;_keywords&gt;Biomarkers/analysis; Female; Humans; Male; Middle Aged; RNA/genetics/*isolation &amp;amp; purification; Real-Time Polymerase Chain Reaction; Stomach Neoplasms/chemistry/*diagnosis/geneticsBiomarker; Circular RNA; Gastric cancer; Hsa_circ_0000140; Hsa_circ_002059&lt;/_keywords&gt;&lt;_language&gt;eng&lt;/_language&gt;&lt;_ori_publication&gt;Copyright (c) 2015 Elsevier B.V. All rights reserved.&lt;/_ori_publication&gt;&lt;_pages&gt;132-6&lt;/_pages&gt;&lt;_tertiary_title&gt;Clinica chimica acta; international journal of clinical chemistry&lt;/_tertiary_title&gt;&lt;_type_work&gt;Journal Article; Research Support, Non-U.S. Gov&amp;apos;t&lt;/_type_work&gt;&lt;_url&gt;http://www.ncbi.nlm.nih.gov/entrez/query.fcgi?cmd=Retrieve&amp;amp;db=pubmed&amp;amp;dopt=Abstract&amp;amp;list_uids=25689795&amp;amp;query_hl=1&lt;/_url&gt;&lt;_volume&gt;444&lt;/_volume&gt;&lt;_created&gt;61707796&lt;/_created&gt;&lt;_modified&gt;61707797&lt;/_modified&gt;&lt;_impact_factor&gt;   2.799&lt;/_impact_factor&gt;&lt;_collection_scope&gt;SCI;SCIE;&lt;/_collection_scope&gt;&lt;/Details&gt;&lt;Extra&gt;&lt;DBUID&gt;{F96A950B-833F-4880-A151-76DA2D6A2879}&lt;/DBUID&gt;&lt;/Extra&gt;&lt;/Item&gt;&lt;/References&gt;&lt;/Group&gt;&lt;/Citation&gt;_x000a_"/>
    <w:docVar w:name="NE.Ref{58697F44-973B-44C7-8D57-BCC669D272FE}" w:val=" ADDIN NE.Ref.{58697F44-973B-44C7-8D57-BCC669D272FE}&lt;Citation&gt;&lt;Group&gt;&lt;References&gt;&lt;Item&gt;&lt;ID&gt;458&lt;/ID&gt;&lt;UID&gt;{D9AEE1D1-E4B3-4FFD-A11F-54CA39260CF2}&lt;/UID&gt;&lt;Title&gt;Circular RNA: A new star of noncoding RNAs&lt;/Title&gt;&lt;Template&gt;Journal Article&lt;/Template&gt;&lt;Star&gt;0&lt;/Star&gt;&lt;Tag&gt;1&lt;/Tag&gt;&lt;Author&gt;Qu, S; Yang, X; Li, X; Wang, J; Gao, Y; Shang, R; Sun, W; Dou, K; Li, H&lt;/Author&gt;&lt;Year&gt;2015&lt;/Year&gt;&lt;Details&gt;&lt;_accession_num&gt;26052092&lt;/_accession_num&gt;&lt;_author_adr&gt;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Electronic address: lihaim@fmmu.edu.cn.&lt;/_author_adr&gt;&lt;_collection_scope&gt;SCI;SCIE;&lt;/_collection_scope&gt;&lt;_created&gt;61631854&lt;/_created&gt;&lt;_date&gt;2015-09-01&lt;/_date&gt;&lt;_date_display&gt;2015 Sep 01&lt;/_date_display&gt;&lt;_db_updated&gt;PubMed&lt;/_db_updated&gt;&lt;_doi&gt;10.1016/j.canlet.2015.06.003&lt;/_doi&gt;&lt;_impact_factor&gt;   6.375&lt;/_impact_factor&gt;&lt;_isbn&gt;1872-7980 (Electronic); 0304-3835 (Linking)&lt;/_isbn&gt;&lt;_issue&gt;2&lt;/_issue&gt;&lt;_journal&gt;Cancer Lett&lt;/_journal&gt;&lt;_keywords&gt;Exoribonucleases/metabolism; Gene Expression Regulation/genetics; Humans; Neoplasms/genetics; RNA/*genetics; RNA Splicing/*genetics; RNA, Untranslated/*genetics; Transcription, Genetic/geneticsAlternative circularization; Biomarker; Circular RNA; Gene expression regulation; MicroRNA sponge&lt;/_keywords&gt;&lt;_language&gt;eng&lt;/_language&gt;&lt;_modified&gt;62074055&lt;/_modified&gt;&lt;_ori_publication&gt;Copyright (c) 2015 Elsevier Ireland Ltd. All rights reserved.&lt;/_ori_publication&gt;&lt;_pages&gt;141-8&lt;/_pages&gt;&lt;_tertiary_title&gt;Cancer letters&lt;/_tertiary_title&gt;&lt;_type_work&gt;Journal Article; Research Support, Non-U.S. Gov&amp;apos;t; Review&lt;/_type_work&gt;&lt;_url&gt;http://www.ncbi.nlm.nih.gov/entrez/query.fcgi?cmd=Retrieve&amp;amp;db=pubmed&amp;amp;dopt=Abstract&amp;amp;list_uids=26052092&amp;amp;query_hl=1&lt;/_url&gt;&lt;_volume&gt;365&lt;/_volume&gt;&lt;/Details&gt;&lt;Extra&gt;&lt;DBUID&gt;{F96A950B-833F-4880-A151-76DA2D6A2879}&lt;/DBUID&gt;&lt;/Extra&gt;&lt;/Item&gt;&lt;/References&gt;&lt;/Group&gt;&lt;/Citation&gt;_x000a_"/>
    <w:docVar w:name="NE.Ref{6136463B-CAE4-4F7C-A529-22B384DE276E}" w:val=" ADDIN NE.Ref.{6136463B-CAE4-4F7C-A529-22B384DE276E}&lt;Citation&gt;&lt;Group&gt;&lt;References&gt;&lt;Item&gt;&lt;ID&gt;774&lt;/ID&gt;&lt;UID&gt;{CF7AA6D2-C92A-4A98-AEA7-04030F9C81B7}&lt;/UID&gt;&lt;Title&gt;Cell-type specific features of circular RNA expression&lt;/Title&gt;&lt;Template&gt;Journal Article&lt;/Template&gt;&lt;Star&gt;0&lt;/Star&gt;&lt;Tag&gt;1&lt;/Tag&gt;&lt;Author&gt;Salzman, J; Chen, R E; Olsen, M N; Wang, P L; Brown, P O&lt;/Author&gt;&lt;Year&gt;2013&lt;/Year&gt;&lt;Details&gt;&lt;_accession_num&gt;24039610&lt;/_accession_num&gt;&lt;_author_adr&gt;Department of Biochemistry, Stanford University School of Medicine, Stanford, California, United States of America.&lt;/_author_adr&gt;&lt;_collection_scope&gt;SCI;SCIE;&lt;/_collection_scope&gt;&lt;_created&gt;61658794&lt;/_created&gt;&lt;_date&gt;2013-01-20&lt;/_date&gt;&lt;_date_display&gt;2013&lt;/_date_display&gt;&lt;_doi&gt;10.1371/journal.pgen.1003777&lt;/_doi&gt;&lt;_impact_factor&gt;   5.540&lt;/_impact_factor&gt;&lt;_isbn&gt;1553-7404 (Electronic); 1553-7390 (Linking)&lt;/_isbn&gt;&lt;_issue&gt;9&lt;/_issue&gt;&lt;_journal&gt;PLoS Genet&lt;/_journal&gt;&lt;_keywords&gt;Animals; Cell Lineage; Drosophila melanogaster/genetics; Exons/genetics; *Gene Expression Regulation; Humans; Mice; Poly A/genetics; Protein Isoforms/genetics; RNA/biosynthesis/*genetics; RNA Splicing/genetics; RNA, Messenger/*genetics; Sequence Analysis, RNA; *Transcription, Genetic&lt;/_keywords&gt;&lt;_language&gt;eng&lt;/_language&gt;&lt;_modified&gt;62074862&lt;/_modified&gt;&lt;_pages&gt;e1003777&lt;/_pages&gt;&lt;_tertiary_title&gt;PLoS genetics&lt;/_tertiary_title&gt;&lt;_type_work&gt;Journal Article; Research Support, N.I.H., Extramural; Research Support, Non-U.S. Gov&amp;apos;t; Research Support, U.S. Gov&amp;apos;t, Non-P.H.S.&lt;/_type_work&gt;&lt;_url&gt;http://www.ncbi.nlm.nih.gov/entrez/query.fcgi?cmd=Retrieve&amp;amp;db=pubmed&amp;amp;dopt=Abstract&amp;amp;list_uids=24039610&amp;amp;query_hl=1&lt;/_url&gt;&lt;_volume&gt;9&lt;/_volume&gt;&lt;/Details&gt;&lt;Extra&gt;&lt;DBUID&gt;{F96A950B-833F-4880-A151-76DA2D6A2879}&lt;/DBUID&gt;&lt;/Extra&gt;&lt;/Item&gt;&lt;/References&gt;&lt;/Group&gt;&lt;/Citation&gt;_x000a_"/>
    <w:docVar w:name="NE.Ref{61D3A463-55C2-4A1E-A0DB-ABACD547BA18}" w:val=" ADDIN NE.Ref.{61D3A463-55C2-4A1E-A0DB-ABACD547BA18}&lt;Citation&gt;&lt;Group&gt;&lt;References&gt;&lt;Item&gt;&lt;ID&gt;399&lt;/ID&gt;&lt;UID&gt;{2BA401DB-C78F-47BC-B8ED-0C14111EE681}&lt;/UID&gt;&lt;Title&gt;circRNA biogenesis competes with pre-mRNA splicing&lt;/Title&gt;&lt;Template&gt;Journal Article&lt;/Template&gt;&lt;Star&gt;0&lt;/Star&gt;&lt;Tag&gt;1&lt;/Tag&gt;&lt;Author&gt;Ashwal-Fluss, R; Meyer, M; Pamudurti, N R; Ivanov, A; Bartok, O; Hanan, M; Evantal, N; Memczak, S; Rajewsky, N; Kadener, S&lt;/Author&gt;&lt;Year&gt;2014&lt;/Year&gt;&lt;Details&gt;&lt;_accession_num&gt;25242144&lt;/_accession_num&gt;&lt;_author_adr&gt;Biological Chemistry Department, Silberman Institute of Life Sciences, The Hebrew University of Jerusalem, Jerusalem 91904, Israel.; Systems Biology of Gene Regulatory Elements, Max-Delbruck-Center for Molecular Medicine, Berlin 13092, Germany.; Biological Chemistry Department, Silberman Institute of Life Sciences, The Hebrew University of Jerusalem, Jerusalem 91904, Israel.; Systems Biology of Gene Regulatory Elements, Max-Delbruck-Center for Molecular Medicine, Berlin 13092, Germany.; Biological Chemistry Department, Silberman Institute of Life Sciences, The Hebrew University of Jerusalem, Jerusalem 91904, Israel.; Biological Chemistry Department, Silberman Institute of Life Sciences, The Hebrew University of Jerusalem, Jerusalem 91904, Israel.; Biological Chemistry Department, Silberman Institute of Life Sciences, The Hebrew University of Jerusalem, Jerusalem 91904, Israel.; Systems Biology of Gene Regulatory Elements, Max-Delbruck-Center for Molecular Medicine, Berlin 13092, Germany.; Systems Biology of Gene Regulatory Elements, Max-Delbruck-Center for Molecular Medicine, Berlin 13092, Germany. Electronic address: rajewsky@mdc-berlin.de.; Biological Chemistry Department, Silberman Institute of Life Sciences, The Hebrew University of Jerusalem, Jerusalem 91904, Israel. Electronic address: skadener@mail.huji.ac.il.&lt;/_author_adr&gt;&lt;_collection_scope&gt;SCI;SCIE;&lt;/_collection_scope&gt;&lt;_created&gt;61631872&lt;/_created&gt;&lt;_date&gt;2014-10-02&lt;/_date&gt;&lt;_date_display&gt;2014 Oct 02&lt;/_date_display&gt;&lt;_db_updated&gt;PubMed&lt;/_db_updated&gt;&lt;_doi&gt;10.1016/j.molcel.2014.08.019&lt;/_doi&gt;&lt;_impact_factor&gt;  14.714&lt;/_impact_factor&gt;&lt;_isbn&gt;1097-4164 (Electronic); 1097-2765 (Linking)&lt;/_isbn&gt;&lt;_issue&gt;1&lt;/_issue&gt;&lt;_journal&gt;Mol Cell&lt;/_journal&gt;&lt;_keywords&gt;Animals; Cells, Cultured; Drosophila/*genetics; Drosophila Proteins/metabolism/physiology; HEK293 Cells; Humans; Models, Genetic; Nuclear Proteins/metabolism/physiology; RNA/*biosynthesis; RNA Precursors/*metabolism; *RNA Splicing; RNA, Messenger/*metabolism; Transcription, Genetic&lt;/_keywords&gt;&lt;_language&gt;eng&lt;/_language&gt;&lt;_modified&gt;62074871&lt;/_modified&gt;&lt;_ori_publication&gt;Copyright (c) 2014 Elsevier Inc. All rights reserved.&lt;/_ori_publication&gt;&lt;_pages&gt;55-66&lt;/_pages&gt;&lt;_tertiary_title&gt;Molecular cell&lt;/_tertiary_title&gt;&lt;_type_work&gt;Journal Article; Research Support, N.I.H., Extramural; Research Support, Non-U.S. Gov&amp;apos;t&lt;/_type_work&gt;&lt;_url&gt;http://www.ncbi.nlm.nih.gov/entrez/query.fcgi?cmd=Retrieve&amp;amp;db=pubmed&amp;amp;dopt=Abstract&amp;amp;list_uids=25242144&amp;amp;query_hl=1&lt;/_url&gt;&lt;_volume&gt;56&lt;/_volume&gt;&lt;/Details&gt;&lt;Extra&gt;&lt;DBUID&gt;{F96A950B-833F-4880-A151-76DA2D6A2879}&lt;/DBUID&gt;&lt;/Extra&gt;&lt;/Item&gt;&lt;/References&gt;&lt;/Group&gt;&lt;/Citation&gt;_x000a_"/>
    <w:docVar w:name="NE.Ref{62F192A1-9AC9-4BED-9E12-2B13B8F14281}" w:val=" ADDIN NE.Ref.{62F192A1-9AC9-4BED-9E12-2B13B8F14281}&lt;Citation&gt;&lt;Group&gt;&lt;References&gt;&lt;Item&gt;&lt;ID&gt;844&lt;/ID&gt;&lt;UID&gt;{20E74FB4-5519-494D-9E64-8CBFBFA88FCA}&lt;/UID&gt;&lt;Title&gt;The Noncoding RNA Revolution—Trashing Old Rules to Forge New Ones&lt;/Title&gt;&lt;Template&gt;Journal Article&lt;/Template&gt;&lt;Star&gt;0&lt;/Star&gt;&lt;Tag&gt;1&lt;/Tag&gt;&lt;Author&gt;Cech, Thomas R; Steitz, Joan A&lt;/Author&gt;&lt;Year&gt;2014&lt;/Year&gt;&lt;Details&gt;&lt;_accessed&gt;61707694&lt;/_accessed&gt;&lt;_alternate_title&gt;Cell&lt;/_alternate_title&gt;&lt;_collection_scope&gt;SCI;SCIE;&lt;/_collection_scope&gt;&lt;_created&gt;61707693&lt;/_created&gt;&lt;_date&gt;60081120&lt;/_date&gt;&lt;_date_display&gt;2014/3/27/&lt;/_date_display&gt;&lt;_db_updated&gt;ScienceDirect&lt;/_db_updated&gt;&lt;_doi&gt;https://doi.org/10.1016/j.cell.2014.03.008&lt;/_doi&gt;&lt;_impact_factor&gt;  31.398&lt;/_impact_factor&gt;&lt;_isbn&gt;0092-8674&lt;/_isbn&gt;&lt;_issue&gt;1&lt;/_issue&gt;&lt;_journal&gt;Cell&lt;/_journal&gt;&lt;_modified&gt;62369174&lt;/_modified&gt;&lt;_pages&gt;77-94&lt;/_pages&gt;&lt;_url&gt;http://www.sciencedirect.com/science/article/pii/S0092867414003389&lt;/_url&gt;&lt;_volume&gt;157&lt;/_volume&gt;&lt;/Details&gt;&lt;Extra&gt;&lt;DBUID&gt;{F96A950B-833F-4880-A151-76DA2D6A2879}&lt;/DBUID&gt;&lt;/Extra&gt;&lt;/Item&gt;&lt;/References&gt;&lt;/Group&gt;&lt;/Citation&gt;_x000a_"/>
    <w:docVar w:name="NE.Ref{666AD8FB-0831-4A98-8CFF-BD75955AA887}" w:val=" ADDIN NE.Ref.{666AD8FB-0831-4A98-8CFF-BD75955AA887}&lt;Citation&gt;&lt;Group&gt;&lt;References&gt;&lt;Item&gt;&lt;ID&gt;652&lt;/ID&gt;&lt;UID&gt;{C4E1D08F-1520-4BBB-9860-0EA17A3EB335}&lt;/UID&gt;&lt;Title&gt;Alternative splicing of EZH2 pre-mRNA by SF3B3 contributes to the tumorigenic potential of renal cancer&lt;/Title&gt;&lt;Template&gt;Journal Article&lt;/Template&gt;&lt;Star&gt;0&lt;/Star&gt;&lt;Tag&gt;1&lt;/Tag&gt;&lt;Author&gt;Chen, K; Xiao, H; Zeng, J; Yu, G; Zhou, H; Huang, C; Yao, W; Xiao, W; Hu, J; Guan, W; Wu, L; Huang, J; Huang, Q; Xu, H; Ye, Z&lt;/Author&gt;&lt;Year&gt;2016&lt;/Year&gt;&lt;Details&gt;&lt;_accession_num&gt;27879367&lt;/_accession_num&gt;&lt;_author_adr&gt;Department of urology, Tongji Hospital, Tongji Medical College, Huazhong University of Science and Technology.; Department of urology, Tongji Hospital, Tongji Medical College, Huazhong University of Science and Technology.; Department of urology, Tongji Hospital, Tongji Medical College, Huazhong University of Science and Technology.; Department of Urology, Tongji Hospital, Tongji Medical College, Huazhong University of Science and Technology.; Department of Urology, Tongji Hospital, Tongji Medical College, Huazhong University of Science and Technology, Wuhan 430030, PR China.; College of Basic Medicine Science, University of Chinese Medicine, 430065, PR China, College of Basic Medicine Science, University of Chinese Medicine, 430065, PR China.; Department of urology, Tongji Hospital, Tongji Medical College, Huazhong University of Science and Technology.; Translational Medicin Center, Tongji Hospital, Tongji Medical College, Huazhong University of Science and Technology.; Department of Urology, Tongji Hospital, Tongji Medical College, Huazhong University of Science and Technology, Wuhan 430030, PR China.; Department of Urology, Tongji Hospital, Tongji Medical College, Huazhong University of Science and Technology.; Molecular &amp;amp;amp; Medical Pharmacology, Urology, University of California, Los Angeles.; Department of Pathology, Duke University School of Medicine.; Tumor Microenvironment and Metastasis, The Wistar Institute.; Department of Urology, Tongji Hospital, Tongji Medical College, Huazhong University of Science and Technology xuhuawhu@163.com.; Department of urology, Tongji Hospital, Tongji Medical College, Huazhong University of Science and Technology.&lt;/_author_adr&gt;&lt;_collection_scope&gt;SCI;SCIE;&lt;/_collection_scope&gt;&lt;_created&gt;61631883&lt;/_created&gt;&lt;_date&gt;2016-11-22&lt;/_date&gt;&lt;_date_display&gt;2016 Nov 22&lt;/_date_display&gt;&lt;_db_updated&gt;PubMed&lt;/_db_updated&gt;&lt;_doi&gt;10.1158/1078-0432.CCR-16-2020&lt;/_doi&gt;&lt;_impact_factor&gt;   8.738&lt;/_impact_factor&gt;&lt;_isbn&gt;1078-0432 (Print); 1078-0432 (Linking)&lt;/_isbn&gt;&lt;_journal&gt;Clin Cancer Res&lt;/_journal&gt;&lt;_language&gt;eng&lt;/_language&gt;&lt;_modified&gt;61707921&lt;/_modified&gt;&lt;_ori_publication&gt;Copyright (c)2016, American Association for Cancer Research.&lt;/_ori_publication&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7879367&amp;amp;query_hl=1&lt;/_url&gt;&lt;/Details&gt;&lt;Extra&gt;&lt;DBUID&gt;{F96A950B-833F-4880-A151-76DA2D6A2879}&lt;/DBUID&gt;&lt;/Extra&gt;&lt;/Item&gt;&lt;/References&gt;&lt;/Group&gt;&lt;Group&gt;&lt;References&gt;&lt;Item&gt;&lt;ID&gt;648&lt;/ID&gt;&lt;UID&gt;{9C7BEF45-BFA3-4EA8-9708-AA6AD33DD119}&lt;/UID&gt;&lt;Title&gt;Expression levels of SF3B3 correlate with prognosis and endocrine resistance in estrogen receptor-positive breast cancer&lt;/Title&gt;&lt;Template&gt;Journal Article&lt;/Template&gt;&lt;Star&gt;0&lt;/Star&gt;&lt;Tag&gt;1&lt;/Tag&gt;&lt;Author&gt;Gokmen-Polar, Y; Neelamraju, Y; Goswami, C P; Gu, X; Nallamothu, G; Janga, S C; Badve, S&lt;/Author&gt;&lt;Year&gt;2015&lt;/Year&gt;&lt;Details&gt;&lt;_accession_num&gt;25431237&lt;/_accession_num&gt;&lt;_author_adr&gt;Department of Pathology and Laboratory Medicine, Indianapolis, IN, USA.; Department of Biohealth Informatics, School of Informatics and Computing, IUPUI,  Indianapolis, IN, USA.; Center for Computational Biology and Bioinformatics, Indiana University School of Medicine, Indianapolis, IN, USA.; Department of Pathology and Laboratory Medicine, Indianapolis, IN, USA.; Department of Pathology and Laboratory Medicine, Indianapolis, IN, USA.; 1] Department of Biohealth Informatics, School of Informatics and Computing, IUPUI, Indianapolis, IN, USA [2] Center for Computational Biology and Bioinformatics, Indiana University School of Medicine, Indianapolis, IN, USA [3]  Department of Medical and Molecular Genetics, Indiana University School of Medicine, Indianapolis, IN, USA.; 1] Department of Pathology and Laboratory Medicine, Indianapolis, IN, USA [2] Department of Medicine, Indiana University School of Medicine, Indianapolis, IN,  USA [3] Indiana University Melvin and Bren Simon Cancer Center, Indianapolis, IN, USA.&lt;/_author_adr&gt;&lt;_created&gt;61631883&lt;/_created&gt;&lt;_date&gt;2015-05-01&lt;/_date&gt;&lt;_date_display&gt;2015 May&lt;/_date_display&gt;&lt;_db_updated&gt;PubMed&lt;/_db_updated&gt;&lt;_doi&gt;10.1038/modpathol.2014.146&lt;/_doi&gt;&lt;_impact_factor&gt;   5.485&lt;/_impact_factor&gt;&lt;_isbn&gt;1530-0285 (Electronic); 0893-3952 (Linking)&lt;/_isbn&gt;&lt;_issue&gt;5&lt;/_issue&gt;&lt;_journal&gt;Mod Pathol&lt;/_journal&gt;&lt;_keywords&gt;Antineoplastic Agents, Hormonal/therapeutic use; Biomarkers, Tumor/*analysis; Breast Neoplasms/metabolism/mortality/*pathology; Drug Resistance, Neoplasm/*physiology; Estrogen Receptor alpha/biosynthesis; Female; Humans; Kaplan-Meier Estimate; Neoplasm Recurrence, Local/metabolism/mortality/pathology; Polymerase Chain Reaction; Prognosis; RNA Splicing Factors; RNA-Binding Proteins/*biosynthesis; Transcriptome; Up-Regulation&lt;/_keywords&gt;&lt;_language&gt;eng&lt;/_language&gt;&lt;_modified&gt;61707921&lt;/_modified&gt;&lt;_pages&gt;677-85&lt;/_pages&gt;&lt;_tertiary_title&gt;Modern pathology : an official journal of the United States and Canadian Academy _x000d__x000a_      of Pathology, Inc&lt;/_tertiary_title&gt;&lt;_type_work&gt;Journal Article; Research Support, Non-U.S. Gov&amp;apos;t&lt;/_type_work&gt;&lt;_url&gt;http://www.ncbi.nlm.nih.gov/entrez/query.fcgi?cmd=Retrieve&amp;amp;db=pubmed&amp;amp;dopt=Abstract&amp;amp;list_uids=25431237&amp;amp;query_hl=1&lt;/_url&gt;&lt;_volume&gt;28&lt;/_volume&gt;&lt;/Details&gt;&lt;Extra&gt;&lt;DBUID&gt;{F96A950B-833F-4880-A151-76DA2D6A2879}&lt;/DBUID&gt;&lt;/Extra&gt;&lt;/Item&gt;&lt;/References&gt;&lt;/Group&gt;&lt;/Citation&gt;_x000a_"/>
    <w:docVar w:name="NE.Ref{678D317A-DB76-4404-AE92-D87BA9B9CCA0}" w:val=" ADDIN NE.Ref.{678D317A-DB76-4404-AE92-D87BA9B9CCA0}&lt;Citation&gt;&lt;Group&gt;&lt;References&gt;&lt;Item&gt;&lt;ID&gt;557&lt;/ID&gt;&lt;UID&gt;{1104EB1C-C7CB-4202-A8B3-B21CDC15C566}&lt;/UID&gt;&lt;Title&gt;Circular non-coding RNA ANRIL modulates ribosomal RNA maturation and atherosclerosis in humans&lt;/Title&gt;&lt;Template&gt;Journal Article&lt;/Template&gt;&lt;Star&gt;0&lt;/Star&gt;&lt;Tag&gt;1&lt;/Tag&gt;&lt;Author&gt;Holdt, Lesca M; Stahringer, Anika; Sass, Kristina; Pichler, Garwin; Kulak, Nils A; Wilfert, Wolfgang; Kohlmaier, Alexander; Herbst, Andreas; Northoff, Bernd H; Nicolaou, Alexandros; Gäbel, Gabor; Beutner, Frank; Scholz, Markus; Thiery, Joachim; Musunuru, Kiran; Krohn, Knut; Mann, Matthias; Teupser, Daniel&lt;/Author&gt;&lt;Year&gt;2016&lt;/Year&gt;&lt;Details&gt;&lt;_accessed&gt;61631876&lt;/_accessed&gt;&lt;_collection_scope&gt;SCI;SCIE;&lt;/_collection_scope&gt;&lt;_created&gt;61631876&lt;/_created&gt;&lt;_date&gt;61342560&lt;/_date&gt;&lt;_db_updated&gt;CrossRef&lt;/_db_updated&gt;&lt;_doi&gt;10.1038/ncomms12429&lt;/_doi&gt;&lt;_impact_factor&gt;  12.124&lt;/_impact_factor&gt;&lt;_isbn&gt;2041-1723&lt;/_isbn&gt;&lt;_journal&gt;Nature Communications&lt;/_journal&gt;&lt;_modified&gt;61781324&lt;/_modified&gt;&lt;_pages&gt;12429&lt;/_pages&gt;&lt;_tertiary_title&gt;Nat Comms&lt;/_tertiary_title&gt;&lt;_url&gt;http://www.nature.com/doifinder/10.1038/ncomms12429&lt;/_url&gt;&lt;_volume&gt;7&lt;/_volume&gt;&lt;/Details&gt;&lt;Extra&gt;&lt;DBUID&gt;{F96A950B-833F-4880-A151-76DA2D6A2879}&lt;/DBUID&gt;&lt;/Extra&gt;&lt;/Item&gt;&lt;/References&gt;&lt;/Group&gt;&lt;/Citation&gt;_x000a_"/>
    <w:docVar w:name="NE.Ref{693BCC2D-9010-4930-AFFD-194BC9CE90B1}" w:val=" ADDIN NE.Ref.{693BCC2D-9010-4930-AFFD-194BC9CE90B1}&lt;Citation&gt;&lt;Group&gt;&lt;References&gt;&lt;Item&gt;&lt;ID&gt;796&lt;/ID&gt;&lt;UID&gt;{D2A742B3-F6A0-4043-904C-270A9F097979}&lt;/UID&gt;&lt;Title&gt;circRNA_100290 plays a role in oral cancer by functioning as a sponge of the miR-29 family&lt;/Title&gt;&lt;Template&gt;Journal Article&lt;/Template&gt;&lt;Star&gt;0&lt;/Star&gt;&lt;Tag&gt;1&lt;/Tag&gt;&lt;Author&gt;Chen, L; Zhang, S; Wu, J; Cui, J; Zhong, L; Zeng, L; Ge, S&lt;/Author&gt;&lt;Year&gt;2017&lt;/Year&gt;&lt;Details&gt;&lt;_accessed&gt;61689564&lt;/_accessed&gt;&lt;_accession_num&gt;28368401&lt;/_accession_num&gt;&lt;_author_adr&gt;Department of Oral and Maxillofacial Surgery, The Second Xiangya Hospital, Central South University, Changsha, P.R. China.; Department of Oral and Maxillofacial Surgery, The Second Xiangya Hospital, Central South University, Changsha, P.R. China.; Department of Stomatology, People&amp;apos;s Hospital of New District Longhua Shenzhen, Shenzhen, P.R. China.; State Key Laboratory of Oral Diseases, Sichuan University, Chengdu, P.R. China.; Department of Oral and Maxillofacial Surgery, The Second Xiangya Hospital, Central South University, Changsha, P.R. China.; Department of Oral and Maxillofacial Surgery, The Second Xiangya Hospital, Central South University, Changsha, P.R. China.; Department of Oral and Maxillofacial Surgery, The Second Xiangya Hospital, Central South University, Changsha, P.R. China.&lt;/_author_adr&gt;&lt;_collection_scope&gt;SCI;SCIE;&lt;/_collection_scope&gt;&lt;_created&gt;61689564&lt;/_created&gt;&lt;_date&gt;61669440&lt;/_date&gt;&lt;_date_display&gt;2017 Apr 03&lt;/_date_display&gt;&lt;_db_updated&gt;PubMed&lt;/_db_updated&gt;&lt;_doi&gt;10.1038/onc.2017.89&lt;/_doi&gt;&lt;_impact_factor&gt;   7.519&lt;/_impact_factor&gt;&lt;_isbn&gt;1476-5594 (Electronic); 0950-9232 (Linking)&lt;/_isbn&gt;&lt;_journal&gt;Oncogene&lt;/_journal&gt;&lt;_language&gt;eng&lt;/_language&gt;&lt;_modified&gt;62074864&lt;/_modified&gt;&lt;_tertiary_title&gt;Oncogene&lt;/_tertiary_title&gt;&lt;_type_work&gt;Journal Article&lt;/_type_work&gt;&lt;_url&gt;http://www.ncbi.nlm.nih.gov/entrez/query.fcgi?cmd=Retrieve&amp;amp;db=pubmed&amp;amp;dopt=Abstract&amp;amp;list_uids=28368401&amp;amp;query_hl=1&lt;/_url&gt;&lt;/Details&gt;&lt;Extra&gt;&lt;DBUID&gt;{F96A950B-833F-4880-A151-76DA2D6A2879}&lt;/DBUID&gt;&lt;/Extra&gt;&lt;/Item&gt;&lt;/References&gt;&lt;/Group&gt;&lt;/Citation&gt;_x000a_"/>
    <w:docVar w:name="NE.Ref{69D1EEA7-B8FB-4C5F-8060-4299CD8726F7}" w:val=" ADDIN NE.Ref.{69D1EEA7-B8FB-4C5F-8060-4299CD8726F7}&lt;Citation&gt;&lt;Group&gt;&lt;References&gt;&lt;Item&gt;&lt;ID&gt;623&lt;/ID&gt;&lt;UID&gt;{93D04EDB-8FE7-40FF-8A38-501C51603504}&lt;/UID&gt;&lt;Title&gt;Evaluation of long noncoding RNA MALAT1 as a candidate blood-based biomarker for  the diagnosis of non-small cell lung cancer&lt;/Title&gt;&lt;Template&gt;Journal Article&lt;/Template&gt;&lt;Star&gt;0&lt;/Star&gt;&lt;Tag&gt;1&lt;/Tag&gt;&lt;Author&gt;Weber, D G; Johnen, G; Casjens, S; Bryk, O; Pesch, B; Jockel, K H; Kollmeier, J; Bruning, T&lt;/Author&gt;&lt;Year&gt;2013&lt;/Year&gt;&lt;Details&gt;&lt;_accession_num&gt;24313945&lt;/_accession_num&gt;&lt;_author_adr&gt;Institute for Prevention and Occupational Medicine of the German Social Accident  Insurance, Institute of the Ruhr-Universitat Bochum (IPA), Burkle-de-la-Camp-Platz 1, 44789 Bochum, Germany. weber@ipa-dguv.de.&lt;/_author_adr&gt;&lt;_created&gt;61631880&lt;/_created&gt;&lt;_date&gt;2013-12-06&lt;/_date&gt;&lt;_date_display&gt;2013 Dec 06&lt;/_date_display&gt;&lt;_db_updated&gt;PubMed&lt;/_db_updated&gt;&lt;_doi&gt;10.1186/1756-0500-6-518&lt;/_doi&gt;&lt;_isbn&gt;1756-0500 (Electronic); 1756-0500 (Linking)&lt;/_isbn&gt;&lt;_journal&gt;BMC Res Notes&lt;/_journal&gt;&lt;_keywords&gt;Aged; Aged, 80 and over; Biomarkers, Tumor/*blood; Carcinoma, Non-Small-Cell Lung/*diagnosis; Female; Humans; Lung Neoplasms/*diagnosis; Male; Middle Aged; *RNA, Long Noncoding; Real-Time Polymerase Chain Reaction&lt;/_keywords&gt;&lt;_language&gt;eng&lt;/_language&gt;&lt;_modified&gt;61707774&lt;/_modified&gt;&lt;_pages&gt;518&lt;/_pages&gt;&lt;_tertiary_title&gt;BMC research notes&lt;/_tertiary_title&gt;&lt;_type_work&gt;Journal Article&lt;/_type_work&gt;&lt;_url&gt;http://www.ncbi.nlm.nih.gov/entrez/query.fcgi?cmd=Retrieve&amp;amp;db=pubmed&amp;amp;dopt=Abstract&amp;amp;list_uids=24313945&amp;amp;query_hl=1&lt;/_url&gt;&lt;_volume&gt;6&lt;/_volume&gt;&lt;/Details&gt;&lt;Extra&gt;&lt;DBUID&gt;{F96A950B-833F-4880-A151-76DA2D6A2879}&lt;/DBUID&gt;&lt;/Extra&gt;&lt;/Item&gt;&lt;/References&gt;&lt;/Group&gt;&lt;/Citation&gt;_x000a_"/>
    <w:docVar w:name="NE.Ref{6C7EEF70-F404-40CD-931A-D214638D1AF4}" w:val=" ADDIN NE.Ref.{6C7EEF70-F404-40CD-931A-D214638D1AF4}&lt;Citation&gt;&lt;Group&gt;&lt;References&gt;&lt;Item&gt;&lt;ID&gt;449&lt;/ID&gt;&lt;UID&gt;{D66603EB-9C3B-44CE-88C7-F14956027395}&lt;/UID&gt;&lt;Title&gt;Circular RNA has_circ_0067934 is upregulated in esophageal squamous cell carcinoma and promoted proliferation&lt;/Title&gt;&lt;Template&gt;Journal Article&lt;/Template&gt;&lt;Star&gt;0&lt;/Star&gt;&lt;Tag&gt;1&lt;/Tag&gt;&lt;Author&gt;Xia, W; Qiu, M; Chen, R; Wang, S; Leng, X; Wang, J; Xu, Y; Hu, J; Dong, G; Xu, P L; Yin, R&lt;/Author&gt;&lt;Year&gt;2016&lt;/Year&gt;&lt;Details&gt;&lt;_accession_num&gt;27752108&lt;/_accession_num&gt;&lt;_author_adr&gt;Department of Thoracic Surgery, Nanjing Medical University Affiliated Cancer Hospital, Jiangsu Key Laboratory of Molecular and Translational Cancer Research,  Cancer Institute of Jiangsu Province, Nanjing 210009, China.; The Fourth Clinical College of Nanjing Medical University, Nanjing, 210000, China.; Department of Thoracic Surgery, Nanjing Medical University Affiliated Cancer Hospital, Jiangsu Key Laboratory of Molecular and Translational Cancer Research,  Cancer Institute of Jiangsu Province, Nanjing 210009, China.; The Fourth Clinical College of Nanjing Medical University, Nanjing, 210000, China.; The Fourth Clinical College of Nanjing Medical University, Nanjing, 210000, China.; Department of Cardiothoracic Surgery, Taixing People&amp;apos;s Hospital, The Affiliated Taixing Hospital of Yangzhou University, Taixing 225400, China.; Department of Thoracic Surgery, Nanjing Medical University Affiliated Cancer Hospital, Jiangsu Key Laboratory of Molecular and Translational Cancer Research,  Cancer Institute of Jiangsu Province, Nanjing 210009, China.; The Fourth Clinical College of Nanjing Medical University, Nanjing, 210000, China.; Department of Thoracic Surgery, Huai&amp;apos;an First People&amp;apos;s Hospital, Nanjing Medical  University, Huai&amp;apos;an 223300, China.; Department of Thoracic Surgery, Nanjing Medical University Affiliated Cancer Hospital, Jiangsu Key Laboratory of Molecular and Translational Cancer Research,  Cancer Institute of Jiangsu Province, Nanjing 210009, China.; Department of Scientific Research, Nanjing Medical University Affiliated Cancer Hospital,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Scientific Research, Nanjing Medical University Affiliated Cancer Hospital,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Thoracic Surgery, Nanjing Medical University Affiliated Cancer Hospital, Jiangsu Key Laboratory of Molecular and Translational Cancer Research,  Cancer Institute of Jiangsu Province, Nanjing 210009, China.&lt;/_author_adr&gt;&lt;_created&gt;61631850&lt;/_created&gt;&lt;_date&gt;2016-10-18&lt;/_date&gt;&lt;_date_display&gt;2016 Oct 18&lt;/_date_display&gt;&lt;_db_updated&gt;PubMed&lt;/_db_updated&gt;&lt;_doi&gt;10.1038/srep35576&lt;/_doi&gt;&lt;_impact_factor&gt;   5.228&lt;/_impact_factor&gt;&lt;_isbn&gt;2045-2322 (Electronic); 2045-2322 (Linking)&lt;/_isbn&gt;&lt;_journal&gt;Sci Rep&lt;/_journal&gt;&lt;_language&gt;eng&lt;/_language&gt;&lt;_modified&gt;61707802&lt;/_modified&gt;&lt;_pages&gt;35576&lt;/_pages&gt;&lt;_tertiary_title&gt;Scientific reports&lt;/_tertiary_title&gt;&lt;_type_work&gt;Journal Article&lt;/_type_work&gt;&lt;_url&gt;http://www.ncbi.nlm.nih.gov/entrez/query.fcgi?cmd=Retrieve&amp;amp;db=pubmed&amp;amp;dopt=Abstract&amp;amp;list_uids=27752108&amp;amp;query_hl=1&lt;/_url&gt;&lt;_volume&gt;6&lt;/_volume&gt;&lt;/Details&gt;&lt;Extra&gt;&lt;DBUID&gt;{F96A950B-833F-4880-A151-76DA2D6A2879}&lt;/DBUID&gt;&lt;/Extra&gt;&lt;/Item&gt;&lt;/References&gt;&lt;/Group&gt;&lt;/Citation&gt;_x000a_"/>
    <w:docVar w:name="NE.Ref{6C87FC11-3B30-470A-B2C5-02348238DAF1}" w:val=" ADDIN NE.Ref.{6C87FC11-3B30-470A-B2C5-02348238DAF1}&lt;Citation&gt;&lt;Group&gt;&lt;References&gt;&lt;Item&gt;&lt;ID&gt;557&lt;/ID&gt;&lt;UID&gt;{1104EB1C-C7CB-4202-A8B3-B21CDC15C566}&lt;/UID&gt;&lt;Title&gt;Circular non-coding RNA ANRIL modulates ribosomal RNA maturation and atherosclerosis in humans&lt;/Title&gt;&lt;Template&gt;Journal Article&lt;/Template&gt;&lt;Star&gt;0&lt;/Star&gt;&lt;Tag&gt;1&lt;/Tag&gt;&lt;Author&gt;Holdt, Lesca M; Stahringer, Anika; Sass, Kristina; Pichler, Garwin; Kulak, Nils A; Wilfert, Wolfgang; Kohlmaier, Alexander; Herbst, Andreas; Northoff, Bernd H; Nicolaou, Alexandros; Gäbel, Gabor; Beutner, Frank; Scholz, Markus; Thiery, Joachim; Musunuru, Kiran; Krohn, Knut; Mann, Matthias; Teupser, Daniel&lt;/Author&gt;&lt;Year&gt;2016&lt;/Year&gt;&lt;Details&gt;&lt;_accessed&gt;61631876&lt;/_accessed&gt;&lt;_collection_scope&gt;SCI;SCIE;&lt;/_collection_scope&gt;&lt;_created&gt;61631876&lt;/_created&gt;&lt;_date&gt;61342560&lt;/_date&gt;&lt;_db_updated&gt;CrossRef&lt;/_db_updated&gt;&lt;_doi&gt;10.1038/ncomms12429&lt;/_doi&gt;&lt;_impact_factor&gt;  12.353&lt;/_impact_factor&gt;&lt;_isbn&gt;2041-1723&lt;/_isbn&gt;&lt;_journal&gt;Nature Communications&lt;/_journal&gt;&lt;_modified&gt;61781324&lt;/_modified&gt;&lt;_pages&gt;12429&lt;/_pages&gt;&lt;_tertiary_title&gt;Nat Comms&lt;/_tertiary_title&gt;&lt;_url&gt;http://www.nature.com/doifinder/10.1038/ncomms12429&lt;/_url&gt;&lt;_volume&gt;7&lt;/_volume&gt;&lt;/Details&gt;&lt;Extra&gt;&lt;DBUID&gt;{F96A950B-833F-4880-A151-76DA2D6A2879}&lt;/DBUID&gt;&lt;/Extra&gt;&lt;/Item&gt;&lt;/References&gt;&lt;/Group&gt;&lt;/Citation&gt;_x000a_"/>
    <w:docVar w:name="NE.Ref{6FCE8455-2742-4398-8C9A-4316F69A0AAC}" w:val=" ADDIN NE.Ref.{6FCE8455-2742-4398-8C9A-4316F69A0AAC}&lt;Citation&gt;&lt;Group&gt;&lt;References&gt;&lt;Item&gt;&lt;ID&gt;855&lt;/ID&gt;&lt;UID&gt;{C0CFBB2E-1DF4-41E1-9D65-E18218A822A6}&lt;/UID&gt;&lt;Title&gt;MicroRNA profile of tumorigenic cells during carcinogenesis of lung adenocarcinoma&lt;/Title&gt;&lt;Template&gt;Journal Article&lt;/Template&gt;&lt;Star&gt;0&lt;/Star&gt;&lt;Tag&gt;1&lt;/Tag&gt;&lt;Author&gt;Zhao, Z G; Jin, J Y; Zhang, A M; Zhang, L P; Wang, X X; Sun, J G; Chen, Z T&lt;/Author&gt;&lt;Year&gt;2015&lt;/Year&gt;&lt;Details&gt;&lt;_accession_num&gt;25359683&lt;/_accession_num&gt;&lt;_author_adr&gt;Cancer Institute of PLA, Xinqiao Hospital, Third Military Medical University, Chongqing, PR China.&lt;/_author_adr&gt;&lt;_collection_scope&gt;SCI;SCIE;&lt;/_collection_scope&gt;&lt;_created&gt;61707876&lt;/_created&gt;&lt;_date&gt;2015-03-01&lt;/_date&gt;&lt;_date_display&gt;2015 Mar&lt;/_date_display&gt;&lt;_doi&gt;10.1002/jcb.24999&lt;/_doi&gt;&lt;_impact_factor&gt;   3.085&lt;/_impact_factor&gt;&lt;_isbn&gt;1097-4644 (Electronic); 0730-2312 (Linking)&lt;/_isbn&gt;&lt;_issue&gt;3&lt;/_issue&gt;&lt;_journal&gt;J Cell Biochem&lt;/_journal&gt;&lt;_keywords&gt;Adenocarcinoma/*genetics/pathology; Animals; Antigens, CD34/metabolism; Antigens, Ly/metabolism; Carcinogenesis/*genetics/pathology; Carcinoma, Lewis Lung/genetics/pathology; Cell Proliferation; Cell Separation; Disease Models, Animal; *Gene Expression Profiling; Gene Expression Regulation, Neoplastic; HEK293 Cells; Humans; Lung Neoplasms/*genetics/pathology; Membrane Proteins/metabolism; Mice, Inbred BALB C; Mice, Nude; MicroRNAs/genetics/*metabolism; Neoplastic Stem Cells/metabolism/pathology; Reproducibility of Results*CARCINOGENESIS; *LUNG ADENOCARCINOMA; *TUMORIGENIC CELLS; *miRNAs&lt;/_keywords&gt;&lt;_language&gt;eng&lt;/_language&gt;&lt;_modified&gt;62074876&lt;/_modified&gt;&lt;_ori_publication&gt;(c) 2014 Wiley Periodicals, Inc.&lt;/_ori_publication&gt;&lt;_pages&gt;458-66&lt;/_pages&gt;&lt;_tertiary_title&gt;Journal of cellular biochemistry&lt;/_tertiary_title&gt;&lt;_type_work&gt;Journal Article; Research Support, Non-U.S. Gov&amp;apos;t&lt;/_type_work&gt;&lt;_url&gt;http://www.ncbi.nlm.nih.gov/entrez/query.fcgi?cmd=Retrieve&amp;amp;db=pubmed&amp;amp;dopt=Abstract&amp;amp;list_uids=25359683&amp;amp;query_hl=1&lt;/_url&gt;&lt;_volume&gt;116&lt;/_volume&gt;&lt;/Details&gt;&lt;Extra&gt;&lt;DBUID&gt;{F96A950B-833F-4880-A151-76DA2D6A2879}&lt;/DBUID&gt;&lt;/Extra&gt;&lt;/Item&gt;&lt;/References&gt;&lt;/Group&gt;&lt;/Citation&gt;_x000a_"/>
    <w:docVar w:name="NE.Ref{72C48100-2DB4-4F0E-B7F8-E900660DDCC5}" w:val=" ADDIN NE.Ref.{72C48100-2DB4-4F0E-B7F8-E900660DDCC5}&lt;Citation&gt;&lt;Group&gt;&lt;References&gt;&lt;Item&gt;&lt;ID&gt;858&lt;/ID&gt;&lt;UID&gt;{91979CD1-F892-47D1-9F62-6929306DF059}&lt;/UID&gt;&lt;Title&gt;Molecular architecture of the multiprotein splicing factor SF3b&lt;/Title&gt;&lt;Template&gt;Journal Article&lt;/Template&gt;&lt;Star&gt;0&lt;/Star&gt;&lt;Tag&gt;1&lt;/Tag&gt;&lt;Author&gt;Golas, M M; Sander, B; Will, C L; Luhrmann, R; Stark, H&lt;/Author&gt;&lt;Year&gt;2003&lt;/Year&gt;&lt;Details&gt;&lt;_accession_num&gt;12738865&lt;/_accession_num&gt;&lt;_author_adr&gt;Max Planck Institute for Biophysical Chemistry, Am Fassberg 11, 37077 Gottingen,  Germany.&lt;/_author_adr&gt;&lt;_collection_scope&gt;SCI;SCIE;&lt;/_collection_scope&gt;&lt;_created&gt;61707918&lt;/_created&gt;&lt;_date&gt;2003-05-09&lt;/_date&gt;&lt;_date_display&gt;2003 May 09&lt;/_date_display&gt;&lt;_doi&gt;10.1126/science.1084155&lt;/_doi&gt;&lt;_impact_factor&gt;  41.058&lt;/_impact_factor&gt;&lt;_isbn&gt;1095-9203 (Electronic); 0036-8075 (Linking)&lt;/_isbn&gt;&lt;_issue&gt;5621&lt;/_issue&gt;&lt;_journal&gt;Science&lt;/_journal&gt;&lt;_keywords&gt;Amino Acid Motifs; Cryoelectron Microscopy; HeLa Cells; Humans; Image Processing, Computer-Assisted; Macromolecular Substances; Models, Molecular; Multiprotein Complexes; Phosphoproteins/*chemistry; Protein Conformation; Protein Folding; Protein Structure, Secondary; Protein Structure, Tertiary; RNA Precursors/chemistry/metabolism; RNA Splicing; RNA Splicing Factors; *RNA-Binding Proteins; Repetitive Sequences, Amino Acid; Ribonucleoprotein, U2 Small Nuclear/*chemistry; Spliceosomes/chemistry/metabolism&lt;/_keywords&gt;&lt;_language&gt;eng&lt;/_language&gt;&lt;_modified&gt;61781333&lt;/_modified&gt;&lt;_pages&gt;980-4&lt;/_pages&gt;&lt;_tertiary_title&gt;Science (New York, N.Y.)&lt;/_tertiary_title&gt;&lt;_type_work&gt;Journal Article; Research Support, Non-U.S. Gov&amp;apos;t&lt;/_type_work&gt;&lt;_url&gt;http://www.ncbi.nlm.nih.gov/entrez/query.fcgi?cmd=Retrieve&amp;amp;db=pubmed&amp;amp;dopt=Abstract&amp;amp;list_uids=12738865&amp;amp;query_hl=1&lt;/_url&gt;&lt;_volume&gt;300&lt;/_volume&gt;&lt;/Details&gt;&lt;Extra&gt;&lt;DBUID&gt;{F96A950B-833F-4880-A151-76DA2D6A2879}&lt;/DBUID&gt;&lt;/Extra&gt;&lt;/Item&gt;&lt;/References&gt;&lt;/Group&gt;&lt;/Citation&gt;_x000a_"/>
    <w:docVar w:name="NE.Ref{733973D6-4516-4A17-80EA-059909ACBA62}" w:val=" ADDIN NE.Ref.{733973D6-4516-4A17-80EA-059909ACBA62}&lt;Citation&gt;&lt;Group&gt;&lt;References&gt;&lt;Item&gt;&lt;ID&gt;925&lt;/ID&gt;&lt;UID&gt;{A0D7E9E3-18CC-4206-85D2-EBB310533EC6}&lt;/UID&gt;&lt;Title&gt;A novel regulatory network among LncRpa, CircRar1, MiR-671 and apoptotic genes promotes lead-induced neuronal cell apoptosis&lt;/Title&gt;&lt;Template&gt;Journal Article&lt;/Template&gt;&lt;Star&gt;0&lt;/Star&gt;&lt;Tag&gt;0&lt;/Tag&gt;&lt;Author&gt;Nan, A; Chen, L; Zhang, N; Liu, Z; Yang, T; Wang, Z; Yang, C; Jiang, Y&lt;/Author&gt;&lt;Year&gt;2017&lt;/Year&gt;&lt;Details&gt;&lt;_accession_num&gt;27604105&lt;/_accession_num&gt;&lt;_author_adr&gt;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Department of Physiology, Michigan State University, East Lansing, MI, 48824, USA.; Department of Physiology, Michigan State University, East Lansing, MI, 48824, USA.; Institute for Integrative Toxicology, Michigan State University, East Lansing, MI, 48824, USA.; State Key Laboratory of Respiratory Disease, Institute for Chemical Carcinogenesis, Guangzhou Medical University, Xinzao, Panyu District, Guangzhou,  511436, China. jiangyiguo@vip.163.com.&lt;/_author_adr&gt;&lt;_collection_scope&gt;SCI;SCIE;&lt;/_collection_scope&gt;&lt;_created&gt;61781172&lt;/_created&gt;&lt;_date&gt;2017-04-01&lt;/_date&gt;&lt;_date_display&gt;2017 Apr&lt;/_date_display&gt;&lt;_doi&gt;10.1007/s00204-016-1837-1&lt;/_doi&gt;&lt;_impact_factor&gt;   5.901&lt;/_impact_factor&gt;&lt;_isbn&gt;1432-0738 (Electronic); 0340-5761 (Linking)&lt;/_isbn&gt;&lt;_issue&gt;4&lt;/_issue&gt;&lt;_journal&gt;Arch Toxicol&lt;/_journal&gt;&lt;_keywords&gt;Cell apoptosis; CircRNA; Lead; LncRNA; MiRNA; Neurotoxicity&lt;/_keywords&gt;&lt;_language&gt;eng&lt;/_language&gt;&lt;_modified&gt;61781243&lt;/_modified&gt;&lt;_pages&gt;1671-1684&lt;/_pages&gt;&lt;_tertiary_title&gt;Archives of toxicology&lt;/_tertiary_title&gt;&lt;_type_work&gt;Journal Article&lt;/_type_work&gt;&lt;_url&gt;http://www.ncbi.nlm.nih.gov/entrez/query.fcgi?cmd=Retrieve&amp;amp;db=pubmed&amp;amp;dopt=Abstract&amp;amp;list_uids=27604105&amp;amp;query_hl=1&lt;/_url&gt;&lt;_volume&gt;91&lt;/_volume&gt;&lt;/Details&gt;&lt;Extra&gt;&lt;DBUID&gt;{F96A950B-833F-4880-A151-76DA2D6A2879}&lt;/DBUID&gt;&lt;/Extra&gt;&lt;/Item&gt;&lt;/References&gt;&lt;/Group&gt;&lt;/Citation&gt;_x000a_"/>
    <w:docVar w:name="NE.Ref{745F53A1-6987-4AE6-82BB-1022966E2AB0}" w:val=" ADDIN NE.Ref.{745F53A1-6987-4AE6-82BB-1022966E2AB0}&lt;Citation&gt;&lt;Group&gt;&lt;References&gt;&lt;Item&gt;&lt;ID&gt;774&lt;/ID&gt;&lt;UID&gt;{CF7AA6D2-C92A-4A98-AEA7-04030F9C81B7}&lt;/UID&gt;&lt;Title&gt;Cell-type specific features of circular RNA expression&lt;/Title&gt;&lt;Template&gt;Journal Article&lt;/Template&gt;&lt;Star&gt;0&lt;/Star&gt;&lt;Tag&gt;1&lt;/Tag&gt;&lt;Author&gt;Salzman, J; Chen, R E; Olsen, M N; Wang, P L; Brown, P O&lt;/Author&gt;&lt;Year&gt;2013&lt;/Year&gt;&lt;Details&gt;&lt;_accession_num&gt;24039610&lt;/_accession_num&gt;&lt;_author_adr&gt;Department of Biochemistry, Stanford University School of Medicine, Stanford, California, United States of America.&lt;/_author_adr&gt;&lt;_collection_scope&gt;SCI;SCIE;&lt;/_collection_scope&gt;&lt;_created&gt;61658794&lt;/_created&gt;&lt;_date&gt;2013-01-20&lt;/_date&gt;&lt;_date_display&gt;2013&lt;/_date_display&gt;&lt;_doi&gt;10.1371/journal.pgen.1003777&lt;/_doi&gt;&lt;_impact_factor&gt;   6.100&lt;/_impact_factor&gt;&lt;_isbn&gt;1553-7404 (Electronic); 1553-7390 (Linking)&lt;/_isbn&gt;&lt;_issue&gt;9&lt;/_issue&gt;&lt;_journal&gt;PLoS Genet&lt;/_journal&gt;&lt;_keywords&gt;Animals; Cell Lineage; Drosophila melanogaster/genetics; Exons/genetics; *Gene Expression Regulation; Humans; Mice; Poly A/genetics; Protein Isoforms/genetics; RNA/biosynthesis/*genetics; RNA Splicing/genetics; RNA, Messenger/*genetics; Sequence Analysis, RNA; *Transcription, Genetic&lt;/_keywords&gt;&lt;_language&gt;eng&lt;/_language&gt;&lt;_modified&gt;62074862&lt;/_modified&gt;&lt;_pages&gt;e1003777&lt;/_pages&gt;&lt;_tertiary_title&gt;PLoS genetics&lt;/_tertiary_title&gt;&lt;_type_work&gt;Journal Article; Research Support, N.I.H., Extramural; Research Support, Non-U.S. Gov&amp;apos;t; Research Support, U.S. Gov&amp;apos;t, Non-P.H.S.&lt;/_type_work&gt;&lt;_url&gt;http://www.ncbi.nlm.nih.gov/entrez/query.fcgi?cmd=Retrieve&amp;amp;db=pubmed&amp;amp;dopt=Abstract&amp;amp;list_uids=24039610&amp;amp;query_hl=1&lt;/_url&gt;&lt;_volume&gt;9&lt;/_volume&gt;&lt;/Details&gt;&lt;Extra&gt;&lt;DBUID&gt;{F96A950B-833F-4880-A151-76DA2D6A2879}&lt;/DBUID&gt;&lt;/Extra&gt;&lt;/Item&gt;&lt;/References&gt;&lt;/Group&gt;&lt;/Citation&gt;_x000a_"/>
    <w:docVar w:name="NE.Ref{7B7E45AA-EF3A-4680-81F2-B0A1DEFAE1E9}" w:val=" ADDIN NE.Ref.{7B7E45AA-EF3A-4680-81F2-B0A1DEFAE1E9}&lt;Citation&gt;&lt;Group&gt;&lt;References&gt;&lt;Item&gt;&lt;ID&gt;653&lt;/ID&gt;&lt;UID&gt;{C59F6AAF-B411-46C5-934C-E01AE86A1EDE}&lt;/UID&gt;&lt;Title&gt;Low levels of cell-free circulating miR-361-3p and miR-625* as blood-based markers for discriminating malignant from benign lung tumors&lt;/Title&gt;&lt;Template&gt;Book&lt;/Template&gt;&lt;Star&gt;0&lt;/Star&gt;&lt;Tag&gt;1&lt;/Tag&gt;&lt;Author&gt;Roth, C; Stuckrath, I; Pantel, K; Izbicki, J R; Tachezy, M; Schwarzenbach, H&lt;/Author&gt;&lt;Year&gt;2012&lt;/Year&gt;&lt;Details&gt;&lt;_accessed&gt;61690560&lt;/_accessed&gt;&lt;_accession_num&gt;22675530&lt;/_accession_num&gt;&lt;_author_adr&gt;Department of Tumor Biology, University Medical Center Hamburg-Eppendorf, Hamburg, Germany.&lt;/_author_adr&gt;&lt;_collection_scope&gt;SCIE;&lt;/_collection_scope&gt;&lt;_created&gt;61631885&lt;/_created&gt;&lt;_date&gt;2012-01-20&lt;/_date&gt;&lt;_date_display&gt;2012&lt;/_date_display&gt;&lt;_db_updated&gt;PubMed&lt;/_db_updated&gt;&lt;_doi&gt;10.1371/journal.pone.0038248&lt;/_doi&gt;&lt;_impact_factor&gt;   3.057&lt;/_impact_factor&gt;&lt;_isbn&gt;1932-6203 (Electronic); 1932-6203 (Linking)&lt;/_isbn&gt;&lt;_issue&gt;6&lt;/_issue&gt;&lt;_journal&gt;PLoS One&lt;/_journal&gt;&lt;_keywords&gt;Adult; Aged; Aged, 80 and over; Biomarkers, Tumor/*blood/*genetics; Carcinoma, Non-Small-Cell Lung/blood/diagnosis/genetics/surgery; Cell-Free System; Cohort Studies; Gene Expression Profiling; Gene Expression Regulation, Neoplastic; Health; Humans; Lung Neoplasms/*blood/*diagnosis/genetics/surgery; MicroRNAs/*blood/genetics/metabolism; Middle Aged; Oligonucleotide Array Sequence Analysis; Postoperative Care; Preoperative Care; Reproducibility of Results; Reverse Transcriptase Polymerase Chain Reaction; Smad2 Protein/metabolism; Smoking/genetics; Transforming Growth Factor beta1/genetics/metabolism&lt;/_keywords&gt;&lt;_language&gt;eng&lt;/_language&gt;&lt;_modified&gt;61707872&lt;/_modified&gt;&lt;_pages&gt;e38248&lt;/_pages&gt;&lt;_tertiary_title&gt;PloS one&lt;/_tertiary_title&gt;&lt;_type_work&gt;Journal Article; Research Support, Non-U.S. Gov&amp;apos;t&lt;/_type_work&gt;&lt;_url&gt;http://www.ncbi.nlm.nih.gov/entrez/query.fcgi?cmd=Retrieve&amp;amp;db=pubmed&amp;amp;dopt=Abstract&amp;amp;list_uids=22675530&amp;amp;query_hl=1&lt;/_url&gt;&lt;_volume&gt;7&lt;/_volume&gt;&lt;/Details&gt;&lt;Extra&gt;&lt;DBUID&gt;{F96A950B-833F-4880-A151-76DA2D6A2879}&lt;/DBUID&gt;&lt;/Extra&gt;&lt;/Item&gt;&lt;/References&gt;&lt;/Group&gt;&lt;/Citation&gt;_x000a_"/>
    <w:docVar w:name="NE.Ref{7C2BE4EC-4285-4DDB-8A2A-E67CA7A2AA3D}" w:val=" ADDIN NE.Ref.{7C2BE4EC-4285-4DDB-8A2A-E67CA7A2AA3D}&lt;Citation&gt;&lt;Group&gt;&lt;References&gt;&lt;Item&gt;&lt;ID&gt;922&lt;/ID&gt;&lt;UID&gt;{6BEE2ABD-5FC9-4C0D-BC39-EA5BE7D45BB8}&lt;/UID&gt;&lt;Title&gt;miR-106a–mediated Malignant Transformation of Cells Induced by Anti-benzo[a]pyrene-trans-7,8-diol-9,10-epoxide&lt;/Title&gt;&lt;Template&gt;Journal Article&lt;/Template&gt;&lt;Star&gt;0&lt;/Star&gt;&lt;Tag&gt;0&lt;/Tag&gt;&lt;Author&gt;Jiang, Yiguo; Wu, Yan; Greenlee, Anne R; Wu, Jianjun; Han, Zhiyuan; Li, Xun; Zhao, Yao&lt;/Author&gt;&lt;Year&gt;2011&lt;/Year&gt;&lt;Details&gt;&lt;_accessed&gt;61720711&lt;/_accessed&gt;&lt;_collection_scope&gt;SCI;SCIE;&lt;/_collection_scope&gt;&lt;_created&gt;61719394&lt;/_created&gt;&lt;_date&gt;58380480&lt;/_date&gt;&lt;_db_updated&gt;CrossRef&lt;/_db_updated&gt;&lt;_doi&gt;10.1093/toxsci/kfq306&lt;/_doi&gt;&lt;_impact_factor&gt;   3.880&lt;/_impact_factor&gt;&lt;_isbn&gt;1096-6080&lt;/_isbn&gt;&lt;_issue&gt;1&lt;/_issue&gt;&lt;_journal&gt;Toxicological Sciences&lt;/_journal&gt;&lt;_modified&gt;61719394&lt;/_modified&gt;&lt;_pages&gt;50-60&lt;/_pages&gt;&lt;_url&gt;https://academic.oup.com/toxsci/article/1635667/miR-106a–mediated_x000d__x000a_https://academic.oup.com/toxsci/article/119/1/50/1635667/miR106amediated-Malignant-Transformation-of-Cells&lt;/_url&gt;&lt;_volume&gt;119&lt;/_volume&gt;&lt;/Details&gt;&lt;Extra&gt;&lt;DBUID&gt;{F96A950B-833F-4880-A151-76DA2D6A2879}&lt;/DBUID&gt;&lt;/Extra&gt;&lt;/Item&gt;&lt;/References&gt;&lt;/Group&gt;&lt;/Citation&gt;_x000a_"/>
    <w:docVar w:name="NE.Ref{801D580E-6EE1-4E2D-B48B-A641DEC653AF}" w:val=" ADDIN NE.Ref.{801D580E-6EE1-4E2D-B48B-A641DEC653AF}&lt;Citation&gt;&lt;Group&gt;&lt;References&gt;&lt;Item&gt;&lt;ID&gt;829&lt;/ID&gt;&lt;UID&gt;{6A1A71E8-EC4E-493F-B8F4-BEFFB64F8F23}&lt;/UID&gt;&lt;Title&gt;Phosphorylation-dependent degradation of MEF2C contributes to regulate G2/M transition&lt;/Title&gt;&lt;Template&gt;Journal Article&lt;/Template&gt;&lt;Star&gt;0&lt;/Star&gt;&lt;Tag&gt;1&lt;/Tag&gt;&lt;Author&gt;Badodi, S; Baruffaldi, F; Ganassi, M; Battini, R; Molinari, S&lt;/Author&gt;&lt;Year&gt;2015&lt;/Year&gt;&lt;Details&gt;&lt;_accession_num&gt;25789873&lt;/_accession_num&gt;&lt;_author_adr&gt;a Dipartimento di Scienze della Vita ; Universita di Modena e Reggio Emilia ; Modena , Italy.&lt;/_author_adr&gt;&lt;_collection_scope&gt;SCIE;&lt;/_collection_scope&gt;&lt;_created&gt;61690678&lt;/_created&gt;&lt;_date&gt;2015-01-20&lt;/_date&gt;&lt;_date_display&gt;2015&lt;/_date_display&gt;&lt;_db_updated&gt;PubMed&lt;/_db_updated&gt;&lt;_doi&gt;10.1080/15384101.2015.1026519&lt;/_doi&gt;&lt;_impact_factor&gt;   3.530&lt;/_impact_factor&gt;&lt;_isbn&gt;1551-4005 (Electronic); 1551-4005 (Linking)&lt;/_isbn&gt;&lt;_issue&gt;10&lt;/_issue&gt;&lt;_journal&gt;Cell Cycle&lt;/_journal&gt;&lt;_keywords&gt;14-3-3 Proteins/metabolism; Amino Acid Sequence; Anaphase-Promoting Complex-Cyclosome/metabolism; Animals; Antigens, Differentiation/metabolism; Cadherins/antagonists &amp;amp;amp; inhibitors/genetics/metabolism; Cdc20 Proteins/antagonists &amp;amp;amp; inhibitors/genetics/metabolism; Cell Proliferation; Cyclin B1/metabolism; Cyclin-Dependent Kinase Inhibitor p21/metabolism; Down-Regulation; G2 Phase Cell Cycle Checkpoints; HEK293 Cells; Humans; MEF2 Transcription Factors/genetics/*metabolism; Mice; Molecular Sequence Data; NIH 3T3 Cells; Phosphorylation; Sequence AlignmentAPC/C; APC/C, Anaphase Promoting Complex/Cyclosome; CDK, Cyclin Dependent Kinase; CHX, Cycloheximide; CRC, ColoRectal Cancer; Gadd45b, Growth Arrest and DNA Damage b; HDAC, Histone Deacetylases; MADS, Minichromosome maintenance, Agamous, Deficiens, Serum response factor; MEF2; MEF2, Myocyte Enhancer Factor 2; MyHC, Myosin Heavy Chain; UPS, Ubiquitin Proteasome System; cell cycle; degradation; degron, degradation signal; mitosis; muscle; phosphorylation; proliferation; splicing&lt;/_keywords&gt;&lt;_language&gt;eng&lt;/_language&gt;&lt;_modified&gt;62074883&lt;/_modified&gt;&lt;_pages&gt;1517-28&lt;/_pages&gt;&lt;_tertiary_title&gt;Cell cycle (Georgetown, Tex.)&lt;/_tertiary_title&gt;&lt;_type_work&gt;Journal Article; Research Support, Non-U.S. Gov&amp;apos;t&lt;/_type_work&gt;&lt;_url&gt;http://www.ncbi.nlm.nih.gov/entrez/query.fcgi?cmd=Retrieve&amp;amp;db=pubmed&amp;amp;dopt=Abstract&amp;amp;list_uids=25789873&amp;amp;query_hl=1&lt;/_url&gt;&lt;_volume&gt;14&lt;/_volume&gt;&lt;/Details&gt;&lt;Extra&gt;&lt;DBUID&gt;{F96A950B-833F-4880-A151-76DA2D6A2879}&lt;/DBUID&gt;&lt;/Extra&gt;&lt;/Item&gt;&lt;/References&gt;&lt;/Group&gt;&lt;/Citation&gt;_x000a_"/>
    <w:docVar w:name="NE.Ref{8055E036-9B8A-4D3F-80F1-64825032BF14}" w:val=" ADDIN NE.Ref.{8055E036-9B8A-4D3F-80F1-64825032BF14}&lt;Citation&gt;&lt;Group&gt;&lt;References&gt;&lt;Item&gt;&lt;ID&gt;919&lt;/ID&gt;&lt;UID&gt;{905D7A18-AEB8-4888-A6B9-303539406243}&lt;/UID&gt;&lt;Title&gt;Alterations of the PPP2R1B gene in human lung and colon cancer&lt;/Title&gt;&lt;Template&gt;Journal Article&lt;/Template&gt;&lt;Star&gt;0&lt;/Star&gt;&lt;Tag&gt;1&lt;/Tag&gt;&lt;Author&gt;Wang, S S; Esplin, E D; Li, J L; Huang, L; Gazdar, A; Minna, J; Evans, G A&lt;/Author&gt;&lt;Year&gt;1998&lt;/Year&gt;&lt;Details&gt;&lt;_accession_num&gt;9765152&lt;/_accession_num&gt;&lt;_author_adr&gt;McDermott Center for Human Growth and Development, The University of Texas Southwestern Medical Center, Dallas, Texas 75235, USA.&lt;/_author_adr&gt;&lt;_collection_scope&gt;SCI;SCIE;&lt;/_collection_scope&gt;&lt;_created&gt;61719385&lt;/_created&gt;&lt;_date&gt;1998-10-09&lt;/_date&gt;&lt;_date_display&gt;1998 Oct 09&lt;/_date_display&gt;&lt;_impact_factor&gt;  41.058&lt;/_impact_factor&gt;&lt;_isbn&gt;0036-8075 (Print); 0036-8075 (Linking)&lt;/_isbn&gt;&lt;_issue&gt;5387&lt;/_issue&gt;&lt;_journal&gt;Science&lt;/_journal&gt;&lt;_keywords&gt;Amino Acid Sequence; Cell Cycle; Cell Division; Chromosome Mapping; Chromosomes, Human, Pair 11/genetics; Colonic Neoplasms/enzymology/*genetics; Frameshift Mutation; *Genes, Tumor Suppressor; Humans; Loss of Heterozygosity; Lung Neoplasms/enzymology/*genetics; Molecular Sequence Data; Phosphoprotein Phosphatases/chemistry/*genetics/metabolism; Point Mutation; Protein Phosphatase 2; Sequence Deletion; Tumor Cells, Cultured&lt;/_keywords&gt;&lt;_language&gt;eng&lt;/_language&gt;&lt;_modified&gt;61781345&lt;/_modified&gt;&lt;_pages&gt;284-7&lt;/_pages&gt;&lt;_tertiary_title&gt;Science (New York, N.Y.)&lt;/_tertiary_title&gt;&lt;_type_work&gt;Journal Article; Research Support, Non-U.S. Gov&amp;apos;t; Research Support, U.S. Gov&amp;apos;t, Non-P.H.S.; Research Support, U.S. Gov&amp;apos;t, P.H.S.&lt;/_type_work&gt;&lt;_url&gt;http://www.ncbi.nlm.nih.gov/entrez/query.fcgi?cmd=Retrieve&amp;amp;db=pubmed&amp;amp;dopt=Abstract&amp;amp;list_uids=9765152&amp;amp;query_hl=1&lt;/_url&gt;&lt;_volume&gt;282&lt;/_volume&gt;&lt;/Details&gt;&lt;Extra&gt;&lt;DBUID&gt;{F96A950B-833F-4880-A151-76DA2D6A2879}&lt;/DBUID&gt;&lt;/Extra&gt;&lt;/Item&gt;&lt;/References&gt;&lt;/Group&gt;&lt;/Citation&gt;_x000a_"/>
    <w:docVar w:name="NE.Ref{8275D181-D82E-43AF-90E0-FF50D828E58F}" w:val=" ADDIN NE.Ref.{8275D181-D82E-43AF-90E0-FF50D828E58F}&lt;Citation&gt;&lt;Group&gt;&lt;References&gt;&lt;Item&gt;&lt;ID&gt;856&lt;/ID&gt;&lt;UID&gt;{74B2C7F7-3166-44FF-8787-D115B7098454}&lt;/UID&gt;&lt;Title&gt;Cardenolide-induced lysosomal membrane permeabilization demonstrates therapeutic  benefits in experimental human non-small cell lung cancers&lt;/Title&gt;&lt;Template&gt;Journal Article&lt;/Template&gt;&lt;Star&gt;0&lt;/Star&gt;&lt;Tag&gt;1&lt;/Tag&gt;&lt;Author&gt;Mijatovic, T; Mathieu, V; Gaussin, J F; De Neve, N; Ribaucour, F; Van Quaquebeke, E; Dumont, P; Darro, F; Kiss, R&lt;/Author&gt;&lt;Year&gt;2006&lt;/Year&gt;&lt;Details&gt;&lt;_accession_num&gt;16790089&lt;/_accession_num&gt;&lt;_author_adr&gt;Laboratory of Toxicology, Institute of Pharmacy, Free University of Brussels, Brussels, Belgium.&lt;/_author_adr&gt;&lt;_collection_scope&gt;SCI;SCIE;&lt;/_collection_scope&gt;&lt;_created&gt;61707883&lt;/_created&gt;&lt;_date&gt;2006-05-01&lt;/_date&gt;&lt;_date_display&gt;2006 May&lt;/_date_display&gt;&lt;_doi&gt;10.1593/neo.05850&lt;/_doi&gt;&lt;_impact_factor&gt;   4.994&lt;/_impact_factor&gt;&lt;_isbn&gt;1476-5586 (Electronic); 1476-5586 (Linking)&lt;/_isbn&gt;&lt;_issue&gt;5&lt;/_issue&gt;&lt;_journal&gt;Neoplasia&lt;/_journal&gt;&lt;_keywords&gt;Acridine Orange/pharmacology; Animals; Antineoplastic Agents/*pharmacology; Carcinoma, Non-Small-Cell Lung/*drug therapy; Cardenolides/*pharmacology; Cathepsin B/metabolism; Cell Line, Tumor; Disease Models, Animal; Female; Gene Expression Regulation, Neoplastic; HSP70 Heat-Shock Proteins/metabolism; Humans; Lung Neoplasms/*drug therapy; Lysosomes/*chemistry; Mice; Mice, Nude&lt;/_keywords&gt;&lt;_language&gt;eng&lt;/_language&gt;&lt;_modified&gt;62074881&lt;/_modified&gt;&lt;_pages&gt;402-12&lt;/_pages&gt;&lt;_tertiary_title&gt;Neoplasia (New York, N.Y.)&lt;/_tertiary_title&gt;&lt;_type_work&gt;Journal Article; Research Support, Non-U.S. Gov&amp;apos;t&lt;/_type_work&gt;&lt;_url&gt;http://www.ncbi.nlm.nih.gov/entrez/query.fcgi?cmd=Retrieve&amp;amp;db=pubmed&amp;amp;dopt=Abstract&amp;amp;list_uids=16790089&amp;amp;query_hl=1&lt;/_url&gt;&lt;_volume&gt;8&lt;/_volume&gt;&lt;/Details&gt;&lt;Extra&gt;&lt;DBUID&gt;{F96A950B-833F-4880-A151-76DA2D6A2879}&lt;/DBUID&gt;&lt;/Extra&gt;&lt;/Item&gt;&lt;/References&gt;&lt;/Group&gt;&lt;Group&gt;&lt;References&gt;&lt;Item&gt;&lt;ID&gt;808&lt;/ID&gt;&lt;UID&gt;{86F27448-D159-421A-993C-23016E164757}&lt;/UID&gt;&lt;Title&gt;NFAT5 promotes proliferation and migration of lung adenocarcinoma cells in part through regulating AQP5 expression&lt;/Title&gt;&lt;Template&gt;Journal Article&lt;/Template&gt;&lt;Star&gt;0&lt;/Star&gt;&lt;Tag&gt;1&lt;/Tag&gt;&lt;Author&gt;Guo, K; Jin, F&lt;/Author&gt;&lt;Year&gt;2015&lt;/Year&gt;&lt;Details&gt;&lt;_accession_num&gt;26299924&lt;/_accession_num&gt;&lt;_author_adr&gt;Department of Respiration, Tangdu Hospital, Fourth Military Medical University, Xi&amp;apos;an 710038, China; Department of Respiration, 161th Hospital, PLA, Wuhan 430015, China. Electronic address: gk161@163.com.; Department of Respiration, Tangdu Hospital, Fourth Military Medical University, Xi&amp;apos;an 710038, China. Electronic address: jinfag@fmmu.edu.cn.&lt;/_author_adr&gt;&lt;_created&gt;61690664&lt;/_created&gt;&lt;_date&gt;2015-09-25&lt;/_date&gt;&lt;_date_display&gt;2015 Sep 25&lt;/_date_display&gt;&lt;_db_updated&gt;PubMed&lt;/_db_updated&gt;&lt;_doi&gt;10.1016/j.bbrc.2015.08.078&lt;/_doi&gt;&lt;_impact_factor&gt;   2.559&lt;/_impact_factor&gt;&lt;_isbn&gt;1090-2104 (Electronic); 0006-291X (Linking)&lt;/_isbn&gt;&lt;_issue&gt;3&lt;/_issue&gt;&lt;_journal&gt;Biochem Biophys Res Commun&lt;/_journal&gt;&lt;_keywords&gt;Adenocarcinoma/*metabolism/*pathology; Aquaporin 5/*metabolism; Cell Line, Tumor; Cell Movement; Cell Proliferation; Gene Expression Regulation, Neoplastic; Humans; Lung Neoplasms/*metabolism/*pathology; Neoplasm Invasiveness; Transcription Factors/*metabolismAquaporin-5; Lung adenocarcinoma cell; Migration; NFAT5; Proliferation&lt;/_keywords&gt;&lt;_language&gt;eng&lt;/_language&gt;&lt;_modified&gt;62074882&lt;/_modified&gt;&lt;_ori_publication&gt;Copyright (c) 2015 Elsevier Inc. All rights reserved.&lt;/_ori_publication&gt;&lt;_pages&gt;644-9&lt;/_pages&gt;&lt;_tertiary_title&gt;Biochemical and biophysical research communications&lt;/_tertiary_title&gt;&lt;_type_work&gt;Journal Article; Research Support, Non-U.S. Gov&amp;apos;t&lt;/_type_work&gt;&lt;_url&gt;http://www.ncbi.nlm.nih.gov/entrez/query.fcgi?cmd=Retrieve&amp;amp;db=pubmed&amp;amp;dopt=Abstract&amp;amp;list_uids=26299924&amp;amp;query_hl=1&lt;/_url&gt;&lt;_volume&gt;465&lt;/_volume&gt;&lt;/Details&gt;&lt;Extra&gt;&lt;DBUID&gt;{F96A950B-833F-4880-A151-76DA2D6A2879}&lt;/DBUID&gt;&lt;/Extra&gt;&lt;/Item&gt;&lt;/References&gt;&lt;/Group&gt;&lt;/Citation&gt;_x000a_"/>
    <w:docVar w:name="NE.Ref{83F2DA8D-396F-4DD8-A46A-C3986A0B72C0}" w:val=" ADDIN NE.Ref.{83F2DA8D-396F-4DD8-A46A-C3986A0B72C0}&lt;Citation&gt;&lt;Group&gt;&lt;References&gt;&lt;Item&gt;&lt;ID&gt;659&lt;/ID&gt;&lt;UID&gt;{2AEB3932-833B-4131-9283-BFDF416E248A}&lt;/UID&gt;&lt;Title&gt;MicroRNA-361-3p suppresses tumor cell proliferation and metastasis by directly targeting SH2B1 in NSCLC&lt;/Title&gt;&lt;Template&gt;Journal Article&lt;/Template&gt;&lt;Star&gt;0&lt;/Star&gt;&lt;Tag&gt;1&lt;/Tag&gt;&lt;Author&gt;Chen, W; Wang, J; Liu, S; Wang, S; Cheng, Y; Zhou, W; Duan, C; Zhang, C&lt;/Author&gt;&lt;Year&gt;2016&lt;/Year&gt;&lt;Details&gt;&lt;_accessed&gt;61690286&lt;/_accessed&gt;&lt;_accession_num&gt;27164951&lt;/_accession_num&gt;&lt;_author_adr&gt;Department of Thoracic Surgery, Xiangya Hospital, Central South University, Xiangya Road 87th, Changsha, 410008, Hunan, PR China.; Key Laboratory of Cancer Proteomics of Chinese Ministry of Health, Institute of Medical Sciences, Xiangya Hospital, Central South University, Xiangya Road 87th,  Changsha, 410008, Hunan, PR China.; Department of Urology Surgery, Xiangya Hospital, Central South University, Xiangya Road 87th, Changsha, 410008, Hunan, PR China.; Department of Thoracic Surgery, Xiangya Hospital, Central South University, Xiangya Road 87th, Changsha, 410008, Hunan, PR China.; Department of Thoracic Surgery, Xiangya Hospital, Central South University, Xiangya Road 87th, Changsha, 410008, Hunan, PR China.; Department of Thoracic Surgery, Xiangya Hospital, Central South University, Xiangya Road 87th, Changsha, 410008, Hunan, PR China.; Key Laboratory of Cancer Proteomics of Chinese Ministry of Health, Institute of Medical Sciences, Xiangya Hospital, Central South University, Xiangya Road 87th,  Changsha, 410008, Hunan, PR China.; Department of Thoracic Surgery, Xiangya Hospital, Central South University, Xiangya Road 87th, Changsha, 410008, Hunan, PR China. zcf6636169@sina.com.&lt;/_author_adr&gt;&lt;_created&gt;61631885&lt;/_created&gt;&lt;_date&gt;2016-05-10&lt;/_date&gt;&lt;_date_display&gt;2016 May 10&lt;/_date_display&gt;&lt;_db_updated&gt;PubMed&lt;/_db_updated&gt;&lt;_doi&gt;10.1186/s13046-016-0357-4&lt;/_doi&gt;&lt;_impact_factor&gt;   5.189&lt;/_impact_factor&gt;&lt;_isbn&gt;1756-9966 (Electronic); 0392-9078 (Linking)&lt;/_isbn&gt;&lt;_journal&gt;J Exp Clin Cancer Res&lt;/_journal&gt;&lt;_keywords&gt;3&amp;apos; Untranslated Regions; Adaptor Proteins, Signal Transducing/*genetics/metabolism; Animals; Carcinoma, Non-Small-Cell Lung/*genetics/*pathology; Cell Line, Tumor; Cell Movement; Cell Proliferation; Female; Gene Expression Regulation, Neoplastic; Humans; Lung Neoplasms/*genetics/*pathology; Male; Mice; MicroRNAs/*genetics; Neoplasm Metastasis; Neoplasm TransplantationNSCLC; Progression; SH2B1; miR-361-3p&lt;/_keywords&gt;&lt;_language&gt;eng&lt;/_language&gt;&lt;_modified&gt;62074875&lt;/_modified&gt;&lt;_pages&gt;76&lt;/_pages&gt;&lt;_tertiary_title&gt;Journal of experimental &amp;amp;amp; clinical cancer research : CR&lt;/_tertiary_title&gt;&lt;_type_work&gt;Journal Article; Research Support, Non-U.S. Gov&amp;apos;t&lt;/_type_work&gt;&lt;_url&gt;http://www.ncbi.nlm.nih.gov/entrez/query.fcgi?cmd=Retrieve&amp;amp;db=pubmed&amp;amp;dopt=Abstract&amp;amp;list_uids=27164951&amp;amp;query_hl=1&lt;/_url&gt;&lt;_volume&gt;35&lt;/_volume&gt;&lt;/Details&gt;&lt;Extra&gt;&lt;DBUID&gt;{F96A950B-833F-4880-A151-76DA2D6A2879}&lt;/DBUID&gt;&lt;/Extra&gt;&lt;/Item&gt;&lt;/References&gt;&lt;/Group&gt;&lt;/Citation&gt;_x000a_"/>
    <w:docVar w:name="NE.Ref{847CE21E-9098-44BD-9C75-B35685A228B6}" w:val=" ADDIN NE.Ref.{847CE21E-9098-44BD-9C75-B35685A228B6}&lt;Citation&gt;&lt;Group&gt;&lt;References&gt;&lt;Item&gt;&lt;ID&gt;774&lt;/ID&gt;&lt;UID&gt;{CF7AA6D2-C92A-4A98-AEA7-04030F9C81B7}&lt;/UID&gt;&lt;Title&gt;Cell-type specific features of circular RNA expression&lt;/Title&gt;&lt;Template&gt;Journal Article&lt;/Template&gt;&lt;Star&gt;0&lt;/Star&gt;&lt;Tag&gt;1&lt;/Tag&gt;&lt;Author&gt;Salzman, J; Chen, R E; Olsen, M N; Wang, P L; Brown, P O&lt;/Author&gt;&lt;Year&gt;2013&lt;/Year&gt;&lt;Details&gt;&lt;_accession_num&gt;24039610&lt;/_accession_num&gt;&lt;_author_adr&gt;Department of Biochemistry, Stanford University School of Medicine, Stanford, California, United States of America.&lt;/_author_adr&gt;&lt;_collection_scope&gt;SCI;SCIE;&lt;/_collection_scope&gt;&lt;_created&gt;61658794&lt;/_created&gt;&lt;_date&gt;2013-01-20&lt;/_date&gt;&lt;_date_display&gt;2013&lt;/_date_display&gt;&lt;_doi&gt;10.1371/journal.pgen.1003777&lt;/_doi&gt;&lt;_impact_factor&gt;   6.100&lt;/_impact_factor&gt;&lt;_isbn&gt;1553-7404 (Electronic); 1553-7390 (Linking)&lt;/_isbn&gt;&lt;_issue&gt;9&lt;/_issue&gt;&lt;_journal&gt;PLoS Genet&lt;/_journal&gt;&lt;_keywords&gt;Animals; Cell Lineage; Drosophila melanogaster/genetics; Exons/genetics; *Gene Expression Regulation; Humans; Mice; Poly A/genetics; Protein Isoforms/genetics; RNA/biosynthesis/*genetics; RNA Splicing/genetics; RNA, Messenger/*genetics; Sequence Analysis, RNA; *Transcription, Genetic&lt;/_keywords&gt;&lt;_language&gt;eng&lt;/_language&gt;&lt;_modified&gt;62074862&lt;/_modified&gt;&lt;_pages&gt;e1003777&lt;/_pages&gt;&lt;_tertiary_title&gt;PLoS genetics&lt;/_tertiary_title&gt;&lt;_type_work&gt;Journal Article; Research Support, N.I.H., Extramural; Research Support, Non-U.S. Gov&amp;apos;t; Research Support, U.S. Gov&amp;apos;t, Non-P.H.S.&lt;/_type_work&gt;&lt;_url&gt;http://www.ncbi.nlm.nih.gov/entrez/query.fcgi?cmd=Retrieve&amp;amp;db=pubmed&amp;amp;dopt=Abstract&amp;amp;list_uids=24039610&amp;amp;query_hl=1&lt;/_url&gt;&lt;_volume&gt;9&lt;/_volume&gt;&lt;/Details&gt;&lt;Extra&gt;&lt;DBUID&gt;{F96A950B-833F-4880-A151-76DA2D6A2879}&lt;/DBUID&gt;&lt;/Extra&gt;&lt;/Item&gt;&lt;/References&gt;&lt;/Group&gt;&lt;Group&gt;&lt;References&gt;&lt;Item&gt;&lt;ID&gt;794&lt;/ID&gt;&lt;UID&gt;{F064705A-2478-4F89-A72D-41C4E9F791F2}&lt;/UID&gt;&lt;Title&gt;Circles reshaping the RNA world: from waste to treasure&lt;/Title&gt;&lt;Template&gt;Journal Article&lt;/Template&gt;&lt;Star&gt;0&lt;/Star&gt;&lt;Tag&gt;1&lt;/Tag&gt;&lt;Author&gt;Liu, J; Liu, T; Wang, X; He, A&lt;/Author&gt;&lt;Year&gt;2017&lt;/Year&gt;&lt;Details&gt;&lt;_accession_num&gt;28279183&lt;/_accession_num&gt;&lt;_author_adr&gt;Department of Clinical Hematology, Second Affiliated Hospital, Xi&amp;apos;an Jiaotong University Health Care Center, 157 West 5 Street, Xi&amp;apos;an, 710004, Shaanxi, People&amp;apos;s Republic of China.; Department of Clinical Hematology, Second Affiliated Hospital, Xi&amp;apos;an Jiaotong University Health Care Center, 157 West 5 Street, Xi&amp;apos;an, 710004, Shaanxi, People&amp;apos;s Republic of China.; Department of Clinical Hematology, Second Affiliated Hospital, Xi&amp;apos;an Jiaotong University Health Care Center, 157 West 5 Street, Xi&amp;apos;an, 710004, Shaanxi, People&amp;apos;s Republic of China.; Department of Clinical Hematology, Second Affiliated Hospital, Xi&amp;apos;an Jiaotong University Health Care Center, 157 West 5 Street, Xi&amp;apos;an, 710004, Shaanxi, People&amp;apos;s Republic of China. 15891720403@163.com.&lt;/_author_adr&gt;&lt;_collection_scope&gt;SCIE;&lt;/_collection_scope&gt;&lt;_created&gt;61689561&lt;/_created&gt;&lt;_date&gt;2017-03-09&lt;/_date&gt;&lt;_date_display&gt;2017 Mar 09&lt;/_date_display&gt;&lt;_doi&gt;10.1186/s12943-017-0630-y&lt;/_doi&gt;&lt;_impact_factor&gt;   6.204&lt;/_impact_factor&gt;&lt;_isbn&gt;1476-4598 (Electronic); 1476-4598 (Linking)&lt;/_isbn&gt;&lt;_issue&gt;1&lt;/_issue&gt;&lt;_journal&gt;Mol Cancer&lt;/_journal&gt;&lt;_keywords&gt;Biomarker; Cancer; Circular RNA; Post-transcription regulation; miRNA&lt;/_keywords&gt;&lt;_language&gt;eng&lt;/_language&gt;&lt;_modified&gt;62074872&lt;/_modified&gt;&lt;_pages&gt;58&lt;/_pages&gt;&lt;_tertiary_title&gt;Molecular cancer&lt;/_tertiary_title&gt;&lt;_type_work&gt;Journal Article; Review&lt;/_type_work&gt;&lt;_url&gt;http://www.ncbi.nlm.nih.gov/entrez/query.fcgi?cmd=Retrieve&amp;amp;db=pubmed&amp;amp;dopt=Abstract&amp;amp;list_uids=28279183&amp;amp;query_hl=1&lt;/_url&gt;&lt;_volume&gt;16&lt;/_volume&gt;&lt;/Details&gt;&lt;Extra&gt;&lt;DBUID&gt;{F96A950B-833F-4880-A151-76DA2D6A2879}&lt;/DBUID&gt;&lt;/Extra&gt;&lt;/Item&gt;&lt;/References&gt;&lt;/Group&gt;&lt;Group&gt;&lt;References&gt;&lt;Item&gt;&lt;ID&gt;775&lt;/ID&gt;&lt;UID&gt;{C44E4A19-D795-4462-86C8-C080A928413F}&lt;/UID&gt;&lt;Title&gt;Circular RNAs are abundant, conserved, and associated with ALU repeats&lt;/Title&gt;&lt;Template&gt;Journal Article&lt;/Template&gt;&lt;Star&gt;0&lt;/Star&gt;&lt;Tag&gt;1&lt;/Tag&gt;&lt;Author&gt;Jeck, W R; Sorrentino, J A; Wang, K; Slevin, M K; Burd, C E; Liu, J; Marzluff, W F; Sharpless, N E&lt;/Author&gt;&lt;Year&gt;2013&lt;/Year&gt;&lt;Details&gt;&lt;_accession_num&gt;23249747&lt;/_accession_num&gt;&lt;_author_adr&gt;Department of Genetics, University of North Carolina School of Medicine, Chapel Hill, North Carolina 27599-7295, USA.&lt;/_author_adr&gt;&lt;_collection_scope&gt;SCI;SCIE;&lt;/_collection_scope&gt;&lt;_created&gt;61658797&lt;/_created&gt;&lt;_date&gt;2013-02-01&lt;/_date&gt;&lt;_date_display&gt;2013 Feb&lt;/_date_display&gt;&lt;_doi&gt;10.1261/rna.035667.112&lt;/_doi&gt;&lt;_impact_factor&gt;   4.605&lt;/_impact_factor&gt;&lt;_isbn&gt;1469-9001 (Electronic); 1355-8382 (Linking)&lt;/_isbn&gt;&lt;_issue&gt;2&lt;/_issue&gt;&lt;_journal&gt;RNA&lt;/_journal&gt;&lt;_keywords&gt;Alu Elements/*genetics; Animals; Base Sequence; Cells, Cultured; Computational Biology; Conserved Sequence; Evolution, Molecular; Exons/genetics; Exoribonucleases/metabolism; Gene Expression Regulation/*genetics; High-Throughput Nucleotide Sequencing; Humans; Male; Mice; Molecular Sequence Data; Nucleotide Motifs; Phosphotransferases/genetics; RNA/*genetics; RNA Splicing/*genetics; RNA Stability; RNA, Small Interfering; Sequence Analysis, RNA; Trans-Splicing/*genetics&lt;/_keywords&gt;&lt;_language&gt;eng&lt;/_language&gt;&lt;_modified&gt;62074872&lt;/_modified&gt;&lt;_pages&gt;141-57&lt;/_pages&gt;&lt;_tertiary_title&gt;RNA (New York, N.Y.)&lt;/_tertiary_title&gt;&lt;_type_work&gt;Journal Article; Research Support, N.I.H., Extramural; Research Support, Non-U.S. Gov&amp;apos;t&lt;/_type_work&gt;&lt;_url&gt;http://www.ncbi.nlm.nih.gov/entrez/query.fcgi?cmd=Retrieve&amp;amp;db=pubmed&amp;amp;dopt=Abstract&amp;amp;list_uids=23249747&amp;amp;query_hl=1&lt;/_url&gt;&lt;_volume&gt;19&lt;/_volume&gt;&lt;/Details&gt;&lt;Extra&gt;&lt;DBUID&gt;{F96A950B-833F-4880-A151-76DA2D6A2879}&lt;/DBUID&gt;&lt;/Extra&gt;&lt;/Item&gt;&lt;/References&gt;&lt;/Group&gt;&lt;/Citation&gt;_x000a_"/>
    <w:docVar w:name="NE.Ref{8584511F-C9E2-4244-81EF-5AEA55535902}" w:val=" ADDIN NE.Ref.{8584511F-C9E2-4244-81EF-5AEA55535902}&lt;Citation&gt;&lt;Group&gt;&lt;References&gt;&lt;Item&gt;&lt;ID&gt;916&lt;/ID&gt;&lt;UID&gt;{D9A93DF7-75DF-4E0E-90A8-5D7B6B9131E6}&lt;/UID&gt;&lt;Title&gt;MICAL2 is a novel human cancer gene controlling mesenchymal to epithelial transition involved in cancer growth and invasion&lt;/Title&gt;&lt;Template&gt;Journal Article&lt;/Template&gt;&lt;Star&gt;0&lt;/Star&gt;&lt;Tag&gt;1&lt;/Tag&gt;&lt;Author&gt;Mariotti, S; Barravecchia, I; Vindigni, C; Pucci, A; Balsamo, M; Libro, R; Senchenko, V; Dmitriev, A; Jacchetti, E; Cecchini, M; Roviello, F; Lai, M; Broccoli, V; Andreazzoli, M; Mazzanti, C M; Angeloni, D&lt;/Author&gt;&lt;Year&gt;2016&lt;/Year&gt;&lt;Details&gt;&lt;_accessed&gt;61719382&lt;/_accessed&gt;&lt;_accession_num&gt;26689989&lt;/_accession_num&gt;&lt;_author_adr&gt;Institute of Life Sciences, Scuola Superiore Sant&amp;apos;Anna, 56124 Pisa, Italy.; Institute of Life Sciences, Scuola Superiore Sant&amp;apos;Anna, 56124 Pisa, Italy.; U.O.C. Anatomia Patologica, Azienda Ospedaliera Universitaria Senese, Policlinico Le Scotte, 53100 Siena, Italy.; U.O.C. Anatomia Patologica, Azienda Ospedaliera Universitaria Pisana, 56100 Pisa, Italy.; Institute of Life Sciences, Scuola Superiore Sant&amp;apos;Anna, 56124 Pisa, Italy.; BIOS Doctoral School in Life Sciences, University of Pisa, 56124 Pisa, Italy.; Engelhardt Institute of Molecular Biology, Russian Academy of Sciences, 119991 Moscow, Russia.; Engelhardt Institute of Molecular Biology, Russian Academy of Sciences, 119991 Moscow, Russia.; NEST, National Enterprise for nanoScience and nanoTechnology, CNR and Scuola Normale Superiore, 56127 Pisa, Italy.; NEST, National Enterprise for nanoScience and nanoTechnology, CNR and Scuola Normale Superiore, 56127 Pisa, Italy.; Department of Human Pathology and Oncology, University of Siena, 53100 Siena, Italy.; Institute of Life Sciences, Scuola Superiore Sant&amp;apos;Anna, 56124 Pisa, Italy.; Pisa Science Foundation, 56100 Pisa, Italy.; DIBIT H San Raffaele, 20132 Milan, Italy.; Department of Biology, University of Pisa, 56127 Pisa, Italy.; Pisa Science Foundation, 56100 Pisa, Italy.; Institute of Life Sciences, Scuola Superiore Sant&amp;apos;Anna, 56124 Pisa, Italy.&lt;/_author_adr&gt;&lt;_collection_scope&gt;SCIE;&lt;/_collection_scope&gt;&lt;_created&gt;61719382&lt;/_created&gt;&lt;_date&gt;61025760&lt;/_date&gt;&lt;_date_display&gt;2016 Jan 12&lt;/_date_display&gt;&lt;_db_updated&gt;PubMed&lt;/_db_updated&gt;&lt;_doi&gt;10.18632/oncotarget.6577&lt;/_doi&gt;&lt;_impact_factor&gt;   5.168&lt;/_impact_factor&gt;&lt;_isbn&gt;1949-2553 (Electronic); 1949-2553 (Linking)&lt;/_isbn&gt;&lt;_issue&gt;2&lt;/_issue&gt;&lt;_journal&gt;Oncotarget&lt;/_journal&gt;&lt;_keywords&gt;Cell Line, Tumor; Cell Movement/genetics; Cell Proliferation/*genetics; Disease Progression; Epithelial-Mesenchymal Transition/*genetics; Gene Expression Regulation, Neoplastic; Humans; Immunohistochemistry; Ki-67 Antigen/metabolism; Kidney Neoplasms/*genetics/metabolism/pathology; Microfilament Proteins/*genetics/metabolism; Microscopy, Fluorescence; Neoplasm Invasiveness; Oncogenes/genetics; Oxidoreductases/*genetics/metabolism; RNA Interference; Reverse Transcriptase Polymerase Chain Reaction; Stomach Neoplasms/*genetics/metabolism/pathologyMICAL2; epythelial to mesenchymal transition; gastric cancer; kidney cancer; metastasis&lt;/_keywords&gt;&lt;_language&gt;eng&lt;/_language&gt;&lt;_modified&gt;61781346&lt;/_modified&gt;&lt;_pages&gt;1808-25&lt;/_pages&gt;&lt;_tertiary_title&gt;Oncotarget&lt;/_tertiary_title&gt;&lt;_type_work&gt;Journal Article; Research Support, Non-U.S. Gov&amp;apos;t&lt;/_type_work&gt;&lt;_url&gt;http://www.ncbi.nlm.nih.gov/entrez/query.fcgi?cmd=Retrieve&amp;amp;db=pubmed&amp;amp;dopt=Abstract&amp;amp;list_uids=26689989&amp;amp;query_hl=1&lt;/_url&gt;&lt;_volume&gt;7&lt;/_volume&gt;&lt;/Details&gt;&lt;Extra&gt;&lt;DBUID&gt;{F96A950B-833F-4880-A151-76DA2D6A2879}&lt;/DBUID&gt;&lt;/Extra&gt;&lt;/Item&gt;&lt;/References&gt;&lt;/Group&gt;&lt;/Citation&gt;_x000a_"/>
    <w:docVar w:name="NE.Ref{8765D582-F8FC-4E63-87E7-BA1F41D93F3B}" w:val=" ADDIN NE.Ref.{8765D582-F8FC-4E63-87E7-BA1F41D93F3B}&lt;Citation&gt;&lt;Group&gt;&lt;References&gt;&lt;Item&gt;&lt;ID&gt;829&lt;/ID&gt;&lt;UID&gt;{6A1A71E8-EC4E-493F-B8F4-BEFFB64F8F23}&lt;/UID&gt;&lt;Title&gt;Phosphorylation-dependent degradation of MEF2C contributes to regulate G2/M transition&lt;/Title&gt;&lt;Template&gt;Journal Article&lt;/Template&gt;&lt;Star&gt;0&lt;/Star&gt;&lt;Tag&gt;1&lt;/Tag&gt;&lt;Author&gt;Badodi, S; Baruffaldi, F; Ganassi, M; Battini, R; Molinari, S&lt;/Author&gt;&lt;Year&gt;2015&lt;/Year&gt;&lt;Details&gt;&lt;_accession_num&gt;25789873&lt;/_accession_num&gt;&lt;_author_adr&gt;a Dipartimento di Scienze della Vita ; Universita di Modena e Reggio Emilia ; Modena , Italy.&lt;/_author_adr&gt;&lt;_collection_scope&gt;SCIE;&lt;/_collection_scope&gt;&lt;_created&gt;61690678&lt;/_created&gt;&lt;_date&gt;2015-01-20&lt;/_date&gt;&lt;_date_display&gt;2015&lt;/_date_display&gt;&lt;_db_updated&gt;PubMed&lt;/_db_updated&gt;&lt;_doi&gt;10.1080/15384101.2015.1026519&lt;/_doi&gt;&lt;_impact_factor&gt;   3.952&lt;/_impact_factor&gt;&lt;_isbn&gt;1551-4005 (Electronic); 1551-4005 (Linking)&lt;/_isbn&gt;&lt;_issue&gt;10&lt;/_issue&gt;&lt;_journal&gt;Cell Cycle&lt;/_journal&gt;&lt;_keywords&gt;14-3-3 Proteins/metabolism; Amino Acid Sequence; Anaphase-Promoting Complex-Cyclosome/metabolism; Animals; Antigens, Differentiation/metabolism; Cadherins/antagonists &amp;amp;amp; inhibitors/genetics/metabolism; Cdc20 Proteins/antagonists &amp;amp;amp; inhibitors/genetics/metabolism; Cell Proliferation; Cyclin B1/metabolism; Cyclin-Dependent Kinase Inhibitor p21/metabolism; Down-Regulation; G2 Phase Cell Cycle Checkpoints; HEK293 Cells; Humans; MEF2 Transcription Factors/genetics/*metabolism; Mice; Molecular Sequence Data; NIH 3T3 Cells; Phosphorylation; Sequence AlignmentAPC/C; APC/C, Anaphase Promoting Complex/Cyclosome; CDK, Cyclin Dependent Kinase; CHX, Cycloheximide; CRC, ColoRectal Cancer; Gadd45b, Growth Arrest and DNA Damage b; HDAC, Histone Deacetylases; MADS, Minichromosome maintenance, Agamous, Deficiens, Serum response factor; MEF2; MEF2, Myocyte Enhancer Factor 2; MyHC, Myosin Heavy Chain; UPS, Ubiquitin Proteasome System; cell cycle; degradation; degron, degradation signal; mitosis; muscle; phosphorylation; proliferation; splicing&lt;/_keywords&gt;&lt;_language&gt;eng&lt;/_language&gt;&lt;_modified&gt;61707885&lt;/_modified&gt;&lt;_pages&gt;1517-28&lt;/_pages&gt;&lt;_tertiary_title&gt;Cell cycle (Georgetown, Tex.)&lt;/_tertiary_title&gt;&lt;_type_work&gt;Journal Article; Research Support, Non-U.S. Gov&amp;apos;t&lt;/_type_work&gt;&lt;_url&gt;http://www.ncbi.nlm.nih.gov/entrez/query.fcgi?cmd=Retrieve&amp;amp;db=pubmed&amp;amp;dopt=Abstract&amp;amp;list_uids=25789873&amp;amp;query_hl=1&lt;/_url&gt;&lt;_volume&gt;14&lt;/_volume&gt;&lt;/Details&gt;&lt;Extra&gt;&lt;DBUID&gt;{F96A950B-833F-4880-A151-76DA2D6A2879}&lt;/DBUID&gt;&lt;/Extra&gt;&lt;/Item&gt;&lt;/References&gt;&lt;/Group&gt;&lt;/Citation&gt;_x000a_"/>
    <w:docVar w:name="NE.Ref{88D64B6C-1D2E-40C1-804A-430F2577080E}" w:val=" ADDIN NE.Ref.{88D64B6C-1D2E-40C1-804A-430F2577080E}&lt;Citation&gt;&lt;Group&gt;&lt;References&gt;&lt;Item&gt;&lt;ID&gt;925&lt;/ID&gt;&lt;UID&gt;{A0D7E9E3-18CC-4206-85D2-EBB310533EC6}&lt;/UID&gt;&lt;Title&gt;A novel regulatory network among LncRpa, CircRar1, MiR-671 and apoptotic genes promotes lead-induced neuronal cell apoptosis&lt;/Title&gt;&lt;Template&gt;Journal Article&lt;/Template&gt;&lt;Star&gt;0&lt;/Star&gt;&lt;Tag&gt;1&lt;/Tag&gt;&lt;Author&gt;Nan, A; Chen, L; Zhang, N; Liu, Z; Yang, T; Wang, Z; Yang, C; Jiang, Y&lt;/Author&gt;&lt;Year&gt;2017&lt;/Year&gt;&lt;Details&gt;&lt;_accession_num&gt;27604105&lt;/_accession_num&gt;&lt;_author_adr&gt;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Department of Physiology, Michigan State University, East Lansing, MI, 48824, USA.; Department of Physiology, Michigan State University, East Lansing, MI, 48824, USA.; Institute for Integrative Toxicology, Michigan State University, East Lansing, MI, 48824, USA.; State Key Laboratory of Respiratory Disease, Institute for Chemical Carcinogenesis, Guangzhou Medical University, Xinzao, Panyu District, Guangzhou,  511436, China. jiangyiguo@vip.163.com.&lt;/_author_adr&gt;&lt;_collection_scope&gt;SCI;SCIE;&lt;/_collection_scope&gt;&lt;_created&gt;61781172&lt;/_created&gt;&lt;_date&gt;2017-04-01&lt;/_date&gt;&lt;_date_display&gt;2017 Apr&lt;/_date_display&gt;&lt;_doi&gt;10.1007/s00204-016-1837-1&lt;/_doi&gt;&lt;_impact_factor&gt;   5.901&lt;/_impact_factor&gt;&lt;_isbn&gt;1432-0738 (Electronic); 0340-5761 (Linking)&lt;/_isbn&gt;&lt;_issue&gt;4&lt;/_issue&gt;&lt;_journal&gt;Arch Toxicol&lt;/_journal&gt;&lt;_keywords&gt;Cell apoptosis; CircRNA; Lead; LncRNA; MiRNA; Neurotoxicity&lt;/_keywords&gt;&lt;_language&gt;eng&lt;/_language&gt;&lt;_modified&gt;61781304&lt;/_modified&gt;&lt;_pages&gt;1671-1684&lt;/_pages&gt;&lt;_tertiary_title&gt;Archives of toxicology&lt;/_tertiary_title&gt;&lt;_type_work&gt;Journal Article&lt;/_type_work&gt;&lt;_url&gt;http://www.ncbi.nlm.nih.gov/entrez/query.fcgi?cmd=Retrieve&amp;amp;db=pubmed&amp;amp;dopt=Abstract&amp;amp;list_uids=27604105&amp;amp;query_hl=1&lt;/_url&gt;&lt;_volume&gt;91&lt;/_volume&gt;&lt;/Details&gt;&lt;Extra&gt;&lt;DBUID&gt;{F96A950B-833F-4880-A151-76DA2D6A2879}&lt;/DBUID&gt;&lt;/Extra&gt;&lt;/Item&gt;&lt;/References&gt;&lt;/Group&gt;&lt;/Citation&gt;_x000a_"/>
    <w:docVar w:name="NE.Ref{88ED2BB6-1DA3-46C5-9B58-1949D030653C}" w:val=" ADDIN NE.Ref.{88ED2BB6-1DA3-46C5-9B58-1949D030653C}&lt;Citation&gt;&lt;Group&gt;&lt;References&gt;&lt;Item&gt;&lt;ID&gt;458&lt;/ID&gt;&lt;UID&gt;{D9AEE1D1-E4B3-4FFD-A11F-54CA39260CF2}&lt;/UID&gt;&lt;Title&gt;Circular RNA: A new star of noncoding RNAs&lt;/Title&gt;&lt;Template&gt;Journal Article&lt;/Template&gt;&lt;Star&gt;0&lt;/Star&gt;&lt;Tag&gt;1&lt;/Tag&gt;&lt;Author&gt;Qu, S; Yang, X; Li, X; Wang, J; Gao, Y; Shang, R; Sun, W; Dou, K; Li, H&lt;/Author&gt;&lt;Year&gt;2015&lt;/Year&gt;&lt;Details&gt;&lt;_accession_num&gt;26052092&lt;/_accession_num&gt;&lt;_author_adr&gt;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Department of Hepatobiliary Surgery, Xijing Hospital, The Fourth Military Medical University, Xi&amp;apos;an, 710032, China. Electronic address: lihaim@fmmu.edu.cn.&lt;/_author_adr&gt;&lt;_collection_scope&gt;SCI;SCIE;&lt;/_collection_scope&gt;&lt;_created&gt;61631854&lt;/_created&gt;&lt;_date&gt;2015-09-01&lt;/_date&gt;&lt;_date_display&gt;2015 Sep 01&lt;/_date_display&gt;&lt;_db_updated&gt;PubMed&lt;/_db_updated&gt;&lt;_doi&gt;10.1016/j.canlet.2015.06.003&lt;/_doi&gt;&lt;_impact_factor&gt;   5.992&lt;/_impact_factor&gt;&lt;_isbn&gt;1872-7980 (Electronic); 0304-3835 (Linking)&lt;/_isbn&gt;&lt;_issue&gt;2&lt;/_issue&gt;&lt;_journal&gt;Cancer Lett&lt;/_journal&gt;&lt;_keywords&gt;Exoribonucleases/metabolism; Gene Expression Regulation/genetics; Humans; Neoplasms/genetics; RNA/*genetics; RNA Splicing/*genetics; RNA, Untranslated/*genetics; Transcription, Genetic/geneticsAlternative circularization; Biomarker; Circular RNA; Gene expression regulation; MicroRNA sponge&lt;/_keywords&gt;&lt;_language&gt;eng&lt;/_language&gt;&lt;_modified&gt;61707782&lt;/_modified&gt;&lt;_ori_publication&gt;Copyright (c) 2015 Elsevier Ireland Ltd. All rights reserved.&lt;/_ori_publication&gt;&lt;_pages&gt;141-8&lt;/_pages&gt;&lt;_tertiary_title&gt;Cancer letters&lt;/_tertiary_title&gt;&lt;_type_work&gt;Journal Article; Research Support, Non-U.S. Gov&amp;apos;t; Review&lt;/_type_work&gt;&lt;_url&gt;http://www.ncbi.nlm.nih.gov/entrez/query.fcgi?cmd=Retrieve&amp;amp;db=pubmed&amp;amp;dopt=Abstract&amp;amp;list_uids=26052092&amp;amp;query_hl=1&lt;/_url&gt;&lt;_volume&gt;365&lt;/_volume&gt;&lt;/Details&gt;&lt;Extra&gt;&lt;DBUID&gt;{F96A950B-833F-4880-A151-76DA2D6A2879}&lt;/DBUID&gt;&lt;/Extra&gt;&lt;/Item&gt;&lt;/References&gt;&lt;/Group&gt;&lt;/Citation&gt;_x000a_"/>
    <w:docVar w:name="NE.Ref{8A5D58A2-50E8-4400-AA28-9664C4BA1D77}" w:val=" ADDIN NE.Ref.{8A5D58A2-50E8-4400-AA28-9664C4BA1D77}&lt;Citation&gt;&lt;Group&gt;&lt;References&gt;&lt;Item&gt;&lt;ID&gt;845&lt;/ID&gt;&lt;UID&gt;{AFA27234-1895-4D28-9808-9363FB231B37}&lt;/UID&gt;&lt;Title&gt;Global cancer statistics&lt;/Title&gt;&lt;Template&gt;Journal Article&lt;/Template&gt;&lt;Star&gt;0&lt;/Star&gt;&lt;Tag&gt;1&lt;/Tag&gt;&lt;Author&gt;Jemal, Ahmedin; Bray, Freddie; Center, Melissa M; Ferlay, Jacques; Ward, Elizabeth; Forman, David&lt;/Author&gt;&lt;Year&gt;2011&lt;/Year&gt;&lt;Details&gt;&lt;_accessed&gt;61707711&lt;/_accessed&gt;&lt;_created&gt;61707711&lt;/_created&gt;&lt;_db_updated&gt;CrossRef&lt;/_db_updated&gt;&lt;_doi&gt;10.3322/caac.20107&lt;/_doi&gt;&lt;_issue&gt;2&lt;/_issue&gt;&lt;_journal&gt;CA: A Cancer Journal for Clinicians&lt;/_journal&gt;&lt;_modified&gt;61707741&lt;/_modified&gt;&lt;_pages&gt;69-90&lt;/_pages&gt;&lt;_tertiary_title&gt;CA: A Cancer Journal for Clinicians&lt;/_tertiary_title&gt;&lt;_url&gt;http://doi.wiley.com/10.3322/caac.20107_x000d__x000a_https://api.wiley.com/onlinelibrary/tdm/v1/articles/10.3322%2Fcaac.20107&lt;/_url&gt;&lt;_volume&gt;61&lt;/_volume&gt;&lt;/Details&gt;&lt;Extra&gt;&lt;DBUID&gt;{F96A950B-833F-4880-A151-76DA2D6A2879}&lt;/DBUID&gt;&lt;/Extra&gt;&lt;/Item&gt;&lt;/References&gt;&lt;/Group&gt;&lt;Group&gt;&lt;References&gt;&lt;Item&gt;&lt;ID&gt;846&lt;/ID&gt;&lt;UID&gt;{A02DD780-9967-4052-A813-05069E8CC303}&lt;/UID&gt;&lt;Title&gt;Metastatic non-small-cell lung cancer (NSCLC): ESMO Clinical Practice Guidelines  for diagnosis, treatment and follow-up&lt;/Title&gt;&lt;Template&gt;Journal Article&lt;/Template&gt;&lt;Star&gt;0&lt;/Star&gt;&lt;Tag&gt;1&lt;/Tag&gt;&lt;Author&gt;Reck, M; Popat, S; Reinmuth, N; De Ruysscher, D; Kerr, K M; Peters, S&lt;/Author&gt;&lt;Year&gt;2014&lt;/Year&gt;&lt;Details&gt;&lt;_accession_num&gt;25115305&lt;/_accession_num&gt;&lt;_author_adr&gt;Department of Thoracic Oncology, LungenClinic, Grosshansdorf Member of the German Center for Lung Research (DZL), Germany.; Royal Marsden Hospital NHS Foundation Trust, London Royal Marsden Hospital NHS Foundation Trust, Surrey, UK.; Department of Thoracic Oncology, LungenClinic, Grosshansdorf Member of the German Center for Lung Research (DZL), Germany.; Department of Radiation Oncology, University Hospitals Leuven/ KU Leuven, Leuven, Belgium.; Department of Pathology, Aberdeen Royal Infirmary and Aberdeen University Medical School, Aberdeen, UK.; Department of Oncology, Centre Hospitalier Universitaire Vaudois (CHUV), Lausanne, Switzerland.&lt;/_author_adr&gt;&lt;_collection_scope&gt;SCI;SCIE;&lt;/_collection_scope&gt;&lt;_created&gt;61707714&lt;/_created&gt;&lt;_date&gt;2014-09-01&lt;/_date&gt;&lt;_date_display&gt;2014 Sep&lt;/_date_display&gt;&lt;_doi&gt;10.1093/annonc/mdu199&lt;/_doi&gt;&lt;_impact_factor&gt;  11.855&lt;/_impact_factor&gt;&lt;_isbn&gt;1569-8041 (Electronic); 0923-7534 (Linking)&lt;/_isbn&gt;&lt;_journal&gt;Ann Oncol&lt;/_journal&gt;&lt;_keywords&gt;Carcinoma, Non-Small-Cell Lung/*diagnosis/*therapy; Combined Modality Therapy; Follow-Up Studies; Health Planning Guidelines; Humans; Lung Neoplasms/*diagnosis/*therapy; Neoplasm Metastasis; Neoplasm Staging; Prognosis; Societies, Medical/*standards&lt;/_keywords&gt;&lt;_language&gt;eng&lt;/_language&gt;&lt;_modified&gt;62074021&lt;/_modified&gt;&lt;_pages&gt;iii27-39&lt;/_pages&gt;&lt;_tertiary_title&gt;Annals of oncology : official journal of the European Society for Medical_x000d__x000a_      Oncology&lt;/_tertiary_title&gt;&lt;_type_work&gt;Journal Article; Practice Guideline&lt;/_type_work&gt;&lt;_url&gt;http://www.ncbi.nlm.nih.gov/entrez/query.fcgi?cmd=Retrieve&amp;amp;db=pubmed&amp;amp;dopt=Abstract&amp;amp;list_uids=25115305&amp;amp;query_hl=1&lt;/_url&gt;&lt;_volume&gt;25 Suppl 3&lt;/_volume&gt;&lt;/Details&gt;&lt;Extra&gt;&lt;DBUID&gt;{F96A950B-833F-4880-A151-76DA2D6A2879}&lt;/DBUID&gt;&lt;/Extra&gt;&lt;/Item&gt;&lt;/References&gt;&lt;/Group&gt;&lt;/Citation&gt;_x000a_"/>
    <w:docVar w:name="NE.Ref{8C9EAC36-51F9-4189-9B2D-F12D8AFFFC73}" w:val=" ADDIN NE.Ref.{8C9EAC36-51F9-4189-9B2D-F12D8AFFFC73}&lt;Citation&gt;&lt;Group&gt;&lt;References&gt;&lt;Item&gt;&lt;ID&gt;820&lt;/ID&gt;&lt;UID&gt;{52889CBE-82D6-4E10-9159-73C54794065E}&lt;/UID&gt;&lt;Title&gt;MicroRNA-3178 ameliorates inflammation and gastric carcinogenesis promoted by Helicobacter pylori new toxin, Tip-alpha, by targeting TRAF3&lt;/Title&gt;&lt;Template&gt;Journal Article&lt;/Template&gt;&lt;Star&gt;0&lt;/Star&gt;&lt;Tag&gt;1&lt;/Tag&gt;&lt;Author&gt;Zou, M; Wang, F; Jiang, A; Xia, A; Kong, S; Gong, C; Zhu, M; Zhou, X; Zhu, J; Zhu, W; Cheng, W&lt;/Author&gt;&lt;Year&gt;2017&lt;/Year&gt;&lt;Details&gt;&lt;_accession_num&gt;27493095&lt;/_accession_num&gt;&lt;_author_adr&gt;Department of Pharmacology, School of Basic Medical Sciences, Nanjing Medical University, Nanjing, China.; Department of Cardiology, First Affiliated Hospital of Nanjing Medical University, Nanjing, China.; Medical School of Nanjing University, Nanjing, China.; Department of Pharmacology, School of Basic Medical Sciences, Nanjing Medical University, Nanjing, China.; Department of Pharmacology, School of Basic Medical Sciences, Nanjing Medical University, Nanjing, China.; Nanjing University of Chinese Medicine, Nanjing, China.; Department of Oncology, First Affiliated Hospital of Nanjing Medical University,  Nanjing, China.; Department of Oncology, First Affiliated Hospital of Nanjing Medical University,  Nanjing, China.; Department of Radiation Oncology, Jiangsu Cancer Hospital, Nanjing, China.; Department of Oncology, First Affiliated Hospital of Nanjing Medical University,  Nanjing, China.; Department of Gastroenterology, First Affiliated Hospital of Nanjing Medical University, Nanjing, China.&lt;/_author_adr&gt;&lt;_collection_scope&gt;SCI;SCIE;&lt;/_collection_scope&gt;&lt;_created&gt;61690668&lt;/_created&gt;&lt;_date&gt;2017-04-01&lt;/_date&gt;&lt;_date_display&gt;2017 Apr&lt;/_date_display&gt;&lt;_db_updated&gt;PubMed&lt;/_db_updated&gt;&lt;_doi&gt;10.1111/hel.12348&lt;/_doi&gt;&lt;_impact_factor&gt;   3.429&lt;/_impact_factor&gt;&lt;_isbn&gt;1523-5378 (Electronic); 1083-4389 (Linking)&lt;/_isbn&gt;&lt;_issue&gt;2&lt;/_issue&gt;&lt;_journal&gt;Helicobacter&lt;/_journal&gt;&lt;_keywords&gt;Bacterial Toxins/*metabolism; Cell Line; Cell Proliferation/*drug effects; Cytokines/*secretion; Enzyme-Linked Immunosorbent Assay; Epithelial Cells/*drug effects/immunology/physiology; Helicobacter pylori/*pathogenicity; Humans; MicroRNAs/*metabolism; TNF Receptor-Associated Factor 3/*metabolismHelicobacter pylori; microRNA-3178; nuclear factor kappa-light-chain-enhancer of activated B cells; tumor necrosis factor receptor-associated factor 3; tumor necrosis factor-alpha-inducing protein&lt;/_keywords&gt;&lt;_language&gt;eng&lt;/_language&gt;&lt;_modified&gt;62074902&lt;/_modified&gt;&lt;_ori_publication&gt;(c) 2016 John Wiley &amp;amp;amp; Sons Ltd.&lt;/_ori_publication&gt;&lt;_tertiary_title&gt;Helicobacter&lt;/_tertiary_title&gt;&lt;_type_work&gt;Journal Article&lt;/_type_work&gt;&lt;_url&gt;http://www.ncbi.nlm.nih.gov/entrez/query.fcgi?cmd=Retrieve&amp;amp;db=pubmed&amp;amp;dopt=Abstract&amp;amp;list_uids=27493095&amp;amp;query_hl=1&lt;/_url&gt;&lt;_volume&gt;22&lt;/_volume&gt;&lt;/Details&gt;&lt;Extra&gt;&lt;DBUID&gt;{F96A950B-833F-4880-A151-76DA2D6A2879}&lt;/DBUID&gt;&lt;/Extra&gt;&lt;/Item&gt;&lt;/References&gt;&lt;/Group&gt;&lt;/Citation&gt;_x000a_"/>
    <w:docVar w:name="NE.Ref{8DE51A9D-F7C2-4A5B-8FB9-7D7F8155669B}" w:val=" ADDIN NE.Ref.{8DE51A9D-F7C2-4A5B-8FB9-7D7F8155669B}&lt;Citation&gt;&lt;Group&gt;&lt;References&gt;&lt;Item&gt;&lt;ID&gt;908&lt;/ID&gt;&lt;UID&gt;{08127AB4-01BE-4B45-8B7A-351E77D9E723}&lt;/UID&gt;&lt;Title&gt;Mutations in the PCNA-binding site of CDKN1C inhibit cell proliferation by impairing the entry into S phase&lt;/Title&gt;&lt;Template&gt;Journal Article&lt;/Template&gt;&lt;Star&gt;0&lt;/Star&gt;&lt;Tag&gt;1&lt;/Tag&gt;&lt;Author&gt;Borges, Kleiton S; Arboleda, Valerie A; Vilain, Eric&lt;/Author&gt;&lt;Year&gt;2015&lt;/Year&gt;&lt;Details&gt;&lt;_accessed&gt;61719380&lt;/_accessed&gt;&lt;_collection_scope&gt;SCIE;&lt;/_collection_scope&gt;&lt;_created&gt;61719380&lt;/_created&gt;&lt;_db_updated&gt;CrossRef&lt;/_db_updated&gt;&lt;_doi&gt;10.1186/s13008-015-0008-8&lt;/_doi&gt;&lt;_impact_factor&gt;   3.909&lt;/_impact_factor&gt;&lt;_isbn&gt;1747-1028&lt;/_isbn&gt;&lt;_issue&gt;1&lt;/_issue&gt;&lt;_journal&gt;Cell Division&lt;/_journal&gt;&lt;_modified&gt;61781343&lt;/_modified&gt;&lt;_tertiary_title&gt;Cell Div&lt;/_tertiary_title&gt;&lt;_url&gt;http://celldiv.biomedcentral.com/articles/10.1186/s13008-015-0008-8_x000d__x000a_http://link.springer.com/content/pdf/10.1186/s13008-015-0008-8&lt;/_url&gt;&lt;_volume&gt;10&lt;/_volume&gt;&lt;/Details&gt;&lt;Extra&gt;&lt;DBUID&gt;{F96A950B-833F-4880-A151-76DA2D6A2879}&lt;/DBUID&gt;&lt;/Extra&gt;&lt;/Item&gt;&lt;/References&gt;&lt;/Group&gt;&lt;/Citation&gt;_x000a_"/>
    <w:docVar w:name="NE.Ref{8FD9D976-1EB7-491D-BFAD-948B9D8DA473}" w:val=" ADDIN NE.Ref.{8FD9D976-1EB7-491D-BFAD-948B9D8DA473}&lt;Citation&gt;&lt;Group&gt;&lt;References&gt;&lt;Item&gt;&lt;ID&gt;653&lt;/ID&gt;&lt;UID&gt;{C59F6AAF-B411-46C5-934C-E01AE86A1EDE}&lt;/UID&gt;&lt;Title&gt;Low levels of cell-free circulating miR-361-3p and miR-625* as blood-based markers for discriminating malignant from benign lung tumors&lt;/Title&gt;&lt;Template&gt;Book&lt;/Template&gt;&lt;Star&gt;0&lt;/Star&gt;&lt;Tag&gt;1&lt;/Tag&gt;&lt;Author&gt;Roth, C; Stuckrath, I; Pantel, K; Izbicki, J R; Tachezy, M; Schwarzenbach, H&lt;/Author&gt;&lt;Year&gt;2012&lt;/Year&gt;&lt;Details&gt;&lt;_accessed&gt;61690560&lt;/_accessed&gt;&lt;_accession_num&gt;22675530&lt;/_accession_num&gt;&lt;_author_adr&gt;Department of Tumor Biology, University Medical Center Hamburg-Eppendorf, Hamburg, Germany.&lt;/_author_adr&gt;&lt;_collection_scope&gt;SCIE;&lt;/_collection_scope&gt;&lt;_created&gt;61631885&lt;/_created&gt;&lt;_date&gt;2012-01-20&lt;/_date&gt;&lt;_date_display&gt;2012&lt;/_date_display&gt;&lt;_db_updated&gt;PubMed&lt;/_db_updated&gt;&lt;_doi&gt;10.1371/journal.pone.0038248&lt;/_doi&gt;&lt;_impact_factor&gt;   3.057&lt;/_impact_factor&gt;&lt;_isbn&gt;1932-6203 (Electronic); 1932-6203 (Linking)&lt;/_isbn&gt;&lt;_issue&gt;6&lt;/_issue&gt;&lt;_journal&gt;PLoS One&lt;/_journal&gt;&lt;_keywords&gt;Adult; Aged; Aged, 80 and over; Biomarkers, Tumor/*blood/*genetics; Carcinoma, Non-Small-Cell Lung/blood/diagnosis/genetics/surgery; Cell-Free System; Cohort Studies; Gene Expression Profiling; Gene Expression Regulation, Neoplastic; Health; Humans; Lung Neoplasms/*blood/*diagnosis/genetics/surgery; MicroRNAs/*blood/genetics/metabolism; Middle Aged; Oligonucleotide Array Sequence Analysis; Postoperative Care; Preoperative Care; Reproducibility of Results; Reverse Transcriptase Polymerase Chain Reaction; Smad2 Protein/metabolism; Smoking/genetics; Transforming Growth Factor beta1/genetics/metabolism&lt;/_keywords&gt;&lt;_language&gt;eng&lt;/_language&gt;&lt;_modified&gt;61707872&lt;/_modified&gt;&lt;_pages&gt;e38248&lt;/_pages&gt;&lt;_tertiary_title&gt;PloS one&lt;/_tertiary_title&gt;&lt;_type_work&gt;Journal Article; Research Support, Non-U.S. Gov&amp;apos;t&lt;/_type_work&gt;&lt;_url&gt;http://www.ncbi.nlm.nih.gov/entrez/query.fcgi?cmd=Retrieve&amp;amp;db=pubmed&amp;amp;dopt=Abstract&amp;amp;list_uids=22675530&amp;amp;query_hl=1&lt;/_url&gt;&lt;_volume&gt;7&lt;/_volume&gt;&lt;/Details&gt;&lt;Extra&gt;&lt;DBUID&gt;{F96A950B-833F-4880-A151-76DA2D6A2879}&lt;/DBUID&gt;&lt;/Extra&gt;&lt;/Item&gt;&lt;/References&gt;&lt;/Group&gt;&lt;/Citation&gt;_x000a_"/>
    <w:docVar w:name="NE.Ref{975137EA-7CA2-4000-BDCD-BE0F154C0730}" w:val=" ADDIN NE.Ref.{975137EA-7CA2-4000-BDCD-BE0F154C0730}&lt;Citation&gt;&lt;Group&gt;&lt;References&gt;&lt;Item&gt;&lt;ID&gt;932&lt;/ID&gt;&lt;UID&gt;{A97B5A50-2A75-4FD5-852F-CF022F9EE867}&lt;/UID&gt;&lt;Title&gt;Extensive translation of circular RNAs driven by N6-methyladenosine&lt;/Title&gt;&lt;Template&gt;Journal Article&lt;/Template&gt;&lt;Star&gt;0&lt;/Star&gt;&lt;Tag&gt;0&lt;/Tag&gt;&lt;Author&gt;Yang, Y; Fan, X; Mao, M; Song, X; Wu, P; Zhang, Y; Jin, Y; Yang, Y; Chen, L L; Wang, Y; Wong, C C; Xiao, X; Wang, Z&lt;/Author&gt;&lt;Year&gt;2017&lt;/Year&gt;&lt;Details&gt;&lt;_accession_num&gt;28281539&lt;/_accession_num&gt;&lt;_author_adr&gt;Institute of Biochemistry, College of Life Sciences, Zhejiang University at Zijingang, Zhejiang, Hangzhou, Zhejiang 310058, China.; CAS Key Lab for Computational Biology, CAS Center for Excellence in Molecular Cell Science, CAS-MPG Partner Institute for Computational Biology, Shanghai Institute for Biological Sciences, Chinese Academy of Sciences, Shanghai 200031,  China.; Department of Integrative Biology and Physiology and the Molecular Biology Institute, UCLA, Los Angeles, CA 90095, USA.; Department of Pharmacology, University of North Carolina at Chapel Hill, Chapel Hill, NC 27599, USA.; CAS Key Lab for Computational Biology, CAS Center for Excellence in Molecular Cell Science, CAS-MPG Partner Institute for Computational Biology, Shanghai Institute for Biological Sciences, Chinese Academy of Sciences, Shanghai 200031,  China.; Department of Pharmacology, University of North Carolina at Chapel Hill, Chapel Hill, NC 27599, USA.; Synthetic Biology and Biotechnology Laboratory, State Key Laboratory of Bioreactor Engineering, School of Pharmacy, East China University of Science and  Technology, Shanghai, China.; CAS Key Lab for Computational Biology, CAS Center for Excellence in Molecular Cell Science, CAS-MPG Partner Institute for Computational Biology, Shanghai Institute for Biological Sciences, Chinese Academy of Sciences, Shanghai 200031,  China.; Department of Pharmacology, University of North Carolina at Chapel Hill, Chapel Hill, NC 27599, USA.; National Center for Protein Science, Institute of Biochemistry and Cell Biology,  Shanghai Institutes for Biological Sciences, Chinese Academy of Sciences, Shanghai 200031, China.; Shanghai Science Research Center, Chinese Academy of Sciences, Shanghai 201204, China.; Institute of Biochemistry and Cell Biology, Shanghai Institute for Biological Sciences, Chinese Academy of Sciences, Shanghai 200031, China.; Institute of Biochemistry, College of Life Sciences, Zhejiang University at Zijingang, Zhejiang, Hangzhou, Zhejiang 310058, China.; Synthetic Biology and Biotechnology Laboratory, State Key Laboratory of Bioreactor Engineering, School of Pharmacy, East China University of Science and  Technology, Shanghai, China.; Institute of Biochemistry and Cell Biology, Shanghai Institute for Biological Sciences, Chinese Academy of Sciences, Shanghai 200031, China.; Institute of Cancer Stem Cell, Dalian Medical University, Dalian, Liaoning 116044, China.; National Center for Protein Science, Institute of Biochemistry and Cell Biology,  Shanghai Institutes for Biological Sciences, Chinese Academy of Sciences, Shanghai 200031, China.; Shanghai Science Research Center, Chinese Academy of Sciences, Shanghai 201204, China.; Department of Integrative Biology and Physiology and the Molecular Biology Institute, UCLA, Los Angeles, CA 90095, USA.; CAS Key Lab for Computational Biology, CAS Center for Excellence in Molecular Cell Science, CAS-MPG Partner Institute for Computational Biology, Shanghai Institute for Biological Sciences, Chinese Academy of Sciences, Shanghai 200031,  China.; Department of Pharmacology, University of North Carolina at Chapel Hill, Chapel Hill, NC 27599, USA.&lt;/_author_adr&gt;&lt;_date_display&gt;2017 May&lt;/_date_display&gt;&lt;_date&gt;2017-05-01&lt;/_date&gt;&lt;_doi&gt;10.1038/cr.2017.31&lt;/_doi&gt;&lt;_isbn&gt;1748-7838 (Electronic); 1001-0602 (Linking)&lt;/_isbn&gt;&lt;_issue&gt;5&lt;/_issue&gt;&lt;_journal&gt;Cell Res&lt;/_journal&gt;&lt;_language&gt;eng&lt;/_language&gt;&lt;_pages&gt;626-641&lt;/_pages&gt;&lt;_tertiary_title&gt;Cell research&lt;/_tertiary_title&gt;&lt;_type_work&gt;Journal Article&lt;/_type_work&gt;&lt;_url&gt;http://www.ncbi.nlm.nih.gov/entrez/query.fcgi?cmd=Retrieve&amp;amp;db=pubmed&amp;amp;dopt=Abstract&amp;amp;list_uids=28281539&amp;amp;query_hl=1&lt;/_url&gt;&lt;_volume&gt;27&lt;/_volume&gt;&lt;_created&gt;61781203&lt;/_created&gt;&lt;_modified&gt;61781238&lt;/_modified&gt;&lt;_impact_factor&gt;  15.606&lt;/_impact_factor&gt;&lt;_collection_scope&gt;CSCD;SCI;SCIE;中国科技核心期刊;&lt;/_collection_scope&gt;&lt;/Details&gt;&lt;Extra&gt;&lt;DBUID&gt;{F96A950B-833F-4880-A151-76DA2D6A2879}&lt;/DBUID&gt;&lt;/Extra&gt;&lt;/Item&gt;&lt;/References&gt;&lt;/Group&gt;&lt;Group&gt;&lt;References&gt;&lt;Item&gt;&lt;ID&gt;930&lt;/ID&gt;&lt;UID&gt;{CACF5FA8-FA99-42BF-BFAA-C4262C4F3EAC}&lt;/UID&gt;&lt;Title&gt;The complexity of the translation ability of circRNAs&lt;/Title&gt;&lt;Template&gt;Journal Article&lt;/Template&gt;&lt;Star&gt;0&lt;/Star&gt;&lt;Tag&gt;0&lt;/Tag&gt;&lt;Author&gt;Granados-Riveron, Javier T; Aquino-Jarquin, Guillermo&lt;/Author&gt;&lt;Year&gt;2016&lt;/Year&gt;&lt;Details&gt;&lt;_accessed&gt;61781176&lt;/_accessed&gt;&lt;_created&gt;61781176&lt;/_created&gt;&lt;_db_updated&gt;CrossRef&lt;/_db_updated&gt;&lt;_doi&gt;10.1016/j.bbagrm.2016.07.009&lt;/_doi&gt;&lt;_impact_factor&gt;   5.018&lt;/_impact_factor&gt;&lt;_isbn&gt;18749399&lt;/_isbn&gt;&lt;_issue&gt;10&lt;/_issue&gt;&lt;_journal&gt;Biochimica et Biophysica Acta (BBA) - Gene Regulatory Mechanisms&lt;/_journal&gt;&lt;_modified&gt;61781202&lt;/_modified&gt;&lt;_pages&gt;1245-1251&lt;/_pages&gt;&lt;_tertiary_title&gt;Biochimica et Biophysica Acta (BBA) - Gene Regulatory Mechanisms&lt;/_tertiary_title&gt;&lt;_url&gt;http://linkinghub.elsevier.com/retrieve/pii/S1874939916301596_x000d__x000a_http://api.elsevier.com/content/article/PII:S1874939916301596?httpAccept=text/xml&lt;/_url&gt;&lt;_volume&gt;1859&lt;/_volume&gt;&lt;/Details&gt;&lt;Extra&gt;&lt;DBUID&gt;{F96A950B-833F-4880-A151-76DA2D6A2879}&lt;/DBUID&gt;&lt;/Extra&gt;&lt;/Item&gt;&lt;/References&gt;&lt;/Group&gt;&lt;/Citation&gt;_x000a_"/>
    <w:docVar w:name="NE.Ref{98683A5D-4ABE-4E6F-A8B8-5E021F744533}" w:val=" ADDIN NE.Ref.{98683A5D-4ABE-4E6F-A8B8-5E021F744533}&lt;Citation&gt;&lt;Group&gt;&lt;References&gt;&lt;Item&gt;&lt;ID&gt;936&lt;/ID&gt;&lt;UID&gt;{6B54E679-64B2-47B9-8C60-8D30351A74A6}&lt;/UID&gt;&lt;Title&gt;Oncogenic role of long noncoding RNA AF118081 in anti-benzo[a]pyrene-trans-7,8-dihydrodiol-9,10-epoxide-transformed 16HBE cells&lt;/Title&gt;&lt;Template&gt;Journal Article&lt;/Template&gt;&lt;Star&gt;0&lt;/Star&gt;&lt;Tag&gt;1&lt;/Tag&gt;&lt;Author&gt;Yang, Q; Zhang, S; Liu, H; Wu, J; Xu, E; Peng, B; Jiang, Y&lt;/Author&gt;&lt;Year&gt;2014&lt;/Year&gt;&lt;Details&gt;&lt;_accession_num&gt;25050996&lt;/_accession_num&gt;&lt;_author_adr&gt;Institute for Chemical Carcinogenesis, State Key Laboratory for Respiratory Diseases, Guangzhou Medical University, Guangzhou 510182, PR China.; Institute for Chemical Carcinogenesis, State Key Laboratory for Respiratory Diseases, Guangzhou Medical University, Guangzhou 510182, PR China.; Institute for Chemical Carcinogenesis, State Key Laboratory for Respiratory Diseases, Guangzhou Medical University, Guangzhou 510182, PR China.; Institute for Chemical Carcinogenesis, State Key Laboratory for Respiratory Diseases, Guangzhou Medical University, Guangzhou 510182, PR China.; Department of Thoracic Surgery, General Hospital of Guangzhou Military Command of Chinese People&amp;apos;s Liberation Army, Guangzhou 510010, PR China.; Institute for Chemical Carcinogenesis, State Key Laboratory for Respiratory Diseases, Guangzhou Medical University, Guangzhou 510182, PR China.; Institute for Chemical Carcinogenesis, State Key Laboratory for Respiratory Diseases, Guangzhou Medical University, Guangzhou 510182, PR China. Electronic address: jiangyiguo@vip.163.com.&lt;/_author_adr&gt;&lt;_collection_scope&gt;SCI;SCIE;&lt;/_collection_scope&gt;&lt;_created&gt;62074906&lt;/_created&gt;&lt;_date&gt;2014-09-17&lt;/_date&gt;&lt;_date_display&gt;2014 Sep 17&lt;/_date_display&gt;&lt;_doi&gt;10.1016/j.toxlet.2014.07.004&lt;/_doi&gt;&lt;_impact_factor&gt;   3.858&lt;/_impact_factor&gt;&lt;_isbn&gt;1879-3169 (Electronic); 0378-4274 (Linking)&lt;/_isbn&gt;&lt;_issue&gt;3&lt;/_issue&gt;&lt;_journal&gt;Toxicol Lett&lt;/_journal&gt;&lt;_keywords&gt;7,8-Dihydro-7,8-dihydroxybenzo(a)pyrene 9,10-oxide/*pharmacology; Apoptosis/drug effects; Bronchi/cytology/drug effects; Carcinogens/*pharmacology; Cell Line; Cell Line, Tumor; Cell Proliferation/drug effects; Cell Transformation, Neoplastic/chemically induced/*genetics/metabolism; Gene Knockdown Techniques; Humans; Lung Neoplasms/*genetics/physiopathology; Neoplasm Invasiveness; Oligonucleotide Array Sequence Analysis; Oncogenes/*physiology; RNA Interference/drug effects; RNA, Long Noncoding/*physiology; Real-Time Polymerase Chain Reaction; Respiratory Mucosa/*cytology/drug effectsAnti-BPDE; Long noncoding RNA; Lung cancer&lt;/_keywords&gt;&lt;_language&gt;eng&lt;/_language&gt;&lt;_modified&gt;62105737&lt;/_modified&gt;&lt;_ori_publication&gt;Copyright (c) 2014 Elsevier Ireland Ltd. All rights reserved.&lt;/_ori_publication&gt;&lt;_pages&gt;430-9&lt;/_pages&gt;&lt;_tertiary_title&gt;Toxicology letters&lt;/_tertiary_title&gt;&lt;_type_work&gt;Journal Article; Research Support, Non-U.S. Gov&amp;apos;t&lt;/_type_work&gt;&lt;_url&gt;http://www.ncbi.nlm.nih.gov/entrez/query.fcgi?cmd=Retrieve&amp;amp;db=pubmed&amp;amp;dopt=Abstract&amp;amp;list_uids=25050996&amp;amp;query_hl=1&lt;/_url&gt;&lt;_volume&gt;229&lt;/_volume&gt;&lt;/Details&gt;&lt;Extra&gt;&lt;DBUID&gt;{F96A950B-833F-4880-A151-76DA2D6A2879}&lt;/DBUID&gt;&lt;/Extra&gt;&lt;/Item&gt;&lt;/References&gt;&lt;/Group&gt;&lt;/Citation&gt;_x000a_"/>
    <w:docVar w:name="NE.Ref{9A6195ED-4FFA-47BA-A5E6-4910641452FB}" w:val=" ADDIN NE.Ref.{9A6195ED-4FFA-47BA-A5E6-4910641452FB}&lt;Citation&gt;&lt;Group&gt;&lt;References&gt;&lt;Item&gt;&lt;ID&gt;845&lt;/ID&gt;&lt;UID&gt;{AFA27234-1895-4D28-9808-9363FB231B37}&lt;/UID&gt;&lt;Title&gt;Global cancer statistics&lt;/Title&gt;&lt;Template&gt;Journal Article&lt;/Template&gt;&lt;Star&gt;0&lt;/Star&gt;&lt;Tag&gt;0&lt;/Tag&gt;&lt;Author&gt;Jemal, Ahmedin; Bray, Freddie; Center, Melissa M; Ferlay, Jacques; Ward, Elizabeth; Forman, David&lt;/Author&gt;&lt;Year&gt;2011&lt;/Year&gt;&lt;Details&gt;&lt;_doi&gt;10.3322/caac.20107&lt;/_doi&gt;&lt;_created&gt;61707711&lt;/_created&gt;&lt;_modified&gt;61707711&lt;/_modified&gt;&lt;_url&gt;http://doi.wiley.com/10.3322/caac.20107_x000d__x000a_https://api.wiley.com/onlinelibrary/tdm/v1/articles/10.3322%2Fcaac.20107&lt;/_url&gt;&lt;_journal&gt;CA: A Cancer Journal for Clinicians&lt;/_journal&gt;&lt;_volume&gt;61&lt;/_volume&gt;&lt;_issue&gt;2&lt;/_issue&gt;&lt;_pages&gt;69-90&lt;/_pages&gt;&lt;_tertiary_title&gt;CA: A Cancer Journal for Clinicians&lt;/_tertiary_title&gt;&lt;_accessed&gt;61707711&lt;/_accessed&gt;&lt;_db_updated&gt;CrossRef&lt;/_db_updated&gt;&lt;/Details&gt;&lt;Extra&gt;&lt;DBUID&gt;{F96A950B-833F-4880-A151-76DA2D6A2879}&lt;/DBUID&gt;&lt;/Extra&gt;&lt;/Item&gt;&lt;/References&gt;&lt;/Group&gt;&lt;Group&gt;&lt;References&gt;&lt;Item&gt;&lt;ID&gt;846&lt;/ID&gt;&lt;UID&gt;{A02DD780-9967-4052-A813-05069E8CC303}&lt;/UID&gt;&lt;Title&gt;Metastatic non-small-cell lung cancer (NSCLC): ESMO Clinical Practice Guidelines  for diagnosis, treatment and follow-up&lt;/Title&gt;&lt;Template&gt;Journal Article&lt;/Template&gt;&lt;Star&gt;0&lt;/Star&gt;&lt;Tag&gt;0&lt;/Tag&gt;&lt;Author&gt;Reck, M; Popat, S; Reinmuth, N; De Ruysscher, D; Kerr, K M; Peters, S&lt;/Author&gt;&lt;Year&gt;2014&lt;/Year&gt;&lt;Details&gt;&lt;_accession_num&gt;25115305&lt;/_accession_num&gt;&lt;_author_adr&gt;Department of Thoracic Oncology, LungenClinic, Grosshansdorf Member of the German Center for Lung Research (DZL), Germany.; Royal Marsden Hospital NHS Foundation Trust, London Royal Marsden Hospital NHS Foundation Trust, Surrey, UK.; Department of Thoracic Oncology, LungenClinic, Grosshansdorf Member of the German Center for Lung Research (DZL), Germany.; Department of Radiation Oncology, University Hospitals Leuven/ KU Leuven, Leuven, Belgium.; Department of Pathology, Aberdeen Royal Infirmary and Aberdeen University Medical School, Aberdeen, UK.; Department of Oncology, Centre Hospitalier Universitaire Vaudois (CHUV), Lausanne, Switzerland.&lt;/_author_adr&gt;&lt;_date_display&gt;2014 Sep&lt;/_date_display&gt;&lt;_date&gt;2014-09-01&lt;/_date&gt;&lt;_doi&gt;10.1093/annonc/mdu199&lt;/_doi&gt;&lt;_isbn&gt;1569-8041 (Electronic); 0923-7534 (Linking)&lt;/_isbn&gt;&lt;_journal&gt;Ann Oncol&lt;/_journal&gt;&lt;_keywords&gt;Carcinoma, Non-Small-Cell Lung/*diagnosis/*therapy; Combined Modality Therapy; Follow-Up Studies; Health Planning Guidelines; Humans; Lung Neoplasms/*diagnosis/*therapy; Neoplasm Metastasis; Neoplasm Staging; Prognosis; Societies, Medical/*standards&lt;/_keywords&gt;&lt;_language&gt;eng&lt;/_language&gt;&lt;_pages&gt;iii27-39&lt;/_pages&gt;&lt;_tertiary_title&gt;Annals of oncology : official journal of the European Society for Medical_x000d__x000a_      Oncology&lt;/_tertiary_title&gt;&lt;_type_work&gt;Journal Article; Practice Guideline&lt;/_type_work&gt;&lt;_url&gt;http://www.ncbi.nlm.nih.gov/entrez/query.fcgi?cmd=Retrieve&amp;amp;db=pubmed&amp;amp;dopt=Abstract&amp;amp;list_uids=25115305&amp;amp;query_hl=1&lt;/_url&gt;&lt;_volume&gt;25 Suppl 3&lt;/_volume&gt;&lt;_created&gt;61707714&lt;/_created&gt;&lt;_modified&gt;61707714&lt;/_modified&gt;&lt;_impact_factor&gt;   9.269&lt;/_impact_factor&gt;&lt;_collection_scope&gt;SCI;SCIE;&lt;/_collection_scope&gt;&lt;/Details&gt;&lt;Extra&gt;&lt;DBUID&gt;{F96A950B-833F-4880-A151-76DA2D6A2879}&lt;/DBUID&gt;&lt;/Extra&gt;&lt;/Item&gt;&lt;/References&gt;&lt;/Group&gt;&lt;/Citation&gt;_x000a_"/>
    <w:docVar w:name="NE.Ref{9B102187-1EF8-4AF4-A0FE-2C5D1E334C2A}" w:val=" ADDIN NE.Ref.{9B102187-1EF8-4AF4-A0FE-2C5D1E334C2A}&lt;Citation&gt;&lt;Group&gt;&lt;References&gt;&lt;Item&gt;&lt;ID&gt;652&lt;/ID&gt;&lt;UID&gt;{C4E1D08F-1520-4BBB-9860-0EA17A3EB335}&lt;/UID&gt;&lt;Title&gt;Alternative splicing of EZH2 pre-mRNA by SF3B3 contributes to the tumorigenic potential of renal cancer&lt;/Title&gt;&lt;Template&gt;Journal Article&lt;/Template&gt;&lt;Star&gt;0&lt;/Star&gt;&lt;Tag&gt;1&lt;/Tag&gt;&lt;Author&gt;Chen, K; Xiao, H; Zeng, J; Yu, G; Zhou, H; Huang, C; Yao, W; Xiao, W; Hu, J; Guan, W; Wu, L; Huang, J; Huang, Q; Xu, H; Ye, Z&lt;/Author&gt;&lt;Year&gt;2016&lt;/Year&gt;&lt;Details&gt;&lt;_accession_num&gt;27879367&lt;/_accession_num&gt;&lt;_author_adr&gt;Department of urology, Tongji Hospital, Tongji Medical College, Huazhong University of Science and Technology.; Department of urology, Tongji Hospital, Tongji Medical College, Huazhong University of Science and Technology.; Department of urology, Tongji Hospital, Tongji Medical College, Huazhong University of Science and Technology.; Department of Urology, Tongji Hospital, Tongji Medical College, Huazhong University of Science and Technology.; Department of Urology, Tongji Hospital, Tongji Medical College, Huazhong University of Science and Technology, Wuhan 430030, PR China.; College of Basic Medicine Science, University of Chinese Medicine, 430065, PR China, College of Basic Medicine Science, University of Chinese Medicine, 430065, PR China.; Department of urology, Tongji Hospital, Tongji Medical College, Huazhong University of Science and Technology.; Translational Medicin Center, Tongji Hospital, Tongji Medical College, Huazhong University of Science and Technology.; Department of Urology, Tongji Hospital, Tongji Medical College, Huazhong University of Science and Technology, Wuhan 430030, PR China.; Department of Urology, Tongji Hospital, Tongji Medical College, Huazhong University of Science and Technology.; Molecular &amp;amp;amp; Medical Pharmacology, Urology, University of California, Los Angeles.; Department of Pathology, Duke University School of Medicine.; Tumor Microenvironment and Metastasis, The Wistar Institute.; Department of Urology, Tongji Hospital, Tongji Medical College, Huazhong University of Science and Technology xuhuawhu@163.com.; Department of urology, Tongji Hospital, Tongji Medical College, Huazhong University of Science and Technology.&lt;/_author_adr&gt;&lt;_collection_scope&gt;SCI;SCIE;&lt;/_collection_scope&gt;&lt;_created&gt;61631883&lt;/_created&gt;&lt;_date&gt;2016-11-22&lt;/_date&gt;&lt;_date_display&gt;2016 Nov 22&lt;/_date_display&gt;&lt;_db_updated&gt;PubMed&lt;/_db_updated&gt;&lt;_doi&gt;10.1158/1078-0432.CCR-16-2020&lt;/_doi&gt;&lt;_impact_factor&gt;   9.619&lt;/_impact_factor&gt;&lt;_isbn&gt;1078-0432 (Print); 1078-0432 (Linking)&lt;/_isbn&gt;&lt;_journal&gt;Clin Cancer Res&lt;/_journal&gt;&lt;_language&gt;eng&lt;/_language&gt;&lt;_modified&gt;61781338&lt;/_modified&gt;&lt;_ori_publication&gt;Copyright (c)2016, American Association for Cancer Research.&lt;/_ori_publication&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7879367&amp;amp;query_hl=1&lt;/_url&gt;&lt;/Details&gt;&lt;Extra&gt;&lt;DBUID&gt;{F96A950B-833F-4880-A151-76DA2D6A2879}&lt;/DBUID&gt;&lt;/Extra&gt;&lt;/Item&gt;&lt;/References&gt;&lt;/Group&gt;&lt;/Citation&gt;_x000a_"/>
    <w:docVar w:name="NE.Ref{9B400243-5E5B-4B0B-A946-74B47E83ED57}" w:val=" ADDIN NE.Ref.{9B400243-5E5B-4B0B-A946-74B47E83ED57}&lt;Citation&gt;&lt;Group&gt;&lt;References&gt;&lt;Item&gt;&lt;ID&gt;821&lt;/ID&gt;&lt;UID&gt;{4C0C7FB3-F38D-47AD-901B-9D5E77EB61CB}&lt;/UID&gt;&lt;Title&gt;Osteoclastic miR-214 targets TRAF3 to contribute to osteolytic bone metastasis of breast cancer&lt;/Title&gt;&lt;Template&gt;Journal Article&lt;/Template&gt;&lt;Star&gt;0&lt;/Star&gt;&lt;Tag&gt;1&lt;/Tag&gt;&lt;Author&gt;Liu, J; Li, D; Dang, L; Liang, C; Guo, B; Lu, C; He, X; Cheung, H Y; He, B; Liu, B; Li, F; Lu, J; Wang, L; Shaikh, A B; Jiang, F; Lu, C; Peng, S; Zhang, Z; Zhang, B T; Pan, X; Xiao, L; Lu, A; Zhang, G&lt;/Author&gt;&lt;Year&gt;2017&lt;/Year&gt;&lt;Details&gt;&lt;_accession_num&gt;28071724&lt;/_accession_num&gt;&lt;_author_adr&gt;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Shenzhen Lab of Combinatorial Compounds and Targeted Drug Delivery in Institute of Integrated Bioinfomedicine &amp;amp;amp;Translational Science, HKBU Institute of Research  and Continuing Education, Shenzhen,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Shenzhen Lab of Combinatorial Compounds and Targeted Drug Delivery in Institute of Integrated Bioinfomedicine &amp;amp;amp;Translational Science, HKBU Institute of Research  and Continuing Education, Shenzhen,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Shum Yiu Foon Shum Bik Chuen Memorial Centre for Cancer and Inflammation Research, Hong Kong Baptist University, Hong Kong SAR, China.; Institute of Integrated Bioinfomedicine and Translational Science, School of Chinese Medicine, Hong Kong Baptist University, Hong Kong SAR, China.; Institute of Basic Research in Clinical Medicine, China Academy of Chinese Medical Sciences, Beijing, China.; Institute for Advancing Translational Medicine in Bone &amp;amp;amp;Joint Diseases, School of Chinese Medicine, Hong Kong Baptist University, Hong Kong SAR, China.; Institute of Basic Research in Clinical Medicine, China Academy of Chinese Medical Sciences, Beijing, China.; Institute for Advancing Translational Medicine in Bone &amp;amp;amp;Joint Diseases, School of Chinese Medicine, Hong Kong Baptist University, Hong Kong SAR, China.; Shenzhen Lab of Combinatorial Compounds and Targeted Drug Delivery in Institute of Integrated Bioinfomedicine &amp;amp;amp;Translational Science, HKBU Institute of Research  and Continuing Education, Shenzhen,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of Basic Research in Clinical Medicine, China Academy of Chinese Medical Sciences, Beijing,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for Advancing Translational Medicine in Bone &amp;amp;amp;Joint Diseases,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for Advancing Translational Medicine in Bone &amp;amp;amp;Joint Diseases, School of Chinese Medicine, Hong Kong Baptist University, Hong Kong SAR, China.; Shenzhen People&amp;apos;s Hospital, Ji Nan University Second College of Medicine, Shenzhen, China.; School of Chinese Medicine, Faculty of Medicine, The Chinese University of Hong Kong, Hong Kong SAR, China.; School of Chinese Medicine, Faculty of Medicine, The Chinese University of Hong Kong, Hong Kong SAR, China.; Institute for Advancing Translational Medicine in Bone &amp;amp;amp;Joint Diseases, School of Chinese Medicine, Hong Kong Baptist University, Hong Kong SAR, China.; Bao&amp;apos;an Hospital Affiliated to Southern Medical University &amp;amp;amp;Shenzhen 8th People Hospital, Shenzhen, China.; Institute for Advancing Translational Medicine in Bone &amp;amp;amp;Joint Diseases, School of Chinese Medicine, Hong Kong Baptist University, Hong Kong SAR, China.; Guanghua Integrtive Medicine Hospital/Shanghai University of Traditional Chinese  Medicine, Shanghai,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Shenzhen Lab of Combinatorial Compounds and Targeted Drug Delivery in Institute of Integrated Bioinfomedicine &amp;amp;amp;Translational Science, HKBU Institute of Research  and Continuing Education, Shenzhen, China.; Shum Yiu Foon Shum Bik Chuen Memorial Centre for Cancer and Inflammation Research, Hong Kong Baptist University, Hong Kong SAR, China.; Institute of Basic Research in Clinical Medicine, China Academy of Chinese Medical Sciences, Beijing, China.; Guanghua Integrtive Medicine Hospital/Shanghai University of Traditional Chinese  Medicine, Shanghai,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Shenzhen Lab of Combinatorial Compounds and Targeted Drug Delivery in Institute of Integrated Bioinfomedicine &amp;amp;amp;Translational Science, HKBU Institute of Research  and Continuing Education, Shenzhen, China.; Shum Yiu Foon Shum Bik Chuen Memorial Centre for Cancer and Inflammation Research, Hong Kong Baptist University, Hong Kong SAR, China.; Guanghua Integrtive Medicine Hospital/Shanghai University of Traditional Chinese  Medicine, Shanghai, China.&lt;/_author_adr&gt;&lt;_created&gt;61690668&lt;/_created&gt;&lt;_date&gt;2017-01-10&lt;/_date&gt;&lt;_date_display&gt;2017 Jan 10&lt;/_date_display&gt;&lt;_db_updated&gt;PubMed&lt;/_db_updated&gt;&lt;_doi&gt;10.1038/srep40487&lt;/_doi&gt;&lt;_impact_factor&gt;   4.259&lt;/_impact_factor&gt;&lt;_isbn&gt;2045-2322 (Electronic); 2045-2322 (Linking)&lt;/_isbn&gt;&lt;_journal&gt;Sci Rep&lt;/_journal&gt;&lt;_language&gt;eng&lt;/_language&gt;&lt;_modified&gt;62074903&lt;/_modified&gt;&lt;_pages&gt;40487&lt;/_pages&gt;&lt;_tertiary_title&gt;Scientific reports&lt;/_tertiary_title&gt;&lt;_type_work&gt;Journal Article&lt;/_type_work&gt;&lt;_url&gt;http://www.ncbi.nlm.nih.gov/entrez/query.fcgi?cmd=Retrieve&amp;amp;db=pubmed&amp;amp;dopt=Abstract&amp;amp;list_uids=28071724&amp;amp;query_hl=1&lt;/_url&gt;&lt;_volume&gt;7&lt;/_volume&gt;&lt;/Details&gt;&lt;Extra&gt;&lt;DBUID&gt;{F96A950B-833F-4880-A151-76DA2D6A2879}&lt;/DBUID&gt;&lt;/Extra&gt;&lt;/Item&gt;&lt;/References&gt;&lt;/Group&gt;&lt;/Citation&gt;_x000a_"/>
    <w:docVar w:name="NE.Ref{9C05484E-0724-4865-82E0-78A472E098CA}" w:val=" ADDIN NE.Ref.{9C05484E-0724-4865-82E0-78A472E098CA}&lt;Citation&gt;&lt;Group&gt;&lt;References&gt;&lt;Item&gt;&lt;ID&gt;857&lt;/ID&gt;&lt;UID&gt;{EA512E70-85FE-4FA3-B611-8B307CD7A12A}&lt;/UID&gt;&lt;Title&gt;Specificity of TRAF3 in its negative regulation of the noncanonical NF-kappa B pathway&lt;/Title&gt;&lt;Template&gt;Journal Article&lt;/Template&gt;&lt;Star&gt;0&lt;/Star&gt;&lt;Tag&gt;1&lt;/Tag&gt;&lt;Author&gt;He, J Q; Saha, S K; Kang, J R; Zarnegar, B; Cheng, G&lt;/Author&gt;&lt;Year&gt;2007&lt;/Year&gt;&lt;Details&gt;&lt;_accession_num&gt;17158868&lt;/_accession_num&gt;&lt;_author_adr&gt;Department of Microbiology, Immunology, and Molecular Genetics, University of California Los Angeles, Los Angeles, California 90095, USA.&lt;/_author_adr&gt;&lt;_collection_scope&gt;EI;SCI;SCIE;&lt;/_collection_scope&gt;&lt;_created&gt;61707892&lt;/_created&gt;&lt;_date&gt;2007-02-09&lt;/_date&gt;&lt;_date_display&gt;2007 Feb 09&lt;/_date_display&gt;&lt;_doi&gt;10.1074/jbc.M610271200&lt;/_doi&gt;&lt;_impact_factor&gt;   4.125&lt;/_impact_factor&gt;&lt;_isbn&gt;0021-9258 (Print); 0021-9258 (Linking)&lt;/_isbn&gt;&lt;_issue&gt;6&lt;/_issue&gt;&lt;_journal&gt;J Biol Chem&lt;/_journal&gt;&lt;_keywords&gt;Animals; Cell Line; Down-Regulation/genetics/*physiology; Humans; Mice; NF-kappa B/*antagonists &amp;amp; inhibitors/genetics/metabolism/physiology; NF-kappa B p52 Subunit/antagonists &amp;amp; inhibitors/genetics/metabolism; Protein Binding/genetics; Protein Processing, Post-Translational/genetics; Protein Structure, Tertiary/genetics; Protein-Serine-Threonine Kinases/antagonists &amp;amp; inhibitors/metabolism; *Signal Transduction/genetics; TNF Receptor-Associated Factor 3/deficiency/genetics/metabolism/*physiology&lt;/_keywords&gt;&lt;_language&gt;eng&lt;/_language&gt;&lt;_modified&gt;62074902&lt;/_modified&gt;&lt;_pages&gt;3688-9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17158868&amp;amp;query_hl=1&lt;/_url&gt;&lt;_volume&gt;282&lt;/_volume&gt;&lt;/Details&gt;&lt;Extra&gt;&lt;DBUID&gt;{F96A950B-833F-4880-A151-76DA2D6A2879}&lt;/DBUID&gt;&lt;/Extra&gt;&lt;/Item&gt;&lt;/References&gt;&lt;/Group&gt;&lt;/Citation&gt;_x000a_"/>
    <w:docVar w:name="NE.Ref{9EA46A98-CEE6-4D5F-8AC6-ABCF56833601}" w:val=" ADDIN NE.Ref.{9EA46A98-CEE6-4D5F-8AC6-ABCF56833601}&lt;Citation&gt;&lt;Group&gt;&lt;References&gt;&lt;Item&gt;&lt;ID&gt;855&lt;/ID&gt;&lt;UID&gt;{C0CFBB2E-1DF4-41E1-9D65-E18218A822A6}&lt;/UID&gt;&lt;Title&gt;MicroRNA profile of tumorigenic cells during carcinogenesis of lung adenocarcinoma&lt;/Title&gt;&lt;Template&gt;Journal Article&lt;/Template&gt;&lt;Star&gt;0&lt;/Star&gt;&lt;Tag&gt;1&lt;/Tag&gt;&lt;Author&gt;Zhao, Z G; Jin, J Y; Zhang, A M; Zhang, L P; Wang, X X; Sun, J G; Chen, Z T&lt;/Author&gt;&lt;Year&gt;2015&lt;/Year&gt;&lt;Details&gt;&lt;_accession_num&gt;25359683&lt;/_accession_num&gt;&lt;_author_adr&gt;Cancer Institute of PLA, Xinqiao Hospital, Third Military Medical University, Chongqing, PR China.&lt;/_author_adr&gt;&lt;_date_display&gt;2015 Mar&lt;/_date_display&gt;&lt;_date&gt;2015-03-01&lt;/_date&gt;&lt;_doi&gt;10.1002/jcb.24999&lt;/_doi&gt;&lt;_isbn&gt;1097-4644 (Electronic); 0730-2312 (Linking)&lt;/_isbn&gt;&lt;_issue&gt;3&lt;/_issue&gt;&lt;_journal&gt;J Cell Biochem&lt;/_journal&gt;&lt;_keywords&gt;Adenocarcinoma/*genetics/pathology; Animals; Antigens, CD34/metabolism; Antigens, Ly/metabolism; Carcinogenesis/*genetics/pathology; Carcinoma, Lewis Lung/genetics/pathology; Cell Proliferation; Cell Separation; Disease Models, Animal; *Gene Expression Profiling; Gene Expression Regulation, Neoplastic; HEK293 Cells; Humans; Lung Neoplasms/*genetics/pathology; Membrane Proteins/metabolism; Mice, Inbred BALB C; Mice, Nude; MicroRNAs/genetics/*metabolism; Neoplastic Stem Cells/metabolism/pathology; Reproducibility of Results*CARCINOGENESIS; *LUNG ADENOCARCINOMA; *TUMORIGENIC CELLS; *miRNAs&lt;/_keywords&gt;&lt;_language&gt;eng&lt;/_language&gt;&lt;_ori_publication&gt;(c) 2014 Wiley Periodicals, Inc.&lt;/_ori_publication&gt;&lt;_pages&gt;458-66&lt;/_pages&gt;&lt;_tertiary_title&gt;Journal of cellular biochemistry&lt;/_tertiary_title&gt;&lt;_type_work&gt;Journal Article; Research Support, Non-U.S. Gov&amp;apos;t&lt;/_type_work&gt;&lt;_url&gt;http://www.ncbi.nlm.nih.gov/entrez/query.fcgi?cmd=Retrieve&amp;amp;db=pubmed&amp;amp;dopt=Abstract&amp;amp;list_uids=25359683&amp;amp;query_hl=1&lt;/_url&gt;&lt;_volume&gt;116&lt;/_volume&gt;&lt;_created&gt;61707876&lt;/_created&gt;&lt;_modified&gt;61707877&lt;/_modified&gt;&lt;_impact_factor&gt;   3.446&lt;/_impact_factor&gt;&lt;_collection_scope&gt;SCI;SCIE;&lt;/_collection_scope&gt;&lt;/Details&gt;&lt;Extra&gt;&lt;DBUID&gt;{F96A950B-833F-4880-A151-76DA2D6A2879}&lt;/DBUID&gt;&lt;/Extra&gt;&lt;/Item&gt;&lt;/References&gt;&lt;/Group&gt;&lt;/Citation&gt;_x000a_"/>
    <w:docVar w:name="NE.Ref{9FEA3CEF-88DA-4D0D-BEA9-D51B01ABE51A}" w:val=" ADDIN NE.Ref.{9FEA3CEF-88DA-4D0D-BEA9-D51B01ABE51A}&lt;Citation&gt;&lt;Group&gt;&lt;References&gt;&lt;Item&gt;&lt;ID&gt;928&lt;/ID&gt;&lt;UID&gt;{66D18222-C4CE-4263-A6CB-AAB05D0A3D56}&lt;/UID&gt;&lt;Title&gt;Altered miRNA expression profiles and miR-1a associated with urethane-induced pulmonary carcinogenesis&lt;/Title&gt;&lt;Template&gt;Journal Article&lt;/Template&gt;&lt;Star&gt;0&lt;/Star&gt;&lt;Tag&gt;1&lt;/Tag&gt;&lt;Author&gt;Li, X; Wu, J; Zheng, J; Li, Y; Yang, T; Hu, G; Dai, J; Yang, Q; Dai, L; Jiang, Y&lt;/Author&gt;&lt;Year&gt;2013&lt;/Year&gt;&lt;Details&gt;&lt;_accession_num&gt;23761296&lt;/_accession_num&gt;&lt;_author_adr&gt;Institute for Chemical Carcinogenesis, State Key Laboratory of Respiratory Disease, Guangzhou Medical University, Guangzhou 510182, PR China.&lt;/_author_adr&gt;&lt;_collection_scope&gt;SCI;SCIE;&lt;/_collection_scope&gt;&lt;_created&gt;61781173&lt;/_created&gt;&lt;_date&gt;2013-09-01&lt;/_date&gt;&lt;_date_display&gt;2013 Sep&lt;/_date_display&gt;&lt;_doi&gt;10.1093/toxsci/kft131&lt;/_doi&gt;&lt;_impact_factor&gt;   4.181&lt;/_impact_factor&gt;&lt;_isbn&gt;1096-0929 (Electronic); 1096-0929 (Linking)&lt;/_isbn&gt;&lt;_issue&gt;1&lt;/_issue&gt;&lt;_journal&gt;Toxicol Sci&lt;/_journal&gt;&lt;_keywords&gt;Animals; Gene Expression Regulation, Neoplastic; Lung Neoplasms/chemically induced/*genetics; Mice; Mice, Inbred BALB C; MicroRNAs/*analysis/blood/physiology; Real-Time Polymerase Chain Reaction; *Transcriptome; Urethane/toxicitymiR-1a; miRNA; pulmonary carcinogenesis; urethane.&lt;/_keywords&gt;&lt;_language&gt;eng&lt;/_language&gt;&lt;_modified&gt;61781248&lt;/_modified&gt;&lt;_pages&gt;63-71&lt;/_pages&gt;&lt;_tertiary_title&gt;Toxicological sciences : an official journal of the Society of Toxicology&lt;/_tertiary_title&gt;&lt;_type_work&gt;Journal Article; Research Support, Non-U.S. Gov&amp;apos;t&lt;/_type_work&gt;&lt;_url&gt;http://www.ncbi.nlm.nih.gov/entrez/query.fcgi?cmd=Retrieve&amp;amp;db=pubmed&amp;amp;dopt=Abstract&amp;amp;list_uids=23761296&amp;amp;query_hl=1&lt;/_url&gt;&lt;_volume&gt;135&lt;/_volume&gt;&lt;/Details&gt;&lt;Extra&gt;&lt;DBUID&gt;{F96A950B-833F-4880-A151-76DA2D6A2879}&lt;/DBUID&gt;&lt;/Extra&gt;&lt;/Item&gt;&lt;/References&gt;&lt;/Group&gt;&lt;Group&gt;&lt;References&gt;&lt;Item&gt;&lt;ID&gt;927&lt;/ID&gt;&lt;UID&gt;{078CCDB5-440D-4695-8CB3-FCBCACB91E6D}&lt;/UID&gt;&lt;Title&gt;LncRNA-DQ786227-mediated cell malignant transformation induced by benzo(a)pyrene&lt;/Title&gt;&lt;Template&gt;Journal Article&lt;/Template&gt;&lt;Star&gt;0&lt;/Star&gt;&lt;Tag&gt;1&lt;/Tag&gt;&lt;Author&gt;Gao, L; Mai, A; Li, X; Lai, Y; Zheng, J; Yang, Q; Wu, J; Nan, A; Ye, S; Jiang, Y&lt;/Author&gt;&lt;Year&gt;2013&lt;/Year&gt;&lt;Details&gt;&lt;_accession_num&gt;24084393&lt;/_accession_num&gt;&lt;_author_adr&gt;Institute for Chemical Carcinogenesis, State Key Laboratory of Respiratory Disease, Guangzhou Medical University, Guangzhou 510182, PR China.&lt;/_author_adr&gt;&lt;_collection_scope&gt;SCI;SCIE;&lt;/_collection_scope&gt;&lt;_created&gt;61781172&lt;/_created&gt;&lt;_date&gt;2013-11-25&lt;/_date&gt;&lt;_date_display&gt;2013 Nov 25&lt;/_date_display&gt;&lt;_doi&gt;10.1016/j.toxlet.2013.09.015&lt;/_doi&gt;&lt;_impact_factor&gt;   3.166&lt;/_impact_factor&gt;&lt;_isbn&gt;1879-3169 (Electronic); 0378-4274 (Linking)&lt;/_isbn&gt;&lt;_issue&gt;2&lt;/_issue&gt;&lt;_journal&gt;Toxicol Lett&lt;/_journal&gt;&lt;_keywords&gt;Animals; Apoptosis/drug effects; Benzo(a)pyrene/*adverse effects; Bronchi/cytology/drug effects/pathology; Carcinogenesis; Cell Line, Tumor; Cell Proliferation/drug effects; Cell Survival/drug effects; Cell Transformation, Neoplastic/chemically induced/*pathology; Epithelial Cells; Gene Knockdown Techniques; Humans; Lung Neoplasms/pathology; Mice, Nude; RNA, Long Noncoding/*genetics/metabolismBenzo(a)pyrene; Cell transformation; LncRNA&lt;/_keywords&gt;&lt;_language&gt;eng&lt;/_language&gt;&lt;_modified&gt;61781248&lt;/_modified&gt;&lt;_ori_publication&gt;Copyright (c) 2013 Elsevier Ireland Ltd. All rights reserved.&lt;/_ori_publication&gt;&lt;_pages&gt;205-10&lt;/_pages&gt;&lt;_tertiary_title&gt;Toxicology letters&lt;/_tertiary_title&gt;&lt;_type_work&gt;Journal Article; Research Support, Non-U.S. Gov&amp;apos;t&lt;/_type_work&gt;&lt;_url&gt;http://www.ncbi.nlm.nih.gov/entrez/query.fcgi?cmd=Retrieve&amp;amp;db=pubmed&amp;amp;dopt=Abstract&amp;amp;list_uids=24084393&amp;amp;query_hl=1&lt;/_url&gt;&lt;_volume&gt;223&lt;/_volume&gt;&lt;/Details&gt;&lt;Extra&gt;&lt;DBUID&gt;{F96A950B-833F-4880-A151-76DA2D6A2879}&lt;/DBUID&gt;&lt;/Extra&gt;&lt;/Item&gt;&lt;/References&gt;&lt;/Group&gt;&lt;/Citation&gt;_x000a_"/>
    <w:docVar w:name="NE.Ref{A155822F-39AD-4CBD-8839-8D7AC06D7F49}" w:val=" ADDIN NE.Ref.{A155822F-39AD-4CBD-8839-8D7AC06D7F49}&lt;Citation&gt;&lt;Group&gt;&lt;References&gt;&lt;Item&gt;&lt;ID&gt;848&lt;/ID&gt;&lt;UID&gt;{285A93D1-A1CB-44E6-87EE-D58B0C07CE0C}&lt;/UID&gt;&lt;Title&gt;A novel long noncoding RNA AK001796 acts as an oncogene and is involved in cell growth inhibition by resveratrol in lung cancer&lt;/Title&gt;&lt;Template&gt;Journal Article&lt;/Template&gt;&lt;Star&gt;0&lt;/Star&gt;&lt;Tag&gt;0&lt;/Tag&gt;&lt;Author&gt;Yang, Qiaoyuan; Xu, Enwu; Dai, Jiabin; Liu, Binbin; Han, Zhiyuan; Wu, Jianjun; Zhang, Shaozhu; Peng, Baoying; Zhang, Yajie; Jiang, Yiguo&lt;/Author&gt;&lt;Year&gt;2015&lt;/Year&gt;&lt;Details&gt;&lt;_doi&gt;10.1016/j.taap.2015.04.003&lt;/_doi&gt;&lt;_created&gt;61707741&lt;/_created&gt;&lt;_modified&gt;61707741&lt;/_modified&gt;&lt;_url&gt;http://linkinghub.elsevier.com/retrieve/pii/S0041008X15001234_x000d__x000a_http://api.elsevier.com/content/article/PII:S0041008X15001234?httpAccept=text/xml&lt;/_url&gt;&lt;_journal&gt;Toxicology and Applied Pharmacology&lt;/_journal&gt;&lt;_volume&gt;285&lt;/_volume&gt;&lt;_issue&gt;2&lt;/_issue&gt;&lt;_pages&gt;79-88&lt;/_pages&gt;&lt;_tertiary_title&gt;Toxicology and Applied Pharmacology&lt;/_tertiary_title&gt;&lt;_isbn&gt;0041008X&lt;/_isbn&gt;&lt;_accessed&gt;61707741&lt;/_accessed&gt;&lt;_db_updated&gt;CrossRef&lt;/_db_updated&gt;&lt;_impact_factor&gt;   3.847&lt;/_impact_factor&gt;&lt;_collection_scope&gt;SCI;SCIE;&lt;/_collection_scope&gt;&lt;/Details&gt;&lt;Extra&gt;&lt;DBUID&gt;{F96A950B-833F-4880-A151-76DA2D6A2879}&lt;/DBUID&gt;&lt;/Extra&gt;&lt;/Item&gt;&lt;/References&gt;&lt;/Group&gt;&lt;/Citation&gt;_x000a_"/>
    <w:docVar w:name="NE.Ref{A2B0038B-2680-44BE-9819-D7CE7B034CE5}" w:val=" ADDIN NE.Ref.{A2B0038B-2680-44BE-9819-D7CE7B034CE5}&lt;Citation&gt;&lt;Group&gt;&lt;References&gt;&lt;Item&gt;&lt;ID&gt;455&lt;/ID&gt;&lt;UID&gt;{2829A3AD-774F-467B-9C2C-BCADD0C2710D}&lt;/UID&gt;&lt;Title&gt;Natural RNA circles function as efficient microRNA sponges&lt;/Title&gt;&lt;Template&gt;Journal Article&lt;/Template&gt;&lt;Star&gt;0&lt;/Star&gt;&lt;Tag&gt;1&lt;/Tag&gt;&lt;Author&gt;Hansen, T B; Jensen, T I; Clausen, B H; Bramsen, J B; Finsen, B; Damgaard, C K; Kjems, J&lt;/Author&gt;&lt;Year&gt;2013&lt;/Year&gt;&lt;Details&gt;&lt;_accession_num&gt;23446346&lt;/_accession_num&gt;&lt;_author_adr&gt;Department of Molecular Biology and Genetics, Aarhus University, C.F. Mollers Alle 3, 8000C, Aarhus, Denmark.&lt;/_author_adr&gt;&lt;_collection_scope&gt;SCI;SCIE;&lt;/_collection_scope&gt;&lt;_created&gt;61631872&lt;/_created&gt;&lt;_date&gt;2013-03-21&lt;/_date&gt;&lt;_date_display&gt;2013 Mar 21&lt;/_date_display&gt;&lt;_db_updated&gt;PubMed&lt;/_db_updated&gt;&lt;_doi&gt;10.1038/nature11993&lt;/_doi&gt;&lt;_impact_factor&gt;  40.137&lt;/_impact_factor&gt;&lt;_isbn&gt;1476-4687 (Electronic); 0028-0836 (Linking)&lt;/_isbn&gt;&lt;_issue&gt;7441&lt;/_issue&gt;&lt;_journal&gt;Nature&lt;/_journal&gt;&lt;_keywords&gt;Animals; Argonaute Proteins/metabolism; Brain/metabolism; *Gene Expression Regulation; HEK293 Cells; HeLa Cells; Humans; Male; Mice; Mice, Inbred C57BL; MicroRNAs/genetics/*metabolism; RNA/genetics/*metabolism; Sex-Determining Region Y Protein/genetics/metabolism&lt;/_keywords&gt;&lt;_language&gt;eng&lt;/_language&gt;&lt;_modified&gt;62074874&lt;/_modified&gt;&lt;_pages&gt;384-8&lt;/_pages&gt;&lt;_tertiary_title&gt;Nature&lt;/_tertiary_title&gt;&lt;_type_work&gt;Journal Article; Research Support, Non-U.S. Gov&amp;apos;t&lt;/_type_work&gt;&lt;_url&gt;http://www.ncbi.nlm.nih.gov/entrez/query.fcgi?cmd=Retrieve&amp;amp;db=pubmed&amp;amp;dopt=Abstract&amp;amp;list_uids=23446346&amp;amp;query_hl=1&lt;/_url&gt;&lt;_volume&gt;495&lt;/_volume&gt;&lt;/Details&gt;&lt;Extra&gt;&lt;DBUID&gt;{F96A950B-833F-4880-A151-76DA2D6A2879}&lt;/DBUID&gt;&lt;/Extra&gt;&lt;/Item&gt;&lt;/References&gt;&lt;/Group&gt;&lt;Group&gt;&lt;References&gt;&lt;Item&gt;&lt;ID&gt;541&lt;/ID&gt;&lt;UID&gt;{92303CB6-284E-4DDB-B014-3DF1821BF7EF}&lt;/UID&gt;&lt;Title&gt;Circular RNAs: diversity of form and function&lt;/Title&gt;&lt;Template&gt;Journal Article&lt;/Template&gt;&lt;Star&gt;0&lt;/Star&gt;&lt;Tag&gt;1&lt;/Tag&gt;&lt;Author&gt;Lasda, E; Parker, R&lt;/Author&gt;&lt;Year&gt;2014&lt;/Year&gt;&lt;Details&gt;&lt;_accession_num&gt;25404635&lt;/_accession_num&gt;&lt;_author_adr&gt;Department of Chemistry and Biochemistry, Howard Hughes Medical Institute, University of Colorado, Boulder, Colorado 80309, USA.; Department of Chemistry and Biochemistry, Howard Hughes Medical Institute, University of Colorado, Boulder, Colorado 80309, USA roy.parker@colorado.edu.&lt;/_author_adr&gt;&lt;_collection_scope&gt;SCI;SCIE;&lt;/_collection_scope&gt;&lt;_created&gt;61631872&lt;/_created&gt;&lt;_date&gt;2014-12-01&lt;/_date&gt;&lt;_date_display&gt;2014 Dec&lt;/_date_display&gt;&lt;_db_updated&gt;PubMed&lt;/_db_updated&gt;&lt;_doi&gt;10.1261/rna.047126.114&lt;/_doi&gt;&lt;_impact_factor&gt;   4.605&lt;/_impact_factor&gt;&lt;_isbn&gt;1469-9001 (Electronic); 1355-8382 (Linking)&lt;/_isbn&gt;&lt;_issue&gt;12&lt;/_issue&gt;&lt;_journal&gt;RNA&lt;/_journal&gt;&lt;_keywords&gt;Introns/genetics; MicroRNAs/genetics; Nucleic Acid Conformation; RNA/biosynthesis/*genetics/metabolism; RNA Splice Sites/genetics; RNA Splicing/*genetics; Viroids/*genetics; Virus Replication/*geneticsbacksplicing; circRNA; circular RNA; intermediates; intron; nonlinear; splicing&lt;/_keywords&gt;&lt;_language&gt;eng&lt;/_language&gt;&lt;_modified&gt;62074874&lt;/_modified&gt;&lt;_ori_publication&gt;(c) 2014 Lasda and Parker; Published by Cold Spring Harbor Laboratory Press for_x000d__x000a_      the RNA Society.&lt;/_ori_publication&gt;&lt;_pages&gt;1829-42&lt;/_pages&gt;&lt;_tertiary_title&gt;RNA (New York, N.Y.)&lt;/_tertiary_title&gt;&lt;_type_work&gt;Journal Article; Research Support, N.I.H., Extramural; Research Support, Non-U.S. Gov&amp;apos;t; Review&lt;/_type_work&gt;&lt;_url&gt;http://www.ncbi.nlm.nih.gov/entrez/query.fcgi?cmd=Retrieve&amp;amp;db=pubmed&amp;amp;dopt=Abstract&amp;amp;list_uids=25404635&amp;amp;query_hl=1&lt;/_url&gt;&lt;_volume&gt;20&lt;/_volume&gt;&lt;/Details&gt;&lt;Extra&gt;&lt;DBUID&gt;{F96A950B-833F-4880-A151-76DA2D6A2879}&lt;/DBUID&gt;&lt;/Extra&gt;&lt;/Item&gt;&lt;/References&gt;&lt;/Group&gt;&lt;Group&gt;&lt;References&gt;&lt;Item&gt;&lt;ID&gt;552&lt;/ID&gt;&lt;UID&gt;{F2E7BEF0-47C0-4EB7-AC87-F2ED66DEED97}&lt;/UID&gt;&lt;Title&gt;Circular RNA profiling reveals an abundant circHIPK3 that regulates cell growth by sponging multiple miRNAs&lt;/Title&gt;&lt;Template&gt;Journal Article&lt;/Template&gt;&lt;Star&gt;0&lt;/Star&gt;&lt;Tag&gt;1&lt;/Tag&gt;&lt;Author&gt;Zheng, Q; Bao, C; Guo, W; Li, S; Chen, J; Chen, B; Luo, Y; Lyu, D; Li, Y; Shi, G; Liang, L; Gu, J; He, X; Huang, S&lt;/Author&gt;&lt;Year&gt;2016&lt;/Year&gt;&lt;Details&gt;&lt;_accession_num&gt;27050392&lt;/_accession_num&gt;&lt;_author_adr&gt;Fudan University Shanghai Cancer Center and Institutes of Biomedical Sciences, Shanghai Medical College, Fudan University; Department of Oncology, Shanghai Medical College, Fudan University, Shanghai 200032, China.; State Key Laboratory of Oncogenes and Related Genes, Shanghai Cancer Institute, Renji Hospital, Shanghai Jiao Tong University School of Medicine,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State Key Laboratory of Oncogenes and Related Genes, Shanghai Cancer Institute, Renji Hospital, Shanghai Jiao Tong University School of Medicine, Shanghai 200032, China.; Fudan University Shanghai Cancer Center and Institutes of Biomedical Sciences, Shanghai Medical College, Fudan University; Department of Oncology, Shanghai Medical College, Fudan University, Shanghai 200032, China.; State Key Laboratory of Oncogenes and Related Genes, Shanghai Cancer Institute, Renji Hospital, Shanghai Jiao Tong University School of Medicine,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 State Key Laboratory of Oncogenes and Related Genes, Shanghai Cancer Institute, Renji Hospital, Shanghai Jiao Tong University School of Medicine, Shanghai 200032, China.; Fudan University Shanghai Cancer Center and Institutes of Biomedical Sciences, Shanghai Medical College, Fudan University; Department of Oncology, Shanghai Medical College, Fudan University, Shanghai 200032, China.; Fudan University Shanghai Cancer Center and Institutes of Biomedical Sciences, Shanghai Medical College, Fudan University; Department of Oncology, Shanghai Medical College, Fudan University, Shanghai 200032, China.&lt;/_author_adr&gt;&lt;_collection_scope&gt;SCI;SCIE;&lt;/_collection_scope&gt;&lt;_created&gt;61631854&lt;/_created&gt;&lt;_date&gt;2016-04-06&lt;/_date&gt;&lt;_date_display&gt;2016 Apr 06&lt;/_date_display&gt;&lt;_db_updated&gt;PubMed&lt;/_db_updated&gt;&lt;_doi&gt;10.1038/ncomms11215&lt;/_doi&gt;&lt;_impact_factor&gt;  12.124&lt;/_impact_factor&gt;&lt;_isbn&gt;2041-1723 (Electronic); 2041-1723 (Linking)&lt;/_isbn&gt;&lt;_journal&gt;Nat Commun&lt;/_journal&gt;&lt;_keywords&gt;Base Sequence; Cell Cycle/*genetics; Cell Line, Tumor; Cell Proliferation; Gene Expression Regulation; Genes, Reporter; HCT116 Cells; HeLa Cells; Hepatocytes/cytology/metabolism; Humans; Intracellular Signaling Peptides and Proteins/antagonists &amp;amp;amp;_x000d__x000a_      inhibitors/*genetics/metabolism; Luciferases/genetics/metabolism; MicroRNAs/*genetics/metabolism; Molecular Sequence Annotation; Molecular Sequence Data; Organ Specificity; Protein-Serine-Threonine Kinases/antagonists &amp;amp;amp; inhibitors/*genetics/metabolism; RNA/antagonists &amp;amp;amp; inhibitors/*genetics/metabolism; RNA, Small Interfering/genetics/metabolism; Sequence Analysis, RNA; Signal Transduction&lt;/_keywords&gt;&lt;_language&gt;eng&lt;/_language&gt;&lt;_modified&gt;62074875&lt;/_modified&gt;&lt;_pages&gt;11215&lt;/_pages&gt;&lt;_tertiary_title&gt;Nature communications&lt;/_tertiary_title&gt;&lt;_type_work&gt;Journal Article; Research Support, Non-U.S. Gov&amp;apos;t&lt;/_type_work&gt;&lt;_url&gt;http://www.ncbi.nlm.nih.gov/entrez/query.fcgi?cmd=Retrieve&amp;amp;db=pubmed&amp;amp;dopt=Abstract&amp;amp;list_uids=27050392&amp;amp;query_hl=1&lt;/_url&gt;&lt;_volume&gt;7&lt;/_volume&gt;&lt;/Details&gt;&lt;Extra&gt;&lt;DBUID&gt;{F96A950B-833F-4880-A151-76DA2D6A2879}&lt;/DBUID&gt;&lt;/Extra&gt;&lt;/Item&gt;&lt;/References&gt;&lt;/Group&gt;&lt;/Citation&gt;_x000a_"/>
    <w:docVar w:name="NE.Ref{A35B7561-2F02-4467-AC41-76CF056F47BD}" w:val=" ADDIN NE.Ref.{A35B7561-2F02-4467-AC41-76CF056F47BD}&lt;Citation&gt;&lt;Group&gt;&lt;References&gt;&lt;Item&gt;&lt;ID&gt;638&lt;/ID&gt;&lt;UID&gt;{2DA0898D-372B-46CF-AEC2-741543DDFC21}&lt;/UID&gt;&lt;Title&gt;The noncoding RNA MALAT1 is a critical regulator of the metastasis phenotype of lung cancer cells&lt;/Title&gt;&lt;Template&gt;Journal Article&lt;/Template&gt;&lt;Star&gt;0&lt;/Star&gt;&lt;Tag&gt;1&lt;/Tag&gt;&lt;Author&gt;Gutschner, T; Hammerle, M; Eissmann, M; Hsu, J; Kim, Y; Hung, G; Revenko, A; Arun, G; Stentrup, M; Gross, M; Zornig, M; MacLeod, A R; Spector, D L; Diederichs, S&lt;/Author&gt;&lt;Year&gt;2013&lt;/Year&gt;&lt;Details&gt;&lt;_accessed&gt;61707654&lt;/_accessed&gt;&lt;_accession_num&gt;23243023&lt;/_accession_num&gt;&lt;_author_adr&gt;Helmholtz-University-Group Molecular RNA Biology &amp;amp;amp; Cancer, German Cancer Research Center DKFZ &amp;amp;amp; Institute of Pathology, Heidelberg, Germany.&lt;/_author_adr&gt;&lt;_collection_scope&gt;SCI;SCIE;&lt;/_collection_scope&gt;&lt;_created&gt;61631881&lt;/_created&gt;&lt;_date&gt;2013-02-01&lt;/_date&gt;&lt;_date_display&gt;2013 Feb 01&lt;/_date_display&gt;&lt;_db_updated&gt;PubMed&lt;/_db_updated&gt;&lt;_doi&gt;10.1158/0008-5472.CAN-12-2850&lt;/_doi&gt;&lt;_impact_factor&gt;   9.130&lt;/_impact_factor&gt;&lt;_isbn&gt;1538-7445 (Electronic); 0008-5472 (Linking)&lt;/_isbn&gt;&lt;_issue&gt;3&lt;/_issue&gt;&lt;_journal&gt;Cancer Res&lt;/_journal&gt;&lt;_keywords&gt;Alternative Splicing; Animals; Cell Line, Tumor; Cell Movement; Gene Expression Regulation; Humans; Lung Neoplasms/*secondary; Mice; Mice, Inbred BALB C; Neoplasm Metastasis; Oligonucleotides, Antisense/pharmacology; Phenotype; RNA, Long Noncoding/antagonists &amp;amp;amp; inhibitors/*physiology&lt;/_keywords&gt;&lt;_language&gt;eng&lt;/_language&gt;&lt;_modified&gt;62074049&lt;/_modified&gt;&lt;_pages&gt;1180-9&lt;/_pages&gt;&lt;_tertiary_title&gt;Cancer research&lt;/_tertiary_title&gt;&lt;_type_work&gt;Journal Article; Research Support, N.I.H., Extramural; Research Support, Non-U.S. Gov&amp;apos;t&lt;/_type_work&gt;&lt;_url&gt;http://www.ncbi.nlm.nih.gov/entrez/query.fcgi?cmd=Retrieve&amp;amp;db=pubmed&amp;amp;dopt=Abstract&amp;amp;list_uids=23243023&amp;amp;query_hl=1&lt;/_url&gt;&lt;_volume&gt;73&lt;/_volume&gt;&lt;/Details&gt;&lt;Extra&gt;&lt;DBUID&gt;{F96A950B-833F-4880-A151-76DA2D6A2879}&lt;/DBUID&gt;&lt;/Extra&gt;&lt;/Item&gt;&lt;/References&gt;&lt;/Group&gt;&lt;/Citation&gt;_x000a_"/>
    <w:docVar w:name="NE.Ref{A3887F24-D741-478A-BDC0-C03F56163D78}" w:val=" ADDIN NE.Ref.{A3887F24-D741-478A-BDC0-C03F56163D78}&lt;Citation&gt;&lt;Group&gt;&lt;References&gt;&lt;Item&gt;&lt;ID&gt;447&lt;/ID&gt;&lt;UID&gt;{42F49BD8-9767-4D0C-80E0-8BFA60795F5C}&lt;/UID&gt;&lt;Title&gt;Hsa_circ_0001649: A circular RNA and potential novel biomarker for hepatocellular carcinoma&lt;/Title&gt;&lt;Template&gt;Journal Article&lt;/Template&gt;&lt;Star&gt;0&lt;/Star&gt;&lt;Tag&gt;1&lt;/Tag&gt;&lt;Author&gt;Qin, M; Liu, G; Huo, X; Tao, X; Sun, X; Ge, Z; Yang, J; Fan, J; Liu, L; Qin, W&lt;/Author&gt;&lt;Year&gt;2016&lt;/Year&gt;&lt;Details&gt;&lt;_accession_num&gt;26600397&lt;/_accession_num&gt;&lt;_author_adr&gt;Shanghai Medical College of Fudan University, Shanghai, China.; State Key Laboratory of Oncogenes and Related Genes, Shanghai Cancer Institute, Renji Hospital, Shanghai Jiao Tong University School of Medicine, Shanghai, China.; Key Laboratory of Systems Biology, Institute of Biochemistry and Cell Biology, Shanghai Institutes for Biological Sciences, China Academy of Scieneces,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Shanghai Medical College of Fudan University, Shanghai, China.; State Key Laboratory of Oncogenes and Related Genes, Shanghai Cancer Institute, Renji Hospital, Shanghai Jiao Tong University School of Medicine, Shanghai, China.; Medical College of Nantong University, Nantong, Jiangsu, China.; Liver Cancer Institute, Zhongshan Hospital and Shanghai Medical College, Fudan University, Key Laboratory for Carcinogenesis and Cancer Invasion, the Chinese Ministry of Education, Shanghai, China.; Shanghai Medical College of Fudan University, Shanghai, China.; State Key Laboratory of Oncogenes and Related Genes, Shanghai Cancer Institute, Renji Hospital, Shanghai Jiao Tong University School of Medicine, Shanghai, China.&lt;/_author_adr&gt;&lt;_collection_scope&gt;SCIE;&lt;/_collection_scope&gt;&lt;_created&gt;61631854&lt;/_created&gt;&lt;_date&gt;2016-01-20&lt;/_date&gt;&lt;_date_display&gt;2016&lt;/_date_display&gt;&lt;_db_updated&gt;PubMed&lt;/_db_updated&gt;&lt;_doi&gt;10.3233/CBM-150552&lt;/_doi&gt;&lt;_impact_factor&gt;   1.736&lt;/_impact_factor&gt;&lt;_isbn&gt;1875-8592 (Electronic); 1574-0153 (Linking)&lt;/_isbn&gt;&lt;_issue&gt;1&lt;/_issue&gt;&lt;_journal&gt;Cancer Biomark&lt;/_journal&gt;&lt;_keywords&gt;Adult; Aged; Biomarkers; *Biomarkers, Tumor; Carcinoma, Hepatocellular/diagnosis/*genetics; Cell Line, Tumor; DNA Helicases/genetics; Female; Gene Expression Regulation, Neoplastic; Humans; Liver Neoplasms/diagnosis/*genetics; Male; Middle Aged; Neoplasm Metastasis; Neoplasm Staging; RNA/chemistry/*genetics; ROC Curve; Sequence Analysis, DNA; Ubiquitin-Protein Ligases/geneticsCircular RNA; biomarker; hepatocellular carcinoma; hsa_circ_0001649; hsa_circ_001599&lt;/_keywords&gt;&lt;_language&gt;eng&lt;/_language&gt;&lt;_modified&gt;61707855&lt;/_modified&gt;&lt;_pages&gt;161-9&lt;/_pages&gt;&lt;_tertiary_title&gt;Cancer biomarkers : section A of Disease markers&lt;/_tertiary_title&gt;&lt;_type_work&gt;Journal Article; Research Support, Non-U.S. Gov&amp;apos;t&lt;/_type_work&gt;&lt;_url&gt;http://www.ncbi.nlm.nih.gov/entrez/query.fcgi?cmd=Retrieve&amp;amp;db=pubmed&amp;amp;dopt=Abstract&amp;amp;list_uids=26600397&amp;amp;query_hl=1&lt;/_url&gt;&lt;_volume&gt;16&lt;/_volume&gt;&lt;/Details&gt;&lt;Extra&gt;&lt;DBUID&gt;{F96A950B-833F-4880-A151-76DA2D6A2879}&lt;/DBUID&gt;&lt;/Extra&gt;&lt;/Item&gt;&lt;/References&gt;&lt;/Group&gt;&lt;/Citation&gt;_x000a_"/>
    <w:docVar w:name="NE.Ref{A740D1BE-0BDA-44AB-91D9-5C278C4B79ED}" w:val=" ADDIN NE.Ref.{A740D1BE-0BDA-44AB-91D9-5C278C4B79ED}&lt;Citation&gt;&lt;Group&gt;&lt;References&gt;&lt;Item&gt;&lt;ID&gt;933&lt;/ID&gt;&lt;UID&gt;{A748D6D4-D3FA-4196-B4AB-D3D95F7EB6C0}&lt;/UID&gt;&lt;Title&gt;Alternative splicing: a pivotal step between eukaryotic transcription and translation&lt;/Title&gt;&lt;Template&gt;Journal Article&lt;/Template&gt;&lt;Star&gt;0&lt;/Star&gt;&lt;Tag&gt;1&lt;/Tag&gt;&lt;Author&gt;Kornblihtt, A R; Schor, I E; Allo, M; Dujardin, G; Petrillo, E; Munoz, M J&lt;/Author&gt;&lt;Year&gt;2013&lt;/Year&gt;&lt;Details&gt;&lt;_accession_num&gt;23385723&lt;/_accession_num&gt;&lt;_author_adr&gt;Departamento de Fisiologia, Biologia Molecular y Celular e Instituto de Fisiologia, Biologia Molecular y Neurociencias, Facultad de Ciencias Exactas y Naturales, Universidad de Buenos Aires, C1428EHA Buenos Aires, Argentina. ark@fbmc.fcen.uba.ar&lt;/_author_adr&gt;&lt;_created&gt;61781338&lt;/_created&gt;&lt;_date&gt;2013-03-01&lt;/_date&gt;&lt;_date_display&gt;2013 Mar&lt;/_date_display&gt;&lt;_doi&gt;10.1038/nrm3525&lt;/_doi&gt;&lt;_impact_factor&gt;  46.602&lt;/_impact_factor&gt;&lt;_isbn&gt;1471-0080 (Electronic); 1471-0072 (Linking)&lt;/_isbn&gt;&lt;_issue&gt;3&lt;/_issue&gt;&lt;_journal&gt;Nat Rev Mol Cell Biol&lt;/_journal&gt;&lt;_keywords&gt;*Alternative Splicing; Animals; Chromatin/genetics/metabolism; Eukaryota/genetics; Humans; *Protein Biosynthesis; RNA Precursors/genetics; *Signal Transduction/genetics; Spliceosomes/genetics/metabolism; Transcription Factors/genetics/metabolism; *Transcription, Genetic&lt;/_keywords&gt;&lt;_language&gt;eng&lt;/_language&gt;&lt;_modified&gt;62074877&lt;/_modified&gt;&lt;_pages&gt;153-65&lt;/_pages&gt;&lt;_tertiary_title&gt;Nature reviews. Molecular cell biology&lt;/_tertiary_title&gt;&lt;_type_work&gt;Journal Article; Review&lt;/_type_work&gt;&lt;_url&gt;http://www.ncbi.nlm.nih.gov/entrez/query.fcgi?cmd=Retrieve&amp;amp;db=pubmed&amp;amp;dopt=Abstract&amp;amp;list_uids=23385723&amp;amp;query_hl=1&lt;/_url&gt;&lt;_volume&gt;14&lt;/_volume&gt;&lt;/Details&gt;&lt;Extra&gt;&lt;DBUID&gt;{F96A950B-833F-4880-A151-76DA2D6A2879}&lt;/DBUID&gt;&lt;/Extra&gt;&lt;/Item&gt;&lt;/References&gt;&lt;/Group&gt;&lt;/Citation&gt;_x000a_"/>
    <w:docVar w:name="NE.Ref{A8260402-259A-4D47-A12F-ABCA9558A4FF}" w:val=" ADDIN NE.Ref.{A8260402-259A-4D47-A12F-ABCA9558A4FF}&lt;Citation&gt;&lt;Group&gt;&lt;References&gt;&lt;Item&gt;&lt;ID&gt;857&lt;/ID&gt;&lt;UID&gt;{EA512E70-85FE-4FA3-B611-8B307CD7A12A}&lt;/UID&gt;&lt;Title&gt;Specificity of TRAF3 in its negative regulation of the noncanonical NF-kappa B pathway&lt;/Title&gt;&lt;Template&gt;Journal Article&lt;/Template&gt;&lt;Star&gt;0&lt;/Star&gt;&lt;Tag&gt;1&lt;/Tag&gt;&lt;Author&gt;He, J Q; Saha, S K; Kang, J R; Zarnegar, B; Cheng, G&lt;/Author&gt;&lt;Year&gt;2007&lt;/Year&gt;&lt;Details&gt;&lt;_accession_num&gt;17158868&lt;/_accession_num&gt;&lt;_author_adr&gt;Department of Microbiology, Immunology, and Molecular Genetics, University of California Los Angeles, Los Angeles, California 90095, USA.&lt;/_author_adr&gt;&lt;_collection_scope&gt;EI;SCI;SCIE;&lt;/_collection_scope&gt;&lt;_created&gt;61707892&lt;/_created&gt;&lt;_date&gt;2007-02-09&lt;/_date&gt;&lt;_date_display&gt;2007 Feb 09&lt;/_date_display&gt;&lt;_doi&gt;10.1074/jbc.M610271200&lt;/_doi&gt;&lt;_impact_factor&gt;   4.010&lt;/_impact_factor&gt;&lt;_isbn&gt;0021-9258 (Print); 0021-9258 (Linking)&lt;/_isbn&gt;&lt;_issue&gt;6&lt;/_issue&gt;&lt;_journal&gt;J Biol Chem&lt;/_journal&gt;&lt;_keywords&gt;Animals; Cell Line; Down-Regulation/genetics/*physiology; Humans; Mice; NF-kappa B/*antagonists &amp;amp; inhibitors/genetics/metabolism/physiology; NF-kappa B p52 Subunit/antagonists &amp;amp; inhibitors/genetics/metabolism; Protein Binding/genetics; Protein Processing, Post-Translational/genetics; Protein Structure, Tertiary/genetics; Protein-Serine-Threonine Kinases/antagonists &amp;amp; inhibitors/metabolism; *Signal Transduction/genetics; TNF Receptor-Associated Factor 3/deficiency/genetics/metabolism/*physiology&lt;/_keywords&gt;&lt;_language&gt;eng&lt;/_language&gt;&lt;_modified&gt;62074902&lt;/_modified&gt;&lt;_pages&gt;3688-9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17158868&amp;amp;query_hl=1&lt;/_url&gt;&lt;_volume&gt;282&lt;/_volume&gt;&lt;/Details&gt;&lt;Extra&gt;&lt;DBUID&gt;{F96A950B-833F-4880-A151-76DA2D6A2879}&lt;/DBUID&gt;&lt;/Extra&gt;&lt;/Item&gt;&lt;/References&gt;&lt;/Group&gt;&lt;/Citation&gt;_x000a_"/>
    <w:docVar w:name="NE.Ref{AA072785-AF83-4AFD-8BE5-2EE51B6C8B99}" w:val=" ADDIN NE.Ref.{AA072785-AF83-4AFD-8BE5-2EE51B6C8B99}&lt;Citation&gt;&lt;Group&gt;&lt;References&gt;&lt;Item&gt;&lt;ID&gt;449&lt;/ID&gt;&lt;UID&gt;{D66603EB-9C3B-44CE-88C7-F14956027395}&lt;/UID&gt;&lt;Title&gt;Circular RNA has_circ_0067934 is upregulated in esophageal squamous cell carcinoma and promoted proliferation&lt;/Title&gt;&lt;Template&gt;Journal Article&lt;/Template&gt;&lt;Star&gt;0&lt;/Star&gt;&lt;Tag&gt;1&lt;/Tag&gt;&lt;Author&gt;Xia, W; Qiu, M; Chen, R; Wang, S; Leng, X; Wang, J; Xu, Y; Hu, J; Dong, G; Xu, P L; Yin, R&lt;/Author&gt;&lt;Year&gt;2016&lt;/Year&gt;&lt;Details&gt;&lt;_accession_num&gt;27752108&lt;/_accession_num&gt;&lt;_author_adr&gt;Department of Thoracic Surgery, Nanjing Medical University Affiliated Cancer Hospital, Jiangsu Key Laboratory of Molecular and Translational Cancer Research,  Cancer Institute of Jiangsu Province, Nanjing 210009, China.; The Fourth Clinical College of Nanjing Medical University, Nanjing, 210000, China.; Department of Thoracic Surgery, Nanjing Medical University Affiliated Cancer Hospital, Jiangsu Key Laboratory of Molecular and Translational Cancer Research,  Cancer Institute of Jiangsu Province, Nanjing 210009, China.; The Fourth Clinical College of Nanjing Medical University, Nanjing, 210000, China.; The Fourth Clinical College of Nanjing Medical University, Nanjing, 210000, China.; Department of Cardiothoracic Surgery, Taixing People&amp;apos;s Hospital, The Affiliated Taixing Hospital of Yangzhou University, Taixing 225400, China.; Department of Thoracic Surgery, Nanjing Medical University Affiliated Cancer Hospital, Jiangsu Key Laboratory of Molecular and Translational Cancer Research,  Cancer Institute of Jiangsu Province, Nanjing 210009, China.; The Fourth Clinical College of Nanjing Medical University, Nanjing, 210000, China.; Department of Thoracic Surgery, Huai&amp;apos;an First People&amp;apos;s Hospital, Nanjing Medical  University, Huai&amp;apos;an 223300, China.; Department of Thoracic Surgery, Nanjing Medical University Affiliated Cancer Hospital, Jiangsu Key Laboratory of Molecular and Translational Cancer Research,  Cancer Institute of Jiangsu Province, Nanjing 210009, China.; Department of Scientific Research, Nanjing Medical University Affiliated Cancer Hospital,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Scientific Research, Nanjing Medical University Affiliated Cancer Hospital,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Thoracic Surgery, Nanjing Medical University Affiliated Cancer Hospital, Jiangsu Key Laboratory of Molecular and Translational Cancer Research,  Cancer Institute of Jiangsu Province, Nanjing 210009, China.&lt;/_author_adr&gt;&lt;_created&gt;61631850&lt;/_created&gt;&lt;_date&gt;2016-10-18&lt;/_date&gt;&lt;_date_display&gt;2016 Oct 18&lt;/_date_display&gt;&lt;_db_updated&gt;PubMed&lt;/_db_updated&gt;&lt;_doi&gt;10.1038/srep35576&lt;/_doi&gt;&lt;_impact_factor&gt;   4.122&lt;/_impact_factor&gt;&lt;_isbn&gt;2045-2322 (Electronic); 2045-2322 (Linking)&lt;/_isbn&gt;&lt;_journal&gt;Sci Rep&lt;/_journal&gt;&lt;_language&gt;eng&lt;/_language&gt;&lt;_modified&gt;62105736&lt;/_modified&gt;&lt;_pages&gt;35576&lt;/_pages&gt;&lt;_tertiary_title&gt;Scientific reports&lt;/_tertiary_title&gt;&lt;_type_work&gt;Journal Article&lt;/_type_work&gt;&lt;_url&gt;http://www.ncbi.nlm.nih.gov/entrez/query.fcgi?cmd=Retrieve&amp;amp;db=pubmed&amp;amp;dopt=Abstract&amp;amp;list_uids=27752108&amp;amp;query_hl=1&lt;/_url&gt;&lt;_volume&gt;6&lt;/_volume&gt;&lt;/Details&gt;&lt;Extra&gt;&lt;DBUID&gt;{F96A950B-833F-4880-A151-76DA2D6A2879}&lt;/DBUID&gt;&lt;/Extra&gt;&lt;/Item&gt;&lt;/References&gt;&lt;/Group&gt;&lt;/Citation&gt;_x000a_"/>
    <w:docVar w:name="NE.Ref{AB951A72-A8F8-4412-91B9-83E4B7E8618D}" w:val=" ADDIN NE.Ref.{AB951A72-A8F8-4412-91B9-83E4B7E8618D}&lt;Citation&gt;&lt;Group&gt;&lt;References&gt;&lt;Item&gt;&lt;ID&gt;928&lt;/ID&gt;&lt;UID&gt;{66D18222-C4CE-4263-A6CB-AAB05D0A3D56}&lt;/UID&gt;&lt;Title&gt;Altered miRNA expression profiles and miR-1a associated with urethane-induced pulmonary carcinogenesis&lt;/Title&gt;&lt;Template&gt;Journal Article&lt;/Template&gt;&lt;Star&gt;0&lt;/Star&gt;&lt;Tag&gt;1&lt;/Tag&gt;&lt;Author&gt;Li, X; Wu, J; Zheng, J; Li, Y; Yang, T; Hu, G; Dai, J; Yang, Q; Dai, L; Jiang, Y&lt;/Author&gt;&lt;Year&gt;2013&lt;/Year&gt;&lt;Details&gt;&lt;_accession_num&gt;23761296&lt;/_accession_num&gt;&lt;_author_adr&gt;Institute for Chemical Carcinogenesis, State Key Laboratory of Respiratory Disease, Guangzhou Medical University, Guangzhou 510182, PR China.&lt;/_author_adr&gt;&lt;_collection_scope&gt;SCI;SCIE;&lt;/_collection_scope&gt;&lt;_created&gt;61781173&lt;/_created&gt;&lt;_date&gt;2013-09-01&lt;/_date&gt;&lt;_date_display&gt;2013 Sep&lt;/_date_display&gt;&lt;_doi&gt;10.1093/toxsci/kft131&lt;/_doi&gt;&lt;_impact_factor&gt;   4.081&lt;/_impact_factor&gt;&lt;_isbn&gt;1096-0929 (Electronic); 1096-0929 (Linking)&lt;/_isbn&gt;&lt;_issue&gt;1&lt;/_issue&gt;&lt;_journal&gt;Toxicol Sci&lt;/_journal&gt;&lt;_keywords&gt;Animals; Gene Expression Regulation, Neoplastic; Lung Neoplasms/chemically induced/*genetics; Mice; Mice, Inbred BALB C; MicroRNAs/*analysis/blood/physiology; Real-Time Polymerase Chain Reaction; *Transcriptome; Urethane/toxicitymiR-1a; miRNA; pulmonary carcinogenesis; urethane.&lt;/_keywords&gt;&lt;_language&gt;eng&lt;/_language&gt;&lt;_modified&gt;61781248&lt;/_modified&gt;&lt;_pages&gt;63-71&lt;/_pages&gt;&lt;_tertiary_title&gt;Toxicological sciences : an official journal of the Society of Toxicology&lt;/_tertiary_title&gt;&lt;_type_work&gt;Journal Article; Research Support, Non-U.S. Gov&amp;apos;t&lt;/_type_work&gt;&lt;_url&gt;http://www.ncbi.nlm.nih.gov/entrez/query.fcgi?cmd=Retrieve&amp;amp;db=pubmed&amp;amp;dopt=Abstract&amp;amp;list_uids=23761296&amp;amp;query_hl=1&lt;/_url&gt;&lt;_volume&gt;135&lt;/_volume&gt;&lt;/Details&gt;&lt;Extra&gt;&lt;DBUID&gt;{F96A950B-833F-4880-A151-76DA2D6A2879}&lt;/DBUID&gt;&lt;/Extra&gt;&lt;/Item&gt;&lt;/References&gt;&lt;/Group&gt;&lt;Group&gt;&lt;References&gt;&lt;Item&gt;&lt;ID&gt;926&lt;/ID&gt;&lt;UID&gt;{6ABE2B7D-408C-4FEB-807B-36034E06D481}&lt;/UID&gt;&lt;Title&gt;A novel long noncoding RNA AK001796 acts as an oncogene and is involved in cell growth inhibition by resveratrol in lung cancer&lt;/Title&gt;&lt;Template&gt;Journal Article&lt;/Template&gt;&lt;Star&gt;0&lt;/Star&gt;&lt;Tag&gt;1&lt;/Tag&gt;&lt;Author&gt;Yang, Q; Xu, E; Dai, J; Liu, B; Han, Z; Wu, J; Zhang, S; Peng, B; Zhang, Y; Jiang, Y&lt;/Author&gt;&lt;Year&gt;2015&lt;/Year&gt;&lt;Details&gt;&lt;_accession_num&gt;25888808&lt;/_accession_num&gt;&lt;_author_adr&gt;Institute for Chemical Carcinogenesis, State Key Laboratory of Respiratory Diseases, Guangzhou Medical University, Guangzhou 510182, PR China.; Department of Thoracic Surgery, General Hospital of Guangzhou Military Command of Chinese People&amp;apos;s Liberation Army, Guangzhou 510010, PR China.; Institute for Chemical Carcinogenesis, State Key Laboratory of Respiratory Diseases, Guangzhou Medical University, Guangzhou 510182, PR China.; Institute for Chemical Carcinogenesis, State Key Laboratory of Respiratory Diseases, Guangzhou Medical University, Guangzhou 510182, PR China.; Institute for Chemical Carcinogenesis, State Key Laboratory of Respiratory Diseases, Guangzhou Medical University, Guangzhou 510182, PR China.; Institute for Chemical Carcinogenesis, State Key Laboratory of Respiratory Diseases, Guangzhou Medical University, Guangzhou 510182, PR China.; Institute for Chemical Carcinogenesis, State Key Laboratory of Respiratory Diseases, Guangzhou Medical University, Guangzhou 510182, PR China.; Institute for Chemical Carcinogenesis, State Key Laboratory of Respiratory Diseases, Guangzhou Medical University, Guangzhou 510182, PR China.; Department of Pathology, Guangzhou Medical University, Guangzhou 510182, PR China.; Institute for Chemical Carcinogenesis, State Key Laboratory of Respiratory Diseases, Guangzhou Medical University, Guangzhou 510182, PR China. Electronic address: jiangyiguo@vip.163.com.&lt;/_author_adr&gt;&lt;_created&gt;61781172&lt;/_created&gt;&lt;_date&gt;2015-06-01&lt;/_date&gt;&lt;_date_display&gt;2015 Jun 01&lt;/_date_display&gt;&lt;_doi&gt;10.1016/j.taap.2015.04.003&lt;/_doi&gt;&lt;_impact_factor&gt;   3.791&lt;/_impact_factor&gt;&lt;_isbn&gt;1096-0333 (Electronic); 0041-008X (Linking)&lt;/_isbn&gt;&lt;_issue&gt;2&lt;/_issue&gt;&lt;_journal&gt;Toxicol Appl Pharmacol&lt;/_journal&gt;&lt;_keywords&gt;Animals; Cell Cycle/drug effects; Cell Division/*drug effects/*genetics; Cell Line, Tumor; Down-Regulation/drug effects; Genetic Vectors/genetics; Growth Inhibitors/*pharmacology; Humans; Lung Neoplasms/*drug therapy/*pathology; Mice, Nude; Microarray Analysis; Oncogenes/*genetics; RNA Interference/drug effects; RNA, Long Noncoding/*genetics; Stilbenes/*pharmacology; Transfection; Tumor Stem Cell AssayAK001796; Cancer chemoprevention; Long noncoding RNA; Lung cancer; Lung carcinogenesis; Resveratrol&lt;/_keywords&gt;&lt;_language&gt;eng&lt;/_language&gt;&lt;_modified&gt;61781248&lt;/_modified&gt;&lt;_ori_publication&gt;Copyright (c) 2015 Elsevier Inc. All rights reserved.&lt;/_ori_publication&gt;&lt;_pages&gt;79-88&lt;/_pages&gt;&lt;_tertiary_title&gt;Toxicology and applied pharmacology&lt;/_tertiary_title&gt;&lt;_type_work&gt;Journal Article; Research Support, Non-U.S. Gov&amp;apos;t&lt;/_type_work&gt;&lt;_url&gt;http://www.ncbi.nlm.nih.gov/entrez/query.fcgi?cmd=Retrieve&amp;amp;db=pubmed&amp;amp;dopt=Abstract&amp;amp;list_uids=25888808&amp;amp;query_hl=1&lt;/_url&gt;&lt;_volume&gt;285&lt;/_volume&gt;&lt;/Details&gt;&lt;Extra&gt;&lt;DBUID&gt;{F96A950B-833F-4880-A151-76DA2D6A2879}&lt;/DBUID&gt;&lt;/Extra&gt;&lt;/Item&gt;&lt;/References&gt;&lt;/Group&gt;&lt;Group&gt;&lt;References&gt;&lt;Item&gt;&lt;ID&gt;927&lt;/ID&gt;&lt;UID&gt;{078CCDB5-440D-4695-8CB3-FCBCACB91E6D}&lt;/UID&gt;&lt;Title&gt;LncRNA-DQ786227-mediated cell malignant transformation induced by benzo(a)pyrene&lt;/Title&gt;&lt;Template&gt;Journal Article&lt;/Template&gt;&lt;Star&gt;0&lt;/Star&gt;&lt;Tag&gt;1&lt;/Tag&gt;&lt;Author&gt;Gao, L; Mai, A; Li, X; Lai, Y; Zheng, J; Yang, Q; Wu, J; Nan, A; Ye, S; Jiang, Y&lt;/Author&gt;&lt;Year&gt;2013&lt;/Year&gt;&lt;Details&gt;&lt;_accession_num&gt;24084393&lt;/_accession_num&gt;&lt;_author_adr&gt;Institute for Chemical Carcinogenesis, State Key Laboratory of Respiratory Disease, Guangzhou Medical University, Guangzhou 510182, PR China.&lt;/_author_adr&gt;&lt;_collection_scope&gt;SCI;SCIE;&lt;/_collection_scope&gt;&lt;_created&gt;61781172&lt;/_created&gt;&lt;_date&gt;2013-11-25&lt;/_date&gt;&lt;_date_display&gt;2013 Nov 25&lt;/_date_display&gt;&lt;_doi&gt;10.1016/j.toxlet.2013.09.015&lt;/_doi&gt;&lt;_impact_factor&gt;   3.858&lt;/_impact_factor&gt;&lt;_isbn&gt;1879-3169 (Electronic); 0378-4274 (Linking)&lt;/_isbn&gt;&lt;_issue&gt;2&lt;/_issue&gt;&lt;_journal&gt;Toxicol Lett&lt;/_journal&gt;&lt;_keywords&gt;Animals; Apoptosis/drug effects; Benzo(a)pyrene/*adverse effects; Bronchi/cytology/drug effects/pathology; Carcinogenesis; Cell Line, Tumor; Cell Proliferation/drug effects; Cell Survival/drug effects; Cell Transformation, Neoplastic/chemically induced/*pathology; Epithelial Cells; Gene Knockdown Techniques; Humans; Lung Neoplasms/pathology; Mice, Nude; RNA, Long Noncoding/*genetics/metabolismBenzo(a)pyrene; Cell transformation; LncRNA&lt;/_keywords&gt;&lt;_language&gt;eng&lt;/_language&gt;&lt;_modified&gt;61781248&lt;/_modified&gt;&lt;_ori_publication&gt;Copyright (c) 2013 Elsevier Ireland Ltd. All rights reserved.&lt;/_ori_publication&gt;&lt;_pages&gt;205-10&lt;/_pages&gt;&lt;_tertiary_title&gt;Toxicology letters&lt;/_tertiary_title&gt;&lt;_type_work&gt;Journal Article; Research Support, Non-U.S. Gov&amp;apos;t&lt;/_type_work&gt;&lt;_url&gt;http://www.ncbi.nlm.nih.gov/entrez/query.fcgi?cmd=Retrieve&amp;amp;db=pubmed&amp;amp;dopt=Abstract&amp;amp;list_uids=24084393&amp;amp;query_hl=1&lt;/_url&gt;&lt;_volume&gt;223&lt;/_volume&gt;&lt;/Details&gt;&lt;Extra&gt;&lt;DBUID&gt;{F96A950B-833F-4880-A151-76DA2D6A2879}&lt;/DBUID&gt;&lt;/Extra&gt;&lt;/Item&gt;&lt;/References&gt;&lt;/Group&gt;&lt;/Citation&gt;_x000a_"/>
    <w:docVar w:name="NE.Ref{ACB968DD-A4CC-453C-BF4B-E44D29771151}" w:val=" ADDIN NE.Ref.{ACB968DD-A4CC-453C-BF4B-E44D29771151}&lt;Citation&gt;&lt;Group&gt;&lt;References&gt;&lt;Item&gt;&lt;ID&gt;936&lt;/ID&gt;&lt;UID&gt;{6B54E679-64B2-47B9-8C60-8D30351A74A6}&lt;/UID&gt;&lt;Title&gt;Oncogenic role of long noncoding RNA AF118081 in anti-benzo[a]pyrene-trans-7,8-dihydrodiol-9,10-epoxide-transformed 16HBE cells&lt;/Title&gt;&lt;Template&gt;Journal Article&lt;/Template&gt;&lt;Star&gt;0&lt;/Star&gt;&lt;Tag&gt;1&lt;/Tag&gt;&lt;Author&gt;Yang, Q; Zhang, S; Liu, H; Wu, J; Xu, E; Peng, B; Jiang, Y&lt;/Author&gt;&lt;Year&gt;2014&lt;/Year&gt;&lt;Details&gt;&lt;_accession_num&gt;25050996&lt;/_accession_num&gt;&lt;_author_adr&gt;Institute for Chemical Carcinogenesis, State Key Laboratory for Respiratory Diseases, Guangzhou Medical University, Guangzhou 510182, PR China.; Institute for Chemical Carcinogenesis, State Key Laboratory for Respiratory Diseases, Guangzhou Medical University, Guangzhou 510182, PR China.; Institute for Chemical Carcinogenesis, State Key Laboratory for Respiratory Diseases, Guangzhou Medical University, Guangzhou 510182, PR China.; Institute for Chemical Carcinogenesis, State Key Laboratory for Respiratory Diseases, Guangzhou Medical University, Guangzhou 510182, PR China.; Department of Thoracic Surgery, General Hospital of Guangzhou Military Command of Chinese People&amp;apos;s Liberation Army, Guangzhou 510010, PR China.; Institute for Chemical Carcinogenesis, State Key Laboratory for Respiratory Diseases, Guangzhou Medical University, Guangzhou 510182, PR China.; Institute for Chemical Carcinogenesis, State Key Laboratory for Respiratory Diseases, Guangzhou Medical University, Guangzhou 510182, PR China. Electronic address: jiangyiguo@vip.163.com.&lt;/_author_adr&gt;&lt;_collection_scope&gt;SCI;SCIE;&lt;/_collection_scope&gt;&lt;_created&gt;62074906&lt;/_created&gt;&lt;_date&gt;2014-09-17&lt;/_date&gt;&lt;_date_display&gt;2014 Sep 17&lt;/_date_display&gt;&lt;_doi&gt;10.1016/j.toxlet.2014.07.004&lt;/_doi&gt;&lt;_impact_factor&gt;   3.166&lt;/_impact_factor&gt;&lt;_isbn&gt;1879-3169 (Electronic); 0378-4274 (Linking)&lt;/_isbn&gt;&lt;_issue&gt;3&lt;/_issue&gt;&lt;_journal&gt;Toxicol Lett&lt;/_journal&gt;&lt;_keywords&gt;7,8-Dihydro-7,8-dihydroxybenzo(a)pyrene 9,10-oxide/*pharmacology; Apoptosis/drug effects; Bronchi/cytology/drug effects; Carcinogens/*pharmacology; Cell Line; Cell Line, Tumor; Cell Proliferation/drug effects; Cell Transformation, Neoplastic/chemically induced/*genetics/metabolism; Gene Knockdown Techniques; Humans; Lung Neoplasms/*genetics/physiopathology; Neoplasm Invasiveness; Oligonucleotide Array Sequence Analysis; Oncogenes/*physiology; RNA Interference/drug effects; RNA, Long Noncoding/*physiology; Real-Time Polymerase Chain Reaction; Respiratory Mucosa/*cytology/drug effectsAnti-BPDE; Long noncoding RNA; Lung cancer&lt;/_keywords&gt;&lt;_language&gt;eng&lt;/_language&gt;&lt;_modified&gt;62105737&lt;/_modified&gt;&lt;_ori_publication&gt;Copyright (c) 2014 Elsevier Ireland Ltd. All rights reserved.&lt;/_ori_publication&gt;&lt;_pages&gt;430-9&lt;/_pages&gt;&lt;_tertiary_title&gt;Toxicology letters&lt;/_tertiary_title&gt;&lt;_type_work&gt;Journal Article; Research Support, Non-U.S. Gov&amp;apos;t&lt;/_type_work&gt;&lt;_url&gt;http://www.ncbi.nlm.nih.gov/entrez/query.fcgi?cmd=Retrieve&amp;amp;db=pubmed&amp;amp;dopt=Abstract&amp;amp;list_uids=25050996&amp;amp;query_hl=1&lt;/_url&gt;&lt;_volume&gt;229&lt;/_volume&gt;&lt;/Details&gt;&lt;Extra&gt;&lt;DBUID&gt;{F96A950B-833F-4880-A151-76DA2D6A2879}&lt;/DBUID&gt;&lt;/Extra&gt;&lt;/Item&gt;&lt;/References&gt;&lt;/Group&gt;&lt;/Citation&gt;_x000a_"/>
    <w:docVar w:name="NE.Ref{AE5ED1FE-760E-45BB-BE3F-E8EFD0925F49}" w:val=" ADDIN NE.Ref.{AE5ED1FE-760E-45BB-BE3F-E8EFD0925F49}&lt;Citation&gt;&lt;Group&gt;&lt;References&gt;&lt;Item&gt;&lt;ID&gt;532&lt;/ID&gt;&lt;UID&gt;{8D09D244-E30C-4531-ADCB-39D4D7C0DF55}&lt;/UID&gt;&lt;Title&gt;Deficiency in the Ubiquitin Conjugating Enzyme UBE2A in Alzheimer&amp;apos;s Disease (AD)  is Linked to Deficits in a Natural Circular miRNA-7 Sponge (circRNA; ciRS-7)&lt;/Title&gt;&lt;Template&gt;Journal Article&lt;/Template&gt;&lt;Star&gt;0&lt;/Star&gt;&lt;Tag&gt;1&lt;/Tag&gt;&lt;Author&gt;Zhao, Y; Alexandrov, P N; Jaber, V; Lukiw, W J&lt;/Author&gt;&lt;Year&gt;2016&lt;/Year&gt;&lt;Details&gt;&lt;_accession_num&gt;27929395&lt;/_accession_num&gt;&lt;_author_adr&gt;LSU Neuroscience Center, Louisiana State University Health Science Center, New Orleans, LA 70112, USA. yzhao4@lsuhsc.edu.; Department of Anatomy and Cell Biology, Louisiana State University Health Science Center, New Orleans, LA 70112, USA. yzhao4@lsuhsc.edu.; Russian Academy of Medical Sciences, Moscow 113152, Russia. wlukiw@yahoo.com.; LSU Neuroscience Center, Louisiana State University Health Science Center, New Orleans, LA 70112, USA. vjaber@lsuhsc.edu.; LSU Neuroscience Center, Louisiana State University Health Science Center, New Orleans, LA 70112, USA. wlukiw@lsuhsc.edu.; Department of Ophthalmology, Louisiana State University Health Science Center, New Orleans, LA 70112, USA. wlukiw@lsuhsc.edu.; Department of Neurology, Louisiana State University Health Science Center, New Orleans, LA 70112, USA. wlukiw@lsuhsc.edu.&lt;/_author_adr&gt;&lt;_created&gt;61631850&lt;/_created&gt;&lt;_date&gt;2016-12-05&lt;/_date&gt;&lt;_date_display&gt;2016 Dec 05&lt;/_date_display&gt;&lt;_db_updated&gt;PubMed&lt;/_db_updated&gt;&lt;_doi&gt;10.3390/genes7120116&lt;/_doi&gt;&lt;_impact_factor&gt;   3.600&lt;/_impact_factor&gt;&lt;_isbn&gt;2073-4425 (Linking)&lt;/_isbn&gt;&lt;_issue&gt;12&lt;/_issue&gt;&lt;_journal&gt;Genes (Basel)&lt;/_journal&gt;&lt;_keywords&gt;Alzheimer&amp;apos;s disease (AD); circular RNA (circRNA); genetic control; miRNA-7; proteasome; proteolysis; ubiquitin conjugating enzyme E2A (UBE2A)&lt;/_keywords&gt;&lt;_language&gt;eng&lt;/_language&gt;&lt;_modified&gt;61781324&lt;/_modified&gt;&lt;_tertiary_title&gt;Genes&lt;/_tertiary_title&gt;&lt;_type_work&gt;Journal Article&lt;/_type_work&gt;&lt;_url&gt;http://www.ncbi.nlm.nih.gov/entrez/query.fcgi?cmd=Retrieve&amp;amp;db=pubmed&amp;amp;dopt=Abstract&amp;amp;list_uids=27929395&amp;amp;query_hl=1&lt;/_url&gt;&lt;_volume&gt;7&lt;/_volume&gt;&lt;/Details&gt;&lt;Extra&gt;&lt;DBUID&gt;{F96A950B-833F-4880-A151-76DA2D6A2879}&lt;/DBUID&gt;&lt;/Extra&gt;&lt;/Item&gt;&lt;/References&gt;&lt;/Group&gt;&lt;/Citation&gt;_x000a_"/>
    <w:docVar w:name="NE.Ref{AE7F7825-4E8E-4B7C-9C27-1C1EC9C3C923}" w:val=" ADDIN NE.Ref.{AE7F7825-4E8E-4B7C-9C27-1C1EC9C3C923}&lt;Citation&gt;&lt;Group&gt;&lt;References&gt;&lt;Item&gt;&lt;ID&gt;652&lt;/ID&gt;&lt;UID&gt;{C4E1D08F-1520-4BBB-9860-0EA17A3EB335}&lt;/UID&gt;&lt;Title&gt;Alternative splicing of EZH2 pre-mRNA by SF3B3 contributes to the tumorigenic potential of renal cancer&lt;/Title&gt;&lt;Template&gt;Journal Article&lt;/Template&gt;&lt;Star&gt;0&lt;/Star&gt;&lt;Tag&gt;1&lt;/Tag&gt;&lt;Author&gt;Chen, K; Xiao, H; Zeng, J; Yu, G; Zhou, H; Huang, C; Yao, W; Xiao, W; Hu, J; Guan, W; Wu, L; Huang, J; Huang, Q; Xu, H; Ye, Z&lt;/Author&gt;&lt;Year&gt;2016&lt;/Year&gt;&lt;Details&gt;&lt;_accession_num&gt;27879367&lt;/_accession_num&gt;&lt;_author_adr&gt;Department of urology, Tongji Hospital, Tongji Medical College, Huazhong University of Science and Technology.; Department of urology, Tongji Hospital, Tongji Medical College, Huazhong University of Science and Technology.; Department of urology, Tongji Hospital, Tongji Medical College, Huazhong University of Science and Technology.; Department of Urology, Tongji Hospital, Tongji Medical College, Huazhong University of Science and Technology.; Department of Urology, Tongji Hospital, Tongji Medical College, Huazhong University of Science and Technology, Wuhan 430030, PR China.; College of Basic Medicine Science, University of Chinese Medicine, 430065, PR China, College of Basic Medicine Science, University of Chinese Medicine, 430065, PR China.; Department of urology, Tongji Hospital, Tongji Medical College, Huazhong University of Science and Technology.; Translational Medicin Center, Tongji Hospital, Tongji Medical College, Huazhong University of Science and Technology.; Department of Urology, Tongji Hospital, Tongji Medical College, Huazhong University of Science and Technology, Wuhan 430030, PR China.; Department of Urology, Tongji Hospital, Tongji Medical College, Huazhong University of Science and Technology.; Molecular &amp;amp;amp; Medical Pharmacology, Urology, University of California, Los Angeles.; Department of Pathology, Duke University School of Medicine.; Tumor Microenvironment and Metastasis, The Wistar Institute.; Department of Urology, Tongji Hospital, Tongji Medical College, Huazhong University of Science and Technology xuhuawhu@163.com.; Department of urology, Tongji Hospital, Tongji Medical College, Huazhong University of Science and Technology.&lt;/_author_adr&gt;&lt;_collection_scope&gt;SCI;SCIE;&lt;/_collection_scope&gt;&lt;_created&gt;61631883&lt;/_created&gt;&lt;_date&gt;2016-11-22&lt;/_date&gt;&lt;_date_display&gt;2016 Nov 22&lt;/_date_display&gt;&lt;_db_updated&gt;PubMed&lt;/_db_updated&gt;&lt;_doi&gt;10.1158/1078-0432.CCR-16-2020&lt;/_doi&gt;&lt;_impact_factor&gt;   9.619&lt;/_impact_factor&gt;&lt;_isbn&gt;1078-0432 (Print); 1078-0432 (Linking)&lt;/_isbn&gt;&lt;_journal&gt;Clin Cancer Res&lt;/_journal&gt;&lt;_language&gt;eng&lt;/_language&gt;&lt;_modified&gt;61707921&lt;/_modified&gt;&lt;_ori_publication&gt;Copyright (c)2016, American Association for Cancer Research.&lt;/_ori_publication&gt;&lt;_tertiary_title&gt;Clinical cancer research : an official journal of the American Association for_x000d__x000a_      Cancer Research&lt;/_tertiary_title&gt;&lt;_type_work&gt;Journal Article&lt;/_type_work&gt;&lt;_url&gt;http://www.ncbi.nlm.nih.gov/entrez/query.fcgi?cmd=Retrieve&amp;amp;db=pubmed&amp;amp;dopt=Abstract&amp;amp;list_uids=27879367&amp;amp;query_hl=1&lt;/_url&gt;&lt;/Details&gt;&lt;Extra&gt;&lt;DBUID&gt;{F96A950B-833F-4880-A151-76DA2D6A2879}&lt;/DBUID&gt;&lt;/Extra&gt;&lt;/Item&gt;&lt;/References&gt;&lt;/Group&gt;&lt;/Citation&gt;_x000a_"/>
    <w:docVar w:name="NE.Ref{AE958E72-DAA9-4395-B2E9-B752211A25CD}" w:val=" ADDIN NE.Ref.{AE958E72-DAA9-4395-B2E9-B752211A25CD}&lt;Citation&gt;&lt;Group&gt;&lt;References&gt;&lt;Item&gt;&lt;ID&gt;912&lt;/ID&gt;&lt;UID&gt;{0E44BC06-76DE-4EFA-81D0-86F58C1AA9E9}&lt;/UID&gt;&lt;Title&gt;Development of a multiplex methylation specific PCR suitable for (early) detection of non-small cell lung cancer&lt;/Title&gt;&lt;Template&gt;Journal Article&lt;/Template&gt;&lt;Star&gt;0&lt;/Star&gt;&lt;Tag&gt;1&lt;/Tag&gt;&lt;Author&gt;Nawaz, Imran; Qiu, Xiaoming; Wu, Heng; Li, Yang; Fan, Yaguang; Hu, Li-Fu; Zhou, Qinghua; Ernberg, Ingemar&lt;/Author&gt;&lt;Year&gt;2014&lt;/Year&gt;&lt;Details&gt;&lt;_accessed&gt;61719394&lt;/_accessed&gt;&lt;_collection_scope&gt;SCIE;&lt;/_collection_scope&gt;&lt;_created&gt;61719381&lt;/_created&gt;&lt;_date&gt;60271200&lt;/_date&gt;&lt;_db_updated&gt;CrossRef&lt;/_db_updated&gt;&lt;_doi&gt;10.4161/epi.29499&lt;/_doi&gt;&lt;_impact_factor&gt;   4.918&lt;/_impact_factor&gt;&lt;_isbn&gt;1559-2294&lt;/_isbn&gt;&lt;_issue&gt;8&lt;/_issue&gt;&lt;_journal&gt;Epigenetics&lt;/_journal&gt;&lt;_modified&gt;61781344&lt;/_modified&gt;&lt;_pages&gt;1138-1148&lt;/_pages&gt;&lt;_tertiary_title&gt;Epigenetics&lt;/_tertiary_title&gt;&lt;_url&gt;http://www.tandfonline.com/doi/abs/10.4161/epi.29499_x000d__x000a_http://www.tandfonline.com/doi/pdf/10.4161/epi.29499&lt;/_url&gt;&lt;_volume&gt;9&lt;/_volume&gt;&lt;/Details&gt;&lt;Extra&gt;&lt;DBUID&gt;{F96A950B-833F-4880-A151-76DA2D6A2879}&lt;/DBUID&gt;&lt;/Extra&gt;&lt;/Item&gt;&lt;/References&gt;&lt;/Group&gt;&lt;/Citation&gt;_x000a_"/>
    <w:docVar w:name="NE.Ref{B09A3C50-52AB-4BC4-AF25-93BBE57F96CD}" w:val=" ADDIN NE.Ref.{B09A3C50-52AB-4BC4-AF25-93BBE57F96CD}&lt;Citation&gt;&lt;Group&gt;&lt;References&gt;&lt;Item&gt;&lt;ID&gt;853&lt;/ID&gt;&lt;UID&gt;{B043EEA1-8DAA-496E-BFE3-8823C0BA541B}&lt;/UID&gt;&lt;Title&gt;[Malignant transformation of human bronchial epithelial cells induced by benzo(a)pyrene metabolite dihydroxyepoxy benzo pyrene]&lt;/Title&gt;&lt;Template&gt;Journal Article&lt;/Template&gt;&lt;Star&gt;0&lt;/Star&gt;&lt;Tag&gt;1&lt;/Tag&gt;&lt;Author&gt;Jiang, Y; Chen, J; Chen, X&lt;/Author&gt;&lt;Year&gt;2001&lt;/Year&gt;&lt;Details&gt;&lt;_accession_num&gt;12525077&lt;/_accession_num&gt;&lt;_author_adr&gt;Institute for Chemical Carcinogenesis, Guangzhou Medical College, Guangzhou 510182, China.&lt;/_author_adr&gt;&lt;_date_display&gt;2001 May&lt;/_date_display&gt;&lt;_date&gt;2001-05-01&lt;/_date&gt;&lt;_isbn&gt;1000-8020 (Print); 1000-8020 (Linking)&lt;/_isbn&gt;&lt;_issue&gt;3&lt;/_issue&gt;&lt;_journal&gt;Wei Sheng Yan Jiu&lt;/_journal&gt;&lt;_keywords&gt;7,8-Dihydro-7,8-dihydroxybenzo(a)pyrene 9,10-oxide/metabolism/*toxicity; Benzo(a)pyrene/metabolism/*toxicity; Bronchi/*cytology; Carcinogens/metabolism/toxicity; *Cell Transformation, Neoplastic/*chemically induced; Cells, Cultured; Epithelial Cells/*cytology; Humans&lt;/_keywords&gt;&lt;_language&gt;chi&lt;/_language&gt;&lt;_pages&gt;129-31&lt;/_pages&gt;&lt;_tertiary_title&gt;Wei sheng yan jiu = Journal of hygiene research&lt;/_tertiary_title&gt;&lt;_type_work&gt;English Abstract; Journal Article; Research Support, Non-U.S. Gov&amp;apos;t&lt;/_type_work&gt;&lt;_url&gt;http://www.ncbi.nlm.nih.gov/entrez/query.fcgi?cmd=Retrieve&amp;amp;db=pubmed&amp;amp;dopt=Abstract&amp;amp;list_uids=12525077&amp;amp;query_hl=1&lt;/_url&gt;&lt;_volume&gt;30&lt;/_volume&gt;&lt;_created&gt;61707814&lt;/_created&gt;&lt;_modified&gt;61707814&lt;/_modified&gt;&lt;/Details&gt;&lt;Extra&gt;&lt;DBUID&gt;{F96A950B-833F-4880-A151-76DA2D6A2879}&lt;/DBUID&gt;&lt;/Extra&gt;&lt;/Item&gt;&lt;/References&gt;&lt;/Group&gt;&lt;/Citation&gt;_x000a_"/>
    <w:docVar w:name="NE.Ref{B5456280-73F2-46A3-B1A6-14AFE6D9B6DF}" w:val=" ADDIN NE.Ref.{B5456280-73F2-46A3-B1A6-14AFE6D9B6DF}&lt;Citation&gt;&lt;Group&gt;&lt;References&gt;&lt;Item&gt;&lt;ID&gt;808&lt;/ID&gt;&lt;UID&gt;{86F27448-D159-421A-993C-23016E164757}&lt;/UID&gt;&lt;Title&gt;NFAT5 promotes proliferation and migration of lung adenocarcinoma cells in part through regulating AQP5 expression&lt;/Title&gt;&lt;Template&gt;Journal Article&lt;/Template&gt;&lt;Star&gt;0&lt;/Star&gt;&lt;Tag&gt;1&lt;/Tag&gt;&lt;Author&gt;Guo, K; Jin, F&lt;/Author&gt;&lt;Year&gt;2015&lt;/Year&gt;&lt;Details&gt;&lt;_accession_num&gt;26299924&lt;/_accession_num&gt;&lt;_author_adr&gt;Department of Respiration, Tangdu Hospital, Fourth Military Medical University, Xi&amp;apos;an 710038, China; Department of Respiration, 161th Hospital, PLA, Wuhan 430015, China. Electronic address: gk161@163.com.; Department of Respiration, Tangdu Hospital, Fourth Military Medical University, Xi&amp;apos;an 710038, China. Electronic address: jinfag@fmmu.edu.cn.&lt;/_author_adr&gt;&lt;_created&gt;61690664&lt;/_created&gt;&lt;_date&gt;2015-09-25&lt;/_date&gt;&lt;_date_display&gt;2015 Sep 25&lt;/_date_display&gt;&lt;_db_updated&gt;PubMed&lt;/_db_updated&gt;&lt;_doi&gt;10.1016/j.bbrc.2015.08.078&lt;/_doi&gt;&lt;_impact_factor&gt;   2.371&lt;/_impact_factor&gt;&lt;_isbn&gt;1090-2104 (Electronic); 0006-291X (Linking)&lt;/_isbn&gt;&lt;_issue&gt;3&lt;/_issue&gt;&lt;_journal&gt;Biochem Biophys Res Commun&lt;/_journal&gt;&lt;_keywords&gt;Adenocarcinoma/*metabolism/*pathology; Aquaporin 5/*metabolism; Cell Line, Tumor; Cell Movement; Cell Proliferation; Gene Expression Regulation, Neoplastic; Humans; Lung Neoplasms/*metabolism/*pathology; Neoplasm Invasiveness; Transcription Factors/*metabolismAquaporin-5; Lung adenocarcinoma cell; Migration; NFAT5; Proliferation&lt;/_keywords&gt;&lt;_language&gt;eng&lt;/_language&gt;&lt;_modified&gt;61707884&lt;/_modified&gt;&lt;_ori_publication&gt;Copyright (c) 2015 Elsevier Inc. All rights reserved.&lt;/_ori_publication&gt;&lt;_pages&gt;644-9&lt;/_pages&gt;&lt;_tertiary_title&gt;Biochemical and biophysical research communications&lt;/_tertiary_title&gt;&lt;_type_work&gt;Journal Article; Research Support, Non-U.S. Gov&amp;apos;t&lt;/_type_work&gt;&lt;_url&gt;http://www.ncbi.nlm.nih.gov/entrez/query.fcgi?cmd=Retrieve&amp;amp;db=pubmed&amp;amp;dopt=Abstract&amp;amp;list_uids=26299924&amp;amp;query_hl=1&lt;/_url&gt;&lt;_volume&gt;465&lt;/_volume&gt;&lt;/Details&gt;&lt;Extra&gt;&lt;DBUID&gt;{F96A950B-833F-4880-A151-76DA2D6A2879}&lt;/DBUID&gt;&lt;/Extra&gt;&lt;/Item&gt;&lt;/References&gt;&lt;/Group&gt;&lt;/Citation&gt;_x000a_"/>
    <w:docVar w:name="NE.Ref{B5674401-C9E9-417C-AD19-A8B6A9B79C1F}" w:val=" ADDIN NE.Ref.{B5674401-C9E9-417C-AD19-A8B6A9B79C1F}&lt;Citation&gt;&lt;Group&gt;&lt;References&gt;&lt;Item&gt;&lt;ID&gt;854&lt;/ID&gt;&lt;UID&gt;{71187E40-1D7F-4F80-8201-265392C056D4}&lt;/UID&gt;&lt;Title&gt;Circular RNA 0000096 affects cell growth and migration in gastric cancer&lt;/Title&gt;&lt;Template&gt;Journal Article&lt;/Template&gt;&lt;Star&gt;0&lt;/Star&gt;&lt;Tag&gt;1&lt;/Tag&gt;&lt;Author&gt;Li, P; Chen, H; Chen, S; Mo, X; Li, T; Xiao, B; Yu, R; Guo, J&lt;/Author&gt;&lt;Year&gt;2017&lt;/Year&gt;&lt;Details&gt;&lt;_accession_num&gt;28081541&lt;/_accession_num&gt;&lt;_author_adr&gt;Department of Biochemistry and Molecular Biology, Zhejiang Key Laboratory of Pathophysiology, Ningbo University School of Medicine, Ningbo 315211, China.; Department of Human Body Function, Ningbo College of Health Sciences, Ningbo 315010, China.; Department of Biochemistry and Molecular Biology, Zhejiang Key Laboratory of Pathophysiology, Ningbo University School of Medicine, Ningbo 315211, China.; Department of Biochemistry and Molecular Biology, Zhejiang Key Laboratory of Pathophysiology, Ningbo University School of Medicine, Ningbo 315211, China.; Department of Biochemistry and Molecular Biology, Zhejiang Key Laboratory of Pathophysiology, Ningbo University School of Medicine, Ningbo 315211, China.; Department of Biochemistry and Molecular Biology, Zhejiang Key Laboratory of Pathophysiology, Ningbo University School of Medicine, Ningbo 315211, China.; Department of Biochemistry and Molecular Biology, Zhejiang Key Laboratory of Pathophysiology, Ningbo University School of Medicine, Ningbo 315211, China.; Department of Biochemistry and Molecular Biology, Zhejiang Key Laboratory of Pathophysiology, Ningbo University School of Medicine, Ningbo 315211, China.&lt;/_author_adr&gt;&lt;_created&gt;61707853&lt;/_created&gt;&lt;_date&gt;2017-02-28&lt;/_date&gt;&lt;_date_display&gt;2017 Feb 28&lt;/_date_display&gt;&lt;_doi&gt;10.1038/bjc.2016.451&lt;/_doi&gt;&lt;_impact_factor&gt;   5.922&lt;/_impact_factor&gt;&lt;_isbn&gt;1532-1827 (Electronic); 0007-0920 (Linking)&lt;/_isbn&gt;&lt;_issue&gt;5&lt;/_issue&gt;&lt;_journal&gt;Br J Cancer&lt;/_journal&gt;&lt;_language&gt;eng&lt;/_language&gt;&lt;_modified&gt;62074873&lt;/_modified&gt;&lt;_pages&gt;626-633&lt;/_pages&gt;&lt;_tertiary_title&gt;British journal of cancer&lt;/_tertiary_title&gt;&lt;_type_work&gt;Journal Article&lt;/_type_work&gt;&lt;_url&gt;http://www.ncbi.nlm.nih.gov/entrez/query.fcgi?cmd=Retrieve&amp;amp;db=pubmed&amp;amp;dopt=Abstract&amp;amp;list_uids=28081541&amp;amp;query_hl=1&lt;/_url&gt;&lt;_volume&gt;116&lt;/_volume&gt;&lt;/Details&gt;&lt;Extra&gt;&lt;DBUID&gt;{F96A950B-833F-4880-A151-76DA2D6A2879}&lt;/DBUID&gt;&lt;/Extra&gt;&lt;/Item&gt;&lt;/References&gt;&lt;/Group&gt;&lt;/Citation&gt;_x000a_"/>
    <w:docVar w:name="NE.Ref{B5BE9C95-3B1E-46EA-9938-C759BEA29B00}" w:val=" ADDIN NE.Ref.{B5BE9C95-3B1E-46EA-9938-C759BEA29B00}&lt;Citation&gt;&lt;Group&gt;&lt;References&gt;&lt;Item&gt;&lt;ID&gt;856&lt;/ID&gt;&lt;UID&gt;{74B2C7F7-3166-44FF-8787-D115B7098454}&lt;/UID&gt;&lt;Title&gt;Cardenolide-induced lysosomal membrane permeabilization demonstrates therapeutic  benefits in experimental human non-small cell lung cancers&lt;/Title&gt;&lt;Template&gt;Journal Article&lt;/Template&gt;&lt;Star&gt;0&lt;/Star&gt;&lt;Tag&gt;1&lt;/Tag&gt;&lt;Author&gt;Mijatovic, T; Mathieu, V; Gaussin, J F; De Neve, N; Ribaucour, F; Van Quaquebeke, E; Dumont, P; Darro, F; Kiss, R&lt;/Author&gt;&lt;Year&gt;2006&lt;/Year&gt;&lt;Details&gt;&lt;_accession_num&gt;16790089&lt;/_accession_num&gt;&lt;_author_adr&gt;Laboratory of Toxicology, Institute of Pharmacy, Free University of Brussels, Brussels, Belgium.&lt;/_author_adr&gt;&lt;_collection_scope&gt;SCI;SCIE;&lt;/_collection_scope&gt;&lt;_created&gt;61707883&lt;/_created&gt;&lt;_date&gt;2006-05-01&lt;/_date&gt;&lt;_date_display&gt;2006 May&lt;/_date_display&gt;&lt;_doi&gt;10.1593/neo.05850&lt;/_doi&gt;&lt;_impact_factor&gt;   5.006&lt;/_impact_factor&gt;&lt;_isbn&gt;1476-5586 (Electronic); 1476-5586 (Linking)&lt;/_isbn&gt;&lt;_issue&gt;5&lt;/_issue&gt;&lt;_journal&gt;Neoplasia&lt;/_journal&gt;&lt;_keywords&gt;Acridine Orange/pharmacology; Animals; Antineoplastic Agents/*pharmacology; Carcinoma, Non-Small-Cell Lung/*drug therapy; Cardenolides/*pharmacology; Cathepsin B/metabolism; Cell Line, Tumor; Disease Models, Animal; Female; Gene Expression Regulation, Neoplastic; HSP70 Heat-Shock Proteins/metabolism; Humans; Lung Neoplasms/*drug therapy; Lysosomes/*chemistry; Mice; Mice, Nude&lt;/_keywords&gt;&lt;_language&gt;eng&lt;/_language&gt;&lt;_modified&gt;62074881&lt;/_modified&gt;&lt;_pages&gt;402-12&lt;/_pages&gt;&lt;_tertiary_title&gt;Neoplasia (New York, N.Y.)&lt;/_tertiary_title&gt;&lt;_type_work&gt;Journal Article; Research Support, Non-U.S. Gov&amp;apos;t&lt;/_type_work&gt;&lt;_url&gt;http://www.ncbi.nlm.nih.gov/entrez/query.fcgi?cmd=Retrieve&amp;amp;db=pubmed&amp;amp;dopt=Abstract&amp;amp;list_uids=16790089&amp;amp;query_hl=1&lt;/_url&gt;&lt;_volume&gt;8&lt;/_volume&gt;&lt;/Details&gt;&lt;Extra&gt;&lt;DBUID&gt;{F96A950B-833F-4880-A151-76DA2D6A2879}&lt;/DBUID&gt;&lt;/Extra&gt;&lt;/Item&gt;&lt;/References&gt;&lt;/Group&gt;&lt;Group&gt;&lt;References&gt;&lt;Item&gt;&lt;ID&gt;808&lt;/ID&gt;&lt;UID&gt;{86F27448-D159-421A-993C-23016E164757}&lt;/UID&gt;&lt;Title&gt;NFAT5 promotes proliferation and migration of lung adenocarcinoma cells in part through regulating AQP5 expression&lt;/Title&gt;&lt;Template&gt;Journal Article&lt;/Template&gt;&lt;Star&gt;0&lt;/Star&gt;&lt;Tag&gt;1&lt;/Tag&gt;&lt;Author&gt;Guo, K; Jin, F&lt;/Author&gt;&lt;Year&gt;2015&lt;/Year&gt;&lt;Details&gt;&lt;_accession_num&gt;26299924&lt;/_accession_num&gt;&lt;_author_adr&gt;Department of Respiration, Tangdu Hospital, Fourth Military Medical University, Xi&amp;apos;an 710038, China; Department of Respiration, 161th Hospital, PLA, Wuhan 430015, China. Electronic address: gk161@163.com.; Department of Respiration, Tangdu Hospital, Fourth Military Medical University, Xi&amp;apos;an 710038, China. Electronic address: jinfag@fmmu.edu.cn.&lt;/_author_adr&gt;&lt;_created&gt;61690664&lt;/_created&gt;&lt;_date&gt;2015-09-25&lt;/_date&gt;&lt;_date_display&gt;2015 Sep 25&lt;/_date_display&gt;&lt;_db_updated&gt;PubMed&lt;/_db_updated&gt;&lt;_doi&gt;10.1016/j.bbrc.2015.08.078&lt;/_doi&gt;&lt;_impact_factor&gt;   2.466&lt;/_impact_factor&gt;&lt;_isbn&gt;1090-2104 (Electronic); 0006-291X (Linking)&lt;/_isbn&gt;&lt;_issue&gt;3&lt;/_issue&gt;&lt;_journal&gt;Biochem Biophys Res Commun&lt;/_journal&gt;&lt;_keywords&gt;Adenocarcinoma/*metabolism/*pathology; Aquaporin 5/*metabolism; Cell Line, Tumor; Cell Movement; Cell Proliferation; Gene Expression Regulation, Neoplastic; Humans; Lung Neoplasms/*metabolism/*pathology; Neoplasm Invasiveness; Transcription Factors/*metabolismAquaporin-5; Lung adenocarcinoma cell; Migration; NFAT5; Proliferation&lt;/_keywords&gt;&lt;_language&gt;eng&lt;/_language&gt;&lt;_modified&gt;62074882&lt;/_modified&gt;&lt;_ori_publication&gt;Copyright (c) 2015 Elsevier Inc. All rights reserved.&lt;/_ori_publication&gt;&lt;_pages&gt;644-9&lt;/_pages&gt;&lt;_tertiary_title&gt;Biochemical and biophysical research communications&lt;/_tertiary_title&gt;&lt;_type_work&gt;Journal Article; Research Support, Non-U.S. Gov&amp;apos;t&lt;/_type_work&gt;&lt;_url&gt;http://www.ncbi.nlm.nih.gov/entrez/query.fcgi?cmd=Retrieve&amp;amp;db=pubmed&amp;amp;dopt=Abstract&amp;amp;list_uids=26299924&amp;amp;query_hl=1&lt;/_url&gt;&lt;_volume&gt;465&lt;/_volume&gt;&lt;/Details&gt;&lt;Extra&gt;&lt;DBUID&gt;{F96A950B-833F-4880-A151-76DA2D6A2879}&lt;/DBUID&gt;&lt;/Extra&gt;&lt;/Item&gt;&lt;/References&gt;&lt;/Group&gt;&lt;/Citation&gt;_x000a_"/>
    <w:docVar w:name="NE.Ref{B5E7D693-3E6F-4EB2-8914-0E2993F115D7}" w:val=" ADDIN NE.Ref.{B5E7D693-3E6F-4EB2-8914-0E2993F115D7}&lt;Citation&gt;&lt;Group&gt;&lt;References&gt;&lt;Item&gt;&lt;ID&gt;820&lt;/ID&gt;&lt;UID&gt;{52889CBE-82D6-4E10-9159-73C54794065E}&lt;/UID&gt;&lt;Title&gt;MicroRNA-3178 ameliorates inflammation and gastric carcinogenesis promoted by Helicobacter pylori new toxin, Tip-alpha, by targeting TRAF3&lt;/Title&gt;&lt;Template&gt;Journal Article&lt;/Template&gt;&lt;Star&gt;0&lt;/Star&gt;&lt;Tag&gt;1&lt;/Tag&gt;&lt;Author&gt;Zou, M; Wang, F; Jiang, A; Xia, A; Kong, S; Gong, C; Zhu, M; Zhou, X; Zhu, J; Zhu, W; Cheng, W&lt;/Author&gt;&lt;Year&gt;2017&lt;/Year&gt;&lt;Details&gt;&lt;_accession_num&gt;27493095&lt;/_accession_num&gt;&lt;_author_adr&gt;Department of Pharmacology, School of Basic Medical Sciences, Nanjing Medical University, Nanjing, China.; Department of Cardiology, First Affiliated Hospital of Nanjing Medical University, Nanjing, China.; Medical School of Nanjing University, Nanjing, China.; Department of Pharmacology, School of Basic Medical Sciences, Nanjing Medical University, Nanjing, China.; Department of Pharmacology, School of Basic Medical Sciences, Nanjing Medical University, Nanjing, China.; Nanjing University of Chinese Medicine, Nanjing, China.; Department of Oncology, First Affiliated Hospital of Nanjing Medical University,  Nanjing, China.; Department of Oncology, First Affiliated Hospital of Nanjing Medical University,  Nanjing, China.; Department of Radiation Oncology, Jiangsu Cancer Hospital, Nanjing, China.; Department of Oncology, First Affiliated Hospital of Nanjing Medical University,  Nanjing, China.; Department of Gastroenterology, First Affiliated Hospital of Nanjing Medical University, Nanjing, China.&lt;/_author_adr&gt;&lt;_collection_scope&gt;SCI;SCIE;&lt;/_collection_scope&gt;&lt;_created&gt;61690668&lt;/_created&gt;&lt;_date&gt;2017-04-01&lt;/_date&gt;&lt;_date_display&gt;2017 Apr&lt;/_date_display&gt;&lt;_db_updated&gt;PubMed&lt;/_db_updated&gt;&lt;_doi&gt;10.1111/hel.12348&lt;/_doi&gt;&lt;_impact_factor&gt;   3.920&lt;/_impact_factor&gt;&lt;_isbn&gt;1523-5378 (Electronic); 1083-4389 (Linking)&lt;/_isbn&gt;&lt;_issue&gt;2&lt;/_issue&gt;&lt;_journal&gt;Helicobacter&lt;/_journal&gt;&lt;_keywords&gt;Bacterial Toxins/*metabolism; Cell Line; Cell Proliferation/*drug effects; Cytokines/*secretion; Enzyme-Linked Immunosorbent Assay; Epithelial Cells/*drug effects/immunology/physiology; Helicobacter pylori/*pathogenicity; Humans; MicroRNAs/*metabolism; TNF Receptor-Associated Factor 3/*metabolismHelicobacter pylori; microRNA-3178; nuclear factor kappa-light-chain-enhancer of activated B cells; tumor necrosis factor receptor-associated factor 3; tumor necrosis factor-alpha-inducing protein&lt;/_keywords&gt;&lt;_language&gt;eng&lt;/_language&gt;&lt;_modified&gt;61707888&lt;/_modified&gt;&lt;_ori_publication&gt;(c) 2016 John Wiley &amp;amp;amp; Sons Ltd.&lt;/_ori_publication&gt;&lt;_tertiary_title&gt;Helicobacter&lt;/_tertiary_title&gt;&lt;_type_work&gt;Journal Article&lt;/_type_work&gt;&lt;_url&gt;http://www.ncbi.nlm.nih.gov/entrez/query.fcgi?cmd=Retrieve&amp;amp;db=pubmed&amp;amp;dopt=Abstract&amp;amp;list_uids=27493095&amp;amp;query_hl=1&lt;/_url&gt;&lt;_volume&gt;22&lt;/_volume&gt;&lt;/Details&gt;&lt;Extra&gt;&lt;DBUID&gt;{F96A950B-833F-4880-A151-76DA2D6A2879}&lt;/DBUID&gt;&lt;/Extra&gt;&lt;/Item&gt;&lt;/References&gt;&lt;/Group&gt;&lt;/Citation&gt;_x000a_"/>
    <w:docVar w:name="NE.Ref{B609EA70-05CF-495B-BB6B-49FECCC533E0}" w:val=" ADDIN NE.Ref.{B609EA70-05CF-495B-BB6B-49FECCC533E0}&lt;Citation&gt;&lt;Group&gt;&lt;References&gt;&lt;Item&gt;&lt;ID&gt;928&lt;/ID&gt;&lt;UID&gt;{66D18222-C4CE-4263-A6CB-AAB05D0A3D56}&lt;/UID&gt;&lt;Title&gt;Altered miRNA expression profiles and miR-1a associated with urethane-induced pulmonary carcinogenesis&lt;/Title&gt;&lt;Template&gt;Journal Article&lt;/Template&gt;&lt;Star&gt;0&lt;/Star&gt;&lt;Tag&gt;0&lt;/Tag&gt;&lt;Author&gt;Li, X; Wu, J; Zheng, J; Li, Y; Yang, T; Hu, G; Dai, J; Yang, Q; Dai, L; Jiang, Y&lt;/Author&gt;&lt;Year&gt;2013&lt;/Year&gt;&lt;Details&gt;&lt;_accession_num&gt;23761296&lt;/_accession_num&gt;&lt;_author_adr&gt;Institute for Chemical Carcinogenesis, State Key Laboratory of Respiratory Disease, Guangzhou Medical University, Guangzhou 510182, PR China.&lt;/_author_adr&gt;&lt;_collection_scope&gt;SCI;SCIE;&lt;/_collection_scope&gt;&lt;_created&gt;61781173&lt;/_created&gt;&lt;_date&gt;2013-09-01&lt;/_date&gt;&lt;_date_display&gt;2013 Sep&lt;/_date_display&gt;&lt;_doi&gt;10.1093/toxsci/kft131&lt;/_doi&gt;&lt;_impact_factor&gt;   4.081&lt;/_impact_factor&gt;&lt;_isbn&gt;1096-0929 (Electronic); 1096-0929 (Linking)&lt;/_isbn&gt;&lt;_issue&gt;1&lt;/_issue&gt;&lt;_journal&gt;Toxicol Sci&lt;/_journal&gt;&lt;_keywords&gt;Animals; Gene Expression Regulation, Neoplastic; Lung Neoplasms/chemically induced/*genetics; Mice; Mice, Inbred BALB C; MicroRNAs/*analysis/blood/physiology; Real-Time Polymerase Chain Reaction; *Transcriptome; Urethane/toxicitymiR-1a; miRNA; pulmonary carcinogenesis; urethane.&lt;/_keywords&gt;&lt;_language&gt;eng&lt;/_language&gt;&lt;_modified&gt;61781243&lt;/_modified&gt;&lt;_pages&gt;63-71&lt;/_pages&gt;&lt;_tertiary_title&gt;Toxicological sciences : an official journal of the Society of Toxicology&lt;/_tertiary_title&gt;&lt;_type_work&gt;Journal Article; Research Support, Non-U.S. Gov&amp;apos;t&lt;/_type_work&gt;&lt;_url&gt;http://www.ncbi.nlm.nih.gov/entrez/query.fcgi?cmd=Retrieve&amp;amp;db=pubmed&amp;amp;dopt=Abstract&amp;amp;list_uids=23761296&amp;amp;query_hl=1&lt;/_url&gt;&lt;_volume&gt;135&lt;/_volume&gt;&lt;/Details&gt;&lt;Extra&gt;&lt;DBUID&gt;{F96A950B-833F-4880-A151-76DA2D6A2879}&lt;/DBUID&gt;&lt;/Extra&gt;&lt;/Item&gt;&lt;/References&gt;&lt;/Group&gt;&lt;Group&gt;&lt;References&gt;&lt;Item&gt;&lt;ID&gt;926&lt;/ID&gt;&lt;UID&gt;{6ABE2B7D-408C-4FEB-807B-36034E06D481}&lt;/UID&gt;&lt;Title&gt;A novel long noncoding RNA AK001796 acts as an oncogene and is involved in cell growth inhibition by resveratrol in lung cancer&lt;/Title&gt;&lt;Template&gt;Journal Article&lt;/Template&gt;&lt;Star&gt;0&lt;/Star&gt;&lt;Tag&gt;0&lt;/Tag&gt;&lt;Author&gt;Yang, Q; Xu, E; Dai, J; Liu, B; Han, Z; Wu, J; Zhang, S; Peng, B; Zhang, Y; Jiang, Y&lt;/Author&gt;&lt;Year&gt;2015&lt;/Year&gt;&lt;Details&gt;&lt;_accession_num&gt;25888808&lt;/_accession_num&gt;&lt;_author_adr&gt;Institute for Chemical Carcinogenesis, State Key Laboratory of Respiratory Diseases, Guangzhou Medical University, Guangzhou 510182, PR China.; Department of Thoracic Surgery, General Hospital of Guangzhou Military Command of Chinese People&amp;apos;s Liberation Army, Guangzhou 510010, PR China.; Institute for Chemical Carcinogenesis, State Key Laboratory of Respiratory Diseases, Guangzhou Medical University, Guangzhou 510182, PR China.; Institute for Chemical Carcinogenesis, State Key Laboratory of Respiratory Diseases, Guangzhou Medical University, Guangzhou 510182, PR China.; Institute for Chemical Carcinogenesis, State Key Laboratory of Respiratory Diseases, Guangzhou Medical University, Guangzhou 510182, PR China.; Institute for Chemical Carcinogenesis, State Key Laboratory of Respiratory Diseases, Guangzhou Medical University, Guangzhou 510182, PR China.; Institute for Chemical Carcinogenesis, State Key Laboratory of Respiratory Diseases, Guangzhou Medical University, Guangzhou 510182, PR China.; Institute for Chemical Carcinogenesis, State Key Laboratory of Respiratory Diseases, Guangzhou Medical University, Guangzhou 510182, PR China.; Department of Pathology, Guangzhou Medical University, Guangzhou 510182, PR China.; Institute for Chemical Carcinogenesis, State Key Laboratory of Respiratory Diseases, Guangzhou Medical University, Guangzhou 510182, PR China. Electronic address: jiangyiguo@vip.163.com.&lt;/_author_adr&gt;&lt;_created&gt;61781172&lt;/_created&gt;&lt;_date&gt;2015-06-01&lt;/_date&gt;&lt;_date_display&gt;2015 Jun 01&lt;/_date_display&gt;&lt;_doi&gt;10.1016/j.taap.2015.04.003&lt;/_doi&gt;&lt;_impact_factor&gt;   3.791&lt;/_impact_factor&gt;&lt;_isbn&gt;1096-0333 (Electronic); 0041-008X (Linking)&lt;/_isbn&gt;&lt;_issue&gt;2&lt;/_issue&gt;&lt;_journal&gt;Toxicol Appl Pharmacol&lt;/_journal&gt;&lt;_keywords&gt;Animals; Cell Cycle/drug effects; Cell Division/*drug effects/*genetics; Cell Line, Tumor; Down-Regulation/drug effects; Genetic Vectors/genetics; Growth Inhibitors/*pharmacology; Humans; Lung Neoplasms/*drug therapy/*pathology; Mice, Nude; Microarray Analysis; Oncogenes/*genetics; RNA Interference/drug effects; RNA, Long Noncoding/*genetics; Stilbenes/*pharmacology; Transfection; Tumor Stem Cell AssayAK001796; Cancer chemoprevention; Long noncoding RNA; Lung cancer; Lung carcinogenesis; Resveratrol&lt;/_keywords&gt;&lt;_language&gt;eng&lt;/_language&gt;&lt;_modified&gt;61781244&lt;/_modified&gt;&lt;_ori_publication&gt;Copyright (c) 2015 Elsevier Inc. All rights reserved.&lt;/_ori_publication&gt;&lt;_pages&gt;79-88&lt;/_pages&gt;&lt;_tertiary_title&gt;Toxicology and applied pharmacology&lt;/_tertiary_title&gt;&lt;_type_work&gt;Journal Article; Research Support, Non-U.S. Gov&amp;apos;t&lt;/_type_work&gt;&lt;_url&gt;http://www.ncbi.nlm.nih.gov/entrez/query.fcgi?cmd=Retrieve&amp;amp;db=pubmed&amp;amp;dopt=Abstract&amp;amp;list_uids=25888808&amp;amp;query_hl=1&lt;/_url&gt;&lt;_volume&gt;285&lt;/_volume&gt;&lt;/Details&gt;&lt;Extra&gt;&lt;DBUID&gt;{F96A950B-833F-4880-A151-76DA2D6A2879}&lt;/DBUID&gt;&lt;/Extra&gt;&lt;/Item&gt;&lt;/References&gt;&lt;/Group&gt;&lt;Group&gt;&lt;References&gt;&lt;Item&gt;&lt;ID&gt;927&lt;/ID&gt;&lt;UID&gt;{078CCDB5-440D-4695-8CB3-FCBCACB91E6D}&lt;/UID&gt;&lt;Title&gt;LncRNA-DQ786227-mediated cell malignant transformation induced by benzo(a)pyrene&lt;/Title&gt;&lt;Template&gt;Journal Article&lt;/Template&gt;&lt;Star&gt;0&lt;/Star&gt;&lt;Tag&gt;0&lt;/Tag&gt;&lt;Author&gt;Gao, L; Mai, A; Li, X; Lai, Y; Zheng, J; Yang, Q; Wu, J; Nan, A; Ye, S; Jiang, Y&lt;/Author&gt;&lt;Year&gt;2013&lt;/Year&gt;&lt;Details&gt;&lt;_accession_num&gt;24084393&lt;/_accession_num&gt;&lt;_author_adr&gt;Institute for Chemical Carcinogenesis, State Key Laboratory of Respiratory Disease, Guangzhou Medical University, Guangzhou 510182, PR China.&lt;/_author_adr&gt;&lt;_collection_scope&gt;SCI;SCIE;&lt;/_collection_scope&gt;&lt;_created&gt;61781172&lt;/_created&gt;&lt;_date&gt;2013-11-25&lt;/_date&gt;&lt;_date_display&gt;2013 Nov 25&lt;/_date_display&gt;&lt;_doi&gt;10.1016/j.toxlet.2013.09.015&lt;/_doi&gt;&lt;_impact_factor&gt;   3.858&lt;/_impact_factor&gt;&lt;_isbn&gt;1879-3169 (Electronic); 0378-4274 (Linking)&lt;/_isbn&gt;&lt;_issue&gt;2&lt;/_issue&gt;&lt;_journal&gt;Toxicol Lett&lt;/_journal&gt;&lt;_keywords&gt;Animals; Apoptosis/drug effects; Benzo(a)pyrene/*adverse effects; Bronchi/cytology/drug effects/pathology; Carcinogenesis; Cell Line, Tumor; Cell Proliferation/drug effects; Cell Survival/drug effects; Cell Transformation, Neoplastic/chemically induced/*pathology; Epithelial Cells; Gene Knockdown Techniques; Humans; Lung Neoplasms/pathology; Mice, Nude; RNA, Long Noncoding/*genetics/metabolismBenzo(a)pyrene; Cell transformation; LncRNA&lt;/_keywords&gt;&lt;_language&gt;eng&lt;/_language&gt;&lt;_modified&gt;61781244&lt;/_modified&gt;&lt;_ori_publication&gt;Copyright (c) 2013 Elsevier Ireland Ltd. All rights reserved.&lt;/_ori_publication&gt;&lt;_pages&gt;205-10&lt;/_pages&gt;&lt;_tertiary_title&gt;Toxicology letters&lt;/_tertiary_title&gt;&lt;_type_work&gt;Journal Article; Research Support, Non-U.S. Gov&amp;apos;t&lt;/_type_work&gt;&lt;_url&gt;http://www.ncbi.nlm.nih.gov/entrez/query.fcgi?cmd=Retrieve&amp;amp;db=pubmed&amp;amp;dopt=Abstract&amp;amp;list_uids=24084393&amp;amp;query_hl=1&lt;/_url&gt;&lt;_volume&gt;223&lt;/_volume&gt;&lt;/Details&gt;&lt;Extra&gt;&lt;DBUID&gt;{F96A950B-833F-4880-A151-76DA2D6A2879}&lt;/DBUID&gt;&lt;/Extra&gt;&lt;/Item&gt;&lt;/References&gt;&lt;/Group&gt;&lt;/Citation&gt;_x000a_"/>
    <w:docVar w:name="NE.Ref{B8B939D2-C1F5-4F17-B7F1-C38A11EFD549}" w:val=" ADDIN NE.Ref.{B8B939D2-C1F5-4F17-B7F1-C38A11EFD549}&lt;Citation&gt;&lt;Group&gt;&lt;References&gt;&lt;Item&gt;&lt;ID&gt;659&lt;/ID&gt;&lt;UID&gt;{2AEB3932-833B-4131-9283-BFDF416E248A}&lt;/UID&gt;&lt;Title&gt;MicroRNA-361-3p suppresses tumor cell proliferation and metastasis by directly targeting SH2B1 in NSCLC&lt;/Title&gt;&lt;Template&gt;Journal Article&lt;/Template&gt;&lt;Star&gt;0&lt;/Star&gt;&lt;Tag&gt;1&lt;/Tag&gt;&lt;Author&gt;Chen, W; Wang, J; Liu, S; Wang, S; Cheng, Y; Zhou, W; Duan, C; Zhang, C&lt;/Author&gt;&lt;Year&gt;2016&lt;/Year&gt;&lt;Details&gt;&lt;_accessed&gt;61690286&lt;/_accessed&gt;&lt;_accession_num&gt;27164951&lt;/_accession_num&gt;&lt;_author_adr&gt;Department of Thoracic Surgery, Xiangya Hospital, Central South University, Xiangya Road 87th, Changsha, 410008, Hunan, PR China.; Key Laboratory of Cancer Proteomics of Chinese Ministry of Health, Institute of Medical Sciences, Xiangya Hospital, Central South University, Xiangya Road 87th,  Changsha, 410008, Hunan, PR China.; Department of Urology Surgery, Xiangya Hospital, Central South University, Xiangya Road 87th, Changsha, 410008, Hunan, PR China.; Department of Thoracic Surgery, Xiangya Hospital, Central South University, Xiangya Road 87th, Changsha, 410008, Hunan, PR China.; Department of Thoracic Surgery, Xiangya Hospital, Central South University, Xiangya Road 87th, Changsha, 410008, Hunan, PR China.; Department of Thoracic Surgery, Xiangya Hospital, Central South University, Xiangya Road 87th, Changsha, 410008, Hunan, PR China.; Key Laboratory of Cancer Proteomics of Chinese Ministry of Health, Institute of Medical Sciences, Xiangya Hospital, Central South University, Xiangya Road 87th,  Changsha, 410008, Hunan, PR China.; Department of Thoracic Surgery, Xiangya Hospital, Central South University, Xiangya Road 87th, Changsha, 410008, Hunan, PR China. zcf6636169@sina.com.&lt;/_author_adr&gt;&lt;_created&gt;61631885&lt;/_created&gt;&lt;_date&gt;2016-05-10&lt;/_date&gt;&lt;_date_display&gt;2016 May 10&lt;/_date_display&gt;&lt;_db_updated&gt;PubMed&lt;/_db_updated&gt;&lt;_doi&gt;10.1186/s13046-016-0357-4&lt;/_doi&gt;&lt;_impact_factor&gt;   6.217&lt;/_impact_factor&gt;&lt;_isbn&gt;1756-9966 (Electronic); 0392-9078 (Linking)&lt;/_isbn&gt;&lt;_journal&gt;J Exp Clin Cancer Res&lt;/_journal&gt;&lt;_keywords&gt;3&amp;apos; Untranslated Regions; Adaptor Proteins, Signal Transducing/*genetics/metabolism; Animals; Carcinoma, Non-Small-Cell Lung/*genetics/*pathology; Cell Line, Tumor; Cell Movement; Cell Proliferation; Female; Gene Expression Regulation, Neoplastic; Humans; Lung Neoplasms/*genetics/*pathology; Male; Mice; MicroRNAs/*genetics; Neoplasm Metastasis; Neoplasm TransplantationNSCLC; Progression; SH2B1; miR-361-3p&lt;/_keywords&gt;&lt;_language&gt;eng&lt;/_language&gt;&lt;_modified&gt;62074875&lt;/_modified&gt;&lt;_pages&gt;76&lt;/_pages&gt;&lt;_tertiary_title&gt;Journal of experimental &amp;amp;amp; clinical cancer research : CR&lt;/_tertiary_title&gt;&lt;_type_work&gt;Journal Article; Research Support, Non-U.S. Gov&amp;apos;t&lt;/_type_work&gt;&lt;_url&gt;http://www.ncbi.nlm.nih.gov/entrez/query.fcgi?cmd=Retrieve&amp;amp;db=pubmed&amp;amp;dopt=Abstract&amp;amp;list_uids=27164951&amp;amp;query_hl=1&lt;/_url&gt;&lt;_volume&gt;35&lt;/_volume&gt;&lt;/Details&gt;&lt;Extra&gt;&lt;DBUID&gt;{F96A950B-833F-4880-A151-76DA2D6A2879}&lt;/DBUID&gt;&lt;/Extra&gt;&lt;/Item&gt;&lt;/References&gt;&lt;/Group&gt;&lt;/Citation&gt;_x000a_"/>
    <w:docVar w:name="NE.Ref{B9442D85-7F03-426D-B160-BFEA3062AB1E}" w:val=" ADDIN NE.Ref.{B9442D85-7F03-426D-B160-BFEA3062AB1E}&lt;Citation&gt;&lt;Group&gt;&lt;References&gt;&lt;Item&gt;&lt;ID&gt;929&lt;/ID&gt;&lt;UID&gt;{EBBDFCC8-1A1E-402B-83A4-CB6541258C52}&lt;/UID&gt;&lt;Title&gt;miR-106a-mediated malignant transformation of cells induced by anti-benzo[a]pyrene-trans-7,8-diol-9,10-epoxide&lt;/Title&gt;&lt;Template&gt;Journal Article&lt;/Template&gt;&lt;Star&gt;0&lt;/Star&gt;&lt;Tag&gt;1&lt;/Tag&gt;&lt;Author&gt;Jiang, Y; Wu, Y; Greenlee, A R; Wu, J; Han, Z; Li, X; Zhao, Y&lt;/Author&gt;&lt;Year&gt;2011&lt;/Year&gt;&lt;Details&gt;&lt;_accession_num&gt;20889678&lt;/_accession_num&gt;&lt;_author_adr&gt;Institute for Chemical Carcinogenesis, State Key Laboratory of Respiratory Diseases, Guangzhou Medical University, Guangzhou 510182, People&amp;apos;s Republic of China. jiangyiguo@yahoo.com&lt;/_author_adr&gt;&lt;_collection_scope&gt;SCI;SCIE;&lt;/_collection_scope&gt;&lt;_created&gt;61781173&lt;/_created&gt;&lt;_date&gt;2011-01-01&lt;/_date&gt;&lt;_date_display&gt;2011 Jan&lt;/_date_display&gt;&lt;_doi&gt;10.1093/toxsci/kfq306&lt;/_doi&gt;&lt;_impact_factor&gt;   4.081&lt;/_impact_factor&gt;&lt;_isbn&gt;1096-0929 (Electronic); 1096-0929 (Linking)&lt;/_isbn&gt;&lt;_issue&gt;1&lt;/_issue&gt;&lt;_journal&gt;Toxicol Sci&lt;/_journal&gt;&lt;_keywords&gt;7,8-Dihydro-7,8-dihydroxybenzo(a)pyrene 9,10-oxide/*toxicity; Animals; Apoptosis/drug effects/genetics; Blotting, Western; Carcinogens/*toxicity; Cell Cycle/drug effects/genetics; Cell Line, Tumor; Cell Proliferation/drug effects; Cell Transformation, Neoplastic/*chemically induced/genetics; Down-Regulation; Flow Cytometry; Humans; Mice; Mice, Nude; MicroRNAs/antagonists &amp;amp; inhibitors/*genetics; Neoplasm Transplantation; Neoplasms, Experimental/genetics/pathology; Oligonucleotides, Antisense/genetics; Retinoblastoma Protein/genetics; Reverse Transcriptase Polymerase Chain Reaction; Transfection; Up-Regulation&lt;/_keywords&gt;&lt;_language&gt;eng&lt;/_language&gt;&lt;_modified&gt;61781249&lt;/_modified&gt;&lt;_pages&gt;50-60&lt;/_pages&gt;&lt;_tertiary_title&gt;Toxicological sciences : an official journal of the Society of Toxicology&lt;/_tertiary_title&gt;&lt;_type_work&gt;Journal Article; Research Support, Non-U.S. Gov&amp;apos;t&lt;/_type_work&gt;&lt;_url&gt;http://www.ncbi.nlm.nih.gov/entrez/query.fcgi?cmd=Retrieve&amp;amp;db=pubmed&amp;amp;dopt=Abstract&amp;amp;list_uids=20889678&amp;amp;query_hl=1&lt;/_url&gt;&lt;_volume&gt;119&lt;/_volume&gt;&lt;/Details&gt;&lt;Extra&gt;&lt;DBUID&gt;{F96A950B-833F-4880-A151-76DA2D6A2879}&lt;/DBUID&gt;&lt;/Extra&gt;&lt;/Item&gt;&lt;/References&gt;&lt;/Group&gt;&lt;/Citation&gt;_x000a_"/>
    <w:docVar w:name="NE.Ref{B9E6911C-7874-4A34-9F99-69C226027416}" w:val=" ADDIN NE.Ref.{B9E6911C-7874-4A34-9F99-69C226027416}&lt;Citation&gt;&lt;Group&gt;&lt;References&gt;&lt;Item&gt;&lt;ID&gt;844&lt;/ID&gt;&lt;UID&gt;{20E74FB4-5519-494D-9E64-8CBFBFA88FCA}&lt;/UID&gt;&lt;Title&gt;The Noncoding RNA Revolution—Trashing Old Rules to Forge New Ones&lt;/Title&gt;&lt;Template&gt;Journal Article&lt;/Template&gt;&lt;Star&gt;0&lt;/Star&gt;&lt;Tag&gt;1&lt;/Tag&gt;&lt;Author&gt;Cech, Thomas R; Steitz, Joan A&lt;/Author&gt;&lt;Year&gt;2014&lt;/Year&gt;&lt;Details&gt;&lt;_accessed&gt;61707694&lt;/_accessed&gt;&lt;_alternate_title&gt;Cell&lt;/_alternate_title&gt;&lt;_collection_scope&gt;SCI;SCIE;&lt;/_collection_scope&gt;&lt;_created&gt;61707693&lt;/_created&gt;&lt;_date&gt;60081120&lt;/_date&gt;&lt;_date_display&gt;2014/3/27/&lt;/_date_display&gt;&lt;_db_updated&gt;ScienceDirect&lt;/_db_updated&gt;&lt;_doi&gt;https://doi.org/10.1016/j.cell.2014.03.008&lt;/_doi&gt;&lt;_impact_factor&gt;  30.410&lt;/_impact_factor&gt;&lt;_isbn&gt;0092-8674&lt;/_isbn&gt;&lt;_issue&gt;1&lt;/_issue&gt;&lt;_journal&gt;Cell&lt;/_journal&gt;&lt;_modified&gt;62074048&lt;/_modified&gt;&lt;_pages&gt;77-94&lt;/_pages&gt;&lt;_url&gt;http://www.sciencedirect.com/science/article/pii/S0092867414003389&lt;/_url&gt;&lt;_volume&gt;157&lt;/_volume&gt;&lt;/Details&gt;&lt;Extra&gt;&lt;DBUID&gt;{F96A950B-833F-4880-A151-76DA2D6A2879}&lt;/DBUID&gt;&lt;/Extra&gt;&lt;/Item&gt;&lt;/References&gt;&lt;/Group&gt;&lt;/Citation&gt;_x000a_"/>
    <w:docVar w:name="NE.Ref{BAAB271D-4636-41B0-83FF-F715F87B1934}" w:val=" ADDIN NE.Ref.{BAAB271D-4636-41B0-83FF-F715F87B1934}&lt;Citation&gt;&lt;Group&gt;&lt;References&gt;&lt;Item&gt;&lt;ID&gt;821&lt;/ID&gt;&lt;UID&gt;{4C0C7FB3-F38D-47AD-901B-9D5E77EB61CB}&lt;/UID&gt;&lt;Title&gt;Osteoclastic miR-214 targets TRAF3 to contribute to osteolytic bone metastasis of breast cancer&lt;/Title&gt;&lt;Template&gt;Journal Article&lt;/Template&gt;&lt;Star&gt;0&lt;/Star&gt;&lt;Tag&gt;1&lt;/Tag&gt;&lt;Author&gt;Liu, J; Li, D; Dang, L; Liang, C; Guo, B; Lu, C; He, X; Cheung, H Y; He, B; Liu, B; Li, F; Lu, J; Wang, L; Shaikh, A B; Jiang, F; Lu, C; Peng, S; Zhang, Z; Zhang, B T; Pan, X; Xiao, L; Lu, A; Zhang, G&lt;/Author&gt;&lt;Year&gt;2017&lt;/Year&gt;&lt;Details&gt;&lt;_accession_num&gt;28071724&lt;/_accession_num&gt;&lt;_author_adr&gt;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Shenzhen Lab of Combinatorial Compounds and Targeted Drug Delivery in Institute of Integrated Bioinfomedicine &amp;amp;amp;Translational Science, HKBU Institute of Research  and Continuing Education, Shenzhen,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Shenzhen Lab of Combinatorial Compounds and Targeted Drug Delivery in Institute of Integrated Bioinfomedicine &amp;amp;amp;Translational Science, HKBU Institute of Research  and Continuing Education, Shenzhen,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Shum Yiu Foon Shum Bik Chuen Memorial Centre for Cancer and Inflammation Research, Hong Kong Baptist University, Hong Kong SAR, China.; Institute of Integrated Bioinfomedicine and Translational Science, School of Chinese Medicine, Hong Kong Baptist University, Hong Kong SAR, China.; Institute of Basic Research in Clinical Medicine, China Academy of Chinese Medical Sciences, Beijing, China.; Institute for Advancing Translational Medicine in Bone &amp;amp;amp;Joint Diseases, School of Chinese Medicine, Hong Kong Baptist University, Hong Kong SAR, China.; Institute of Basic Research in Clinical Medicine, China Academy of Chinese Medical Sciences, Beijing, China.; Institute for Advancing Translational Medicine in Bone &amp;amp;amp;Joint Diseases, School of Chinese Medicine, Hong Kong Baptist University, Hong Kong SAR, China.; Shenzhen Lab of Combinatorial Compounds and Targeted Drug Delivery in Institute of Integrated Bioinfomedicine &amp;amp;amp;Translational Science, HKBU Institute of Research  and Continuing Education, Shenzhen,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of Basic Research in Clinical Medicine, China Academy of Chinese Medical Sciences, Beijing,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for Advancing Translational Medicine in Bone &amp;amp;amp;Joint Diseases,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for Advancing Translational Medicine in Bone &amp;amp;amp;Joint Diseases, School of Chinese Medicine, Hong Kong Baptist University, Hong Kong SAR, China.; Shenzhen People&amp;apos;s Hospital, Ji Nan University Second College of Medicine, Shenzhen, China.; School of Chinese Medicine, Faculty of Medicine, The Chinese University of Hong Kong, Hong Kong SAR, China.; School of Chinese Medicine, Faculty of Medicine, The Chinese University of Hong Kong, Hong Kong SAR, China.; Institute for Advancing Translational Medicine in Bone &amp;amp;amp;Joint Diseases, School of Chinese Medicine, Hong Kong Baptist University, Hong Kong SAR, China.; Bao&amp;apos;an Hospital Affiliated to Southern Medical University &amp;amp;amp;Shenzhen 8th People Hospital, Shenzhen, China.; Institute for Advancing Translational Medicine in Bone &amp;amp;amp;Joint Diseases, School of Chinese Medicine, Hong Kong Baptist University, Hong Kong SAR, China.; Guanghua Integrtive Medicine Hospital/Shanghai University of Traditional Chinese  Medicine, Shanghai,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Shenzhen Lab of Combinatorial Compounds and Targeted Drug Delivery in Institute of Integrated Bioinfomedicine &amp;amp;amp;Translational Science, HKBU Institute of Research  and Continuing Education, Shenzhen, China.; Shum Yiu Foon Shum Bik Chuen Memorial Centre for Cancer and Inflammation Research, Hong Kong Baptist University, Hong Kong SAR, China.; Institute of Basic Research in Clinical Medicine, China Academy of Chinese Medical Sciences, Beijing, China.; Guanghua Integrtive Medicine Hospital/Shanghai University of Traditional Chinese  Medicine, Shanghai,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Shenzhen Lab of Combinatorial Compounds and Targeted Drug Delivery in Institute of Integrated Bioinfomedicine &amp;amp;amp;Translational Science, HKBU Institute of Research  and Continuing Education, Shenzhen, China.; Shum Yiu Foon Shum Bik Chuen Memorial Centre for Cancer and Inflammation Research, Hong Kong Baptist University, Hong Kong SAR, China.; Guanghua Integrtive Medicine Hospital/Shanghai University of Traditional Chinese  Medicine, Shanghai, China.&lt;/_author_adr&gt;&lt;_created&gt;61690668&lt;/_created&gt;&lt;_date&gt;2017-01-10&lt;/_date&gt;&lt;_date_display&gt;2017 Jan 10&lt;/_date_display&gt;&lt;_db_updated&gt;PubMed&lt;/_db_updated&gt;&lt;_doi&gt;10.1038/srep40487&lt;/_doi&gt;&lt;_impact_factor&gt;   4.122&lt;/_impact_factor&gt;&lt;_isbn&gt;2045-2322 (Electronic); 2045-2322 (Linking)&lt;/_isbn&gt;&lt;_journal&gt;Sci Rep&lt;/_journal&gt;&lt;_language&gt;eng&lt;/_language&gt;&lt;_modified&gt;62074903&lt;/_modified&gt;&lt;_pages&gt;40487&lt;/_pages&gt;&lt;_tertiary_title&gt;Scientific reports&lt;/_tertiary_title&gt;&lt;_type_work&gt;Journal Article&lt;/_type_work&gt;&lt;_url&gt;http://www.ncbi.nlm.nih.gov/entrez/query.fcgi?cmd=Retrieve&amp;amp;db=pubmed&amp;amp;dopt=Abstract&amp;amp;list_uids=28071724&amp;amp;query_hl=1&lt;/_url&gt;&lt;_volume&gt;7&lt;/_volume&gt;&lt;/Details&gt;&lt;Extra&gt;&lt;DBUID&gt;{F96A950B-833F-4880-A151-76DA2D6A2879}&lt;/DBUID&gt;&lt;/Extra&gt;&lt;/Item&gt;&lt;/References&gt;&lt;/Group&gt;&lt;/Citation&gt;_x000a_"/>
    <w:docVar w:name="NE.Ref{C2BEDAB3-7AD0-4BF9-AAB6-23A1EFB5D8F5}" w:val=" ADDIN NE.Ref.{C2BEDAB3-7AD0-4BF9-AAB6-23A1EFB5D8F5}&lt;Citation&gt;&lt;Group&gt;&lt;References&gt;&lt;Item&gt;&lt;ID&gt;855&lt;/ID&gt;&lt;UID&gt;{C0CFBB2E-1DF4-41E1-9D65-E18218A822A6}&lt;/UID&gt;&lt;Title&gt;MicroRNA profile of tumorigenic cells during carcinogenesis of lung adenocarcinoma&lt;/Title&gt;&lt;Template&gt;Journal Article&lt;/Template&gt;&lt;Star&gt;0&lt;/Star&gt;&lt;Tag&gt;1&lt;/Tag&gt;&lt;Author&gt;Zhao, Z G; Jin, J Y; Zhang, A M; Zhang, L P; Wang, X X; Sun, J G; Chen, Z T&lt;/Author&gt;&lt;Year&gt;2015&lt;/Year&gt;&lt;Details&gt;&lt;_accession_num&gt;25359683&lt;/_accession_num&gt;&lt;_author_adr&gt;Cancer Institute of PLA, Xinqiao Hospital, Third Military Medical University, Chongqing, PR China.&lt;/_author_adr&gt;&lt;_collection_scope&gt;SCI;SCIE;&lt;/_collection_scope&gt;&lt;_created&gt;61707876&lt;/_created&gt;&lt;_date&gt;2015-03-01&lt;/_date&gt;&lt;_date_display&gt;2015 Mar&lt;/_date_display&gt;&lt;_doi&gt;10.1002/jcb.24999&lt;/_doi&gt;&lt;_impact_factor&gt;   2.959&lt;/_impact_factor&gt;&lt;_isbn&gt;1097-4644 (Electronic); 0730-2312 (Linking)&lt;/_isbn&gt;&lt;_issue&gt;3&lt;/_issue&gt;&lt;_journal&gt;J Cell Biochem&lt;/_journal&gt;&lt;_keywords&gt;Adenocarcinoma/*genetics/pathology; Animals; Antigens, CD34/metabolism; Antigens, Ly/metabolism; Carcinogenesis/*genetics/pathology; Carcinoma, Lewis Lung/genetics/pathology; Cell Proliferation; Cell Separation; Disease Models, Animal; *Gene Expression Profiling; Gene Expression Regulation, Neoplastic; HEK293 Cells; Humans; Lung Neoplasms/*genetics/pathology; Membrane Proteins/metabolism; Mice, Inbred BALB C; Mice, Nude; MicroRNAs/genetics/*metabolism; Neoplastic Stem Cells/metabolism/pathology; Reproducibility of Results*CARCINOGENESIS; *LUNG ADENOCARCINOMA; *TUMORIGENIC CELLS; *miRNAs&lt;/_keywords&gt;&lt;_language&gt;eng&lt;/_language&gt;&lt;_modified&gt;62074876&lt;/_modified&gt;&lt;_ori_publication&gt;(c) 2014 Wiley Periodicals, Inc.&lt;/_ori_publication&gt;&lt;_pages&gt;458-66&lt;/_pages&gt;&lt;_tertiary_title&gt;Journal of cellular biochemistry&lt;/_tertiary_title&gt;&lt;_type_work&gt;Journal Article; Research Support, Non-U.S. Gov&amp;apos;t&lt;/_type_work&gt;&lt;_url&gt;http://www.ncbi.nlm.nih.gov/entrez/query.fcgi?cmd=Retrieve&amp;amp;db=pubmed&amp;amp;dopt=Abstract&amp;amp;list_uids=25359683&amp;amp;query_hl=1&lt;/_url&gt;&lt;_volume&gt;116&lt;/_volume&gt;&lt;/Details&gt;&lt;Extra&gt;&lt;DBUID&gt;{F96A950B-833F-4880-A151-76DA2D6A2879}&lt;/DBUID&gt;&lt;/Extra&gt;&lt;/Item&gt;&lt;/References&gt;&lt;/Group&gt;&lt;/Citation&gt;_x000a_"/>
    <w:docVar w:name="NE.Ref{C9FB33C1-232F-4640-9C4A-A03BA003C781}" w:val=" ADDIN NE.Ref.{C9FB33C1-232F-4640-9C4A-A03BA003C781}&lt;Citation&gt;&lt;Group&gt;&lt;References&gt;&lt;Item&gt;&lt;ID&gt;908&lt;/ID&gt;&lt;UID&gt;{08127AB4-01BE-4B45-8B7A-351E77D9E723}&lt;/UID&gt;&lt;Title&gt;Mutations in the PCNA-binding site of CDKN1C inhibit cell proliferation by impairing the entry into S phase&lt;/Title&gt;&lt;Template&gt;Journal Article&lt;/Template&gt;&lt;Star&gt;0&lt;/Star&gt;&lt;Tag&gt;1&lt;/Tag&gt;&lt;Author&gt;Borges, Kleiton S; Arboleda, Valerie A; Vilain, Eric&lt;/Author&gt;&lt;Year&gt;2015&lt;/Year&gt;&lt;Details&gt;&lt;_accessed&gt;61719380&lt;/_accessed&gt;&lt;_collection_scope&gt;SCIE;&lt;/_collection_scope&gt;&lt;_created&gt;61719380&lt;/_created&gt;&lt;_db_updated&gt;CrossRef&lt;/_db_updated&gt;&lt;_doi&gt;10.1186/s13008-015-0008-8&lt;/_doi&gt;&lt;_impact_factor&gt;   3.909&lt;/_impact_factor&gt;&lt;_isbn&gt;1747-1028&lt;/_isbn&gt;&lt;_issue&gt;1&lt;/_issue&gt;&lt;_journal&gt;Cell Division&lt;/_journal&gt;&lt;_modified&gt;61781343&lt;/_modified&gt;&lt;_tertiary_title&gt;Cell Div&lt;/_tertiary_title&gt;&lt;_url&gt;http://celldiv.biomedcentral.com/articles/10.1186/s13008-015-0008-8_x000d__x000a_http://link.springer.com/content/pdf/10.1186/s13008-015-0008-8&lt;/_url&gt;&lt;_volume&gt;10&lt;/_volume&gt;&lt;/Details&gt;&lt;Extra&gt;&lt;DBUID&gt;{F96A950B-833F-4880-A151-76DA2D6A2879}&lt;/DBUID&gt;&lt;/Extra&gt;&lt;/Item&gt;&lt;/References&gt;&lt;/Group&gt;&lt;/Citation&gt;_x000a_"/>
    <w:docVar w:name="NE.Ref{CA739A55-7F21-4736-97F1-5212403D806A}" w:val=" ADDIN NE.Ref.{CA739A55-7F21-4736-97F1-5212403D806A}&lt;Citation&gt;&lt;Group&gt;&lt;References&gt;&lt;Item&gt;&lt;ID&gt;916&lt;/ID&gt;&lt;UID&gt;{D9A93DF7-75DF-4E0E-90A8-5D7B6B9131E6}&lt;/UID&gt;&lt;Title&gt;MICAL2 is a novel human cancer gene controlling mesenchymal to epithelial transition involved in cancer growth and invasion&lt;/Title&gt;&lt;Template&gt;Journal Article&lt;/Template&gt;&lt;Star&gt;0&lt;/Star&gt;&lt;Tag&gt;1&lt;/Tag&gt;&lt;Author&gt;Mariotti, S; Barravecchia, I; Vindigni, C; Pucci, A; Balsamo, M; Libro, R; Senchenko, V; Dmitriev, A; Jacchetti, E; Cecchini, M; Roviello, F; Lai, M; Broccoli, V; Andreazzoli, M; Mazzanti, C M; Angeloni, D&lt;/Author&gt;&lt;Year&gt;2016&lt;/Year&gt;&lt;Details&gt;&lt;_accessed&gt;61719382&lt;/_accessed&gt;&lt;_accession_num&gt;26689989&lt;/_accession_num&gt;&lt;_author_adr&gt;Institute of Life Sciences, Scuola Superiore Sant&amp;apos;Anna, 56124 Pisa, Italy.; Institute of Life Sciences, Scuola Superiore Sant&amp;apos;Anna, 56124 Pisa, Italy.; U.O.C. Anatomia Patologica, Azienda Ospedaliera Universitaria Senese, Policlinico Le Scotte, 53100 Siena, Italy.; U.O.C. Anatomia Patologica, Azienda Ospedaliera Universitaria Pisana, 56100 Pisa, Italy.; Institute of Life Sciences, Scuola Superiore Sant&amp;apos;Anna, 56124 Pisa, Italy.; BIOS Doctoral School in Life Sciences, University of Pisa, 56124 Pisa, Italy.; Engelhardt Institute of Molecular Biology, Russian Academy of Sciences, 119991 Moscow, Russia.; Engelhardt Institute of Molecular Biology, Russian Academy of Sciences, 119991 Moscow, Russia.; NEST, National Enterprise for nanoScience and nanoTechnology, CNR and Scuola Normale Superiore, 56127 Pisa, Italy.; NEST, National Enterprise for nanoScience and nanoTechnology, CNR and Scuola Normale Superiore, 56127 Pisa, Italy.; Department of Human Pathology and Oncology, University of Siena, 53100 Siena, Italy.; Institute of Life Sciences, Scuola Superiore Sant&amp;apos;Anna, 56124 Pisa, Italy.; Pisa Science Foundation, 56100 Pisa, Italy.; DIBIT H San Raffaele, 20132 Milan, Italy.; Department of Biology, University of Pisa, 56127 Pisa, Italy.; Pisa Science Foundation, 56100 Pisa, Italy.; Institute of Life Sciences, Scuola Superiore Sant&amp;apos;Anna, 56124 Pisa, Italy.&lt;/_author_adr&gt;&lt;_collection_scope&gt;SCIE;&lt;/_collection_scope&gt;&lt;_created&gt;61719382&lt;/_created&gt;&lt;_date&gt;61025760&lt;/_date&gt;&lt;_date_display&gt;2016 Jan 12&lt;/_date_display&gt;&lt;_db_updated&gt;PubMed&lt;/_db_updated&gt;&lt;_doi&gt;10.18632/oncotarget.6577&lt;/_doi&gt;&lt;_impact_factor&gt;   5.168&lt;/_impact_factor&gt;&lt;_isbn&gt;1949-2553 (Electronic); 1949-2553 (Linking)&lt;/_isbn&gt;&lt;_issue&gt;2&lt;/_issue&gt;&lt;_journal&gt;Oncotarget&lt;/_journal&gt;&lt;_keywords&gt;Cell Line, Tumor; Cell Movement/genetics; Cell Proliferation/*genetics; Disease Progression; Epithelial-Mesenchymal Transition/*genetics; Gene Expression Regulation, Neoplastic; Humans; Immunohistochemistry; Ki-67 Antigen/metabolism; Kidney Neoplasms/*genetics/metabolism/pathology; Microfilament Proteins/*genetics/metabolism; Microscopy, Fluorescence; Neoplasm Invasiveness; Oncogenes/genetics; Oxidoreductases/*genetics/metabolism; RNA Interference; Reverse Transcriptase Polymerase Chain Reaction; Stomach Neoplasms/*genetics/metabolism/pathologyMICAL2; epythelial to mesenchymal transition; gastric cancer; kidney cancer; metastasis&lt;/_keywords&gt;&lt;_language&gt;eng&lt;/_language&gt;&lt;_modified&gt;61781346&lt;/_modified&gt;&lt;_pages&gt;1808-25&lt;/_pages&gt;&lt;_tertiary_title&gt;Oncotarget&lt;/_tertiary_title&gt;&lt;_type_work&gt;Journal Article; Research Support, Non-U.S. Gov&amp;apos;t&lt;/_type_work&gt;&lt;_url&gt;http://www.ncbi.nlm.nih.gov/entrez/query.fcgi?cmd=Retrieve&amp;amp;db=pubmed&amp;amp;dopt=Abstract&amp;amp;list_uids=26689989&amp;amp;query_hl=1&lt;/_url&gt;&lt;_volume&gt;7&lt;/_volume&gt;&lt;/Details&gt;&lt;Extra&gt;&lt;DBUID&gt;{F96A950B-833F-4880-A151-76DA2D6A2879}&lt;/DBUID&gt;&lt;/Extra&gt;&lt;/Item&gt;&lt;/References&gt;&lt;/Group&gt;&lt;/Citation&gt;_x000a_"/>
    <w:docVar w:name="NE.Ref{CD3533B5-CB32-4EFE-8B58-E66C66559375}" w:val=" ADDIN NE.Ref.{CD3533B5-CB32-4EFE-8B58-E66C66559375}&lt;Citation&gt;&lt;Group&gt;&lt;References&gt;&lt;Item&gt;&lt;ID&gt;821&lt;/ID&gt;&lt;UID&gt;{4C0C7FB3-F38D-47AD-901B-9D5E77EB61CB}&lt;/UID&gt;&lt;Title&gt;Osteoclastic miR-214 targets TRAF3 to contribute to osteolytic bone metastasis of breast cancer&lt;/Title&gt;&lt;Template&gt;Journal Article&lt;/Template&gt;&lt;Star&gt;0&lt;/Star&gt;&lt;Tag&gt;1&lt;/Tag&gt;&lt;Author&gt;Liu, J; Li, D; Dang, L; Liang, C; Guo, B; Lu, C; He, X; Cheung, H Y; He, B; Liu, B; Li, F; Lu, J; Wang, L; Shaikh, A B; Jiang, F; Lu, C; Peng, S; Zhang, Z; Zhang, B T; Pan, X; Xiao, L; Lu, A; Zhang, G&lt;/Author&gt;&lt;Year&gt;2017&lt;/Year&gt;&lt;Details&gt;&lt;_accession_num&gt;28071724&lt;/_accession_num&gt;&lt;_author_adr&gt;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Shenzhen Lab of Combinatorial Compounds and Targeted Drug Delivery in Institute of Integrated Bioinfomedicine &amp;amp;amp;Translational Science, HKBU Institute of Research  and Continuing Education, Shenzhen,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Shenzhen Lab of Combinatorial Compounds and Targeted Drug Delivery in Institute of Integrated Bioinfomedicine &amp;amp;amp;Translational Science, HKBU Institute of Research  and Continuing Education, Shenzhen,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Shum Yiu Foon Shum Bik Chuen Memorial Centre for Cancer and Inflammation Research, Hong Kong Baptist University, Hong Kong SAR, China.; Institute of Integrated Bioinfomedicine and Translational Science, School of Chinese Medicine, Hong Kong Baptist University, Hong Kong SAR, China.; Institute of Basic Research in Clinical Medicine, China Academy of Chinese Medical Sciences, Beijing, China.; Institute for Advancing Translational Medicine in Bone &amp;amp;amp;Joint Diseases, School of Chinese Medicine, Hong Kong Baptist University, Hong Kong SAR, China.; Institute of Basic Research in Clinical Medicine, China Academy of Chinese Medical Sciences, Beijing, China.; Institute for Advancing Translational Medicine in Bone &amp;amp;amp;Joint Diseases, School of Chinese Medicine, Hong Kong Baptist University, Hong Kong SAR, China.; Shenzhen Lab of Combinatorial Compounds and Targeted Drug Delivery in Institute of Integrated Bioinfomedicine &amp;amp;amp;Translational Science, HKBU Institute of Research  and Continuing Education, Shenzhen,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of Basic Research in Clinical Medicine, China Academy of Chinese Medical Sciences, Beijing,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for Advancing Translational Medicine in Bone &amp;amp;amp;Joint Diseases,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Institute for Advancing Translational Medicine in Bone &amp;amp;amp;Joint Diseases, School of Chinese Medicine, Hong Kong Baptist University, Hong Kong SAR, China.; Institute for Advancing Translational Medicine in Bone &amp;amp;amp;Joint Diseases, School of Chinese Medicine, Hong Kong Baptist University, Hong Kong SAR, China.; Shenzhen People&amp;apos;s Hospital, Ji Nan University Second College of Medicine, Shenzhen, China.; School of Chinese Medicine, Faculty of Medicine, The Chinese University of Hong Kong, Hong Kong SAR, China.; School of Chinese Medicine, Faculty of Medicine, The Chinese University of Hong Kong, Hong Kong SAR, China.; Institute for Advancing Translational Medicine in Bone &amp;amp;amp;Joint Diseases, School of Chinese Medicine, Hong Kong Baptist University, Hong Kong SAR, China.; Bao&amp;apos;an Hospital Affiliated to Southern Medical University &amp;amp;amp;Shenzhen 8th People Hospital, Shenzhen, China.; Institute for Advancing Translational Medicine in Bone &amp;amp;amp;Joint Diseases, School of Chinese Medicine, Hong Kong Baptist University, Hong Kong SAR, China.; Guanghua Integrtive Medicine Hospital/Shanghai University of Traditional Chinese  Medicine, Shanghai,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Shenzhen Lab of Combinatorial Compounds and Targeted Drug Delivery in Institute of Integrated Bioinfomedicine &amp;amp;amp;Translational Science, HKBU Institute of Research  and Continuing Education, Shenzhen, China.; Shum Yiu Foon Shum Bik Chuen Memorial Centre for Cancer and Inflammation Research, Hong Kong Baptist University, Hong Kong SAR, China.; Institute of Basic Research in Clinical Medicine, China Academy of Chinese Medical Sciences, Beijing, China.; Guanghua Integrtive Medicine Hospital/Shanghai University of Traditional Chinese  Medicine, Shanghai, China.; Institute for Advancing Translational Medicine in Bone &amp;amp;amp;Joint Diseases, School of Chinese Medicine, Hong Kong Baptist University, Hong Kong SAR, China.; Institute of Integrated Bioinfomedicine and Translational Science, School of Chinese Medicine, Hong Kong Baptist University, Hong Kong SAR, China.; Institute of Precision Medicine and Innovative Drug Discovery, Hong Kong Baptist  University, Hong Kong SAR, China.; Shenzhen Lab of Combinatorial Compounds and Targeted Drug Delivery in Institute of Integrated Bioinfomedicine &amp;amp;amp;Translational Science, HKBU Institute of Research  and Continuing Education, Shenzhen, China.; Shum Yiu Foon Shum Bik Chuen Memorial Centre for Cancer and Inflammation Research, Hong Kong Baptist University, Hong Kong SAR, China.; Guanghua Integrtive Medicine Hospital/Shanghai University of Traditional Chinese  Medicine, Shanghai, China.&lt;/_author_adr&gt;&lt;_created&gt;61690668&lt;/_created&gt;&lt;_date&gt;2017-01-10&lt;/_date&gt;&lt;_date_display&gt;2017 Jan 10&lt;/_date_display&gt;&lt;_db_updated&gt;PubMed&lt;/_db_updated&gt;&lt;_doi&gt;10.1038/srep40487&lt;/_doi&gt;&lt;_impact_factor&gt;   5.228&lt;/_impact_factor&gt;&lt;_isbn&gt;2045-2322 (Electronic); 2045-2322 (Linking)&lt;/_isbn&gt;&lt;_journal&gt;Sci Rep&lt;/_journal&gt;&lt;_language&gt;eng&lt;/_language&gt;&lt;_modified&gt;61707887&lt;/_modified&gt;&lt;_pages&gt;40487&lt;/_pages&gt;&lt;_tertiary_title&gt;Scientific reports&lt;/_tertiary_title&gt;&lt;_type_work&gt;Journal Article&lt;/_type_work&gt;&lt;_url&gt;http://www.ncbi.nlm.nih.gov/entrez/query.fcgi?cmd=Retrieve&amp;amp;db=pubmed&amp;amp;dopt=Abstract&amp;amp;list_uids=28071724&amp;amp;query_hl=1&lt;/_url&gt;&lt;_volume&gt;7&lt;/_volume&gt;&lt;/Details&gt;&lt;Extra&gt;&lt;DBUID&gt;{F96A950B-833F-4880-A151-76DA2D6A2879}&lt;/DBUID&gt;&lt;/Extra&gt;&lt;/Item&gt;&lt;/References&gt;&lt;/Group&gt;&lt;/Citation&gt;_x000a_"/>
    <w:docVar w:name="NE.Ref{CE2C2518-C15C-4C60-8DC0-CA56AFE24908}" w:val=" ADDIN NE.Ref.{CE2C2518-C15C-4C60-8DC0-CA56AFE24908}&lt;Citation&gt;&lt;Group&gt;&lt;References&gt;&lt;Item&gt;&lt;ID&gt;844&lt;/ID&gt;&lt;UID&gt;{20E74FB4-5519-494D-9E64-8CBFBFA88FCA}&lt;/UID&gt;&lt;Title&gt;The Noncoding RNA Revolution—Trashing Old Rules to Forge New Ones&lt;/Title&gt;&lt;Template&gt;Journal Article&lt;/Template&gt;&lt;Star&gt;0&lt;/Star&gt;&lt;Tag&gt;0&lt;/Tag&gt;&lt;Author&gt;Cech, Thomas R; Steitz, Joan A&lt;/Author&gt;&lt;Year&gt;2014&lt;/Year&gt;&lt;Details&gt;&lt;_created&gt;61707693&lt;/_created&gt;&lt;_modified&gt;61707694&lt;/_modified&gt;&lt;_url&gt;http://www.sciencedirect.com/science/article/pii/S0092867414003389&lt;/_url&gt;&lt;_journal&gt;Cell&lt;/_journal&gt;&lt;_volume&gt;157&lt;/_volume&gt;&lt;_issue&gt;1&lt;/_issue&gt;&lt;_pages&gt;77-94&lt;/_pages&gt;&lt;_doi&gt;https://doi.org/10.1016/j.cell.2014.03.008&lt;/_doi&gt;&lt;_date_display&gt;2014/3/27/&lt;/_date_display&gt;&lt;_date&gt;60081120&lt;/_date&gt;&lt;_alternate_title&gt;Cell&lt;/_alternate_title&gt;&lt;_isbn&gt;0092-8674&lt;/_isbn&gt;&lt;_accessed&gt;61707694&lt;/_accessed&gt;&lt;_db_updated&gt;ScienceDirect&lt;/_db_updated&gt;&lt;_impact_factor&gt;  28.710&lt;/_impact_factor&gt;&lt;_collection_scope&gt;SCI;SCIE;&lt;/_collection_scope&gt;&lt;/Details&gt;&lt;Extra&gt;&lt;DBUID&gt;{F96A950B-833F-4880-A151-76DA2D6A2879}&lt;/DBUID&gt;&lt;/Extra&gt;&lt;/Item&gt;&lt;/References&gt;&lt;/Group&gt;&lt;/Citation&gt;_x000a_"/>
    <w:docVar w:name="NE.Ref{D00BC753-E2A2-497D-8E6E-81B996857510}" w:val=" ADDIN NE.Ref.{D00BC753-E2A2-497D-8E6E-81B996857510}&lt;Citation&gt;&lt;Group&gt;&lt;References&gt;&lt;Item&gt;&lt;ID&gt;659&lt;/ID&gt;&lt;UID&gt;{2AEB3932-833B-4131-9283-BFDF416E248A}&lt;/UID&gt;&lt;Title&gt;MicroRNA-361-3p suppresses tumor cell proliferation and metastasis by directly targeting SH2B1 in NSCLC&lt;/Title&gt;&lt;Template&gt;Journal Article&lt;/Template&gt;&lt;Star&gt;0&lt;/Star&gt;&lt;Tag&gt;1&lt;/Tag&gt;&lt;Author&gt;Chen, W; Wang, J; Liu, S; Wang, S; Cheng, Y; Zhou, W; Duan, C; Zhang, C&lt;/Author&gt;&lt;Year&gt;2016&lt;/Year&gt;&lt;Details&gt;&lt;_accessed&gt;61690286&lt;/_accessed&gt;&lt;_accession_num&gt;27164951&lt;/_accession_num&gt;&lt;_author_adr&gt;Department of Thoracic Surgery, Xiangya Hospital, Central South University, Xiangya Road 87th, Changsha, 410008, Hunan, PR China.; Key Laboratory of Cancer Proteomics of Chinese Ministry of Health, Institute of Medical Sciences, Xiangya Hospital, Central South University, Xiangya Road 87th,  Changsha, 410008, Hunan, PR China.; Department of Urology Surgery, Xiangya Hospital, Central South University, Xiangya Road 87th, Changsha, 410008, Hunan, PR China.; Department of Thoracic Surgery, Xiangya Hospital, Central South University, Xiangya Road 87th, Changsha, 410008, Hunan, PR China.; Department of Thoracic Surgery, Xiangya Hospital, Central South University, Xiangya Road 87th, Changsha, 410008, Hunan, PR China.; Department of Thoracic Surgery, Xiangya Hospital, Central South University, Xiangya Road 87th, Changsha, 410008, Hunan, PR China.; Key Laboratory of Cancer Proteomics of Chinese Ministry of Health, Institute of Medical Sciences, Xiangya Hospital, Central South University, Xiangya Road 87th,  Changsha, 410008, Hunan, PR China.; Department of Thoracic Surgery, Xiangya Hospital, Central South University, Xiangya Road 87th, Changsha, 410008, Hunan, PR China. zcf6636169@sina.com.&lt;/_author_adr&gt;&lt;_created&gt;61631885&lt;/_created&gt;&lt;_date&gt;2016-05-10&lt;/_date&gt;&lt;_date_display&gt;2016 May 10&lt;/_date_display&gt;&lt;_db_updated&gt;PubMed&lt;/_db_updated&gt;&lt;_doi&gt;10.1186/s13046-016-0357-4&lt;/_doi&gt;&lt;_impact_factor&gt;   4.357&lt;/_impact_factor&gt;&lt;_isbn&gt;1756-9966 (Electronic); 0392-9078 (Linking)&lt;/_isbn&gt;&lt;_journal&gt;J Exp Clin Cancer Res&lt;/_journal&gt;&lt;_keywords&gt;3&amp;apos; Untranslated Regions; Adaptor Proteins, Signal Transducing/*genetics/metabolism; Animals; Carcinoma, Non-Small-Cell Lung/*genetics/*pathology; Cell Line, Tumor; Cell Movement; Cell Proliferation; Female; Gene Expression Regulation, Neoplastic; Humans; Lung Neoplasms/*genetics/*pathology; Male; Mice; MicroRNAs/*genetics; Neoplasm Metastasis; Neoplasm TransplantationNSCLC; Progression; SH2B1; miR-361-3p&lt;/_keywords&gt;&lt;_language&gt;eng&lt;/_language&gt;&lt;_modified&gt;61707872&lt;/_modified&gt;&lt;_pages&gt;76&lt;/_pages&gt;&lt;_tertiary_title&gt;Journal of experimental &amp;amp;amp; clinical cancer research : CR&lt;/_tertiary_title&gt;&lt;_type_work&gt;Journal Article; Research Support, Non-U.S. Gov&amp;apos;t&lt;/_type_work&gt;&lt;_url&gt;http://www.ncbi.nlm.nih.gov/entrez/query.fcgi?cmd=Retrieve&amp;amp;db=pubmed&amp;amp;dopt=Abstract&amp;amp;list_uids=27164951&amp;amp;query_hl=1&lt;/_url&gt;&lt;_volume&gt;35&lt;/_volume&gt;&lt;/Details&gt;&lt;Extra&gt;&lt;DBUID&gt;{F96A950B-833F-4880-A151-76DA2D6A2879}&lt;/DBUID&gt;&lt;/Extra&gt;&lt;/Item&gt;&lt;/References&gt;&lt;/Group&gt;&lt;/Citation&gt;_x000a_"/>
    <w:docVar w:name="NE.Ref{D21C043A-03EC-4B45-96E8-BD9D0A8261BB}" w:val=" ADDIN NE.Ref.{D21C043A-03EC-4B45-96E8-BD9D0A8261BB}&lt;Citation&gt;&lt;Group&gt;&lt;References&gt;&lt;Item&gt;&lt;ID&gt;908&lt;/ID&gt;&lt;UID&gt;{08127AB4-01BE-4B45-8B7A-351E77D9E723}&lt;/UID&gt;&lt;Title&gt;Mutations in the PCNA-binding site of CDKN1C inhibit cell proliferation by impairing the entry into S phase&lt;/Title&gt;&lt;Template&gt;Journal Article&lt;/Template&gt;&lt;Star&gt;0&lt;/Star&gt;&lt;Tag&gt;1&lt;/Tag&gt;&lt;Author&gt;Borges, Kleiton S; Arboleda, Valerie A; Vilain, Eric&lt;/Author&gt;&lt;Year&gt;2015&lt;/Year&gt;&lt;Details&gt;&lt;_accessed&gt;61719380&lt;/_accessed&gt;&lt;_collection_scope&gt;SCIE;&lt;/_collection_scope&gt;&lt;_created&gt;61719380&lt;/_created&gt;&lt;_db_updated&gt;CrossRef&lt;/_db_updated&gt;&lt;_doi&gt;10.1186/s13008-015-0008-8&lt;/_doi&gt;&lt;_impact_factor&gt;   4.684&lt;/_impact_factor&gt;&lt;_isbn&gt;1747-1028&lt;/_isbn&gt;&lt;_issue&gt;1&lt;/_issue&gt;&lt;_journal&gt;Cell Division&lt;/_journal&gt;&lt;_modified&gt;61781343&lt;/_modified&gt;&lt;_tertiary_title&gt;Cell Div&lt;/_tertiary_title&gt;&lt;_url&gt;http://celldiv.biomedcentral.com/articles/10.1186/s13008-015-0008-8_x000d__x000a_http://link.springer.com/content/pdf/10.1186/s13008-015-0008-8&lt;/_url&gt;&lt;_volume&gt;10&lt;/_volume&gt;&lt;/Details&gt;&lt;Extra&gt;&lt;DBUID&gt;{F96A950B-833F-4880-A151-76DA2D6A2879}&lt;/DBUID&gt;&lt;/Extra&gt;&lt;/Item&gt;&lt;/References&gt;&lt;/Group&gt;&lt;/Citation&gt;_x000a_"/>
    <w:docVar w:name="NE.Ref{D33074C8-8D7D-470A-A28A-A433417DA995}" w:val=" ADDIN NE.Ref.{D33074C8-8D7D-470A-A28A-A433417DA995}&lt;Citation&gt;&lt;Group&gt;&lt;References&gt;&lt;Item&gt;&lt;ID&gt;447&lt;/ID&gt;&lt;UID&gt;{42F49BD8-9767-4D0C-80E0-8BFA60795F5C}&lt;/UID&gt;&lt;Title&gt;Hsa_circ_0001649: A circular RNA and potential novel biomarker for hepatocellular carcinoma&lt;/Title&gt;&lt;Template&gt;Journal Article&lt;/Template&gt;&lt;Star&gt;0&lt;/Star&gt;&lt;Tag&gt;1&lt;/Tag&gt;&lt;Author&gt;Qin, M; Liu, G; Huo, X; Tao, X; Sun, X; Ge, Z; Yang, J; Fan, J; Liu, L; Qin, W&lt;/Author&gt;&lt;Year&gt;2016&lt;/Year&gt;&lt;Details&gt;&lt;_accession_num&gt;26600397&lt;/_accession_num&gt;&lt;_author_adr&gt;Shanghai Medical College of Fudan University, Shanghai, China.; State Key Laboratory of Oncogenes and Related Genes, Shanghai Cancer Institute, Renji Hospital, Shanghai Jiao Tong University School of Medicine, Shanghai, China.; Key Laboratory of Systems Biology, Institute of Biochemistry and Cell Biology, Shanghai Institutes for Biological Sciences, China Academy of Scieneces, Shanghai, China.; State Key Laboratory of Oncogenes and Related Genes, Shanghai Cancer Institute, Renji Hospital, Shanghai Jiao Tong University School of Medicine, Shanghai, China.; State Key Laboratory of Oncogenes and Related Genes, Shanghai Cancer Institute, Renji Hospital, Shanghai Jiao Tong University School of Medicine, Shanghai, China.; Shanghai Medical College of Fudan University, Shanghai, China.; State Key Laboratory of Oncogenes and Related Genes, Shanghai Cancer Institute, Renji Hospital, Shanghai Jiao Tong University School of Medicine, Shanghai, China.; Medical College of Nantong University, Nantong, Jiangsu, China.; Liver Cancer Institute, Zhongshan Hospital and Shanghai Medical College, Fudan University, Key Laboratory for Carcinogenesis and Cancer Invasion, the Chinese Ministry of Education, Shanghai, China.; Shanghai Medical College of Fudan University, Shanghai, China.; State Key Laboratory of Oncogenes and Related Genes, Shanghai Cancer Institute, Renji Hospital, Shanghai Jiao Tong University School of Medicine, Shanghai, China.&lt;/_author_adr&gt;&lt;_collection_scope&gt;SCIE;&lt;/_collection_scope&gt;&lt;_created&gt;61631854&lt;/_created&gt;&lt;_date&gt;2016-01-20&lt;/_date&gt;&lt;_date_display&gt;2016&lt;/_date_display&gt;&lt;_db_updated&gt;PubMed&lt;/_db_updated&gt;&lt;_doi&gt;10.3233/CBM-150552&lt;/_doi&gt;&lt;_impact_factor&gt;   2.274&lt;/_impact_factor&gt;&lt;_isbn&gt;1875-8592 (Electronic); 1574-0153 (Linking)&lt;/_isbn&gt;&lt;_issue&gt;1&lt;/_issue&gt;&lt;_journal&gt;Cancer Biomark&lt;/_journal&gt;&lt;_keywords&gt;Adult; Aged; Biomarkers; *Biomarkers, Tumor; Carcinoma, Hepatocellular/diagnosis/*genetics; Cell Line, Tumor; DNA Helicases/genetics; Female; Gene Expression Regulation, Neoplastic; Humans; Liver Neoplasms/diagnosis/*genetics; Male; Middle Aged; Neoplasm Metastasis; Neoplasm Staging; RNA/chemistry/*genetics; ROC Curve; Sequence Analysis, DNA; Ubiquitin-Protein Ligases/geneticsCircular RNA; biomarker; hepatocellular carcinoma; hsa_circ_0001649; hsa_circ_001599&lt;/_keywords&gt;&lt;_language&gt;eng&lt;/_language&gt;&lt;_modified&gt;62074873&lt;/_modified&gt;&lt;_pages&gt;161-9&lt;/_pages&gt;&lt;_tertiary_title&gt;Cancer biomarkers : section A of Disease markers&lt;/_tertiary_title&gt;&lt;_type_work&gt;Journal Article; Research Support, Non-U.S. Gov&amp;apos;t&lt;/_type_work&gt;&lt;_url&gt;http://www.ncbi.nlm.nih.gov/entrez/query.fcgi?cmd=Retrieve&amp;amp;db=pubmed&amp;amp;dopt=Abstract&amp;amp;list_uids=26600397&amp;amp;query_hl=1&lt;/_url&gt;&lt;_volume&gt;16&lt;/_volume&gt;&lt;/Details&gt;&lt;Extra&gt;&lt;DBUID&gt;{F96A950B-833F-4880-A151-76DA2D6A2879}&lt;/DBUID&gt;&lt;/Extra&gt;&lt;/Item&gt;&lt;/References&gt;&lt;/Group&gt;&lt;/Citation&gt;_x000a_"/>
    <w:docVar w:name="NE.Ref{D450DADE-AE6A-4D48-9A75-451D7B9ADCCF}" w:val=" ADDIN NE.Ref.{D450DADE-AE6A-4D48-9A75-451D7B9ADCCF}&lt;Citation&gt;&lt;Group&gt;&lt;References&gt;&lt;Item&gt;&lt;ID&gt;847&lt;/ID&gt;&lt;UID&gt;{081E5867-0A91-4C20-A713-653988A88669}&lt;/UID&gt;&lt;Title&gt;Quality of life of patients with lung cancer&lt;/Title&gt;&lt;Template&gt;Journal Article&lt;/Template&gt;&lt;Star&gt;0&lt;/Star&gt;&lt;Tag&gt;0&lt;/Tag&gt;&lt;Author&gt;Polanski, J; Jankowska-Polanska, B; Rosinczuk, J; Chabowski, M; Szymanska-Chabowska, A&lt;/Author&gt;&lt;Year&gt;2016&lt;/Year&gt;&lt;Details&gt;&lt;_accession_num&gt;27013895&lt;/_accession_num&gt;&lt;_author_adr&gt;Lower Silesian Oncology Center, Home Hospice, Wroclaw Medical University, Wroclaw, Poland.; Department of Clinical Nursing, Wroclaw Medical University, Wroclaw, Poland.; Department of Nervous System Diseases, Department of Clinical Nursing, Wroclaw Medical University, Wroclaw, Poland.; Division of Nursing in Surgical Procedures, Department of Clinical Nursing, Faculty of Health Science, Wroclaw Medical University, Wroclaw, Poland.; Department of Internal Medicine, Occupational Diseases and Hypertension, Wroclaw  Medical University, Wroclaw, Poland.&lt;/_author_adr&gt;&lt;_date_display&gt;2016&lt;/_date_display&gt;&lt;_date&gt;2016-01-20&lt;/_date&gt;&lt;_doi&gt;10.2147/OTT.S100685&lt;/_doi&gt;&lt;_isbn&gt;1178-6930 (Linking)&lt;/_isbn&gt;&lt;_journal&gt;Onco Targets Ther&lt;/_journal&gt;&lt;_keywords&gt;adverse events; lung cancer; prognostic factor; public health medicine; quality of life; survival&lt;/_keywords&gt;&lt;_language&gt;eng&lt;/_language&gt;&lt;_pages&gt;1023-8&lt;/_pages&gt;&lt;_tertiary_title&gt;OncoTargets and therapy&lt;/_tertiary_title&gt;&lt;_type_work&gt;Journal Article; Review&lt;/_type_work&gt;&lt;_url&gt;http://www.ncbi.nlm.nih.gov/entrez/query.fcgi?cmd=Retrieve&amp;amp;db=pubmed&amp;amp;dopt=Abstract&amp;amp;list_uids=27013895&amp;amp;query_hl=1&lt;/_url&gt;&lt;_volume&gt;9&lt;/_volume&gt;&lt;_created&gt;61707725&lt;/_created&gt;&lt;_modified&gt;61707725&lt;/_modified&gt;&lt;_impact_factor&gt;   2.272&lt;/_impact_factor&gt;&lt;/Details&gt;&lt;Extra&gt;&lt;DBUID&gt;{F96A950B-833F-4880-A151-76DA2D6A2879}&lt;/DBUID&gt;&lt;/Extra&gt;&lt;/Item&gt;&lt;/References&gt;&lt;/Group&gt;&lt;/Citation&gt;_x000a_"/>
    <w:docVar w:name="NE.Ref{D59A5283-A0D7-402D-B3D8-C656F9D9E67C}" w:val=" ADDIN NE.Ref.{D59A5283-A0D7-402D-B3D8-C656F9D9E67C}&lt;Citation&gt;&lt;Group&gt;&lt;References&gt;&lt;Item&gt;&lt;ID&gt;912&lt;/ID&gt;&lt;UID&gt;{0E44BC06-76DE-4EFA-81D0-86F58C1AA9E9}&lt;/UID&gt;&lt;Title&gt;Development of a multiplex methylation specific PCR suitable for (early) detection of non-small cell lung cancer&lt;/Title&gt;&lt;Template&gt;Journal Article&lt;/Template&gt;&lt;Star&gt;0&lt;/Star&gt;&lt;Tag&gt;1&lt;/Tag&gt;&lt;Author&gt;Nawaz, Imran; Qiu, Xiaoming; Wu, Heng; Li, Yang; Fan, Yaguang; Hu, Li-Fu; Zhou, Qinghua; Ernberg, Ingemar&lt;/Author&gt;&lt;Year&gt;2014&lt;/Year&gt;&lt;Details&gt;&lt;_accessed&gt;61719394&lt;/_accessed&gt;&lt;_collection_scope&gt;SCIE;&lt;/_collection_scope&gt;&lt;_created&gt;61719381&lt;/_created&gt;&lt;_date&gt;60271200&lt;/_date&gt;&lt;_db_updated&gt;CrossRef&lt;/_db_updated&gt;&lt;_doi&gt;10.4161/epi.29499&lt;/_doi&gt;&lt;_impact_factor&gt;   4.394&lt;/_impact_factor&gt;&lt;_isbn&gt;1559-2294&lt;/_isbn&gt;&lt;_issue&gt;8&lt;/_issue&gt;&lt;_journal&gt;Epigenetics&lt;/_journal&gt;&lt;_modified&gt;61781344&lt;/_modified&gt;&lt;_pages&gt;1138-1148&lt;/_pages&gt;&lt;_tertiary_title&gt;Epigenetics&lt;/_tertiary_title&gt;&lt;_url&gt;http://www.tandfonline.com/doi/abs/10.4161/epi.29499_x000d__x000a_http://www.tandfonline.com/doi/pdf/10.4161/epi.29499&lt;/_url&gt;&lt;_volume&gt;9&lt;/_volume&gt;&lt;/Details&gt;&lt;Extra&gt;&lt;DBUID&gt;{F96A950B-833F-4880-A151-76DA2D6A2879}&lt;/DBUID&gt;&lt;/Extra&gt;&lt;/Item&gt;&lt;/References&gt;&lt;/Group&gt;&lt;/Citation&gt;_x000a_"/>
    <w:docVar w:name="NE.Ref{D63EDFB7-AECA-4843-98A5-5AAE4F6632DC}" w:val=" ADDIN NE.Ref.{D63EDFB7-AECA-4843-98A5-5AAE4F6632DC}&lt;Citation&gt;&lt;Group&gt;&lt;References&gt;&lt;Item&gt;&lt;ID&gt;925&lt;/ID&gt;&lt;UID&gt;{A0D7E9E3-18CC-4206-85D2-EBB310533EC6}&lt;/UID&gt;&lt;Title&gt;A novel regulatory network among LncRpa, CircRar1, MiR-671 and apoptotic genes promotes lead-induced neuronal cell apoptosis&lt;/Title&gt;&lt;Template&gt;Journal Article&lt;/Template&gt;&lt;Star&gt;0&lt;/Star&gt;&lt;Tag&gt;1&lt;/Tag&gt;&lt;Author&gt;Nan, A; Chen, L; Zhang, N; Liu, Z; Yang, T; Wang, Z; Yang, C; Jiang, Y&lt;/Author&gt;&lt;Year&gt;2017&lt;/Year&gt;&lt;Details&gt;&lt;_accession_num&gt;27604105&lt;/_accession_num&gt;&lt;_author_adr&gt;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Department of Physiology, Michigan State University, East Lansing, MI, 48824, USA.; Department of Physiology, Michigan State University, East Lansing, MI, 48824, USA.; Institute for Integrative Toxicology, Michigan State University, East Lansing, MI, 48824, USA.; State Key Laboratory of Respiratory Disease, Institute for Chemical Carcinogenesis, Guangzhou Medical University, Xinzao, Panyu District, Guangzhou,  511436, China. jiangyiguo@vip.163.com.&lt;/_author_adr&gt;&lt;_collection_scope&gt;SCI;SCIE;&lt;/_collection_scope&gt;&lt;_created&gt;61781172&lt;/_created&gt;&lt;_date&gt;2017-04-01&lt;/_date&gt;&lt;_date_display&gt;2017 Apr&lt;/_date_display&gt;&lt;_doi&gt;10.1007/s00204-016-1837-1&lt;/_doi&gt;&lt;_impact_factor&gt;   5.901&lt;/_impact_factor&gt;&lt;_isbn&gt;1432-0738 (Electronic); 0340-5761 (Linking)&lt;/_isbn&gt;&lt;_issue&gt;4&lt;/_issue&gt;&lt;_journal&gt;Arch Toxicol&lt;/_journal&gt;&lt;_keywords&gt;Cell apoptosis; CircRNA; Lead; LncRNA; MiRNA; Neurotoxicity&lt;/_keywords&gt;&lt;_language&gt;eng&lt;/_language&gt;&lt;_modified&gt;61781304&lt;/_modified&gt;&lt;_pages&gt;1671-1684&lt;/_pages&gt;&lt;_tertiary_title&gt;Archives of toxicology&lt;/_tertiary_title&gt;&lt;_type_work&gt;Journal Article&lt;/_type_work&gt;&lt;_url&gt;http://www.ncbi.nlm.nih.gov/entrez/query.fcgi?cmd=Retrieve&amp;amp;db=pubmed&amp;amp;dopt=Abstract&amp;amp;list_uids=27604105&amp;amp;query_hl=1&lt;/_url&gt;&lt;_volume&gt;91&lt;/_volume&gt;&lt;/Details&gt;&lt;Extra&gt;&lt;DBUID&gt;{F96A950B-833F-4880-A151-76DA2D6A2879}&lt;/DBUID&gt;&lt;/Extra&gt;&lt;/Item&gt;&lt;/References&gt;&lt;/Group&gt;&lt;/Citation&gt;_x000a_"/>
    <w:docVar w:name="NE.Ref{D9581092-6238-4E80-94B0-1730B28BCA52}" w:val=" ADDIN NE.Ref.{D9581092-6238-4E80-94B0-1730B28BCA52}&lt;Citation&gt;&lt;Group&gt;&lt;References&gt;&lt;Item&gt;&lt;ID&gt;496&lt;/ID&gt;&lt;UID&gt;{629D9293-B4F2-42E2-8896-A69B2B0A9E68}&lt;/UID&gt;&lt;Title&gt;Regulation of circRNA biogenesis&lt;/Title&gt;&lt;Template&gt;Journal Article&lt;/Template&gt;&lt;Star&gt;0&lt;/Star&gt;&lt;Tag&gt;1&lt;/Tag&gt;&lt;Author&gt;Chen, L L; Yang, L&lt;/Author&gt;&lt;Year&gt;2015&lt;/Year&gt;&lt;Details&gt;&lt;_accession_num&gt;25746834&lt;/_accession_num&gt;&lt;_author_adr&gt;a State Key Laboratory of Molecular Biology; Institute of Biochemistry and Cell Biology; Shanghai Institutes for Biological Sciences; Chinese Academy of Sciences ; Shanghai , China.&lt;/_author_adr&gt;&lt;_collection_scope&gt;SCIE;&lt;/_collection_scope&gt;&lt;_created&gt;61631854&lt;/_created&gt;&lt;_date&gt;2015-01-20&lt;/_date&gt;&lt;_date_display&gt;2015&lt;/_date_display&gt;&lt;_db_updated&gt;PubMed&lt;/_db_updated&gt;&lt;_doi&gt;10.1080/15476286.2015.1020271&lt;/_doi&gt;&lt;_impact_factor&gt;   5.216&lt;/_impact_factor&gt;&lt;_isbn&gt;1555-8584 (Electronic); 1547-6286 (Linking)&lt;/_isbn&gt;&lt;_issue&gt;4&lt;/_issue&gt;&lt;_journal&gt;RNA Biol&lt;/_journal&gt;&lt;_keywords&gt;Humans; RNA/*genetics/*metabolism; RNA Precursors/metabolism; *RNA Splicing; Regulatory Sequences, Nucleic Acidalternative circularization; back-splicing; circular RNA; circularization; complementary sequence; splicing&lt;/_keywords&gt;&lt;_language&gt;eng&lt;/_language&gt;&lt;_modified&gt;62074859&lt;/_modified&gt;&lt;_pages&gt;381-8&lt;/_pages&gt;&lt;_tertiary_title&gt;RNA biology&lt;/_tertiary_title&gt;&lt;_type_work&gt;Journal Article; Research Support, Non-U.S. Gov&amp;apos;t; Review&lt;/_type_work&gt;&lt;_url&gt;http://www.ncbi.nlm.nih.gov/entrez/query.fcgi?cmd=Retrieve&amp;amp;db=pubmed&amp;amp;dopt=Abstract&amp;amp;list_uids=25746834&amp;amp;query_hl=1&lt;/_url&gt;&lt;_volume&gt;12&lt;/_volume&gt;&lt;/Details&gt;&lt;Extra&gt;&lt;DBUID&gt;{F96A950B-833F-4880-A151-76DA2D6A2879}&lt;/DBUID&gt;&lt;/Extra&gt;&lt;/Item&gt;&lt;/References&gt;&lt;/Group&gt;&lt;Group&gt;&lt;References&gt;&lt;Item&gt;&lt;ID&gt;400&lt;/ID&gt;&lt;UID&gt;{5ED41DD2-A329-426B-B79E-BE92C281989C}&lt;/UID&gt;&lt;Title&gt;A view of pre-mRNA splicing from RNase R resistant RNAs&lt;/Title&gt;&lt;Template&gt;Journal Article&lt;/Template&gt;&lt;Star&gt;0&lt;/Star&gt;&lt;Tag&gt;1&lt;/Tag&gt;&lt;Author&gt;Suzuki, H; Tsukahara, T&lt;/Author&gt;&lt;Year&gt;2014&lt;/Year&gt;&lt;Details&gt;&lt;_accession_num&gt;24865493&lt;/_accession_num&gt;&lt;_author_adr&gt;Center for Nano Materials and Technology, Japan Advanced Institute of Science and Technology, 1-1 Asahidai, Nomi, Ishikawa 923-1292, Japan. suzuki-h@jaist.ac.jp.; School of Materials Science, Japan Advanced Institute of Science and Technology,  1-1 Asahidai, Nomi, Ishikawa 923-1292, Japan. tukahara@jaist.ac.jp.&lt;/_author_adr&gt;&lt;_collection_scope&gt;SCIE;&lt;/_collection_scope&gt;&lt;_created&gt;61631872&lt;/_created&gt;&lt;_date&gt;2014-05-26&lt;/_date&gt;&lt;_date_display&gt;2014 May 26&lt;/_date_display&gt;&lt;_db_updated&gt;PubMed&lt;/_db_updated&gt;&lt;_doi&gt;10.3390/ijms15069331&lt;/_doi&gt;&lt;_impact_factor&gt;   3.687&lt;/_impact_factor&gt;&lt;_isbn&gt;1422-0067 (Electronic); 1422-0067 (Linking)&lt;/_isbn&gt;&lt;_issue&gt;6&lt;/_issue&gt;&lt;_journal&gt;Int J Mol Sci&lt;/_journal&gt;&lt;_keywords&gt;Animals; Exons; Exoribonucleases/analysis/*metabolism; Humans; RNA/analysis/genetics/metabolism; RNA Precursors/analysis/*genetics/*metabolism; *RNA Splicing&lt;/_keywords&gt;&lt;_language&gt;eng&lt;/_language&gt;&lt;_modified&gt;62074861&lt;/_modified&gt;&lt;_pages&gt;9331-42&lt;/_pages&gt;&lt;_tertiary_title&gt;International journal of molecular sciences&lt;/_tertiary_title&gt;&lt;_type_work&gt;Journal Article; Research Support, Non-U.S. Gov&amp;apos;t; Review&lt;/_type_work&gt;&lt;_url&gt;http://www.ncbi.nlm.nih.gov/entrez/query.fcgi?cmd=Retrieve&amp;amp;db=pubmed&amp;amp;dopt=Abstract&amp;amp;list_uids=24865493&amp;amp;query_hl=1&lt;/_url&gt;&lt;_volume&gt;15&lt;/_volume&gt;&lt;/Details&gt;&lt;Extra&gt;&lt;DBUID&gt;{F96A950B-833F-4880-A151-76DA2D6A2879}&lt;/DBUID&gt;&lt;/Extra&gt;&lt;/Item&gt;&lt;/References&gt;&lt;/Group&gt;&lt;/Citation&gt;_x000a_"/>
    <w:docVar w:name="NE.Ref{D9BC7456-F532-4BA4-89D7-161E9B699AF7}" w:val=" ADDIN NE.Ref.{D9BC7456-F532-4BA4-89D7-161E9B699AF7}&lt;Citation&gt;&lt;Group&gt;&lt;References&gt;&lt;Item&gt;&lt;ID&gt;929&lt;/ID&gt;&lt;UID&gt;{EBBDFCC8-1A1E-402B-83A4-CB6541258C52}&lt;/UID&gt;&lt;Title&gt;miR-106a-mediated malignant transformation of cells induced by anti-benzo[a]pyrene-trans-7,8-diol-9,10-epoxide&lt;/Title&gt;&lt;Template&gt;Journal Article&lt;/Template&gt;&lt;Star&gt;0&lt;/Star&gt;&lt;Tag&gt;1&lt;/Tag&gt;&lt;Author&gt;Jiang, Y; Wu, Y; Greenlee, A R; Wu, J; Han, Z; Li, X; Zhao, Y&lt;/Author&gt;&lt;Year&gt;2011&lt;/Year&gt;&lt;Details&gt;&lt;_accession_num&gt;20889678&lt;/_accession_num&gt;&lt;_author_adr&gt;Institute for Chemical Carcinogenesis, State Key Laboratory of Respiratory Diseases, Guangzhou Medical University, Guangzhou 510182, People&amp;apos;s Republic of China. jiangyiguo@yahoo.com&lt;/_author_adr&gt;&lt;_collection_scope&gt;SCI;SCIE;&lt;/_collection_scope&gt;&lt;_created&gt;61781173&lt;/_created&gt;&lt;_date&gt;2011-01-01&lt;/_date&gt;&lt;_date_display&gt;2011 Jan&lt;/_date_display&gt;&lt;_doi&gt;10.1093/toxsci/kfq306&lt;/_doi&gt;&lt;_impact_factor&gt;   4.081&lt;/_impact_factor&gt;&lt;_isbn&gt;1096-0929 (Electronic); 1096-0929 (Linking)&lt;/_isbn&gt;&lt;_issue&gt;1&lt;/_issue&gt;&lt;_journal&gt;Toxicol Sci&lt;/_journal&gt;&lt;_keywords&gt;7,8-Dihydro-7,8-dihydroxybenzo(a)pyrene 9,10-oxide/*toxicity; Animals; Apoptosis/drug effects/genetics; Blotting, Western; Carcinogens/*toxicity; Cell Cycle/drug effects/genetics; Cell Line, Tumor; Cell Proliferation/drug effects; Cell Transformation, Neoplastic/*chemically induced/genetics; Down-Regulation; Flow Cytometry; Humans; Mice; Mice, Nude; MicroRNAs/antagonists &amp;amp; inhibitors/*genetics; Neoplasm Transplantation; Neoplasms, Experimental/genetics/pathology; Oligonucleotides, Antisense/genetics; Retinoblastoma Protein/genetics; Reverse Transcriptase Polymerase Chain Reaction; Transfection; Up-Regulation&lt;/_keywords&gt;&lt;_language&gt;eng&lt;/_language&gt;&lt;_modified&gt;61781249&lt;/_modified&gt;&lt;_pages&gt;50-60&lt;/_pages&gt;&lt;_tertiary_title&gt;Toxicological sciences : an official journal of the Society of Toxicology&lt;/_tertiary_title&gt;&lt;_type_work&gt;Journal Article; Research Support, Non-U.S. Gov&amp;apos;t&lt;/_type_work&gt;&lt;_url&gt;http://www.ncbi.nlm.nih.gov/entrez/query.fcgi?cmd=Retrieve&amp;amp;db=pubmed&amp;amp;dopt=Abstract&amp;amp;list_uids=20889678&amp;amp;query_hl=1&lt;/_url&gt;&lt;_volume&gt;119&lt;/_volume&gt;&lt;/Details&gt;&lt;Extra&gt;&lt;DBUID&gt;{F96A950B-833F-4880-A151-76DA2D6A2879}&lt;/DBUID&gt;&lt;/Extra&gt;&lt;/Item&gt;&lt;/References&gt;&lt;/Group&gt;&lt;/Citation&gt;_x000a_"/>
    <w:docVar w:name="NE.Ref{DCE8731D-D864-4CB0-A77C-0072907991B9}" w:val=" ADDIN NE.Ref.{DCE8731D-D864-4CB0-A77C-0072907991B9}&lt;Citation&gt;&lt;Group&gt;&lt;References&gt;&lt;Item&gt;&lt;ID&gt;937&lt;/ID&gt;&lt;UID&gt;{D5C25654-5D2D-4B56-B6AA-7B531F1FAE2E}&lt;/UID&gt;&lt;Title&gt;Extensive translation of circular RNAs driven by N(6)-methyladenosine&lt;/Title&gt;&lt;Template&gt;Journal Article&lt;/Template&gt;&lt;Star&gt;0&lt;/Star&gt;&lt;Tag&gt;1&lt;/Tag&gt;&lt;Author&gt;Yang, Y; Fan, X; Mao, M; Song, X; Wu, P; Zhang, Y; Jin, Y; Yang, Y; Chen, L L; Wang, Y; Wong, C C; Xiao, X; Wang, Z&lt;/Author&gt;&lt;Year&gt;2017&lt;/Year&gt;&lt;Details&gt;&lt;_accession_num&gt;28281539&lt;/_accession_num&gt;&lt;_author_adr&gt;Institute of Biochemistry, College of Life Sciences, Zhejiang University at Zijingang, Zhejiang, Hangzhou, Zhejiang 310058, China.; CAS Key Lab for Computational Biology, CAS Center for Excellence in Molecular Cell Science, CAS-MPG Partner Institute for Computational Biology, Shanghai Institute for Biological Sciences, Chinese Academy of Sciences, Shanghai 200031,  China.; Department of Integrative Biology and Physiology and the Molecular Biology Institute, UCLA, Los Angeles, CA 90095, USA.; Department of Pharmacology, University of North Carolina at Chapel Hill, Chapel Hill, NC 27599, USA.; CAS Key Lab for Computational Biology, CAS Center for Excellence in Molecular Cell Science, CAS-MPG Partner Institute for Computational Biology, Shanghai Institute for Biological Sciences, Chinese Academy of Sciences, Shanghai 200031,  China.; Department of Pharmacology, University of North Carolina at Chapel Hill, Chapel Hill, NC 27599, USA.; Synthetic Biology and Biotechnology Laboratory, State Key Laboratory of Bioreactor Engineering, School of Pharmacy, East China University of Science and  Technology, Shanghai, China.; CAS Key Lab for Computational Biology, CAS Center for Excellence in Molecular Cell Science, CAS-MPG Partner Institute for Computational Biology, Shanghai Institute for Biological Sciences, Chinese Academy of Sciences, Shanghai 200031,  China.; Department of Pharmacology, University of North Carolina at Chapel Hill, Chapel Hill, NC 27599, USA.; National Center for Protein Science, Institute of Biochemistry and Cell Biology,  Shanghai Institutes for Biological Sciences, Chinese Academy of Sciences, Shanghai 200031, China.; Shanghai Science Research Center, Chinese Academy of Sciences, Shanghai 201204, China.; Institute of Biochemistry and Cell Biology, Shanghai Institute for Biological Sciences, Chinese Academy of Sciences, Shanghai 200031, China.; Institute of Biochemistry, College of Life Sciences, Zhejiang University at Zijingang, Zhejiang, Hangzhou, Zhejiang 310058, China.; Synthetic Biology and Biotechnology Laboratory, State Key Laboratory of Bioreactor Engineering, School of Pharmacy, East China University of Science and  Technology, Shanghai, China.; Institute of Biochemistry and Cell Biology, Shanghai Institute for Biological Sciences, Chinese Academy of Sciences, Shanghai 200031, China.; Institute of Cancer Stem Cell, Dalian Medical University, Dalian, Liaoning 116044, China.; National Center for Protein Science, Institute of Biochemistry and Cell Biology,  Shanghai Institutes for Biological Sciences, Chinese Academy of Sciences, Shanghai 200031, China.; Shanghai Science Research Center, Chinese Academy of Sciences, Shanghai 201204, China.; Department of Integrative Biology and Physiology and the Molecular Biology Institute, UCLA, Los Angeles, CA 90095, USA.; CAS Key Lab for Computational Biology, CAS Center for Excellence in Molecular Cell Science, CAS-MPG Partner Institute for Computational Biology, Shanghai Institute for Biological Sciences, Chinese Academy of Sciences, Shanghai 200031,  China.; Department of Pharmacology, University of North Carolina at Chapel Hill, Chapel Hill, NC 27599, USA.&lt;/_author_adr&gt;&lt;_date_display&gt;2017 May&lt;/_date_display&gt;&lt;_date&gt;2017-05-01&lt;/_date&gt;&lt;_doi&gt;10.1038/cr.2017.31&lt;/_doi&gt;&lt;_isbn&gt;1748-7838 (Electronic); 1001-0602 (Linking)&lt;/_isbn&gt;&lt;_issue&gt;5&lt;/_issue&gt;&lt;_journal&gt;Cell Res&lt;/_journal&gt;&lt;_keywords&gt;Adenosine/*analogs &amp;amp; derivatives/metabolism; Eukaryotic Initiation Factor-3/metabolism; Eukaryotic Initiation Factor-4G/metabolism; HeLa Cells; Humans; Nucleotide Motifs/genetics; Peptides/chemistry/metabolism; *Protein Biosynthesis; RNA/*metabolism; RNA, Messenger/genetics/metabolism; Tandem Mass Spectrometry; Transcriptome/genetics&lt;/_keywords&gt;&lt;_language&gt;eng&lt;/_language&gt;&lt;_pages&gt;626-641&lt;/_pages&gt;&lt;_tertiary_title&gt;Cell research&lt;/_tertiary_title&gt;&lt;_type_work&gt;Journal Article&lt;/_type_work&gt;&lt;_url&gt;http://www.ncbi.nlm.nih.gov/entrez/query.fcgi?cmd=Retrieve&amp;amp;db=pubmed&amp;amp;dopt=Abstract&amp;amp;list_uids=28281539&amp;amp;query_hl=1&lt;/_url&gt;&lt;_volume&gt;27&lt;/_volume&gt;&lt;_created&gt;62105728&lt;/_created&gt;&lt;_modified&gt;62105729&lt;/_modified&gt;&lt;_impact_factor&gt;  15.606&lt;/_impact_factor&gt;&lt;_collection_scope&gt;CSCD;SCI;SCIE;中国科技核心期刊;&lt;/_collection_scope&gt;&lt;/Details&gt;&lt;Extra&gt;&lt;DBUID&gt;{F96A950B-833F-4880-A151-76DA2D6A2879}&lt;/DBUID&gt;&lt;/Extra&gt;&lt;/Item&gt;&lt;/References&gt;&lt;/Group&gt;&lt;Group&gt;&lt;References&gt;&lt;Item&gt;&lt;ID&gt;938&lt;/ID&gt;&lt;UID&gt;{A64540CD-6B5A-4AB1-A0D1-6D515AA2BD0E}&lt;/UID&gt;&lt;Title&gt;The complexity of the translation ability of circRNAs&lt;/Title&gt;&lt;Template&gt;Journal Article&lt;/Template&gt;&lt;Star&gt;0&lt;/Star&gt;&lt;Tag&gt;1&lt;/Tag&gt;&lt;Author&gt;Granados-Riveron, J T; Aquino-Jarquin, G&lt;/Author&gt;&lt;Year&gt;2016&lt;/Year&gt;&lt;Details&gt;&lt;_accession_num&gt;27449861&lt;/_accession_num&gt;&lt;_author_adr&gt;Laboratorio de Investigacion en Genomica, Genetica y Bioinformatica, Torre de Hemato-Oncologia, 4to Piso, Seccion 2, Hospital Infantil de Mexico, Federico Gomez, Mexico.; Laboratorio de Investigacion en Genomica, Genetica y Bioinformatica, Torre de Hemato-Oncologia, 4to Piso, Seccion 2, Hospital Infantil de Mexico, Federico Gomez, Mexico. Electronic address: guillaqui@himfg.edu.mx.&lt;/_author_adr&gt;&lt;_date_display&gt;2016 Oct&lt;/_date_display&gt;&lt;_date&gt;2016-10-01&lt;/_date&gt;&lt;_doi&gt;10.1016/j.bbagrm.2016.07.009&lt;/_doi&gt;&lt;_isbn&gt;0006-3002 (Print); 0006-3002 (Linking)&lt;/_isbn&gt;&lt;_issue&gt;10&lt;/_issue&gt;&lt;_journal&gt;Biochim Biophys Acta&lt;/_journal&gt;&lt;_keywords&gt;Animals; Bacteria/genetics/metabolism; Computational Biology; Gene Expression Regulation; Humans; Internal Ribosome Entry Sites; MicroRNAs/*genetics/metabolism; Nucleic Acid Conformation; *Protein Biosynthesis; RNA/*genetics/metabolism; RNA Splice Sites; *RNA Splicing; Viruses/genetics/metabolism*CircRNA-derived protein; *Circular RNAs; *IRES sequences; *MicroRNA sponges; *Translation&lt;/_keywords&gt;&lt;_language&gt;eng&lt;/_language&gt;&lt;_ori_publication&gt;Copyright (c) 2016 Elsevier B.V. All rights reserved.&lt;/_ori_publication&gt;&lt;_pages&gt;1245-51&lt;/_pages&gt;&lt;_tertiary_title&gt;Biochimica et biophysica acta&lt;/_tertiary_title&gt;&lt;_type_work&gt;Journal Article; Research Support, Non-U.S. Gov&amp;apos;t; Review&lt;/_type_work&gt;&lt;_url&gt;http://www.ncbi.nlm.nih.gov/entrez/query.fcgi?cmd=Retrieve&amp;amp;db=pubmed&amp;amp;dopt=Abstract&amp;amp;list_uids=27449861&amp;amp;query_hl=1&lt;/_url&gt;&lt;_volume&gt;1859&lt;/_volume&gt;&lt;_created&gt;62105731&lt;/_created&gt;&lt;_modified&gt;62105731&lt;/_modified&gt;&lt;/Details&gt;&lt;Extra&gt;&lt;DBUID&gt;{F96A950B-833F-4880-A151-76DA2D6A2879}&lt;/DBUID&gt;&lt;/Extra&gt;&lt;/Item&gt;&lt;/References&gt;&lt;/Group&gt;&lt;/Citation&gt;_x000a_"/>
    <w:docVar w:name="NE.Ref{DD064520-BD0D-4152-A103-03ACB0284346}" w:val=" ADDIN NE.Ref.{DD064520-BD0D-4152-A103-03ACB0284346}&lt;Citation&gt;&lt;Group&gt;&lt;References&gt;&lt;Item&gt;&lt;ID&gt;858&lt;/ID&gt;&lt;UID&gt;{91979CD1-F892-47D1-9F62-6929306DF059}&lt;/UID&gt;&lt;Title&gt;Molecular architecture of the multiprotein splicing factor SF3b&lt;/Title&gt;&lt;Template&gt;Journal Article&lt;/Template&gt;&lt;Star&gt;0&lt;/Star&gt;&lt;Tag&gt;1&lt;/Tag&gt;&lt;Author&gt;Golas, M M; Sander, B; Will, C L; Luhrmann, R; Stark, H&lt;/Author&gt;&lt;Year&gt;2003&lt;/Year&gt;&lt;Details&gt;&lt;_accession_num&gt;12738865&lt;/_accession_num&gt;&lt;_author_adr&gt;Max Planck Institute for Biophysical Chemistry, Am Fassberg 11, 37077 Gottingen,  Germany.&lt;/_author_adr&gt;&lt;_date_display&gt;2003 May 09&lt;/_date_display&gt;&lt;_date&gt;2003-05-09&lt;/_date&gt;&lt;_doi&gt;10.1126/science.1084155&lt;/_doi&gt;&lt;_isbn&gt;1095-9203 (Electronic); 0036-8075 (Linking)&lt;/_isbn&gt;&lt;_issue&gt;5621&lt;/_issue&gt;&lt;_journal&gt;Science&lt;/_journal&gt;&lt;_keywords&gt;Amino Acid Motifs; Cryoelectron Microscopy; HeLa Cells; Humans; Image Processing, Computer-Assisted; Macromolecular Substances; Models, Molecular; Multiprotein Complexes; Phosphoproteins/*chemistry; Protein Conformation; Protein Folding; Protein Structure, Secondary; Protein Structure, Tertiary; RNA Precursors/chemistry/metabolism; RNA Splicing; RNA Splicing Factors; *RNA-Binding Proteins; Repetitive Sequences, Amino Acid; Ribonucleoprotein, U2 Small Nuclear/*chemistry; Spliceosomes/chemistry/metabolism&lt;/_keywords&gt;&lt;_language&gt;eng&lt;/_language&gt;&lt;_pages&gt;980-4&lt;/_pages&gt;&lt;_tertiary_title&gt;Science (New York, N.Y.)&lt;/_tertiary_title&gt;&lt;_type_work&gt;Journal Article; Research Support, Non-U.S. Gov&amp;apos;t&lt;/_type_work&gt;&lt;_url&gt;http://www.ncbi.nlm.nih.gov/entrez/query.fcgi?cmd=Retrieve&amp;amp;db=pubmed&amp;amp;dopt=Abstract&amp;amp;list_uids=12738865&amp;amp;query_hl=1&lt;/_url&gt;&lt;_volume&gt;300&lt;/_volume&gt;&lt;_created&gt;61707918&lt;/_created&gt;&lt;_modified&gt;61707918&lt;/_modified&gt;&lt;_impact_factor&gt;  34.661&lt;/_impact_factor&gt;&lt;_collection_scope&gt;SCI;SCIE;&lt;/_collection_scope&gt;&lt;/Details&gt;&lt;Extra&gt;&lt;DBUID&gt;{F96A950B-833F-4880-A151-76DA2D6A2879}&lt;/DBUID&gt;&lt;/Extra&gt;&lt;/Item&gt;&lt;/References&gt;&lt;/Group&gt;&lt;/Citation&gt;_x000a_"/>
    <w:docVar w:name="NE.Ref{DE66D853-15D5-466D-8454-92DF911AAE92}" w:val=" ADDIN NE.Ref.{DE66D853-15D5-466D-8454-92DF911AAE92}&lt;Citation&gt;&lt;Group&gt;&lt;References&gt;&lt;Item&gt;&lt;ID&gt;929&lt;/ID&gt;&lt;UID&gt;{EBBDFCC8-1A1E-402B-83A4-CB6541258C52}&lt;/UID&gt;&lt;Title&gt;miR-106a-mediated malignant transformation of cells induced by anti-benzo[a]pyrene-trans-7,8-diol-9,10-epoxide&lt;/Title&gt;&lt;Template&gt;Journal Article&lt;/Template&gt;&lt;Star&gt;0&lt;/Star&gt;&lt;Tag&gt;1&lt;/Tag&gt;&lt;Author&gt;Jiang, Y; Wu, Y; Greenlee, A R; Wu, J; Han, Z; Li, X; Zhao, Y&lt;/Author&gt;&lt;Year&gt;2011&lt;/Year&gt;&lt;Details&gt;&lt;_accession_num&gt;20889678&lt;/_accession_num&gt;&lt;_author_adr&gt;Institute for Chemical Carcinogenesis, State Key Laboratory of Respiratory Diseases, Guangzhou Medical University, Guangzhou 510182, People&amp;apos;s Republic of China. jiangyiguo@yahoo.com&lt;/_author_adr&gt;&lt;_collection_scope&gt;SCI;SCIE;&lt;/_collection_scope&gt;&lt;_created&gt;61781173&lt;/_created&gt;&lt;_date&gt;2011-01-01&lt;/_date&gt;&lt;_date_display&gt;2011 Jan&lt;/_date_display&gt;&lt;_doi&gt;10.1093/toxsci/kfq306&lt;/_doi&gt;&lt;_impact_factor&gt;   4.181&lt;/_impact_factor&gt;&lt;_isbn&gt;1096-0929 (Electronic); 1096-0929 (Linking)&lt;/_isbn&gt;&lt;_issue&gt;1&lt;/_issue&gt;&lt;_journal&gt;Toxicol Sci&lt;/_journal&gt;&lt;_keywords&gt;7,8-Dihydro-7,8-dihydroxybenzo(a)pyrene 9,10-oxide/*toxicity; Animals; Apoptosis/drug effects/genetics; Blotting, Western; Carcinogens/*toxicity; Cell Cycle/drug effects/genetics; Cell Line, Tumor; Cell Proliferation/drug effects; Cell Transformation, Neoplastic/*chemically induced/genetics; Down-Regulation; Flow Cytometry; Humans; Mice; Mice, Nude; MicroRNAs/antagonists &amp;amp; inhibitors/*genetics; Neoplasm Transplantation; Neoplasms, Experimental/genetics/pathology; Oligonucleotides, Antisense/genetics; Retinoblastoma Protein/genetics; Reverse Transcriptase Polymerase Chain Reaction; Transfection; Up-Regulation&lt;/_keywords&gt;&lt;_language&gt;eng&lt;/_language&gt;&lt;_modified&gt;61781249&lt;/_modified&gt;&lt;_pages&gt;50-60&lt;/_pages&gt;&lt;_tertiary_title&gt;Toxicological sciences : an official journal of the Society of Toxicology&lt;/_tertiary_title&gt;&lt;_type_work&gt;Journal Article; Research Support, Non-U.S. Gov&amp;apos;t&lt;/_type_work&gt;&lt;_url&gt;http://www.ncbi.nlm.nih.gov/entrez/query.fcgi?cmd=Retrieve&amp;amp;db=pubmed&amp;amp;dopt=Abstract&amp;amp;list_uids=20889678&amp;amp;query_hl=1&lt;/_url&gt;&lt;_volume&gt;119&lt;/_volume&gt;&lt;/Details&gt;&lt;Extra&gt;&lt;DBUID&gt;{F96A950B-833F-4880-A151-76DA2D6A2879}&lt;/DBUID&gt;&lt;/Extra&gt;&lt;/Item&gt;&lt;/References&gt;&lt;/Group&gt;&lt;/Citation&gt;_x000a_"/>
    <w:docVar w:name="NE.Ref{DEC790B3-99F0-4663-B7A0-3175190D6113}" w:val=" ADDIN NE.Ref.{DEC790B3-99F0-4663-B7A0-3175190D6113}&lt;Citation&gt;&lt;Group&gt;&lt;References&gt;&lt;Item&gt;&lt;ID&gt;851&lt;/ID&gt;&lt;UID&gt;{5BF49A6F-0B2B-44B4-A65C-7C406910D71C}&lt;/UID&gt;&lt;Title&gt;Using circular RNA as a novel type of biomarker in the screening of gastric cancer&lt;/Title&gt;&lt;Template&gt;Journal Article&lt;/Template&gt;&lt;Star&gt;0&lt;/Star&gt;&lt;Tag&gt;1&lt;/Tag&gt;&lt;Author&gt;Li, P; Chen, S; Chen, H; Mo, X; Li, T; Shao, Y; Xiao, B; Guo, J&lt;/Author&gt;&lt;Year&gt;2015&lt;/Year&gt;&lt;Details&gt;&lt;_accession_num&gt;25689795&lt;/_accession_num&gt;&lt;_author_adr&gt;Department of Biochemistry and Molecular Biology, Ningbo University School of Medicine, Ningbo 315211, China; Zhejiang Provincial Key Laboratory of Pathophysiology, Ningbo University School of Medicine, Ningbo 315211, China.; Department of Biochemistry and Molecular Biology, Ningbo University School of Medicine, Ningbo 315211, China; Zhejiang Provincial Key Laboratory of Pathophysiology, Ningbo University School of Medicine, Ningbo 315211, China.; Ningbo College of Health Sciences, Ningbo 315010, China.; Department of Biochemistry and Molecular Biology, Ningbo University School of Medicine, Ningbo 315211, China; Zhejiang Provincial Key Laboratory of Pathophysiology, Ningbo University School of Medicine, Ningbo 315211, China.; Department of Biochemistry and Molecular Biology, Ningbo University School of Medicine, Ningbo 315211, China; Zhejiang Provincial Key Laboratory of Pathophysiology, Ningbo University School of Medicine, Ningbo 315211, China.; Department of Biochemistry and Molecular Biology, Ningbo University School of Medicine, Ningbo 315211, China; Zhejiang Provincial Key Laboratory of Pathophysiology, Ningbo University School of Medicine, Ningbo 315211, China.; Department of Biochemistry and Molecular Biology, Ningbo University School of Medicine, Ningbo 315211, China; Zhejiang Provincial Key Laboratory of Pathophysiology, Ningbo University School of Medicine, Ningbo 315211, China. Electronic address: xiaobingxiu@nbu.edu.cn.; Department of Biochemistry and Molecular Biology, Ningbo University School of Medicine, Ningbo 315211, China; Zhejiang Provincial Key Laboratory of Pathophysiology, Ningbo University School of Medicine, Ningbo 315211, China. Electronic address: guojunming@nbu.edu.cn.&lt;/_author_adr&gt;&lt;_collection_scope&gt;SCI;SCIE;&lt;/_collection_scope&gt;&lt;_created&gt;61707796&lt;/_created&gt;&lt;_date&gt;2015-04-15&lt;/_date&gt;&lt;_date_display&gt;2015 Apr 15&lt;/_date_display&gt;&lt;_doi&gt;10.1016/j.cca.2015.02.018&lt;/_doi&gt;&lt;_impact_factor&gt;   2.926&lt;/_impact_factor&gt;&lt;_isbn&gt;1873-3492 (Electronic); 0009-8981 (Linking)&lt;/_isbn&gt;&lt;_journal&gt;Clin Chim Acta&lt;/_journal&gt;&lt;_keywords&gt;Biomarkers/analysis; Female; Humans; Male; Middle Aged; RNA/genetics/*isolation &amp;amp; purification; Real-Time Polymerase Chain Reaction; Stomach Neoplasms/chemistry/*diagnosis/geneticsBiomarker; Circular RNA; Gastric cancer; Hsa_circ_0000140; Hsa_circ_002059&lt;/_keywords&gt;&lt;_language&gt;eng&lt;/_language&gt;&lt;_modified&gt;62074865&lt;/_modified&gt;&lt;_ori_publication&gt;Copyright (c) 2015 Elsevier B.V. All rights reserved.&lt;/_ori_publication&gt;&lt;_pages&gt;132-6&lt;/_pages&gt;&lt;_tertiary_title&gt;Clinica chimica acta; international journal of clinical chemistry&lt;/_tertiary_title&gt;&lt;_type_work&gt;Journal Article; Research Support, Non-U.S. Gov&amp;apos;t&lt;/_type_work&gt;&lt;_url&gt;http://www.ncbi.nlm.nih.gov/entrez/query.fcgi?cmd=Retrieve&amp;amp;db=pubmed&amp;amp;dopt=Abstract&amp;amp;list_uids=25689795&amp;amp;query_hl=1&lt;/_url&gt;&lt;_volume&gt;444&lt;/_volume&gt;&lt;/Details&gt;&lt;Extra&gt;&lt;DBUID&gt;{F96A950B-833F-4880-A151-76DA2D6A2879}&lt;/DBUID&gt;&lt;/Extra&gt;&lt;/Item&gt;&lt;/References&gt;&lt;/Group&gt;&lt;/Citation&gt;_x000a_"/>
    <w:docVar w:name="NE.Ref{DED316C6-8DF7-47FC-8B28-C6E5BC6CA4FD}" w:val=" ADDIN NE.Ref.{DED316C6-8DF7-47FC-8B28-C6E5BC6CA4FD}&lt;Citation&gt;&lt;Group&gt;&lt;References&gt;&lt;Item&gt;&lt;ID&gt;847&lt;/ID&gt;&lt;UID&gt;{081E5867-0A91-4C20-A713-653988A88669}&lt;/UID&gt;&lt;Title&gt;Quality of life of patients with lung cancer&lt;/Title&gt;&lt;Template&gt;Journal Article&lt;/Template&gt;&lt;Star&gt;0&lt;/Star&gt;&lt;Tag&gt;1&lt;/Tag&gt;&lt;Author&gt;Polanski, J; Jankowska-Polanska, B; Rosinczuk, J; Chabowski, M; Szymanska-Chabowska, A&lt;/Author&gt;&lt;Year&gt;2016&lt;/Year&gt;&lt;Details&gt;&lt;_accession_num&gt;27013895&lt;/_accession_num&gt;&lt;_author_adr&gt;Lower Silesian Oncology Center, Home Hospice, Wroclaw Medical University, Wroclaw, Poland.; Department of Clinical Nursing, Wroclaw Medical University, Wroclaw, Poland.; Department of Nervous System Diseases, Department of Clinical Nursing, Wroclaw Medical University, Wroclaw, Poland.; Division of Nursing in Surgical Procedures, Department of Clinical Nursing, Faculty of Health Science, Wroclaw Medical University, Wroclaw, Poland.; Department of Internal Medicine, Occupational Diseases and Hypertension, Wroclaw  Medical University, Wroclaw, Poland.&lt;/_author_adr&gt;&lt;_created&gt;61707725&lt;/_created&gt;&lt;_date&gt;2016-01-20&lt;/_date&gt;&lt;_date_display&gt;2016&lt;/_date_display&gt;&lt;_doi&gt;10.2147/OTT.S100685&lt;/_doi&gt;&lt;_impact_factor&gt;   2.656&lt;/_impact_factor&gt;&lt;_isbn&gt;1178-6930 (Linking)&lt;/_isbn&gt;&lt;_journal&gt;Onco Targets Ther&lt;/_journal&gt;&lt;_keywords&gt;adverse events; lung cancer; prognostic factor; public health medicine; quality of life; survival&lt;/_keywords&gt;&lt;_language&gt;eng&lt;/_language&gt;&lt;_modified&gt;62105717&lt;/_modified&gt;&lt;_pages&gt;1023-8&lt;/_pages&gt;&lt;_tertiary_title&gt;OncoTargets and therapy&lt;/_tertiary_title&gt;&lt;_type_work&gt;Journal Article; Review&lt;/_type_work&gt;&lt;_url&gt;http://www.ncbi.nlm.nih.gov/entrez/query.fcgi?cmd=Retrieve&amp;amp;db=pubmed&amp;amp;dopt=Abstract&amp;amp;list_uids=27013895&amp;amp;query_hl=1&lt;/_url&gt;&lt;_volume&gt;9&lt;/_volume&gt;&lt;/Details&gt;&lt;Extra&gt;&lt;DBUID&gt;{F96A950B-833F-4880-A151-76DA2D6A2879}&lt;/DBUID&gt;&lt;/Extra&gt;&lt;/Item&gt;&lt;/References&gt;&lt;/Group&gt;&lt;/Citation&gt;_x000a_"/>
    <w:docVar w:name="NE.Ref{DF8EF325-063C-4EC1-83E7-5EFCEE1F9264}" w:val=" ADDIN NE.Ref.{DF8EF325-063C-4EC1-83E7-5EFCEE1F9264}&lt;Citation&gt;&lt;Group&gt;&lt;References&gt;&lt;Item&gt;&lt;ID&gt;852&lt;/ID&gt;&lt;UID&gt;{2873F3CA-5367-4EAD-A1C0-91FE52467107}&lt;/UID&gt;&lt;Title&gt;Over-expression of CircRNA_100876 in non-small cell lung cancer and its prognostic value&lt;/Title&gt;&lt;Template&gt;Journal Article&lt;/Template&gt;&lt;Star&gt;0&lt;/Star&gt;&lt;Tag&gt;1&lt;/Tag&gt;&lt;Author&gt;Yao, J T; Zhao, S H; Liu, Q P; Lv, M Q; Zhou, D X; Liao, Z J; Nan, K J&lt;/Author&gt;&lt;Year&gt;2017&lt;/Year&gt;&lt;Details&gt;&lt;_accession_num&gt;28343871&lt;/_accession_num&gt;&lt;_author_adr&gt;Department of Oncology, The First Affiliated Hospital of Xi&amp;apos;an Jiaotong University, Xi&amp;apos;an 710061, China; The Integrated Department of TCM and Western Medicine, Affiliated Shaanxi Provincial Tumor Hospital of Medical College of Xi&amp;apos;an Jiaotong University, Shaanxi Provincial Tumor Hospital, Xi&amp;apos;an 710061, China.; Department of Radiation, Shaanxi Provinical People&amp;apos;s Hospital, Xi&amp;apos;an 710068, China.; Third Ward of VIP, 323 Hospital of PLA, Xi&amp;apos;an 710054, China; Department of Pathology, Medical School, Xi&amp;apos;an Jiaotong University, Xi&amp;apos;an 710061, China.; Department of Pathology, Medical School, Xi&amp;apos;an Jiaotong University, Xi&amp;apos;an 710061, China.; Department of Pathology, Medical School, Xi&amp;apos;an Jiaotong University, Xi&amp;apos;an 710061, China; Key Laboratory of Environment and Genes Related to Diseases, Ministry of Education, Xi&amp;apos;an, 710061, China. Electronic address: zhoudx2010@163.com.; Department of First Internal Medicine, Affiliated Shaanxi Provincial Tumor Hospital of Medical College of Xi&amp;apos;an Jiaotong University, Xi&amp;apos;an 710061, China.; Department of Oncology, The First Affiliated Hospital of Xi&amp;apos;an Jiaotong University, Xi&amp;apos;an 710061, China.&lt;/_author_adr&gt;&lt;_date_display&gt;2017 Feb 22&lt;/_date_display&gt;&lt;_date&gt;2017-02-22&lt;/_date&gt;&lt;_doi&gt;10.1016/j.prp.2017.02.011&lt;/_doi&gt;&lt;_isbn&gt;1618-0631 (Electronic); 0344-0338 (Linking)&lt;/_isbn&gt;&lt;_journal&gt;Pathol Res Pract&lt;/_journal&gt;&lt;_keywords&gt;Biomarker; CircRNA_100876; Non-small-cell lung cancer (NSCLC); Prognosis&lt;/_keywords&gt;&lt;_language&gt;eng&lt;/_language&gt;&lt;_ori_publication&gt;Copyright (c) 2017 Elsevier GmbH. All rights reserved.&lt;/_ori_publication&gt;&lt;_tertiary_title&gt;Pathology, research and practice&lt;/_tertiary_title&gt;&lt;_type_work&gt;Journal Article&lt;/_type_work&gt;&lt;_url&gt;http://www.ncbi.nlm.nih.gov/entrez/query.fcgi?cmd=Retrieve&amp;amp;db=pubmed&amp;amp;dopt=Abstract&amp;amp;list_uids=28343871&amp;amp;query_hl=1&lt;/_url&gt;&lt;_created&gt;61707804&lt;/_created&gt;&lt;_modified&gt;61707804&lt;/_modified&gt;&lt;_impact_factor&gt;   1.388&lt;/_impact_factor&gt;&lt;_collection_scope&gt;SCI;SCIE;&lt;/_collection_scope&gt;&lt;/Details&gt;&lt;Extra&gt;&lt;DBUID&gt;{F96A950B-833F-4880-A151-76DA2D6A2879}&lt;/DBUID&gt;&lt;/Extra&gt;&lt;/Item&gt;&lt;/References&gt;&lt;/Group&gt;&lt;/Citation&gt;_x000a_"/>
    <w:docVar w:name="NE.Ref{E1934390-5A9D-4BCD-9FAA-48EB1AAAF57C}" w:val=" ADDIN NE.Ref.{E1934390-5A9D-4BCD-9FAA-48EB1AAAF57C}&lt;Citation&gt;&lt;Group&gt;&lt;References&gt;&lt;Item&gt;&lt;ID&gt;774&lt;/ID&gt;&lt;UID&gt;{CF7AA6D2-C92A-4A98-AEA7-04030F9C81B7}&lt;/UID&gt;&lt;Title&gt;Cell-type specific features of circular RNA expression&lt;/Title&gt;&lt;Template&gt;Journal Article&lt;/Template&gt;&lt;Star&gt;0&lt;/Star&gt;&lt;Tag&gt;1&lt;/Tag&gt;&lt;Author&gt;Salzman, J; Chen, R E; Olsen, M N; Wang, P L; Brown, P O&lt;/Author&gt;&lt;Year&gt;2013&lt;/Year&gt;&lt;Details&gt;&lt;_accession_num&gt;24039610&lt;/_accession_num&gt;&lt;_author_adr&gt;Department of Biochemistry, Stanford University School of Medicine, Stanford, California, United States of America.&lt;/_author_adr&gt;&lt;_collection_scope&gt;SCI;SCIE;&lt;/_collection_scope&gt;&lt;_created&gt;61658794&lt;/_created&gt;&lt;_date&gt;2013-01-20&lt;/_date&gt;&lt;_date_display&gt;2013&lt;/_date_display&gt;&lt;_doi&gt;10.1371/journal.pgen.1003777&lt;/_doi&gt;&lt;_impact_factor&gt;   5.540&lt;/_impact_factor&gt;&lt;_isbn&gt;1553-7404 (Electronic); 1553-7390 (Linking)&lt;/_isbn&gt;&lt;_issue&gt;9&lt;/_issue&gt;&lt;_journal&gt;PLoS Genet&lt;/_journal&gt;&lt;_keywords&gt;Animals; Cell Lineage; Drosophila melanogaster/genetics; Exons/genetics; *Gene Expression Regulation; Humans; Mice; Poly A/genetics; Protein Isoforms/genetics; RNA/biosynthesis/*genetics; RNA Splicing/genetics; RNA, Messenger/*genetics; Sequence Analysis, RNA; *Transcription, Genetic&lt;/_keywords&gt;&lt;_language&gt;eng&lt;/_language&gt;&lt;_modified&gt;62074862&lt;/_modified&gt;&lt;_pages&gt;e1003777&lt;/_pages&gt;&lt;_tertiary_title&gt;PLoS genetics&lt;/_tertiary_title&gt;&lt;_type_work&gt;Journal Article; Research Support, N.I.H., Extramural; Research Support, Non-U.S. Gov&amp;apos;t; Research Support, U.S. Gov&amp;apos;t, Non-P.H.S.&lt;/_type_work&gt;&lt;_url&gt;http://www.ncbi.nlm.nih.gov/entrez/query.fcgi?cmd=Retrieve&amp;amp;db=pubmed&amp;amp;dopt=Abstract&amp;amp;list_uids=24039610&amp;amp;query_hl=1&lt;/_url&gt;&lt;_volume&gt;9&lt;/_volume&gt;&lt;/Details&gt;&lt;Extra&gt;&lt;DBUID&gt;{F96A950B-833F-4880-A151-76DA2D6A2879}&lt;/DBUID&gt;&lt;/Extra&gt;&lt;/Item&gt;&lt;/References&gt;&lt;/Group&gt;&lt;Group&gt;&lt;References&gt;&lt;Item&gt;&lt;ID&gt;794&lt;/ID&gt;&lt;UID&gt;{F064705A-2478-4F89-A72D-41C4E9F791F2}&lt;/UID&gt;&lt;Title&gt;Circles reshaping the RNA world: from waste to treasure&lt;/Title&gt;&lt;Template&gt;Journal Article&lt;/Template&gt;&lt;Star&gt;0&lt;/Star&gt;&lt;Tag&gt;1&lt;/Tag&gt;&lt;Author&gt;Liu, J; Liu, T; Wang, X; He, A&lt;/Author&gt;&lt;Year&gt;2017&lt;/Year&gt;&lt;Details&gt;&lt;_accession_num&gt;28279183&lt;/_accession_num&gt;&lt;_author_adr&gt;Department of Clinical Hematology, Second Affiliated Hospital, Xi&amp;apos;an Jiaotong University Health Care Center, 157 West 5 Street, Xi&amp;apos;an, 710004, Shaanxi, People&amp;apos;s Republic of China.; Department of Clinical Hematology, Second Affiliated Hospital, Xi&amp;apos;an Jiaotong University Health Care Center, 157 West 5 Street, Xi&amp;apos;an, 710004, Shaanxi, People&amp;apos;s Republic of China.; Department of Clinical Hematology, Second Affiliated Hospital, Xi&amp;apos;an Jiaotong University Health Care Center, 157 West 5 Street, Xi&amp;apos;an, 710004, Shaanxi, People&amp;apos;s Republic of China.; Department of Clinical Hematology, Second Affiliated Hospital, Xi&amp;apos;an Jiaotong University Health Care Center, 157 West 5 Street, Xi&amp;apos;an, 710004, Shaanxi, People&amp;apos;s Republic of China. 15891720403@163.com.&lt;/_author_adr&gt;&lt;_collection_scope&gt;SCIE;&lt;/_collection_scope&gt;&lt;_created&gt;61689561&lt;/_created&gt;&lt;_date&gt;2017-03-09&lt;/_date&gt;&lt;_date_display&gt;2017 Mar 09&lt;/_date_display&gt;&lt;_doi&gt;10.1186/s12943-017-0630-y&lt;/_doi&gt;&lt;_impact_factor&gt;   7.776&lt;/_impact_factor&gt;&lt;_isbn&gt;1476-4598 (Electronic); 1476-4598 (Linking)&lt;/_isbn&gt;&lt;_issue&gt;1&lt;/_issue&gt;&lt;_journal&gt;Mol Cancer&lt;/_journal&gt;&lt;_keywords&gt;Biomarker; Cancer; Circular RNA; Post-transcription regulation; miRNA&lt;/_keywords&gt;&lt;_language&gt;eng&lt;/_language&gt;&lt;_modified&gt;62074872&lt;/_modified&gt;&lt;_pages&gt;58&lt;/_pages&gt;&lt;_tertiary_title&gt;Molecular cancer&lt;/_tertiary_title&gt;&lt;_type_work&gt;Journal Article; Review&lt;/_type_work&gt;&lt;_url&gt;http://www.ncbi.nlm.nih.gov/entrez/query.fcgi?cmd=Retrieve&amp;amp;db=pubmed&amp;amp;dopt=Abstract&amp;amp;list_uids=28279183&amp;amp;query_hl=1&lt;/_url&gt;&lt;_volume&gt;16&lt;/_volume&gt;&lt;/Details&gt;&lt;Extra&gt;&lt;DBUID&gt;{F96A950B-833F-4880-A151-76DA2D6A2879}&lt;/DBUID&gt;&lt;/Extra&gt;&lt;/Item&gt;&lt;/References&gt;&lt;/Group&gt;&lt;Group&gt;&lt;References&gt;&lt;Item&gt;&lt;ID&gt;775&lt;/ID&gt;&lt;UID&gt;{C44E4A19-D795-4462-86C8-C080A928413F}&lt;/UID&gt;&lt;Title&gt;Circular RNAs are abundant, conserved, and associated with ALU repeats&lt;/Title&gt;&lt;Template&gt;Journal Article&lt;/Template&gt;&lt;Star&gt;0&lt;/Star&gt;&lt;Tag&gt;1&lt;/Tag&gt;&lt;Author&gt;Jeck, W R; Sorrentino, J A; Wang, K; Slevin, M K; Burd, C E; Liu, J; Marzluff, W F; Sharpless, N E&lt;/Author&gt;&lt;Year&gt;2013&lt;/Year&gt;&lt;Details&gt;&lt;_accession_num&gt;23249747&lt;/_accession_num&gt;&lt;_author_adr&gt;Department of Genetics, University of North Carolina School of Medicine, Chapel Hill, North Carolina 27599-7295, USA.&lt;/_author_adr&gt;&lt;_collection_scope&gt;SCI;SCIE;&lt;/_collection_scope&gt;&lt;_created&gt;61658797&lt;/_created&gt;&lt;_date&gt;2013-02-01&lt;/_date&gt;&lt;_date_display&gt;2013 Feb&lt;/_date_display&gt;&lt;_doi&gt;10.1261/rna.035667.112&lt;/_doi&gt;&lt;_impact_factor&gt;   4.490&lt;/_impact_factor&gt;&lt;_isbn&gt;1469-9001 (Electronic); 1355-8382 (Linking)&lt;/_isbn&gt;&lt;_issue&gt;2&lt;/_issue&gt;&lt;_journal&gt;RNA&lt;/_journal&gt;&lt;_keywords&gt;Alu Elements/*genetics; Animals; Base Sequence; Cells, Cultured; Computational Biology; Conserved Sequence; Evolution, Molecular; Exons/genetics; Exoribonucleases/metabolism; Gene Expression Regulation/*genetics; High-Throughput Nucleotide Sequencing; Humans; Male; Mice; Molecular Sequence Data; Nucleotide Motifs; Phosphotransferases/genetics; RNA/*genetics; RNA Splicing/*genetics; RNA Stability; RNA, Small Interfering; Sequence Analysis, RNA; Trans-Splicing/*genetics&lt;/_keywords&gt;&lt;_language&gt;eng&lt;/_language&gt;&lt;_modified&gt;62074872&lt;/_modified&gt;&lt;_pages&gt;141-57&lt;/_pages&gt;&lt;_tertiary_title&gt;RNA (New York, N.Y.)&lt;/_tertiary_title&gt;&lt;_type_work&gt;Journal Article; Research Support, N.I.H., Extramural; Research Support, Non-U.S. Gov&amp;apos;t&lt;/_type_work&gt;&lt;_url&gt;http://www.ncbi.nlm.nih.gov/entrez/query.fcgi?cmd=Retrieve&amp;amp;db=pubmed&amp;amp;dopt=Abstract&amp;amp;list_uids=23249747&amp;amp;query_hl=1&lt;/_url&gt;&lt;_volume&gt;19&lt;/_volume&gt;&lt;/Details&gt;&lt;Extra&gt;&lt;DBUID&gt;{F96A950B-833F-4880-A151-76DA2D6A2879}&lt;/DBUID&gt;&lt;/Extra&gt;&lt;/Item&gt;&lt;/References&gt;&lt;/Group&gt;&lt;/Citation&gt;_x000a_"/>
    <w:docVar w:name="NE.Ref{E321AB0D-2D6A-472F-B87C-71E719CD6F49}" w:val=" ADDIN NE.Ref.{E321AB0D-2D6A-472F-B87C-71E719CD6F49}&lt;Citation&gt;&lt;Group&gt;&lt;References&gt;&lt;Item&gt;&lt;ID&gt;858&lt;/ID&gt;&lt;UID&gt;{91979CD1-F892-47D1-9F62-6929306DF059}&lt;/UID&gt;&lt;Title&gt;Molecular architecture of the multiprotein splicing factor SF3b&lt;/Title&gt;&lt;Template&gt;Journal Article&lt;/Template&gt;&lt;Star&gt;0&lt;/Star&gt;&lt;Tag&gt;1&lt;/Tag&gt;&lt;Author&gt;Golas, M M; Sander, B; Will, C L; Luhrmann, R; Stark, H&lt;/Author&gt;&lt;Year&gt;2003&lt;/Year&gt;&lt;Details&gt;&lt;_accession_num&gt;12738865&lt;/_accession_num&gt;&lt;_author_adr&gt;Max Planck Institute for Biophysical Chemistry, Am Fassberg 11, 37077 Gottingen,  Germany.&lt;/_author_adr&gt;&lt;_collection_scope&gt;SCI;SCIE;&lt;/_collection_scope&gt;&lt;_created&gt;61707918&lt;/_created&gt;&lt;_date&gt;2003-05-09&lt;/_date&gt;&lt;_date_display&gt;2003 May 09&lt;/_date_display&gt;&lt;_doi&gt;10.1126/science.1084155&lt;/_doi&gt;&lt;_impact_factor&gt;  37.205&lt;/_impact_factor&gt;&lt;_isbn&gt;1095-9203 (Electronic); 0036-8075 (Linking)&lt;/_isbn&gt;&lt;_issue&gt;5621&lt;/_issue&gt;&lt;_journal&gt;Science&lt;/_journal&gt;&lt;_keywords&gt;Amino Acid Motifs; Cryoelectron Microscopy; HeLa Cells; Humans; Image Processing, Computer-Assisted; Macromolecular Substances; Models, Molecular; Multiprotein Complexes; Phosphoproteins/*chemistry; Protein Conformation; Protein Folding; Protein Structure, Secondary; Protein Structure, Tertiary; RNA Precursors/chemistry/metabolism; RNA Splicing; RNA Splicing Factors; *RNA-Binding Proteins; Repetitive Sequences, Amino Acid; Ribonucleoprotein, U2 Small Nuclear/*chemistry; Spliceosomes/chemistry/metabolism&lt;/_keywords&gt;&lt;_language&gt;eng&lt;/_language&gt;&lt;_modified&gt;61781333&lt;/_modified&gt;&lt;_pages&gt;980-4&lt;/_pages&gt;&lt;_tertiary_title&gt;Science (New York, N.Y.)&lt;/_tertiary_title&gt;&lt;_type_work&gt;Journal Article; Research Support, Non-U.S. Gov&amp;apos;t&lt;/_type_work&gt;&lt;_url&gt;http://www.ncbi.nlm.nih.gov/entrez/query.fcgi?cmd=Retrieve&amp;amp;db=pubmed&amp;amp;dopt=Abstract&amp;amp;list_uids=12738865&amp;amp;query_hl=1&lt;/_url&gt;&lt;_volume&gt;300&lt;/_volume&gt;&lt;/Details&gt;&lt;Extra&gt;&lt;DBUID&gt;{F96A950B-833F-4880-A151-76DA2D6A2879}&lt;/DBUID&gt;&lt;/Extra&gt;&lt;/Item&gt;&lt;/References&gt;&lt;/Group&gt;&lt;/Citation&gt;_x000a_"/>
    <w:docVar w:name="NE.Ref{E4073066-9E42-4A7F-9C4E-69897CED8CAF}" w:val=" ADDIN NE.Ref.{E4073066-9E42-4A7F-9C4E-69897CED8CAF}&lt;Citation&gt;&lt;Group&gt;&lt;References&gt;&lt;Item&gt;&lt;ID&gt;448&lt;/ID&gt;&lt;UID&gt;{07CB7458-E474-415C-AB0C-6F1FC1C90FEA}&lt;/UID&gt;&lt;Title&gt;Circular RNAs are a large class of animal RNAs with regulatory potency&lt;/Title&gt;&lt;Template&gt;Journal Article&lt;/Template&gt;&lt;Star&gt;1&lt;/Star&gt;&lt;Tag&gt;1&lt;/Tag&gt;&lt;Author&gt;Memczak, S; Jens, M; Elefsinioti, A; Torti, F; Krueger, J; Rybak, A; Maier, L; Mackowiak, S D; Gregersen, L H; Munschauer, M; Loewer, A; Ziebold, U; Landthaler, M; Kocks, C; le Noble, F; Rajewsky, N&lt;/Author&gt;&lt;Year&gt;2013&lt;/Year&gt;&lt;Details&gt;&lt;_accession_num&gt;23446348&lt;/_accession_num&gt;&lt;_author_adr&gt;Systems Biology of Gene Regulatory Elements, Max-Delbruck-Center for Molecular Medicine, Robert-Rossle-Strasse 10, 13125 Berlin, Germany.&lt;/_author_adr&gt;&lt;_collection_scope&gt;SCI;SCIE;&lt;/_collection_scope&gt;&lt;_created&gt;61631872&lt;/_created&gt;&lt;_date&gt;2013-03-21&lt;/_date&gt;&lt;_date_display&gt;2013 Mar 21&lt;/_date_display&gt;&lt;_db_updated&gt;PubMed&lt;/_db_updated&gt;&lt;_doi&gt;10.1038/nature11928&lt;/_doi&gt;&lt;_impact_factor&gt;  41.577&lt;/_impact_factor&gt;&lt;_isbn&gt;1476-4687 (Electronic); 0028-0836 (Linking)&lt;/_isbn&gt;&lt;_issue&gt;7441&lt;/_issue&gt;&lt;_journal&gt;Nature&lt;/_journal&gt;&lt;_keywords&gt;Animals; Autoantigens/genetics/metabolism; Binding Sites; Brain/metabolism; Caenorhabditis elegans/genetics/metabolism; Cell Line; Conserved Sequence; Female; *Gene Expression Regulation; HEK293 Cells; Humans; Male; Mice; MicroRNAs/genetics/metabolism; Nerve Tissue Proteins/genetics/metabolism; RNA/genetics/*metabolism; Zebrafish/embryology/genetics/metabolism&lt;/_keywords&gt;&lt;_language&gt;eng&lt;/_language&gt;&lt;_modified&gt;61781248&lt;/_modified&gt;&lt;_pages&gt;333-8&lt;/_pages&gt;&lt;_tertiary_title&gt;Nature&lt;/_tertiary_title&gt;&lt;_type_work&gt;Journal Article; Research Support, Non-U.S. Gov&amp;apos;t&lt;/_type_work&gt;&lt;_url&gt;http://www.ncbi.nlm.nih.gov/entrez/query.fcgi?cmd=Retrieve&amp;amp;db=pubmed&amp;amp;dopt=Abstract&amp;amp;list_uids=23446348&amp;amp;query_hl=1&lt;/_url&gt;&lt;_volume&gt;495&lt;/_volume&gt;&lt;/Details&gt;&lt;Extra&gt;&lt;DBUID&gt;{F96A950B-833F-4880-A151-76DA2D6A2879}&lt;/DBUID&gt;&lt;/Extra&gt;&lt;/Item&gt;&lt;/References&gt;&lt;/Group&gt;&lt;/Citation&gt;_x000a_"/>
    <w:docVar w:name="NE.Ref{E4CE953A-9987-49E5-9131-18C00E76A4AD}" w:val=" ADDIN NE.Ref.{E4CE953A-9987-49E5-9131-18C00E76A4AD}&lt;Citation&gt;&lt;Group&gt;&lt;References&gt;&lt;Item&gt;&lt;ID&gt;796&lt;/ID&gt;&lt;UID&gt;{D2A742B3-F6A0-4043-904C-270A9F097979}&lt;/UID&gt;&lt;Title&gt;circRNA_100290 plays a role in oral cancer by functioning as a sponge of the miR-29 family&lt;/Title&gt;&lt;Template&gt;Journal Article&lt;/Template&gt;&lt;Star&gt;0&lt;/Star&gt;&lt;Tag&gt;1&lt;/Tag&gt;&lt;Author&gt;Chen, L; Zhang, S; Wu, J; Cui, J; Zhong, L; Zeng, L; Ge, S&lt;/Author&gt;&lt;Year&gt;2017&lt;/Year&gt;&lt;Details&gt;&lt;_accessed&gt;61689564&lt;/_accessed&gt;&lt;_accession_num&gt;28368401&lt;/_accession_num&gt;&lt;_author_adr&gt;Department of Oral and Maxillofacial Surgery, The Second Xiangya Hospital, Central South University, Changsha, P.R. China.; Department of Oral and Maxillofacial Surgery, The Second Xiangya Hospital, Central South University, Changsha, P.R. China.; Department of Stomatology, People&amp;apos;s Hospital of New District Longhua Shenzhen, Shenzhen, P.R. China.; State Key Laboratory of Oral Diseases, Sichuan University, Chengdu, P.R. China.; Department of Oral and Maxillofacial Surgery, The Second Xiangya Hospital, Central South University, Changsha, P.R. China.; Department of Oral and Maxillofacial Surgery, The Second Xiangya Hospital, Central South University, Changsha, P.R. China.; Department of Oral and Maxillofacial Surgery, The Second Xiangya Hospital, Central South University, Changsha, P.R. China.&lt;/_author_adr&gt;&lt;_collection_scope&gt;SCI;SCIE;&lt;/_collection_scope&gt;&lt;_created&gt;61689564&lt;/_created&gt;&lt;_date&gt;61669440&lt;/_date&gt;&lt;_date_display&gt;2017 Apr 03&lt;/_date_display&gt;&lt;_db_updated&gt;PubMed&lt;/_db_updated&gt;&lt;_doi&gt;10.1038/onc.2017.89&lt;/_doi&gt;&lt;_impact_factor&gt;   7.932&lt;/_impact_factor&gt;&lt;_isbn&gt;1476-5594 (Electronic); 0950-9232 (Linking)&lt;/_isbn&gt;&lt;_journal&gt;Oncogene&lt;/_journal&gt;&lt;_language&gt;eng&lt;/_language&gt;&lt;_modified&gt;61707792&lt;/_modified&gt;&lt;_tertiary_title&gt;Oncogene&lt;/_tertiary_title&gt;&lt;_type_work&gt;Journal Article&lt;/_type_work&gt;&lt;_url&gt;http://www.ncbi.nlm.nih.gov/entrez/query.fcgi?cmd=Retrieve&amp;amp;db=pubmed&amp;amp;dopt=Abstract&amp;amp;list_uids=28368401&amp;amp;query_hl=1&lt;/_url&gt;&lt;/Details&gt;&lt;Extra&gt;&lt;DBUID&gt;{F96A950B-833F-4880-A151-76DA2D6A2879}&lt;/DBUID&gt;&lt;/Extra&gt;&lt;/Item&gt;&lt;/References&gt;&lt;/Group&gt;&lt;/Citation&gt;_x000a_"/>
    <w:docVar w:name="NE.Ref{E7DE2D23-5749-4BC5-ACA7-C8F664AE70BD}" w:val=" ADDIN NE.Ref.{E7DE2D23-5749-4BC5-ACA7-C8F664AE70BD}&lt;Citation&gt;&lt;Group&gt;&lt;References&gt;&lt;Item&gt;&lt;ID&gt;448&lt;/ID&gt;&lt;UID&gt;{07CB7458-E474-415C-AB0C-6F1FC1C90FEA}&lt;/UID&gt;&lt;Title&gt;Circular RNAs are a large class of animal RNAs with regulatory potency&lt;/Title&gt;&lt;Template&gt;Journal Article&lt;/Template&gt;&lt;Star&gt;1&lt;/Star&gt;&lt;Tag&gt;1&lt;/Tag&gt;&lt;Author&gt;Memczak, S; Jens, M; Elefsinioti, A; Torti, F; Krueger, J; Rybak, A; Maier, L; Mackowiak, S D; Gregersen, L H; Munschauer, M; Loewer, A; Ziebold, U; Landthaler, M; Kocks, C; le Noble, F; Rajewsky, N&lt;/Author&gt;&lt;Year&gt;2013&lt;/Year&gt;&lt;Details&gt;&lt;_accession_num&gt;23446348&lt;/_accession_num&gt;&lt;_author_adr&gt;Systems Biology of Gene Regulatory Elements, Max-Delbruck-Center for Molecular Medicine, Robert-Rossle-Strasse 10, 13125 Berlin, Germany.&lt;/_author_adr&gt;&lt;_collection_scope&gt;SCI;SCIE;&lt;/_collection_scope&gt;&lt;_created&gt;61631872&lt;/_created&gt;&lt;_date&gt;2013-03-21&lt;/_date&gt;&lt;_date_display&gt;2013 Mar 21&lt;/_date_display&gt;&lt;_db_updated&gt;PubMed&lt;/_db_updated&gt;&lt;_doi&gt;10.1038/nature11928&lt;/_doi&gt;&lt;_impact_factor&gt;  40.137&lt;/_impact_factor&gt;&lt;_isbn&gt;1476-4687 (Electronic); 0028-0836 (Linking)&lt;/_isbn&gt;&lt;_issue&gt;7441&lt;/_issue&gt;&lt;_journal&gt;Nature&lt;/_journal&gt;&lt;_keywords&gt;Animals; Autoantigens/genetics/metabolism; Binding Sites; Brain/metabolism; Caenorhabditis elegans/genetics/metabolism; Cell Line; Conserved Sequence; Female; *Gene Expression Regulation; HEK293 Cells; Humans; Male; Mice; MicroRNAs/genetics/metabolism; Nerve Tissue Proteins/genetics/metabolism; RNA/genetics/*metabolism; Zebrafish/embryology/genetics/metabolism&lt;/_keywords&gt;&lt;_language&gt;eng&lt;/_language&gt;&lt;_modified&gt;61781248&lt;/_modified&gt;&lt;_pages&gt;333-8&lt;/_pages&gt;&lt;_tertiary_title&gt;Nature&lt;/_tertiary_title&gt;&lt;_type_work&gt;Journal Article; Research Support, Non-U.S. Gov&amp;apos;t&lt;/_type_work&gt;&lt;_url&gt;http://www.ncbi.nlm.nih.gov/entrez/query.fcgi?cmd=Retrieve&amp;amp;db=pubmed&amp;amp;dopt=Abstract&amp;amp;list_uids=23446348&amp;amp;query_hl=1&lt;/_url&gt;&lt;_volume&gt;495&lt;/_volume&gt;&lt;/Details&gt;&lt;Extra&gt;&lt;DBUID&gt;{F96A950B-833F-4880-A151-76DA2D6A2879}&lt;/DBUID&gt;&lt;/Extra&gt;&lt;/Item&gt;&lt;/References&gt;&lt;/Group&gt;&lt;/Citation&gt;_x000a_"/>
    <w:docVar w:name="NE.Ref{EB368C5C-3E20-4D56-BAFB-9D7882F7AD61}" w:val=" ADDIN NE.Ref.{EB368C5C-3E20-4D56-BAFB-9D7882F7AD61}&lt;Citation&gt;&lt;Group&gt;&lt;References&gt;&lt;Item&gt;&lt;ID&gt;818&lt;/ID&gt;&lt;UID&gt;{90A7A29F-8227-4178-9C18-7DDA4939A27A}&lt;/UID&gt;&lt;Title&gt;COL1A1, PRPF40A, and UCP2 correlate with hypoxia markers in non-small cell lung cancer&lt;/Title&gt;&lt;Template&gt;Journal Article&lt;/Template&gt;&lt;Star&gt;0&lt;/Star&gt;&lt;Tag&gt;1&lt;/Tag&gt;&lt;Author&gt;Oleksiewicz, U; Liloglou, T; Tasopoulou, K M; Daskoulidou, N; Gosney, J R; Field, J K; Xinarianos, G&lt;/Author&gt;&lt;Year&gt;2017&lt;/Year&gt;&lt;Details&gt;&lt;_accession_num&gt;28258342&lt;/_accession_num&gt;&lt;_author_adr&gt;Roy Castle Lung Cancer Research Programme, University of Liverpool Cancer Research Centre, 200 London Rd, Liverpool, L3 9TA, UK. u.oleksiewicz@gmail.com.; Department of Cancer Immunology, Poznan University of Medical Sciences, 15 Garbary, 61-866, Poznan, Poland. u.oleksiewicz@gmail.com.; Roy Castle Lung Cancer Research Programme, University of Liverpool Cancer Research Centre, 200 London Rd, Liverpool, L3 9TA, UK.; Roy Castle Lung Cancer Research Programme, University of Liverpool Cancer Research Centre, 200 London Rd, Liverpool, L3 9TA, UK.; Department of Surgery, General Hospital of Didymoteicho, 152 25th Maiou street, 68300, Didymoteicho, Greece.; Roy Castle Lung Cancer Research Programme, University of Liverpool Cancer Research Centre, 200 London Rd, Liverpool, L3 9TA, UK.; Faculty of Health and Medical Sciences, University of Surrey, AY Building, Guildford, Surrey, GU2 7 XH, UK.; Department of Pathology, University of Liverpool, Duncan Building, Daulby Street, Liverpool, L69 3GA, UK.; Roy Castle Lung Cancer Research Programme, University of Liverpool Cancer Research Centre, 200 London Rd, Liverpool, L3 9TA, UK.; Roy Castle Lung Cancer Research Programme, University of Liverpool Cancer Research Centre, 200 London Rd, Liverpool, L3 9TA, UK. georgexinarianos@hotmail.com.&lt;/_author_adr&gt;&lt;_created&gt;61690666&lt;/_created&gt;&lt;_date&gt;2017-03-03&lt;/_date&gt;&lt;_date_display&gt;2017 Mar 03&lt;/_date_display&gt;&lt;_db_updated&gt;PubMed&lt;/_db_updated&gt;&lt;_doi&gt;10.1007/s00432-017-2381-y&lt;/_doi&gt;&lt;_impact_factor&gt;   3.141&lt;/_impact_factor&gt;&lt;_isbn&gt;1432-1335 (Electronic); 0171-5216 (Linking)&lt;/_isbn&gt;&lt;_journal&gt;J Cancer Res Clin Oncol&lt;/_journal&gt;&lt;_keywords&gt;COL1A1; Hypoxia; Non-small cell lung cancer; PRPF40A; UCP2&lt;/_keywords&gt;&lt;_language&gt;eng&lt;/_language&gt;&lt;_modified&gt;61707885&lt;/_modified&gt;&lt;_tertiary_title&gt;Journal of cancer research and clinical oncology&lt;/_tertiary_title&gt;&lt;_type_work&gt;Journal Article&lt;/_type_work&gt;&lt;_url&gt;http://www.ncbi.nlm.nih.gov/entrez/query.fcgi?cmd=Retrieve&amp;amp;db=pubmed&amp;amp;dopt=Abstract&amp;amp;list_uids=28258342&amp;amp;query_hl=1&lt;/_url&gt;&lt;/Details&gt;&lt;Extra&gt;&lt;DBUID&gt;{F96A950B-833F-4880-A151-76DA2D6A2879}&lt;/DBUID&gt;&lt;/Extra&gt;&lt;/Item&gt;&lt;/References&gt;&lt;/Group&gt;&lt;/Citation&gt;_x000a_"/>
    <w:docVar w:name="NE.Ref{EF10807F-F6BB-4364-A46B-791714C21FC5}" w:val=" ADDIN NE.Ref.{EF10807F-F6BB-4364-A46B-791714C21FC5}&lt;Citation&gt;&lt;Group&gt;&lt;References&gt;&lt;Item&gt;&lt;ID&gt;925&lt;/ID&gt;&lt;UID&gt;{A0D7E9E3-18CC-4206-85D2-EBB310533EC6}&lt;/UID&gt;&lt;Title&gt;A novel regulatory network among LncRpa, CircRar1, MiR-671 and apoptotic genes promotes lead-induced neuronal cell apoptosis&lt;/Title&gt;&lt;Template&gt;Journal Article&lt;/Template&gt;&lt;Star&gt;0&lt;/Star&gt;&lt;Tag&gt;0&lt;/Tag&gt;&lt;Author&gt;Nan, A; Chen, L; Zhang, N; Liu, Z; Yang, T; Wang, Z; Yang, C; Jiang, Y&lt;/Author&gt;&lt;Year&gt;2017&lt;/Year&gt;&lt;Details&gt;&lt;_accession_num&gt;27604105&lt;/_accession_num&gt;&lt;_author_adr&gt;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State Key Laboratory of Respiratory Disease, Institute for Chemical Carcinogenesis, Guangzhou Medical University, Xinzao, Panyu District, Guangzhou,  511436, China.; Department of Physiology, Michigan State University, East Lansing, MI, 48824, USA.; Department of Physiology, Michigan State University, East Lansing, MI, 48824, USA.; Institute for Integrative Toxicology, Michigan State University, East Lansing, MI, 48824, USA.; State Key Laboratory of Respiratory Disease, Institute for Chemical Carcinogenesis, Guangzhou Medical University, Xinzao, Panyu District, Guangzhou,  511436, China. jiangyiguo@vip.163.com.&lt;/_author_adr&gt;&lt;_collection_scope&gt;SCI;SCIE;&lt;/_collection_scope&gt;&lt;_created&gt;61781172&lt;/_created&gt;&lt;_date&gt;2017-04-01&lt;/_date&gt;&lt;_date_display&gt;2017 Apr&lt;/_date_display&gt;&lt;_doi&gt;10.1007/s00204-016-1837-1&lt;/_doi&gt;&lt;_impact_factor&gt;   5.901&lt;/_impact_factor&gt;&lt;_isbn&gt;1432-0738 (Electronic); 0340-5761 (Linking)&lt;/_isbn&gt;&lt;_issue&gt;4&lt;/_issue&gt;&lt;_journal&gt;Arch Toxicol&lt;/_journal&gt;&lt;_keywords&gt;Cell apoptosis; CircRNA; Lead; LncRNA; MiRNA; Neurotoxicity&lt;/_keywords&gt;&lt;_language&gt;eng&lt;/_language&gt;&lt;_modified&gt;61781243&lt;/_modified&gt;&lt;_pages&gt;1671-1684&lt;/_pages&gt;&lt;_tertiary_title&gt;Archives of toxicology&lt;/_tertiary_title&gt;&lt;_type_work&gt;Journal Article&lt;/_type_work&gt;&lt;_url&gt;http://www.ncbi.nlm.nih.gov/entrez/query.fcgi?cmd=Retrieve&amp;amp;db=pubmed&amp;amp;dopt=Abstract&amp;amp;list_uids=27604105&amp;amp;query_hl=1&lt;/_url&gt;&lt;_volume&gt;91&lt;/_volume&gt;&lt;/Details&gt;&lt;Extra&gt;&lt;DBUID&gt;{F96A950B-833F-4880-A151-76DA2D6A2879}&lt;/DBUID&gt;&lt;/Extra&gt;&lt;/Item&gt;&lt;/References&gt;&lt;/Group&gt;&lt;/Citation&gt;_x000a_"/>
    <w:docVar w:name="NE.Ref{EF41CC4D-2125-4AAE-A437-61B494DF7F34}" w:val=" ADDIN NE.Ref.{EF41CC4D-2125-4AAE-A437-61B494DF7F34}&lt;Citation&gt;&lt;Group&gt;&lt;References&gt;&lt;Item&gt;&lt;ID&gt;820&lt;/ID&gt;&lt;UID&gt;{52889CBE-82D6-4E10-9159-73C54794065E}&lt;/UID&gt;&lt;Title&gt;MicroRNA-3178 ameliorates inflammation and gastric carcinogenesis promoted by Helicobacter pylori new toxin, Tip-alpha, by targeting TRAF3&lt;/Title&gt;&lt;Template&gt;Journal Article&lt;/Template&gt;&lt;Star&gt;0&lt;/Star&gt;&lt;Tag&gt;1&lt;/Tag&gt;&lt;Author&gt;Zou, M; Wang, F; Jiang, A; Xia, A; Kong, S; Gong, C; Zhu, M; Zhou, X; Zhu, J; Zhu, W; Cheng, W&lt;/Author&gt;&lt;Year&gt;2017&lt;/Year&gt;&lt;Details&gt;&lt;_accession_num&gt;27493095&lt;/_accession_num&gt;&lt;_author_adr&gt;Department of Pharmacology, School of Basic Medical Sciences, Nanjing Medical University, Nanjing, China.; Department of Cardiology, First Affiliated Hospital of Nanjing Medical University, Nanjing, China.; Medical School of Nanjing University, Nanjing, China.; Department of Pharmacology, School of Basic Medical Sciences, Nanjing Medical University, Nanjing, China.; Department of Pharmacology, School of Basic Medical Sciences, Nanjing Medical University, Nanjing, China.; Nanjing University of Chinese Medicine, Nanjing, China.; Department of Oncology, First Affiliated Hospital of Nanjing Medical University,  Nanjing, China.; Department of Oncology, First Affiliated Hospital of Nanjing Medical University,  Nanjing, China.; Department of Radiation Oncology, Jiangsu Cancer Hospital, Nanjing, China.; Department of Oncology, First Affiliated Hospital of Nanjing Medical University,  Nanjing, China.; Department of Gastroenterology, First Affiliated Hospital of Nanjing Medical University, Nanjing, China.&lt;/_author_adr&gt;&lt;_collection_scope&gt;SCI;SCIE;&lt;/_collection_scope&gt;&lt;_created&gt;61690668&lt;/_created&gt;&lt;_date&gt;2017-04-01&lt;/_date&gt;&lt;_date_display&gt;2017 Apr&lt;/_date_display&gt;&lt;_db_updated&gt;PubMed&lt;/_db_updated&gt;&lt;_doi&gt;10.1111/hel.12348&lt;/_doi&gt;&lt;_impact_factor&gt;   4.123&lt;/_impact_factor&gt;&lt;_isbn&gt;1523-5378 (Electronic); 1083-4389 (Linking)&lt;/_isbn&gt;&lt;_issue&gt;2&lt;/_issue&gt;&lt;_journal&gt;Helicobacter&lt;/_journal&gt;&lt;_keywords&gt;Bacterial Toxins/*metabolism; Cell Line; Cell Proliferation/*drug effects; Cytokines/*secretion; Enzyme-Linked Immunosorbent Assay; Epithelial Cells/*drug effects/immunology/physiology; Helicobacter pylori/*pathogenicity; Humans; MicroRNAs/*metabolism; TNF Receptor-Associated Factor 3/*metabolismHelicobacter pylori; microRNA-3178; nuclear factor kappa-light-chain-enhancer of activated B cells; tumor necrosis factor receptor-associated factor 3; tumor necrosis factor-alpha-inducing protein&lt;/_keywords&gt;&lt;_language&gt;eng&lt;/_language&gt;&lt;_modified&gt;62074902&lt;/_modified&gt;&lt;_ori_publication&gt;(c) 2016 John Wiley &amp;amp;amp; Sons Ltd.&lt;/_ori_publication&gt;&lt;_tertiary_title&gt;Helicobacter&lt;/_tertiary_title&gt;&lt;_type_work&gt;Journal Article&lt;/_type_work&gt;&lt;_url&gt;http://www.ncbi.nlm.nih.gov/entrez/query.fcgi?cmd=Retrieve&amp;amp;db=pubmed&amp;amp;dopt=Abstract&amp;amp;list_uids=27493095&amp;amp;query_hl=1&lt;/_url&gt;&lt;_volume&gt;22&lt;/_volume&gt;&lt;/Details&gt;&lt;Extra&gt;&lt;DBUID&gt;{F96A950B-833F-4880-A151-76DA2D6A2879}&lt;/DBUID&gt;&lt;/Extra&gt;&lt;/Item&gt;&lt;/References&gt;&lt;/Group&gt;&lt;/Citation&gt;_x000a_"/>
    <w:docVar w:name="NE.Ref{F01B8F2F-7ECF-4866-B5BD-7E57349796C8}" w:val=" ADDIN NE.Ref.{F01B8F2F-7ECF-4866-B5BD-7E57349796C8}&lt;Citation&gt;&lt;Group&gt;&lt;References&gt;&lt;Item&gt;&lt;ID&gt;912&lt;/ID&gt;&lt;UID&gt;{0E44BC06-76DE-4EFA-81D0-86F58C1AA9E9}&lt;/UID&gt;&lt;Title&gt;Development of a multiplex methylation specific PCR suitable for (early) detection of non-small cell lung cancer&lt;/Title&gt;&lt;Template&gt;Journal Article&lt;/Template&gt;&lt;Star&gt;0&lt;/Star&gt;&lt;Tag&gt;1&lt;/Tag&gt;&lt;Author&gt;Nawaz, Imran; Qiu, Xiaoming; Wu, Heng; Li, Yang; Fan, Yaguang; Hu, Li-Fu; Zhou, Qinghua; Ernberg, Ingemar&lt;/Author&gt;&lt;Year&gt;2014&lt;/Year&gt;&lt;Details&gt;&lt;_accessed&gt;61719394&lt;/_accessed&gt;&lt;_collection_scope&gt;SCIE;&lt;/_collection_scope&gt;&lt;_created&gt;61719381&lt;/_created&gt;&lt;_date&gt;60271200&lt;/_date&gt;&lt;_db_updated&gt;CrossRef&lt;/_db_updated&gt;&lt;_doi&gt;10.4161/epi.29499&lt;/_doi&gt;&lt;_impact_factor&gt;   4.394&lt;/_impact_factor&gt;&lt;_isbn&gt;1559-2294&lt;/_isbn&gt;&lt;_issue&gt;8&lt;/_issue&gt;&lt;_journal&gt;Epigenetics&lt;/_journal&gt;&lt;_modified&gt;61781344&lt;/_modified&gt;&lt;_pages&gt;1138-1148&lt;/_pages&gt;&lt;_tertiary_title&gt;Epigenetics&lt;/_tertiary_title&gt;&lt;_url&gt;http://www.tandfonline.com/doi/abs/10.4161/epi.29499_x000d__x000a_http://www.tandfonline.com/doi/pdf/10.4161/epi.29499&lt;/_url&gt;&lt;_volume&gt;9&lt;/_volume&gt;&lt;/Details&gt;&lt;Extra&gt;&lt;DBUID&gt;{F96A950B-833F-4880-A151-76DA2D6A2879}&lt;/DBUID&gt;&lt;/Extra&gt;&lt;/Item&gt;&lt;/References&gt;&lt;/Group&gt;&lt;/Citation&gt;_x000a_"/>
    <w:docVar w:name="NE.Ref{F2906089-969D-4442-9EAF-7078665ACE3E}" w:val=" ADDIN NE.Ref.{F2906089-969D-4442-9EAF-7078665ACE3E}&lt;Citation&gt;&lt;Group&gt;&lt;References&gt;&lt;Item&gt;&lt;ID&gt;449&lt;/ID&gt;&lt;UID&gt;{D66603EB-9C3B-44CE-88C7-F14956027395}&lt;/UID&gt;&lt;Title&gt;Circular RNA has_circ_0067934 is upregulated in esophageal squamous cell carcinoma and promoted proliferation&lt;/Title&gt;&lt;Template&gt;Journal Article&lt;/Template&gt;&lt;Star&gt;0&lt;/Star&gt;&lt;Tag&gt;1&lt;/Tag&gt;&lt;Author&gt;Xia, W; Qiu, M; Chen, R; Wang, S; Leng, X; Wang, J; Xu, Y; Hu, J; Dong, G; Xu, P L; Yin, R&lt;/Author&gt;&lt;Year&gt;2016&lt;/Year&gt;&lt;Details&gt;&lt;_accession_num&gt;27752108&lt;/_accession_num&gt;&lt;_author_adr&gt;Department of Thoracic Surgery, Nanjing Medical University Affiliated Cancer Hospital, Jiangsu Key Laboratory of Molecular and Translational Cancer Research,  Cancer Institute of Jiangsu Province, Nanjing 210009, China.; The Fourth Clinical College of Nanjing Medical University, Nanjing, 210000, China.; Department of Thoracic Surgery, Nanjing Medical University Affiliated Cancer Hospital, Jiangsu Key Laboratory of Molecular and Translational Cancer Research,  Cancer Institute of Jiangsu Province, Nanjing 210009, China.; The Fourth Clinical College of Nanjing Medical University, Nanjing, 210000, China.; The Fourth Clinical College of Nanjing Medical University, Nanjing, 210000, China.; Department of Cardiothoracic Surgery, Taixing People&amp;apos;s Hospital, The Affiliated Taixing Hospital of Yangzhou University, Taixing 225400, China.; Department of Thoracic Surgery, Nanjing Medical University Affiliated Cancer Hospital, Jiangsu Key Laboratory of Molecular and Translational Cancer Research,  Cancer Institute of Jiangsu Province, Nanjing 210009, China.; The Fourth Clinical College of Nanjing Medical University, Nanjing, 210000, China.; Department of Thoracic Surgery, Huai&amp;apos;an First People&amp;apos;s Hospital, Nanjing Medical  University, Huai&amp;apos;an 223300, China.; Department of Thoracic Surgery, Nanjing Medical University Affiliated Cancer Hospital, Jiangsu Key Laboratory of Molecular and Translational Cancer Research,  Cancer Institute of Jiangsu Province, Nanjing 210009, China.; Department of Scientific Research, Nanjing Medical University Affiliated Cancer Hospital,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Scientific Research, Nanjing Medical University Affiliated Cancer Hospital, Cancer Institute of Jiangsu Province, Nanjing 210009, China.; Department of Thoracic Surgery, Nanjing Medical University Affiliated Cancer Hospital, Jiangsu Key Laboratory of Molecular and Translational Cancer Research,  Cancer Institute of Jiangsu Province, Nanjing 210009, China.; Department of Thoracic Surgery, Nanjing Medical University Affiliated Cancer Hospital, Jiangsu Key Laboratory of Molecular and Translational Cancer Research,  Cancer Institute of Jiangsu Province, Nanjing 210009, China.&lt;/_author_adr&gt;&lt;_created&gt;61631850&lt;/_created&gt;&lt;_date&gt;2016-10-18&lt;/_date&gt;&lt;_date_display&gt;2016 Oct 18&lt;/_date_display&gt;&lt;_db_updated&gt;PubMed&lt;/_db_updated&gt;&lt;_doi&gt;10.1038/srep35576&lt;/_doi&gt;&lt;_impact_factor&gt;   4.122&lt;/_impact_factor&gt;&lt;_isbn&gt;2045-2322 (Electronic); 2045-2322 (Linking)&lt;/_isbn&gt;&lt;_journal&gt;Sci Rep&lt;/_journal&gt;&lt;_language&gt;eng&lt;/_language&gt;&lt;_modified&gt;62105736&lt;/_modified&gt;&lt;_pages&gt;35576&lt;/_pages&gt;&lt;_tertiary_title&gt;Scientific reports&lt;/_tertiary_title&gt;&lt;_type_work&gt;Journal Article&lt;/_type_work&gt;&lt;_url&gt;http://www.ncbi.nlm.nih.gov/entrez/query.fcgi?cmd=Retrieve&amp;amp;db=pubmed&amp;amp;dopt=Abstract&amp;amp;list_uids=27752108&amp;amp;query_hl=1&lt;/_url&gt;&lt;_volume&gt;6&lt;/_volume&gt;&lt;/Details&gt;&lt;Extra&gt;&lt;DBUID&gt;{F96A950B-833F-4880-A151-76DA2D6A2879}&lt;/DBUID&gt;&lt;/Extra&gt;&lt;/Item&gt;&lt;/References&gt;&lt;/Group&gt;&lt;/Citation&gt;_x000a_"/>
    <w:docVar w:name="NE.Ref{F463D6CB-EEE4-4AC6-A4AB-BC113F0FB1F4}" w:val=" ADDIN NE.Ref.{F463D6CB-EEE4-4AC6-A4AB-BC113F0FB1F4}&lt;Citation&gt;&lt;Group&gt;&lt;References&gt;&lt;Item&gt;&lt;ID&gt;929&lt;/ID&gt;&lt;UID&gt;{EBBDFCC8-1A1E-402B-83A4-CB6541258C52}&lt;/UID&gt;&lt;Title&gt;miR-106a-mediated malignant transformation of cells induced by anti-benzo[a]pyrene-trans-7,8-diol-9,10-epoxide&lt;/Title&gt;&lt;Template&gt;Journal Article&lt;/Template&gt;&lt;Star&gt;0&lt;/Star&gt;&lt;Tag&gt;1&lt;/Tag&gt;&lt;Author&gt;Jiang, Y; Wu, Y; Greenlee, A R; Wu, J; Han, Z; Li, X; Zhao, Y&lt;/Author&gt;&lt;Year&gt;2011&lt;/Year&gt;&lt;Details&gt;&lt;_accession_num&gt;20889678&lt;/_accession_num&gt;&lt;_author_adr&gt;Institute for Chemical Carcinogenesis, State Key Laboratory of Respiratory Diseases, Guangzhou Medical University, Guangzhou 510182, People&amp;apos;s Republic of China. jiangyiguo@yahoo.com&lt;/_author_adr&gt;&lt;_collection_scope&gt;SCI;SCIE;&lt;/_collection_scope&gt;&lt;_created&gt;61781173&lt;/_created&gt;&lt;_date&gt;2011-01-01&lt;/_date&gt;&lt;_date_display&gt;2011 Jan&lt;/_date_display&gt;&lt;_doi&gt;10.1093/toxsci/kfq306&lt;/_doi&gt;&lt;_impact_factor&gt;   4.081&lt;/_impact_factor&gt;&lt;_isbn&gt;1096-0929 (Electronic); 1096-0929 (Linking)&lt;/_isbn&gt;&lt;_issue&gt;1&lt;/_issue&gt;&lt;_journal&gt;Toxicol Sci&lt;/_journal&gt;&lt;_keywords&gt;7,8-Dihydro-7,8-dihydroxybenzo(a)pyrene 9,10-oxide/*toxicity; Animals; Apoptosis/drug effects/genetics; Blotting, Western; Carcinogens/*toxicity; Cell Cycle/drug effects/genetics; Cell Line, Tumor; Cell Proliferation/drug effects; Cell Transformation, Neoplastic/*chemically induced/genetics; Down-Regulation; Flow Cytometry; Humans; Mice; Mice, Nude; MicroRNAs/antagonists &amp;amp; inhibitors/*genetics; Neoplasm Transplantation; Neoplasms, Experimental/genetics/pathology; Oligonucleotides, Antisense/genetics; Retinoblastoma Protein/genetics; Reverse Transcriptase Polymerase Chain Reaction; Transfection; Up-Regulation&lt;/_keywords&gt;&lt;_language&gt;eng&lt;/_language&gt;&lt;_modified&gt;61781249&lt;/_modified&gt;&lt;_pages&gt;50-60&lt;/_pages&gt;&lt;_tertiary_title&gt;Toxicological sciences : an official journal of the Society of Toxicology&lt;/_tertiary_title&gt;&lt;_type_work&gt;Journal Article; Research Support, Non-U.S. Gov&amp;apos;t&lt;/_type_work&gt;&lt;_url&gt;http://www.ncbi.nlm.nih.gov/entrez/query.fcgi?cmd=Retrieve&amp;amp;db=pubmed&amp;amp;dopt=Abstract&amp;amp;list_uids=20889678&amp;amp;query_hl=1&lt;/_url&gt;&lt;_volume&gt;119&lt;/_volume&gt;&lt;/Details&gt;&lt;Extra&gt;&lt;DBUID&gt;{F96A950B-833F-4880-A151-76DA2D6A2879}&lt;/DBUID&gt;&lt;/Extra&gt;&lt;/Item&gt;&lt;/References&gt;&lt;/Group&gt;&lt;/Citation&gt;_x000a_"/>
    <w:docVar w:name="NE.Ref{F8B53B0B-9A1C-49B6-9A0F-09E87D25956F}" w:val=" ADDIN NE.Ref.{F8B53B0B-9A1C-49B6-9A0F-09E87D25956F}&lt;Citation&gt;&lt;Group&gt;&lt;References&gt;&lt;Item&gt;&lt;ID&gt;399&lt;/ID&gt;&lt;UID&gt;{2BA401DB-C78F-47BC-B8ED-0C14111EE681}&lt;/UID&gt;&lt;Title&gt;circRNA biogenesis competes with pre-mRNA splicing&lt;/Title&gt;&lt;Template&gt;Journal Article&lt;/Template&gt;&lt;Star&gt;0&lt;/Star&gt;&lt;Tag&gt;1&lt;/Tag&gt;&lt;Author&gt;Ashwal-Fluss, R; Meyer, M; Pamudurti, N R; Ivanov, A; Bartok, O; Hanan, M; Evantal, N; Memczak, S; Rajewsky, N; Kadener, S&lt;/Author&gt;&lt;Year&gt;2014&lt;/Year&gt;&lt;Details&gt;&lt;_accession_num&gt;25242144&lt;/_accession_num&gt;&lt;_author_adr&gt;Biological Chemistry Department, Silberman Institute of Life Sciences, The Hebrew University of Jerusalem, Jerusalem 91904, Israel.; Systems Biology of Gene Regulatory Elements, Max-Delbruck-Center for Molecular Medicine, Berlin 13092, Germany.; Biological Chemistry Department, Silberman Institute of Life Sciences, The Hebrew University of Jerusalem, Jerusalem 91904, Israel.; Systems Biology of Gene Regulatory Elements, Max-Delbruck-Center for Molecular Medicine, Berlin 13092, Germany.; Biological Chemistry Department, Silberman Institute of Life Sciences, The Hebrew University of Jerusalem, Jerusalem 91904, Israel.; Biological Chemistry Department, Silberman Institute of Life Sciences, The Hebrew University of Jerusalem, Jerusalem 91904, Israel.; Biological Chemistry Department, Silberman Institute of Life Sciences, The Hebrew University of Jerusalem, Jerusalem 91904, Israel.; Systems Biology of Gene Regulatory Elements, Max-Delbruck-Center for Molecular Medicine, Berlin 13092, Germany.; Systems Biology of Gene Regulatory Elements, Max-Delbruck-Center for Molecular Medicine, Berlin 13092, Germany. Electronic address: rajewsky@mdc-berlin.de.; Biological Chemistry Department, Silberman Institute of Life Sciences, The Hebrew University of Jerusalem, Jerusalem 91904, Israel. Electronic address: skadener@mail.huji.ac.il.&lt;/_author_adr&gt;&lt;_collection_scope&gt;SCI;SCIE;&lt;/_collection_scope&gt;&lt;_created&gt;61631872&lt;/_created&gt;&lt;_date&gt;2014-10-02&lt;/_date&gt;&lt;_date_display&gt;2014 Oct 02&lt;/_date_display&gt;&lt;_db_updated&gt;PubMed&lt;/_db_updated&gt;&lt;_doi&gt;10.1016/j.molcel.2014.08.019&lt;/_doi&gt;&lt;_impact_factor&gt;  14.248&lt;/_impact_factor&gt;&lt;_isbn&gt;1097-4164 (Electronic); 1097-2765 (Linking)&lt;/_isbn&gt;&lt;_issue&gt;1&lt;/_issue&gt;&lt;_journal&gt;Mol Cell&lt;/_journal&gt;&lt;_keywords&gt;Animals; Cells, Cultured; Drosophila/*genetics; Drosophila Proteins/metabolism/physiology; HEK293 Cells; Humans; Models, Genetic; Nuclear Proteins/metabolism/physiology; RNA/*biosynthesis; RNA Precursors/*metabolism; *RNA Splicing; RNA, Messenger/*metabolism; Transcription, Genetic&lt;/_keywords&gt;&lt;_language&gt;eng&lt;/_language&gt;&lt;_modified&gt;62074871&lt;/_modified&gt;&lt;_ori_publication&gt;Copyright (c) 2014 Elsevier Inc. All rights reserved.&lt;/_ori_publication&gt;&lt;_pages&gt;55-66&lt;/_pages&gt;&lt;_tertiary_title&gt;Molecular cell&lt;/_tertiary_title&gt;&lt;_type_work&gt;Journal Article; Research Support, N.I.H., Extramural; Research Support, Non-U.S. Gov&amp;apos;t&lt;/_type_work&gt;&lt;_url&gt;http://www.ncbi.nlm.nih.gov/entrez/query.fcgi?cmd=Retrieve&amp;amp;db=pubmed&amp;amp;dopt=Abstract&amp;amp;list_uids=25242144&amp;amp;query_hl=1&lt;/_url&gt;&lt;_volume&gt;56&lt;/_volume&gt;&lt;/Details&gt;&lt;Extra&gt;&lt;DBUID&gt;{F96A950B-833F-4880-A151-76DA2D6A2879}&lt;/DBUID&gt;&lt;/Extra&gt;&lt;/Item&gt;&lt;/References&gt;&lt;/Group&gt;&lt;/Citation&gt;_x000a_"/>
    <w:docVar w:name="NE.Ref{FD16FCBB-EE9A-4D36-ADD0-829D834E0ED4}" w:val=" ADDIN NE.Ref.{FD16FCBB-EE9A-4D36-ADD0-829D834E0ED4}&lt;Citation&gt;&lt;Group&gt;&lt;References&gt;&lt;Item&gt;&lt;ID&gt;933&lt;/ID&gt;&lt;UID&gt;{A748D6D4-D3FA-4196-B4AB-D3D95F7EB6C0}&lt;/UID&gt;&lt;Title&gt;Alternative splicing: a pivotal step between eukaryotic transcription and translation&lt;/Title&gt;&lt;Template&gt;Journal Article&lt;/Template&gt;&lt;Star&gt;0&lt;/Star&gt;&lt;Tag&gt;1&lt;/Tag&gt;&lt;Author&gt;Kornblihtt, A R; Schor, I E; Allo, M; Dujardin, G; Petrillo, E; Munoz, M J&lt;/Author&gt;&lt;Year&gt;2013&lt;/Year&gt;&lt;Details&gt;&lt;_accession_num&gt;23385723&lt;/_accession_num&gt;&lt;_author_adr&gt;Departamento de Fisiologia, Biologia Molecular y Celular e Instituto de Fisiologia, Biologia Molecular y Neurociencias, Facultad de Ciencias Exactas y Naturales, Universidad de Buenos Aires, C1428EHA Buenos Aires, Argentina. ark@fbmc.fcen.uba.ar&lt;/_author_adr&gt;&lt;_created&gt;61781338&lt;/_created&gt;&lt;_date&gt;2013-03-01&lt;/_date&gt;&lt;_date_display&gt;2013 Mar&lt;/_date_display&gt;&lt;_doi&gt;10.1038/nrm3525&lt;/_doi&gt;&lt;_impact_factor&gt;  35.612&lt;/_impact_factor&gt;&lt;_isbn&gt;1471-0080 (Electronic); 1471-0072 (Linking)&lt;/_isbn&gt;&lt;_issue&gt;3&lt;/_issue&gt;&lt;_journal&gt;Nat Rev Mol Cell Biol&lt;/_journal&gt;&lt;_keywords&gt;*Alternative Splicing; Animals; Chromatin/genetics/metabolism; Eukaryota/genetics; Humans; *Protein Biosynthesis; RNA Precursors/genetics; *Signal Transduction/genetics; Spliceosomes/genetics/metabolism; Transcription Factors/genetics/metabolism; *Transcription, Genetic&lt;/_keywords&gt;&lt;_language&gt;eng&lt;/_language&gt;&lt;_modified&gt;62074877&lt;/_modified&gt;&lt;_pages&gt;153-65&lt;/_pages&gt;&lt;_tertiary_title&gt;Nature reviews. Molecular cell biology&lt;/_tertiary_title&gt;&lt;_type_work&gt;Journal Article; Review&lt;/_type_work&gt;&lt;_url&gt;http://www.ncbi.nlm.nih.gov/entrez/query.fcgi?cmd=Retrieve&amp;amp;db=pubmed&amp;amp;dopt=Abstract&amp;amp;list_uids=23385723&amp;amp;query_hl=1&lt;/_url&gt;&lt;_volume&gt;14&lt;/_volume&gt;&lt;/Details&gt;&lt;Extra&gt;&lt;DBUID&gt;{F96A950B-833F-4880-A151-76DA2D6A2879}&lt;/DBUID&gt;&lt;/Extra&gt;&lt;/Item&gt;&lt;/References&gt;&lt;/Group&gt;&lt;/Citation&gt;_x000a_"/>
    <w:docVar w:name="NE.Ref{FDC4AB60-F6F4-4DA4-A803-6E43771F8665}" w:val=" ADDIN NE.Ref.{FDC4AB60-F6F4-4DA4-A803-6E43771F8665}&lt;Citation&gt;&lt;Group&gt;&lt;References&gt;&lt;Item&gt;&lt;ID&gt;916&lt;/ID&gt;&lt;UID&gt;{D9A93DF7-75DF-4E0E-90A8-5D7B6B9131E6}&lt;/UID&gt;&lt;Title&gt;MICAL2 is a novel human cancer gene controlling mesenchymal to epithelial transition involved in cancer growth and invasion&lt;/Title&gt;&lt;Template&gt;Journal Article&lt;/Template&gt;&lt;Star&gt;0&lt;/Star&gt;&lt;Tag&gt;1&lt;/Tag&gt;&lt;Author&gt;Mariotti, S; Barravecchia, I; Vindigni, C; Pucci, A; Balsamo, M; Libro, R; Senchenko, V; Dmitriev, A; Jacchetti, E; Cecchini, M; Roviello, F; Lai, M; Broccoli, V; Andreazzoli, M; Mazzanti, C M; Angeloni, D&lt;/Author&gt;&lt;Year&gt;2016&lt;/Year&gt;&lt;Details&gt;&lt;_accessed&gt;61719382&lt;/_accessed&gt;&lt;_accession_num&gt;26689989&lt;/_accession_num&gt;&lt;_author_adr&gt;Institute of Life Sciences, Scuola Superiore Sant&amp;apos;Anna, 56124 Pisa, Italy.; Institute of Life Sciences, Scuola Superiore Sant&amp;apos;Anna, 56124 Pisa, Italy.; U.O.C. Anatomia Patologica, Azienda Ospedaliera Universitaria Senese, Policlinico Le Scotte, 53100 Siena, Italy.; U.O.C. Anatomia Patologica, Azienda Ospedaliera Universitaria Pisana, 56100 Pisa, Italy.; Institute of Life Sciences, Scuola Superiore Sant&amp;apos;Anna, 56124 Pisa, Italy.; BIOS Doctoral School in Life Sciences, University of Pisa, 56124 Pisa, Italy.; Engelhardt Institute of Molecular Biology, Russian Academy of Sciences, 119991 Moscow, Russia.; Engelhardt Institute of Molecular Biology, Russian Academy of Sciences, 119991 Moscow, Russia.; NEST, National Enterprise for nanoScience and nanoTechnology, CNR and Scuola Normale Superiore, 56127 Pisa, Italy.; NEST, National Enterprise for nanoScience and nanoTechnology, CNR and Scuola Normale Superiore, 56127 Pisa, Italy.; Department of Human Pathology and Oncology, University of Siena, 53100 Siena, Italy.; Institute of Life Sciences, Scuola Superiore Sant&amp;apos;Anna, 56124 Pisa, Italy.; Pisa Science Foundation, 56100 Pisa, Italy.; DIBIT H San Raffaele, 20132 Milan, Italy.; Department of Biology, University of Pisa, 56127 Pisa, Italy.; Pisa Science Foundation, 56100 Pisa, Italy.; Institute of Life Sciences, Scuola Superiore Sant&amp;apos;Anna, 56124 Pisa, Italy.&lt;/_author_adr&gt;&lt;_collection_scope&gt;SCIE;&lt;/_collection_scope&gt;&lt;_created&gt;61719382&lt;/_created&gt;&lt;_date&gt;61025760&lt;/_date&gt;&lt;_date_display&gt;2016 Jan 12&lt;/_date_display&gt;&lt;_db_updated&gt;PubMed&lt;/_db_updated&gt;&lt;_doi&gt;10.18632/oncotarget.6577&lt;/_doi&gt;&lt;_impact_factor&gt;   5.168&lt;/_impact_factor&gt;&lt;_isbn&gt;1949-2553 (Electronic); 1949-2553 (Linking)&lt;/_isbn&gt;&lt;_issue&gt;2&lt;/_issue&gt;&lt;_journal&gt;Oncotarget&lt;/_journal&gt;&lt;_keywords&gt;Cell Line, Tumor; Cell Movement/genetics; Cell Proliferation/*genetics; Disease Progression; Epithelial-Mesenchymal Transition/*genetics; Gene Expression Regulation, Neoplastic; Humans; Immunohistochemistry; Ki-67 Antigen/metabolism; Kidney Neoplasms/*genetics/metabolism/pathology; Microfilament Proteins/*genetics/metabolism; Microscopy, Fluorescence; Neoplasm Invasiveness; Oncogenes/genetics; Oxidoreductases/*genetics/metabolism; RNA Interference; Reverse Transcriptase Polymerase Chain Reaction; Stomach Neoplasms/*genetics/metabolism/pathologyMICAL2; epythelial to mesenchymal transition; gastric cancer; kidney cancer; metastasis&lt;/_keywords&gt;&lt;_language&gt;eng&lt;/_language&gt;&lt;_modified&gt;61781346&lt;/_modified&gt;&lt;_pages&gt;1808-25&lt;/_pages&gt;&lt;_tertiary_title&gt;Oncotarget&lt;/_tertiary_title&gt;&lt;_type_work&gt;Journal Article; Research Support, Non-U.S. Gov&amp;apos;t&lt;/_type_work&gt;&lt;_url&gt;http://www.ncbi.nlm.nih.gov/entrez/query.fcgi?cmd=Retrieve&amp;amp;db=pubmed&amp;amp;dopt=Abstract&amp;amp;list_uids=26689989&amp;amp;query_hl=1&lt;/_url&gt;&lt;_volume&gt;7&lt;/_volume&gt;&lt;/Details&gt;&lt;Extra&gt;&lt;DBUID&gt;{F96A950B-833F-4880-A151-76DA2D6A2879}&lt;/DBUID&gt;&lt;/Extra&gt;&lt;/Item&gt;&lt;/References&gt;&lt;/Group&gt;&lt;/Citation&gt;_x000a_"/>
    <w:docVar w:name="NE.Ref{FDF0E18B-4D12-4416-827E-6F49D0641F1A}" w:val=" ADDIN NE.Ref.{FDF0E18B-4D12-4416-827E-6F49D0641F1A}&lt;Citation&gt;&lt;Group&gt;&lt;References&gt;&lt;Item&gt;&lt;ID&gt;638&lt;/ID&gt;&lt;UID&gt;{2DA0898D-372B-46CF-AEC2-741543DDFC21}&lt;/UID&gt;&lt;Title&gt;The noncoding RNA MALAT1 is a critical regulator of the metastasis phenotype of lung cancer cells&lt;/Title&gt;&lt;Template&gt;Journal Article&lt;/Template&gt;&lt;Star&gt;0&lt;/Star&gt;&lt;Tag&gt;1&lt;/Tag&gt;&lt;Author&gt;Gutschner, T; Hammerle, M; Eissmann, M; Hsu, J; Kim, Y; Hung, G; Revenko, A; Arun, G; Stentrup, M; Gross, M; Zornig, M; MacLeod, A R; Spector, D L; Diederichs, S&lt;/Author&gt;&lt;Year&gt;2013&lt;/Year&gt;&lt;Details&gt;&lt;_accessed&gt;61707654&lt;/_accessed&gt;&lt;_accession_num&gt;23243023&lt;/_accession_num&gt;&lt;_author_adr&gt;Helmholtz-University-Group Molecular RNA Biology &amp;amp;amp; Cancer, German Cancer Research Center DKFZ &amp;amp;amp; Institute of Pathology, Heidelberg, Germany.&lt;/_author_adr&gt;&lt;_collection_scope&gt;SCI;SCIE;&lt;/_collection_scope&gt;&lt;_created&gt;61631881&lt;/_created&gt;&lt;_date&gt;2013-02-01&lt;/_date&gt;&lt;_date_display&gt;2013 Feb 01&lt;/_date_display&gt;&lt;_db_updated&gt;PubMed&lt;/_db_updated&gt;&lt;_doi&gt;10.1158/0008-5472.CAN-12-2850&lt;/_doi&gt;&lt;_impact_factor&gt;   9.122&lt;/_impact_factor&gt;&lt;_isbn&gt;1538-7445 (Electronic); 0008-5472 (Linking)&lt;/_isbn&gt;&lt;_issue&gt;3&lt;/_issue&gt;&lt;_journal&gt;Cancer Res&lt;/_journal&gt;&lt;_keywords&gt;Alternative Splicing; Animals; Cell Line, Tumor; Cell Movement; Gene Expression Regulation; Humans; Lung Neoplasms/*secondary; Mice; Mice, Inbred BALB C; Neoplasm Metastasis; Oligonucleotides, Antisense/pharmacology; Phenotype; RNA, Long Noncoding/antagonists &amp;amp;amp; inhibitors/*physiology&lt;/_keywords&gt;&lt;_language&gt;eng&lt;/_language&gt;&lt;_modified&gt;62074049&lt;/_modified&gt;&lt;_pages&gt;1180-9&lt;/_pages&gt;&lt;_tertiary_title&gt;Cancer research&lt;/_tertiary_title&gt;&lt;_type_work&gt;Journal Article; Research Support, N.I.H., Extramural; Research Support, Non-U.S. Gov&amp;apos;t&lt;/_type_work&gt;&lt;_url&gt;http://www.ncbi.nlm.nih.gov/entrez/query.fcgi?cmd=Retrieve&amp;amp;db=pubmed&amp;amp;dopt=Abstract&amp;amp;list_uids=23243023&amp;amp;query_hl=1&lt;/_url&gt;&lt;_volume&gt;73&lt;/_volume&gt;&lt;/Details&gt;&lt;Extra&gt;&lt;DBUID&gt;{F96A950B-833F-4880-A151-76DA2D6A2879}&lt;/DBUID&gt;&lt;/Extra&gt;&lt;/Item&gt;&lt;/References&gt;&lt;/Group&gt;&lt;/Citation&gt;_x000a_"/>
    <w:docVar w:name="NE.Ref{FF63327B-C0AF-423F-81C1-6BEE9544B862}" w:val=" ADDIN NE.Ref.{FF63327B-C0AF-423F-81C1-6BEE9544B862}&lt;Citation&gt;&lt;Group&gt;&lt;References&gt;&lt;Item&gt;&lt;ID&gt;845&lt;/ID&gt;&lt;UID&gt;{AFA27234-1895-4D28-9808-9363FB231B37}&lt;/UID&gt;&lt;Title&gt;Global cancer statistics&lt;/Title&gt;&lt;Template&gt;Journal Article&lt;/Template&gt;&lt;Star&gt;0&lt;/Star&gt;&lt;Tag&gt;1&lt;/Tag&gt;&lt;Author&gt;Jemal, Ahmedin; Bray, Freddie; Center, Melissa M; Ferlay, Jacques; Ward, Elizabeth; Forman, David&lt;/Author&gt;&lt;Year&gt;2011&lt;/Year&gt;&lt;Details&gt;&lt;_accessed&gt;61707711&lt;/_accessed&gt;&lt;_created&gt;61707711&lt;/_created&gt;&lt;_db_updated&gt;CrossRef&lt;/_db_updated&gt;&lt;_doi&gt;10.3322/caac.20107&lt;/_doi&gt;&lt;_issue&gt;2&lt;/_issue&gt;&lt;_journal&gt;CA: A Cancer Journal for Clinicians&lt;/_journal&gt;&lt;_modified&gt;61707741&lt;/_modified&gt;&lt;_pages&gt;69-90&lt;/_pages&gt;&lt;_tertiary_title&gt;CA: A Cancer Journal for Clinicians&lt;/_tertiary_title&gt;&lt;_url&gt;http://doi.wiley.com/10.3322/caac.20107_x000d__x000a_https://api.wiley.com/onlinelibrary/tdm/v1/articles/10.3322%2Fcaac.20107&lt;/_url&gt;&lt;_volume&gt;61&lt;/_volume&gt;&lt;/Details&gt;&lt;Extra&gt;&lt;DBUID&gt;{F96A950B-833F-4880-A151-76DA2D6A2879}&lt;/DBUID&gt;&lt;/Extra&gt;&lt;/Item&gt;&lt;/References&gt;&lt;/Group&gt;&lt;Group&gt;&lt;References&gt;&lt;Item&gt;&lt;ID&gt;846&lt;/ID&gt;&lt;UID&gt;{A02DD780-9967-4052-A813-05069E8CC303}&lt;/UID&gt;&lt;Title&gt;Metastatic non-small-cell lung cancer (NSCLC): ESMO Clinical Practice Guidelines  for diagnosis, treatment and follow-up&lt;/Title&gt;&lt;Template&gt;Journal Article&lt;/Template&gt;&lt;Star&gt;0&lt;/Star&gt;&lt;Tag&gt;1&lt;/Tag&gt;&lt;Author&gt;Reck, M; Popat, S; Reinmuth, N; De Ruysscher, D; Kerr, K M; Peters, S&lt;/Author&gt;&lt;Year&gt;2014&lt;/Year&gt;&lt;Details&gt;&lt;_accession_num&gt;25115305&lt;/_accession_num&gt;&lt;_author_adr&gt;Department of Thoracic Oncology, LungenClinic, Grosshansdorf Member of the German Center for Lung Research (DZL), Germany.; Royal Marsden Hospital NHS Foundation Trust, London Royal Marsden Hospital NHS Foundation Trust, Surrey, UK.; Department of Thoracic Oncology, LungenClinic, Grosshansdorf Member of the German Center for Lung Research (DZL), Germany.; Department of Radiation Oncology, University Hospitals Leuven/ KU Leuven, Leuven, Belgium.; Department of Pathology, Aberdeen Royal Infirmary and Aberdeen University Medical School, Aberdeen, UK.; Department of Oncology, Centre Hospitalier Universitaire Vaudois (CHUV), Lausanne, Switzerland.&lt;/_author_adr&gt;&lt;_collection_scope&gt;SCI;SCIE;&lt;/_collection_scope&gt;&lt;_created&gt;61707714&lt;/_created&gt;&lt;_date&gt;2014-09-01&lt;/_date&gt;&lt;_date_display&gt;2014 Sep&lt;/_date_display&gt;&lt;_doi&gt;10.1093/annonc/mdu199&lt;/_doi&gt;&lt;_impact_factor&gt;  11.855&lt;/_impact_factor&gt;&lt;_isbn&gt;1569-8041 (Electronic); 0923-7534 (Linking)&lt;/_isbn&gt;&lt;_journal&gt;Ann Oncol&lt;/_journal&gt;&lt;_keywords&gt;Carcinoma, Non-Small-Cell Lung/*diagnosis/*therapy; Combined Modality Therapy; Follow-Up Studies; Health Planning Guidelines; Humans; Lung Neoplasms/*diagnosis/*therapy; Neoplasm Metastasis; Neoplasm Staging; Prognosis; Societies, Medical/*standards&lt;/_keywords&gt;&lt;_language&gt;eng&lt;/_language&gt;&lt;_modified&gt;62074021&lt;/_modified&gt;&lt;_pages&gt;iii27-39&lt;/_pages&gt;&lt;_tertiary_title&gt;Annals of oncology : official journal of the European Society for Medical_x000d__x000a_      Oncology&lt;/_tertiary_title&gt;&lt;_type_work&gt;Journal Article; Practice Guideline&lt;/_type_work&gt;&lt;_url&gt;http://www.ncbi.nlm.nih.gov/entrez/query.fcgi?cmd=Retrieve&amp;amp;db=pubmed&amp;amp;dopt=Abstract&amp;amp;list_uids=25115305&amp;amp;query_hl=1&lt;/_url&gt;&lt;_volume&gt;25 Suppl 3&lt;/_volume&gt;&lt;/Details&gt;&lt;Extra&gt;&lt;DBUID&gt;{F96A950B-833F-4880-A151-76DA2D6A2879}&lt;/DBUID&gt;&lt;/Extra&gt;&lt;/Item&gt;&lt;/References&gt;&lt;/Group&gt;&lt;/Citation&gt;_x000a_"/>
    <w:docVar w:name="NE.Ref{FFCDF8CB-300C-497F-8EEA-AB688B7DCCEA}" w:val=" ADDIN NE.Ref.{FFCDF8CB-300C-497F-8EEA-AB688B7DCCEA}&lt;Citation&gt;&lt;Group&gt;&lt;References&gt;&lt;Item&gt;&lt;ID&gt;653&lt;/ID&gt;&lt;UID&gt;{C59F6AAF-B411-46C5-934C-E01AE86A1EDE}&lt;/UID&gt;&lt;Title&gt;Low levels of cell-free circulating miR-361-3p and miR-625* as blood-based markers for discriminating malignant from benign lung tumors&lt;/Title&gt;&lt;Template&gt;Book&lt;/Template&gt;&lt;Star&gt;0&lt;/Star&gt;&lt;Tag&gt;1&lt;/Tag&gt;&lt;Author&gt;Roth, C; Stuckrath, I; Pantel, K; Izbicki, J R; Tachezy, M; Schwarzenbach, H&lt;/Author&gt;&lt;Year&gt;2012&lt;/Year&gt;&lt;Details&gt;&lt;_accessed&gt;61690560&lt;/_accessed&gt;&lt;_accession_num&gt;22675530&lt;/_accession_num&gt;&lt;_author_adr&gt;Department of Tumor Biology, University Medical Center Hamburg-Eppendorf, Hamburg, Germany.&lt;/_author_adr&gt;&lt;_collection_scope&gt;SCIE;&lt;/_collection_scope&gt;&lt;_created&gt;61631885&lt;/_created&gt;&lt;_date&gt;2012-01-20&lt;/_date&gt;&lt;_date_display&gt;2012&lt;/_date_display&gt;&lt;_db_updated&gt;PubMed&lt;/_db_updated&gt;&lt;_doi&gt;10.1371/journal.pone.0038248&lt;/_doi&gt;&lt;_impact_factor&gt;   3.057&lt;/_impact_factor&gt;&lt;_isbn&gt;1932-6203 (Electronic); 1932-6203 (Linking)&lt;/_isbn&gt;&lt;_issue&gt;6&lt;/_issue&gt;&lt;_journal&gt;PLoS One&lt;/_journal&gt;&lt;_keywords&gt;Adult; Aged; Aged, 80 and over; Biomarkers, Tumor/*blood/*genetics; Carcinoma, Non-Small-Cell Lung/blood/diagnosis/genetics/surgery; Cell-Free System; Cohort Studies; Gene Expression Profiling; Gene Expression Regulation, Neoplastic; Health; Humans; Lung Neoplasms/*blood/*diagnosis/genetics/surgery; MicroRNAs/*blood/genetics/metabolism; Middle Aged; Oligonucleotide Array Sequence Analysis; Postoperative Care; Preoperative Care; Reproducibility of Results; Reverse Transcriptase Polymerase Chain Reaction; Smad2 Protein/metabolism; Smoking/genetics; Transforming Growth Factor beta1/genetics/metabolism&lt;/_keywords&gt;&lt;_language&gt;eng&lt;/_language&gt;&lt;_modified&gt;61707872&lt;/_modified&gt;&lt;_pages&gt;e38248&lt;/_pages&gt;&lt;_tertiary_title&gt;PloS one&lt;/_tertiary_title&gt;&lt;_type_work&gt;Journal Article; Research Support, Non-U.S. Gov&amp;apos;t&lt;/_type_work&gt;&lt;_url&gt;http://www.ncbi.nlm.nih.gov/entrez/query.fcgi?cmd=Retrieve&amp;amp;db=pubmed&amp;amp;dopt=Abstract&amp;amp;list_uids=22675530&amp;amp;query_hl=1&lt;/_url&gt;&lt;_volume&gt;7&lt;/_volume&gt;&lt;/Details&gt;&lt;Extra&gt;&lt;DBUID&gt;{F96A950B-833F-4880-A151-76DA2D6A2879}&lt;/DBUID&gt;&lt;/Extra&gt;&lt;/Item&gt;&lt;/References&gt;&lt;/Group&gt;&lt;/Citation&gt;_x000a_"/>
    <w:docVar w:name="NE.Ref{FFDEF308-0127-430B-A721-F188573CAE7D}" w:val=" ADDIN NE.Ref.{FFDEF308-0127-430B-A721-F188573CAE7D}&lt;Citation&gt;&lt;Group&gt;&lt;References&gt;&lt;Item&gt;&lt;ID&gt;854&lt;/ID&gt;&lt;UID&gt;{71187E40-1D7F-4F80-8201-265392C056D4}&lt;/UID&gt;&lt;Title&gt;Circular RNA 0000096 affects cell growth and migration in gastric cancer&lt;/Title&gt;&lt;Template&gt;Journal Article&lt;/Template&gt;&lt;Star&gt;0&lt;/Star&gt;&lt;Tag&gt;1&lt;/Tag&gt;&lt;Author&gt;Li, P; Chen, H; Chen, S; Mo, X; Li, T; Xiao, B; Yu, R; Guo, J&lt;/Author&gt;&lt;Year&gt;2017&lt;/Year&gt;&lt;Details&gt;&lt;_accession_num&gt;28081541&lt;/_accession_num&gt;&lt;_author_adr&gt;Department of Biochemistry and Molecular Biology, Zhejiang Key Laboratory of Pathophysiology, Ningbo University School of Medicine, Ningbo 315211, China.; Department of Human Body Function, Ningbo College of Health Sciences, Ningbo 315010, China.; Department of Biochemistry and Molecular Biology, Zhejiang Key Laboratory of Pathophysiology, Ningbo University School of Medicine, Ningbo 315211, China.; Department of Biochemistry and Molecular Biology, Zhejiang Key Laboratory of Pathophysiology, Ningbo University School of Medicine, Ningbo 315211, China.; Department of Biochemistry and Molecular Biology, Zhejiang Key Laboratory of Pathophysiology, Ningbo University School of Medicine, Ningbo 315211, China.; Department of Biochemistry and Molecular Biology, Zhejiang Key Laboratory of Pathophysiology, Ningbo University School of Medicine, Ningbo 315211, China.; Department of Biochemistry and Molecular Biology, Zhejiang Key Laboratory of Pathophysiology, Ningbo University School of Medicine, Ningbo 315211, China.; Department of Biochemistry and Molecular Biology, Zhejiang Key Laboratory of Pathophysiology, Ningbo University School of Medicine, Ningbo 315211, China.&lt;/_author_adr&gt;&lt;_date_display&gt;2017 Feb 28&lt;/_date_display&gt;&lt;_date&gt;2017-02-28&lt;/_date&gt;&lt;_doi&gt;10.1038/bjc.2016.451&lt;/_doi&gt;&lt;_isbn&gt;1532-1827 (Electronic); 0007-0920 (Linking)&lt;/_isbn&gt;&lt;_issue&gt;5&lt;/_issue&gt;&lt;_journal&gt;Br J Cancer&lt;/_journal&gt;&lt;_language&gt;eng&lt;/_language&gt;&lt;_pages&gt;626-633&lt;/_pages&gt;&lt;_tertiary_title&gt;British journal of cancer&lt;/_tertiary_title&gt;&lt;_type_work&gt;Journal Article&lt;/_type_work&gt;&lt;_url&gt;http://www.ncbi.nlm.nih.gov/entrez/query.fcgi?cmd=Retrieve&amp;amp;db=pubmed&amp;amp;dopt=Abstract&amp;amp;list_uids=28081541&amp;amp;query_hl=1&lt;/_url&gt;&lt;_volume&gt;116&lt;/_volume&gt;&lt;_created&gt;61707853&lt;/_created&gt;&lt;_modified&gt;61707853&lt;/_modified&gt;&lt;_impact_factor&gt;   5.569&lt;/_impact_factor&gt;&lt;/Details&gt;&lt;Extra&gt;&lt;DBUID&gt;{F96A950B-833F-4880-A151-76DA2D6A2879}&lt;/DBUID&gt;&lt;/Extra&gt;&lt;/Item&gt;&lt;/References&gt;&lt;/Group&gt;&lt;/Citation&gt;_x000a_"/>
    <w:docVar w:name="ne_docsoft" w:val="MSWord"/>
    <w:docVar w:name="ne_docversion" w:val="NoteExpress 2.0"/>
    <w:docVar w:name="ne_stylename" w:val="Molecular Cancer Res"/>
  </w:docVars>
  <w:rsids>
    <w:rsidRoot w:val="00087AE7"/>
    <w:rsid w:val="00000071"/>
    <w:rsid w:val="00000716"/>
    <w:rsid w:val="00001A36"/>
    <w:rsid w:val="00002325"/>
    <w:rsid w:val="000049B2"/>
    <w:rsid w:val="00004E31"/>
    <w:rsid w:val="0000589B"/>
    <w:rsid w:val="00005E41"/>
    <w:rsid w:val="0000609C"/>
    <w:rsid w:val="00006206"/>
    <w:rsid w:val="000062CD"/>
    <w:rsid w:val="00006C15"/>
    <w:rsid w:val="00006D71"/>
    <w:rsid w:val="00007168"/>
    <w:rsid w:val="000072B2"/>
    <w:rsid w:val="000078B3"/>
    <w:rsid w:val="00010225"/>
    <w:rsid w:val="00010445"/>
    <w:rsid w:val="0001103C"/>
    <w:rsid w:val="00012A83"/>
    <w:rsid w:val="000138C8"/>
    <w:rsid w:val="000143F0"/>
    <w:rsid w:val="000144BA"/>
    <w:rsid w:val="00014EBE"/>
    <w:rsid w:val="000158C7"/>
    <w:rsid w:val="0001757F"/>
    <w:rsid w:val="000178DD"/>
    <w:rsid w:val="00020605"/>
    <w:rsid w:val="00020B02"/>
    <w:rsid w:val="0002192F"/>
    <w:rsid w:val="00022D7F"/>
    <w:rsid w:val="000231E0"/>
    <w:rsid w:val="000249FD"/>
    <w:rsid w:val="00024B3B"/>
    <w:rsid w:val="00024C05"/>
    <w:rsid w:val="00024DB0"/>
    <w:rsid w:val="00025D7D"/>
    <w:rsid w:val="00030C64"/>
    <w:rsid w:val="00031360"/>
    <w:rsid w:val="00032504"/>
    <w:rsid w:val="00033299"/>
    <w:rsid w:val="0003351B"/>
    <w:rsid w:val="000338DE"/>
    <w:rsid w:val="0003480B"/>
    <w:rsid w:val="000359A8"/>
    <w:rsid w:val="00035B52"/>
    <w:rsid w:val="00035E02"/>
    <w:rsid w:val="000369C7"/>
    <w:rsid w:val="00036BDE"/>
    <w:rsid w:val="00037EB9"/>
    <w:rsid w:val="00037F92"/>
    <w:rsid w:val="00040921"/>
    <w:rsid w:val="0004155A"/>
    <w:rsid w:val="000417A5"/>
    <w:rsid w:val="00042600"/>
    <w:rsid w:val="00042781"/>
    <w:rsid w:val="00042B02"/>
    <w:rsid w:val="00042B4D"/>
    <w:rsid w:val="00043230"/>
    <w:rsid w:val="00043A7B"/>
    <w:rsid w:val="000442A1"/>
    <w:rsid w:val="00044379"/>
    <w:rsid w:val="00044776"/>
    <w:rsid w:val="00044B56"/>
    <w:rsid w:val="00044C66"/>
    <w:rsid w:val="00044CFD"/>
    <w:rsid w:val="00045061"/>
    <w:rsid w:val="000450ED"/>
    <w:rsid w:val="00045D74"/>
    <w:rsid w:val="0004632A"/>
    <w:rsid w:val="00046641"/>
    <w:rsid w:val="00046FB0"/>
    <w:rsid w:val="00047733"/>
    <w:rsid w:val="0005029A"/>
    <w:rsid w:val="000509D3"/>
    <w:rsid w:val="00051AF2"/>
    <w:rsid w:val="000521F4"/>
    <w:rsid w:val="00052567"/>
    <w:rsid w:val="000525FC"/>
    <w:rsid w:val="00052623"/>
    <w:rsid w:val="000527DF"/>
    <w:rsid w:val="0005349D"/>
    <w:rsid w:val="00054939"/>
    <w:rsid w:val="000558EA"/>
    <w:rsid w:val="00056606"/>
    <w:rsid w:val="00056BA0"/>
    <w:rsid w:val="0005708A"/>
    <w:rsid w:val="000577A2"/>
    <w:rsid w:val="00057999"/>
    <w:rsid w:val="00057A88"/>
    <w:rsid w:val="00057E72"/>
    <w:rsid w:val="0006021A"/>
    <w:rsid w:val="00060DEC"/>
    <w:rsid w:val="00061E03"/>
    <w:rsid w:val="00061F19"/>
    <w:rsid w:val="0006273E"/>
    <w:rsid w:val="00062D90"/>
    <w:rsid w:val="00064007"/>
    <w:rsid w:val="0006485A"/>
    <w:rsid w:val="00066296"/>
    <w:rsid w:val="0006630F"/>
    <w:rsid w:val="000665F5"/>
    <w:rsid w:val="000668E8"/>
    <w:rsid w:val="00066DDA"/>
    <w:rsid w:val="000679C0"/>
    <w:rsid w:val="000708F0"/>
    <w:rsid w:val="000709A3"/>
    <w:rsid w:val="00070C6C"/>
    <w:rsid w:val="0007201C"/>
    <w:rsid w:val="000721E1"/>
    <w:rsid w:val="00072341"/>
    <w:rsid w:val="00072A6E"/>
    <w:rsid w:val="0007359D"/>
    <w:rsid w:val="00073E6D"/>
    <w:rsid w:val="00073EE0"/>
    <w:rsid w:val="000743B4"/>
    <w:rsid w:val="00076A5F"/>
    <w:rsid w:val="00076BAB"/>
    <w:rsid w:val="00077971"/>
    <w:rsid w:val="00080CB1"/>
    <w:rsid w:val="0008111E"/>
    <w:rsid w:val="00081240"/>
    <w:rsid w:val="00082454"/>
    <w:rsid w:val="000824BA"/>
    <w:rsid w:val="00083EA6"/>
    <w:rsid w:val="00084757"/>
    <w:rsid w:val="00084972"/>
    <w:rsid w:val="00084B0A"/>
    <w:rsid w:val="00084B76"/>
    <w:rsid w:val="00085BD0"/>
    <w:rsid w:val="000868A6"/>
    <w:rsid w:val="00087AE7"/>
    <w:rsid w:val="00090C05"/>
    <w:rsid w:val="00091167"/>
    <w:rsid w:val="000919FD"/>
    <w:rsid w:val="000920EC"/>
    <w:rsid w:val="00092310"/>
    <w:rsid w:val="00092F26"/>
    <w:rsid w:val="0009325A"/>
    <w:rsid w:val="00093294"/>
    <w:rsid w:val="000932C6"/>
    <w:rsid w:val="00093624"/>
    <w:rsid w:val="00094407"/>
    <w:rsid w:val="000957B0"/>
    <w:rsid w:val="00095D19"/>
    <w:rsid w:val="00096584"/>
    <w:rsid w:val="000965F5"/>
    <w:rsid w:val="00096611"/>
    <w:rsid w:val="00096827"/>
    <w:rsid w:val="000976F8"/>
    <w:rsid w:val="000978D6"/>
    <w:rsid w:val="000A038A"/>
    <w:rsid w:val="000A0601"/>
    <w:rsid w:val="000A0B70"/>
    <w:rsid w:val="000A0C51"/>
    <w:rsid w:val="000A1372"/>
    <w:rsid w:val="000A2812"/>
    <w:rsid w:val="000A4684"/>
    <w:rsid w:val="000A4B49"/>
    <w:rsid w:val="000A57D6"/>
    <w:rsid w:val="000A588E"/>
    <w:rsid w:val="000A5DB8"/>
    <w:rsid w:val="000A60B6"/>
    <w:rsid w:val="000A6A25"/>
    <w:rsid w:val="000A7643"/>
    <w:rsid w:val="000A7D2E"/>
    <w:rsid w:val="000B00EF"/>
    <w:rsid w:val="000B1492"/>
    <w:rsid w:val="000B1917"/>
    <w:rsid w:val="000B1E02"/>
    <w:rsid w:val="000B3137"/>
    <w:rsid w:val="000B339D"/>
    <w:rsid w:val="000B3810"/>
    <w:rsid w:val="000B4E2D"/>
    <w:rsid w:val="000B60AD"/>
    <w:rsid w:val="000B7106"/>
    <w:rsid w:val="000B743F"/>
    <w:rsid w:val="000B7476"/>
    <w:rsid w:val="000B7AEF"/>
    <w:rsid w:val="000B7CD9"/>
    <w:rsid w:val="000C01C6"/>
    <w:rsid w:val="000C06ED"/>
    <w:rsid w:val="000C0FCA"/>
    <w:rsid w:val="000C1088"/>
    <w:rsid w:val="000C14A1"/>
    <w:rsid w:val="000C39B6"/>
    <w:rsid w:val="000C3AC3"/>
    <w:rsid w:val="000C3EF2"/>
    <w:rsid w:val="000C40DD"/>
    <w:rsid w:val="000C40F8"/>
    <w:rsid w:val="000C4212"/>
    <w:rsid w:val="000C4E1A"/>
    <w:rsid w:val="000C5011"/>
    <w:rsid w:val="000C51A7"/>
    <w:rsid w:val="000C5282"/>
    <w:rsid w:val="000C545C"/>
    <w:rsid w:val="000C58E1"/>
    <w:rsid w:val="000C5963"/>
    <w:rsid w:val="000C5D3B"/>
    <w:rsid w:val="000C5D71"/>
    <w:rsid w:val="000C5E20"/>
    <w:rsid w:val="000C5F12"/>
    <w:rsid w:val="000C5F86"/>
    <w:rsid w:val="000C6880"/>
    <w:rsid w:val="000C761B"/>
    <w:rsid w:val="000C7A30"/>
    <w:rsid w:val="000D0B85"/>
    <w:rsid w:val="000D0D91"/>
    <w:rsid w:val="000D0EE5"/>
    <w:rsid w:val="000D117C"/>
    <w:rsid w:val="000D14F6"/>
    <w:rsid w:val="000D2034"/>
    <w:rsid w:val="000D2B3D"/>
    <w:rsid w:val="000D31F7"/>
    <w:rsid w:val="000D3602"/>
    <w:rsid w:val="000D397A"/>
    <w:rsid w:val="000D5048"/>
    <w:rsid w:val="000D576E"/>
    <w:rsid w:val="000D587D"/>
    <w:rsid w:val="000D6DC0"/>
    <w:rsid w:val="000D740B"/>
    <w:rsid w:val="000D7724"/>
    <w:rsid w:val="000D793F"/>
    <w:rsid w:val="000E146E"/>
    <w:rsid w:val="000E1DB5"/>
    <w:rsid w:val="000E1ED0"/>
    <w:rsid w:val="000E1F2F"/>
    <w:rsid w:val="000E2363"/>
    <w:rsid w:val="000E26F4"/>
    <w:rsid w:val="000E2BE8"/>
    <w:rsid w:val="000E32DB"/>
    <w:rsid w:val="000E3590"/>
    <w:rsid w:val="000E3D33"/>
    <w:rsid w:val="000E4358"/>
    <w:rsid w:val="000E45FE"/>
    <w:rsid w:val="000E5363"/>
    <w:rsid w:val="000E53FE"/>
    <w:rsid w:val="000E589E"/>
    <w:rsid w:val="000E5B24"/>
    <w:rsid w:val="000E62A5"/>
    <w:rsid w:val="000E6FFD"/>
    <w:rsid w:val="000E716F"/>
    <w:rsid w:val="000E790B"/>
    <w:rsid w:val="000E7935"/>
    <w:rsid w:val="000E7A8B"/>
    <w:rsid w:val="000E7F41"/>
    <w:rsid w:val="000F0BAB"/>
    <w:rsid w:val="000F11B8"/>
    <w:rsid w:val="000F27C5"/>
    <w:rsid w:val="000F28ED"/>
    <w:rsid w:val="000F2BEA"/>
    <w:rsid w:val="000F2C29"/>
    <w:rsid w:val="000F2DF0"/>
    <w:rsid w:val="000F341D"/>
    <w:rsid w:val="000F3616"/>
    <w:rsid w:val="000F38D4"/>
    <w:rsid w:val="000F3A02"/>
    <w:rsid w:val="000F48FA"/>
    <w:rsid w:val="000F5885"/>
    <w:rsid w:val="000F58EE"/>
    <w:rsid w:val="000F623A"/>
    <w:rsid w:val="000F632A"/>
    <w:rsid w:val="000F652D"/>
    <w:rsid w:val="000F6BA8"/>
    <w:rsid w:val="000F791F"/>
    <w:rsid w:val="0010135A"/>
    <w:rsid w:val="001018A2"/>
    <w:rsid w:val="001026F5"/>
    <w:rsid w:val="001028E7"/>
    <w:rsid w:val="001030E6"/>
    <w:rsid w:val="0010328D"/>
    <w:rsid w:val="00103801"/>
    <w:rsid w:val="00103AFD"/>
    <w:rsid w:val="00103D90"/>
    <w:rsid w:val="00104AC9"/>
    <w:rsid w:val="00104ED4"/>
    <w:rsid w:val="0010609E"/>
    <w:rsid w:val="001060FD"/>
    <w:rsid w:val="00106356"/>
    <w:rsid w:val="00107E96"/>
    <w:rsid w:val="001101EE"/>
    <w:rsid w:val="0011060D"/>
    <w:rsid w:val="00110726"/>
    <w:rsid w:val="00110E50"/>
    <w:rsid w:val="001116FB"/>
    <w:rsid w:val="00112267"/>
    <w:rsid w:val="00112687"/>
    <w:rsid w:val="001126B5"/>
    <w:rsid w:val="0011312C"/>
    <w:rsid w:val="00113B65"/>
    <w:rsid w:val="00113F3E"/>
    <w:rsid w:val="001156CE"/>
    <w:rsid w:val="0011576A"/>
    <w:rsid w:val="001159A6"/>
    <w:rsid w:val="0011600D"/>
    <w:rsid w:val="00116082"/>
    <w:rsid w:val="0011614F"/>
    <w:rsid w:val="00116228"/>
    <w:rsid w:val="001164AB"/>
    <w:rsid w:val="00117F7F"/>
    <w:rsid w:val="00120AD0"/>
    <w:rsid w:val="00121D38"/>
    <w:rsid w:val="001224AC"/>
    <w:rsid w:val="00122851"/>
    <w:rsid w:val="0012336B"/>
    <w:rsid w:val="00123C41"/>
    <w:rsid w:val="0012443C"/>
    <w:rsid w:val="00125069"/>
    <w:rsid w:val="001259C5"/>
    <w:rsid w:val="00125A53"/>
    <w:rsid w:val="00127A43"/>
    <w:rsid w:val="00130315"/>
    <w:rsid w:val="001303C7"/>
    <w:rsid w:val="00130BAA"/>
    <w:rsid w:val="00130E78"/>
    <w:rsid w:val="00131F42"/>
    <w:rsid w:val="00131FFE"/>
    <w:rsid w:val="001328E6"/>
    <w:rsid w:val="00132905"/>
    <w:rsid w:val="00132C6E"/>
    <w:rsid w:val="00133977"/>
    <w:rsid w:val="00133B4C"/>
    <w:rsid w:val="00133C8E"/>
    <w:rsid w:val="00133F04"/>
    <w:rsid w:val="001343EB"/>
    <w:rsid w:val="00135155"/>
    <w:rsid w:val="00135705"/>
    <w:rsid w:val="001368E4"/>
    <w:rsid w:val="001375AF"/>
    <w:rsid w:val="00137619"/>
    <w:rsid w:val="001377D6"/>
    <w:rsid w:val="001378C5"/>
    <w:rsid w:val="00137B22"/>
    <w:rsid w:val="00137D6A"/>
    <w:rsid w:val="00137E9B"/>
    <w:rsid w:val="00137F74"/>
    <w:rsid w:val="001403CD"/>
    <w:rsid w:val="00140BB8"/>
    <w:rsid w:val="00140D5F"/>
    <w:rsid w:val="00141AD1"/>
    <w:rsid w:val="001421AB"/>
    <w:rsid w:val="001426CF"/>
    <w:rsid w:val="0014392A"/>
    <w:rsid w:val="00143AD2"/>
    <w:rsid w:val="0014495D"/>
    <w:rsid w:val="00144AB3"/>
    <w:rsid w:val="0014693B"/>
    <w:rsid w:val="00146DFC"/>
    <w:rsid w:val="001474D5"/>
    <w:rsid w:val="00147679"/>
    <w:rsid w:val="001477D8"/>
    <w:rsid w:val="00147D6D"/>
    <w:rsid w:val="00151105"/>
    <w:rsid w:val="00152177"/>
    <w:rsid w:val="00152D69"/>
    <w:rsid w:val="00153841"/>
    <w:rsid w:val="00153D77"/>
    <w:rsid w:val="00153E27"/>
    <w:rsid w:val="0015419E"/>
    <w:rsid w:val="0015438B"/>
    <w:rsid w:val="0015472A"/>
    <w:rsid w:val="001548A1"/>
    <w:rsid w:val="0015490A"/>
    <w:rsid w:val="00154BF1"/>
    <w:rsid w:val="00156003"/>
    <w:rsid w:val="001565C6"/>
    <w:rsid w:val="00156804"/>
    <w:rsid w:val="001569BF"/>
    <w:rsid w:val="00156A2E"/>
    <w:rsid w:val="001576BE"/>
    <w:rsid w:val="0016088E"/>
    <w:rsid w:val="0016130F"/>
    <w:rsid w:val="00161446"/>
    <w:rsid w:val="001622FF"/>
    <w:rsid w:val="0016290C"/>
    <w:rsid w:val="00162C62"/>
    <w:rsid w:val="00162ECA"/>
    <w:rsid w:val="00163098"/>
    <w:rsid w:val="00163830"/>
    <w:rsid w:val="00163DDA"/>
    <w:rsid w:val="00164049"/>
    <w:rsid w:val="001640C3"/>
    <w:rsid w:val="001645C6"/>
    <w:rsid w:val="0016467A"/>
    <w:rsid w:val="00164948"/>
    <w:rsid w:val="00164A63"/>
    <w:rsid w:val="001665EE"/>
    <w:rsid w:val="00166E1E"/>
    <w:rsid w:val="001704AB"/>
    <w:rsid w:val="00170EDE"/>
    <w:rsid w:val="00171121"/>
    <w:rsid w:val="0017156E"/>
    <w:rsid w:val="00171775"/>
    <w:rsid w:val="00171A88"/>
    <w:rsid w:val="00172884"/>
    <w:rsid w:val="00173004"/>
    <w:rsid w:val="00175C8D"/>
    <w:rsid w:val="00175F9E"/>
    <w:rsid w:val="0017784B"/>
    <w:rsid w:val="00177BBA"/>
    <w:rsid w:val="00177ECB"/>
    <w:rsid w:val="00180048"/>
    <w:rsid w:val="00180918"/>
    <w:rsid w:val="0018129D"/>
    <w:rsid w:val="001819BA"/>
    <w:rsid w:val="00181D6D"/>
    <w:rsid w:val="001829AF"/>
    <w:rsid w:val="00182C5F"/>
    <w:rsid w:val="001834D0"/>
    <w:rsid w:val="00183C6D"/>
    <w:rsid w:val="0018433B"/>
    <w:rsid w:val="00184F9E"/>
    <w:rsid w:val="001856F6"/>
    <w:rsid w:val="00186A88"/>
    <w:rsid w:val="00186AB2"/>
    <w:rsid w:val="0018723E"/>
    <w:rsid w:val="00187815"/>
    <w:rsid w:val="001904CB"/>
    <w:rsid w:val="001905B9"/>
    <w:rsid w:val="00190747"/>
    <w:rsid w:val="001917FD"/>
    <w:rsid w:val="00191CEC"/>
    <w:rsid w:val="0019241F"/>
    <w:rsid w:val="0019248D"/>
    <w:rsid w:val="00192709"/>
    <w:rsid w:val="00193CCC"/>
    <w:rsid w:val="00194101"/>
    <w:rsid w:val="00194EFA"/>
    <w:rsid w:val="00195619"/>
    <w:rsid w:val="00195BEB"/>
    <w:rsid w:val="00195C14"/>
    <w:rsid w:val="00195C61"/>
    <w:rsid w:val="001960C7"/>
    <w:rsid w:val="001962E5"/>
    <w:rsid w:val="001965D5"/>
    <w:rsid w:val="00196AC5"/>
    <w:rsid w:val="00196D73"/>
    <w:rsid w:val="00196F0D"/>
    <w:rsid w:val="001974C9"/>
    <w:rsid w:val="001A0666"/>
    <w:rsid w:val="001A2BF0"/>
    <w:rsid w:val="001A453B"/>
    <w:rsid w:val="001A4734"/>
    <w:rsid w:val="001A4BE3"/>
    <w:rsid w:val="001A5AA5"/>
    <w:rsid w:val="001A5BAB"/>
    <w:rsid w:val="001A6AF4"/>
    <w:rsid w:val="001A6B2A"/>
    <w:rsid w:val="001B03C3"/>
    <w:rsid w:val="001B071C"/>
    <w:rsid w:val="001B0957"/>
    <w:rsid w:val="001B1598"/>
    <w:rsid w:val="001B1BD7"/>
    <w:rsid w:val="001B26EC"/>
    <w:rsid w:val="001B2FD1"/>
    <w:rsid w:val="001B5397"/>
    <w:rsid w:val="001B5B68"/>
    <w:rsid w:val="001B6256"/>
    <w:rsid w:val="001B6627"/>
    <w:rsid w:val="001B7DD3"/>
    <w:rsid w:val="001B7FAE"/>
    <w:rsid w:val="001C01BC"/>
    <w:rsid w:val="001C02BE"/>
    <w:rsid w:val="001C08EF"/>
    <w:rsid w:val="001C1AB4"/>
    <w:rsid w:val="001C2A53"/>
    <w:rsid w:val="001C30F9"/>
    <w:rsid w:val="001C38AA"/>
    <w:rsid w:val="001C3A23"/>
    <w:rsid w:val="001C3CB3"/>
    <w:rsid w:val="001C4573"/>
    <w:rsid w:val="001C60D8"/>
    <w:rsid w:val="001C62A8"/>
    <w:rsid w:val="001C6379"/>
    <w:rsid w:val="001C66FB"/>
    <w:rsid w:val="001C6810"/>
    <w:rsid w:val="001C6F80"/>
    <w:rsid w:val="001C7142"/>
    <w:rsid w:val="001C752E"/>
    <w:rsid w:val="001C7535"/>
    <w:rsid w:val="001D033F"/>
    <w:rsid w:val="001D0BB7"/>
    <w:rsid w:val="001D16C7"/>
    <w:rsid w:val="001D17E1"/>
    <w:rsid w:val="001D1CA9"/>
    <w:rsid w:val="001D1E75"/>
    <w:rsid w:val="001D2F07"/>
    <w:rsid w:val="001D3E97"/>
    <w:rsid w:val="001D40FC"/>
    <w:rsid w:val="001D5306"/>
    <w:rsid w:val="001D54B3"/>
    <w:rsid w:val="001D5B45"/>
    <w:rsid w:val="001D610B"/>
    <w:rsid w:val="001D61F3"/>
    <w:rsid w:val="001D7108"/>
    <w:rsid w:val="001D7B8E"/>
    <w:rsid w:val="001D7DA8"/>
    <w:rsid w:val="001E038A"/>
    <w:rsid w:val="001E0C9D"/>
    <w:rsid w:val="001E1B35"/>
    <w:rsid w:val="001E1F91"/>
    <w:rsid w:val="001E2599"/>
    <w:rsid w:val="001E2EF4"/>
    <w:rsid w:val="001E2F4F"/>
    <w:rsid w:val="001E34C6"/>
    <w:rsid w:val="001E36CF"/>
    <w:rsid w:val="001E3FCF"/>
    <w:rsid w:val="001E413F"/>
    <w:rsid w:val="001E45FC"/>
    <w:rsid w:val="001E473E"/>
    <w:rsid w:val="001E49E2"/>
    <w:rsid w:val="001E52C7"/>
    <w:rsid w:val="001E5473"/>
    <w:rsid w:val="001E5BAD"/>
    <w:rsid w:val="001E5C22"/>
    <w:rsid w:val="001E6573"/>
    <w:rsid w:val="001E65F4"/>
    <w:rsid w:val="001E7245"/>
    <w:rsid w:val="001E79FF"/>
    <w:rsid w:val="001F0EF0"/>
    <w:rsid w:val="001F0F3C"/>
    <w:rsid w:val="001F1475"/>
    <w:rsid w:val="001F1C48"/>
    <w:rsid w:val="001F21B6"/>
    <w:rsid w:val="001F26FB"/>
    <w:rsid w:val="001F281F"/>
    <w:rsid w:val="001F2B7C"/>
    <w:rsid w:val="001F2F2C"/>
    <w:rsid w:val="001F4C70"/>
    <w:rsid w:val="001F55C5"/>
    <w:rsid w:val="001F5D66"/>
    <w:rsid w:val="001F63A6"/>
    <w:rsid w:val="001F6F42"/>
    <w:rsid w:val="001F70CA"/>
    <w:rsid w:val="001F7D65"/>
    <w:rsid w:val="0020127F"/>
    <w:rsid w:val="002013C1"/>
    <w:rsid w:val="00201446"/>
    <w:rsid w:val="00202203"/>
    <w:rsid w:val="002023D0"/>
    <w:rsid w:val="00202473"/>
    <w:rsid w:val="00202689"/>
    <w:rsid w:val="00202D5D"/>
    <w:rsid w:val="00202ED9"/>
    <w:rsid w:val="00202EF0"/>
    <w:rsid w:val="00202F57"/>
    <w:rsid w:val="002031FE"/>
    <w:rsid w:val="00205370"/>
    <w:rsid w:val="002056CA"/>
    <w:rsid w:val="00207166"/>
    <w:rsid w:val="00207365"/>
    <w:rsid w:val="002077F0"/>
    <w:rsid w:val="0020789F"/>
    <w:rsid w:val="00207CEF"/>
    <w:rsid w:val="0021016A"/>
    <w:rsid w:val="00210177"/>
    <w:rsid w:val="00210323"/>
    <w:rsid w:val="0021067A"/>
    <w:rsid w:val="00210848"/>
    <w:rsid w:val="00211330"/>
    <w:rsid w:val="00211780"/>
    <w:rsid w:val="00211B3A"/>
    <w:rsid w:val="00211C7D"/>
    <w:rsid w:val="0021204D"/>
    <w:rsid w:val="002122BB"/>
    <w:rsid w:val="002125CC"/>
    <w:rsid w:val="00212B22"/>
    <w:rsid w:val="00213156"/>
    <w:rsid w:val="002134A3"/>
    <w:rsid w:val="00213D06"/>
    <w:rsid w:val="00213E6C"/>
    <w:rsid w:val="00213F55"/>
    <w:rsid w:val="00213FA6"/>
    <w:rsid w:val="002142BD"/>
    <w:rsid w:val="00214881"/>
    <w:rsid w:val="002149EC"/>
    <w:rsid w:val="00214C95"/>
    <w:rsid w:val="00214E41"/>
    <w:rsid w:val="00215341"/>
    <w:rsid w:val="002155CC"/>
    <w:rsid w:val="002157FB"/>
    <w:rsid w:val="00216425"/>
    <w:rsid w:val="00216973"/>
    <w:rsid w:val="00217E1E"/>
    <w:rsid w:val="00220435"/>
    <w:rsid w:val="00220914"/>
    <w:rsid w:val="00220D9C"/>
    <w:rsid w:val="0022147A"/>
    <w:rsid w:val="002221DE"/>
    <w:rsid w:val="00222327"/>
    <w:rsid w:val="00222620"/>
    <w:rsid w:val="0022286C"/>
    <w:rsid w:val="00223550"/>
    <w:rsid w:val="00224051"/>
    <w:rsid w:val="0022423F"/>
    <w:rsid w:val="0022448B"/>
    <w:rsid w:val="00224972"/>
    <w:rsid w:val="00224ACB"/>
    <w:rsid w:val="002254BD"/>
    <w:rsid w:val="00225F10"/>
    <w:rsid w:val="00226774"/>
    <w:rsid w:val="002300B1"/>
    <w:rsid w:val="00230441"/>
    <w:rsid w:val="002310D6"/>
    <w:rsid w:val="00232ADB"/>
    <w:rsid w:val="0023311B"/>
    <w:rsid w:val="002341C7"/>
    <w:rsid w:val="00234350"/>
    <w:rsid w:val="0023446A"/>
    <w:rsid w:val="00234A58"/>
    <w:rsid w:val="00235FE0"/>
    <w:rsid w:val="00236503"/>
    <w:rsid w:val="0023655E"/>
    <w:rsid w:val="002365D1"/>
    <w:rsid w:val="00236C91"/>
    <w:rsid w:val="00237D48"/>
    <w:rsid w:val="0024012F"/>
    <w:rsid w:val="00241C12"/>
    <w:rsid w:val="00242775"/>
    <w:rsid w:val="00243D52"/>
    <w:rsid w:val="0024457F"/>
    <w:rsid w:val="00244716"/>
    <w:rsid w:val="00245C7A"/>
    <w:rsid w:val="002462CD"/>
    <w:rsid w:val="002469AF"/>
    <w:rsid w:val="00246BFF"/>
    <w:rsid w:val="00250863"/>
    <w:rsid w:val="00250D22"/>
    <w:rsid w:val="00251C4B"/>
    <w:rsid w:val="00252336"/>
    <w:rsid w:val="00252AE3"/>
    <w:rsid w:val="00253047"/>
    <w:rsid w:val="00253297"/>
    <w:rsid w:val="00253FEF"/>
    <w:rsid w:val="0025410E"/>
    <w:rsid w:val="0025430D"/>
    <w:rsid w:val="002556CA"/>
    <w:rsid w:val="00255C0D"/>
    <w:rsid w:val="0025601E"/>
    <w:rsid w:val="002609C3"/>
    <w:rsid w:val="00260B8E"/>
    <w:rsid w:val="00260D47"/>
    <w:rsid w:val="002610E7"/>
    <w:rsid w:val="00261B41"/>
    <w:rsid w:val="00261C69"/>
    <w:rsid w:val="00262096"/>
    <w:rsid w:val="002622F9"/>
    <w:rsid w:val="0026344E"/>
    <w:rsid w:val="00263DB2"/>
    <w:rsid w:val="00264611"/>
    <w:rsid w:val="00264865"/>
    <w:rsid w:val="00264B1F"/>
    <w:rsid w:val="002661D0"/>
    <w:rsid w:val="00267638"/>
    <w:rsid w:val="00267CB6"/>
    <w:rsid w:val="002704FE"/>
    <w:rsid w:val="00270AAA"/>
    <w:rsid w:val="00270E12"/>
    <w:rsid w:val="0027111D"/>
    <w:rsid w:val="00271481"/>
    <w:rsid w:val="00271550"/>
    <w:rsid w:val="0027161C"/>
    <w:rsid w:val="002716CF"/>
    <w:rsid w:val="00271832"/>
    <w:rsid w:val="00271F6E"/>
    <w:rsid w:val="002728FF"/>
    <w:rsid w:val="00272C23"/>
    <w:rsid w:val="00272E97"/>
    <w:rsid w:val="0027374B"/>
    <w:rsid w:val="00273EAE"/>
    <w:rsid w:val="00274694"/>
    <w:rsid w:val="00274F8B"/>
    <w:rsid w:val="00274FEC"/>
    <w:rsid w:val="00275022"/>
    <w:rsid w:val="00275B54"/>
    <w:rsid w:val="00275C49"/>
    <w:rsid w:val="00276865"/>
    <w:rsid w:val="0028023C"/>
    <w:rsid w:val="002812F4"/>
    <w:rsid w:val="00281576"/>
    <w:rsid w:val="002816B0"/>
    <w:rsid w:val="00281A08"/>
    <w:rsid w:val="00281C2C"/>
    <w:rsid w:val="00281C41"/>
    <w:rsid w:val="00281C8F"/>
    <w:rsid w:val="00281DEE"/>
    <w:rsid w:val="0028229D"/>
    <w:rsid w:val="002828AC"/>
    <w:rsid w:val="002828B7"/>
    <w:rsid w:val="00282EFC"/>
    <w:rsid w:val="00283C45"/>
    <w:rsid w:val="00285AD2"/>
    <w:rsid w:val="00285B9D"/>
    <w:rsid w:val="00285F4D"/>
    <w:rsid w:val="0028684D"/>
    <w:rsid w:val="00286D68"/>
    <w:rsid w:val="002876EB"/>
    <w:rsid w:val="00287A19"/>
    <w:rsid w:val="00290955"/>
    <w:rsid w:val="00290C8F"/>
    <w:rsid w:val="002912CC"/>
    <w:rsid w:val="002913BD"/>
    <w:rsid w:val="00291D39"/>
    <w:rsid w:val="00292ECD"/>
    <w:rsid w:val="002935C5"/>
    <w:rsid w:val="00294147"/>
    <w:rsid w:val="00294277"/>
    <w:rsid w:val="002947FA"/>
    <w:rsid w:val="002948BE"/>
    <w:rsid w:val="00295EA2"/>
    <w:rsid w:val="0029605F"/>
    <w:rsid w:val="00296084"/>
    <w:rsid w:val="00296215"/>
    <w:rsid w:val="00296E0E"/>
    <w:rsid w:val="00296E47"/>
    <w:rsid w:val="0029707B"/>
    <w:rsid w:val="00297718"/>
    <w:rsid w:val="00297997"/>
    <w:rsid w:val="00297D31"/>
    <w:rsid w:val="002A024B"/>
    <w:rsid w:val="002A03D4"/>
    <w:rsid w:val="002A040B"/>
    <w:rsid w:val="002A1E77"/>
    <w:rsid w:val="002A2A58"/>
    <w:rsid w:val="002A34B9"/>
    <w:rsid w:val="002A39FB"/>
    <w:rsid w:val="002A3B05"/>
    <w:rsid w:val="002A3E2E"/>
    <w:rsid w:val="002A4CC5"/>
    <w:rsid w:val="002A53BA"/>
    <w:rsid w:val="002A58D2"/>
    <w:rsid w:val="002A5C0F"/>
    <w:rsid w:val="002A79DE"/>
    <w:rsid w:val="002A7CEB"/>
    <w:rsid w:val="002B01E7"/>
    <w:rsid w:val="002B0592"/>
    <w:rsid w:val="002B0F2E"/>
    <w:rsid w:val="002B13D0"/>
    <w:rsid w:val="002B150C"/>
    <w:rsid w:val="002B15AF"/>
    <w:rsid w:val="002B2E95"/>
    <w:rsid w:val="002B332B"/>
    <w:rsid w:val="002B3565"/>
    <w:rsid w:val="002B38BC"/>
    <w:rsid w:val="002B3E8E"/>
    <w:rsid w:val="002B4086"/>
    <w:rsid w:val="002B5224"/>
    <w:rsid w:val="002B55EB"/>
    <w:rsid w:val="002B5F5A"/>
    <w:rsid w:val="002B7DB3"/>
    <w:rsid w:val="002C0500"/>
    <w:rsid w:val="002C0C9F"/>
    <w:rsid w:val="002C0E01"/>
    <w:rsid w:val="002C207A"/>
    <w:rsid w:val="002C23ED"/>
    <w:rsid w:val="002C29AB"/>
    <w:rsid w:val="002C2D40"/>
    <w:rsid w:val="002C3CFC"/>
    <w:rsid w:val="002C4B32"/>
    <w:rsid w:val="002C56EA"/>
    <w:rsid w:val="002C5B39"/>
    <w:rsid w:val="002C62A9"/>
    <w:rsid w:val="002C696A"/>
    <w:rsid w:val="002C7483"/>
    <w:rsid w:val="002C75F2"/>
    <w:rsid w:val="002C7C60"/>
    <w:rsid w:val="002D1B42"/>
    <w:rsid w:val="002D2B70"/>
    <w:rsid w:val="002D33BA"/>
    <w:rsid w:val="002D34D9"/>
    <w:rsid w:val="002D38EF"/>
    <w:rsid w:val="002D4098"/>
    <w:rsid w:val="002D5371"/>
    <w:rsid w:val="002D5899"/>
    <w:rsid w:val="002D59C3"/>
    <w:rsid w:val="002D5C80"/>
    <w:rsid w:val="002D5F06"/>
    <w:rsid w:val="002D622E"/>
    <w:rsid w:val="002D6898"/>
    <w:rsid w:val="002D6B0D"/>
    <w:rsid w:val="002D7341"/>
    <w:rsid w:val="002D74A8"/>
    <w:rsid w:val="002E057B"/>
    <w:rsid w:val="002E05F9"/>
    <w:rsid w:val="002E06CC"/>
    <w:rsid w:val="002E0703"/>
    <w:rsid w:val="002E19D4"/>
    <w:rsid w:val="002E1C4D"/>
    <w:rsid w:val="002E2373"/>
    <w:rsid w:val="002E3568"/>
    <w:rsid w:val="002E3933"/>
    <w:rsid w:val="002E4AE1"/>
    <w:rsid w:val="002E4FBA"/>
    <w:rsid w:val="002E5ACD"/>
    <w:rsid w:val="002E5C24"/>
    <w:rsid w:val="002E5EE5"/>
    <w:rsid w:val="002E6A03"/>
    <w:rsid w:val="002E6A59"/>
    <w:rsid w:val="002E6FF6"/>
    <w:rsid w:val="002E7300"/>
    <w:rsid w:val="002E7450"/>
    <w:rsid w:val="002E7514"/>
    <w:rsid w:val="002F0DEC"/>
    <w:rsid w:val="002F17E4"/>
    <w:rsid w:val="002F2A93"/>
    <w:rsid w:val="002F37DA"/>
    <w:rsid w:val="002F3D92"/>
    <w:rsid w:val="002F419C"/>
    <w:rsid w:val="002F49A4"/>
    <w:rsid w:val="002F581B"/>
    <w:rsid w:val="002F7C55"/>
    <w:rsid w:val="0030000E"/>
    <w:rsid w:val="003022BE"/>
    <w:rsid w:val="003022EF"/>
    <w:rsid w:val="00304508"/>
    <w:rsid w:val="003049F9"/>
    <w:rsid w:val="00304E24"/>
    <w:rsid w:val="003054D5"/>
    <w:rsid w:val="00305571"/>
    <w:rsid w:val="00305AC0"/>
    <w:rsid w:val="00305D45"/>
    <w:rsid w:val="00306036"/>
    <w:rsid w:val="0030793C"/>
    <w:rsid w:val="003079B5"/>
    <w:rsid w:val="00310CC3"/>
    <w:rsid w:val="003111B9"/>
    <w:rsid w:val="003134DF"/>
    <w:rsid w:val="003138B8"/>
    <w:rsid w:val="00313B4B"/>
    <w:rsid w:val="00314E8A"/>
    <w:rsid w:val="00315991"/>
    <w:rsid w:val="00315D46"/>
    <w:rsid w:val="00316393"/>
    <w:rsid w:val="00316991"/>
    <w:rsid w:val="00316DAE"/>
    <w:rsid w:val="00317122"/>
    <w:rsid w:val="00317DCD"/>
    <w:rsid w:val="00320DF0"/>
    <w:rsid w:val="00321CD1"/>
    <w:rsid w:val="00322658"/>
    <w:rsid w:val="00322880"/>
    <w:rsid w:val="003229A9"/>
    <w:rsid w:val="003233AA"/>
    <w:rsid w:val="0032415B"/>
    <w:rsid w:val="003242E3"/>
    <w:rsid w:val="003243BA"/>
    <w:rsid w:val="00324B92"/>
    <w:rsid w:val="003255CD"/>
    <w:rsid w:val="00325DA9"/>
    <w:rsid w:val="003265B5"/>
    <w:rsid w:val="00326770"/>
    <w:rsid w:val="00326BB1"/>
    <w:rsid w:val="00326D27"/>
    <w:rsid w:val="0032707D"/>
    <w:rsid w:val="00327349"/>
    <w:rsid w:val="003307BD"/>
    <w:rsid w:val="00330F4A"/>
    <w:rsid w:val="00330FA1"/>
    <w:rsid w:val="003314F9"/>
    <w:rsid w:val="003316FC"/>
    <w:rsid w:val="00331EC5"/>
    <w:rsid w:val="00331F0C"/>
    <w:rsid w:val="00332A59"/>
    <w:rsid w:val="00332C5F"/>
    <w:rsid w:val="0033306A"/>
    <w:rsid w:val="003341AD"/>
    <w:rsid w:val="003343F1"/>
    <w:rsid w:val="00334760"/>
    <w:rsid w:val="00334E19"/>
    <w:rsid w:val="003373E9"/>
    <w:rsid w:val="00337802"/>
    <w:rsid w:val="00340972"/>
    <w:rsid w:val="003413AA"/>
    <w:rsid w:val="00341DA0"/>
    <w:rsid w:val="003438B1"/>
    <w:rsid w:val="003446DA"/>
    <w:rsid w:val="0034472D"/>
    <w:rsid w:val="00347179"/>
    <w:rsid w:val="00347423"/>
    <w:rsid w:val="003502E4"/>
    <w:rsid w:val="003508F3"/>
    <w:rsid w:val="00350FD4"/>
    <w:rsid w:val="0035118D"/>
    <w:rsid w:val="0035220C"/>
    <w:rsid w:val="00352DFB"/>
    <w:rsid w:val="00353AFE"/>
    <w:rsid w:val="00353C44"/>
    <w:rsid w:val="003540FE"/>
    <w:rsid w:val="00354807"/>
    <w:rsid w:val="00354E67"/>
    <w:rsid w:val="00355E27"/>
    <w:rsid w:val="00357439"/>
    <w:rsid w:val="00357A1D"/>
    <w:rsid w:val="00357C69"/>
    <w:rsid w:val="00360CCC"/>
    <w:rsid w:val="003617D2"/>
    <w:rsid w:val="00361C19"/>
    <w:rsid w:val="003633B1"/>
    <w:rsid w:val="003634B4"/>
    <w:rsid w:val="00363936"/>
    <w:rsid w:val="00363A59"/>
    <w:rsid w:val="00364224"/>
    <w:rsid w:val="003647FF"/>
    <w:rsid w:val="00364E0B"/>
    <w:rsid w:val="003650D3"/>
    <w:rsid w:val="00366008"/>
    <w:rsid w:val="00366575"/>
    <w:rsid w:val="00366F71"/>
    <w:rsid w:val="0036745C"/>
    <w:rsid w:val="003676D5"/>
    <w:rsid w:val="003677D2"/>
    <w:rsid w:val="003679E6"/>
    <w:rsid w:val="00367BAD"/>
    <w:rsid w:val="003706BC"/>
    <w:rsid w:val="00370EC1"/>
    <w:rsid w:val="003712E7"/>
    <w:rsid w:val="003718D1"/>
    <w:rsid w:val="00371E3E"/>
    <w:rsid w:val="0037262F"/>
    <w:rsid w:val="00374209"/>
    <w:rsid w:val="00374856"/>
    <w:rsid w:val="00374AE1"/>
    <w:rsid w:val="00374FC5"/>
    <w:rsid w:val="00375B17"/>
    <w:rsid w:val="00375EF8"/>
    <w:rsid w:val="003762C4"/>
    <w:rsid w:val="00376F86"/>
    <w:rsid w:val="003779CA"/>
    <w:rsid w:val="00377AB4"/>
    <w:rsid w:val="00377C29"/>
    <w:rsid w:val="003800BA"/>
    <w:rsid w:val="0038069C"/>
    <w:rsid w:val="00380846"/>
    <w:rsid w:val="00380C23"/>
    <w:rsid w:val="003813B7"/>
    <w:rsid w:val="003818AD"/>
    <w:rsid w:val="00381F28"/>
    <w:rsid w:val="0038263C"/>
    <w:rsid w:val="00382655"/>
    <w:rsid w:val="0038284F"/>
    <w:rsid w:val="00382C35"/>
    <w:rsid w:val="00383E81"/>
    <w:rsid w:val="0038449D"/>
    <w:rsid w:val="00384ACE"/>
    <w:rsid w:val="00385283"/>
    <w:rsid w:val="003853C0"/>
    <w:rsid w:val="00385986"/>
    <w:rsid w:val="00385A78"/>
    <w:rsid w:val="00385FF8"/>
    <w:rsid w:val="00386999"/>
    <w:rsid w:val="00386C96"/>
    <w:rsid w:val="00386DBE"/>
    <w:rsid w:val="00386F61"/>
    <w:rsid w:val="00387AC9"/>
    <w:rsid w:val="00387F58"/>
    <w:rsid w:val="003904E6"/>
    <w:rsid w:val="00391D5D"/>
    <w:rsid w:val="00391F62"/>
    <w:rsid w:val="00392BD0"/>
    <w:rsid w:val="00392EAA"/>
    <w:rsid w:val="00393C24"/>
    <w:rsid w:val="00393D94"/>
    <w:rsid w:val="00393E3B"/>
    <w:rsid w:val="00393EC4"/>
    <w:rsid w:val="00393F53"/>
    <w:rsid w:val="00394029"/>
    <w:rsid w:val="00394157"/>
    <w:rsid w:val="00394C3E"/>
    <w:rsid w:val="00394D25"/>
    <w:rsid w:val="003958FF"/>
    <w:rsid w:val="00395D34"/>
    <w:rsid w:val="0039621E"/>
    <w:rsid w:val="00396DDC"/>
    <w:rsid w:val="003970CD"/>
    <w:rsid w:val="003970F7"/>
    <w:rsid w:val="003971C4"/>
    <w:rsid w:val="003976AE"/>
    <w:rsid w:val="003976ED"/>
    <w:rsid w:val="003A0DB2"/>
    <w:rsid w:val="003A1CF2"/>
    <w:rsid w:val="003A3947"/>
    <w:rsid w:val="003A3976"/>
    <w:rsid w:val="003A3A54"/>
    <w:rsid w:val="003A4464"/>
    <w:rsid w:val="003A448F"/>
    <w:rsid w:val="003A49F6"/>
    <w:rsid w:val="003A572F"/>
    <w:rsid w:val="003A61B2"/>
    <w:rsid w:val="003A67C3"/>
    <w:rsid w:val="003A6BA6"/>
    <w:rsid w:val="003A7095"/>
    <w:rsid w:val="003A7242"/>
    <w:rsid w:val="003A77B1"/>
    <w:rsid w:val="003A7D05"/>
    <w:rsid w:val="003B001F"/>
    <w:rsid w:val="003B01CB"/>
    <w:rsid w:val="003B0597"/>
    <w:rsid w:val="003B092D"/>
    <w:rsid w:val="003B2365"/>
    <w:rsid w:val="003B2811"/>
    <w:rsid w:val="003B3123"/>
    <w:rsid w:val="003B38A8"/>
    <w:rsid w:val="003B3C3F"/>
    <w:rsid w:val="003B3D22"/>
    <w:rsid w:val="003B3E42"/>
    <w:rsid w:val="003B45AF"/>
    <w:rsid w:val="003B46C3"/>
    <w:rsid w:val="003B499D"/>
    <w:rsid w:val="003B4BA6"/>
    <w:rsid w:val="003B5B57"/>
    <w:rsid w:val="003B6649"/>
    <w:rsid w:val="003B79BF"/>
    <w:rsid w:val="003B7C80"/>
    <w:rsid w:val="003C038B"/>
    <w:rsid w:val="003C13AA"/>
    <w:rsid w:val="003C19CD"/>
    <w:rsid w:val="003C1F17"/>
    <w:rsid w:val="003C2ADC"/>
    <w:rsid w:val="003C2F56"/>
    <w:rsid w:val="003C2F90"/>
    <w:rsid w:val="003C31AB"/>
    <w:rsid w:val="003C32A1"/>
    <w:rsid w:val="003C35E5"/>
    <w:rsid w:val="003C3F1B"/>
    <w:rsid w:val="003C44ED"/>
    <w:rsid w:val="003C52A3"/>
    <w:rsid w:val="003C5F40"/>
    <w:rsid w:val="003C606E"/>
    <w:rsid w:val="003C7134"/>
    <w:rsid w:val="003D0279"/>
    <w:rsid w:val="003D08DD"/>
    <w:rsid w:val="003D0C97"/>
    <w:rsid w:val="003D1CA4"/>
    <w:rsid w:val="003D20D4"/>
    <w:rsid w:val="003D2623"/>
    <w:rsid w:val="003D268A"/>
    <w:rsid w:val="003D2EEF"/>
    <w:rsid w:val="003D3337"/>
    <w:rsid w:val="003D3427"/>
    <w:rsid w:val="003D3620"/>
    <w:rsid w:val="003D36AF"/>
    <w:rsid w:val="003D3ADF"/>
    <w:rsid w:val="003D4B0C"/>
    <w:rsid w:val="003D4DFD"/>
    <w:rsid w:val="003D501C"/>
    <w:rsid w:val="003D5796"/>
    <w:rsid w:val="003D5B8C"/>
    <w:rsid w:val="003D5E36"/>
    <w:rsid w:val="003D69E6"/>
    <w:rsid w:val="003D7050"/>
    <w:rsid w:val="003E01FE"/>
    <w:rsid w:val="003E0987"/>
    <w:rsid w:val="003E11E2"/>
    <w:rsid w:val="003E2514"/>
    <w:rsid w:val="003E2A0D"/>
    <w:rsid w:val="003E3299"/>
    <w:rsid w:val="003E35DA"/>
    <w:rsid w:val="003E3D21"/>
    <w:rsid w:val="003E3DC3"/>
    <w:rsid w:val="003E3DE2"/>
    <w:rsid w:val="003E3E24"/>
    <w:rsid w:val="003E4ED7"/>
    <w:rsid w:val="003E510E"/>
    <w:rsid w:val="003E5209"/>
    <w:rsid w:val="003E5B07"/>
    <w:rsid w:val="003E5E48"/>
    <w:rsid w:val="003E67E6"/>
    <w:rsid w:val="003E689C"/>
    <w:rsid w:val="003E6CF5"/>
    <w:rsid w:val="003E6F14"/>
    <w:rsid w:val="003E7DE1"/>
    <w:rsid w:val="003E7E0C"/>
    <w:rsid w:val="003E7E73"/>
    <w:rsid w:val="003F0191"/>
    <w:rsid w:val="003F08DA"/>
    <w:rsid w:val="003F0918"/>
    <w:rsid w:val="003F0AD0"/>
    <w:rsid w:val="003F1B9F"/>
    <w:rsid w:val="003F1F93"/>
    <w:rsid w:val="003F225D"/>
    <w:rsid w:val="003F3500"/>
    <w:rsid w:val="003F363E"/>
    <w:rsid w:val="003F36AC"/>
    <w:rsid w:val="003F36BA"/>
    <w:rsid w:val="003F3C66"/>
    <w:rsid w:val="003F4E86"/>
    <w:rsid w:val="003F5246"/>
    <w:rsid w:val="003F5D14"/>
    <w:rsid w:val="003F5DF3"/>
    <w:rsid w:val="003F6657"/>
    <w:rsid w:val="003F685E"/>
    <w:rsid w:val="003F68FF"/>
    <w:rsid w:val="003F6F58"/>
    <w:rsid w:val="003F71F9"/>
    <w:rsid w:val="003F7260"/>
    <w:rsid w:val="0040000F"/>
    <w:rsid w:val="00400195"/>
    <w:rsid w:val="00400371"/>
    <w:rsid w:val="00400475"/>
    <w:rsid w:val="00402030"/>
    <w:rsid w:val="004027A2"/>
    <w:rsid w:val="004027D8"/>
    <w:rsid w:val="00402A4D"/>
    <w:rsid w:val="004031AE"/>
    <w:rsid w:val="004031DE"/>
    <w:rsid w:val="00403FDF"/>
    <w:rsid w:val="00405F55"/>
    <w:rsid w:val="004063D2"/>
    <w:rsid w:val="00407050"/>
    <w:rsid w:val="004072B7"/>
    <w:rsid w:val="0040766D"/>
    <w:rsid w:val="00410030"/>
    <w:rsid w:val="004108C8"/>
    <w:rsid w:val="004115B0"/>
    <w:rsid w:val="00411717"/>
    <w:rsid w:val="00412861"/>
    <w:rsid w:val="00412EEC"/>
    <w:rsid w:val="0041363B"/>
    <w:rsid w:val="004138B1"/>
    <w:rsid w:val="0041399B"/>
    <w:rsid w:val="004141D4"/>
    <w:rsid w:val="00414497"/>
    <w:rsid w:val="004151F0"/>
    <w:rsid w:val="00415CE8"/>
    <w:rsid w:val="00416032"/>
    <w:rsid w:val="00417BB7"/>
    <w:rsid w:val="00421275"/>
    <w:rsid w:val="00421DB2"/>
    <w:rsid w:val="004228B1"/>
    <w:rsid w:val="0042375E"/>
    <w:rsid w:val="00423A16"/>
    <w:rsid w:val="00423E25"/>
    <w:rsid w:val="00424E49"/>
    <w:rsid w:val="00424F98"/>
    <w:rsid w:val="00427045"/>
    <w:rsid w:val="00427115"/>
    <w:rsid w:val="00427250"/>
    <w:rsid w:val="004272DB"/>
    <w:rsid w:val="004278EC"/>
    <w:rsid w:val="0043000B"/>
    <w:rsid w:val="00430125"/>
    <w:rsid w:val="00430605"/>
    <w:rsid w:val="00430B35"/>
    <w:rsid w:val="00430F9C"/>
    <w:rsid w:val="004310AB"/>
    <w:rsid w:val="004310EB"/>
    <w:rsid w:val="004330A0"/>
    <w:rsid w:val="004336C6"/>
    <w:rsid w:val="004367AE"/>
    <w:rsid w:val="00436B46"/>
    <w:rsid w:val="00436FBD"/>
    <w:rsid w:val="004370E3"/>
    <w:rsid w:val="004404BC"/>
    <w:rsid w:val="0044125B"/>
    <w:rsid w:val="00441E89"/>
    <w:rsid w:val="00441FF5"/>
    <w:rsid w:val="0044296B"/>
    <w:rsid w:val="00442BD0"/>
    <w:rsid w:val="00442BDB"/>
    <w:rsid w:val="0044326C"/>
    <w:rsid w:val="0044341E"/>
    <w:rsid w:val="004435C4"/>
    <w:rsid w:val="00443CD8"/>
    <w:rsid w:val="00443D9E"/>
    <w:rsid w:val="0044407E"/>
    <w:rsid w:val="004444CE"/>
    <w:rsid w:val="00444C8D"/>
    <w:rsid w:val="0044572F"/>
    <w:rsid w:val="00445EB0"/>
    <w:rsid w:val="0044645C"/>
    <w:rsid w:val="00446990"/>
    <w:rsid w:val="0044721D"/>
    <w:rsid w:val="00447737"/>
    <w:rsid w:val="00450029"/>
    <w:rsid w:val="00450893"/>
    <w:rsid w:val="004526DA"/>
    <w:rsid w:val="00452C05"/>
    <w:rsid w:val="00452DB5"/>
    <w:rsid w:val="0045437B"/>
    <w:rsid w:val="004543D0"/>
    <w:rsid w:val="0045463D"/>
    <w:rsid w:val="00455025"/>
    <w:rsid w:val="00455BD6"/>
    <w:rsid w:val="00455F44"/>
    <w:rsid w:val="00456C76"/>
    <w:rsid w:val="00456D64"/>
    <w:rsid w:val="00456F48"/>
    <w:rsid w:val="004575F4"/>
    <w:rsid w:val="00460383"/>
    <w:rsid w:val="00460C12"/>
    <w:rsid w:val="00460D94"/>
    <w:rsid w:val="00460E12"/>
    <w:rsid w:val="00461949"/>
    <w:rsid w:val="00461BD3"/>
    <w:rsid w:val="004621FF"/>
    <w:rsid w:val="00462CF0"/>
    <w:rsid w:val="0046322F"/>
    <w:rsid w:val="00463B91"/>
    <w:rsid w:val="00463CD2"/>
    <w:rsid w:val="0046441B"/>
    <w:rsid w:val="00464BA8"/>
    <w:rsid w:val="0046582F"/>
    <w:rsid w:val="00466870"/>
    <w:rsid w:val="00466991"/>
    <w:rsid w:val="00466E9F"/>
    <w:rsid w:val="00467AD9"/>
    <w:rsid w:val="00467AF7"/>
    <w:rsid w:val="00467D7A"/>
    <w:rsid w:val="0047043B"/>
    <w:rsid w:val="0047082D"/>
    <w:rsid w:val="00470BC7"/>
    <w:rsid w:val="00471574"/>
    <w:rsid w:val="00471850"/>
    <w:rsid w:val="00472CE8"/>
    <w:rsid w:val="00472D2A"/>
    <w:rsid w:val="00472D54"/>
    <w:rsid w:val="0047349C"/>
    <w:rsid w:val="00473FAD"/>
    <w:rsid w:val="004740E3"/>
    <w:rsid w:val="00474F97"/>
    <w:rsid w:val="00475017"/>
    <w:rsid w:val="0047564C"/>
    <w:rsid w:val="00475C14"/>
    <w:rsid w:val="00475E73"/>
    <w:rsid w:val="004761C6"/>
    <w:rsid w:val="004765ED"/>
    <w:rsid w:val="0047660C"/>
    <w:rsid w:val="004766DA"/>
    <w:rsid w:val="00476890"/>
    <w:rsid w:val="0047699B"/>
    <w:rsid w:val="004770CB"/>
    <w:rsid w:val="00477A23"/>
    <w:rsid w:val="00477C98"/>
    <w:rsid w:val="00480618"/>
    <w:rsid w:val="00480877"/>
    <w:rsid w:val="004819FB"/>
    <w:rsid w:val="00481E95"/>
    <w:rsid w:val="004830FC"/>
    <w:rsid w:val="004833B1"/>
    <w:rsid w:val="004833C3"/>
    <w:rsid w:val="00485168"/>
    <w:rsid w:val="00485AF8"/>
    <w:rsid w:val="00485C95"/>
    <w:rsid w:val="00487EF3"/>
    <w:rsid w:val="0049021E"/>
    <w:rsid w:val="00492308"/>
    <w:rsid w:val="00492733"/>
    <w:rsid w:val="00493568"/>
    <w:rsid w:val="00493884"/>
    <w:rsid w:val="0049451D"/>
    <w:rsid w:val="0049471C"/>
    <w:rsid w:val="0049510C"/>
    <w:rsid w:val="004956EA"/>
    <w:rsid w:val="00495FE4"/>
    <w:rsid w:val="004963B9"/>
    <w:rsid w:val="00496A88"/>
    <w:rsid w:val="004A031F"/>
    <w:rsid w:val="004A05C5"/>
    <w:rsid w:val="004A0D1E"/>
    <w:rsid w:val="004A0FA4"/>
    <w:rsid w:val="004A1254"/>
    <w:rsid w:val="004A12E2"/>
    <w:rsid w:val="004A1531"/>
    <w:rsid w:val="004A251F"/>
    <w:rsid w:val="004A275E"/>
    <w:rsid w:val="004A2EE8"/>
    <w:rsid w:val="004A316E"/>
    <w:rsid w:val="004A35F4"/>
    <w:rsid w:val="004A3BF4"/>
    <w:rsid w:val="004A3DB6"/>
    <w:rsid w:val="004A3E0F"/>
    <w:rsid w:val="004A3F87"/>
    <w:rsid w:val="004A44CC"/>
    <w:rsid w:val="004A4A12"/>
    <w:rsid w:val="004A4E75"/>
    <w:rsid w:val="004A5472"/>
    <w:rsid w:val="004A75D8"/>
    <w:rsid w:val="004B09CA"/>
    <w:rsid w:val="004B18E7"/>
    <w:rsid w:val="004B1C20"/>
    <w:rsid w:val="004B2EA9"/>
    <w:rsid w:val="004B335E"/>
    <w:rsid w:val="004B3402"/>
    <w:rsid w:val="004B36AF"/>
    <w:rsid w:val="004B372A"/>
    <w:rsid w:val="004B3951"/>
    <w:rsid w:val="004B3C69"/>
    <w:rsid w:val="004B4190"/>
    <w:rsid w:val="004B425F"/>
    <w:rsid w:val="004B4AB7"/>
    <w:rsid w:val="004B5CFC"/>
    <w:rsid w:val="004B5F28"/>
    <w:rsid w:val="004B5FEB"/>
    <w:rsid w:val="004B669C"/>
    <w:rsid w:val="004B6C3C"/>
    <w:rsid w:val="004B703B"/>
    <w:rsid w:val="004B7DB1"/>
    <w:rsid w:val="004C13EF"/>
    <w:rsid w:val="004C1B55"/>
    <w:rsid w:val="004C1CEA"/>
    <w:rsid w:val="004C1FB7"/>
    <w:rsid w:val="004C25F1"/>
    <w:rsid w:val="004C2A07"/>
    <w:rsid w:val="004C2C5F"/>
    <w:rsid w:val="004C2FA1"/>
    <w:rsid w:val="004C322D"/>
    <w:rsid w:val="004C3D32"/>
    <w:rsid w:val="004C3E45"/>
    <w:rsid w:val="004C42B9"/>
    <w:rsid w:val="004C44BC"/>
    <w:rsid w:val="004C48D7"/>
    <w:rsid w:val="004C56C5"/>
    <w:rsid w:val="004C5D08"/>
    <w:rsid w:val="004C6534"/>
    <w:rsid w:val="004C6C8B"/>
    <w:rsid w:val="004C74F9"/>
    <w:rsid w:val="004D0497"/>
    <w:rsid w:val="004D1319"/>
    <w:rsid w:val="004D1873"/>
    <w:rsid w:val="004D21C9"/>
    <w:rsid w:val="004D24A5"/>
    <w:rsid w:val="004D26D9"/>
    <w:rsid w:val="004D2811"/>
    <w:rsid w:val="004D2D9C"/>
    <w:rsid w:val="004D2E68"/>
    <w:rsid w:val="004D3149"/>
    <w:rsid w:val="004D5322"/>
    <w:rsid w:val="004D5A98"/>
    <w:rsid w:val="004D63E0"/>
    <w:rsid w:val="004D6ECE"/>
    <w:rsid w:val="004D7595"/>
    <w:rsid w:val="004D7F82"/>
    <w:rsid w:val="004E001C"/>
    <w:rsid w:val="004E0F09"/>
    <w:rsid w:val="004E140C"/>
    <w:rsid w:val="004E1994"/>
    <w:rsid w:val="004E2B6F"/>
    <w:rsid w:val="004E36F1"/>
    <w:rsid w:val="004E579C"/>
    <w:rsid w:val="004E65A3"/>
    <w:rsid w:val="004E6CEA"/>
    <w:rsid w:val="004E6D51"/>
    <w:rsid w:val="004E72D6"/>
    <w:rsid w:val="004F1607"/>
    <w:rsid w:val="004F236F"/>
    <w:rsid w:val="004F261A"/>
    <w:rsid w:val="004F3779"/>
    <w:rsid w:val="004F3A2D"/>
    <w:rsid w:val="004F4CC7"/>
    <w:rsid w:val="004F5324"/>
    <w:rsid w:val="004F57B8"/>
    <w:rsid w:val="004F6332"/>
    <w:rsid w:val="004F7698"/>
    <w:rsid w:val="004F7A31"/>
    <w:rsid w:val="004F7A9E"/>
    <w:rsid w:val="0050016F"/>
    <w:rsid w:val="005002D6"/>
    <w:rsid w:val="00500990"/>
    <w:rsid w:val="00500D62"/>
    <w:rsid w:val="00500EAE"/>
    <w:rsid w:val="0050189D"/>
    <w:rsid w:val="00501D36"/>
    <w:rsid w:val="00502D42"/>
    <w:rsid w:val="00503850"/>
    <w:rsid w:val="00504C22"/>
    <w:rsid w:val="0050501D"/>
    <w:rsid w:val="00505302"/>
    <w:rsid w:val="0050550F"/>
    <w:rsid w:val="005059F4"/>
    <w:rsid w:val="00505E05"/>
    <w:rsid w:val="00505FA7"/>
    <w:rsid w:val="005063CF"/>
    <w:rsid w:val="0050726E"/>
    <w:rsid w:val="0050762A"/>
    <w:rsid w:val="00507CD7"/>
    <w:rsid w:val="00510022"/>
    <w:rsid w:val="005101BF"/>
    <w:rsid w:val="005105C3"/>
    <w:rsid w:val="0051062D"/>
    <w:rsid w:val="00510ACA"/>
    <w:rsid w:val="00510E0D"/>
    <w:rsid w:val="005113AF"/>
    <w:rsid w:val="005116DC"/>
    <w:rsid w:val="005117DA"/>
    <w:rsid w:val="00511FA9"/>
    <w:rsid w:val="00512332"/>
    <w:rsid w:val="00512936"/>
    <w:rsid w:val="0051315E"/>
    <w:rsid w:val="005136D5"/>
    <w:rsid w:val="00514611"/>
    <w:rsid w:val="0051474F"/>
    <w:rsid w:val="00514FCB"/>
    <w:rsid w:val="00515675"/>
    <w:rsid w:val="005167FC"/>
    <w:rsid w:val="00516AB3"/>
    <w:rsid w:val="0052160C"/>
    <w:rsid w:val="00521FA9"/>
    <w:rsid w:val="005242DA"/>
    <w:rsid w:val="0052446C"/>
    <w:rsid w:val="005250C7"/>
    <w:rsid w:val="0052531A"/>
    <w:rsid w:val="00525741"/>
    <w:rsid w:val="00526202"/>
    <w:rsid w:val="0052621D"/>
    <w:rsid w:val="00526573"/>
    <w:rsid w:val="00526C11"/>
    <w:rsid w:val="00527213"/>
    <w:rsid w:val="00527549"/>
    <w:rsid w:val="00530134"/>
    <w:rsid w:val="0053074F"/>
    <w:rsid w:val="00531615"/>
    <w:rsid w:val="00531825"/>
    <w:rsid w:val="0053197B"/>
    <w:rsid w:val="00531CFF"/>
    <w:rsid w:val="005323FA"/>
    <w:rsid w:val="005325EC"/>
    <w:rsid w:val="005330DE"/>
    <w:rsid w:val="00533658"/>
    <w:rsid w:val="00533952"/>
    <w:rsid w:val="00534FCD"/>
    <w:rsid w:val="0053652C"/>
    <w:rsid w:val="00536D50"/>
    <w:rsid w:val="00540324"/>
    <w:rsid w:val="005405FC"/>
    <w:rsid w:val="005409B2"/>
    <w:rsid w:val="0054142C"/>
    <w:rsid w:val="00541A48"/>
    <w:rsid w:val="0054253B"/>
    <w:rsid w:val="00543EEC"/>
    <w:rsid w:val="0054432C"/>
    <w:rsid w:val="005452F7"/>
    <w:rsid w:val="005456C8"/>
    <w:rsid w:val="0054640F"/>
    <w:rsid w:val="00546AE7"/>
    <w:rsid w:val="0054713E"/>
    <w:rsid w:val="00547CCB"/>
    <w:rsid w:val="005501E6"/>
    <w:rsid w:val="0055024C"/>
    <w:rsid w:val="00550412"/>
    <w:rsid w:val="005507A2"/>
    <w:rsid w:val="00550B27"/>
    <w:rsid w:val="00551F9D"/>
    <w:rsid w:val="00552AAF"/>
    <w:rsid w:val="00553A48"/>
    <w:rsid w:val="00553ABC"/>
    <w:rsid w:val="00555028"/>
    <w:rsid w:val="00555A81"/>
    <w:rsid w:val="00556341"/>
    <w:rsid w:val="00556FCA"/>
    <w:rsid w:val="00557E65"/>
    <w:rsid w:val="0056009E"/>
    <w:rsid w:val="005600D9"/>
    <w:rsid w:val="0056068C"/>
    <w:rsid w:val="005607DB"/>
    <w:rsid w:val="005608A0"/>
    <w:rsid w:val="005622C4"/>
    <w:rsid w:val="00562380"/>
    <w:rsid w:val="00563CE9"/>
    <w:rsid w:val="00567895"/>
    <w:rsid w:val="00567C9C"/>
    <w:rsid w:val="00570102"/>
    <w:rsid w:val="0057082F"/>
    <w:rsid w:val="005718F5"/>
    <w:rsid w:val="00571AA3"/>
    <w:rsid w:val="005722AD"/>
    <w:rsid w:val="00572C1F"/>
    <w:rsid w:val="00572CE8"/>
    <w:rsid w:val="00573112"/>
    <w:rsid w:val="00573AEE"/>
    <w:rsid w:val="00573C51"/>
    <w:rsid w:val="005744EA"/>
    <w:rsid w:val="00574C06"/>
    <w:rsid w:val="00574F93"/>
    <w:rsid w:val="00575132"/>
    <w:rsid w:val="0057603F"/>
    <w:rsid w:val="005760E2"/>
    <w:rsid w:val="0057655F"/>
    <w:rsid w:val="00576F58"/>
    <w:rsid w:val="00577952"/>
    <w:rsid w:val="00577E29"/>
    <w:rsid w:val="005806FB"/>
    <w:rsid w:val="00580C1C"/>
    <w:rsid w:val="00580C62"/>
    <w:rsid w:val="00582022"/>
    <w:rsid w:val="005827DB"/>
    <w:rsid w:val="005828E6"/>
    <w:rsid w:val="00582C31"/>
    <w:rsid w:val="00584005"/>
    <w:rsid w:val="00584B33"/>
    <w:rsid w:val="00584C99"/>
    <w:rsid w:val="005854F3"/>
    <w:rsid w:val="00585E63"/>
    <w:rsid w:val="0058634D"/>
    <w:rsid w:val="00587314"/>
    <w:rsid w:val="00590090"/>
    <w:rsid w:val="005901BA"/>
    <w:rsid w:val="00590200"/>
    <w:rsid w:val="005907C7"/>
    <w:rsid w:val="00590BF5"/>
    <w:rsid w:val="00590D3F"/>
    <w:rsid w:val="00591344"/>
    <w:rsid w:val="00592685"/>
    <w:rsid w:val="00593D0E"/>
    <w:rsid w:val="00593E78"/>
    <w:rsid w:val="005947B7"/>
    <w:rsid w:val="00595918"/>
    <w:rsid w:val="0059619D"/>
    <w:rsid w:val="0059721C"/>
    <w:rsid w:val="005A0552"/>
    <w:rsid w:val="005A08EA"/>
    <w:rsid w:val="005A0DE5"/>
    <w:rsid w:val="005A163A"/>
    <w:rsid w:val="005A17CA"/>
    <w:rsid w:val="005A214B"/>
    <w:rsid w:val="005A2A74"/>
    <w:rsid w:val="005A31C4"/>
    <w:rsid w:val="005A3267"/>
    <w:rsid w:val="005A3338"/>
    <w:rsid w:val="005A4065"/>
    <w:rsid w:val="005A4633"/>
    <w:rsid w:val="005A46EB"/>
    <w:rsid w:val="005A4785"/>
    <w:rsid w:val="005A5DEF"/>
    <w:rsid w:val="005A5E60"/>
    <w:rsid w:val="005A60CD"/>
    <w:rsid w:val="005A65C0"/>
    <w:rsid w:val="005A71FC"/>
    <w:rsid w:val="005B0176"/>
    <w:rsid w:val="005B09E8"/>
    <w:rsid w:val="005B0B12"/>
    <w:rsid w:val="005B0EF6"/>
    <w:rsid w:val="005B1460"/>
    <w:rsid w:val="005B235A"/>
    <w:rsid w:val="005B249D"/>
    <w:rsid w:val="005B3B9A"/>
    <w:rsid w:val="005B3F81"/>
    <w:rsid w:val="005B470E"/>
    <w:rsid w:val="005B4F6E"/>
    <w:rsid w:val="005B5651"/>
    <w:rsid w:val="005B59AD"/>
    <w:rsid w:val="005B5DC3"/>
    <w:rsid w:val="005B6B03"/>
    <w:rsid w:val="005B79C6"/>
    <w:rsid w:val="005C0571"/>
    <w:rsid w:val="005C1121"/>
    <w:rsid w:val="005C151B"/>
    <w:rsid w:val="005C15EA"/>
    <w:rsid w:val="005C2095"/>
    <w:rsid w:val="005C3176"/>
    <w:rsid w:val="005C4093"/>
    <w:rsid w:val="005C4110"/>
    <w:rsid w:val="005C497F"/>
    <w:rsid w:val="005C4C56"/>
    <w:rsid w:val="005C5DDF"/>
    <w:rsid w:val="005C5E33"/>
    <w:rsid w:val="005C614C"/>
    <w:rsid w:val="005C6585"/>
    <w:rsid w:val="005D11F7"/>
    <w:rsid w:val="005D12D6"/>
    <w:rsid w:val="005D1365"/>
    <w:rsid w:val="005D3A40"/>
    <w:rsid w:val="005D3AEE"/>
    <w:rsid w:val="005D3E9C"/>
    <w:rsid w:val="005D4BAF"/>
    <w:rsid w:val="005D4EC0"/>
    <w:rsid w:val="005D57F8"/>
    <w:rsid w:val="005D5870"/>
    <w:rsid w:val="005D5EA6"/>
    <w:rsid w:val="005D6630"/>
    <w:rsid w:val="005E093D"/>
    <w:rsid w:val="005E0A7D"/>
    <w:rsid w:val="005E0EA2"/>
    <w:rsid w:val="005E1C0B"/>
    <w:rsid w:val="005E36F6"/>
    <w:rsid w:val="005E3C1C"/>
    <w:rsid w:val="005E3CDE"/>
    <w:rsid w:val="005E4B93"/>
    <w:rsid w:val="005E502E"/>
    <w:rsid w:val="005E54F7"/>
    <w:rsid w:val="005E55C3"/>
    <w:rsid w:val="005E58A0"/>
    <w:rsid w:val="005E5B2F"/>
    <w:rsid w:val="005E6C41"/>
    <w:rsid w:val="005E72E4"/>
    <w:rsid w:val="005E7333"/>
    <w:rsid w:val="005E754B"/>
    <w:rsid w:val="005E7BD0"/>
    <w:rsid w:val="005F0131"/>
    <w:rsid w:val="005F0251"/>
    <w:rsid w:val="005F0952"/>
    <w:rsid w:val="005F1369"/>
    <w:rsid w:val="005F182C"/>
    <w:rsid w:val="005F28FB"/>
    <w:rsid w:val="005F36F3"/>
    <w:rsid w:val="005F39C6"/>
    <w:rsid w:val="005F49F6"/>
    <w:rsid w:val="005F4B3F"/>
    <w:rsid w:val="005F5237"/>
    <w:rsid w:val="005F55ED"/>
    <w:rsid w:val="005F5955"/>
    <w:rsid w:val="005F59F4"/>
    <w:rsid w:val="005F6509"/>
    <w:rsid w:val="005F6A9A"/>
    <w:rsid w:val="005F6B44"/>
    <w:rsid w:val="005F7C59"/>
    <w:rsid w:val="006004BB"/>
    <w:rsid w:val="006005BD"/>
    <w:rsid w:val="006006F6"/>
    <w:rsid w:val="0060073A"/>
    <w:rsid w:val="00600E12"/>
    <w:rsid w:val="00601366"/>
    <w:rsid w:val="006017FD"/>
    <w:rsid w:val="00601881"/>
    <w:rsid w:val="006022C1"/>
    <w:rsid w:val="006023B2"/>
    <w:rsid w:val="00602966"/>
    <w:rsid w:val="00603529"/>
    <w:rsid w:val="00603651"/>
    <w:rsid w:val="006042DA"/>
    <w:rsid w:val="00604BEE"/>
    <w:rsid w:val="00604C04"/>
    <w:rsid w:val="00605284"/>
    <w:rsid w:val="00605EE4"/>
    <w:rsid w:val="00605F73"/>
    <w:rsid w:val="006061A2"/>
    <w:rsid w:val="00606267"/>
    <w:rsid w:val="006073A2"/>
    <w:rsid w:val="00607A08"/>
    <w:rsid w:val="0061019D"/>
    <w:rsid w:val="0061071C"/>
    <w:rsid w:val="00610AC3"/>
    <w:rsid w:val="00610D72"/>
    <w:rsid w:val="006114F9"/>
    <w:rsid w:val="00613452"/>
    <w:rsid w:val="006150DB"/>
    <w:rsid w:val="0061538D"/>
    <w:rsid w:val="0061556F"/>
    <w:rsid w:val="00616911"/>
    <w:rsid w:val="006175B3"/>
    <w:rsid w:val="00620391"/>
    <w:rsid w:val="0062050E"/>
    <w:rsid w:val="00620549"/>
    <w:rsid w:val="00620DBE"/>
    <w:rsid w:val="006227C0"/>
    <w:rsid w:val="006229E4"/>
    <w:rsid w:val="006229F3"/>
    <w:rsid w:val="00622A76"/>
    <w:rsid w:val="0062364E"/>
    <w:rsid w:val="00624505"/>
    <w:rsid w:val="00624BC2"/>
    <w:rsid w:val="00624CF9"/>
    <w:rsid w:val="00624DA1"/>
    <w:rsid w:val="00625894"/>
    <w:rsid w:val="006259C3"/>
    <w:rsid w:val="00626040"/>
    <w:rsid w:val="00627592"/>
    <w:rsid w:val="006279E0"/>
    <w:rsid w:val="006301C3"/>
    <w:rsid w:val="00630DB9"/>
    <w:rsid w:val="00631047"/>
    <w:rsid w:val="006310AE"/>
    <w:rsid w:val="0063115A"/>
    <w:rsid w:val="00631331"/>
    <w:rsid w:val="00631C14"/>
    <w:rsid w:val="006325A1"/>
    <w:rsid w:val="00632BA6"/>
    <w:rsid w:val="0063401C"/>
    <w:rsid w:val="00634BBF"/>
    <w:rsid w:val="00634D23"/>
    <w:rsid w:val="006362A4"/>
    <w:rsid w:val="00636E28"/>
    <w:rsid w:val="00637592"/>
    <w:rsid w:val="006379FC"/>
    <w:rsid w:val="00637CC5"/>
    <w:rsid w:val="00637FF4"/>
    <w:rsid w:val="0064004A"/>
    <w:rsid w:val="0064025A"/>
    <w:rsid w:val="00641207"/>
    <w:rsid w:val="006413B8"/>
    <w:rsid w:val="00642B07"/>
    <w:rsid w:val="00642CC8"/>
    <w:rsid w:val="006442EE"/>
    <w:rsid w:val="0064433F"/>
    <w:rsid w:val="00644D9B"/>
    <w:rsid w:val="00644E60"/>
    <w:rsid w:val="00645734"/>
    <w:rsid w:val="006463A2"/>
    <w:rsid w:val="00646B42"/>
    <w:rsid w:val="0065024E"/>
    <w:rsid w:val="00651E02"/>
    <w:rsid w:val="00652BC2"/>
    <w:rsid w:val="00654938"/>
    <w:rsid w:val="00654E40"/>
    <w:rsid w:val="006552B9"/>
    <w:rsid w:val="00657093"/>
    <w:rsid w:val="006601A3"/>
    <w:rsid w:val="006611C0"/>
    <w:rsid w:val="00661451"/>
    <w:rsid w:val="00661654"/>
    <w:rsid w:val="006619CA"/>
    <w:rsid w:val="00661E05"/>
    <w:rsid w:val="006620EE"/>
    <w:rsid w:val="006624B8"/>
    <w:rsid w:val="006627FD"/>
    <w:rsid w:val="0066283B"/>
    <w:rsid w:val="00662871"/>
    <w:rsid w:val="00663ABB"/>
    <w:rsid w:val="00663B29"/>
    <w:rsid w:val="00663D83"/>
    <w:rsid w:val="006641C6"/>
    <w:rsid w:val="006645DD"/>
    <w:rsid w:val="00664925"/>
    <w:rsid w:val="00664A8F"/>
    <w:rsid w:val="006669A8"/>
    <w:rsid w:val="00666A7F"/>
    <w:rsid w:val="0066780B"/>
    <w:rsid w:val="00670794"/>
    <w:rsid w:val="00670DD9"/>
    <w:rsid w:val="0067111B"/>
    <w:rsid w:val="00672FC0"/>
    <w:rsid w:val="00673DA2"/>
    <w:rsid w:val="00674632"/>
    <w:rsid w:val="00676A6E"/>
    <w:rsid w:val="00676CE5"/>
    <w:rsid w:val="006770E8"/>
    <w:rsid w:val="00677A94"/>
    <w:rsid w:val="00677F1C"/>
    <w:rsid w:val="00680064"/>
    <w:rsid w:val="00680271"/>
    <w:rsid w:val="0068038A"/>
    <w:rsid w:val="006807FB"/>
    <w:rsid w:val="006814DF"/>
    <w:rsid w:val="00681C19"/>
    <w:rsid w:val="00682208"/>
    <w:rsid w:val="00683302"/>
    <w:rsid w:val="006837AA"/>
    <w:rsid w:val="006837E4"/>
    <w:rsid w:val="0068383A"/>
    <w:rsid w:val="00684339"/>
    <w:rsid w:val="00684BB1"/>
    <w:rsid w:val="00684D0B"/>
    <w:rsid w:val="00684E9B"/>
    <w:rsid w:val="0068667E"/>
    <w:rsid w:val="00687AEC"/>
    <w:rsid w:val="00687BE9"/>
    <w:rsid w:val="00687F6E"/>
    <w:rsid w:val="00690000"/>
    <w:rsid w:val="006906E5"/>
    <w:rsid w:val="00690F5A"/>
    <w:rsid w:val="006916D4"/>
    <w:rsid w:val="00691BDF"/>
    <w:rsid w:val="00692654"/>
    <w:rsid w:val="0069288C"/>
    <w:rsid w:val="00694E5C"/>
    <w:rsid w:val="00695214"/>
    <w:rsid w:val="0069582E"/>
    <w:rsid w:val="0069634A"/>
    <w:rsid w:val="006966B5"/>
    <w:rsid w:val="006976FB"/>
    <w:rsid w:val="0069784E"/>
    <w:rsid w:val="006A057F"/>
    <w:rsid w:val="006A0E50"/>
    <w:rsid w:val="006A20FA"/>
    <w:rsid w:val="006A2AE4"/>
    <w:rsid w:val="006A2C9F"/>
    <w:rsid w:val="006A3723"/>
    <w:rsid w:val="006A38AA"/>
    <w:rsid w:val="006A3959"/>
    <w:rsid w:val="006A547C"/>
    <w:rsid w:val="006A5743"/>
    <w:rsid w:val="006A6539"/>
    <w:rsid w:val="006A6A3A"/>
    <w:rsid w:val="006A70ED"/>
    <w:rsid w:val="006A7B86"/>
    <w:rsid w:val="006B034D"/>
    <w:rsid w:val="006B098A"/>
    <w:rsid w:val="006B0B0C"/>
    <w:rsid w:val="006B164A"/>
    <w:rsid w:val="006B1907"/>
    <w:rsid w:val="006B1FFA"/>
    <w:rsid w:val="006B2070"/>
    <w:rsid w:val="006B2347"/>
    <w:rsid w:val="006B2517"/>
    <w:rsid w:val="006B2C87"/>
    <w:rsid w:val="006B2CB0"/>
    <w:rsid w:val="006B3C36"/>
    <w:rsid w:val="006B4CF4"/>
    <w:rsid w:val="006B68B5"/>
    <w:rsid w:val="006B6925"/>
    <w:rsid w:val="006B6F82"/>
    <w:rsid w:val="006B74A1"/>
    <w:rsid w:val="006B7C71"/>
    <w:rsid w:val="006C08D1"/>
    <w:rsid w:val="006C1478"/>
    <w:rsid w:val="006C152D"/>
    <w:rsid w:val="006C17AA"/>
    <w:rsid w:val="006C1C5C"/>
    <w:rsid w:val="006C3436"/>
    <w:rsid w:val="006C5A19"/>
    <w:rsid w:val="006C7493"/>
    <w:rsid w:val="006D012F"/>
    <w:rsid w:val="006D0497"/>
    <w:rsid w:val="006D12F6"/>
    <w:rsid w:val="006D19B7"/>
    <w:rsid w:val="006D22F8"/>
    <w:rsid w:val="006D2A7C"/>
    <w:rsid w:val="006D352B"/>
    <w:rsid w:val="006D3E88"/>
    <w:rsid w:val="006D474B"/>
    <w:rsid w:val="006D48DD"/>
    <w:rsid w:val="006D4B26"/>
    <w:rsid w:val="006D4C1B"/>
    <w:rsid w:val="006D59C0"/>
    <w:rsid w:val="006D62AC"/>
    <w:rsid w:val="006D65DF"/>
    <w:rsid w:val="006D662C"/>
    <w:rsid w:val="006D72F1"/>
    <w:rsid w:val="006D7DFD"/>
    <w:rsid w:val="006D7F67"/>
    <w:rsid w:val="006E0F7B"/>
    <w:rsid w:val="006E10B9"/>
    <w:rsid w:val="006E14B9"/>
    <w:rsid w:val="006E16BA"/>
    <w:rsid w:val="006E17AA"/>
    <w:rsid w:val="006E187B"/>
    <w:rsid w:val="006E19B4"/>
    <w:rsid w:val="006E1C09"/>
    <w:rsid w:val="006E2036"/>
    <w:rsid w:val="006E21D6"/>
    <w:rsid w:val="006E3211"/>
    <w:rsid w:val="006E330F"/>
    <w:rsid w:val="006E3353"/>
    <w:rsid w:val="006E3426"/>
    <w:rsid w:val="006E3880"/>
    <w:rsid w:val="006E3D98"/>
    <w:rsid w:val="006E4193"/>
    <w:rsid w:val="006E4212"/>
    <w:rsid w:val="006E4D9C"/>
    <w:rsid w:val="006E4F31"/>
    <w:rsid w:val="006E5A96"/>
    <w:rsid w:val="006E626C"/>
    <w:rsid w:val="006E6559"/>
    <w:rsid w:val="006E6C5D"/>
    <w:rsid w:val="006E6EA2"/>
    <w:rsid w:val="006E7660"/>
    <w:rsid w:val="006F0148"/>
    <w:rsid w:val="006F0396"/>
    <w:rsid w:val="006F0B40"/>
    <w:rsid w:val="006F0C51"/>
    <w:rsid w:val="006F1845"/>
    <w:rsid w:val="006F1FAB"/>
    <w:rsid w:val="006F20B0"/>
    <w:rsid w:val="006F25E0"/>
    <w:rsid w:val="006F299E"/>
    <w:rsid w:val="006F2B8A"/>
    <w:rsid w:val="006F3A8E"/>
    <w:rsid w:val="006F4D0F"/>
    <w:rsid w:val="006F56AB"/>
    <w:rsid w:val="006F5EEF"/>
    <w:rsid w:val="006F6A47"/>
    <w:rsid w:val="006F73BB"/>
    <w:rsid w:val="006F79EC"/>
    <w:rsid w:val="007000E6"/>
    <w:rsid w:val="00701063"/>
    <w:rsid w:val="00701290"/>
    <w:rsid w:val="007016C1"/>
    <w:rsid w:val="00701744"/>
    <w:rsid w:val="0070222F"/>
    <w:rsid w:val="007027D7"/>
    <w:rsid w:val="00703818"/>
    <w:rsid w:val="00703893"/>
    <w:rsid w:val="007041CE"/>
    <w:rsid w:val="007042C3"/>
    <w:rsid w:val="0070533D"/>
    <w:rsid w:val="0070587C"/>
    <w:rsid w:val="00705F1B"/>
    <w:rsid w:val="00706340"/>
    <w:rsid w:val="007067FC"/>
    <w:rsid w:val="007071E3"/>
    <w:rsid w:val="007075B4"/>
    <w:rsid w:val="00707DBD"/>
    <w:rsid w:val="007101E5"/>
    <w:rsid w:val="0071077B"/>
    <w:rsid w:val="00710F3B"/>
    <w:rsid w:val="00710F66"/>
    <w:rsid w:val="00711DE2"/>
    <w:rsid w:val="00712026"/>
    <w:rsid w:val="00712261"/>
    <w:rsid w:val="0071246F"/>
    <w:rsid w:val="007135B7"/>
    <w:rsid w:val="007139F0"/>
    <w:rsid w:val="00714254"/>
    <w:rsid w:val="00714AD8"/>
    <w:rsid w:val="00714DE0"/>
    <w:rsid w:val="007159A2"/>
    <w:rsid w:val="007167C4"/>
    <w:rsid w:val="00717161"/>
    <w:rsid w:val="00720174"/>
    <w:rsid w:val="00720FFB"/>
    <w:rsid w:val="00721F3E"/>
    <w:rsid w:val="00722813"/>
    <w:rsid w:val="00723A17"/>
    <w:rsid w:val="00723A7C"/>
    <w:rsid w:val="00724A95"/>
    <w:rsid w:val="00724F3B"/>
    <w:rsid w:val="00724F64"/>
    <w:rsid w:val="00724F72"/>
    <w:rsid w:val="0072510F"/>
    <w:rsid w:val="00725889"/>
    <w:rsid w:val="00726B9A"/>
    <w:rsid w:val="00726C0F"/>
    <w:rsid w:val="00727137"/>
    <w:rsid w:val="00727273"/>
    <w:rsid w:val="0073016D"/>
    <w:rsid w:val="007307A7"/>
    <w:rsid w:val="00730EE3"/>
    <w:rsid w:val="007313DD"/>
    <w:rsid w:val="00731A54"/>
    <w:rsid w:val="00731FB3"/>
    <w:rsid w:val="0073249B"/>
    <w:rsid w:val="00732516"/>
    <w:rsid w:val="00732B17"/>
    <w:rsid w:val="00733400"/>
    <w:rsid w:val="00733628"/>
    <w:rsid w:val="00733749"/>
    <w:rsid w:val="00734017"/>
    <w:rsid w:val="00735958"/>
    <w:rsid w:val="00736EAE"/>
    <w:rsid w:val="007372B8"/>
    <w:rsid w:val="00737363"/>
    <w:rsid w:val="0073779F"/>
    <w:rsid w:val="00740517"/>
    <w:rsid w:val="007408B0"/>
    <w:rsid w:val="00740CD5"/>
    <w:rsid w:val="007411E5"/>
    <w:rsid w:val="007419F2"/>
    <w:rsid w:val="00742007"/>
    <w:rsid w:val="00744E37"/>
    <w:rsid w:val="00745EF4"/>
    <w:rsid w:val="00746455"/>
    <w:rsid w:val="007464B4"/>
    <w:rsid w:val="00746799"/>
    <w:rsid w:val="00746E8D"/>
    <w:rsid w:val="007478D6"/>
    <w:rsid w:val="00747E6A"/>
    <w:rsid w:val="00747E90"/>
    <w:rsid w:val="0075034D"/>
    <w:rsid w:val="0075092A"/>
    <w:rsid w:val="00750AEA"/>
    <w:rsid w:val="00750F4E"/>
    <w:rsid w:val="00751425"/>
    <w:rsid w:val="00751735"/>
    <w:rsid w:val="007518BD"/>
    <w:rsid w:val="00751A4F"/>
    <w:rsid w:val="00751E27"/>
    <w:rsid w:val="00752613"/>
    <w:rsid w:val="00752954"/>
    <w:rsid w:val="00752EEA"/>
    <w:rsid w:val="00753A53"/>
    <w:rsid w:val="00755818"/>
    <w:rsid w:val="00755B57"/>
    <w:rsid w:val="00755D19"/>
    <w:rsid w:val="00756CB3"/>
    <w:rsid w:val="007579C1"/>
    <w:rsid w:val="00760213"/>
    <w:rsid w:val="0076101E"/>
    <w:rsid w:val="00761BD3"/>
    <w:rsid w:val="00761C95"/>
    <w:rsid w:val="007628EB"/>
    <w:rsid w:val="00762A44"/>
    <w:rsid w:val="00763D80"/>
    <w:rsid w:val="007653C2"/>
    <w:rsid w:val="00765BFC"/>
    <w:rsid w:val="00766227"/>
    <w:rsid w:val="00766AC6"/>
    <w:rsid w:val="00767935"/>
    <w:rsid w:val="00767B03"/>
    <w:rsid w:val="0077052E"/>
    <w:rsid w:val="00770A1A"/>
    <w:rsid w:val="00770D06"/>
    <w:rsid w:val="007714F4"/>
    <w:rsid w:val="00772656"/>
    <w:rsid w:val="007730BB"/>
    <w:rsid w:val="007732A6"/>
    <w:rsid w:val="007735D1"/>
    <w:rsid w:val="007739C0"/>
    <w:rsid w:val="00773A89"/>
    <w:rsid w:val="0077400F"/>
    <w:rsid w:val="0077470A"/>
    <w:rsid w:val="00775087"/>
    <w:rsid w:val="00775233"/>
    <w:rsid w:val="0077583D"/>
    <w:rsid w:val="00775EDD"/>
    <w:rsid w:val="00775EF9"/>
    <w:rsid w:val="0077657A"/>
    <w:rsid w:val="00777133"/>
    <w:rsid w:val="007773FD"/>
    <w:rsid w:val="0078049F"/>
    <w:rsid w:val="00781BAA"/>
    <w:rsid w:val="0078245F"/>
    <w:rsid w:val="0078269E"/>
    <w:rsid w:val="00782F85"/>
    <w:rsid w:val="00783B4E"/>
    <w:rsid w:val="00785C45"/>
    <w:rsid w:val="00786331"/>
    <w:rsid w:val="007863AE"/>
    <w:rsid w:val="007878F4"/>
    <w:rsid w:val="007879B8"/>
    <w:rsid w:val="00787CF4"/>
    <w:rsid w:val="00787D03"/>
    <w:rsid w:val="007902F5"/>
    <w:rsid w:val="00790AA1"/>
    <w:rsid w:val="00791192"/>
    <w:rsid w:val="007926FA"/>
    <w:rsid w:val="007935D4"/>
    <w:rsid w:val="00793F1A"/>
    <w:rsid w:val="00794553"/>
    <w:rsid w:val="00794EE2"/>
    <w:rsid w:val="00795118"/>
    <w:rsid w:val="007959F9"/>
    <w:rsid w:val="00795FEA"/>
    <w:rsid w:val="007966E3"/>
    <w:rsid w:val="007974A2"/>
    <w:rsid w:val="007A0E0D"/>
    <w:rsid w:val="007A0F16"/>
    <w:rsid w:val="007A1986"/>
    <w:rsid w:val="007A1ABA"/>
    <w:rsid w:val="007A319D"/>
    <w:rsid w:val="007A347C"/>
    <w:rsid w:val="007A351A"/>
    <w:rsid w:val="007A3FCC"/>
    <w:rsid w:val="007A4749"/>
    <w:rsid w:val="007A4864"/>
    <w:rsid w:val="007A48F4"/>
    <w:rsid w:val="007A6EEF"/>
    <w:rsid w:val="007A739B"/>
    <w:rsid w:val="007A760C"/>
    <w:rsid w:val="007A7787"/>
    <w:rsid w:val="007A7D2F"/>
    <w:rsid w:val="007B1117"/>
    <w:rsid w:val="007B1B9B"/>
    <w:rsid w:val="007B1CD1"/>
    <w:rsid w:val="007B52E4"/>
    <w:rsid w:val="007B606B"/>
    <w:rsid w:val="007B62CB"/>
    <w:rsid w:val="007B6495"/>
    <w:rsid w:val="007B65F6"/>
    <w:rsid w:val="007B720B"/>
    <w:rsid w:val="007B7271"/>
    <w:rsid w:val="007B7611"/>
    <w:rsid w:val="007B7776"/>
    <w:rsid w:val="007B7991"/>
    <w:rsid w:val="007C00FA"/>
    <w:rsid w:val="007C034B"/>
    <w:rsid w:val="007C0A2B"/>
    <w:rsid w:val="007C0D0B"/>
    <w:rsid w:val="007C0F6E"/>
    <w:rsid w:val="007C106A"/>
    <w:rsid w:val="007C1203"/>
    <w:rsid w:val="007C13A3"/>
    <w:rsid w:val="007C1A3E"/>
    <w:rsid w:val="007C299E"/>
    <w:rsid w:val="007C3566"/>
    <w:rsid w:val="007C367B"/>
    <w:rsid w:val="007C36A6"/>
    <w:rsid w:val="007C4127"/>
    <w:rsid w:val="007C418F"/>
    <w:rsid w:val="007C4E1F"/>
    <w:rsid w:val="007C50AD"/>
    <w:rsid w:val="007C5132"/>
    <w:rsid w:val="007C54E4"/>
    <w:rsid w:val="007C5D50"/>
    <w:rsid w:val="007C6E77"/>
    <w:rsid w:val="007C74D5"/>
    <w:rsid w:val="007D0A00"/>
    <w:rsid w:val="007D0CB4"/>
    <w:rsid w:val="007D11DB"/>
    <w:rsid w:val="007D16B7"/>
    <w:rsid w:val="007D1960"/>
    <w:rsid w:val="007D4937"/>
    <w:rsid w:val="007D6447"/>
    <w:rsid w:val="007D6687"/>
    <w:rsid w:val="007D66E4"/>
    <w:rsid w:val="007D6F2C"/>
    <w:rsid w:val="007D6F83"/>
    <w:rsid w:val="007D7380"/>
    <w:rsid w:val="007D77D5"/>
    <w:rsid w:val="007D7E56"/>
    <w:rsid w:val="007D7FE2"/>
    <w:rsid w:val="007E0533"/>
    <w:rsid w:val="007E1713"/>
    <w:rsid w:val="007E1B8C"/>
    <w:rsid w:val="007E1E74"/>
    <w:rsid w:val="007E26C8"/>
    <w:rsid w:val="007E384B"/>
    <w:rsid w:val="007E39DD"/>
    <w:rsid w:val="007E481D"/>
    <w:rsid w:val="007E4988"/>
    <w:rsid w:val="007E5F8C"/>
    <w:rsid w:val="007E6E00"/>
    <w:rsid w:val="007E6FB0"/>
    <w:rsid w:val="007E7A61"/>
    <w:rsid w:val="007F08C3"/>
    <w:rsid w:val="007F120C"/>
    <w:rsid w:val="007F1627"/>
    <w:rsid w:val="007F2033"/>
    <w:rsid w:val="007F2E36"/>
    <w:rsid w:val="007F2EAB"/>
    <w:rsid w:val="007F323D"/>
    <w:rsid w:val="007F365B"/>
    <w:rsid w:val="007F3751"/>
    <w:rsid w:val="007F3A2A"/>
    <w:rsid w:val="007F42B0"/>
    <w:rsid w:val="007F759D"/>
    <w:rsid w:val="007F7924"/>
    <w:rsid w:val="007F7E90"/>
    <w:rsid w:val="0080058F"/>
    <w:rsid w:val="00800938"/>
    <w:rsid w:val="00801594"/>
    <w:rsid w:val="00801854"/>
    <w:rsid w:val="00801DD9"/>
    <w:rsid w:val="00802EA4"/>
    <w:rsid w:val="008030C8"/>
    <w:rsid w:val="0080338D"/>
    <w:rsid w:val="0080338F"/>
    <w:rsid w:val="008034D2"/>
    <w:rsid w:val="00803C0F"/>
    <w:rsid w:val="00805D82"/>
    <w:rsid w:val="00805D84"/>
    <w:rsid w:val="008069FE"/>
    <w:rsid w:val="00807F1F"/>
    <w:rsid w:val="00810203"/>
    <w:rsid w:val="00810CC1"/>
    <w:rsid w:val="00811B8B"/>
    <w:rsid w:val="00811DB9"/>
    <w:rsid w:val="00812494"/>
    <w:rsid w:val="008130BB"/>
    <w:rsid w:val="0081358F"/>
    <w:rsid w:val="008137CF"/>
    <w:rsid w:val="00813A30"/>
    <w:rsid w:val="008140FD"/>
    <w:rsid w:val="008145D1"/>
    <w:rsid w:val="00814761"/>
    <w:rsid w:val="008150F3"/>
    <w:rsid w:val="0081671D"/>
    <w:rsid w:val="0081754D"/>
    <w:rsid w:val="00817DA1"/>
    <w:rsid w:val="00820017"/>
    <w:rsid w:val="00820704"/>
    <w:rsid w:val="00820734"/>
    <w:rsid w:val="00820AED"/>
    <w:rsid w:val="00820DFD"/>
    <w:rsid w:val="0082117A"/>
    <w:rsid w:val="008218A1"/>
    <w:rsid w:val="00821A8D"/>
    <w:rsid w:val="00821AB2"/>
    <w:rsid w:val="00821C5C"/>
    <w:rsid w:val="0082295A"/>
    <w:rsid w:val="00822B24"/>
    <w:rsid w:val="00823ABC"/>
    <w:rsid w:val="008244B2"/>
    <w:rsid w:val="00824707"/>
    <w:rsid w:val="00824790"/>
    <w:rsid w:val="0082704F"/>
    <w:rsid w:val="0082713C"/>
    <w:rsid w:val="00827578"/>
    <w:rsid w:val="00830427"/>
    <w:rsid w:val="00830679"/>
    <w:rsid w:val="00831CDF"/>
    <w:rsid w:val="00832CDA"/>
    <w:rsid w:val="00832CE2"/>
    <w:rsid w:val="00832F90"/>
    <w:rsid w:val="008343CC"/>
    <w:rsid w:val="008346E9"/>
    <w:rsid w:val="00835ED6"/>
    <w:rsid w:val="00836084"/>
    <w:rsid w:val="00836574"/>
    <w:rsid w:val="0083751B"/>
    <w:rsid w:val="00837CF8"/>
    <w:rsid w:val="00841118"/>
    <w:rsid w:val="00841245"/>
    <w:rsid w:val="0084150A"/>
    <w:rsid w:val="00841672"/>
    <w:rsid w:val="00841E91"/>
    <w:rsid w:val="008430BB"/>
    <w:rsid w:val="0084393D"/>
    <w:rsid w:val="00843A3B"/>
    <w:rsid w:val="00844053"/>
    <w:rsid w:val="0084494C"/>
    <w:rsid w:val="008468E7"/>
    <w:rsid w:val="00846A1D"/>
    <w:rsid w:val="00847DEF"/>
    <w:rsid w:val="00850539"/>
    <w:rsid w:val="0085061F"/>
    <w:rsid w:val="00850FF6"/>
    <w:rsid w:val="0085187D"/>
    <w:rsid w:val="00852724"/>
    <w:rsid w:val="00853B34"/>
    <w:rsid w:val="00853BD5"/>
    <w:rsid w:val="008559BF"/>
    <w:rsid w:val="00855E87"/>
    <w:rsid w:val="00856A6D"/>
    <w:rsid w:val="00856D6C"/>
    <w:rsid w:val="008571D8"/>
    <w:rsid w:val="00857F93"/>
    <w:rsid w:val="00860175"/>
    <w:rsid w:val="008603A4"/>
    <w:rsid w:val="00860F5E"/>
    <w:rsid w:val="00861F39"/>
    <w:rsid w:val="00862EFE"/>
    <w:rsid w:val="00863A1F"/>
    <w:rsid w:val="00863B8E"/>
    <w:rsid w:val="00864567"/>
    <w:rsid w:val="00864AC0"/>
    <w:rsid w:val="008653F9"/>
    <w:rsid w:val="00865535"/>
    <w:rsid w:val="008663AD"/>
    <w:rsid w:val="0086647B"/>
    <w:rsid w:val="0086721B"/>
    <w:rsid w:val="0086799E"/>
    <w:rsid w:val="008701BE"/>
    <w:rsid w:val="0087031C"/>
    <w:rsid w:val="00872634"/>
    <w:rsid w:val="00872805"/>
    <w:rsid w:val="00872E20"/>
    <w:rsid w:val="0087319A"/>
    <w:rsid w:val="00873825"/>
    <w:rsid w:val="0087427D"/>
    <w:rsid w:val="0087505B"/>
    <w:rsid w:val="00875459"/>
    <w:rsid w:val="008759E5"/>
    <w:rsid w:val="0087639C"/>
    <w:rsid w:val="00876C82"/>
    <w:rsid w:val="00876E79"/>
    <w:rsid w:val="008776F5"/>
    <w:rsid w:val="00877B5D"/>
    <w:rsid w:val="00880879"/>
    <w:rsid w:val="008810C0"/>
    <w:rsid w:val="00881C95"/>
    <w:rsid w:val="00881D1A"/>
    <w:rsid w:val="00882117"/>
    <w:rsid w:val="00882B9A"/>
    <w:rsid w:val="00882D88"/>
    <w:rsid w:val="00882E94"/>
    <w:rsid w:val="00883989"/>
    <w:rsid w:val="00883D9A"/>
    <w:rsid w:val="00884454"/>
    <w:rsid w:val="008850A0"/>
    <w:rsid w:val="00885661"/>
    <w:rsid w:val="008859BF"/>
    <w:rsid w:val="00886E09"/>
    <w:rsid w:val="008874BF"/>
    <w:rsid w:val="00890812"/>
    <w:rsid w:val="00890E84"/>
    <w:rsid w:val="008914A2"/>
    <w:rsid w:val="00891559"/>
    <w:rsid w:val="008918F4"/>
    <w:rsid w:val="00892B59"/>
    <w:rsid w:val="008932A8"/>
    <w:rsid w:val="00895103"/>
    <w:rsid w:val="0089541A"/>
    <w:rsid w:val="008956E5"/>
    <w:rsid w:val="00895B64"/>
    <w:rsid w:val="00895E72"/>
    <w:rsid w:val="008960AE"/>
    <w:rsid w:val="008962FF"/>
    <w:rsid w:val="008965E9"/>
    <w:rsid w:val="008967F5"/>
    <w:rsid w:val="008976D9"/>
    <w:rsid w:val="00897746"/>
    <w:rsid w:val="00897AD1"/>
    <w:rsid w:val="00897D79"/>
    <w:rsid w:val="008A13DC"/>
    <w:rsid w:val="008A1ABE"/>
    <w:rsid w:val="008A2325"/>
    <w:rsid w:val="008A2A50"/>
    <w:rsid w:val="008A4027"/>
    <w:rsid w:val="008A439B"/>
    <w:rsid w:val="008A462C"/>
    <w:rsid w:val="008A5019"/>
    <w:rsid w:val="008A53B0"/>
    <w:rsid w:val="008A617B"/>
    <w:rsid w:val="008A6242"/>
    <w:rsid w:val="008A6412"/>
    <w:rsid w:val="008A6B4D"/>
    <w:rsid w:val="008A6BB5"/>
    <w:rsid w:val="008A6BFA"/>
    <w:rsid w:val="008A700B"/>
    <w:rsid w:val="008A72AB"/>
    <w:rsid w:val="008A77D5"/>
    <w:rsid w:val="008B1388"/>
    <w:rsid w:val="008B202F"/>
    <w:rsid w:val="008B2694"/>
    <w:rsid w:val="008B2E46"/>
    <w:rsid w:val="008B3D86"/>
    <w:rsid w:val="008B4261"/>
    <w:rsid w:val="008B4A35"/>
    <w:rsid w:val="008B5022"/>
    <w:rsid w:val="008B50BA"/>
    <w:rsid w:val="008B5284"/>
    <w:rsid w:val="008B5995"/>
    <w:rsid w:val="008B6377"/>
    <w:rsid w:val="008B6688"/>
    <w:rsid w:val="008B77C1"/>
    <w:rsid w:val="008B7E38"/>
    <w:rsid w:val="008C0846"/>
    <w:rsid w:val="008C16F2"/>
    <w:rsid w:val="008C175C"/>
    <w:rsid w:val="008C2039"/>
    <w:rsid w:val="008C227B"/>
    <w:rsid w:val="008C24D3"/>
    <w:rsid w:val="008C2916"/>
    <w:rsid w:val="008C2EB2"/>
    <w:rsid w:val="008C314B"/>
    <w:rsid w:val="008C318C"/>
    <w:rsid w:val="008C3515"/>
    <w:rsid w:val="008C3916"/>
    <w:rsid w:val="008C4847"/>
    <w:rsid w:val="008C5381"/>
    <w:rsid w:val="008C5806"/>
    <w:rsid w:val="008C5D41"/>
    <w:rsid w:val="008C7438"/>
    <w:rsid w:val="008C78DE"/>
    <w:rsid w:val="008D05FA"/>
    <w:rsid w:val="008D107F"/>
    <w:rsid w:val="008D11A7"/>
    <w:rsid w:val="008D12C2"/>
    <w:rsid w:val="008D275C"/>
    <w:rsid w:val="008D292E"/>
    <w:rsid w:val="008D2A53"/>
    <w:rsid w:val="008D3521"/>
    <w:rsid w:val="008D39CA"/>
    <w:rsid w:val="008D4BCD"/>
    <w:rsid w:val="008D4F7C"/>
    <w:rsid w:val="008D607E"/>
    <w:rsid w:val="008D6374"/>
    <w:rsid w:val="008D6659"/>
    <w:rsid w:val="008D6CA3"/>
    <w:rsid w:val="008D7767"/>
    <w:rsid w:val="008D7A3B"/>
    <w:rsid w:val="008E0857"/>
    <w:rsid w:val="008E0DAF"/>
    <w:rsid w:val="008E1E1B"/>
    <w:rsid w:val="008E2291"/>
    <w:rsid w:val="008E2375"/>
    <w:rsid w:val="008E27C9"/>
    <w:rsid w:val="008E2938"/>
    <w:rsid w:val="008E2E97"/>
    <w:rsid w:val="008E3076"/>
    <w:rsid w:val="008E313E"/>
    <w:rsid w:val="008E31D4"/>
    <w:rsid w:val="008E358A"/>
    <w:rsid w:val="008E3F60"/>
    <w:rsid w:val="008E4590"/>
    <w:rsid w:val="008E48FC"/>
    <w:rsid w:val="008E4CF7"/>
    <w:rsid w:val="008E552E"/>
    <w:rsid w:val="008E5F8C"/>
    <w:rsid w:val="008E61B4"/>
    <w:rsid w:val="008E67FC"/>
    <w:rsid w:val="008E69B6"/>
    <w:rsid w:val="008E6AFE"/>
    <w:rsid w:val="008E7E4F"/>
    <w:rsid w:val="008F0643"/>
    <w:rsid w:val="008F1888"/>
    <w:rsid w:val="008F1B30"/>
    <w:rsid w:val="008F1E2D"/>
    <w:rsid w:val="008F246F"/>
    <w:rsid w:val="008F2C2F"/>
    <w:rsid w:val="008F2D3C"/>
    <w:rsid w:val="008F33B7"/>
    <w:rsid w:val="008F3767"/>
    <w:rsid w:val="008F3783"/>
    <w:rsid w:val="008F3E26"/>
    <w:rsid w:val="008F484E"/>
    <w:rsid w:val="008F5AE4"/>
    <w:rsid w:val="008F5CEA"/>
    <w:rsid w:val="008F606F"/>
    <w:rsid w:val="008F677B"/>
    <w:rsid w:val="008F690E"/>
    <w:rsid w:val="008F6D57"/>
    <w:rsid w:val="008F7D24"/>
    <w:rsid w:val="008F7E25"/>
    <w:rsid w:val="00900498"/>
    <w:rsid w:val="00900989"/>
    <w:rsid w:val="00900CBD"/>
    <w:rsid w:val="00901097"/>
    <w:rsid w:val="00901B6A"/>
    <w:rsid w:val="00901EEA"/>
    <w:rsid w:val="0090251E"/>
    <w:rsid w:val="009029FD"/>
    <w:rsid w:val="00903298"/>
    <w:rsid w:val="00903400"/>
    <w:rsid w:val="0090398E"/>
    <w:rsid w:val="00903A48"/>
    <w:rsid w:val="00904AAC"/>
    <w:rsid w:val="009052CB"/>
    <w:rsid w:val="009054CC"/>
    <w:rsid w:val="009064AB"/>
    <w:rsid w:val="0090671F"/>
    <w:rsid w:val="00907CBD"/>
    <w:rsid w:val="00907F6F"/>
    <w:rsid w:val="00911221"/>
    <w:rsid w:val="009118FA"/>
    <w:rsid w:val="00911A98"/>
    <w:rsid w:val="00911B7F"/>
    <w:rsid w:val="00911EA4"/>
    <w:rsid w:val="0091237C"/>
    <w:rsid w:val="009124A6"/>
    <w:rsid w:val="009129D1"/>
    <w:rsid w:val="00912B94"/>
    <w:rsid w:val="00912E4F"/>
    <w:rsid w:val="00912E85"/>
    <w:rsid w:val="00913F05"/>
    <w:rsid w:val="009147A4"/>
    <w:rsid w:val="00914824"/>
    <w:rsid w:val="00914A4B"/>
    <w:rsid w:val="0091520C"/>
    <w:rsid w:val="00915C51"/>
    <w:rsid w:val="00920E3C"/>
    <w:rsid w:val="00921366"/>
    <w:rsid w:val="00921605"/>
    <w:rsid w:val="0092188B"/>
    <w:rsid w:val="0092189C"/>
    <w:rsid w:val="0092258E"/>
    <w:rsid w:val="00922877"/>
    <w:rsid w:val="009228B1"/>
    <w:rsid w:val="009229C1"/>
    <w:rsid w:val="009231CE"/>
    <w:rsid w:val="0092373D"/>
    <w:rsid w:val="00923AF7"/>
    <w:rsid w:val="00924143"/>
    <w:rsid w:val="00924587"/>
    <w:rsid w:val="0092543A"/>
    <w:rsid w:val="00925DF5"/>
    <w:rsid w:val="00926273"/>
    <w:rsid w:val="00926287"/>
    <w:rsid w:val="00927566"/>
    <w:rsid w:val="00927C02"/>
    <w:rsid w:val="00927D7A"/>
    <w:rsid w:val="00930B45"/>
    <w:rsid w:val="00931B5A"/>
    <w:rsid w:val="0093219C"/>
    <w:rsid w:val="0093247F"/>
    <w:rsid w:val="00932ACA"/>
    <w:rsid w:val="00932E65"/>
    <w:rsid w:val="009342ED"/>
    <w:rsid w:val="0093510B"/>
    <w:rsid w:val="00935402"/>
    <w:rsid w:val="00935DFF"/>
    <w:rsid w:val="00936171"/>
    <w:rsid w:val="00936FB0"/>
    <w:rsid w:val="00937E07"/>
    <w:rsid w:val="009401A9"/>
    <w:rsid w:val="0094049E"/>
    <w:rsid w:val="009405F5"/>
    <w:rsid w:val="00940BE0"/>
    <w:rsid w:val="009411A8"/>
    <w:rsid w:val="00941A3C"/>
    <w:rsid w:val="00941C79"/>
    <w:rsid w:val="00942350"/>
    <w:rsid w:val="00942518"/>
    <w:rsid w:val="00942649"/>
    <w:rsid w:val="00942802"/>
    <w:rsid w:val="0094292D"/>
    <w:rsid w:val="009429F1"/>
    <w:rsid w:val="00942BE0"/>
    <w:rsid w:val="009433C2"/>
    <w:rsid w:val="009440DA"/>
    <w:rsid w:val="00944F16"/>
    <w:rsid w:val="00945134"/>
    <w:rsid w:val="00945593"/>
    <w:rsid w:val="00945894"/>
    <w:rsid w:val="00945907"/>
    <w:rsid w:val="0094668F"/>
    <w:rsid w:val="00947C80"/>
    <w:rsid w:val="00947E1C"/>
    <w:rsid w:val="00947E2D"/>
    <w:rsid w:val="00950090"/>
    <w:rsid w:val="00950BE1"/>
    <w:rsid w:val="0095125A"/>
    <w:rsid w:val="00952431"/>
    <w:rsid w:val="00952995"/>
    <w:rsid w:val="009531CD"/>
    <w:rsid w:val="00953837"/>
    <w:rsid w:val="0095464C"/>
    <w:rsid w:val="00956374"/>
    <w:rsid w:val="0095649B"/>
    <w:rsid w:val="00956871"/>
    <w:rsid w:val="00956C58"/>
    <w:rsid w:val="00956C6A"/>
    <w:rsid w:val="00960D0E"/>
    <w:rsid w:val="00961B65"/>
    <w:rsid w:val="009624BE"/>
    <w:rsid w:val="009628AD"/>
    <w:rsid w:val="009628F4"/>
    <w:rsid w:val="00963E77"/>
    <w:rsid w:val="00964A3E"/>
    <w:rsid w:val="009666D9"/>
    <w:rsid w:val="009670CA"/>
    <w:rsid w:val="009674AC"/>
    <w:rsid w:val="0096757F"/>
    <w:rsid w:val="009679D9"/>
    <w:rsid w:val="00970ACD"/>
    <w:rsid w:val="009714CB"/>
    <w:rsid w:val="00972342"/>
    <w:rsid w:val="009724F6"/>
    <w:rsid w:val="00972638"/>
    <w:rsid w:val="00972AA5"/>
    <w:rsid w:val="00972B13"/>
    <w:rsid w:val="00972DFC"/>
    <w:rsid w:val="00973082"/>
    <w:rsid w:val="00973669"/>
    <w:rsid w:val="00973975"/>
    <w:rsid w:val="00973FC8"/>
    <w:rsid w:val="0097404C"/>
    <w:rsid w:val="0097436F"/>
    <w:rsid w:val="009751B1"/>
    <w:rsid w:val="0097544F"/>
    <w:rsid w:val="00976430"/>
    <w:rsid w:val="00977A82"/>
    <w:rsid w:val="0098067F"/>
    <w:rsid w:val="00980961"/>
    <w:rsid w:val="009811C2"/>
    <w:rsid w:val="009814C4"/>
    <w:rsid w:val="009827C3"/>
    <w:rsid w:val="00982932"/>
    <w:rsid w:val="009829B3"/>
    <w:rsid w:val="00983260"/>
    <w:rsid w:val="0098436C"/>
    <w:rsid w:val="0098484A"/>
    <w:rsid w:val="009850DA"/>
    <w:rsid w:val="00985FE8"/>
    <w:rsid w:val="00986653"/>
    <w:rsid w:val="00986C5C"/>
    <w:rsid w:val="00986EAD"/>
    <w:rsid w:val="009878E8"/>
    <w:rsid w:val="00990115"/>
    <w:rsid w:val="0099058F"/>
    <w:rsid w:val="00990B3E"/>
    <w:rsid w:val="009910F4"/>
    <w:rsid w:val="009910FF"/>
    <w:rsid w:val="009915EB"/>
    <w:rsid w:val="00993A26"/>
    <w:rsid w:val="00993CE4"/>
    <w:rsid w:val="0099413D"/>
    <w:rsid w:val="009942B9"/>
    <w:rsid w:val="009953D6"/>
    <w:rsid w:val="0099562F"/>
    <w:rsid w:val="009969FA"/>
    <w:rsid w:val="00997118"/>
    <w:rsid w:val="00997522"/>
    <w:rsid w:val="009A0D7D"/>
    <w:rsid w:val="009A205C"/>
    <w:rsid w:val="009A26D9"/>
    <w:rsid w:val="009A2788"/>
    <w:rsid w:val="009A59D0"/>
    <w:rsid w:val="009A6024"/>
    <w:rsid w:val="009A61E6"/>
    <w:rsid w:val="009A684F"/>
    <w:rsid w:val="009A6862"/>
    <w:rsid w:val="009A709B"/>
    <w:rsid w:val="009A77C5"/>
    <w:rsid w:val="009A7A4E"/>
    <w:rsid w:val="009A7D87"/>
    <w:rsid w:val="009B11F8"/>
    <w:rsid w:val="009B11FA"/>
    <w:rsid w:val="009B12C8"/>
    <w:rsid w:val="009B138A"/>
    <w:rsid w:val="009B1BB4"/>
    <w:rsid w:val="009B2553"/>
    <w:rsid w:val="009B2DBC"/>
    <w:rsid w:val="009B366D"/>
    <w:rsid w:val="009B3DD3"/>
    <w:rsid w:val="009B4B6D"/>
    <w:rsid w:val="009B5062"/>
    <w:rsid w:val="009B514E"/>
    <w:rsid w:val="009B5BF1"/>
    <w:rsid w:val="009B6A44"/>
    <w:rsid w:val="009B6EA5"/>
    <w:rsid w:val="009B743E"/>
    <w:rsid w:val="009C0244"/>
    <w:rsid w:val="009C053C"/>
    <w:rsid w:val="009C10D2"/>
    <w:rsid w:val="009C2565"/>
    <w:rsid w:val="009C271B"/>
    <w:rsid w:val="009C29FD"/>
    <w:rsid w:val="009C2CC0"/>
    <w:rsid w:val="009C34D3"/>
    <w:rsid w:val="009C36DC"/>
    <w:rsid w:val="009C3984"/>
    <w:rsid w:val="009C3C5E"/>
    <w:rsid w:val="009C4075"/>
    <w:rsid w:val="009C4A11"/>
    <w:rsid w:val="009C62EC"/>
    <w:rsid w:val="009C69AF"/>
    <w:rsid w:val="009C6AB2"/>
    <w:rsid w:val="009C7268"/>
    <w:rsid w:val="009C7333"/>
    <w:rsid w:val="009C7A1A"/>
    <w:rsid w:val="009D1045"/>
    <w:rsid w:val="009D1F67"/>
    <w:rsid w:val="009D2142"/>
    <w:rsid w:val="009D2A86"/>
    <w:rsid w:val="009D2D75"/>
    <w:rsid w:val="009D32EF"/>
    <w:rsid w:val="009D43C8"/>
    <w:rsid w:val="009D4B2F"/>
    <w:rsid w:val="009D506C"/>
    <w:rsid w:val="009D55F2"/>
    <w:rsid w:val="009D6A54"/>
    <w:rsid w:val="009D72CD"/>
    <w:rsid w:val="009E00D6"/>
    <w:rsid w:val="009E025F"/>
    <w:rsid w:val="009E07F2"/>
    <w:rsid w:val="009E0F9D"/>
    <w:rsid w:val="009E1474"/>
    <w:rsid w:val="009E1714"/>
    <w:rsid w:val="009E1994"/>
    <w:rsid w:val="009E266B"/>
    <w:rsid w:val="009E2E50"/>
    <w:rsid w:val="009E355D"/>
    <w:rsid w:val="009E502D"/>
    <w:rsid w:val="009E68DE"/>
    <w:rsid w:val="009E69E1"/>
    <w:rsid w:val="009E72E3"/>
    <w:rsid w:val="009E74C5"/>
    <w:rsid w:val="009F0313"/>
    <w:rsid w:val="009F03B7"/>
    <w:rsid w:val="009F074C"/>
    <w:rsid w:val="009F092C"/>
    <w:rsid w:val="009F0D54"/>
    <w:rsid w:val="009F15C6"/>
    <w:rsid w:val="009F2988"/>
    <w:rsid w:val="009F2A7B"/>
    <w:rsid w:val="009F2CBF"/>
    <w:rsid w:val="009F2EA5"/>
    <w:rsid w:val="009F2F3C"/>
    <w:rsid w:val="009F3ADA"/>
    <w:rsid w:val="009F414F"/>
    <w:rsid w:val="009F56C6"/>
    <w:rsid w:val="009F5EA3"/>
    <w:rsid w:val="009F670A"/>
    <w:rsid w:val="009F6A00"/>
    <w:rsid w:val="009F746F"/>
    <w:rsid w:val="009F79ED"/>
    <w:rsid w:val="009F7EFD"/>
    <w:rsid w:val="00A000AD"/>
    <w:rsid w:val="00A000BA"/>
    <w:rsid w:val="00A00D8C"/>
    <w:rsid w:val="00A0129E"/>
    <w:rsid w:val="00A02AF1"/>
    <w:rsid w:val="00A02F60"/>
    <w:rsid w:val="00A05131"/>
    <w:rsid w:val="00A06A70"/>
    <w:rsid w:val="00A07155"/>
    <w:rsid w:val="00A07323"/>
    <w:rsid w:val="00A07775"/>
    <w:rsid w:val="00A108A2"/>
    <w:rsid w:val="00A10C0D"/>
    <w:rsid w:val="00A1166D"/>
    <w:rsid w:val="00A11AD8"/>
    <w:rsid w:val="00A11DC5"/>
    <w:rsid w:val="00A12912"/>
    <w:rsid w:val="00A12935"/>
    <w:rsid w:val="00A12B73"/>
    <w:rsid w:val="00A13163"/>
    <w:rsid w:val="00A13C35"/>
    <w:rsid w:val="00A14BE0"/>
    <w:rsid w:val="00A14FF0"/>
    <w:rsid w:val="00A15134"/>
    <w:rsid w:val="00A15BB8"/>
    <w:rsid w:val="00A15C92"/>
    <w:rsid w:val="00A16614"/>
    <w:rsid w:val="00A16C88"/>
    <w:rsid w:val="00A16DB1"/>
    <w:rsid w:val="00A173EE"/>
    <w:rsid w:val="00A178DE"/>
    <w:rsid w:val="00A21579"/>
    <w:rsid w:val="00A21E7C"/>
    <w:rsid w:val="00A21EFA"/>
    <w:rsid w:val="00A2256D"/>
    <w:rsid w:val="00A22C01"/>
    <w:rsid w:val="00A23011"/>
    <w:rsid w:val="00A23459"/>
    <w:rsid w:val="00A23EC8"/>
    <w:rsid w:val="00A240D5"/>
    <w:rsid w:val="00A24DF3"/>
    <w:rsid w:val="00A25EAD"/>
    <w:rsid w:val="00A265FB"/>
    <w:rsid w:val="00A26C58"/>
    <w:rsid w:val="00A27151"/>
    <w:rsid w:val="00A3000E"/>
    <w:rsid w:val="00A301CE"/>
    <w:rsid w:val="00A31386"/>
    <w:rsid w:val="00A31D1C"/>
    <w:rsid w:val="00A31E33"/>
    <w:rsid w:val="00A32018"/>
    <w:rsid w:val="00A3213A"/>
    <w:rsid w:val="00A32414"/>
    <w:rsid w:val="00A3289B"/>
    <w:rsid w:val="00A32AAB"/>
    <w:rsid w:val="00A32D14"/>
    <w:rsid w:val="00A331B0"/>
    <w:rsid w:val="00A335BF"/>
    <w:rsid w:val="00A34265"/>
    <w:rsid w:val="00A34340"/>
    <w:rsid w:val="00A3438B"/>
    <w:rsid w:val="00A35AB6"/>
    <w:rsid w:val="00A35E23"/>
    <w:rsid w:val="00A368F7"/>
    <w:rsid w:val="00A37CAC"/>
    <w:rsid w:val="00A4026C"/>
    <w:rsid w:val="00A40604"/>
    <w:rsid w:val="00A40D84"/>
    <w:rsid w:val="00A40F6A"/>
    <w:rsid w:val="00A417A1"/>
    <w:rsid w:val="00A41CAC"/>
    <w:rsid w:val="00A42517"/>
    <w:rsid w:val="00A43FE0"/>
    <w:rsid w:val="00A44517"/>
    <w:rsid w:val="00A45151"/>
    <w:rsid w:val="00A45BF0"/>
    <w:rsid w:val="00A46781"/>
    <w:rsid w:val="00A47E33"/>
    <w:rsid w:val="00A47E3C"/>
    <w:rsid w:val="00A50CCE"/>
    <w:rsid w:val="00A5384C"/>
    <w:rsid w:val="00A54899"/>
    <w:rsid w:val="00A54F54"/>
    <w:rsid w:val="00A55E38"/>
    <w:rsid w:val="00A56696"/>
    <w:rsid w:val="00A575D2"/>
    <w:rsid w:val="00A57C07"/>
    <w:rsid w:val="00A60F08"/>
    <w:rsid w:val="00A61552"/>
    <w:rsid w:val="00A61FD5"/>
    <w:rsid w:val="00A62069"/>
    <w:rsid w:val="00A622FD"/>
    <w:rsid w:val="00A623EB"/>
    <w:rsid w:val="00A6333A"/>
    <w:rsid w:val="00A633AF"/>
    <w:rsid w:val="00A63915"/>
    <w:rsid w:val="00A639B3"/>
    <w:rsid w:val="00A6558D"/>
    <w:rsid w:val="00A6570D"/>
    <w:rsid w:val="00A660E5"/>
    <w:rsid w:val="00A66276"/>
    <w:rsid w:val="00A66594"/>
    <w:rsid w:val="00A668C7"/>
    <w:rsid w:val="00A67909"/>
    <w:rsid w:val="00A67C4F"/>
    <w:rsid w:val="00A70910"/>
    <w:rsid w:val="00A70D09"/>
    <w:rsid w:val="00A71CBD"/>
    <w:rsid w:val="00A7239E"/>
    <w:rsid w:val="00A72BB7"/>
    <w:rsid w:val="00A7356F"/>
    <w:rsid w:val="00A74A05"/>
    <w:rsid w:val="00A752C7"/>
    <w:rsid w:val="00A75BF1"/>
    <w:rsid w:val="00A76273"/>
    <w:rsid w:val="00A76A46"/>
    <w:rsid w:val="00A76B8B"/>
    <w:rsid w:val="00A76F99"/>
    <w:rsid w:val="00A77049"/>
    <w:rsid w:val="00A773DE"/>
    <w:rsid w:val="00A80322"/>
    <w:rsid w:val="00A80FFC"/>
    <w:rsid w:val="00A8142F"/>
    <w:rsid w:val="00A823F2"/>
    <w:rsid w:val="00A82609"/>
    <w:rsid w:val="00A827DF"/>
    <w:rsid w:val="00A82A15"/>
    <w:rsid w:val="00A8319B"/>
    <w:rsid w:val="00A83917"/>
    <w:rsid w:val="00A8470E"/>
    <w:rsid w:val="00A8590F"/>
    <w:rsid w:val="00A85DA3"/>
    <w:rsid w:val="00A862ED"/>
    <w:rsid w:val="00A86365"/>
    <w:rsid w:val="00A86D50"/>
    <w:rsid w:val="00A87136"/>
    <w:rsid w:val="00A879C8"/>
    <w:rsid w:val="00A90323"/>
    <w:rsid w:val="00A9057A"/>
    <w:rsid w:val="00A90601"/>
    <w:rsid w:val="00A90BC2"/>
    <w:rsid w:val="00A919E7"/>
    <w:rsid w:val="00A91A8A"/>
    <w:rsid w:val="00A91C9A"/>
    <w:rsid w:val="00A91E7A"/>
    <w:rsid w:val="00A92A18"/>
    <w:rsid w:val="00A93083"/>
    <w:rsid w:val="00A932DD"/>
    <w:rsid w:val="00A932F8"/>
    <w:rsid w:val="00A93A60"/>
    <w:rsid w:val="00A9424A"/>
    <w:rsid w:val="00A94263"/>
    <w:rsid w:val="00A942C5"/>
    <w:rsid w:val="00A94CC1"/>
    <w:rsid w:val="00A95441"/>
    <w:rsid w:val="00A956B8"/>
    <w:rsid w:val="00A95ABA"/>
    <w:rsid w:val="00A9678F"/>
    <w:rsid w:val="00A9750F"/>
    <w:rsid w:val="00A977B1"/>
    <w:rsid w:val="00A97DAB"/>
    <w:rsid w:val="00AA0579"/>
    <w:rsid w:val="00AA10BC"/>
    <w:rsid w:val="00AA1A33"/>
    <w:rsid w:val="00AA1E65"/>
    <w:rsid w:val="00AA2488"/>
    <w:rsid w:val="00AA2808"/>
    <w:rsid w:val="00AA28A6"/>
    <w:rsid w:val="00AA2C90"/>
    <w:rsid w:val="00AA3C0B"/>
    <w:rsid w:val="00AA3D25"/>
    <w:rsid w:val="00AA3E41"/>
    <w:rsid w:val="00AA3EBC"/>
    <w:rsid w:val="00AA42DE"/>
    <w:rsid w:val="00AA6696"/>
    <w:rsid w:val="00AA7538"/>
    <w:rsid w:val="00AA77CC"/>
    <w:rsid w:val="00AA7C55"/>
    <w:rsid w:val="00AA7E61"/>
    <w:rsid w:val="00AB0334"/>
    <w:rsid w:val="00AB0F19"/>
    <w:rsid w:val="00AB103D"/>
    <w:rsid w:val="00AB296F"/>
    <w:rsid w:val="00AB2B07"/>
    <w:rsid w:val="00AB4030"/>
    <w:rsid w:val="00AB4238"/>
    <w:rsid w:val="00AB6836"/>
    <w:rsid w:val="00AB6FF7"/>
    <w:rsid w:val="00AB7400"/>
    <w:rsid w:val="00AB757C"/>
    <w:rsid w:val="00AB764A"/>
    <w:rsid w:val="00AB7E4A"/>
    <w:rsid w:val="00AC004F"/>
    <w:rsid w:val="00AC02B5"/>
    <w:rsid w:val="00AC07B0"/>
    <w:rsid w:val="00AC1086"/>
    <w:rsid w:val="00AC1423"/>
    <w:rsid w:val="00AC1B67"/>
    <w:rsid w:val="00AC21EA"/>
    <w:rsid w:val="00AC22E4"/>
    <w:rsid w:val="00AC2F4B"/>
    <w:rsid w:val="00AC39FE"/>
    <w:rsid w:val="00AC4811"/>
    <w:rsid w:val="00AC530F"/>
    <w:rsid w:val="00AC5365"/>
    <w:rsid w:val="00AC5550"/>
    <w:rsid w:val="00AC5E48"/>
    <w:rsid w:val="00AC5FBB"/>
    <w:rsid w:val="00AC644A"/>
    <w:rsid w:val="00AC6486"/>
    <w:rsid w:val="00AC7D46"/>
    <w:rsid w:val="00AD0166"/>
    <w:rsid w:val="00AD04AB"/>
    <w:rsid w:val="00AD0902"/>
    <w:rsid w:val="00AD0EC9"/>
    <w:rsid w:val="00AD13FB"/>
    <w:rsid w:val="00AD16A2"/>
    <w:rsid w:val="00AD212D"/>
    <w:rsid w:val="00AD2A02"/>
    <w:rsid w:val="00AD316F"/>
    <w:rsid w:val="00AD400C"/>
    <w:rsid w:val="00AD4BCB"/>
    <w:rsid w:val="00AD4CD7"/>
    <w:rsid w:val="00AD51A8"/>
    <w:rsid w:val="00AD5A60"/>
    <w:rsid w:val="00AD5B3C"/>
    <w:rsid w:val="00AD5EC5"/>
    <w:rsid w:val="00AD60FC"/>
    <w:rsid w:val="00AD63AC"/>
    <w:rsid w:val="00AD6903"/>
    <w:rsid w:val="00AD6B7D"/>
    <w:rsid w:val="00AD721E"/>
    <w:rsid w:val="00AD7CC8"/>
    <w:rsid w:val="00AE06FB"/>
    <w:rsid w:val="00AE11BB"/>
    <w:rsid w:val="00AE147C"/>
    <w:rsid w:val="00AE1C6B"/>
    <w:rsid w:val="00AE204A"/>
    <w:rsid w:val="00AE2CE9"/>
    <w:rsid w:val="00AE38FB"/>
    <w:rsid w:val="00AE4392"/>
    <w:rsid w:val="00AE51A9"/>
    <w:rsid w:val="00AE562D"/>
    <w:rsid w:val="00AE5713"/>
    <w:rsid w:val="00AE6667"/>
    <w:rsid w:val="00AE704C"/>
    <w:rsid w:val="00AF002E"/>
    <w:rsid w:val="00AF057B"/>
    <w:rsid w:val="00AF128D"/>
    <w:rsid w:val="00AF1438"/>
    <w:rsid w:val="00AF1A46"/>
    <w:rsid w:val="00AF1C83"/>
    <w:rsid w:val="00AF1D29"/>
    <w:rsid w:val="00AF2C42"/>
    <w:rsid w:val="00AF37CC"/>
    <w:rsid w:val="00AF3F2C"/>
    <w:rsid w:val="00AF41E2"/>
    <w:rsid w:val="00AF4520"/>
    <w:rsid w:val="00AF4DF9"/>
    <w:rsid w:val="00AF5349"/>
    <w:rsid w:val="00AF54E1"/>
    <w:rsid w:val="00AF570F"/>
    <w:rsid w:val="00AF573F"/>
    <w:rsid w:val="00AF5FC1"/>
    <w:rsid w:val="00AF61B5"/>
    <w:rsid w:val="00AF6FA6"/>
    <w:rsid w:val="00AF7293"/>
    <w:rsid w:val="00AF7D92"/>
    <w:rsid w:val="00B00EE0"/>
    <w:rsid w:val="00B01448"/>
    <w:rsid w:val="00B0193C"/>
    <w:rsid w:val="00B029F4"/>
    <w:rsid w:val="00B03496"/>
    <w:rsid w:val="00B04721"/>
    <w:rsid w:val="00B04FF4"/>
    <w:rsid w:val="00B05370"/>
    <w:rsid w:val="00B06BCB"/>
    <w:rsid w:val="00B06DE7"/>
    <w:rsid w:val="00B06E1F"/>
    <w:rsid w:val="00B070C5"/>
    <w:rsid w:val="00B07368"/>
    <w:rsid w:val="00B07F92"/>
    <w:rsid w:val="00B07FE6"/>
    <w:rsid w:val="00B10136"/>
    <w:rsid w:val="00B10A9A"/>
    <w:rsid w:val="00B10EF5"/>
    <w:rsid w:val="00B1128F"/>
    <w:rsid w:val="00B1268A"/>
    <w:rsid w:val="00B12CAF"/>
    <w:rsid w:val="00B139B6"/>
    <w:rsid w:val="00B13F2A"/>
    <w:rsid w:val="00B13F65"/>
    <w:rsid w:val="00B13FDB"/>
    <w:rsid w:val="00B1420F"/>
    <w:rsid w:val="00B14996"/>
    <w:rsid w:val="00B1628A"/>
    <w:rsid w:val="00B16517"/>
    <w:rsid w:val="00B1678D"/>
    <w:rsid w:val="00B16D1E"/>
    <w:rsid w:val="00B16E6D"/>
    <w:rsid w:val="00B16F0E"/>
    <w:rsid w:val="00B16F62"/>
    <w:rsid w:val="00B17732"/>
    <w:rsid w:val="00B17839"/>
    <w:rsid w:val="00B17AC1"/>
    <w:rsid w:val="00B17D02"/>
    <w:rsid w:val="00B208CD"/>
    <w:rsid w:val="00B20B81"/>
    <w:rsid w:val="00B2133F"/>
    <w:rsid w:val="00B21F17"/>
    <w:rsid w:val="00B223A8"/>
    <w:rsid w:val="00B22428"/>
    <w:rsid w:val="00B22478"/>
    <w:rsid w:val="00B22CAC"/>
    <w:rsid w:val="00B23210"/>
    <w:rsid w:val="00B23E53"/>
    <w:rsid w:val="00B23F25"/>
    <w:rsid w:val="00B25005"/>
    <w:rsid w:val="00B25128"/>
    <w:rsid w:val="00B25303"/>
    <w:rsid w:val="00B25E75"/>
    <w:rsid w:val="00B300C4"/>
    <w:rsid w:val="00B3054F"/>
    <w:rsid w:val="00B31B4F"/>
    <w:rsid w:val="00B32280"/>
    <w:rsid w:val="00B3229E"/>
    <w:rsid w:val="00B32421"/>
    <w:rsid w:val="00B328A8"/>
    <w:rsid w:val="00B33297"/>
    <w:rsid w:val="00B33F85"/>
    <w:rsid w:val="00B3428E"/>
    <w:rsid w:val="00B342C3"/>
    <w:rsid w:val="00B3447D"/>
    <w:rsid w:val="00B34665"/>
    <w:rsid w:val="00B34E38"/>
    <w:rsid w:val="00B3652B"/>
    <w:rsid w:val="00B3653F"/>
    <w:rsid w:val="00B3685A"/>
    <w:rsid w:val="00B40DC4"/>
    <w:rsid w:val="00B40F12"/>
    <w:rsid w:val="00B40FFF"/>
    <w:rsid w:val="00B411D4"/>
    <w:rsid w:val="00B41510"/>
    <w:rsid w:val="00B42746"/>
    <w:rsid w:val="00B42A6D"/>
    <w:rsid w:val="00B42C8B"/>
    <w:rsid w:val="00B4334C"/>
    <w:rsid w:val="00B43913"/>
    <w:rsid w:val="00B44617"/>
    <w:rsid w:val="00B4497F"/>
    <w:rsid w:val="00B449E2"/>
    <w:rsid w:val="00B457DC"/>
    <w:rsid w:val="00B45807"/>
    <w:rsid w:val="00B45E99"/>
    <w:rsid w:val="00B47923"/>
    <w:rsid w:val="00B47AE1"/>
    <w:rsid w:val="00B50050"/>
    <w:rsid w:val="00B50A6C"/>
    <w:rsid w:val="00B50D26"/>
    <w:rsid w:val="00B51281"/>
    <w:rsid w:val="00B5265B"/>
    <w:rsid w:val="00B52988"/>
    <w:rsid w:val="00B52D83"/>
    <w:rsid w:val="00B52F9D"/>
    <w:rsid w:val="00B5392E"/>
    <w:rsid w:val="00B53D91"/>
    <w:rsid w:val="00B53E33"/>
    <w:rsid w:val="00B5520B"/>
    <w:rsid w:val="00B55809"/>
    <w:rsid w:val="00B55FCD"/>
    <w:rsid w:val="00B56AA3"/>
    <w:rsid w:val="00B57652"/>
    <w:rsid w:val="00B576D9"/>
    <w:rsid w:val="00B57E7D"/>
    <w:rsid w:val="00B605E3"/>
    <w:rsid w:val="00B6108A"/>
    <w:rsid w:val="00B621A3"/>
    <w:rsid w:val="00B627FE"/>
    <w:rsid w:val="00B629B0"/>
    <w:rsid w:val="00B62F09"/>
    <w:rsid w:val="00B639DD"/>
    <w:rsid w:val="00B645C3"/>
    <w:rsid w:val="00B64641"/>
    <w:rsid w:val="00B650E8"/>
    <w:rsid w:val="00B65355"/>
    <w:rsid w:val="00B66199"/>
    <w:rsid w:val="00B667D2"/>
    <w:rsid w:val="00B66FB7"/>
    <w:rsid w:val="00B670C4"/>
    <w:rsid w:val="00B6718A"/>
    <w:rsid w:val="00B6722E"/>
    <w:rsid w:val="00B6725F"/>
    <w:rsid w:val="00B67C00"/>
    <w:rsid w:val="00B67D69"/>
    <w:rsid w:val="00B70649"/>
    <w:rsid w:val="00B70EF0"/>
    <w:rsid w:val="00B712AB"/>
    <w:rsid w:val="00B72FA5"/>
    <w:rsid w:val="00B751FC"/>
    <w:rsid w:val="00B75B01"/>
    <w:rsid w:val="00B76555"/>
    <w:rsid w:val="00B767AC"/>
    <w:rsid w:val="00B76B4C"/>
    <w:rsid w:val="00B76F15"/>
    <w:rsid w:val="00B773AE"/>
    <w:rsid w:val="00B77C53"/>
    <w:rsid w:val="00B80C2B"/>
    <w:rsid w:val="00B80F0B"/>
    <w:rsid w:val="00B822D8"/>
    <w:rsid w:val="00B8350D"/>
    <w:rsid w:val="00B843D2"/>
    <w:rsid w:val="00B847A7"/>
    <w:rsid w:val="00B84A3F"/>
    <w:rsid w:val="00B85831"/>
    <w:rsid w:val="00B85A83"/>
    <w:rsid w:val="00B873E4"/>
    <w:rsid w:val="00B87443"/>
    <w:rsid w:val="00B877E6"/>
    <w:rsid w:val="00B87F50"/>
    <w:rsid w:val="00B902DB"/>
    <w:rsid w:val="00B910D4"/>
    <w:rsid w:val="00B9123E"/>
    <w:rsid w:val="00B91E0C"/>
    <w:rsid w:val="00B91FAD"/>
    <w:rsid w:val="00B9301B"/>
    <w:rsid w:val="00B9339A"/>
    <w:rsid w:val="00B93535"/>
    <w:rsid w:val="00B938CB"/>
    <w:rsid w:val="00B94096"/>
    <w:rsid w:val="00B943F6"/>
    <w:rsid w:val="00B9456F"/>
    <w:rsid w:val="00B947EB"/>
    <w:rsid w:val="00B94A86"/>
    <w:rsid w:val="00B94F6F"/>
    <w:rsid w:val="00B95036"/>
    <w:rsid w:val="00B962CF"/>
    <w:rsid w:val="00B96428"/>
    <w:rsid w:val="00B976B9"/>
    <w:rsid w:val="00BA004F"/>
    <w:rsid w:val="00BA06B6"/>
    <w:rsid w:val="00BA0C33"/>
    <w:rsid w:val="00BA0CEF"/>
    <w:rsid w:val="00BA0FDD"/>
    <w:rsid w:val="00BA18C4"/>
    <w:rsid w:val="00BA1A43"/>
    <w:rsid w:val="00BA2989"/>
    <w:rsid w:val="00BA2A50"/>
    <w:rsid w:val="00BA3ACF"/>
    <w:rsid w:val="00BA3D11"/>
    <w:rsid w:val="00BA3D48"/>
    <w:rsid w:val="00BA46DA"/>
    <w:rsid w:val="00BA4B44"/>
    <w:rsid w:val="00BA4E96"/>
    <w:rsid w:val="00BA52B2"/>
    <w:rsid w:val="00BA5F6A"/>
    <w:rsid w:val="00BA7ACA"/>
    <w:rsid w:val="00BB138A"/>
    <w:rsid w:val="00BB174F"/>
    <w:rsid w:val="00BB1D57"/>
    <w:rsid w:val="00BB20C2"/>
    <w:rsid w:val="00BB23CB"/>
    <w:rsid w:val="00BB24CB"/>
    <w:rsid w:val="00BB27FD"/>
    <w:rsid w:val="00BB2B91"/>
    <w:rsid w:val="00BB309C"/>
    <w:rsid w:val="00BB3190"/>
    <w:rsid w:val="00BB366E"/>
    <w:rsid w:val="00BB3BA3"/>
    <w:rsid w:val="00BB405E"/>
    <w:rsid w:val="00BB441F"/>
    <w:rsid w:val="00BB4B0E"/>
    <w:rsid w:val="00BB5136"/>
    <w:rsid w:val="00BB5599"/>
    <w:rsid w:val="00BB5F81"/>
    <w:rsid w:val="00BB6E96"/>
    <w:rsid w:val="00BB78AE"/>
    <w:rsid w:val="00BB78F9"/>
    <w:rsid w:val="00BC04FE"/>
    <w:rsid w:val="00BC07BB"/>
    <w:rsid w:val="00BC085D"/>
    <w:rsid w:val="00BC09C8"/>
    <w:rsid w:val="00BC3274"/>
    <w:rsid w:val="00BC36A8"/>
    <w:rsid w:val="00BC3BD8"/>
    <w:rsid w:val="00BC3EFE"/>
    <w:rsid w:val="00BC453C"/>
    <w:rsid w:val="00BC4711"/>
    <w:rsid w:val="00BC4AFF"/>
    <w:rsid w:val="00BC5768"/>
    <w:rsid w:val="00BC5D3F"/>
    <w:rsid w:val="00BC5F6D"/>
    <w:rsid w:val="00BC5FB9"/>
    <w:rsid w:val="00BC674D"/>
    <w:rsid w:val="00BC6A60"/>
    <w:rsid w:val="00BC725A"/>
    <w:rsid w:val="00BC740E"/>
    <w:rsid w:val="00BD0A36"/>
    <w:rsid w:val="00BD161C"/>
    <w:rsid w:val="00BD1D39"/>
    <w:rsid w:val="00BD2765"/>
    <w:rsid w:val="00BD2903"/>
    <w:rsid w:val="00BD3BC0"/>
    <w:rsid w:val="00BD4818"/>
    <w:rsid w:val="00BD504F"/>
    <w:rsid w:val="00BD53F1"/>
    <w:rsid w:val="00BD60FC"/>
    <w:rsid w:val="00BD6405"/>
    <w:rsid w:val="00BD65A6"/>
    <w:rsid w:val="00BD6688"/>
    <w:rsid w:val="00BD67C2"/>
    <w:rsid w:val="00BD67EB"/>
    <w:rsid w:val="00BD6842"/>
    <w:rsid w:val="00BE1196"/>
    <w:rsid w:val="00BE1610"/>
    <w:rsid w:val="00BE1CCD"/>
    <w:rsid w:val="00BE1D51"/>
    <w:rsid w:val="00BE1F34"/>
    <w:rsid w:val="00BE31EF"/>
    <w:rsid w:val="00BE33A5"/>
    <w:rsid w:val="00BE54C6"/>
    <w:rsid w:val="00BE5966"/>
    <w:rsid w:val="00BE5DC3"/>
    <w:rsid w:val="00BE68E2"/>
    <w:rsid w:val="00BE7070"/>
    <w:rsid w:val="00BF2481"/>
    <w:rsid w:val="00BF2748"/>
    <w:rsid w:val="00BF27BE"/>
    <w:rsid w:val="00BF3902"/>
    <w:rsid w:val="00BF394B"/>
    <w:rsid w:val="00BF399C"/>
    <w:rsid w:val="00BF3AC3"/>
    <w:rsid w:val="00BF3C1E"/>
    <w:rsid w:val="00BF4001"/>
    <w:rsid w:val="00BF55BC"/>
    <w:rsid w:val="00BF5A0C"/>
    <w:rsid w:val="00BF5A1E"/>
    <w:rsid w:val="00BF5D00"/>
    <w:rsid w:val="00BF6367"/>
    <w:rsid w:val="00BF68AF"/>
    <w:rsid w:val="00BF747F"/>
    <w:rsid w:val="00C0002F"/>
    <w:rsid w:val="00C0015E"/>
    <w:rsid w:val="00C00342"/>
    <w:rsid w:val="00C009F0"/>
    <w:rsid w:val="00C01886"/>
    <w:rsid w:val="00C027A8"/>
    <w:rsid w:val="00C0443B"/>
    <w:rsid w:val="00C04F60"/>
    <w:rsid w:val="00C05505"/>
    <w:rsid w:val="00C05AD9"/>
    <w:rsid w:val="00C06F6E"/>
    <w:rsid w:val="00C074DB"/>
    <w:rsid w:val="00C07C75"/>
    <w:rsid w:val="00C07EC1"/>
    <w:rsid w:val="00C10296"/>
    <w:rsid w:val="00C10AC0"/>
    <w:rsid w:val="00C11CCD"/>
    <w:rsid w:val="00C12134"/>
    <w:rsid w:val="00C140B2"/>
    <w:rsid w:val="00C14498"/>
    <w:rsid w:val="00C14BB9"/>
    <w:rsid w:val="00C14C7E"/>
    <w:rsid w:val="00C15464"/>
    <w:rsid w:val="00C156AF"/>
    <w:rsid w:val="00C157AB"/>
    <w:rsid w:val="00C15D14"/>
    <w:rsid w:val="00C16B3C"/>
    <w:rsid w:val="00C172DD"/>
    <w:rsid w:val="00C20155"/>
    <w:rsid w:val="00C21B39"/>
    <w:rsid w:val="00C21BC2"/>
    <w:rsid w:val="00C22B9F"/>
    <w:rsid w:val="00C22C16"/>
    <w:rsid w:val="00C22FD4"/>
    <w:rsid w:val="00C23F79"/>
    <w:rsid w:val="00C25E45"/>
    <w:rsid w:val="00C2609E"/>
    <w:rsid w:val="00C2659A"/>
    <w:rsid w:val="00C267DA"/>
    <w:rsid w:val="00C26A09"/>
    <w:rsid w:val="00C27544"/>
    <w:rsid w:val="00C27926"/>
    <w:rsid w:val="00C27A3B"/>
    <w:rsid w:val="00C27B25"/>
    <w:rsid w:val="00C30CFD"/>
    <w:rsid w:val="00C31C10"/>
    <w:rsid w:val="00C31DFE"/>
    <w:rsid w:val="00C32359"/>
    <w:rsid w:val="00C324AA"/>
    <w:rsid w:val="00C326DF"/>
    <w:rsid w:val="00C33282"/>
    <w:rsid w:val="00C338AB"/>
    <w:rsid w:val="00C338FA"/>
    <w:rsid w:val="00C3501C"/>
    <w:rsid w:val="00C36036"/>
    <w:rsid w:val="00C36BB0"/>
    <w:rsid w:val="00C37385"/>
    <w:rsid w:val="00C37421"/>
    <w:rsid w:val="00C40410"/>
    <w:rsid w:val="00C40E13"/>
    <w:rsid w:val="00C41526"/>
    <w:rsid w:val="00C41BAF"/>
    <w:rsid w:val="00C41D5B"/>
    <w:rsid w:val="00C43510"/>
    <w:rsid w:val="00C43FA0"/>
    <w:rsid w:val="00C447F1"/>
    <w:rsid w:val="00C449AE"/>
    <w:rsid w:val="00C44C15"/>
    <w:rsid w:val="00C458F7"/>
    <w:rsid w:val="00C46099"/>
    <w:rsid w:val="00C463B1"/>
    <w:rsid w:val="00C465B5"/>
    <w:rsid w:val="00C46876"/>
    <w:rsid w:val="00C46F2A"/>
    <w:rsid w:val="00C47626"/>
    <w:rsid w:val="00C47BF8"/>
    <w:rsid w:val="00C47DB7"/>
    <w:rsid w:val="00C47E26"/>
    <w:rsid w:val="00C5136C"/>
    <w:rsid w:val="00C51D89"/>
    <w:rsid w:val="00C523CD"/>
    <w:rsid w:val="00C52672"/>
    <w:rsid w:val="00C52CED"/>
    <w:rsid w:val="00C53DD6"/>
    <w:rsid w:val="00C543E4"/>
    <w:rsid w:val="00C556C6"/>
    <w:rsid w:val="00C55911"/>
    <w:rsid w:val="00C55A35"/>
    <w:rsid w:val="00C565F5"/>
    <w:rsid w:val="00C568BC"/>
    <w:rsid w:val="00C571D8"/>
    <w:rsid w:val="00C57708"/>
    <w:rsid w:val="00C606DA"/>
    <w:rsid w:val="00C6073A"/>
    <w:rsid w:val="00C60750"/>
    <w:rsid w:val="00C608F1"/>
    <w:rsid w:val="00C60A13"/>
    <w:rsid w:val="00C60E3C"/>
    <w:rsid w:val="00C611A3"/>
    <w:rsid w:val="00C617F8"/>
    <w:rsid w:val="00C626FC"/>
    <w:rsid w:val="00C629A4"/>
    <w:rsid w:val="00C640FA"/>
    <w:rsid w:val="00C648F1"/>
    <w:rsid w:val="00C650F9"/>
    <w:rsid w:val="00C65E91"/>
    <w:rsid w:val="00C66294"/>
    <w:rsid w:val="00C67ADB"/>
    <w:rsid w:val="00C67F91"/>
    <w:rsid w:val="00C70E1D"/>
    <w:rsid w:val="00C710E8"/>
    <w:rsid w:val="00C71535"/>
    <w:rsid w:val="00C71DBB"/>
    <w:rsid w:val="00C72451"/>
    <w:rsid w:val="00C7337C"/>
    <w:rsid w:val="00C73517"/>
    <w:rsid w:val="00C73A6D"/>
    <w:rsid w:val="00C75396"/>
    <w:rsid w:val="00C7594E"/>
    <w:rsid w:val="00C76072"/>
    <w:rsid w:val="00C76291"/>
    <w:rsid w:val="00C76899"/>
    <w:rsid w:val="00C77988"/>
    <w:rsid w:val="00C77B56"/>
    <w:rsid w:val="00C77DB9"/>
    <w:rsid w:val="00C80877"/>
    <w:rsid w:val="00C80E5B"/>
    <w:rsid w:val="00C80E66"/>
    <w:rsid w:val="00C83A33"/>
    <w:rsid w:val="00C83DC1"/>
    <w:rsid w:val="00C84975"/>
    <w:rsid w:val="00C85AE7"/>
    <w:rsid w:val="00C8613B"/>
    <w:rsid w:val="00C86E47"/>
    <w:rsid w:val="00C90F53"/>
    <w:rsid w:val="00C91C89"/>
    <w:rsid w:val="00C92CD7"/>
    <w:rsid w:val="00C9337F"/>
    <w:rsid w:val="00C93ADB"/>
    <w:rsid w:val="00C93B7A"/>
    <w:rsid w:val="00C9435F"/>
    <w:rsid w:val="00C944A8"/>
    <w:rsid w:val="00C94B50"/>
    <w:rsid w:val="00C94D53"/>
    <w:rsid w:val="00C96498"/>
    <w:rsid w:val="00C96BBE"/>
    <w:rsid w:val="00C96C01"/>
    <w:rsid w:val="00C97193"/>
    <w:rsid w:val="00C971BB"/>
    <w:rsid w:val="00C978BC"/>
    <w:rsid w:val="00CA0A06"/>
    <w:rsid w:val="00CA0B3D"/>
    <w:rsid w:val="00CA1DC5"/>
    <w:rsid w:val="00CA3447"/>
    <w:rsid w:val="00CA386C"/>
    <w:rsid w:val="00CA3CB3"/>
    <w:rsid w:val="00CA43DE"/>
    <w:rsid w:val="00CA45BD"/>
    <w:rsid w:val="00CA481A"/>
    <w:rsid w:val="00CA4A82"/>
    <w:rsid w:val="00CA64DA"/>
    <w:rsid w:val="00CA653C"/>
    <w:rsid w:val="00CA6AA1"/>
    <w:rsid w:val="00CA7411"/>
    <w:rsid w:val="00CB12A2"/>
    <w:rsid w:val="00CB137C"/>
    <w:rsid w:val="00CB1C2D"/>
    <w:rsid w:val="00CB2617"/>
    <w:rsid w:val="00CB2CE6"/>
    <w:rsid w:val="00CB2D5F"/>
    <w:rsid w:val="00CB2E22"/>
    <w:rsid w:val="00CB4A88"/>
    <w:rsid w:val="00CB4ACF"/>
    <w:rsid w:val="00CB4BB0"/>
    <w:rsid w:val="00CB508B"/>
    <w:rsid w:val="00CB512B"/>
    <w:rsid w:val="00CB582A"/>
    <w:rsid w:val="00CB5B69"/>
    <w:rsid w:val="00CB5C8E"/>
    <w:rsid w:val="00CB7972"/>
    <w:rsid w:val="00CB79D7"/>
    <w:rsid w:val="00CB7AF4"/>
    <w:rsid w:val="00CC00B3"/>
    <w:rsid w:val="00CC027D"/>
    <w:rsid w:val="00CC029B"/>
    <w:rsid w:val="00CC0D83"/>
    <w:rsid w:val="00CC18A3"/>
    <w:rsid w:val="00CC22EE"/>
    <w:rsid w:val="00CC2CD5"/>
    <w:rsid w:val="00CC34CA"/>
    <w:rsid w:val="00CC3BE9"/>
    <w:rsid w:val="00CC44F1"/>
    <w:rsid w:val="00CC498D"/>
    <w:rsid w:val="00CC525C"/>
    <w:rsid w:val="00CC5297"/>
    <w:rsid w:val="00CC6418"/>
    <w:rsid w:val="00CC6A40"/>
    <w:rsid w:val="00CC7864"/>
    <w:rsid w:val="00CD1998"/>
    <w:rsid w:val="00CD1F10"/>
    <w:rsid w:val="00CD32D5"/>
    <w:rsid w:val="00CD3DE3"/>
    <w:rsid w:val="00CD408E"/>
    <w:rsid w:val="00CD4E50"/>
    <w:rsid w:val="00CD5CEA"/>
    <w:rsid w:val="00CD68E5"/>
    <w:rsid w:val="00CD6AD1"/>
    <w:rsid w:val="00CD6E28"/>
    <w:rsid w:val="00CD7221"/>
    <w:rsid w:val="00CD7330"/>
    <w:rsid w:val="00CD767A"/>
    <w:rsid w:val="00CD7951"/>
    <w:rsid w:val="00CE0ED1"/>
    <w:rsid w:val="00CE12CA"/>
    <w:rsid w:val="00CE1BB1"/>
    <w:rsid w:val="00CE2D18"/>
    <w:rsid w:val="00CE30BE"/>
    <w:rsid w:val="00CE31C3"/>
    <w:rsid w:val="00CE39E4"/>
    <w:rsid w:val="00CE3A93"/>
    <w:rsid w:val="00CE3E0B"/>
    <w:rsid w:val="00CE4094"/>
    <w:rsid w:val="00CE4FF2"/>
    <w:rsid w:val="00CE686C"/>
    <w:rsid w:val="00CE6DC5"/>
    <w:rsid w:val="00CF036E"/>
    <w:rsid w:val="00CF1510"/>
    <w:rsid w:val="00CF1950"/>
    <w:rsid w:val="00CF1C1C"/>
    <w:rsid w:val="00CF1D37"/>
    <w:rsid w:val="00CF1F5F"/>
    <w:rsid w:val="00CF214B"/>
    <w:rsid w:val="00CF2197"/>
    <w:rsid w:val="00CF26CC"/>
    <w:rsid w:val="00CF2D06"/>
    <w:rsid w:val="00CF2E9F"/>
    <w:rsid w:val="00CF30DE"/>
    <w:rsid w:val="00CF3FD3"/>
    <w:rsid w:val="00CF4B86"/>
    <w:rsid w:val="00CF5802"/>
    <w:rsid w:val="00CF58AA"/>
    <w:rsid w:val="00CF5931"/>
    <w:rsid w:val="00CF607F"/>
    <w:rsid w:val="00CF616A"/>
    <w:rsid w:val="00CF645C"/>
    <w:rsid w:val="00CF68B0"/>
    <w:rsid w:val="00CF716E"/>
    <w:rsid w:val="00D00585"/>
    <w:rsid w:val="00D00BA4"/>
    <w:rsid w:val="00D00D24"/>
    <w:rsid w:val="00D016FF"/>
    <w:rsid w:val="00D01C4F"/>
    <w:rsid w:val="00D0205D"/>
    <w:rsid w:val="00D024AB"/>
    <w:rsid w:val="00D02515"/>
    <w:rsid w:val="00D0283B"/>
    <w:rsid w:val="00D03C51"/>
    <w:rsid w:val="00D03D64"/>
    <w:rsid w:val="00D04546"/>
    <w:rsid w:val="00D04901"/>
    <w:rsid w:val="00D04FCA"/>
    <w:rsid w:val="00D05FCF"/>
    <w:rsid w:val="00D068F0"/>
    <w:rsid w:val="00D06CAE"/>
    <w:rsid w:val="00D06E71"/>
    <w:rsid w:val="00D07F7F"/>
    <w:rsid w:val="00D105AA"/>
    <w:rsid w:val="00D107AD"/>
    <w:rsid w:val="00D12705"/>
    <w:rsid w:val="00D12A17"/>
    <w:rsid w:val="00D12A84"/>
    <w:rsid w:val="00D12DA5"/>
    <w:rsid w:val="00D12F91"/>
    <w:rsid w:val="00D13574"/>
    <w:rsid w:val="00D1511B"/>
    <w:rsid w:val="00D1539F"/>
    <w:rsid w:val="00D16B89"/>
    <w:rsid w:val="00D17135"/>
    <w:rsid w:val="00D17220"/>
    <w:rsid w:val="00D17E68"/>
    <w:rsid w:val="00D20D58"/>
    <w:rsid w:val="00D212C9"/>
    <w:rsid w:val="00D21D7F"/>
    <w:rsid w:val="00D223A1"/>
    <w:rsid w:val="00D22993"/>
    <w:rsid w:val="00D2445C"/>
    <w:rsid w:val="00D24E6B"/>
    <w:rsid w:val="00D2518D"/>
    <w:rsid w:val="00D26BE3"/>
    <w:rsid w:val="00D27105"/>
    <w:rsid w:val="00D274FD"/>
    <w:rsid w:val="00D2768D"/>
    <w:rsid w:val="00D3107C"/>
    <w:rsid w:val="00D31427"/>
    <w:rsid w:val="00D319F7"/>
    <w:rsid w:val="00D325BD"/>
    <w:rsid w:val="00D32AC4"/>
    <w:rsid w:val="00D330EF"/>
    <w:rsid w:val="00D33A16"/>
    <w:rsid w:val="00D34355"/>
    <w:rsid w:val="00D348B8"/>
    <w:rsid w:val="00D36B27"/>
    <w:rsid w:val="00D36C17"/>
    <w:rsid w:val="00D377A0"/>
    <w:rsid w:val="00D37F12"/>
    <w:rsid w:val="00D40491"/>
    <w:rsid w:val="00D405E0"/>
    <w:rsid w:val="00D4073D"/>
    <w:rsid w:val="00D40C7F"/>
    <w:rsid w:val="00D411C8"/>
    <w:rsid w:val="00D413DE"/>
    <w:rsid w:val="00D41C3C"/>
    <w:rsid w:val="00D420B3"/>
    <w:rsid w:val="00D423A2"/>
    <w:rsid w:val="00D425C6"/>
    <w:rsid w:val="00D4275F"/>
    <w:rsid w:val="00D430D9"/>
    <w:rsid w:val="00D433FB"/>
    <w:rsid w:val="00D43E31"/>
    <w:rsid w:val="00D43FC6"/>
    <w:rsid w:val="00D44271"/>
    <w:rsid w:val="00D44719"/>
    <w:rsid w:val="00D44767"/>
    <w:rsid w:val="00D453AC"/>
    <w:rsid w:val="00D45DB6"/>
    <w:rsid w:val="00D46890"/>
    <w:rsid w:val="00D4690F"/>
    <w:rsid w:val="00D46AE2"/>
    <w:rsid w:val="00D475FD"/>
    <w:rsid w:val="00D47D96"/>
    <w:rsid w:val="00D502DF"/>
    <w:rsid w:val="00D505F3"/>
    <w:rsid w:val="00D50A4E"/>
    <w:rsid w:val="00D512DA"/>
    <w:rsid w:val="00D515EE"/>
    <w:rsid w:val="00D518C7"/>
    <w:rsid w:val="00D51D2A"/>
    <w:rsid w:val="00D51F50"/>
    <w:rsid w:val="00D525C4"/>
    <w:rsid w:val="00D53076"/>
    <w:rsid w:val="00D53915"/>
    <w:rsid w:val="00D54A14"/>
    <w:rsid w:val="00D54A21"/>
    <w:rsid w:val="00D55B16"/>
    <w:rsid w:val="00D57DDA"/>
    <w:rsid w:val="00D60007"/>
    <w:rsid w:val="00D60669"/>
    <w:rsid w:val="00D6085C"/>
    <w:rsid w:val="00D61116"/>
    <w:rsid w:val="00D614D5"/>
    <w:rsid w:val="00D615D9"/>
    <w:rsid w:val="00D62B02"/>
    <w:rsid w:val="00D6385C"/>
    <w:rsid w:val="00D643F3"/>
    <w:rsid w:val="00D6461D"/>
    <w:rsid w:val="00D65453"/>
    <w:rsid w:val="00D6563C"/>
    <w:rsid w:val="00D65A9A"/>
    <w:rsid w:val="00D65E1E"/>
    <w:rsid w:val="00D6680E"/>
    <w:rsid w:val="00D66C81"/>
    <w:rsid w:val="00D67C94"/>
    <w:rsid w:val="00D7031C"/>
    <w:rsid w:val="00D70907"/>
    <w:rsid w:val="00D70E83"/>
    <w:rsid w:val="00D719D1"/>
    <w:rsid w:val="00D71A30"/>
    <w:rsid w:val="00D72596"/>
    <w:rsid w:val="00D72EC5"/>
    <w:rsid w:val="00D740DB"/>
    <w:rsid w:val="00D749AB"/>
    <w:rsid w:val="00D779DA"/>
    <w:rsid w:val="00D81239"/>
    <w:rsid w:val="00D819EB"/>
    <w:rsid w:val="00D828BA"/>
    <w:rsid w:val="00D82AF5"/>
    <w:rsid w:val="00D83546"/>
    <w:rsid w:val="00D83B42"/>
    <w:rsid w:val="00D84D53"/>
    <w:rsid w:val="00D84F86"/>
    <w:rsid w:val="00D84F92"/>
    <w:rsid w:val="00D8585A"/>
    <w:rsid w:val="00D85B03"/>
    <w:rsid w:val="00D864FA"/>
    <w:rsid w:val="00D8668D"/>
    <w:rsid w:val="00D87BEE"/>
    <w:rsid w:val="00D90024"/>
    <w:rsid w:val="00D900D4"/>
    <w:rsid w:val="00D91079"/>
    <w:rsid w:val="00D91C19"/>
    <w:rsid w:val="00D91E35"/>
    <w:rsid w:val="00D91EF2"/>
    <w:rsid w:val="00D92466"/>
    <w:rsid w:val="00D92ACF"/>
    <w:rsid w:val="00D92F0F"/>
    <w:rsid w:val="00D93278"/>
    <w:rsid w:val="00D94119"/>
    <w:rsid w:val="00D94976"/>
    <w:rsid w:val="00D9506E"/>
    <w:rsid w:val="00D95319"/>
    <w:rsid w:val="00D9599E"/>
    <w:rsid w:val="00D95DD0"/>
    <w:rsid w:val="00D961BB"/>
    <w:rsid w:val="00D964A0"/>
    <w:rsid w:val="00D96FED"/>
    <w:rsid w:val="00D973CC"/>
    <w:rsid w:val="00D978B8"/>
    <w:rsid w:val="00D9793D"/>
    <w:rsid w:val="00DA0054"/>
    <w:rsid w:val="00DA01A4"/>
    <w:rsid w:val="00DA07AE"/>
    <w:rsid w:val="00DA07B9"/>
    <w:rsid w:val="00DA1A55"/>
    <w:rsid w:val="00DA21D9"/>
    <w:rsid w:val="00DA21E0"/>
    <w:rsid w:val="00DA2A2D"/>
    <w:rsid w:val="00DA2E5A"/>
    <w:rsid w:val="00DA38E4"/>
    <w:rsid w:val="00DA3AD9"/>
    <w:rsid w:val="00DA4831"/>
    <w:rsid w:val="00DA5064"/>
    <w:rsid w:val="00DA6232"/>
    <w:rsid w:val="00DA72CA"/>
    <w:rsid w:val="00DA73E2"/>
    <w:rsid w:val="00DA78D9"/>
    <w:rsid w:val="00DB0CB3"/>
    <w:rsid w:val="00DB1423"/>
    <w:rsid w:val="00DB1523"/>
    <w:rsid w:val="00DB18F3"/>
    <w:rsid w:val="00DB1E8D"/>
    <w:rsid w:val="00DB2F1E"/>
    <w:rsid w:val="00DB32EF"/>
    <w:rsid w:val="00DB3DE0"/>
    <w:rsid w:val="00DB3E87"/>
    <w:rsid w:val="00DB4737"/>
    <w:rsid w:val="00DB478B"/>
    <w:rsid w:val="00DB4E12"/>
    <w:rsid w:val="00DB53EA"/>
    <w:rsid w:val="00DB6494"/>
    <w:rsid w:val="00DB6E90"/>
    <w:rsid w:val="00DB6F60"/>
    <w:rsid w:val="00DB779C"/>
    <w:rsid w:val="00DC0D8F"/>
    <w:rsid w:val="00DC0F33"/>
    <w:rsid w:val="00DC1D36"/>
    <w:rsid w:val="00DC1F73"/>
    <w:rsid w:val="00DC2EE5"/>
    <w:rsid w:val="00DC2FC9"/>
    <w:rsid w:val="00DC4885"/>
    <w:rsid w:val="00DC4DEB"/>
    <w:rsid w:val="00DC582B"/>
    <w:rsid w:val="00DC5A39"/>
    <w:rsid w:val="00DC624E"/>
    <w:rsid w:val="00DC6CC1"/>
    <w:rsid w:val="00DC6DF0"/>
    <w:rsid w:val="00DC7C98"/>
    <w:rsid w:val="00DC7F8F"/>
    <w:rsid w:val="00DD1280"/>
    <w:rsid w:val="00DD1436"/>
    <w:rsid w:val="00DD1E06"/>
    <w:rsid w:val="00DD369D"/>
    <w:rsid w:val="00DD3A8E"/>
    <w:rsid w:val="00DD3B99"/>
    <w:rsid w:val="00DD42D7"/>
    <w:rsid w:val="00DD4A25"/>
    <w:rsid w:val="00DD4C92"/>
    <w:rsid w:val="00DD5D06"/>
    <w:rsid w:val="00DD7866"/>
    <w:rsid w:val="00DE05D6"/>
    <w:rsid w:val="00DE0657"/>
    <w:rsid w:val="00DE09FF"/>
    <w:rsid w:val="00DE1791"/>
    <w:rsid w:val="00DE18A9"/>
    <w:rsid w:val="00DE27CD"/>
    <w:rsid w:val="00DE2A98"/>
    <w:rsid w:val="00DE2F1D"/>
    <w:rsid w:val="00DE4386"/>
    <w:rsid w:val="00DE4CA4"/>
    <w:rsid w:val="00DE4D3F"/>
    <w:rsid w:val="00DE5276"/>
    <w:rsid w:val="00DE559C"/>
    <w:rsid w:val="00DE5B4C"/>
    <w:rsid w:val="00DE5C83"/>
    <w:rsid w:val="00DE6818"/>
    <w:rsid w:val="00DE697E"/>
    <w:rsid w:val="00DE76BF"/>
    <w:rsid w:val="00DE7BA9"/>
    <w:rsid w:val="00DE7BB1"/>
    <w:rsid w:val="00DE7C0F"/>
    <w:rsid w:val="00DE7C79"/>
    <w:rsid w:val="00DF0DC9"/>
    <w:rsid w:val="00DF0FE3"/>
    <w:rsid w:val="00DF14EC"/>
    <w:rsid w:val="00DF35D1"/>
    <w:rsid w:val="00DF452F"/>
    <w:rsid w:val="00DF45CC"/>
    <w:rsid w:val="00DF48D3"/>
    <w:rsid w:val="00DF49BD"/>
    <w:rsid w:val="00DF5244"/>
    <w:rsid w:val="00DF555B"/>
    <w:rsid w:val="00DF5810"/>
    <w:rsid w:val="00DF589C"/>
    <w:rsid w:val="00DF5B3D"/>
    <w:rsid w:val="00DF6A1E"/>
    <w:rsid w:val="00E0012E"/>
    <w:rsid w:val="00E00240"/>
    <w:rsid w:val="00E00713"/>
    <w:rsid w:val="00E01FEE"/>
    <w:rsid w:val="00E0201A"/>
    <w:rsid w:val="00E020FA"/>
    <w:rsid w:val="00E023FE"/>
    <w:rsid w:val="00E027DD"/>
    <w:rsid w:val="00E02BD3"/>
    <w:rsid w:val="00E02D7B"/>
    <w:rsid w:val="00E0345B"/>
    <w:rsid w:val="00E039D0"/>
    <w:rsid w:val="00E03CD5"/>
    <w:rsid w:val="00E03F49"/>
    <w:rsid w:val="00E040FE"/>
    <w:rsid w:val="00E045F1"/>
    <w:rsid w:val="00E046E9"/>
    <w:rsid w:val="00E049CB"/>
    <w:rsid w:val="00E04AF0"/>
    <w:rsid w:val="00E0619A"/>
    <w:rsid w:val="00E062AB"/>
    <w:rsid w:val="00E06E61"/>
    <w:rsid w:val="00E070D4"/>
    <w:rsid w:val="00E071D7"/>
    <w:rsid w:val="00E075A4"/>
    <w:rsid w:val="00E07853"/>
    <w:rsid w:val="00E07B4A"/>
    <w:rsid w:val="00E07CB8"/>
    <w:rsid w:val="00E07F5A"/>
    <w:rsid w:val="00E113A2"/>
    <w:rsid w:val="00E126CB"/>
    <w:rsid w:val="00E12AC8"/>
    <w:rsid w:val="00E12BBE"/>
    <w:rsid w:val="00E133E3"/>
    <w:rsid w:val="00E15031"/>
    <w:rsid w:val="00E15948"/>
    <w:rsid w:val="00E16D43"/>
    <w:rsid w:val="00E1771C"/>
    <w:rsid w:val="00E20412"/>
    <w:rsid w:val="00E20767"/>
    <w:rsid w:val="00E20D42"/>
    <w:rsid w:val="00E20E62"/>
    <w:rsid w:val="00E2161A"/>
    <w:rsid w:val="00E21ECD"/>
    <w:rsid w:val="00E21F8A"/>
    <w:rsid w:val="00E223D1"/>
    <w:rsid w:val="00E22F59"/>
    <w:rsid w:val="00E2342A"/>
    <w:rsid w:val="00E236D3"/>
    <w:rsid w:val="00E24C92"/>
    <w:rsid w:val="00E258EB"/>
    <w:rsid w:val="00E25C06"/>
    <w:rsid w:val="00E25CF8"/>
    <w:rsid w:val="00E26362"/>
    <w:rsid w:val="00E26525"/>
    <w:rsid w:val="00E27505"/>
    <w:rsid w:val="00E2778C"/>
    <w:rsid w:val="00E278C3"/>
    <w:rsid w:val="00E27C09"/>
    <w:rsid w:val="00E27C3E"/>
    <w:rsid w:val="00E27CF9"/>
    <w:rsid w:val="00E30835"/>
    <w:rsid w:val="00E30865"/>
    <w:rsid w:val="00E31A39"/>
    <w:rsid w:val="00E32959"/>
    <w:rsid w:val="00E33AED"/>
    <w:rsid w:val="00E34494"/>
    <w:rsid w:val="00E349C4"/>
    <w:rsid w:val="00E35D22"/>
    <w:rsid w:val="00E35E15"/>
    <w:rsid w:val="00E36DAA"/>
    <w:rsid w:val="00E37698"/>
    <w:rsid w:val="00E40278"/>
    <w:rsid w:val="00E409FD"/>
    <w:rsid w:val="00E412EA"/>
    <w:rsid w:val="00E41468"/>
    <w:rsid w:val="00E414ED"/>
    <w:rsid w:val="00E41A14"/>
    <w:rsid w:val="00E41ACD"/>
    <w:rsid w:val="00E426D4"/>
    <w:rsid w:val="00E43987"/>
    <w:rsid w:val="00E46219"/>
    <w:rsid w:val="00E46D9B"/>
    <w:rsid w:val="00E475E8"/>
    <w:rsid w:val="00E47734"/>
    <w:rsid w:val="00E47901"/>
    <w:rsid w:val="00E47CD0"/>
    <w:rsid w:val="00E47DBA"/>
    <w:rsid w:val="00E508BC"/>
    <w:rsid w:val="00E51886"/>
    <w:rsid w:val="00E519C3"/>
    <w:rsid w:val="00E5254E"/>
    <w:rsid w:val="00E52699"/>
    <w:rsid w:val="00E5279B"/>
    <w:rsid w:val="00E527E9"/>
    <w:rsid w:val="00E52DB1"/>
    <w:rsid w:val="00E53A34"/>
    <w:rsid w:val="00E53E3C"/>
    <w:rsid w:val="00E53E54"/>
    <w:rsid w:val="00E54317"/>
    <w:rsid w:val="00E5571B"/>
    <w:rsid w:val="00E55D72"/>
    <w:rsid w:val="00E56668"/>
    <w:rsid w:val="00E5693B"/>
    <w:rsid w:val="00E56B7C"/>
    <w:rsid w:val="00E57216"/>
    <w:rsid w:val="00E579FB"/>
    <w:rsid w:val="00E57A77"/>
    <w:rsid w:val="00E57FCA"/>
    <w:rsid w:val="00E60028"/>
    <w:rsid w:val="00E60863"/>
    <w:rsid w:val="00E6150B"/>
    <w:rsid w:val="00E61FB5"/>
    <w:rsid w:val="00E61FCC"/>
    <w:rsid w:val="00E63218"/>
    <w:rsid w:val="00E63B8E"/>
    <w:rsid w:val="00E6469F"/>
    <w:rsid w:val="00E648D2"/>
    <w:rsid w:val="00E64FFA"/>
    <w:rsid w:val="00E65034"/>
    <w:rsid w:val="00E6504C"/>
    <w:rsid w:val="00E6509D"/>
    <w:rsid w:val="00E65539"/>
    <w:rsid w:val="00E675D9"/>
    <w:rsid w:val="00E70083"/>
    <w:rsid w:val="00E70245"/>
    <w:rsid w:val="00E703E4"/>
    <w:rsid w:val="00E71295"/>
    <w:rsid w:val="00E71308"/>
    <w:rsid w:val="00E7168D"/>
    <w:rsid w:val="00E71B42"/>
    <w:rsid w:val="00E72941"/>
    <w:rsid w:val="00E73FE8"/>
    <w:rsid w:val="00E74106"/>
    <w:rsid w:val="00E7414E"/>
    <w:rsid w:val="00E7449D"/>
    <w:rsid w:val="00E7468D"/>
    <w:rsid w:val="00E7496F"/>
    <w:rsid w:val="00E74E57"/>
    <w:rsid w:val="00E7502C"/>
    <w:rsid w:val="00E75767"/>
    <w:rsid w:val="00E761A6"/>
    <w:rsid w:val="00E76347"/>
    <w:rsid w:val="00E76F5B"/>
    <w:rsid w:val="00E7718E"/>
    <w:rsid w:val="00E805E1"/>
    <w:rsid w:val="00E807C5"/>
    <w:rsid w:val="00E80A3B"/>
    <w:rsid w:val="00E80D7F"/>
    <w:rsid w:val="00E813B8"/>
    <w:rsid w:val="00E815E8"/>
    <w:rsid w:val="00E82338"/>
    <w:rsid w:val="00E828F6"/>
    <w:rsid w:val="00E83021"/>
    <w:rsid w:val="00E830E0"/>
    <w:rsid w:val="00E83913"/>
    <w:rsid w:val="00E85076"/>
    <w:rsid w:val="00E8546A"/>
    <w:rsid w:val="00E854B5"/>
    <w:rsid w:val="00E85785"/>
    <w:rsid w:val="00E85921"/>
    <w:rsid w:val="00E85E61"/>
    <w:rsid w:val="00E85E7F"/>
    <w:rsid w:val="00E86067"/>
    <w:rsid w:val="00E867B2"/>
    <w:rsid w:val="00E867DE"/>
    <w:rsid w:val="00E86ACA"/>
    <w:rsid w:val="00E8754B"/>
    <w:rsid w:val="00E901A3"/>
    <w:rsid w:val="00E903C0"/>
    <w:rsid w:val="00E905F0"/>
    <w:rsid w:val="00E90658"/>
    <w:rsid w:val="00E9096C"/>
    <w:rsid w:val="00E90BB7"/>
    <w:rsid w:val="00E90D0F"/>
    <w:rsid w:val="00E91C3E"/>
    <w:rsid w:val="00E91F5E"/>
    <w:rsid w:val="00E92743"/>
    <w:rsid w:val="00E93369"/>
    <w:rsid w:val="00E93D13"/>
    <w:rsid w:val="00E944B8"/>
    <w:rsid w:val="00E9455D"/>
    <w:rsid w:val="00E94611"/>
    <w:rsid w:val="00E95388"/>
    <w:rsid w:val="00E95B5D"/>
    <w:rsid w:val="00E95B7B"/>
    <w:rsid w:val="00E960B0"/>
    <w:rsid w:val="00E961B1"/>
    <w:rsid w:val="00E9624D"/>
    <w:rsid w:val="00E967FF"/>
    <w:rsid w:val="00E96DC2"/>
    <w:rsid w:val="00EA0160"/>
    <w:rsid w:val="00EA1674"/>
    <w:rsid w:val="00EA1D0F"/>
    <w:rsid w:val="00EA223F"/>
    <w:rsid w:val="00EA2B96"/>
    <w:rsid w:val="00EA3450"/>
    <w:rsid w:val="00EA368E"/>
    <w:rsid w:val="00EA375E"/>
    <w:rsid w:val="00EA3FA4"/>
    <w:rsid w:val="00EA457A"/>
    <w:rsid w:val="00EA4730"/>
    <w:rsid w:val="00EA4A53"/>
    <w:rsid w:val="00EA4F89"/>
    <w:rsid w:val="00EA521B"/>
    <w:rsid w:val="00EA56D9"/>
    <w:rsid w:val="00EA5D97"/>
    <w:rsid w:val="00EA60BE"/>
    <w:rsid w:val="00EA6D9B"/>
    <w:rsid w:val="00EA6DCE"/>
    <w:rsid w:val="00EA6DDF"/>
    <w:rsid w:val="00EA7247"/>
    <w:rsid w:val="00EA72D3"/>
    <w:rsid w:val="00EA7404"/>
    <w:rsid w:val="00EA7580"/>
    <w:rsid w:val="00EB01B2"/>
    <w:rsid w:val="00EB09CB"/>
    <w:rsid w:val="00EB10C3"/>
    <w:rsid w:val="00EB1483"/>
    <w:rsid w:val="00EB1731"/>
    <w:rsid w:val="00EB1DD9"/>
    <w:rsid w:val="00EB1F22"/>
    <w:rsid w:val="00EB2D50"/>
    <w:rsid w:val="00EB2F9C"/>
    <w:rsid w:val="00EB3B77"/>
    <w:rsid w:val="00EB494C"/>
    <w:rsid w:val="00EB539D"/>
    <w:rsid w:val="00EB5FAC"/>
    <w:rsid w:val="00EB6CBA"/>
    <w:rsid w:val="00EB74E7"/>
    <w:rsid w:val="00EB7BFC"/>
    <w:rsid w:val="00EC0A19"/>
    <w:rsid w:val="00EC12B7"/>
    <w:rsid w:val="00EC15DF"/>
    <w:rsid w:val="00EC1836"/>
    <w:rsid w:val="00EC1910"/>
    <w:rsid w:val="00EC20B9"/>
    <w:rsid w:val="00EC22B1"/>
    <w:rsid w:val="00EC2C32"/>
    <w:rsid w:val="00EC3745"/>
    <w:rsid w:val="00EC3C32"/>
    <w:rsid w:val="00EC3D83"/>
    <w:rsid w:val="00EC402C"/>
    <w:rsid w:val="00EC51B7"/>
    <w:rsid w:val="00EC53C0"/>
    <w:rsid w:val="00EC5B2B"/>
    <w:rsid w:val="00EC5C92"/>
    <w:rsid w:val="00EC5CED"/>
    <w:rsid w:val="00EC6B2B"/>
    <w:rsid w:val="00ED09E3"/>
    <w:rsid w:val="00ED0A42"/>
    <w:rsid w:val="00ED308F"/>
    <w:rsid w:val="00ED358A"/>
    <w:rsid w:val="00ED3855"/>
    <w:rsid w:val="00ED43BA"/>
    <w:rsid w:val="00ED474F"/>
    <w:rsid w:val="00ED4963"/>
    <w:rsid w:val="00ED6BCD"/>
    <w:rsid w:val="00ED6BF4"/>
    <w:rsid w:val="00ED7195"/>
    <w:rsid w:val="00ED74D2"/>
    <w:rsid w:val="00ED77CE"/>
    <w:rsid w:val="00EE0841"/>
    <w:rsid w:val="00EE0866"/>
    <w:rsid w:val="00EE137D"/>
    <w:rsid w:val="00EE1A3F"/>
    <w:rsid w:val="00EE1DE7"/>
    <w:rsid w:val="00EE2BB1"/>
    <w:rsid w:val="00EE2EBF"/>
    <w:rsid w:val="00EE3847"/>
    <w:rsid w:val="00EE441A"/>
    <w:rsid w:val="00EE4D95"/>
    <w:rsid w:val="00EE626C"/>
    <w:rsid w:val="00EE68C9"/>
    <w:rsid w:val="00EE722A"/>
    <w:rsid w:val="00EE77A4"/>
    <w:rsid w:val="00EE7881"/>
    <w:rsid w:val="00EF0408"/>
    <w:rsid w:val="00EF0C18"/>
    <w:rsid w:val="00EF0C2B"/>
    <w:rsid w:val="00EF0EB7"/>
    <w:rsid w:val="00EF1DDD"/>
    <w:rsid w:val="00EF265E"/>
    <w:rsid w:val="00EF2B56"/>
    <w:rsid w:val="00EF2C12"/>
    <w:rsid w:val="00EF2DFB"/>
    <w:rsid w:val="00EF323B"/>
    <w:rsid w:val="00EF3275"/>
    <w:rsid w:val="00EF3455"/>
    <w:rsid w:val="00EF583F"/>
    <w:rsid w:val="00EF70AB"/>
    <w:rsid w:val="00EF74B5"/>
    <w:rsid w:val="00EF777A"/>
    <w:rsid w:val="00F00A6E"/>
    <w:rsid w:val="00F012ED"/>
    <w:rsid w:val="00F01660"/>
    <w:rsid w:val="00F0171C"/>
    <w:rsid w:val="00F01911"/>
    <w:rsid w:val="00F01FFA"/>
    <w:rsid w:val="00F0251D"/>
    <w:rsid w:val="00F0274F"/>
    <w:rsid w:val="00F02A0E"/>
    <w:rsid w:val="00F042F4"/>
    <w:rsid w:val="00F04E06"/>
    <w:rsid w:val="00F05966"/>
    <w:rsid w:val="00F05DFA"/>
    <w:rsid w:val="00F05F44"/>
    <w:rsid w:val="00F05FC3"/>
    <w:rsid w:val="00F06A93"/>
    <w:rsid w:val="00F06CF5"/>
    <w:rsid w:val="00F077CF"/>
    <w:rsid w:val="00F07CB8"/>
    <w:rsid w:val="00F10619"/>
    <w:rsid w:val="00F1081F"/>
    <w:rsid w:val="00F11B70"/>
    <w:rsid w:val="00F11BEE"/>
    <w:rsid w:val="00F13014"/>
    <w:rsid w:val="00F1360E"/>
    <w:rsid w:val="00F136BE"/>
    <w:rsid w:val="00F1459A"/>
    <w:rsid w:val="00F1478A"/>
    <w:rsid w:val="00F154F6"/>
    <w:rsid w:val="00F15FE5"/>
    <w:rsid w:val="00F1624D"/>
    <w:rsid w:val="00F163D7"/>
    <w:rsid w:val="00F1652D"/>
    <w:rsid w:val="00F165DE"/>
    <w:rsid w:val="00F1661F"/>
    <w:rsid w:val="00F1667F"/>
    <w:rsid w:val="00F166CC"/>
    <w:rsid w:val="00F16E29"/>
    <w:rsid w:val="00F17B55"/>
    <w:rsid w:val="00F17D93"/>
    <w:rsid w:val="00F201CD"/>
    <w:rsid w:val="00F21D71"/>
    <w:rsid w:val="00F222CC"/>
    <w:rsid w:val="00F22D78"/>
    <w:rsid w:val="00F22F21"/>
    <w:rsid w:val="00F23D1B"/>
    <w:rsid w:val="00F24143"/>
    <w:rsid w:val="00F2481E"/>
    <w:rsid w:val="00F251E6"/>
    <w:rsid w:val="00F25902"/>
    <w:rsid w:val="00F25B2F"/>
    <w:rsid w:val="00F25D54"/>
    <w:rsid w:val="00F26767"/>
    <w:rsid w:val="00F267C7"/>
    <w:rsid w:val="00F26B0A"/>
    <w:rsid w:val="00F27242"/>
    <w:rsid w:val="00F301E0"/>
    <w:rsid w:val="00F31397"/>
    <w:rsid w:val="00F31414"/>
    <w:rsid w:val="00F31603"/>
    <w:rsid w:val="00F316FE"/>
    <w:rsid w:val="00F31A56"/>
    <w:rsid w:val="00F31EBC"/>
    <w:rsid w:val="00F3252A"/>
    <w:rsid w:val="00F32B5F"/>
    <w:rsid w:val="00F32CED"/>
    <w:rsid w:val="00F330CC"/>
    <w:rsid w:val="00F33B15"/>
    <w:rsid w:val="00F33CC2"/>
    <w:rsid w:val="00F3497E"/>
    <w:rsid w:val="00F35057"/>
    <w:rsid w:val="00F35139"/>
    <w:rsid w:val="00F353B3"/>
    <w:rsid w:val="00F3566D"/>
    <w:rsid w:val="00F3572E"/>
    <w:rsid w:val="00F35A7B"/>
    <w:rsid w:val="00F35DB1"/>
    <w:rsid w:val="00F361BD"/>
    <w:rsid w:val="00F36CF2"/>
    <w:rsid w:val="00F36F53"/>
    <w:rsid w:val="00F3740F"/>
    <w:rsid w:val="00F37562"/>
    <w:rsid w:val="00F37730"/>
    <w:rsid w:val="00F37CD4"/>
    <w:rsid w:val="00F37DAF"/>
    <w:rsid w:val="00F37E7B"/>
    <w:rsid w:val="00F40721"/>
    <w:rsid w:val="00F4080F"/>
    <w:rsid w:val="00F40E9D"/>
    <w:rsid w:val="00F410DB"/>
    <w:rsid w:val="00F411D6"/>
    <w:rsid w:val="00F4182A"/>
    <w:rsid w:val="00F41B44"/>
    <w:rsid w:val="00F423BB"/>
    <w:rsid w:val="00F42834"/>
    <w:rsid w:val="00F43CA8"/>
    <w:rsid w:val="00F43D72"/>
    <w:rsid w:val="00F440A2"/>
    <w:rsid w:val="00F4478B"/>
    <w:rsid w:val="00F44A0A"/>
    <w:rsid w:val="00F44EF6"/>
    <w:rsid w:val="00F4567E"/>
    <w:rsid w:val="00F45C30"/>
    <w:rsid w:val="00F46C30"/>
    <w:rsid w:val="00F4757D"/>
    <w:rsid w:val="00F4775D"/>
    <w:rsid w:val="00F5008B"/>
    <w:rsid w:val="00F5082E"/>
    <w:rsid w:val="00F50AAE"/>
    <w:rsid w:val="00F50AC6"/>
    <w:rsid w:val="00F52392"/>
    <w:rsid w:val="00F524CF"/>
    <w:rsid w:val="00F524FD"/>
    <w:rsid w:val="00F52AE3"/>
    <w:rsid w:val="00F52C6D"/>
    <w:rsid w:val="00F534F7"/>
    <w:rsid w:val="00F538C1"/>
    <w:rsid w:val="00F53A70"/>
    <w:rsid w:val="00F544F6"/>
    <w:rsid w:val="00F55427"/>
    <w:rsid w:val="00F5564F"/>
    <w:rsid w:val="00F561AB"/>
    <w:rsid w:val="00F563CB"/>
    <w:rsid w:val="00F56798"/>
    <w:rsid w:val="00F56924"/>
    <w:rsid w:val="00F56BE5"/>
    <w:rsid w:val="00F606B5"/>
    <w:rsid w:val="00F60EAB"/>
    <w:rsid w:val="00F610EC"/>
    <w:rsid w:val="00F612FD"/>
    <w:rsid w:val="00F62FC5"/>
    <w:rsid w:val="00F62FD6"/>
    <w:rsid w:val="00F63316"/>
    <w:rsid w:val="00F63534"/>
    <w:rsid w:val="00F64220"/>
    <w:rsid w:val="00F642F4"/>
    <w:rsid w:val="00F64C09"/>
    <w:rsid w:val="00F652C2"/>
    <w:rsid w:val="00F65638"/>
    <w:rsid w:val="00F658CF"/>
    <w:rsid w:val="00F658F0"/>
    <w:rsid w:val="00F65C6F"/>
    <w:rsid w:val="00F661FC"/>
    <w:rsid w:val="00F667E2"/>
    <w:rsid w:val="00F6699E"/>
    <w:rsid w:val="00F67A34"/>
    <w:rsid w:val="00F67BD2"/>
    <w:rsid w:val="00F70F3A"/>
    <w:rsid w:val="00F72A2C"/>
    <w:rsid w:val="00F72EE1"/>
    <w:rsid w:val="00F73263"/>
    <w:rsid w:val="00F73984"/>
    <w:rsid w:val="00F73F23"/>
    <w:rsid w:val="00F74073"/>
    <w:rsid w:val="00F7430A"/>
    <w:rsid w:val="00F74BE0"/>
    <w:rsid w:val="00F74EE1"/>
    <w:rsid w:val="00F751D1"/>
    <w:rsid w:val="00F76D3A"/>
    <w:rsid w:val="00F77123"/>
    <w:rsid w:val="00F8008F"/>
    <w:rsid w:val="00F800AE"/>
    <w:rsid w:val="00F801C5"/>
    <w:rsid w:val="00F80AB9"/>
    <w:rsid w:val="00F80D5A"/>
    <w:rsid w:val="00F817A2"/>
    <w:rsid w:val="00F82E40"/>
    <w:rsid w:val="00F82F1C"/>
    <w:rsid w:val="00F82FD4"/>
    <w:rsid w:val="00F83203"/>
    <w:rsid w:val="00F83616"/>
    <w:rsid w:val="00F83BBA"/>
    <w:rsid w:val="00F83F2E"/>
    <w:rsid w:val="00F851BB"/>
    <w:rsid w:val="00F853F9"/>
    <w:rsid w:val="00F85BA2"/>
    <w:rsid w:val="00F85FF9"/>
    <w:rsid w:val="00F8600A"/>
    <w:rsid w:val="00F860FA"/>
    <w:rsid w:val="00F867AD"/>
    <w:rsid w:val="00F8766A"/>
    <w:rsid w:val="00F87812"/>
    <w:rsid w:val="00F87984"/>
    <w:rsid w:val="00F87987"/>
    <w:rsid w:val="00F87A99"/>
    <w:rsid w:val="00F90477"/>
    <w:rsid w:val="00F906F7"/>
    <w:rsid w:val="00F9143F"/>
    <w:rsid w:val="00F91C9A"/>
    <w:rsid w:val="00F92432"/>
    <w:rsid w:val="00F92946"/>
    <w:rsid w:val="00F9356F"/>
    <w:rsid w:val="00F938C5"/>
    <w:rsid w:val="00F941A6"/>
    <w:rsid w:val="00F953D6"/>
    <w:rsid w:val="00F9713C"/>
    <w:rsid w:val="00F9716F"/>
    <w:rsid w:val="00F9731E"/>
    <w:rsid w:val="00F97362"/>
    <w:rsid w:val="00F979F7"/>
    <w:rsid w:val="00FA002B"/>
    <w:rsid w:val="00FA0069"/>
    <w:rsid w:val="00FA0394"/>
    <w:rsid w:val="00FA0B1D"/>
    <w:rsid w:val="00FA14A9"/>
    <w:rsid w:val="00FA18C4"/>
    <w:rsid w:val="00FA1F60"/>
    <w:rsid w:val="00FA26C1"/>
    <w:rsid w:val="00FA2D3A"/>
    <w:rsid w:val="00FA2FD8"/>
    <w:rsid w:val="00FA31CD"/>
    <w:rsid w:val="00FA44DE"/>
    <w:rsid w:val="00FA4D77"/>
    <w:rsid w:val="00FA50AD"/>
    <w:rsid w:val="00FA51FB"/>
    <w:rsid w:val="00FA538D"/>
    <w:rsid w:val="00FA53DE"/>
    <w:rsid w:val="00FA5417"/>
    <w:rsid w:val="00FA5CAB"/>
    <w:rsid w:val="00FA6808"/>
    <w:rsid w:val="00FB0069"/>
    <w:rsid w:val="00FB10B6"/>
    <w:rsid w:val="00FB10E5"/>
    <w:rsid w:val="00FB18C8"/>
    <w:rsid w:val="00FB268A"/>
    <w:rsid w:val="00FB2B76"/>
    <w:rsid w:val="00FB3CBB"/>
    <w:rsid w:val="00FB3FAC"/>
    <w:rsid w:val="00FB4007"/>
    <w:rsid w:val="00FB4D3D"/>
    <w:rsid w:val="00FB5796"/>
    <w:rsid w:val="00FB626A"/>
    <w:rsid w:val="00FB6452"/>
    <w:rsid w:val="00FB6A54"/>
    <w:rsid w:val="00FB75F4"/>
    <w:rsid w:val="00FC01DE"/>
    <w:rsid w:val="00FC02B6"/>
    <w:rsid w:val="00FC0789"/>
    <w:rsid w:val="00FC0CEB"/>
    <w:rsid w:val="00FC0DB1"/>
    <w:rsid w:val="00FC1997"/>
    <w:rsid w:val="00FC1E46"/>
    <w:rsid w:val="00FC2A4D"/>
    <w:rsid w:val="00FC2E63"/>
    <w:rsid w:val="00FC300E"/>
    <w:rsid w:val="00FC372D"/>
    <w:rsid w:val="00FC3AA7"/>
    <w:rsid w:val="00FC3D29"/>
    <w:rsid w:val="00FC3FAC"/>
    <w:rsid w:val="00FC408D"/>
    <w:rsid w:val="00FC56DB"/>
    <w:rsid w:val="00FC6685"/>
    <w:rsid w:val="00FC67B9"/>
    <w:rsid w:val="00FC6D7D"/>
    <w:rsid w:val="00FC7723"/>
    <w:rsid w:val="00FD2048"/>
    <w:rsid w:val="00FD23AF"/>
    <w:rsid w:val="00FD26B4"/>
    <w:rsid w:val="00FD2C8D"/>
    <w:rsid w:val="00FD3472"/>
    <w:rsid w:val="00FD36E7"/>
    <w:rsid w:val="00FD5840"/>
    <w:rsid w:val="00FD5D10"/>
    <w:rsid w:val="00FD5E1A"/>
    <w:rsid w:val="00FD5EF0"/>
    <w:rsid w:val="00FD6522"/>
    <w:rsid w:val="00FD73E3"/>
    <w:rsid w:val="00FD7B37"/>
    <w:rsid w:val="00FE084E"/>
    <w:rsid w:val="00FE2517"/>
    <w:rsid w:val="00FE2639"/>
    <w:rsid w:val="00FE2820"/>
    <w:rsid w:val="00FE34D6"/>
    <w:rsid w:val="00FE35A3"/>
    <w:rsid w:val="00FE38E5"/>
    <w:rsid w:val="00FE44AF"/>
    <w:rsid w:val="00FE44BA"/>
    <w:rsid w:val="00FE5029"/>
    <w:rsid w:val="00FE50D3"/>
    <w:rsid w:val="00FE548B"/>
    <w:rsid w:val="00FE597C"/>
    <w:rsid w:val="00FE649B"/>
    <w:rsid w:val="00FE655F"/>
    <w:rsid w:val="00FE6D0A"/>
    <w:rsid w:val="00FF041B"/>
    <w:rsid w:val="00FF074E"/>
    <w:rsid w:val="00FF0780"/>
    <w:rsid w:val="00FF1A21"/>
    <w:rsid w:val="00FF1A69"/>
    <w:rsid w:val="00FF3F1C"/>
    <w:rsid w:val="00FF40A4"/>
    <w:rsid w:val="00FF415C"/>
    <w:rsid w:val="00FF5279"/>
    <w:rsid w:val="00FF6205"/>
    <w:rsid w:val="00FF672A"/>
    <w:rsid w:val="00FF698B"/>
    <w:rsid w:val="00FF7BA5"/>
    <w:rsid w:val="011A32A0"/>
    <w:rsid w:val="014D0D3D"/>
    <w:rsid w:val="01532C7F"/>
    <w:rsid w:val="015D3C9D"/>
    <w:rsid w:val="018275E1"/>
    <w:rsid w:val="01CA3B70"/>
    <w:rsid w:val="01D667C3"/>
    <w:rsid w:val="01D75794"/>
    <w:rsid w:val="01E24940"/>
    <w:rsid w:val="01E534A7"/>
    <w:rsid w:val="02133363"/>
    <w:rsid w:val="02442147"/>
    <w:rsid w:val="024E5DBC"/>
    <w:rsid w:val="03405EF5"/>
    <w:rsid w:val="036A0B5B"/>
    <w:rsid w:val="038C15A6"/>
    <w:rsid w:val="03936D04"/>
    <w:rsid w:val="03B96FB7"/>
    <w:rsid w:val="040260F5"/>
    <w:rsid w:val="040F2674"/>
    <w:rsid w:val="046015C6"/>
    <w:rsid w:val="046E2B1B"/>
    <w:rsid w:val="04756497"/>
    <w:rsid w:val="047A3DD2"/>
    <w:rsid w:val="04885025"/>
    <w:rsid w:val="04AB7480"/>
    <w:rsid w:val="04B143CB"/>
    <w:rsid w:val="04DA77BE"/>
    <w:rsid w:val="04E46D5F"/>
    <w:rsid w:val="056119A6"/>
    <w:rsid w:val="056932E6"/>
    <w:rsid w:val="058320E9"/>
    <w:rsid w:val="059354AA"/>
    <w:rsid w:val="05DE05FC"/>
    <w:rsid w:val="061D1675"/>
    <w:rsid w:val="06492603"/>
    <w:rsid w:val="0666633A"/>
    <w:rsid w:val="06C0472B"/>
    <w:rsid w:val="06D7471A"/>
    <w:rsid w:val="06E871BA"/>
    <w:rsid w:val="06EF46FD"/>
    <w:rsid w:val="07110D08"/>
    <w:rsid w:val="076E1459"/>
    <w:rsid w:val="076F1CED"/>
    <w:rsid w:val="077566E3"/>
    <w:rsid w:val="079E7A3E"/>
    <w:rsid w:val="07A74E8F"/>
    <w:rsid w:val="07B26108"/>
    <w:rsid w:val="07F97FAB"/>
    <w:rsid w:val="081B03DB"/>
    <w:rsid w:val="082413B7"/>
    <w:rsid w:val="08463003"/>
    <w:rsid w:val="085109D5"/>
    <w:rsid w:val="08E63894"/>
    <w:rsid w:val="0913169D"/>
    <w:rsid w:val="0914013F"/>
    <w:rsid w:val="094322BE"/>
    <w:rsid w:val="09647352"/>
    <w:rsid w:val="09A46817"/>
    <w:rsid w:val="09D86134"/>
    <w:rsid w:val="09E025E8"/>
    <w:rsid w:val="0AA14D57"/>
    <w:rsid w:val="0ABD5EE0"/>
    <w:rsid w:val="0AD46431"/>
    <w:rsid w:val="0ADD2417"/>
    <w:rsid w:val="0B4B394E"/>
    <w:rsid w:val="0B935A65"/>
    <w:rsid w:val="0BB27CC2"/>
    <w:rsid w:val="0BFD3203"/>
    <w:rsid w:val="0C0D3278"/>
    <w:rsid w:val="0C0F5FFF"/>
    <w:rsid w:val="0CF55A48"/>
    <w:rsid w:val="0CF772EE"/>
    <w:rsid w:val="0D136D56"/>
    <w:rsid w:val="0D233D2F"/>
    <w:rsid w:val="0D353090"/>
    <w:rsid w:val="0D4D14C7"/>
    <w:rsid w:val="0D6608F0"/>
    <w:rsid w:val="0D6C44B4"/>
    <w:rsid w:val="0D762E8A"/>
    <w:rsid w:val="0D9553ED"/>
    <w:rsid w:val="0DA4041F"/>
    <w:rsid w:val="0EA827E3"/>
    <w:rsid w:val="0ED86B98"/>
    <w:rsid w:val="0F0A5CB0"/>
    <w:rsid w:val="0F1B7D29"/>
    <w:rsid w:val="0F2F0F07"/>
    <w:rsid w:val="0F630C51"/>
    <w:rsid w:val="0F937876"/>
    <w:rsid w:val="0F957578"/>
    <w:rsid w:val="0FA03E14"/>
    <w:rsid w:val="0FD51DA0"/>
    <w:rsid w:val="104D5785"/>
    <w:rsid w:val="106931AF"/>
    <w:rsid w:val="10787FF6"/>
    <w:rsid w:val="10B46789"/>
    <w:rsid w:val="10CD260E"/>
    <w:rsid w:val="114D6DC2"/>
    <w:rsid w:val="115B21F2"/>
    <w:rsid w:val="11B272CC"/>
    <w:rsid w:val="11BA7B15"/>
    <w:rsid w:val="11D97515"/>
    <w:rsid w:val="11DE6924"/>
    <w:rsid w:val="11ED56A2"/>
    <w:rsid w:val="12813FA2"/>
    <w:rsid w:val="12C73D72"/>
    <w:rsid w:val="12D950A8"/>
    <w:rsid w:val="137804DE"/>
    <w:rsid w:val="13EC5E28"/>
    <w:rsid w:val="13F1699F"/>
    <w:rsid w:val="13F5351C"/>
    <w:rsid w:val="14027CB9"/>
    <w:rsid w:val="14034CEB"/>
    <w:rsid w:val="141F653B"/>
    <w:rsid w:val="147F5696"/>
    <w:rsid w:val="15051D93"/>
    <w:rsid w:val="15304A1F"/>
    <w:rsid w:val="15512E69"/>
    <w:rsid w:val="15513867"/>
    <w:rsid w:val="15637120"/>
    <w:rsid w:val="159B1F40"/>
    <w:rsid w:val="15C924A0"/>
    <w:rsid w:val="15CB3BF3"/>
    <w:rsid w:val="15F805A8"/>
    <w:rsid w:val="15FE3FA1"/>
    <w:rsid w:val="160B577C"/>
    <w:rsid w:val="161A0A56"/>
    <w:rsid w:val="16356193"/>
    <w:rsid w:val="1674109B"/>
    <w:rsid w:val="1686546D"/>
    <w:rsid w:val="16940CCA"/>
    <w:rsid w:val="169D529D"/>
    <w:rsid w:val="16B7126A"/>
    <w:rsid w:val="16F70535"/>
    <w:rsid w:val="1703508E"/>
    <w:rsid w:val="17164239"/>
    <w:rsid w:val="171843E5"/>
    <w:rsid w:val="171B79A2"/>
    <w:rsid w:val="17346F0B"/>
    <w:rsid w:val="176D5461"/>
    <w:rsid w:val="17B16A65"/>
    <w:rsid w:val="18016B6C"/>
    <w:rsid w:val="18605754"/>
    <w:rsid w:val="18780EDE"/>
    <w:rsid w:val="187856B4"/>
    <w:rsid w:val="18A77F11"/>
    <w:rsid w:val="18C127B3"/>
    <w:rsid w:val="18E204B7"/>
    <w:rsid w:val="193745B4"/>
    <w:rsid w:val="193F47D1"/>
    <w:rsid w:val="19430D35"/>
    <w:rsid w:val="194B6752"/>
    <w:rsid w:val="19AE5EDB"/>
    <w:rsid w:val="19CB004B"/>
    <w:rsid w:val="1A39614F"/>
    <w:rsid w:val="1A5229C7"/>
    <w:rsid w:val="1A5E63C4"/>
    <w:rsid w:val="1A80490D"/>
    <w:rsid w:val="1A8A427B"/>
    <w:rsid w:val="1A943791"/>
    <w:rsid w:val="1AC0473B"/>
    <w:rsid w:val="1AD4593E"/>
    <w:rsid w:val="1AE91698"/>
    <w:rsid w:val="1B36475D"/>
    <w:rsid w:val="1B382EB4"/>
    <w:rsid w:val="1B682949"/>
    <w:rsid w:val="1BA91140"/>
    <w:rsid w:val="1BB26A4B"/>
    <w:rsid w:val="1BCC097D"/>
    <w:rsid w:val="1C3546B3"/>
    <w:rsid w:val="1C5F1FB1"/>
    <w:rsid w:val="1C5F659D"/>
    <w:rsid w:val="1C6471A5"/>
    <w:rsid w:val="1C7010CB"/>
    <w:rsid w:val="1C731892"/>
    <w:rsid w:val="1C906C11"/>
    <w:rsid w:val="1C9153AE"/>
    <w:rsid w:val="1CB816FB"/>
    <w:rsid w:val="1CB9260F"/>
    <w:rsid w:val="1CBA0401"/>
    <w:rsid w:val="1CC04021"/>
    <w:rsid w:val="1D334864"/>
    <w:rsid w:val="1D406110"/>
    <w:rsid w:val="1D447158"/>
    <w:rsid w:val="1D5A2E30"/>
    <w:rsid w:val="1DB6724A"/>
    <w:rsid w:val="1DC0361C"/>
    <w:rsid w:val="1E166B4A"/>
    <w:rsid w:val="1E5A109B"/>
    <w:rsid w:val="1E5C2214"/>
    <w:rsid w:val="1E636C02"/>
    <w:rsid w:val="1EA32707"/>
    <w:rsid w:val="1ECA63DC"/>
    <w:rsid w:val="1ECC0D1C"/>
    <w:rsid w:val="1ED70497"/>
    <w:rsid w:val="1EDB5184"/>
    <w:rsid w:val="1EF15675"/>
    <w:rsid w:val="1EFA3C24"/>
    <w:rsid w:val="1F0D1D57"/>
    <w:rsid w:val="1F1E1851"/>
    <w:rsid w:val="1F430013"/>
    <w:rsid w:val="1F900FBA"/>
    <w:rsid w:val="1FCE7019"/>
    <w:rsid w:val="20102BFF"/>
    <w:rsid w:val="20213516"/>
    <w:rsid w:val="2031371B"/>
    <w:rsid w:val="206D68D2"/>
    <w:rsid w:val="2090473E"/>
    <w:rsid w:val="20C41D36"/>
    <w:rsid w:val="20DD1ED2"/>
    <w:rsid w:val="210D6F99"/>
    <w:rsid w:val="21425B47"/>
    <w:rsid w:val="21482962"/>
    <w:rsid w:val="215578C3"/>
    <w:rsid w:val="2187557A"/>
    <w:rsid w:val="218B40A0"/>
    <w:rsid w:val="2193241A"/>
    <w:rsid w:val="219B3CED"/>
    <w:rsid w:val="21BB3835"/>
    <w:rsid w:val="21EF7FEB"/>
    <w:rsid w:val="21F27EFB"/>
    <w:rsid w:val="222F01D1"/>
    <w:rsid w:val="22314B26"/>
    <w:rsid w:val="224563D0"/>
    <w:rsid w:val="225970E6"/>
    <w:rsid w:val="22632B5E"/>
    <w:rsid w:val="22CA0BEA"/>
    <w:rsid w:val="2323432E"/>
    <w:rsid w:val="23655C0A"/>
    <w:rsid w:val="23690C30"/>
    <w:rsid w:val="23851312"/>
    <w:rsid w:val="238625D1"/>
    <w:rsid w:val="23A84FE2"/>
    <w:rsid w:val="23D20D00"/>
    <w:rsid w:val="23FD7D7E"/>
    <w:rsid w:val="24135166"/>
    <w:rsid w:val="241B53F7"/>
    <w:rsid w:val="24255C48"/>
    <w:rsid w:val="24651228"/>
    <w:rsid w:val="247A6A68"/>
    <w:rsid w:val="250F4F7A"/>
    <w:rsid w:val="251A385F"/>
    <w:rsid w:val="253258A7"/>
    <w:rsid w:val="25424429"/>
    <w:rsid w:val="259A29ED"/>
    <w:rsid w:val="25AF58BA"/>
    <w:rsid w:val="25AF7446"/>
    <w:rsid w:val="25BE5DCD"/>
    <w:rsid w:val="25E6372F"/>
    <w:rsid w:val="25F62926"/>
    <w:rsid w:val="25FC1011"/>
    <w:rsid w:val="262C7508"/>
    <w:rsid w:val="2696734F"/>
    <w:rsid w:val="26B11541"/>
    <w:rsid w:val="26FA07EB"/>
    <w:rsid w:val="27290DC4"/>
    <w:rsid w:val="2729289E"/>
    <w:rsid w:val="2731163F"/>
    <w:rsid w:val="273D4725"/>
    <w:rsid w:val="277A3220"/>
    <w:rsid w:val="287E5167"/>
    <w:rsid w:val="28A13446"/>
    <w:rsid w:val="28DC376E"/>
    <w:rsid w:val="28F867AC"/>
    <w:rsid w:val="29157FCB"/>
    <w:rsid w:val="29340656"/>
    <w:rsid w:val="29794DB6"/>
    <w:rsid w:val="297B33CD"/>
    <w:rsid w:val="29906FAC"/>
    <w:rsid w:val="29AD5079"/>
    <w:rsid w:val="29D45A70"/>
    <w:rsid w:val="29E727B5"/>
    <w:rsid w:val="2A2B32B1"/>
    <w:rsid w:val="2A3377CD"/>
    <w:rsid w:val="2A4E6F1F"/>
    <w:rsid w:val="2A680F1F"/>
    <w:rsid w:val="2A6D346A"/>
    <w:rsid w:val="2A773AC6"/>
    <w:rsid w:val="2A992159"/>
    <w:rsid w:val="2AB87106"/>
    <w:rsid w:val="2B011EBE"/>
    <w:rsid w:val="2B4E6254"/>
    <w:rsid w:val="2B4F53AD"/>
    <w:rsid w:val="2B630D60"/>
    <w:rsid w:val="2B6D0775"/>
    <w:rsid w:val="2B6E16BA"/>
    <w:rsid w:val="2BC61EA0"/>
    <w:rsid w:val="2BD41018"/>
    <w:rsid w:val="2BD97F1A"/>
    <w:rsid w:val="2BE24787"/>
    <w:rsid w:val="2BE464D7"/>
    <w:rsid w:val="2C2A3B85"/>
    <w:rsid w:val="2C5D0DB1"/>
    <w:rsid w:val="2C924C62"/>
    <w:rsid w:val="2CD95755"/>
    <w:rsid w:val="2CF0217E"/>
    <w:rsid w:val="2D4D33D5"/>
    <w:rsid w:val="2D633A49"/>
    <w:rsid w:val="2D913E27"/>
    <w:rsid w:val="2D927CC9"/>
    <w:rsid w:val="2D967104"/>
    <w:rsid w:val="2DA70142"/>
    <w:rsid w:val="2DAC156A"/>
    <w:rsid w:val="2DDB4225"/>
    <w:rsid w:val="2DDC3E0D"/>
    <w:rsid w:val="2E285BBC"/>
    <w:rsid w:val="2E2C4255"/>
    <w:rsid w:val="2E385ACB"/>
    <w:rsid w:val="2E3E7D25"/>
    <w:rsid w:val="2E613E23"/>
    <w:rsid w:val="2E751710"/>
    <w:rsid w:val="2E951C24"/>
    <w:rsid w:val="2EAC3805"/>
    <w:rsid w:val="2EE4072D"/>
    <w:rsid w:val="2F3732BD"/>
    <w:rsid w:val="2F875738"/>
    <w:rsid w:val="2FA474AD"/>
    <w:rsid w:val="2FA84F4E"/>
    <w:rsid w:val="2FD55A97"/>
    <w:rsid w:val="2FF339A7"/>
    <w:rsid w:val="30161877"/>
    <w:rsid w:val="30243731"/>
    <w:rsid w:val="304658B4"/>
    <w:rsid w:val="30531E59"/>
    <w:rsid w:val="30C57414"/>
    <w:rsid w:val="30D2727E"/>
    <w:rsid w:val="310460E7"/>
    <w:rsid w:val="31072BAC"/>
    <w:rsid w:val="31400D4D"/>
    <w:rsid w:val="31832A18"/>
    <w:rsid w:val="319D4A98"/>
    <w:rsid w:val="321F664B"/>
    <w:rsid w:val="322F0B23"/>
    <w:rsid w:val="3233167A"/>
    <w:rsid w:val="32355099"/>
    <w:rsid w:val="32362F1A"/>
    <w:rsid w:val="32397890"/>
    <w:rsid w:val="324E2503"/>
    <w:rsid w:val="32594E67"/>
    <w:rsid w:val="32640DCE"/>
    <w:rsid w:val="327548B0"/>
    <w:rsid w:val="32786EF2"/>
    <w:rsid w:val="32986F09"/>
    <w:rsid w:val="329F4895"/>
    <w:rsid w:val="32A8481A"/>
    <w:rsid w:val="32C62B40"/>
    <w:rsid w:val="330E1538"/>
    <w:rsid w:val="33130CB2"/>
    <w:rsid w:val="332402AD"/>
    <w:rsid w:val="3332521A"/>
    <w:rsid w:val="334B19A8"/>
    <w:rsid w:val="337153B3"/>
    <w:rsid w:val="3385612C"/>
    <w:rsid w:val="3393270B"/>
    <w:rsid w:val="33A20F9F"/>
    <w:rsid w:val="33D95A14"/>
    <w:rsid w:val="33DA4D04"/>
    <w:rsid w:val="33FB5A8F"/>
    <w:rsid w:val="340D48E1"/>
    <w:rsid w:val="34106EC5"/>
    <w:rsid w:val="344A20FF"/>
    <w:rsid w:val="34777AD1"/>
    <w:rsid w:val="34B42055"/>
    <w:rsid w:val="34E61F15"/>
    <w:rsid w:val="350A0294"/>
    <w:rsid w:val="353A3A14"/>
    <w:rsid w:val="35727D8C"/>
    <w:rsid w:val="357F3C49"/>
    <w:rsid w:val="35B063EC"/>
    <w:rsid w:val="361328F1"/>
    <w:rsid w:val="361D67A2"/>
    <w:rsid w:val="36340EC3"/>
    <w:rsid w:val="36495B95"/>
    <w:rsid w:val="365F2BCC"/>
    <w:rsid w:val="36747E42"/>
    <w:rsid w:val="367A5AF3"/>
    <w:rsid w:val="368F67FA"/>
    <w:rsid w:val="36912CAA"/>
    <w:rsid w:val="36A86BBC"/>
    <w:rsid w:val="36CB0E3C"/>
    <w:rsid w:val="36DD2216"/>
    <w:rsid w:val="36E334F5"/>
    <w:rsid w:val="36E91368"/>
    <w:rsid w:val="37073387"/>
    <w:rsid w:val="37106740"/>
    <w:rsid w:val="371830C7"/>
    <w:rsid w:val="373A04A9"/>
    <w:rsid w:val="37466C38"/>
    <w:rsid w:val="374E7F7D"/>
    <w:rsid w:val="37525E5C"/>
    <w:rsid w:val="378254E3"/>
    <w:rsid w:val="379A2568"/>
    <w:rsid w:val="385B7C21"/>
    <w:rsid w:val="386D7E31"/>
    <w:rsid w:val="38707318"/>
    <w:rsid w:val="38BB2688"/>
    <w:rsid w:val="392B43F0"/>
    <w:rsid w:val="39372046"/>
    <w:rsid w:val="3963382B"/>
    <w:rsid w:val="39BB3425"/>
    <w:rsid w:val="39F86549"/>
    <w:rsid w:val="39FE2FCE"/>
    <w:rsid w:val="3A604BCC"/>
    <w:rsid w:val="3A666E20"/>
    <w:rsid w:val="3A8C3F4C"/>
    <w:rsid w:val="3AA55B95"/>
    <w:rsid w:val="3AD233F9"/>
    <w:rsid w:val="3AE8179A"/>
    <w:rsid w:val="3AF60D54"/>
    <w:rsid w:val="3B1D47D7"/>
    <w:rsid w:val="3B501731"/>
    <w:rsid w:val="3BC63FBB"/>
    <w:rsid w:val="3BD15F57"/>
    <w:rsid w:val="3BF1798A"/>
    <w:rsid w:val="3C0C1A43"/>
    <w:rsid w:val="3C1837F5"/>
    <w:rsid w:val="3C1D0346"/>
    <w:rsid w:val="3C36740F"/>
    <w:rsid w:val="3C5E59E2"/>
    <w:rsid w:val="3C6A610C"/>
    <w:rsid w:val="3C807F7D"/>
    <w:rsid w:val="3D0E08A9"/>
    <w:rsid w:val="3D6F051E"/>
    <w:rsid w:val="3DA16D2F"/>
    <w:rsid w:val="3DA965A4"/>
    <w:rsid w:val="3DC80FC3"/>
    <w:rsid w:val="3DDB4D19"/>
    <w:rsid w:val="3E184ACD"/>
    <w:rsid w:val="3E1E0963"/>
    <w:rsid w:val="3E3235D0"/>
    <w:rsid w:val="3E4310FB"/>
    <w:rsid w:val="3E8A66DD"/>
    <w:rsid w:val="3E8C5E40"/>
    <w:rsid w:val="3E9949D8"/>
    <w:rsid w:val="3ECF3E1C"/>
    <w:rsid w:val="3EF75859"/>
    <w:rsid w:val="3EF82BA5"/>
    <w:rsid w:val="3F05077C"/>
    <w:rsid w:val="3F1004D3"/>
    <w:rsid w:val="3F2770A0"/>
    <w:rsid w:val="3F2B4065"/>
    <w:rsid w:val="3F3D47E7"/>
    <w:rsid w:val="3F5A5068"/>
    <w:rsid w:val="3F6636F0"/>
    <w:rsid w:val="3F695C91"/>
    <w:rsid w:val="3F840F6C"/>
    <w:rsid w:val="3F850EFC"/>
    <w:rsid w:val="3FA47153"/>
    <w:rsid w:val="3FA74675"/>
    <w:rsid w:val="3FA80CB2"/>
    <w:rsid w:val="3FB63CA3"/>
    <w:rsid w:val="3FED2537"/>
    <w:rsid w:val="40010456"/>
    <w:rsid w:val="407D01D5"/>
    <w:rsid w:val="408E4354"/>
    <w:rsid w:val="4099071A"/>
    <w:rsid w:val="40B73B7F"/>
    <w:rsid w:val="40BA255C"/>
    <w:rsid w:val="40F07C62"/>
    <w:rsid w:val="414E1316"/>
    <w:rsid w:val="41A56504"/>
    <w:rsid w:val="41B56342"/>
    <w:rsid w:val="41B723CD"/>
    <w:rsid w:val="41CF0BB0"/>
    <w:rsid w:val="41FF06F6"/>
    <w:rsid w:val="42365143"/>
    <w:rsid w:val="426B45A9"/>
    <w:rsid w:val="429C5B5F"/>
    <w:rsid w:val="42BC6F76"/>
    <w:rsid w:val="42BF3484"/>
    <w:rsid w:val="42E86481"/>
    <w:rsid w:val="42EE4DE8"/>
    <w:rsid w:val="42F1764B"/>
    <w:rsid w:val="43057A91"/>
    <w:rsid w:val="43170699"/>
    <w:rsid w:val="431F7642"/>
    <w:rsid w:val="433333E3"/>
    <w:rsid w:val="43431310"/>
    <w:rsid w:val="43B12303"/>
    <w:rsid w:val="43B414E9"/>
    <w:rsid w:val="43CA58BD"/>
    <w:rsid w:val="44012228"/>
    <w:rsid w:val="440C5939"/>
    <w:rsid w:val="44257B31"/>
    <w:rsid w:val="443523AA"/>
    <w:rsid w:val="44354311"/>
    <w:rsid w:val="444A528F"/>
    <w:rsid w:val="4454075D"/>
    <w:rsid w:val="44590EB5"/>
    <w:rsid w:val="446A6778"/>
    <w:rsid w:val="446C537A"/>
    <w:rsid w:val="44AB2278"/>
    <w:rsid w:val="44AB2DA9"/>
    <w:rsid w:val="44AB48A2"/>
    <w:rsid w:val="44E57C30"/>
    <w:rsid w:val="44F01566"/>
    <w:rsid w:val="44FD4E9E"/>
    <w:rsid w:val="452510EF"/>
    <w:rsid w:val="4558333F"/>
    <w:rsid w:val="457434E6"/>
    <w:rsid w:val="457749F5"/>
    <w:rsid w:val="457F24DF"/>
    <w:rsid w:val="4594357B"/>
    <w:rsid w:val="45BE3EF6"/>
    <w:rsid w:val="45E934E5"/>
    <w:rsid w:val="45EB2C94"/>
    <w:rsid w:val="462F4D53"/>
    <w:rsid w:val="46847D2F"/>
    <w:rsid w:val="46867228"/>
    <w:rsid w:val="468752CF"/>
    <w:rsid w:val="46926F90"/>
    <w:rsid w:val="46934F0C"/>
    <w:rsid w:val="46E55261"/>
    <w:rsid w:val="46E640CD"/>
    <w:rsid w:val="46EB11C1"/>
    <w:rsid w:val="46F42F00"/>
    <w:rsid w:val="46FA470F"/>
    <w:rsid w:val="47046841"/>
    <w:rsid w:val="470F7190"/>
    <w:rsid w:val="47162FCA"/>
    <w:rsid w:val="47237564"/>
    <w:rsid w:val="4780310E"/>
    <w:rsid w:val="47834860"/>
    <w:rsid w:val="47D77FF5"/>
    <w:rsid w:val="47DC70AF"/>
    <w:rsid w:val="47FB7A0D"/>
    <w:rsid w:val="481B00E6"/>
    <w:rsid w:val="482131BE"/>
    <w:rsid w:val="48301718"/>
    <w:rsid w:val="486E569B"/>
    <w:rsid w:val="48966636"/>
    <w:rsid w:val="4899770B"/>
    <w:rsid w:val="498B44CC"/>
    <w:rsid w:val="49C7481B"/>
    <w:rsid w:val="49DE6359"/>
    <w:rsid w:val="4A0A3C7D"/>
    <w:rsid w:val="4A2B7D62"/>
    <w:rsid w:val="4A3951A9"/>
    <w:rsid w:val="4A415CF0"/>
    <w:rsid w:val="4A496B37"/>
    <w:rsid w:val="4A4F7D0A"/>
    <w:rsid w:val="4A9B144F"/>
    <w:rsid w:val="4AAF0C74"/>
    <w:rsid w:val="4ABB5F2A"/>
    <w:rsid w:val="4ACF15B6"/>
    <w:rsid w:val="4B0057EF"/>
    <w:rsid w:val="4B066B19"/>
    <w:rsid w:val="4B0F37AE"/>
    <w:rsid w:val="4B1F2F6B"/>
    <w:rsid w:val="4B893473"/>
    <w:rsid w:val="4B982822"/>
    <w:rsid w:val="4B987FCD"/>
    <w:rsid w:val="4BA90A64"/>
    <w:rsid w:val="4BCC1A38"/>
    <w:rsid w:val="4C247CCE"/>
    <w:rsid w:val="4C4D4F21"/>
    <w:rsid w:val="4C8E19A8"/>
    <w:rsid w:val="4D0A5D2B"/>
    <w:rsid w:val="4D1D0B64"/>
    <w:rsid w:val="4D375B0A"/>
    <w:rsid w:val="4D4868C4"/>
    <w:rsid w:val="4D8F30E0"/>
    <w:rsid w:val="4D914877"/>
    <w:rsid w:val="4DE60A09"/>
    <w:rsid w:val="4DFB6049"/>
    <w:rsid w:val="4E226E02"/>
    <w:rsid w:val="4E257F3F"/>
    <w:rsid w:val="4E7B0721"/>
    <w:rsid w:val="4E9242BA"/>
    <w:rsid w:val="4E936C91"/>
    <w:rsid w:val="4EB60260"/>
    <w:rsid w:val="4EBB7DCA"/>
    <w:rsid w:val="4EC53122"/>
    <w:rsid w:val="4EC83339"/>
    <w:rsid w:val="4ED645CB"/>
    <w:rsid w:val="4EE14E2A"/>
    <w:rsid w:val="4F03782D"/>
    <w:rsid w:val="4F2A5400"/>
    <w:rsid w:val="4F711F92"/>
    <w:rsid w:val="4F986F2E"/>
    <w:rsid w:val="4FC20FFB"/>
    <w:rsid w:val="4FCE6C6B"/>
    <w:rsid w:val="4FCF198C"/>
    <w:rsid w:val="5086410C"/>
    <w:rsid w:val="50B4611A"/>
    <w:rsid w:val="50F44E10"/>
    <w:rsid w:val="511A559B"/>
    <w:rsid w:val="512922CC"/>
    <w:rsid w:val="51367611"/>
    <w:rsid w:val="51554F92"/>
    <w:rsid w:val="51AE0610"/>
    <w:rsid w:val="51C34295"/>
    <w:rsid w:val="52201207"/>
    <w:rsid w:val="52A027EC"/>
    <w:rsid w:val="52CC18EA"/>
    <w:rsid w:val="53192712"/>
    <w:rsid w:val="5324479A"/>
    <w:rsid w:val="53331704"/>
    <w:rsid w:val="53373476"/>
    <w:rsid w:val="53424887"/>
    <w:rsid w:val="537A569A"/>
    <w:rsid w:val="53A5366B"/>
    <w:rsid w:val="53C43E22"/>
    <w:rsid w:val="5423200F"/>
    <w:rsid w:val="545F5318"/>
    <w:rsid w:val="5479225A"/>
    <w:rsid w:val="54C7758F"/>
    <w:rsid w:val="556671E5"/>
    <w:rsid w:val="557B7036"/>
    <w:rsid w:val="55896722"/>
    <w:rsid w:val="558D017E"/>
    <w:rsid w:val="55F87FFC"/>
    <w:rsid w:val="561A3A15"/>
    <w:rsid w:val="56426ECC"/>
    <w:rsid w:val="56BF4F3F"/>
    <w:rsid w:val="57A14600"/>
    <w:rsid w:val="57EE26CA"/>
    <w:rsid w:val="58042582"/>
    <w:rsid w:val="580E52D0"/>
    <w:rsid w:val="583344CF"/>
    <w:rsid w:val="584D623E"/>
    <w:rsid w:val="58527E6F"/>
    <w:rsid w:val="58582A0B"/>
    <w:rsid w:val="585C73EA"/>
    <w:rsid w:val="588D0996"/>
    <w:rsid w:val="58E36A4D"/>
    <w:rsid w:val="590B5BCF"/>
    <w:rsid w:val="59327C4B"/>
    <w:rsid w:val="593F758C"/>
    <w:rsid w:val="59475443"/>
    <w:rsid w:val="595B685B"/>
    <w:rsid w:val="5982600F"/>
    <w:rsid w:val="59B72F10"/>
    <w:rsid w:val="59D005F2"/>
    <w:rsid w:val="5A21141D"/>
    <w:rsid w:val="5A585092"/>
    <w:rsid w:val="5AD8105D"/>
    <w:rsid w:val="5AE50426"/>
    <w:rsid w:val="5AEB17F0"/>
    <w:rsid w:val="5B0C6C45"/>
    <w:rsid w:val="5B40543B"/>
    <w:rsid w:val="5B4844FC"/>
    <w:rsid w:val="5B910ADC"/>
    <w:rsid w:val="5B9F25B5"/>
    <w:rsid w:val="5BBC1966"/>
    <w:rsid w:val="5BE71C6C"/>
    <w:rsid w:val="5BED4B1A"/>
    <w:rsid w:val="5C2545E7"/>
    <w:rsid w:val="5C2926A3"/>
    <w:rsid w:val="5C310575"/>
    <w:rsid w:val="5C365C7E"/>
    <w:rsid w:val="5C3666ED"/>
    <w:rsid w:val="5C624396"/>
    <w:rsid w:val="5C626023"/>
    <w:rsid w:val="5C877EC8"/>
    <w:rsid w:val="5C913EB9"/>
    <w:rsid w:val="5CBA7D8A"/>
    <w:rsid w:val="5CDA3BE9"/>
    <w:rsid w:val="5CE364C7"/>
    <w:rsid w:val="5CF13230"/>
    <w:rsid w:val="5D3452CD"/>
    <w:rsid w:val="5D9234F8"/>
    <w:rsid w:val="5DC30DD1"/>
    <w:rsid w:val="5DCD13BB"/>
    <w:rsid w:val="5DDF52FF"/>
    <w:rsid w:val="5DE02853"/>
    <w:rsid w:val="5DEC1918"/>
    <w:rsid w:val="5DFE71CE"/>
    <w:rsid w:val="5E4C75D3"/>
    <w:rsid w:val="5E501702"/>
    <w:rsid w:val="5E50722B"/>
    <w:rsid w:val="5E857D0A"/>
    <w:rsid w:val="5E91499D"/>
    <w:rsid w:val="5EB13F0B"/>
    <w:rsid w:val="5EB64B86"/>
    <w:rsid w:val="5EC25BBB"/>
    <w:rsid w:val="5ED02097"/>
    <w:rsid w:val="5ED30D2F"/>
    <w:rsid w:val="5EDD704D"/>
    <w:rsid w:val="5EE7102F"/>
    <w:rsid w:val="5F306889"/>
    <w:rsid w:val="5F314E2D"/>
    <w:rsid w:val="5F42509D"/>
    <w:rsid w:val="5F5D28BB"/>
    <w:rsid w:val="5FC724AC"/>
    <w:rsid w:val="5FCC1A8C"/>
    <w:rsid w:val="60174B12"/>
    <w:rsid w:val="602455D6"/>
    <w:rsid w:val="605C1F62"/>
    <w:rsid w:val="608A5E56"/>
    <w:rsid w:val="609C4284"/>
    <w:rsid w:val="60AB7A2F"/>
    <w:rsid w:val="60D457AE"/>
    <w:rsid w:val="60E46037"/>
    <w:rsid w:val="610F6973"/>
    <w:rsid w:val="61341036"/>
    <w:rsid w:val="615066FF"/>
    <w:rsid w:val="618730F7"/>
    <w:rsid w:val="618965A7"/>
    <w:rsid w:val="62233C2D"/>
    <w:rsid w:val="62494565"/>
    <w:rsid w:val="62587E21"/>
    <w:rsid w:val="626350C7"/>
    <w:rsid w:val="626772C7"/>
    <w:rsid w:val="62796670"/>
    <w:rsid w:val="62A5284F"/>
    <w:rsid w:val="62CB5B18"/>
    <w:rsid w:val="62CB6F18"/>
    <w:rsid w:val="62E615EB"/>
    <w:rsid w:val="62EC3A93"/>
    <w:rsid w:val="63113DAF"/>
    <w:rsid w:val="6325471D"/>
    <w:rsid w:val="63346878"/>
    <w:rsid w:val="633E39CB"/>
    <w:rsid w:val="6371563E"/>
    <w:rsid w:val="63753CA2"/>
    <w:rsid w:val="63966A42"/>
    <w:rsid w:val="639E693A"/>
    <w:rsid w:val="63A0346D"/>
    <w:rsid w:val="63C31826"/>
    <w:rsid w:val="63CE1664"/>
    <w:rsid w:val="63ED1ECA"/>
    <w:rsid w:val="64004F99"/>
    <w:rsid w:val="64111D9D"/>
    <w:rsid w:val="64181E8A"/>
    <w:rsid w:val="6450797B"/>
    <w:rsid w:val="6478144C"/>
    <w:rsid w:val="648000F7"/>
    <w:rsid w:val="64917221"/>
    <w:rsid w:val="64947930"/>
    <w:rsid w:val="64992B94"/>
    <w:rsid w:val="64AD2979"/>
    <w:rsid w:val="64E206D6"/>
    <w:rsid w:val="64F36BF9"/>
    <w:rsid w:val="65195F02"/>
    <w:rsid w:val="65235F5F"/>
    <w:rsid w:val="652F4185"/>
    <w:rsid w:val="65325E73"/>
    <w:rsid w:val="65424DCD"/>
    <w:rsid w:val="656C08B5"/>
    <w:rsid w:val="6584119F"/>
    <w:rsid w:val="65851298"/>
    <w:rsid w:val="65895066"/>
    <w:rsid w:val="65AC41A6"/>
    <w:rsid w:val="65B13121"/>
    <w:rsid w:val="65D608CB"/>
    <w:rsid w:val="65EA0424"/>
    <w:rsid w:val="662E4D83"/>
    <w:rsid w:val="66512DDC"/>
    <w:rsid w:val="666F76E7"/>
    <w:rsid w:val="66CB3320"/>
    <w:rsid w:val="66CE1A14"/>
    <w:rsid w:val="66F14980"/>
    <w:rsid w:val="672B6166"/>
    <w:rsid w:val="67511265"/>
    <w:rsid w:val="677E2318"/>
    <w:rsid w:val="67A82DE2"/>
    <w:rsid w:val="67BD563C"/>
    <w:rsid w:val="67C63CDC"/>
    <w:rsid w:val="67CF73C8"/>
    <w:rsid w:val="67D86DD5"/>
    <w:rsid w:val="68091468"/>
    <w:rsid w:val="68284F94"/>
    <w:rsid w:val="6845101F"/>
    <w:rsid w:val="686F7500"/>
    <w:rsid w:val="6881170D"/>
    <w:rsid w:val="68C115A1"/>
    <w:rsid w:val="68EA39C4"/>
    <w:rsid w:val="690A0FCF"/>
    <w:rsid w:val="692510A4"/>
    <w:rsid w:val="6931355B"/>
    <w:rsid w:val="693B7277"/>
    <w:rsid w:val="694E3F48"/>
    <w:rsid w:val="69543252"/>
    <w:rsid w:val="696D6445"/>
    <w:rsid w:val="69B76555"/>
    <w:rsid w:val="69FA0D40"/>
    <w:rsid w:val="6A081274"/>
    <w:rsid w:val="6A0F62CB"/>
    <w:rsid w:val="6A2077E4"/>
    <w:rsid w:val="6A437407"/>
    <w:rsid w:val="6A6F0076"/>
    <w:rsid w:val="6AD86967"/>
    <w:rsid w:val="6AD9715D"/>
    <w:rsid w:val="6AF2246A"/>
    <w:rsid w:val="6B2266B9"/>
    <w:rsid w:val="6B345317"/>
    <w:rsid w:val="6B41608C"/>
    <w:rsid w:val="6B6505AF"/>
    <w:rsid w:val="6B9058D9"/>
    <w:rsid w:val="6BA440C1"/>
    <w:rsid w:val="6BEF2886"/>
    <w:rsid w:val="6C186CD8"/>
    <w:rsid w:val="6C46151F"/>
    <w:rsid w:val="6C4B3E4E"/>
    <w:rsid w:val="6CA21CAD"/>
    <w:rsid w:val="6D085D2A"/>
    <w:rsid w:val="6D1762D8"/>
    <w:rsid w:val="6D4232E7"/>
    <w:rsid w:val="6D8E3AC2"/>
    <w:rsid w:val="6DB21B8C"/>
    <w:rsid w:val="6DB44ED4"/>
    <w:rsid w:val="6EAD08BB"/>
    <w:rsid w:val="6EC82B72"/>
    <w:rsid w:val="6ECD44DB"/>
    <w:rsid w:val="6ED41881"/>
    <w:rsid w:val="6EFD306D"/>
    <w:rsid w:val="6F076FFA"/>
    <w:rsid w:val="6F194186"/>
    <w:rsid w:val="6F5441E3"/>
    <w:rsid w:val="6F6E0AF8"/>
    <w:rsid w:val="6F7F5F93"/>
    <w:rsid w:val="6F9F6515"/>
    <w:rsid w:val="6FB932E0"/>
    <w:rsid w:val="6FDF20FB"/>
    <w:rsid w:val="6FDF7BB8"/>
    <w:rsid w:val="70A04D7B"/>
    <w:rsid w:val="70B57055"/>
    <w:rsid w:val="70EF17DD"/>
    <w:rsid w:val="70F16A00"/>
    <w:rsid w:val="71077990"/>
    <w:rsid w:val="71144C30"/>
    <w:rsid w:val="717040F6"/>
    <w:rsid w:val="71AF2C1B"/>
    <w:rsid w:val="71BE2DC1"/>
    <w:rsid w:val="71DA36D1"/>
    <w:rsid w:val="71E938B5"/>
    <w:rsid w:val="71F74E00"/>
    <w:rsid w:val="71F94A72"/>
    <w:rsid w:val="724B1372"/>
    <w:rsid w:val="724C6DBB"/>
    <w:rsid w:val="72577865"/>
    <w:rsid w:val="72B04B5E"/>
    <w:rsid w:val="72C53BD3"/>
    <w:rsid w:val="72E828B2"/>
    <w:rsid w:val="73293C83"/>
    <w:rsid w:val="734B68FD"/>
    <w:rsid w:val="7362234A"/>
    <w:rsid w:val="73822BA9"/>
    <w:rsid w:val="7384112D"/>
    <w:rsid w:val="739904DA"/>
    <w:rsid w:val="73E8119D"/>
    <w:rsid w:val="73FE5EC6"/>
    <w:rsid w:val="73FF7F40"/>
    <w:rsid w:val="74191393"/>
    <w:rsid w:val="742E49A7"/>
    <w:rsid w:val="744D5B14"/>
    <w:rsid w:val="744F06F0"/>
    <w:rsid w:val="74605973"/>
    <w:rsid w:val="746B1566"/>
    <w:rsid w:val="74D527CA"/>
    <w:rsid w:val="74D635A4"/>
    <w:rsid w:val="74DD4B66"/>
    <w:rsid w:val="74E54E7F"/>
    <w:rsid w:val="75034DD2"/>
    <w:rsid w:val="75116B9F"/>
    <w:rsid w:val="75226919"/>
    <w:rsid w:val="7561040A"/>
    <w:rsid w:val="7594302C"/>
    <w:rsid w:val="75FC30D9"/>
    <w:rsid w:val="764C658C"/>
    <w:rsid w:val="765A2FD3"/>
    <w:rsid w:val="765E3D1C"/>
    <w:rsid w:val="76A37151"/>
    <w:rsid w:val="76BA7173"/>
    <w:rsid w:val="76D04D3D"/>
    <w:rsid w:val="76D818E1"/>
    <w:rsid w:val="77077D1D"/>
    <w:rsid w:val="770914D5"/>
    <w:rsid w:val="7714020F"/>
    <w:rsid w:val="773069C8"/>
    <w:rsid w:val="77522F6D"/>
    <w:rsid w:val="7782693E"/>
    <w:rsid w:val="77862988"/>
    <w:rsid w:val="77AB2752"/>
    <w:rsid w:val="784012F4"/>
    <w:rsid w:val="78590007"/>
    <w:rsid w:val="785C0ACC"/>
    <w:rsid w:val="787221CF"/>
    <w:rsid w:val="788A1DA1"/>
    <w:rsid w:val="78C14BCC"/>
    <w:rsid w:val="78C86116"/>
    <w:rsid w:val="78D34CA3"/>
    <w:rsid w:val="78E81A11"/>
    <w:rsid w:val="790B0AA4"/>
    <w:rsid w:val="79553CF7"/>
    <w:rsid w:val="79723F21"/>
    <w:rsid w:val="7974135D"/>
    <w:rsid w:val="79784A57"/>
    <w:rsid w:val="798870EB"/>
    <w:rsid w:val="7993614D"/>
    <w:rsid w:val="79B45FAE"/>
    <w:rsid w:val="79D440A6"/>
    <w:rsid w:val="7A6B0902"/>
    <w:rsid w:val="7A826F2D"/>
    <w:rsid w:val="7A9F5D7E"/>
    <w:rsid w:val="7AF01C90"/>
    <w:rsid w:val="7AF76D7D"/>
    <w:rsid w:val="7B1024E7"/>
    <w:rsid w:val="7B30508C"/>
    <w:rsid w:val="7B3F7890"/>
    <w:rsid w:val="7B5F02D0"/>
    <w:rsid w:val="7B66736B"/>
    <w:rsid w:val="7B6E1BC8"/>
    <w:rsid w:val="7B763195"/>
    <w:rsid w:val="7BBF2A04"/>
    <w:rsid w:val="7BC01949"/>
    <w:rsid w:val="7BE45689"/>
    <w:rsid w:val="7BF679A1"/>
    <w:rsid w:val="7C1E4777"/>
    <w:rsid w:val="7C4E474B"/>
    <w:rsid w:val="7CA3569C"/>
    <w:rsid w:val="7CAB71E3"/>
    <w:rsid w:val="7CB07752"/>
    <w:rsid w:val="7CE35592"/>
    <w:rsid w:val="7D055FBC"/>
    <w:rsid w:val="7D4E36EA"/>
    <w:rsid w:val="7D5369A9"/>
    <w:rsid w:val="7D56763C"/>
    <w:rsid w:val="7D5A0ED1"/>
    <w:rsid w:val="7D71785A"/>
    <w:rsid w:val="7D7845E0"/>
    <w:rsid w:val="7D847C22"/>
    <w:rsid w:val="7DB86517"/>
    <w:rsid w:val="7DE81E62"/>
    <w:rsid w:val="7DF8248C"/>
    <w:rsid w:val="7DFD695E"/>
    <w:rsid w:val="7DFE521E"/>
    <w:rsid w:val="7E1403D4"/>
    <w:rsid w:val="7E1D025A"/>
    <w:rsid w:val="7E4C0975"/>
    <w:rsid w:val="7E8A5B3D"/>
    <w:rsid w:val="7EA14284"/>
    <w:rsid w:val="7ECD05FC"/>
    <w:rsid w:val="7EDE2644"/>
    <w:rsid w:val="7EEA2131"/>
    <w:rsid w:val="7EEA644D"/>
    <w:rsid w:val="7EFC4B2A"/>
    <w:rsid w:val="7F043EB3"/>
    <w:rsid w:val="7F155118"/>
    <w:rsid w:val="7F1F217B"/>
    <w:rsid w:val="7F2C6367"/>
    <w:rsid w:val="7F46304F"/>
    <w:rsid w:val="7F4F0AB3"/>
    <w:rsid w:val="7F8F00E6"/>
    <w:rsid w:val="7FA45105"/>
    <w:rsid w:val="7FAD7889"/>
    <w:rsid w:val="7FC13F7B"/>
    <w:rsid w:val="7FC6046A"/>
    <w:rsid w:val="7FD77D3A"/>
    <w:rsid w:val="7FFC2D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nhideWhenUsed="0"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qFormat="1" w:uiPriority="99" w:semiHidden="0" w:name="line number"/>
    <w:lsdException w:qFormat="1" w:uiPriority="99"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iPriority="99"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qFormat="1"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bidi="ar-SA"/>
    </w:rPr>
  </w:style>
  <w:style w:type="paragraph" w:styleId="2">
    <w:name w:val="heading 1"/>
    <w:basedOn w:val="1"/>
    <w:next w:val="1"/>
    <w:qFormat/>
    <w:uiPriority w:val="9"/>
    <w:pPr>
      <w:spacing w:beforeAutospacing="1" w:afterAutospacing="1"/>
      <w:jc w:val="left"/>
      <w:outlineLvl w:val="0"/>
    </w:pPr>
    <w:rPr>
      <w:rFonts w:hint="eastAsia" w:ascii="宋体" w:hAnsi="宋体"/>
      <w:b/>
      <w:kern w:val="44"/>
      <w:sz w:val="48"/>
      <w:szCs w:val="48"/>
    </w:rPr>
  </w:style>
  <w:style w:type="paragraph" w:styleId="3">
    <w:name w:val="heading 4"/>
    <w:basedOn w:val="1"/>
    <w:next w:val="1"/>
    <w:qFormat/>
    <w:uiPriority w:val="9"/>
    <w:pPr>
      <w:spacing w:before="100" w:beforeAutospacing="1" w:after="100" w:afterAutospacing="1"/>
      <w:jc w:val="left"/>
      <w:outlineLvl w:val="3"/>
    </w:pPr>
    <w:rPr>
      <w:rFonts w:hint="eastAsia" w:ascii="宋体" w:hAnsi="宋体"/>
      <w:b/>
      <w:kern w:val="0"/>
      <w:sz w:val="24"/>
      <w:szCs w:val="24"/>
    </w:rPr>
  </w:style>
  <w:style w:type="character" w:default="1" w:styleId="12">
    <w:name w:val="Default Paragraph Font"/>
    <w:semiHidden/>
    <w:unhideWhenUsed/>
    <w:uiPriority w:val="1"/>
  </w:style>
  <w:style w:type="table" w:default="1" w:styleId="19">
    <w:name w:val="Normal Table"/>
    <w:semiHidden/>
    <w:unhideWhenUsed/>
    <w:qFormat/>
    <w:uiPriority w:val="99"/>
    <w:tblPr>
      <w:tblLayout w:type="fixed"/>
      <w:tblCellMar>
        <w:top w:w="0" w:type="dxa"/>
        <w:left w:w="108" w:type="dxa"/>
        <w:bottom w:w="0" w:type="dxa"/>
        <w:right w:w="108" w:type="dxa"/>
      </w:tblCellMar>
    </w:tblPr>
  </w:style>
  <w:style w:type="paragraph" w:styleId="4">
    <w:name w:val="annotation subject"/>
    <w:basedOn w:val="5"/>
    <w:next w:val="5"/>
    <w:link w:val="22"/>
    <w:unhideWhenUsed/>
    <w:qFormat/>
    <w:uiPriority w:val="99"/>
    <w:rPr>
      <w:b/>
      <w:bCs/>
    </w:rPr>
  </w:style>
  <w:style w:type="paragraph" w:styleId="5">
    <w:name w:val="annotation text"/>
    <w:basedOn w:val="1"/>
    <w:link w:val="23"/>
    <w:unhideWhenUsed/>
    <w:qFormat/>
    <w:uiPriority w:val="99"/>
    <w:pPr>
      <w:jc w:val="left"/>
    </w:pPr>
  </w:style>
  <w:style w:type="paragraph" w:styleId="6">
    <w:name w:val="Document Map"/>
    <w:basedOn w:val="1"/>
    <w:link w:val="36"/>
    <w:semiHidden/>
    <w:unhideWhenUsed/>
    <w:qFormat/>
    <w:uiPriority w:val="99"/>
    <w:rPr>
      <w:rFonts w:ascii="宋体"/>
      <w:sz w:val="24"/>
      <w:szCs w:val="24"/>
    </w:rPr>
  </w:style>
  <w:style w:type="paragraph" w:styleId="7">
    <w:name w:val="Body Text"/>
    <w:basedOn w:val="1"/>
    <w:link w:val="24"/>
    <w:unhideWhenUsed/>
    <w:qFormat/>
    <w:uiPriority w:val="99"/>
    <w:pPr>
      <w:spacing w:line="360" w:lineRule="auto"/>
    </w:pPr>
    <w:rPr>
      <w:rFonts w:eastAsia="楷体_GB2312"/>
      <w:sz w:val="28"/>
    </w:rPr>
  </w:style>
  <w:style w:type="paragraph" w:styleId="8">
    <w:name w:val="Balloon Text"/>
    <w:basedOn w:val="1"/>
    <w:link w:val="21"/>
    <w:unhideWhenUsed/>
    <w:qFormat/>
    <w:uiPriority w:val="99"/>
    <w:rPr>
      <w:sz w:val="18"/>
      <w:szCs w:val="18"/>
    </w:rPr>
  </w:style>
  <w:style w:type="paragraph" w:styleId="9">
    <w:name w:val="footer"/>
    <w:basedOn w:val="1"/>
    <w:link w:val="20"/>
    <w:unhideWhenUsed/>
    <w:qFormat/>
    <w:uiPriority w:val="99"/>
    <w:pPr>
      <w:tabs>
        <w:tab w:val="center" w:pos="4153"/>
        <w:tab w:val="right" w:pos="8306"/>
      </w:tabs>
      <w:snapToGrid w:val="0"/>
      <w:jc w:val="left"/>
    </w:pPr>
    <w:rPr>
      <w:sz w:val="18"/>
      <w:szCs w:val="18"/>
    </w:rPr>
  </w:style>
  <w:style w:type="paragraph" w:styleId="10">
    <w:name w:val="header"/>
    <w:basedOn w:val="1"/>
    <w:link w:val="26"/>
    <w:unhideWhenUsed/>
    <w:qFormat/>
    <w:uiPriority w:val="99"/>
    <w:pPr>
      <w:pBdr>
        <w:bottom w:val="single" w:color="auto" w:sz="6" w:space="1"/>
      </w:pBdr>
      <w:tabs>
        <w:tab w:val="center" w:pos="4153"/>
        <w:tab w:val="right" w:pos="8306"/>
      </w:tabs>
      <w:snapToGrid w:val="0"/>
      <w:jc w:val="center"/>
    </w:pPr>
    <w:rPr>
      <w:sz w:val="18"/>
      <w:szCs w:val="18"/>
    </w:rPr>
  </w:style>
  <w:style w:type="paragraph" w:styleId="11">
    <w:name w:val="Normal (Web)"/>
    <w:basedOn w:val="1"/>
    <w:unhideWhenUsed/>
    <w:qFormat/>
    <w:uiPriority w:val="99"/>
    <w:pPr>
      <w:spacing w:before="100" w:beforeAutospacing="1" w:after="100" w:afterAutospacing="1"/>
      <w:jc w:val="left"/>
    </w:pPr>
    <w:rPr>
      <w:kern w:val="0"/>
      <w:sz w:val="24"/>
    </w:rPr>
  </w:style>
  <w:style w:type="character" w:styleId="13">
    <w:name w:val="Strong"/>
    <w:basedOn w:val="12"/>
    <w:qFormat/>
    <w:uiPriority w:val="22"/>
    <w:rPr>
      <w:b/>
    </w:rPr>
  </w:style>
  <w:style w:type="character" w:styleId="14">
    <w:name w:val="page number"/>
    <w:basedOn w:val="12"/>
    <w:unhideWhenUsed/>
    <w:qFormat/>
    <w:uiPriority w:val="99"/>
  </w:style>
  <w:style w:type="character" w:styleId="15">
    <w:name w:val="Emphasis"/>
    <w:qFormat/>
    <w:uiPriority w:val="20"/>
    <w:rPr>
      <w:i/>
      <w:iCs/>
    </w:rPr>
  </w:style>
  <w:style w:type="character" w:styleId="16">
    <w:name w:val="line number"/>
    <w:basedOn w:val="12"/>
    <w:unhideWhenUsed/>
    <w:qFormat/>
    <w:uiPriority w:val="99"/>
  </w:style>
  <w:style w:type="character" w:styleId="17">
    <w:name w:val="Hyperlink"/>
    <w:basedOn w:val="12"/>
    <w:unhideWhenUsed/>
    <w:qFormat/>
    <w:uiPriority w:val="99"/>
    <w:rPr>
      <w:color w:val="0563C1"/>
      <w:u w:val="single"/>
    </w:rPr>
  </w:style>
  <w:style w:type="character" w:styleId="18">
    <w:name w:val="annotation reference"/>
    <w:basedOn w:val="12"/>
    <w:unhideWhenUsed/>
    <w:qFormat/>
    <w:uiPriority w:val="99"/>
    <w:rPr>
      <w:sz w:val="21"/>
      <w:szCs w:val="21"/>
    </w:rPr>
  </w:style>
  <w:style w:type="character" w:customStyle="1" w:styleId="20">
    <w:name w:val="页脚 Char1"/>
    <w:basedOn w:val="12"/>
    <w:link w:val="9"/>
    <w:qFormat/>
    <w:uiPriority w:val="99"/>
    <w:rPr>
      <w:kern w:val="2"/>
      <w:sz w:val="18"/>
      <w:szCs w:val="18"/>
    </w:rPr>
  </w:style>
  <w:style w:type="character" w:customStyle="1" w:styleId="21">
    <w:name w:val="批注框文本 Char1"/>
    <w:basedOn w:val="12"/>
    <w:link w:val="8"/>
    <w:semiHidden/>
    <w:qFormat/>
    <w:uiPriority w:val="99"/>
    <w:rPr>
      <w:kern w:val="2"/>
      <w:sz w:val="18"/>
      <w:szCs w:val="18"/>
    </w:rPr>
  </w:style>
  <w:style w:type="character" w:customStyle="1" w:styleId="22">
    <w:name w:val="批注主题 Char1"/>
    <w:basedOn w:val="23"/>
    <w:link w:val="4"/>
    <w:semiHidden/>
    <w:qFormat/>
    <w:uiPriority w:val="99"/>
    <w:rPr>
      <w:b/>
      <w:bCs/>
      <w:kern w:val="2"/>
      <w:sz w:val="21"/>
    </w:rPr>
  </w:style>
  <w:style w:type="character" w:customStyle="1" w:styleId="23">
    <w:name w:val="批注文字 Char1"/>
    <w:basedOn w:val="12"/>
    <w:link w:val="5"/>
    <w:semiHidden/>
    <w:qFormat/>
    <w:uiPriority w:val="99"/>
    <w:rPr>
      <w:kern w:val="2"/>
      <w:sz w:val="21"/>
    </w:rPr>
  </w:style>
  <w:style w:type="character" w:customStyle="1" w:styleId="24">
    <w:name w:val="正文文本 Char1"/>
    <w:basedOn w:val="12"/>
    <w:link w:val="7"/>
    <w:qFormat/>
    <w:uiPriority w:val="99"/>
    <w:rPr>
      <w:rFonts w:ascii="Times New Roman" w:hAnsi="Times New Roman" w:eastAsia="楷体_GB2312" w:cs="Times New Roman"/>
      <w:sz w:val="28"/>
      <w:szCs w:val="20"/>
    </w:rPr>
  </w:style>
  <w:style w:type="character" w:customStyle="1" w:styleId="25">
    <w:name w:val="st"/>
    <w:basedOn w:val="12"/>
    <w:qFormat/>
    <w:uiPriority w:val="0"/>
  </w:style>
  <w:style w:type="character" w:customStyle="1" w:styleId="26">
    <w:name w:val="页眉 Char1"/>
    <w:basedOn w:val="12"/>
    <w:link w:val="10"/>
    <w:qFormat/>
    <w:uiPriority w:val="99"/>
    <w:rPr>
      <w:kern w:val="2"/>
      <w:sz w:val="18"/>
      <w:szCs w:val="18"/>
    </w:rPr>
  </w:style>
  <w:style w:type="paragraph" w:customStyle="1" w:styleId="27">
    <w:name w:val="列出段落1"/>
    <w:basedOn w:val="1"/>
    <w:qFormat/>
    <w:uiPriority w:val="99"/>
    <w:pPr>
      <w:ind w:firstLine="420" w:firstLineChars="200"/>
    </w:pPr>
  </w:style>
  <w:style w:type="paragraph" w:styleId="28">
    <w:name w:val="List Paragraph"/>
    <w:basedOn w:val="1"/>
    <w:qFormat/>
    <w:uiPriority w:val="34"/>
    <w:pPr>
      <w:ind w:firstLine="420" w:firstLineChars="200"/>
    </w:pPr>
  </w:style>
  <w:style w:type="paragraph" w:customStyle="1" w:styleId="29">
    <w:name w:val="修订1"/>
    <w:semiHidden/>
    <w:qFormat/>
    <w:uiPriority w:val="99"/>
    <w:rPr>
      <w:rFonts w:ascii="Times New Roman" w:hAnsi="Times New Roman" w:eastAsia="宋体" w:cs="Times New Roman"/>
      <w:kern w:val="2"/>
      <w:sz w:val="21"/>
      <w:lang w:val="en-US" w:eastAsia="zh-CN" w:bidi="ar-SA"/>
    </w:rPr>
  </w:style>
  <w:style w:type="character" w:customStyle="1" w:styleId="30">
    <w:name w:val="页脚 Char"/>
    <w:basedOn w:val="12"/>
    <w:qFormat/>
    <w:uiPriority w:val="99"/>
    <w:rPr>
      <w:kern w:val="2"/>
      <w:sz w:val="18"/>
      <w:szCs w:val="18"/>
    </w:rPr>
  </w:style>
  <w:style w:type="character" w:customStyle="1" w:styleId="31">
    <w:name w:val="批注框文本 Char"/>
    <w:basedOn w:val="12"/>
    <w:semiHidden/>
    <w:qFormat/>
    <w:uiPriority w:val="99"/>
    <w:rPr>
      <w:kern w:val="2"/>
      <w:sz w:val="18"/>
      <w:szCs w:val="18"/>
    </w:rPr>
  </w:style>
  <w:style w:type="character" w:customStyle="1" w:styleId="32">
    <w:name w:val="批注主题 Char"/>
    <w:basedOn w:val="33"/>
    <w:semiHidden/>
    <w:qFormat/>
    <w:uiPriority w:val="99"/>
    <w:rPr>
      <w:b/>
      <w:bCs/>
      <w:kern w:val="2"/>
      <w:sz w:val="21"/>
    </w:rPr>
  </w:style>
  <w:style w:type="character" w:customStyle="1" w:styleId="33">
    <w:name w:val="批注文字 Char"/>
    <w:basedOn w:val="12"/>
    <w:semiHidden/>
    <w:qFormat/>
    <w:uiPriority w:val="99"/>
    <w:rPr>
      <w:kern w:val="2"/>
      <w:sz w:val="21"/>
    </w:rPr>
  </w:style>
  <w:style w:type="character" w:customStyle="1" w:styleId="34">
    <w:name w:val="正文文本 Char"/>
    <w:basedOn w:val="12"/>
    <w:qFormat/>
    <w:uiPriority w:val="99"/>
    <w:rPr>
      <w:rFonts w:ascii="Times New Roman" w:hAnsi="Times New Roman" w:eastAsia="楷体_GB2312" w:cs="Times New Roman"/>
      <w:sz w:val="28"/>
      <w:szCs w:val="20"/>
    </w:rPr>
  </w:style>
  <w:style w:type="character" w:customStyle="1" w:styleId="35">
    <w:name w:val="页眉 Char"/>
    <w:basedOn w:val="12"/>
    <w:qFormat/>
    <w:uiPriority w:val="99"/>
    <w:rPr>
      <w:kern w:val="2"/>
      <w:sz w:val="18"/>
      <w:szCs w:val="18"/>
    </w:rPr>
  </w:style>
  <w:style w:type="character" w:customStyle="1" w:styleId="36">
    <w:name w:val="文档结构图 Char"/>
    <w:basedOn w:val="12"/>
    <w:link w:val="6"/>
    <w:semiHidden/>
    <w:qFormat/>
    <w:uiPriority w:val="99"/>
    <w:rPr>
      <w:rFonts w:ascii="宋体"/>
      <w:kern w:val="2"/>
      <w:sz w:val="24"/>
      <w:szCs w:val="24"/>
    </w:rPr>
  </w:style>
  <w:style w:type="paragraph" w:customStyle="1" w:styleId="37">
    <w:name w:val="Revision"/>
    <w:hidden/>
    <w:semiHidden/>
    <w:qFormat/>
    <w:uiPriority w:val="99"/>
    <w:rPr>
      <w:rFonts w:ascii="Times New Roman" w:hAnsi="Times New Roman" w:eastAsia="宋体" w:cs="Times New Roman"/>
      <w:kern w:val="2"/>
      <w:sz w:val="21"/>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5A49338-C476-45AC-ACB7-8381AAE75DDD}">
  <ds:schemaRefs/>
</ds:datastoreItem>
</file>

<file path=docProps/app.xml><?xml version="1.0" encoding="utf-8"?>
<Properties xmlns="http://schemas.openxmlformats.org/officeDocument/2006/extended-properties" xmlns:vt="http://schemas.openxmlformats.org/officeDocument/2006/docPropsVTypes">
  <Template>Normal.dotm</Template>
  <Pages>1</Pages>
  <Words>1919</Words>
  <Characters>10940</Characters>
  <Lines>91</Lines>
  <Paragraphs>25</Paragraphs>
  <TotalTime>13</TotalTime>
  <ScaleCrop>false</ScaleCrop>
  <LinksUpToDate>false</LinksUpToDate>
  <CharactersWithSpaces>12834</CharactersWithSpaces>
  <Application>WPS Office_11.1.0.82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0T03:41:00Z</dcterms:created>
  <dc:description>NE.Ref</dc:description>
  <dcterms:modified xsi:type="dcterms:W3CDTF">2019-01-16T02:30: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